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98" w:type="dxa"/>
        <w:tblLook w:val="04A0" w:firstRow="1" w:lastRow="0" w:firstColumn="1" w:lastColumn="0" w:noHBand="0" w:noVBand="1"/>
      </w:tblPr>
      <w:tblGrid>
        <w:gridCol w:w="4211"/>
        <w:gridCol w:w="2363"/>
        <w:gridCol w:w="2524"/>
      </w:tblGrid>
      <w:tr w:rsidR="00C96AB8" w:rsidRPr="00C96AB8" w14:paraId="3000C3AD" w14:textId="77777777" w:rsidTr="00AA0781">
        <w:trPr>
          <w:trHeight w:val="908"/>
        </w:trPr>
        <w:tc>
          <w:tcPr>
            <w:tcW w:w="909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875F33B" w14:textId="09CB4989" w:rsidR="00C96AB8" w:rsidRPr="00C96AB8" w:rsidRDefault="00C96AB8" w:rsidP="00C96AB8">
            <w:pPr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  <w:r w:rsidRPr="00C96AB8">
              <w:rPr>
                <w:b/>
                <w:bCs/>
                <w:color w:val="000000"/>
                <w:sz w:val="20"/>
                <w:szCs w:val="20"/>
                <w:lang w:val="en-CA"/>
              </w:rPr>
              <w:t>Table A</w:t>
            </w:r>
            <w:r w:rsidR="00C26204">
              <w:rPr>
                <w:b/>
                <w:bCs/>
                <w:color w:val="000000"/>
                <w:sz w:val="20"/>
                <w:szCs w:val="20"/>
                <w:lang w:val="en-CA"/>
              </w:rPr>
              <w:t>3</w:t>
            </w:r>
            <w:r>
              <w:rPr>
                <w:b/>
                <w:bCs/>
                <w:color w:val="000000"/>
                <w:sz w:val="20"/>
                <w:szCs w:val="20"/>
                <w:lang w:val="en-CA"/>
              </w:rPr>
              <w:t>:</w:t>
            </w:r>
            <w:r w:rsidRPr="00C96AB8">
              <w:rPr>
                <w:b/>
                <w:bCs/>
                <w:color w:val="000000"/>
                <w:sz w:val="20"/>
                <w:szCs w:val="20"/>
                <w:lang w:val="en-CA"/>
              </w:rPr>
              <w:t xml:space="preserve"> Reliability analysis of the 5C's Questionnaire.</w:t>
            </w:r>
          </w:p>
        </w:tc>
      </w:tr>
      <w:tr w:rsidR="00C96AB8" w:rsidRPr="00C96AB8" w14:paraId="43B494F6" w14:textId="77777777" w:rsidTr="007C215F">
        <w:trPr>
          <w:trHeight w:val="851"/>
        </w:trPr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F81E4" w14:textId="77777777" w:rsidR="00C96AB8" w:rsidRPr="00C96AB8" w:rsidRDefault="00C96AB8" w:rsidP="00C96AB8">
            <w:pPr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  <w:r w:rsidRPr="00C96AB8">
              <w:rPr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6CA96" w14:textId="77777777" w:rsidR="00C96AB8" w:rsidRPr="00C96AB8" w:rsidRDefault="00C96AB8" w:rsidP="00C96AB8">
            <w:pPr>
              <w:jc w:val="center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  <w:r w:rsidRPr="00C96AB8">
              <w:rPr>
                <w:b/>
                <w:bCs/>
                <w:color w:val="000000"/>
                <w:sz w:val="20"/>
                <w:szCs w:val="20"/>
                <w:lang w:val="en-CA"/>
              </w:rPr>
              <w:t>Number of items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6D6A0" w14:textId="77777777" w:rsidR="00C96AB8" w:rsidRPr="00C96AB8" w:rsidRDefault="00C96AB8" w:rsidP="00C96AB8">
            <w:pPr>
              <w:jc w:val="center"/>
              <w:rPr>
                <w:b/>
                <w:bCs/>
                <w:color w:val="000000"/>
                <w:sz w:val="20"/>
                <w:szCs w:val="20"/>
                <w:lang w:val="en-CA"/>
              </w:rPr>
            </w:pPr>
            <w:r w:rsidRPr="00C96AB8">
              <w:rPr>
                <w:b/>
                <w:bCs/>
                <w:color w:val="000000"/>
                <w:sz w:val="20"/>
                <w:szCs w:val="20"/>
                <w:lang w:val="en-CA"/>
              </w:rPr>
              <w:t>Cronbach's alpha</w:t>
            </w:r>
          </w:p>
        </w:tc>
      </w:tr>
      <w:tr w:rsidR="00C96AB8" w:rsidRPr="00C96AB8" w14:paraId="78FB981C" w14:textId="77777777" w:rsidTr="007C215F">
        <w:trPr>
          <w:trHeight w:val="851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7D3C" w14:textId="77777777" w:rsidR="00C96AB8" w:rsidRPr="00C96AB8" w:rsidRDefault="00C96AB8" w:rsidP="00C96AB8">
            <w:pPr>
              <w:rPr>
                <w:color w:val="000000"/>
                <w:sz w:val="20"/>
                <w:szCs w:val="20"/>
                <w:lang w:val="en-CA"/>
              </w:rPr>
            </w:pPr>
            <w:r w:rsidRPr="00C96AB8">
              <w:rPr>
                <w:color w:val="000000"/>
                <w:sz w:val="20"/>
                <w:szCs w:val="20"/>
                <w:lang w:val="en-CA"/>
              </w:rPr>
              <w:t>Confidence (CNF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0E6F" w14:textId="77777777" w:rsidR="00C96AB8" w:rsidRPr="00C96AB8" w:rsidRDefault="00C96AB8" w:rsidP="00C96AB8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C96AB8">
              <w:rPr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958A" w14:textId="77777777" w:rsidR="00C96AB8" w:rsidRPr="00C96AB8" w:rsidRDefault="00C96AB8" w:rsidP="00C96AB8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C96AB8">
              <w:rPr>
                <w:color w:val="000000"/>
                <w:sz w:val="20"/>
                <w:szCs w:val="20"/>
                <w:lang w:val="en-CA"/>
              </w:rPr>
              <w:t>0.87</w:t>
            </w:r>
          </w:p>
        </w:tc>
      </w:tr>
      <w:tr w:rsidR="00C96AB8" w:rsidRPr="00C96AB8" w14:paraId="354E90DA" w14:textId="77777777" w:rsidTr="007C215F">
        <w:trPr>
          <w:trHeight w:val="851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673A" w14:textId="77777777" w:rsidR="00C96AB8" w:rsidRPr="00C96AB8" w:rsidRDefault="00C96AB8" w:rsidP="00C96AB8">
            <w:pPr>
              <w:rPr>
                <w:color w:val="000000"/>
                <w:sz w:val="20"/>
                <w:szCs w:val="20"/>
                <w:lang w:val="en-CA"/>
              </w:rPr>
            </w:pPr>
            <w:r w:rsidRPr="00C96AB8">
              <w:rPr>
                <w:color w:val="000000"/>
                <w:sz w:val="20"/>
                <w:szCs w:val="20"/>
                <w:lang w:val="en-CA"/>
              </w:rPr>
              <w:t>Complacency (CPC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FC0E" w14:textId="77777777" w:rsidR="00C96AB8" w:rsidRPr="00C96AB8" w:rsidRDefault="00C96AB8" w:rsidP="00C96AB8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C96AB8">
              <w:rPr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72B6" w14:textId="77777777" w:rsidR="00C96AB8" w:rsidRPr="00C96AB8" w:rsidRDefault="00C96AB8" w:rsidP="00C96AB8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C96AB8">
              <w:rPr>
                <w:color w:val="000000"/>
                <w:sz w:val="20"/>
                <w:szCs w:val="20"/>
                <w:lang w:val="en-CA"/>
              </w:rPr>
              <w:t>0.75</w:t>
            </w:r>
          </w:p>
        </w:tc>
      </w:tr>
      <w:tr w:rsidR="00C96AB8" w:rsidRPr="00C96AB8" w14:paraId="51E1E8AA" w14:textId="77777777" w:rsidTr="007C215F">
        <w:trPr>
          <w:trHeight w:val="851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C1C8" w14:textId="788ACC4A" w:rsidR="00C96AB8" w:rsidRPr="00C96AB8" w:rsidRDefault="00C96AB8" w:rsidP="00C96AB8">
            <w:pPr>
              <w:rPr>
                <w:color w:val="000000"/>
                <w:sz w:val="20"/>
                <w:szCs w:val="20"/>
                <w:lang w:val="en-CA"/>
              </w:rPr>
            </w:pPr>
            <w:r w:rsidRPr="00C96AB8">
              <w:rPr>
                <w:color w:val="000000"/>
                <w:sz w:val="20"/>
                <w:szCs w:val="20"/>
                <w:lang w:val="en-CA"/>
              </w:rPr>
              <w:t>Constraints</w:t>
            </w:r>
            <w:r w:rsidR="00800864">
              <w:rPr>
                <w:color w:val="000000"/>
                <w:sz w:val="20"/>
                <w:szCs w:val="20"/>
                <w:lang w:val="en-CA"/>
              </w:rPr>
              <w:t xml:space="preserve"> </w:t>
            </w:r>
            <w:r w:rsidRPr="00C96AB8">
              <w:rPr>
                <w:color w:val="000000"/>
                <w:sz w:val="20"/>
                <w:szCs w:val="20"/>
                <w:lang w:val="en-CA"/>
              </w:rPr>
              <w:t>(CNST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CD2F" w14:textId="77777777" w:rsidR="00C96AB8" w:rsidRPr="00C96AB8" w:rsidRDefault="00C96AB8" w:rsidP="00C96AB8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C96AB8">
              <w:rPr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280B" w14:textId="77777777" w:rsidR="00C96AB8" w:rsidRPr="00C96AB8" w:rsidRDefault="00C96AB8" w:rsidP="00C96AB8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C96AB8">
              <w:rPr>
                <w:color w:val="000000"/>
                <w:sz w:val="20"/>
                <w:szCs w:val="20"/>
                <w:lang w:val="en-CA"/>
              </w:rPr>
              <w:t>0.71</w:t>
            </w:r>
          </w:p>
        </w:tc>
      </w:tr>
      <w:tr w:rsidR="00C96AB8" w:rsidRPr="00C96AB8" w14:paraId="1B65D4E9" w14:textId="77777777" w:rsidTr="007C215F">
        <w:trPr>
          <w:trHeight w:val="851"/>
        </w:trPr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A436" w14:textId="77777777" w:rsidR="00C96AB8" w:rsidRPr="00C96AB8" w:rsidRDefault="00C96AB8" w:rsidP="00C96AB8">
            <w:pPr>
              <w:rPr>
                <w:color w:val="000000"/>
                <w:sz w:val="20"/>
                <w:szCs w:val="20"/>
                <w:lang w:val="en-CA"/>
              </w:rPr>
            </w:pPr>
            <w:r w:rsidRPr="00C96AB8">
              <w:rPr>
                <w:color w:val="000000"/>
                <w:sz w:val="20"/>
                <w:szCs w:val="20"/>
                <w:lang w:val="en-CA"/>
              </w:rPr>
              <w:t>Calculation (CLC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9F61" w14:textId="77777777" w:rsidR="00C96AB8" w:rsidRPr="00C96AB8" w:rsidRDefault="00C96AB8" w:rsidP="00C96AB8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C96AB8">
              <w:rPr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3E6E" w14:textId="77777777" w:rsidR="00C96AB8" w:rsidRPr="00C96AB8" w:rsidRDefault="00C96AB8" w:rsidP="00C96AB8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C96AB8">
              <w:rPr>
                <w:color w:val="000000"/>
                <w:sz w:val="20"/>
                <w:szCs w:val="20"/>
                <w:lang w:val="en-CA"/>
              </w:rPr>
              <w:t>0.73</w:t>
            </w:r>
          </w:p>
        </w:tc>
      </w:tr>
      <w:tr w:rsidR="00C96AB8" w:rsidRPr="00C96AB8" w14:paraId="303ED61D" w14:textId="77777777" w:rsidTr="007C215F">
        <w:trPr>
          <w:trHeight w:val="851"/>
        </w:trPr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5A50B" w14:textId="77777777" w:rsidR="00C96AB8" w:rsidRPr="00C96AB8" w:rsidRDefault="00C96AB8" w:rsidP="00C96AB8">
            <w:pPr>
              <w:rPr>
                <w:color w:val="000000"/>
                <w:sz w:val="20"/>
                <w:szCs w:val="20"/>
                <w:lang w:val="en-CA"/>
              </w:rPr>
            </w:pPr>
            <w:r w:rsidRPr="00C96AB8">
              <w:rPr>
                <w:color w:val="000000"/>
                <w:sz w:val="20"/>
                <w:szCs w:val="20"/>
                <w:lang w:val="en-CA"/>
              </w:rPr>
              <w:t>Collective Responsibility (CR)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96BE3" w14:textId="77777777" w:rsidR="00C96AB8" w:rsidRPr="00C96AB8" w:rsidRDefault="00C96AB8" w:rsidP="00C96AB8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C96AB8">
              <w:rPr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CDBF4" w14:textId="77777777" w:rsidR="00C96AB8" w:rsidRPr="00C96AB8" w:rsidRDefault="00C96AB8" w:rsidP="00C96AB8">
            <w:pPr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C96AB8">
              <w:rPr>
                <w:color w:val="000000"/>
                <w:sz w:val="20"/>
                <w:szCs w:val="20"/>
                <w:lang w:val="en-CA"/>
              </w:rPr>
              <w:t>0.83</w:t>
            </w:r>
          </w:p>
        </w:tc>
      </w:tr>
    </w:tbl>
    <w:p w14:paraId="7AF1832E" w14:textId="3E2C0160" w:rsidR="00C66A28" w:rsidRPr="006D7CBC" w:rsidRDefault="00C66A28" w:rsidP="00415CF3">
      <w:pPr>
        <w:ind w:left="540" w:hanging="540"/>
        <w:rPr>
          <w:rFonts w:asciiTheme="majorBidi" w:hAnsiTheme="majorBidi" w:cstheme="majorBidi"/>
        </w:rPr>
      </w:pPr>
    </w:p>
    <w:p w14:paraId="42AAFCB4" w14:textId="5995161C" w:rsidR="00CF545F" w:rsidRDefault="00CF545F" w:rsidP="00132292">
      <w:pPr>
        <w:ind w:left="540" w:hanging="540"/>
        <w:rPr>
          <w:rFonts w:asciiTheme="majorBidi" w:hAnsiTheme="majorBidi" w:cstheme="majorBidi"/>
        </w:rPr>
      </w:pPr>
    </w:p>
    <w:p w14:paraId="232C6E63" w14:textId="77777777" w:rsidR="00C26204" w:rsidRDefault="00C26204" w:rsidP="00132292">
      <w:pPr>
        <w:ind w:left="540" w:hanging="540"/>
        <w:rPr>
          <w:rFonts w:asciiTheme="majorBidi" w:hAnsiTheme="majorBidi" w:cstheme="majorBidi"/>
        </w:rPr>
      </w:pPr>
    </w:p>
    <w:sectPr w:rsidR="00C26204" w:rsidSect="00FD760E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65B058" w14:textId="77777777" w:rsidR="006515CD" w:rsidRDefault="006515CD" w:rsidP="00EB7BBD">
      <w:r>
        <w:separator/>
      </w:r>
    </w:p>
  </w:endnote>
  <w:endnote w:type="continuationSeparator" w:id="0">
    <w:p w14:paraId="65625002" w14:textId="77777777" w:rsidR="006515CD" w:rsidRDefault="006515CD" w:rsidP="00EB7BBD">
      <w:r>
        <w:continuationSeparator/>
      </w:r>
    </w:p>
  </w:endnote>
  <w:endnote w:type="continuationNotice" w:id="1">
    <w:p w14:paraId="4440CE28" w14:textId="77777777" w:rsidR="006515CD" w:rsidRDefault="006515C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C30E67" w14:textId="77777777" w:rsidR="006515CD" w:rsidRDefault="006515CD" w:rsidP="00EB7BBD">
      <w:r>
        <w:separator/>
      </w:r>
    </w:p>
  </w:footnote>
  <w:footnote w:type="continuationSeparator" w:id="0">
    <w:p w14:paraId="4B74E1AF" w14:textId="77777777" w:rsidR="006515CD" w:rsidRDefault="006515CD" w:rsidP="00EB7BBD">
      <w:r>
        <w:continuationSeparator/>
      </w:r>
    </w:p>
  </w:footnote>
  <w:footnote w:type="continuationNotice" w:id="1">
    <w:p w14:paraId="2EEDCE11" w14:textId="77777777" w:rsidR="006515CD" w:rsidRDefault="006515C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71172D" w14:paraId="1076D0F1" w14:textId="77777777" w:rsidTr="70261A17">
      <w:tc>
        <w:tcPr>
          <w:tcW w:w="3120" w:type="dxa"/>
        </w:tcPr>
        <w:p w14:paraId="146A3497" w14:textId="654565C2" w:rsidR="0071172D" w:rsidRDefault="0071172D" w:rsidP="70261A17">
          <w:pPr>
            <w:pStyle w:val="Header"/>
            <w:ind w:left="-115"/>
          </w:pPr>
        </w:p>
      </w:tc>
      <w:tc>
        <w:tcPr>
          <w:tcW w:w="3120" w:type="dxa"/>
        </w:tcPr>
        <w:p w14:paraId="5F2E4CF2" w14:textId="1A178C10" w:rsidR="0071172D" w:rsidRDefault="0071172D" w:rsidP="70261A17">
          <w:pPr>
            <w:pStyle w:val="Header"/>
            <w:jc w:val="center"/>
          </w:pPr>
        </w:p>
      </w:tc>
      <w:tc>
        <w:tcPr>
          <w:tcW w:w="3120" w:type="dxa"/>
        </w:tcPr>
        <w:p w14:paraId="49E77604" w14:textId="135B0612" w:rsidR="0071172D" w:rsidRDefault="0071172D" w:rsidP="70261A17">
          <w:pPr>
            <w:pStyle w:val="Header"/>
            <w:ind w:right="-115"/>
            <w:jc w:val="right"/>
          </w:pPr>
        </w:p>
      </w:tc>
    </w:tr>
  </w:tbl>
  <w:p w14:paraId="3542858C" w14:textId="08293CBD" w:rsidR="0071172D" w:rsidRDefault="0071172D">
    <w:pPr>
      <w:pStyle w:val="Header"/>
    </w:pPr>
  </w:p>
</w:hdr>
</file>

<file path=word/intelligence.xml><?xml version="1.0" encoding="utf-8"?>
<int:Intelligence xmlns:int="http://schemas.microsoft.com/office/intelligence/2019/intelligence">
  <int:IntelligenceSettings/>
  <int:Manifest>
    <int:WordHash hashCode="go6CBamZ2R+mhn" id="GuaNEUqo"/>
    <int:ParagraphRange paragraphId="1904090501" textId="978020393" start="1173" length="7" invalidationStart="1173" invalidationLength="7" id="gaoTBPR1"/>
    <int:WordHash hashCode="OAivgVN/XynnBG" id="0lQNI+ue"/>
  </int:Manifest>
  <int:Observations>
    <int:Content id="GuaNEUqo">
      <int:Rejection type="AugLoop_Text_Critique"/>
    </int:Content>
    <int:Content id="gaoTBPR1">
      <int:Rejection type="LegacyProofing"/>
    </int:Content>
    <int:Content id="0lQNI+ue">
      <int:Rejection type="AugLoop_Text_Critique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25D1E"/>
    <w:multiLevelType w:val="hybridMultilevel"/>
    <w:tmpl w:val="FFFFFFFF"/>
    <w:lvl w:ilvl="0" w:tplc="210C3E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716BB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588D9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3083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63CE9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7CEDA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D821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612CF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BE22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856CA6"/>
    <w:multiLevelType w:val="hybridMultilevel"/>
    <w:tmpl w:val="D3DEA974"/>
    <w:lvl w:ilvl="0" w:tplc="5E2C4B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10843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AC0C8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6EBD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AE1FE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9A57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0284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3272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03C0B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3D2520"/>
    <w:multiLevelType w:val="hybridMultilevel"/>
    <w:tmpl w:val="EDBA8F38"/>
    <w:lvl w:ilvl="0" w:tplc="A68E3B10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B6530A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1BF0318"/>
    <w:multiLevelType w:val="multilevel"/>
    <w:tmpl w:val="D20EF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35A0606"/>
    <w:multiLevelType w:val="hybridMultilevel"/>
    <w:tmpl w:val="FFFFFFFF"/>
    <w:lvl w:ilvl="0" w:tplc="8E6C6E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EF0D3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E7A95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E0D5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ACF4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1F400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37CD4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C6C9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D5AF2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0F2705"/>
    <w:multiLevelType w:val="hybridMultilevel"/>
    <w:tmpl w:val="5DB445F8"/>
    <w:lvl w:ilvl="0" w:tplc="CC961EC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4F2524"/>
    <w:multiLevelType w:val="hybridMultilevel"/>
    <w:tmpl w:val="FFFFFFFF"/>
    <w:lvl w:ilvl="0" w:tplc="1FCAF7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7A0DD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8AE9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CE13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CCB2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C4269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F8FF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F22A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AF67F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6C3153"/>
    <w:multiLevelType w:val="multilevel"/>
    <w:tmpl w:val="054C9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8A953EC"/>
    <w:multiLevelType w:val="hybridMultilevel"/>
    <w:tmpl w:val="FFFFFFFF"/>
    <w:lvl w:ilvl="0" w:tplc="AA7E0D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80251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7186F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362C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503E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FA8E6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BA62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46A6C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22A6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2C0DB5"/>
    <w:multiLevelType w:val="multilevel"/>
    <w:tmpl w:val="D420914C"/>
    <w:lvl w:ilvl="0">
      <w:start w:val="2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1FB0521F"/>
    <w:multiLevelType w:val="hybridMultilevel"/>
    <w:tmpl w:val="FFFFFFFF"/>
    <w:lvl w:ilvl="0" w:tplc="4A1A24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842D8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152A5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F0475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E41E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3E4D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FAC8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EACD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99829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7A286D"/>
    <w:multiLevelType w:val="hybridMultilevel"/>
    <w:tmpl w:val="FFFFFFFF"/>
    <w:lvl w:ilvl="0" w:tplc="46B62F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5A27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709F7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90CC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4820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960FE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F891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8E77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9821E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F57F41"/>
    <w:multiLevelType w:val="hybridMultilevel"/>
    <w:tmpl w:val="FFFFFFFF"/>
    <w:lvl w:ilvl="0" w:tplc="8A5EC476">
      <w:start w:val="1"/>
      <w:numFmt w:val="decimal"/>
      <w:lvlText w:val="%1"/>
      <w:lvlJc w:val="left"/>
      <w:pPr>
        <w:ind w:left="720" w:hanging="360"/>
      </w:pPr>
    </w:lvl>
    <w:lvl w:ilvl="1" w:tplc="9C9A32E8">
      <w:start w:val="1"/>
      <w:numFmt w:val="lowerLetter"/>
      <w:lvlText w:val="%2."/>
      <w:lvlJc w:val="left"/>
      <w:pPr>
        <w:ind w:left="1440" w:hanging="360"/>
      </w:pPr>
    </w:lvl>
    <w:lvl w:ilvl="2" w:tplc="76C000B4">
      <w:start w:val="1"/>
      <w:numFmt w:val="lowerRoman"/>
      <w:lvlText w:val="%3."/>
      <w:lvlJc w:val="right"/>
      <w:pPr>
        <w:ind w:left="2160" w:hanging="180"/>
      </w:pPr>
    </w:lvl>
    <w:lvl w:ilvl="3" w:tplc="51A6A770">
      <w:start w:val="1"/>
      <w:numFmt w:val="decimal"/>
      <w:lvlText w:val="%4."/>
      <w:lvlJc w:val="left"/>
      <w:pPr>
        <w:ind w:left="2880" w:hanging="360"/>
      </w:pPr>
    </w:lvl>
    <w:lvl w:ilvl="4" w:tplc="1354ED7E">
      <w:start w:val="1"/>
      <w:numFmt w:val="lowerLetter"/>
      <w:lvlText w:val="%5."/>
      <w:lvlJc w:val="left"/>
      <w:pPr>
        <w:ind w:left="3600" w:hanging="360"/>
      </w:pPr>
    </w:lvl>
    <w:lvl w:ilvl="5" w:tplc="8E18A574">
      <w:start w:val="1"/>
      <w:numFmt w:val="lowerRoman"/>
      <w:lvlText w:val="%6."/>
      <w:lvlJc w:val="right"/>
      <w:pPr>
        <w:ind w:left="4320" w:hanging="180"/>
      </w:pPr>
    </w:lvl>
    <w:lvl w:ilvl="6" w:tplc="BF942552">
      <w:start w:val="1"/>
      <w:numFmt w:val="decimal"/>
      <w:lvlText w:val="%7."/>
      <w:lvlJc w:val="left"/>
      <w:pPr>
        <w:ind w:left="5040" w:hanging="360"/>
      </w:pPr>
    </w:lvl>
    <w:lvl w:ilvl="7" w:tplc="2F762B84">
      <w:start w:val="1"/>
      <w:numFmt w:val="lowerLetter"/>
      <w:lvlText w:val="%8."/>
      <w:lvlJc w:val="left"/>
      <w:pPr>
        <w:ind w:left="5760" w:hanging="360"/>
      </w:pPr>
    </w:lvl>
    <w:lvl w:ilvl="8" w:tplc="B680EFC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9F18E2"/>
    <w:multiLevelType w:val="hybridMultilevel"/>
    <w:tmpl w:val="FFFFFFFF"/>
    <w:lvl w:ilvl="0" w:tplc="BD68D8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5167D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A9A44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322C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9495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ED664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1ADF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DC22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122B4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B27223"/>
    <w:multiLevelType w:val="multilevel"/>
    <w:tmpl w:val="FEC471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0D46DA1"/>
    <w:multiLevelType w:val="hybridMultilevel"/>
    <w:tmpl w:val="FFFFFFFF"/>
    <w:lvl w:ilvl="0" w:tplc="13E811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666C2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9488C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0240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9487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C7E35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7E86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EA66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7DCA0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CD1BC6"/>
    <w:multiLevelType w:val="multilevel"/>
    <w:tmpl w:val="7E8A0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5943317"/>
    <w:multiLevelType w:val="hybridMultilevel"/>
    <w:tmpl w:val="D2AED9C8"/>
    <w:lvl w:ilvl="0" w:tplc="79C26F0E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A77207"/>
    <w:multiLevelType w:val="multilevel"/>
    <w:tmpl w:val="8EF264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9315680"/>
    <w:multiLevelType w:val="hybridMultilevel"/>
    <w:tmpl w:val="FFFFFFFF"/>
    <w:lvl w:ilvl="0" w:tplc="539E5618">
      <w:start w:val="1"/>
      <w:numFmt w:val="decimal"/>
      <w:lvlText w:val="%1"/>
      <w:lvlJc w:val="left"/>
      <w:pPr>
        <w:ind w:left="720" w:hanging="360"/>
      </w:pPr>
    </w:lvl>
    <w:lvl w:ilvl="1" w:tplc="7130CACA">
      <w:start w:val="1"/>
      <w:numFmt w:val="lowerLetter"/>
      <w:lvlText w:val="%2."/>
      <w:lvlJc w:val="left"/>
      <w:pPr>
        <w:ind w:left="1440" w:hanging="360"/>
      </w:pPr>
    </w:lvl>
    <w:lvl w:ilvl="2" w:tplc="25463872">
      <w:start w:val="1"/>
      <w:numFmt w:val="lowerRoman"/>
      <w:lvlText w:val="%3."/>
      <w:lvlJc w:val="right"/>
      <w:pPr>
        <w:ind w:left="2160" w:hanging="180"/>
      </w:pPr>
    </w:lvl>
    <w:lvl w:ilvl="3" w:tplc="E62A8660">
      <w:start w:val="1"/>
      <w:numFmt w:val="decimal"/>
      <w:lvlText w:val="%4."/>
      <w:lvlJc w:val="left"/>
      <w:pPr>
        <w:ind w:left="2880" w:hanging="360"/>
      </w:pPr>
    </w:lvl>
    <w:lvl w:ilvl="4" w:tplc="9AF0520E">
      <w:start w:val="1"/>
      <w:numFmt w:val="lowerLetter"/>
      <w:lvlText w:val="%5."/>
      <w:lvlJc w:val="left"/>
      <w:pPr>
        <w:ind w:left="3600" w:hanging="360"/>
      </w:pPr>
    </w:lvl>
    <w:lvl w:ilvl="5" w:tplc="3BA4945E">
      <w:start w:val="1"/>
      <w:numFmt w:val="lowerRoman"/>
      <w:lvlText w:val="%6."/>
      <w:lvlJc w:val="right"/>
      <w:pPr>
        <w:ind w:left="4320" w:hanging="180"/>
      </w:pPr>
    </w:lvl>
    <w:lvl w:ilvl="6" w:tplc="5622A9F8">
      <w:start w:val="1"/>
      <w:numFmt w:val="decimal"/>
      <w:lvlText w:val="%7."/>
      <w:lvlJc w:val="left"/>
      <w:pPr>
        <w:ind w:left="5040" w:hanging="360"/>
      </w:pPr>
    </w:lvl>
    <w:lvl w:ilvl="7" w:tplc="F8A67CA8">
      <w:start w:val="1"/>
      <w:numFmt w:val="lowerLetter"/>
      <w:lvlText w:val="%8."/>
      <w:lvlJc w:val="left"/>
      <w:pPr>
        <w:ind w:left="5760" w:hanging="360"/>
      </w:pPr>
    </w:lvl>
    <w:lvl w:ilvl="8" w:tplc="B7CE05A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9692B83"/>
    <w:multiLevelType w:val="multilevel"/>
    <w:tmpl w:val="DD94F5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96F0A71"/>
    <w:multiLevelType w:val="multilevel"/>
    <w:tmpl w:val="969A13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A3967A4"/>
    <w:multiLevelType w:val="multilevel"/>
    <w:tmpl w:val="9D0ECD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2D64102"/>
    <w:multiLevelType w:val="multilevel"/>
    <w:tmpl w:val="60AC3C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3E14665"/>
    <w:multiLevelType w:val="hybridMultilevel"/>
    <w:tmpl w:val="FFFFFFFF"/>
    <w:lvl w:ilvl="0" w:tplc="92E266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92083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F9CB6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A8E26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CDCFD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FEFD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869F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7012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ABE09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D31F7C"/>
    <w:multiLevelType w:val="multilevel"/>
    <w:tmpl w:val="03042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AC36DAD"/>
    <w:multiLevelType w:val="hybridMultilevel"/>
    <w:tmpl w:val="9976DFBC"/>
    <w:lvl w:ilvl="0" w:tplc="E64ECC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A1EF7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68F0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910910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4CDF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DA37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6C24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8AAA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7411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D975A2B"/>
    <w:multiLevelType w:val="hybridMultilevel"/>
    <w:tmpl w:val="FFFFFFFF"/>
    <w:lvl w:ilvl="0" w:tplc="C8AC2CAC">
      <w:start w:val="1"/>
      <w:numFmt w:val="decimal"/>
      <w:lvlText w:val="%1"/>
      <w:lvlJc w:val="left"/>
      <w:pPr>
        <w:ind w:left="720" w:hanging="360"/>
      </w:pPr>
    </w:lvl>
    <w:lvl w:ilvl="1" w:tplc="327AFABE">
      <w:start w:val="1"/>
      <w:numFmt w:val="lowerLetter"/>
      <w:lvlText w:val="%2."/>
      <w:lvlJc w:val="left"/>
      <w:pPr>
        <w:ind w:left="1440" w:hanging="360"/>
      </w:pPr>
    </w:lvl>
    <w:lvl w:ilvl="2" w:tplc="D83E690A">
      <w:start w:val="1"/>
      <w:numFmt w:val="lowerRoman"/>
      <w:lvlText w:val="%3."/>
      <w:lvlJc w:val="right"/>
      <w:pPr>
        <w:ind w:left="2160" w:hanging="180"/>
      </w:pPr>
    </w:lvl>
    <w:lvl w:ilvl="3" w:tplc="3B7087F4">
      <w:start w:val="1"/>
      <w:numFmt w:val="decimal"/>
      <w:lvlText w:val="%4."/>
      <w:lvlJc w:val="left"/>
      <w:pPr>
        <w:ind w:left="2880" w:hanging="360"/>
      </w:pPr>
    </w:lvl>
    <w:lvl w:ilvl="4" w:tplc="3D766A82">
      <w:start w:val="1"/>
      <w:numFmt w:val="lowerLetter"/>
      <w:lvlText w:val="%5."/>
      <w:lvlJc w:val="left"/>
      <w:pPr>
        <w:ind w:left="3600" w:hanging="360"/>
      </w:pPr>
    </w:lvl>
    <w:lvl w:ilvl="5" w:tplc="80A229C6">
      <w:start w:val="1"/>
      <w:numFmt w:val="lowerRoman"/>
      <w:lvlText w:val="%6."/>
      <w:lvlJc w:val="right"/>
      <w:pPr>
        <w:ind w:left="4320" w:hanging="180"/>
      </w:pPr>
    </w:lvl>
    <w:lvl w:ilvl="6" w:tplc="1DCA2AEC">
      <w:start w:val="1"/>
      <w:numFmt w:val="decimal"/>
      <w:lvlText w:val="%7."/>
      <w:lvlJc w:val="left"/>
      <w:pPr>
        <w:ind w:left="5040" w:hanging="360"/>
      </w:pPr>
    </w:lvl>
    <w:lvl w:ilvl="7" w:tplc="0194DC3E">
      <w:start w:val="1"/>
      <w:numFmt w:val="lowerLetter"/>
      <w:lvlText w:val="%8."/>
      <w:lvlJc w:val="left"/>
      <w:pPr>
        <w:ind w:left="5760" w:hanging="360"/>
      </w:pPr>
    </w:lvl>
    <w:lvl w:ilvl="8" w:tplc="B19A0DD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5381561"/>
    <w:multiLevelType w:val="hybridMultilevel"/>
    <w:tmpl w:val="FFFFFFFF"/>
    <w:lvl w:ilvl="0" w:tplc="DD8E54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E4635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FD016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E0D4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6CF6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2091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04AA1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6E45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D88B5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66224AF"/>
    <w:multiLevelType w:val="hybridMultilevel"/>
    <w:tmpl w:val="10AE282A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6C93481"/>
    <w:multiLevelType w:val="hybridMultilevel"/>
    <w:tmpl w:val="FFFFFFFF"/>
    <w:lvl w:ilvl="0" w:tplc="C87CE6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6C01C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F6ADB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0205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CAFB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94416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1A7E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78A64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2EEE4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7B1792D"/>
    <w:multiLevelType w:val="hybridMultilevel"/>
    <w:tmpl w:val="FFFFFFFF"/>
    <w:lvl w:ilvl="0" w:tplc="FAB8E9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4E6DF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7DC9D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36ED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10A1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06020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702B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762D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9C88C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81E47E5"/>
    <w:multiLevelType w:val="multilevel"/>
    <w:tmpl w:val="DC8ED46C"/>
    <w:lvl w:ilvl="0">
      <w:start w:val="2"/>
      <w:numFmt w:val="decimal"/>
      <w:lvlText w:val="%1"/>
      <w:lvlJc w:val="left"/>
      <w:pPr>
        <w:ind w:left="360" w:hanging="360"/>
      </w:pPr>
      <w:rPr>
        <w:rFonts w:eastAsia="Times New Roman" w:hint="default"/>
        <w:color w:val="000000" w:themeColor="text1"/>
        <w:sz w:val="20"/>
      </w:rPr>
    </w:lvl>
    <w:lvl w:ilvl="1">
      <w:start w:val="74"/>
      <w:numFmt w:val="decimal"/>
      <w:lvlText w:val="%1.%2"/>
      <w:lvlJc w:val="left"/>
      <w:pPr>
        <w:ind w:left="360" w:hanging="360"/>
      </w:pPr>
      <w:rPr>
        <w:rFonts w:eastAsia="Times New Roman" w:hint="default"/>
        <w:color w:val="000000" w:themeColor="text1"/>
        <w:sz w:val="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 New Roman" w:hint="default"/>
        <w:color w:val="000000" w:themeColor="text1"/>
        <w:sz w:val="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  <w:color w:val="000000" w:themeColor="text1"/>
        <w:sz w:val="20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eastAsia="Times New Roman" w:hint="default"/>
        <w:color w:val="000000" w:themeColor="text1"/>
        <w:sz w:val="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  <w:color w:val="000000" w:themeColor="text1"/>
        <w:sz w:val="2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="Times New Roman" w:hint="default"/>
        <w:color w:val="000000" w:themeColor="text1"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hint="default"/>
        <w:color w:val="000000" w:themeColor="text1"/>
        <w:sz w:val="2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Times New Roman" w:hint="default"/>
        <w:color w:val="000000" w:themeColor="text1"/>
        <w:sz w:val="20"/>
      </w:rPr>
    </w:lvl>
  </w:abstractNum>
  <w:abstractNum w:abstractNumId="34" w15:restartNumberingAfterBreak="0">
    <w:nsid w:val="58462F96"/>
    <w:multiLevelType w:val="hybridMultilevel"/>
    <w:tmpl w:val="FFFFFFFF"/>
    <w:lvl w:ilvl="0" w:tplc="8ECA7A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6CF7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05021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74B6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DE47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1B278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D45F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36B4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4C42D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A6D49AC"/>
    <w:multiLevelType w:val="hybridMultilevel"/>
    <w:tmpl w:val="7A9C3E6C"/>
    <w:lvl w:ilvl="0" w:tplc="F3188624">
      <w:start w:val="1"/>
      <w:numFmt w:val="decimal"/>
      <w:lvlText w:val="%1-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C851ACC"/>
    <w:multiLevelType w:val="hybridMultilevel"/>
    <w:tmpl w:val="774AD254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F0351DE"/>
    <w:multiLevelType w:val="hybridMultilevel"/>
    <w:tmpl w:val="2B10610A"/>
    <w:lvl w:ilvl="0" w:tplc="95D23F0C">
      <w:start w:val="21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ajorBidi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2E11B17"/>
    <w:multiLevelType w:val="hybridMultilevel"/>
    <w:tmpl w:val="FFFFFFFF"/>
    <w:lvl w:ilvl="0" w:tplc="02B647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314B0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7CE31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A0BE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D650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12274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9EEF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A000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D621D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72F45A0"/>
    <w:multiLevelType w:val="hybridMultilevel"/>
    <w:tmpl w:val="FFFFFFFF"/>
    <w:lvl w:ilvl="0" w:tplc="BE2881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BB0D0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A1E95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2C4F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D25E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11C48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6684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25A73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9C00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98D136A"/>
    <w:multiLevelType w:val="hybridMultilevel"/>
    <w:tmpl w:val="EE26A784"/>
    <w:lvl w:ilvl="0" w:tplc="4C56DC4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B7236F0"/>
    <w:multiLevelType w:val="hybridMultilevel"/>
    <w:tmpl w:val="81703700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BF1585B"/>
    <w:multiLevelType w:val="hybridMultilevel"/>
    <w:tmpl w:val="DCE4B6C0"/>
    <w:lvl w:ilvl="0" w:tplc="6108F510">
      <w:start w:val="1"/>
      <w:numFmt w:val="decimal"/>
      <w:lvlText w:val="%1."/>
      <w:lvlJc w:val="left"/>
      <w:pPr>
        <w:ind w:left="720" w:hanging="360"/>
      </w:pPr>
    </w:lvl>
    <w:lvl w:ilvl="1" w:tplc="265264EC">
      <w:start w:val="1"/>
      <w:numFmt w:val="lowerLetter"/>
      <w:lvlText w:val="%2."/>
      <w:lvlJc w:val="left"/>
      <w:pPr>
        <w:ind w:left="1440" w:hanging="360"/>
      </w:pPr>
    </w:lvl>
    <w:lvl w:ilvl="2" w:tplc="1138D69C">
      <w:start w:val="1"/>
      <w:numFmt w:val="lowerRoman"/>
      <w:lvlText w:val="%3."/>
      <w:lvlJc w:val="right"/>
      <w:pPr>
        <w:ind w:left="2160" w:hanging="180"/>
      </w:pPr>
    </w:lvl>
    <w:lvl w:ilvl="3" w:tplc="A5484916">
      <w:start w:val="1"/>
      <w:numFmt w:val="decimal"/>
      <w:lvlText w:val="%4."/>
      <w:lvlJc w:val="left"/>
      <w:pPr>
        <w:ind w:left="2880" w:hanging="360"/>
      </w:pPr>
    </w:lvl>
    <w:lvl w:ilvl="4" w:tplc="2452AC22">
      <w:start w:val="1"/>
      <w:numFmt w:val="lowerLetter"/>
      <w:lvlText w:val="%5."/>
      <w:lvlJc w:val="left"/>
      <w:pPr>
        <w:ind w:left="3600" w:hanging="360"/>
      </w:pPr>
    </w:lvl>
    <w:lvl w:ilvl="5" w:tplc="0388C6B2">
      <w:start w:val="1"/>
      <w:numFmt w:val="lowerRoman"/>
      <w:lvlText w:val="%6."/>
      <w:lvlJc w:val="right"/>
      <w:pPr>
        <w:ind w:left="4320" w:hanging="180"/>
      </w:pPr>
    </w:lvl>
    <w:lvl w:ilvl="6" w:tplc="362CC450">
      <w:start w:val="1"/>
      <w:numFmt w:val="decimal"/>
      <w:lvlText w:val="%7."/>
      <w:lvlJc w:val="left"/>
      <w:pPr>
        <w:ind w:left="5040" w:hanging="360"/>
      </w:pPr>
    </w:lvl>
    <w:lvl w:ilvl="7" w:tplc="D462527A">
      <w:start w:val="1"/>
      <w:numFmt w:val="lowerLetter"/>
      <w:lvlText w:val="%8."/>
      <w:lvlJc w:val="left"/>
      <w:pPr>
        <w:ind w:left="5760" w:hanging="360"/>
      </w:pPr>
    </w:lvl>
    <w:lvl w:ilvl="8" w:tplc="88F6EBAE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2643BED"/>
    <w:multiLevelType w:val="hybridMultilevel"/>
    <w:tmpl w:val="FFFFFFFF"/>
    <w:lvl w:ilvl="0" w:tplc="7764AE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FB09B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CD040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589E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620C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FC42B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3AE4D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EADD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184EA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7AF5068"/>
    <w:multiLevelType w:val="multilevel"/>
    <w:tmpl w:val="E47AB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7C9D73AF"/>
    <w:multiLevelType w:val="hybridMultilevel"/>
    <w:tmpl w:val="B244738E"/>
    <w:lvl w:ilvl="0" w:tplc="87623F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EAC4B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014C2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998F2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5829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560C1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6A18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5FE73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B5067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4D7A52"/>
    <w:multiLevelType w:val="hybridMultilevel"/>
    <w:tmpl w:val="FFFFFFFF"/>
    <w:lvl w:ilvl="0" w:tplc="EEB06A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3020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3DE9C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163C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AA54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0D832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812B5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263F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F9009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3044600">
    <w:abstractNumId w:val="32"/>
  </w:num>
  <w:num w:numId="2" w16cid:durableId="1346664418">
    <w:abstractNumId w:val="16"/>
  </w:num>
  <w:num w:numId="3" w16cid:durableId="1059128829">
    <w:abstractNumId w:val="11"/>
  </w:num>
  <w:num w:numId="4" w16cid:durableId="1280992838">
    <w:abstractNumId w:val="42"/>
  </w:num>
  <w:num w:numId="5" w16cid:durableId="1262034229">
    <w:abstractNumId w:val="45"/>
  </w:num>
  <w:num w:numId="6" w16cid:durableId="835651370">
    <w:abstractNumId w:val="1"/>
  </w:num>
  <w:num w:numId="7" w16cid:durableId="1021708912">
    <w:abstractNumId w:val="30"/>
  </w:num>
  <w:num w:numId="8" w16cid:durableId="185489860">
    <w:abstractNumId w:val="36"/>
  </w:num>
  <w:num w:numId="9" w16cid:durableId="1430814302">
    <w:abstractNumId w:val="0"/>
  </w:num>
  <w:num w:numId="10" w16cid:durableId="1146124055">
    <w:abstractNumId w:val="46"/>
  </w:num>
  <w:num w:numId="11" w16cid:durableId="1001935925">
    <w:abstractNumId w:val="43"/>
  </w:num>
  <w:num w:numId="12" w16cid:durableId="126511719">
    <w:abstractNumId w:val="9"/>
  </w:num>
  <w:num w:numId="13" w16cid:durableId="1692730554">
    <w:abstractNumId w:val="7"/>
  </w:num>
  <w:num w:numId="14" w16cid:durableId="1818496195">
    <w:abstractNumId w:val="5"/>
  </w:num>
  <w:num w:numId="15" w16cid:durableId="1256160938">
    <w:abstractNumId w:val="14"/>
  </w:num>
  <w:num w:numId="16" w16cid:durableId="2058964842">
    <w:abstractNumId w:val="29"/>
  </w:num>
  <w:num w:numId="17" w16cid:durableId="1194075669">
    <w:abstractNumId w:val="39"/>
  </w:num>
  <w:num w:numId="18" w16cid:durableId="122159674">
    <w:abstractNumId w:val="38"/>
  </w:num>
  <w:num w:numId="19" w16cid:durableId="644166355">
    <w:abstractNumId w:val="34"/>
  </w:num>
  <w:num w:numId="20" w16cid:durableId="979966695">
    <w:abstractNumId w:val="31"/>
  </w:num>
  <w:num w:numId="21" w16cid:durableId="921838011">
    <w:abstractNumId w:val="6"/>
  </w:num>
  <w:num w:numId="22" w16cid:durableId="1960212618">
    <w:abstractNumId w:val="40"/>
  </w:num>
  <w:num w:numId="23" w16cid:durableId="2104522469">
    <w:abstractNumId w:val="33"/>
  </w:num>
  <w:num w:numId="24" w16cid:durableId="820540235">
    <w:abstractNumId w:val="3"/>
  </w:num>
  <w:num w:numId="25" w16cid:durableId="1219050691">
    <w:abstractNumId w:val="2"/>
  </w:num>
  <w:num w:numId="26" w16cid:durableId="242493681">
    <w:abstractNumId w:val="12"/>
  </w:num>
  <w:num w:numId="27" w16cid:durableId="877277606">
    <w:abstractNumId w:val="25"/>
  </w:num>
  <w:num w:numId="28" w16cid:durableId="305624317">
    <w:abstractNumId w:val="27"/>
  </w:num>
  <w:num w:numId="29" w16cid:durableId="532959121">
    <w:abstractNumId w:val="13"/>
  </w:num>
  <w:num w:numId="30" w16cid:durableId="1173492491">
    <w:abstractNumId w:val="20"/>
  </w:num>
  <w:num w:numId="31" w16cid:durableId="779447539">
    <w:abstractNumId w:val="28"/>
  </w:num>
  <w:num w:numId="32" w16cid:durableId="965114599">
    <w:abstractNumId w:val="41"/>
  </w:num>
  <w:num w:numId="33" w16cid:durableId="593787789">
    <w:abstractNumId w:val="26"/>
  </w:num>
  <w:num w:numId="34" w16cid:durableId="2073966656">
    <w:abstractNumId w:val="21"/>
  </w:num>
  <w:num w:numId="35" w16cid:durableId="876551552">
    <w:abstractNumId w:val="23"/>
  </w:num>
  <w:num w:numId="36" w16cid:durableId="1117676995">
    <w:abstractNumId w:val="4"/>
  </w:num>
  <w:num w:numId="37" w16cid:durableId="1917977342">
    <w:abstractNumId w:val="8"/>
  </w:num>
  <w:num w:numId="38" w16cid:durableId="373191928">
    <w:abstractNumId w:val="15"/>
  </w:num>
  <w:num w:numId="39" w16cid:durableId="83235872">
    <w:abstractNumId w:val="24"/>
  </w:num>
  <w:num w:numId="40" w16cid:durableId="1456871772">
    <w:abstractNumId w:val="19"/>
  </w:num>
  <w:num w:numId="41" w16cid:durableId="170803838">
    <w:abstractNumId w:val="37"/>
  </w:num>
  <w:num w:numId="42" w16cid:durableId="156502162">
    <w:abstractNumId w:val="3"/>
  </w:num>
  <w:num w:numId="43" w16cid:durableId="1805124625">
    <w:abstractNumId w:val="3"/>
  </w:num>
  <w:num w:numId="44" w16cid:durableId="1017123203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 w16cid:durableId="338120569">
    <w:abstractNumId w:val="3"/>
    <w:lvlOverride w:ilvl="0">
      <w:startOverride w:val="3"/>
    </w:lvlOverride>
    <w:lvlOverride w:ilvl="1">
      <w:startOverride w:val="5"/>
    </w:lvlOverride>
    <w:lvlOverride w:ilvl="2">
      <w:startOverride w:val="1"/>
    </w:lvlOverride>
  </w:num>
  <w:num w:numId="46" w16cid:durableId="1758819899">
    <w:abstractNumId w:val="3"/>
    <w:lvlOverride w:ilvl="0">
      <w:startOverride w:val="3"/>
    </w:lvlOverride>
    <w:lvlOverride w:ilvl="1">
      <w:startOverride w:val="5"/>
    </w:lvlOverride>
    <w:lvlOverride w:ilvl="2">
      <w:startOverride w:val="1"/>
    </w:lvlOverride>
  </w:num>
  <w:num w:numId="47" w16cid:durableId="36711063">
    <w:abstractNumId w:val="3"/>
    <w:lvlOverride w:ilvl="0">
      <w:startOverride w:val="3"/>
    </w:lvlOverride>
    <w:lvlOverride w:ilvl="1">
      <w:startOverride w:val="5"/>
    </w:lvlOverride>
    <w:lvlOverride w:ilvl="2">
      <w:startOverride w:val="4"/>
    </w:lvlOverride>
  </w:num>
  <w:num w:numId="48" w16cid:durableId="619461810">
    <w:abstractNumId w:val="3"/>
    <w:lvlOverride w:ilvl="0">
      <w:startOverride w:val="3"/>
    </w:lvlOverride>
    <w:lvlOverride w:ilvl="1">
      <w:startOverride w:val="5"/>
    </w:lvlOverride>
    <w:lvlOverride w:ilvl="2">
      <w:startOverride w:val="5"/>
    </w:lvlOverride>
  </w:num>
  <w:num w:numId="49" w16cid:durableId="1296645364">
    <w:abstractNumId w:val="22"/>
  </w:num>
  <w:num w:numId="50" w16cid:durableId="24791063">
    <w:abstractNumId w:val="17"/>
  </w:num>
  <w:num w:numId="51" w16cid:durableId="1789659281">
    <w:abstractNumId w:val="44"/>
  </w:num>
  <w:num w:numId="52" w16cid:durableId="1564171667">
    <w:abstractNumId w:val="10"/>
  </w:num>
  <w:num w:numId="53" w16cid:durableId="49035067">
    <w:abstractNumId w:val="18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xNzcxMDEyAzKMzJV0lIJTi4sz8/NACkwtagGZIgGk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34EF0"/>
    <w:rsid w:val="00000037"/>
    <w:rsid w:val="000003B2"/>
    <w:rsid w:val="00000C07"/>
    <w:rsid w:val="00000DCF"/>
    <w:rsid w:val="00001332"/>
    <w:rsid w:val="0000182E"/>
    <w:rsid w:val="00001888"/>
    <w:rsid w:val="000020E0"/>
    <w:rsid w:val="000021E9"/>
    <w:rsid w:val="00002B45"/>
    <w:rsid w:val="00002B54"/>
    <w:rsid w:val="00002F84"/>
    <w:rsid w:val="0000309A"/>
    <w:rsid w:val="00003833"/>
    <w:rsid w:val="0000397E"/>
    <w:rsid w:val="00003BD4"/>
    <w:rsid w:val="000041C1"/>
    <w:rsid w:val="000042B0"/>
    <w:rsid w:val="00004D38"/>
    <w:rsid w:val="0000521F"/>
    <w:rsid w:val="0000540D"/>
    <w:rsid w:val="000057B6"/>
    <w:rsid w:val="00005B69"/>
    <w:rsid w:val="00006500"/>
    <w:rsid w:val="00006BE8"/>
    <w:rsid w:val="00006E1E"/>
    <w:rsid w:val="00007379"/>
    <w:rsid w:val="000074FE"/>
    <w:rsid w:val="000079F5"/>
    <w:rsid w:val="00007E6A"/>
    <w:rsid w:val="00007F86"/>
    <w:rsid w:val="0000809A"/>
    <w:rsid w:val="000105E1"/>
    <w:rsid w:val="00010C05"/>
    <w:rsid w:val="0001108D"/>
    <w:rsid w:val="0001141A"/>
    <w:rsid w:val="00011B8B"/>
    <w:rsid w:val="00011F78"/>
    <w:rsid w:val="00012681"/>
    <w:rsid w:val="00012B18"/>
    <w:rsid w:val="00012F6B"/>
    <w:rsid w:val="0001322A"/>
    <w:rsid w:val="00013B82"/>
    <w:rsid w:val="00013E8A"/>
    <w:rsid w:val="000141F4"/>
    <w:rsid w:val="00014790"/>
    <w:rsid w:val="000148E6"/>
    <w:rsid w:val="00014ECF"/>
    <w:rsid w:val="0001516A"/>
    <w:rsid w:val="000155A4"/>
    <w:rsid w:val="00015702"/>
    <w:rsid w:val="000157FE"/>
    <w:rsid w:val="00016108"/>
    <w:rsid w:val="00016262"/>
    <w:rsid w:val="00016348"/>
    <w:rsid w:val="00016485"/>
    <w:rsid w:val="00016DA3"/>
    <w:rsid w:val="00016F69"/>
    <w:rsid w:val="00017073"/>
    <w:rsid w:val="0001717B"/>
    <w:rsid w:val="000172EA"/>
    <w:rsid w:val="0001736F"/>
    <w:rsid w:val="000174A6"/>
    <w:rsid w:val="00017522"/>
    <w:rsid w:val="000178AE"/>
    <w:rsid w:val="000179C1"/>
    <w:rsid w:val="00017F0A"/>
    <w:rsid w:val="00020133"/>
    <w:rsid w:val="000209F3"/>
    <w:rsid w:val="00020C47"/>
    <w:rsid w:val="00020F5C"/>
    <w:rsid w:val="0002163B"/>
    <w:rsid w:val="000217F6"/>
    <w:rsid w:val="0002191D"/>
    <w:rsid w:val="000219A6"/>
    <w:rsid w:val="00021B8F"/>
    <w:rsid w:val="00021CC4"/>
    <w:rsid w:val="00021DF7"/>
    <w:rsid w:val="00021F49"/>
    <w:rsid w:val="000222E4"/>
    <w:rsid w:val="00022ABF"/>
    <w:rsid w:val="00023E2B"/>
    <w:rsid w:val="000249C2"/>
    <w:rsid w:val="00024E73"/>
    <w:rsid w:val="00024EA1"/>
    <w:rsid w:val="000250CC"/>
    <w:rsid w:val="000253DC"/>
    <w:rsid w:val="0002640A"/>
    <w:rsid w:val="00026A54"/>
    <w:rsid w:val="00026DE9"/>
    <w:rsid w:val="00027E8B"/>
    <w:rsid w:val="00027EDE"/>
    <w:rsid w:val="00030183"/>
    <w:rsid w:val="000304BD"/>
    <w:rsid w:val="000306F7"/>
    <w:rsid w:val="000309DD"/>
    <w:rsid w:val="00030D9F"/>
    <w:rsid w:val="00031155"/>
    <w:rsid w:val="00031911"/>
    <w:rsid w:val="000319D2"/>
    <w:rsid w:val="00031C50"/>
    <w:rsid w:val="00031CBB"/>
    <w:rsid w:val="00031CF8"/>
    <w:rsid w:val="00031D68"/>
    <w:rsid w:val="00031E3A"/>
    <w:rsid w:val="00031EDD"/>
    <w:rsid w:val="00031F36"/>
    <w:rsid w:val="0003241C"/>
    <w:rsid w:val="00032D4A"/>
    <w:rsid w:val="00032FA6"/>
    <w:rsid w:val="00033102"/>
    <w:rsid w:val="00033635"/>
    <w:rsid w:val="000346D0"/>
    <w:rsid w:val="000346F8"/>
    <w:rsid w:val="000349B9"/>
    <w:rsid w:val="00034A1C"/>
    <w:rsid w:val="00034BC0"/>
    <w:rsid w:val="00035F1F"/>
    <w:rsid w:val="00035FE5"/>
    <w:rsid w:val="000363A2"/>
    <w:rsid w:val="000364FF"/>
    <w:rsid w:val="0003650E"/>
    <w:rsid w:val="00036627"/>
    <w:rsid w:val="0003663F"/>
    <w:rsid w:val="0003685B"/>
    <w:rsid w:val="0003691F"/>
    <w:rsid w:val="00036999"/>
    <w:rsid w:val="000369ED"/>
    <w:rsid w:val="00036B76"/>
    <w:rsid w:val="00036DAD"/>
    <w:rsid w:val="000376C4"/>
    <w:rsid w:val="0003778D"/>
    <w:rsid w:val="00037DEB"/>
    <w:rsid w:val="000402A5"/>
    <w:rsid w:val="000410DF"/>
    <w:rsid w:val="0004175E"/>
    <w:rsid w:val="0004186F"/>
    <w:rsid w:val="00041B99"/>
    <w:rsid w:val="00041BDE"/>
    <w:rsid w:val="000424EB"/>
    <w:rsid w:val="00042556"/>
    <w:rsid w:val="00042701"/>
    <w:rsid w:val="00043663"/>
    <w:rsid w:val="000437A5"/>
    <w:rsid w:val="000440BD"/>
    <w:rsid w:val="00044754"/>
    <w:rsid w:val="0004497F"/>
    <w:rsid w:val="000452A6"/>
    <w:rsid w:val="000454D1"/>
    <w:rsid w:val="00045ABA"/>
    <w:rsid w:val="00045CB0"/>
    <w:rsid w:val="0004623F"/>
    <w:rsid w:val="000465F4"/>
    <w:rsid w:val="00046AFA"/>
    <w:rsid w:val="000471CD"/>
    <w:rsid w:val="00047AD1"/>
    <w:rsid w:val="00047B0B"/>
    <w:rsid w:val="00047E74"/>
    <w:rsid w:val="000502A9"/>
    <w:rsid w:val="00050D4D"/>
    <w:rsid w:val="00050D5F"/>
    <w:rsid w:val="000513E2"/>
    <w:rsid w:val="0005191E"/>
    <w:rsid w:val="00051C07"/>
    <w:rsid w:val="00052E1E"/>
    <w:rsid w:val="000531A4"/>
    <w:rsid w:val="00053BF4"/>
    <w:rsid w:val="00053F6C"/>
    <w:rsid w:val="00054070"/>
    <w:rsid w:val="000541D5"/>
    <w:rsid w:val="000542C1"/>
    <w:rsid w:val="000542E3"/>
    <w:rsid w:val="00054AFC"/>
    <w:rsid w:val="00054CE1"/>
    <w:rsid w:val="00054ECB"/>
    <w:rsid w:val="0005523F"/>
    <w:rsid w:val="000552A9"/>
    <w:rsid w:val="0005558D"/>
    <w:rsid w:val="00055BFA"/>
    <w:rsid w:val="00055FCA"/>
    <w:rsid w:val="00056093"/>
    <w:rsid w:val="0005628D"/>
    <w:rsid w:val="00056367"/>
    <w:rsid w:val="00056521"/>
    <w:rsid w:val="000566DC"/>
    <w:rsid w:val="0005673A"/>
    <w:rsid w:val="000567D6"/>
    <w:rsid w:val="000571A0"/>
    <w:rsid w:val="000579C9"/>
    <w:rsid w:val="00057FB9"/>
    <w:rsid w:val="000600F6"/>
    <w:rsid w:val="00060146"/>
    <w:rsid w:val="000604F7"/>
    <w:rsid w:val="00060B79"/>
    <w:rsid w:val="0006128D"/>
    <w:rsid w:val="00061556"/>
    <w:rsid w:val="0006155E"/>
    <w:rsid w:val="00061637"/>
    <w:rsid w:val="000616E8"/>
    <w:rsid w:val="00061866"/>
    <w:rsid w:val="00061B26"/>
    <w:rsid w:val="00061E07"/>
    <w:rsid w:val="00061F9A"/>
    <w:rsid w:val="00062363"/>
    <w:rsid w:val="00062441"/>
    <w:rsid w:val="000624A4"/>
    <w:rsid w:val="00062A8B"/>
    <w:rsid w:val="00063104"/>
    <w:rsid w:val="000631EE"/>
    <w:rsid w:val="0006362B"/>
    <w:rsid w:val="00063902"/>
    <w:rsid w:val="00063EF8"/>
    <w:rsid w:val="00064A68"/>
    <w:rsid w:val="00064B6B"/>
    <w:rsid w:val="00065050"/>
    <w:rsid w:val="000650FC"/>
    <w:rsid w:val="00065720"/>
    <w:rsid w:val="0006585F"/>
    <w:rsid w:val="00065CE8"/>
    <w:rsid w:val="00065D7D"/>
    <w:rsid w:val="00065E2D"/>
    <w:rsid w:val="000666A4"/>
    <w:rsid w:val="000668D1"/>
    <w:rsid w:val="00066911"/>
    <w:rsid w:val="00066F85"/>
    <w:rsid w:val="000677F6"/>
    <w:rsid w:val="00067BEE"/>
    <w:rsid w:val="00067BF7"/>
    <w:rsid w:val="0006A220"/>
    <w:rsid w:val="00070042"/>
    <w:rsid w:val="000701D8"/>
    <w:rsid w:val="000703CE"/>
    <w:rsid w:val="00070CE5"/>
    <w:rsid w:val="0007119A"/>
    <w:rsid w:val="0007132E"/>
    <w:rsid w:val="00071627"/>
    <w:rsid w:val="0007173E"/>
    <w:rsid w:val="00071A38"/>
    <w:rsid w:val="00071CC0"/>
    <w:rsid w:val="000720AD"/>
    <w:rsid w:val="00073197"/>
    <w:rsid w:val="0007364E"/>
    <w:rsid w:val="000737B4"/>
    <w:rsid w:val="00073C98"/>
    <w:rsid w:val="00073C9A"/>
    <w:rsid w:val="00073E25"/>
    <w:rsid w:val="00073F68"/>
    <w:rsid w:val="0007464F"/>
    <w:rsid w:val="00074731"/>
    <w:rsid w:val="000747E6"/>
    <w:rsid w:val="0007483C"/>
    <w:rsid w:val="00074873"/>
    <w:rsid w:val="00074D82"/>
    <w:rsid w:val="00074E87"/>
    <w:rsid w:val="00075046"/>
    <w:rsid w:val="00075DDF"/>
    <w:rsid w:val="00075E31"/>
    <w:rsid w:val="0007600D"/>
    <w:rsid w:val="0007629B"/>
    <w:rsid w:val="000764A4"/>
    <w:rsid w:val="00076611"/>
    <w:rsid w:val="000775E4"/>
    <w:rsid w:val="0007761F"/>
    <w:rsid w:val="000777B8"/>
    <w:rsid w:val="00077CB0"/>
    <w:rsid w:val="00077CBC"/>
    <w:rsid w:val="00080231"/>
    <w:rsid w:val="000806A2"/>
    <w:rsid w:val="000809E1"/>
    <w:rsid w:val="00081545"/>
    <w:rsid w:val="000821AA"/>
    <w:rsid w:val="00082289"/>
    <w:rsid w:val="000825B1"/>
    <w:rsid w:val="0008276C"/>
    <w:rsid w:val="00082863"/>
    <w:rsid w:val="00082D93"/>
    <w:rsid w:val="00082DAD"/>
    <w:rsid w:val="0008338B"/>
    <w:rsid w:val="00083397"/>
    <w:rsid w:val="00083C67"/>
    <w:rsid w:val="00083DEE"/>
    <w:rsid w:val="00083FFE"/>
    <w:rsid w:val="000842F3"/>
    <w:rsid w:val="00084A2C"/>
    <w:rsid w:val="00084A5B"/>
    <w:rsid w:val="00084B75"/>
    <w:rsid w:val="000851F6"/>
    <w:rsid w:val="0008530D"/>
    <w:rsid w:val="000854BB"/>
    <w:rsid w:val="000858CC"/>
    <w:rsid w:val="00085C05"/>
    <w:rsid w:val="00085E91"/>
    <w:rsid w:val="00085F4B"/>
    <w:rsid w:val="000866C5"/>
    <w:rsid w:val="000867A4"/>
    <w:rsid w:val="00086E1F"/>
    <w:rsid w:val="000870C6"/>
    <w:rsid w:val="000875B6"/>
    <w:rsid w:val="00087619"/>
    <w:rsid w:val="00087B1C"/>
    <w:rsid w:val="00087DA5"/>
    <w:rsid w:val="0009020C"/>
    <w:rsid w:val="00090220"/>
    <w:rsid w:val="000902C7"/>
    <w:rsid w:val="000902F1"/>
    <w:rsid w:val="00090790"/>
    <w:rsid w:val="00090833"/>
    <w:rsid w:val="000927A3"/>
    <w:rsid w:val="0009334F"/>
    <w:rsid w:val="0009391A"/>
    <w:rsid w:val="00093A85"/>
    <w:rsid w:val="00093CF2"/>
    <w:rsid w:val="0009456D"/>
    <w:rsid w:val="00094977"/>
    <w:rsid w:val="00094FDF"/>
    <w:rsid w:val="000950D2"/>
    <w:rsid w:val="0009545F"/>
    <w:rsid w:val="000955E2"/>
    <w:rsid w:val="00095BEC"/>
    <w:rsid w:val="00095ECA"/>
    <w:rsid w:val="000962FA"/>
    <w:rsid w:val="000963E1"/>
    <w:rsid w:val="00096E85"/>
    <w:rsid w:val="00096F80"/>
    <w:rsid w:val="0009702A"/>
    <w:rsid w:val="000A07DD"/>
    <w:rsid w:val="000A0BFC"/>
    <w:rsid w:val="000A0D5C"/>
    <w:rsid w:val="000A10B1"/>
    <w:rsid w:val="000A12D4"/>
    <w:rsid w:val="000A1880"/>
    <w:rsid w:val="000A1ED1"/>
    <w:rsid w:val="000A2335"/>
    <w:rsid w:val="000A27D7"/>
    <w:rsid w:val="000A2C6B"/>
    <w:rsid w:val="000A2EBD"/>
    <w:rsid w:val="000A2F39"/>
    <w:rsid w:val="000A3198"/>
    <w:rsid w:val="000A31A7"/>
    <w:rsid w:val="000A32DD"/>
    <w:rsid w:val="000A33FF"/>
    <w:rsid w:val="000A340C"/>
    <w:rsid w:val="000A35AC"/>
    <w:rsid w:val="000A3A8B"/>
    <w:rsid w:val="000A3D9B"/>
    <w:rsid w:val="000A3EC2"/>
    <w:rsid w:val="000A400A"/>
    <w:rsid w:val="000A4443"/>
    <w:rsid w:val="000A497F"/>
    <w:rsid w:val="000A4D98"/>
    <w:rsid w:val="000A516C"/>
    <w:rsid w:val="000A53E3"/>
    <w:rsid w:val="000A5791"/>
    <w:rsid w:val="000A61A4"/>
    <w:rsid w:val="000A6683"/>
    <w:rsid w:val="000A6AA4"/>
    <w:rsid w:val="000A6DD6"/>
    <w:rsid w:val="000A70D1"/>
    <w:rsid w:val="000A72D3"/>
    <w:rsid w:val="000A730F"/>
    <w:rsid w:val="000A73FE"/>
    <w:rsid w:val="000A747E"/>
    <w:rsid w:val="000A759E"/>
    <w:rsid w:val="000B0740"/>
    <w:rsid w:val="000B121D"/>
    <w:rsid w:val="000B13E7"/>
    <w:rsid w:val="000B1635"/>
    <w:rsid w:val="000B173A"/>
    <w:rsid w:val="000B1914"/>
    <w:rsid w:val="000B1E3C"/>
    <w:rsid w:val="000B1F3A"/>
    <w:rsid w:val="000B1FE9"/>
    <w:rsid w:val="000B2806"/>
    <w:rsid w:val="000B2B7A"/>
    <w:rsid w:val="000B30FB"/>
    <w:rsid w:val="000B3AA9"/>
    <w:rsid w:val="000B3BD8"/>
    <w:rsid w:val="000B42D2"/>
    <w:rsid w:val="000B431E"/>
    <w:rsid w:val="000B4B0A"/>
    <w:rsid w:val="000B4D57"/>
    <w:rsid w:val="000B54E5"/>
    <w:rsid w:val="000B5F0E"/>
    <w:rsid w:val="000B6173"/>
    <w:rsid w:val="000B68DF"/>
    <w:rsid w:val="000B6A46"/>
    <w:rsid w:val="000B6C8B"/>
    <w:rsid w:val="000B6EE0"/>
    <w:rsid w:val="000B7151"/>
    <w:rsid w:val="000B73CD"/>
    <w:rsid w:val="000B773D"/>
    <w:rsid w:val="000B7A32"/>
    <w:rsid w:val="000B7C54"/>
    <w:rsid w:val="000C03AB"/>
    <w:rsid w:val="000C0A98"/>
    <w:rsid w:val="000C0C42"/>
    <w:rsid w:val="000C0CB9"/>
    <w:rsid w:val="000C1754"/>
    <w:rsid w:val="000C1BD1"/>
    <w:rsid w:val="000C1C4E"/>
    <w:rsid w:val="000C36F4"/>
    <w:rsid w:val="000C4499"/>
    <w:rsid w:val="000C49C0"/>
    <w:rsid w:val="000C4CA4"/>
    <w:rsid w:val="000C50F8"/>
    <w:rsid w:val="000C52DD"/>
    <w:rsid w:val="000C5B35"/>
    <w:rsid w:val="000C6191"/>
    <w:rsid w:val="000C6638"/>
    <w:rsid w:val="000C6786"/>
    <w:rsid w:val="000C680B"/>
    <w:rsid w:val="000C68BE"/>
    <w:rsid w:val="000C69A2"/>
    <w:rsid w:val="000C6C93"/>
    <w:rsid w:val="000C7483"/>
    <w:rsid w:val="000C782F"/>
    <w:rsid w:val="000C7D8B"/>
    <w:rsid w:val="000C7E87"/>
    <w:rsid w:val="000C7EAE"/>
    <w:rsid w:val="000C8A30"/>
    <w:rsid w:val="000D075C"/>
    <w:rsid w:val="000D1679"/>
    <w:rsid w:val="000D1749"/>
    <w:rsid w:val="000D1807"/>
    <w:rsid w:val="000D19F7"/>
    <w:rsid w:val="000D1DA0"/>
    <w:rsid w:val="000D22EF"/>
    <w:rsid w:val="000D2479"/>
    <w:rsid w:val="000D2EEF"/>
    <w:rsid w:val="000D2F61"/>
    <w:rsid w:val="000D3C15"/>
    <w:rsid w:val="000D40AA"/>
    <w:rsid w:val="000D40D0"/>
    <w:rsid w:val="000D41F0"/>
    <w:rsid w:val="000D4B4D"/>
    <w:rsid w:val="000D4F46"/>
    <w:rsid w:val="000D51D1"/>
    <w:rsid w:val="000D5859"/>
    <w:rsid w:val="000D58BE"/>
    <w:rsid w:val="000D5BEF"/>
    <w:rsid w:val="000D5E30"/>
    <w:rsid w:val="000D5F79"/>
    <w:rsid w:val="000D5FBB"/>
    <w:rsid w:val="000D5FE4"/>
    <w:rsid w:val="000D6073"/>
    <w:rsid w:val="000D6118"/>
    <w:rsid w:val="000D6342"/>
    <w:rsid w:val="000D6438"/>
    <w:rsid w:val="000D644A"/>
    <w:rsid w:val="000D64D0"/>
    <w:rsid w:val="000D682C"/>
    <w:rsid w:val="000D6917"/>
    <w:rsid w:val="000D6A89"/>
    <w:rsid w:val="000D6C62"/>
    <w:rsid w:val="000D75E7"/>
    <w:rsid w:val="000D764F"/>
    <w:rsid w:val="000D7A30"/>
    <w:rsid w:val="000D7A92"/>
    <w:rsid w:val="000E03B0"/>
    <w:rsid w:val="000E0901"/>
    <w:rsid w:val="000E0DFA"/>
    <w:rsid w:val="000E0F21"/>
    <w:rsid w:val="000E1102"/>
    <w:rsid w:val="000E1BBA"/>
    <w:rsid w:val="000E1F05"/>
    <w:rsid w:val="000E2DEE"/>
    <w:rsid w:val="000E30FB"/>
    <w:rsid w:val="000E322F"/>
    <w:rsid w:val="000E3389"/>
    <w:rsid w:val="000E35B1"/>
    <w:rsid w:val="000E3758"/>
    <w:rsid w:val="000E41F1"/>
    <w:rsid w:val="000E4320"/>
    <w:rsid w:val="000E4416"/>
    <w:rsid w:val="000E490C"/>
    <w:rsid w:val="000E4A4C"/>
    <w:rsid w:val="000E5700"/>
    <w:rsid w:val="000E59AE"/>
    <w:rsid w:val="000E5CE4"/>
    <w:rsid w:val="000E5ED0"/>
    <w:rsid w:val="000E6019"/>
    <w:rsid w:val="000E6089"/>
    <w:rsid w:val="000E640F"/>
    <w:rsid w:val="000E6494"/>
    <w:rsid w:val="000E6533"/>
    <w:rsid w:val="000E6610"/>
    <w:rsid w:val="000E671D"/>
    <w:rsid w:val="000E6A59"/>
    <w:rsid w:val="000E6F6F"/>
    <w:rsid w:val="000E6F74"/>
    <w:rsid w:val="000E736D"/>
    <w:rsid w:val="000E7692"/>
    <w:rsid w:val="000E7727"/>
    <w:rsid w:val="000E7C2F"/>
    <w:rsid w:val="000E7E03"/>
    <w:rsid w:val="000F01F8"/>
    <w:rsid w:val="000F024A"/>
    <w:rsid w:val="000F0820"/>
    <w:rsid w:val="000F0EF9"/>
    <w:rsid w:val="000F1146"/>
    <w:rsid w:val="000F137D"/>
    <w:rsid w:val="000F1483"/>
    <w:rsid w:val="000F1502"/>
    <w:rsid w:val="000F15A8"/>
    <w:rsid w:val="000F1B90"/>
    <w:rsid w:val="000F1DAE"/>
    <w:rsid w:val="000F2278"/>
    <w:rsid w:val="000F2522"/>
    <w:rsid w:val="000F27AD"/>
    <w:rsid w:val="000F3193"/>
    <w:rsid w:val="000F3B95"/>
    <w:rsid w:val="000F3E1A"/>
    <w:rsid w:val="000F3FED"/>
    <w:rsid w:val="000F448E"/>
    <w:rsid w:val="000F46A3"/>
    <w:rsid w:val="000F4A94"/>
    <w:rsid w:val="000F4F28"/>
    <w:rsid w:val="000F543D"/>
    <w:rsid w:val="000F5A20"/>
    <w:rsid w:val="000F5C72"/>
    <w:rsid w:val="000F6596"/>
    <w:rsid w:val="000F69DC"/>
    <w:rsid w:val="000F6C21"/>
    <w:rsid w:val="000F6C9E"/>
    <w:rsid w:val="000F6FF3"/>
    <w:rsid w:val="000F7353"/>
    <w:rsid w:val="000F75EA"/>
    <w:rsid w:val="000F797F"/>
    <w:rsid w:val="000F7D2A"/>
    <w:rsid w:val="000F7D7F"/>
    <w:rsid w:val="000F7E81"/>
    <w:rsid w:val="001005DF"/>
    <w:rsid w:val="00100747"/>
    <w:rsid w:val="0010078B"/>
    <w:rsid w:val="00100EC8"/>
    <w:rsid w:val="001010F4"/>
    <w:rsid w:val="00101580"/>
    <w:rsid w:val="00101D20"/>
    <w:rsid w:val="00101DBC"/>
    <w:rsid w:val="00101EFB"/>
    <w:rsid w:val="001023B1"/>
    <w:rsid w:val="00102722"/>
    <w:rsid w:val="00102AC0"/>
    <w:rsid w:val="00102E48"/>
    <w:rsid w:val="001032D5"/>
    <w:rsid w:val="00103959"/>
    <w:rsid w:val="00103E9B"/>
    <w:rsid w:val="00104183"/>
    <w:rsid w:val="00104CE1"/>
    <w:rsid w:val="00104E6F"/>
    <w:rsid w:val="001053EC"/>
    <w:rsid w:val="0010545E"/>
    <w:rsid w:val="00105B29"/>
    <w:rsid w:val="00106060"/>
    <w:rsid w:val="00106239"/>
    <w:rsid w:val="001062FB"/>
    <w:rsid w:val="00107015"/>
    <w:rsid w:val="0010703F"/>
    <w:rsid w:val="001073DA"/>
    <w:rsid w:val="00107A8F"/>
    <w:rsid w:val="00107FE7"/>
    <w:rsid w:val="00110679"/>
    <w:rsid w:val="001119A9"/>
    <w:rsid w:val="0011252D"/>
    <w:rsid w:val="001128B4"/>
    <w:rsid w:val="001128C1"/>
    <w:rsid w:val="00112FD2"/>
    <w:rsid w:val="0011357E"/>
    <w:rsid w:val="00113CF0"/>
    <w:rsid w:val="0011427B"/>
    <w:rsid w:val="001145E4"/>
    <w:rsid w:val="0011496A"/>
    <w:rsid w:val="00114BAB"/>
    <w:rsid w:val="00114C65"/>
    <w:rsid w:val="00114D11"/>
    <w:rsid w:val="00114E03"/>
    <w:rsid w:val="00115030"/>
    <w:rsid w:val="00115225"/>
    <w:rsid w:val="001155A2"/>
    <w:rsid w:val="00115600"/>
    <w:rsid w:val="0011596D"/>
    <w:rsid w:val="00115ABB"/>
    <w:rsid w:val="0011611C"/>
    <w:rsid w:val="00116800"/>
    <w:rsid w:val="00116AB5"/>
    <w:rsid w:val="00116C89"/>
    <w:rsid w:val="00117790"/>
    <w:rsid w:val="001177F6"/>
    <w:rsid w:val="0011783C"/>
    <w:rsid w:val="00117E8E"/>
    <w:rsid w:val="001204BA"/>
    <w:rsid w:val="00120F33"/>
    <w:rsid w:val="00121125"/>
    <w:rsid w:val="0012120F"/>
    <w:rsid w:val="0012134E"/>
    <w:rsid w:val="0012137E"/>
    <w:rsid w:val="0012174E"/>
    <w:rsid w:val="001219BD"/>
    <w:rsid w:val="00121A03"/>
    <w:rsid w:val="0012203E"/>
    <w:rsid w:val="0012212E"/>
    <w:rsid w:val="00122567"/>
    <w:rsid w:val="001227BF"/>
    <w:rsid w:val="0012304D"/>
    <w:rsid w:val="00123171"/>
    <w:rsid w:val="00123477"/>
    <w:rsid w:val="001236E7"/>
    <w:rsid w:val="00123838"/>
    <w:rsid w:val="00123A9E"/>
    <w:rsid w:val="00123C55"/>
    <w:rsid w:val="00123E26"/>
    <w:rsid w:val="001246E7"/>
    <w:rsid w:val="00125CF5"/>
    <w:rsid w:val="00125F2C"/>
    <w:rsid w:val="001260A0"/>
    <w:rsid w:val="0012630C"/>
    <w:rsid w:val="00126EC2"/>
    <w:rsid w:val="00127163"/>
    <w:rsid w:val="00127505"/>
    <w:rsid w:val="00127971"/>
    <w:rsid w:val="00127B20"/>
    <w:rsid w:val="00127ECD"/>
    <w:rsid w:val="00127F55"/>
    <w:rsid w:val="001300FE"/>
    <w:rsid w:val="00130180"/>
    <w:rsid w:val="0013020D"/>
    <w:rsid w:val="00130AA6"/>
    <w:rsid w:val="00130B2D"/>
    <w:rsid w:val="00130D29"/>
    <w:rsid w:val="00130E68"/>
    <w:rsid w:val="00130FBB"/>
    <w:rsid w:val="00131240"/>
    <w:rsid w:val="00131453"/>
    <w:rsid w:val="00131BF6"/>
    <w:rsid w:val="00132292"/>
    <w:rsid w:val="00132748"/>
    <w:rsid w:val="00132AD2"/>
    <w:rsid w:val="00132BCE"/>
    <w:rsid w:val="00132E4A"/>
    <w:rsid w:val="00133022"/>
    <w:rsid w:val="001340FD"/>
    <w:rsid w:val="00134367"/>
    <w:rsid w:val="00134881"/>
    <w:rsid w:val="001348DF"/>
    <w:rsid w:val="00134A1F"/>
    <w:rsid w:val="00134A60"/>
    <w:rsid w:val="00134ACA"/>
    <w:rsid w:val="00134CA2"/>
    <w:rsid w:val="0013505B"/>
    <w:rsid w:val="00135085"/>
    <w:rsid w:val="00135171"/>
    <w:rsid w:val="00135443"/>
    <w:rsid w:val="001359C3"/>
    <w:rsid w:val="001359C6"/>
    <w:rsid w:val="00135BA9"/>
    <w:rsid w:val="00135C02"/>
    <w:rsid w:val="00135CBC"/>
    <w:rsid w:val="00135F76"/>
    <w:rsid w:val="0013627F"/>
    <w:rsid w:val="00136281"/>
    <w:rsid w:val="00136869"/>
    <w:rsid w:val="00136D3C"/>
    <w:rsid w:val="00137CD6"/>
    <w:rsid w:val="00137E97"/>
    <w:rsid w:val="0014024E"/>
    <w:rsid w:val="00140381"/>
    <w:rsid w:val="001403EE"/>
    <w:rsid w:val="0014052D"/>
    <w:rsid w:val="0014089A"/>
    <w:rsid w:val="00140BF4"/>
    <w:rsid w:val="00141CB6"/>
    <w:rsid w:val="001423B9"/>
    <w:rsid w:val="001424B2"/>
    <w:rsid w:val="00142503"/>
    <w:rsid w:val="001426EE"/>
    <w:rsid w:val="0014272D"/>
    <w:rsid w:val="00142766"/>
    <w:rsid w:val="00142987"/>
    <w:rsid w:val="00142D3C"/>
    <w:rsid w:val="00142FCF"/>
    <w:rsid w:val="0014314C"/>
    <w:rsid w:val="00143666"/>
    <w:rsid w:val="00143D84"/>
    <w:rsid w:val="00143EF6"/>
    <w:rsid w:val="001440AF"/>
    <w:rsid w:val="001446D3"/>
    <w:rsid w:val="0014474A"/>
    <w:rsid w:val="001450B4"/>
    <w:rsid w:val="00145F82"/>
    <w:rsid w:val="0014748D"/>
    <w:rsid w:val="00147F26"/>
    <w:rsid w:val="001502C4"/>
    <w:rsid w:val="001503B2"/>
    <w:rsid w:val="001507F1"/>
    <w:rsid w:val="001508F7"/>
    <w:rsid w:val="00150AA9"/>
    <w:rsid w:val="00150BB5"/>
    <w:rsid w:val="00150DCF"/>
    <w:rsid w:val="0015116C"/>
    <w:rsid w:val="00151DF1"/>
    <w:rsid w:val="00151EB7"/>
    <w:rsid w:val="00151F3F"/>
    <w:rsid w:val="00152053"/>
    <w:rsid w:val="001520F0"/>
    <w:rsid w:val="0015220C"/>
    <w:rsid w:val="00152699"/>
    <w:rsid w:val="0015296A"/>
    <w:rsid w:val="00152C39"/>
    <w:rsid w:val="00152C8B"/>
    <w:rsid w:val="00152E56"/>
    <w:rsid w:val="00153117"/>
    <w:rsid w:val="00153159"/>
    <w:rsid w:val="001534B4"/>
    <w:rsid w:val="00153AE9"/>
    <w:rsid w:val="00153E8F"/>
    <w:rsid w:val="0015400C"/>
    <w:rsid w:val="001540E1"/>
    <w:rsid w:val="00154287"/>
    <w:rsid w:val="00154385"/>
    <w:rsid w:val="0015507A"/>
    <w:rsid w:val="00155645"/>
    <w:rsid w:val="00155660"/>
    <w:rsid w:val="00155675"/>
    <w:rsid w:val="0015571F"/>
    <w:rsid w:val="00155964"/>
    <w:rsid w:val="001563B0"/>
    <w:rsid w:val="001565A0"/>
    <w:rsid w:val="00156967"/>
    <w:rsid w:val="00157768"/>
    <w:rsid w:val="001579D4"/>
    <w:rsid w:val="00160333"/>
    <w:rsid w:val="001607CF"/>
    <w:rsid w:val="00160B82"/>
    <w:rsid w:val="0016118E"/>
    <w:rsid w:val="0016167F"/>
    <w:rsid w:val="00161B90"/>
    <w:rsid w:val="00161C0F"/>
    <w:rsid w:val="00161EEE"/>
    <w:rsid w:val="00162B26"/>
    <w:rsid w:val="00162B6A"/>
    <w:rsid w:val="00162D25"/>
    <w:rsid w:val="001630C6"/>
    <w:rsid w:val="001636D7"/>
    <w:rsid w:val="00163737"/>
    <w:rsid w:val="00163800"/>
    <w:rsid w:val="00163B07"/>
    <w:rsid w:val="00163B8B"/>
    <w:rsid w:val="00163FA5"/>
    <w:rsid w:val="00163FB3"/>
    <w:rsid w:val="00164782"/>
    <w:rsid w:val="00164922"/>
    <w:rsid w:val="00164EE0"/>
    <w:rsid w:val="00164F06"/>
    <w:rsid w:val="00165323"/>
    <w:rsid w:val="0016552A"/>
    <w:rsid w:val="00165CB1"/>
    <w:rsid w:val="00166026"/>
    <w:rsid w:val="00166571"/>
    <w:rsid w:val="001665C3"/>
    <w:rsid w:val="0016678B"/>
    <w:rsid w:val="001669FD"/>
    <w:rsid w:val="00167160"/>
    <w:rsid w:val="00170CDE"/>
    <w:rsid w:val="00170D86"/>
    <w:rsid w:val="00171003"/>
    <w:rsid w:val="00171038"/>
    <w:rsid w:val="001711AA"/>
    <w:rsid w:val="00171231"/>
    <w:rsid w:val="001712F0"/>
    <w:rsid w:val="00171A5B"/>
    <w:rsid w:val="00171D38"/>
    <w:rsid w:val="00171E7B"/>
    <w:rsid w:val="00171FC8"/>
    <w:rsid w:val="00172C09"/>
    <w:rsid w:val="00172E76"/>
    <w:rsid w:val="00173234"/>
    <w:rsid w:val="001733A5"/>
    <w:rsid w:val="00173555"/>
    <w:rsid w:val="001741C0"/>
    <w:rsid w:val="00174436"/>
    <w:rsid w:val="0017460F"/>
    <w:rsid w:val="00174DF3"/>
    <w:rsid w:val="00175079"/>
    <w:rsid w:val="00176624"/>
    <w:rsid w:val="001769C4"/>
    <w:rsid w:val="00176D21"/>
    <w:rsid w:val="0017721F"/>
    <w:rsid w:val="001775BB"/>
    <w:rsid w:val="001779BA"/>
    <w:rsid w:val="001800C8"/>
    <w:rsid w:val="00180382"/>
    <w:rsid w:val="0018063C"/>
    <w:rsid w:val="00180926"/>
    <w:rsid w:val="00180DEA"/>
    <w:rsid w:val="00180FC4"/>
    <w:rsid w:val="001813F9"/>
    <w:rsid w:val="00181AA5"/>
    <w:rsid w:val="0018315C"/>
    <w:rsid w:val="001834E2"/>
    <w:rsid w:val="00183DBE"/>
    <w:rsid w:val="00183F25"/>
    <w:rsid w:val="001847A6"/>
    <w:rsid w:val="00184F0A"/>
    <w:rsid w:val="001856F8"/>
    <w:rsid w:val="00185DCD"/>
    <w:rsid w:val="0018620D"/>
    <w:rsid w:val="0018628B"/>
    <w:rsid w:val="0018640D"/>
    <w:rsid w:val="00186B47"/>
    <w:rsid w:val="00186F61"/>
    <w:rsid w:val="00187263"/>
    <w:rsid w:val="0018791E"/>
    <w:rsid w:val="001879D7"/>
    <w:rsid w:val="00187A23"/>
    <w:rsid w:val="00187CE9"/>
    <w:rsid w:val="001900A7"/>
    <w:rsid w:val="00190690"/>
    <w:rsid w:val="00190A59"/>
    <w:rsid w:val="00190D4D"/>
    <w:rsid w:val="001910B2"/>
    <w:rsid w:val="00191164"/>
    <w:rsid w:val="001919C7"/>
    <w:rsid w:val="00191FF5"/>
    <w:rsid w:val="00192044"/>
    <w:rsid w:val="001928B2"/>
    <w:rsid w:val="0019298E"/>
    <w:rsid w:val="00192D2B"/>
    <w:rsid w:val="00192D6B"/>
    <w:rsid w:val="00192FB6"/>
    <w:rsid w:val="001932DB"/>
    <w:rsid w:val="0019332E"/>
    <w:rsid w:val="0019352D"/>
    <w:rsid w:val="001938B5"/>
    <w:rsid w:val="00193EDA"/>
    <w:rsid w:val="001941E2"/>
    <w:rsid w:val="00194500"/>
    <w:rsid w:val="0019455B"/>
    <w:rsid w:val="001945CA"/>
    <w:rsid w:val="001946D6"/>
    <w:rsid w:val="00194ACE"/>
    <w:rsid w:val="0019562F"/>
    <w:rsid w:val="00195650"/>
    <w:rsid w:val="00195920"/>
    <w:rsid w:val="00195BA9"/>
    <w:rsid w:val="00196185"/>
    <w:rsid w:val="00196A81"/>
    <w:rsid w:val="001976FD"/>
    <w:rsid w:val="0019796F"/>
    <w:rsid w:val="001A03CE"/>
    <w:rsid w:val="001A09BE"/>
    <w:rsid w:val="001A0F43"/>
    <w:rsid w:val="001A1F84"/>
    <w:rsid w:val="001A3978"/>
    <w:rsid w:val="001A3C7C"/>
    <w:rsid w:val="001A3CEE"/>
    <w:rsid w:val="001A43A7"/>
    <w:rsid w:val="001A504B"/>
    <w:rsid w:val="001A6093"/>
    <w:rsid w:val="001A6718"/>
    <w:rsid w:val="001A6762"/>
    <w:rsid w:val="001A69C9"/>
    <w:rsid w:val="001A6A91"/>
    <w:rsid w:val="001A6BD2"/>
    <w:rsid w:val="001A6E8B"/>
    <w:rsid w:val="001A7396"/>
    <w:rsid w:val="001A75B3"/>
    <w:rsid w:val="001A781D"/>
    <w:rsid w:val="001A79F4"/>
    <w:rsid w:val="001B0026"/>
    <w:rsid w:val="001B079C"/>
    <w:rsid w:val="001B0CFE"/>
    <w:rsid w:val="001B0D5A"/>
    <w:rsid w:val="001B0E0C"/>
    <w:rsid w:val="001B179B"/>
    <w:rsid w:val="001B19DC"/>
    <w:rsid w:val="001B1BF7"/>
    <w:rsid w:val="001B1D4E"/>
    <w:rsid w:val="001B2057"/>
    <w:rsid w:val="001B2BCC"/>
    <w:rsid w:val="001B2C7F"/>
    <w:rsid w:val="001B3909"/>
    <w:rsid w:val="001B39FB"/>
    <w:rsid w:val="001B3A5A"/>
    <w:rsid w:val="001B3B1E"/>
    <w:rsid w:val="001B3D08"/>
    <w:rsid w:val="001B4442"/>
    <w:rsid w:val="001B4468"/>
    <w:rsid w:val="001B44D7"/>
    <w:rsid w:val="001B47EF"/>
    <w:rsid w:val="001B48E0"/>
    <w:rsid w:val="001B4B45"/>
    <w:rsid w:val="001B4DE3"/>
    <w:rsid w:val="001B4E9A"/>
    <w:rsid w:val="001B6132"/>
    <w:rsid w:val="001B6185"/>
    <w:rsid w:val="001B6445"/>
    <w:rsid w:val="001B682E"/>
    <w:rsid w:val="001B6D92"/>
    <w:rsid w:val="001B7008"/>
    <w:rsid w:val="001B729D"/>
    <w:rsid w:val="001B7924"/>
    <w:rsid w:val="001B7A6F"/>
    <w:rsid w:val="001B7E27"/>
    <w:rsid w:val="001BA1A7"/>
    <w:rsid w:val="001C06B5"/>
    <w:rsid w:val="001C0712"/>
    <w:rsid w:val="001C0A3A"/>
    <w:rsid w:val="001C0D94"/>
    <w:rsid w:val="001C0DBF"/>
    <w:rsid w:val="001C0DE4"/>
    <w:rsid w:val="001C158B"/>
    <w:rsid w:val="001C1872"/>
    <w:rsid w:val="001C197D"/>
    <w:rsid w:val="001C1C5E"/>
    <w:rsid w:val="001C1F64"/>
    <w:rsid w:val="001C2264"/>
    <w:rsid w:val="001C232F"/>
    <w:rsid w:val="001C23FE"/>
    <w:rsid w:val="001C263A"/>
    <w:rsid w:val="001C266F"/>
    <w:rsid w:val="001C2ECE"/>
    <w:rsid w:val="001C30FC"/>
    <w:rsid w:val="001C31A1"/>
    <w:rsid w:val="001C340E"/>
    <w:rsid w:val="001C386C"/>
    <w:rsid w:val="001C396D"/>
    <w:rsid w:val="001C3CE6"/>
    <w:rsid w:val="001C3E96"/>
    <w:rsid w:val="001C424C"/>
    <w:rsid w:val="001C4336"/>
    <w:rsid w:val="001C464C"/>
    <w:rsid w:val="001C4947"/>
    <w:rsid w:val="001C4B3B"/>
    <w:rsid w:val="001C5347"/>
    <w:rsid w:val="001C59BA"/>
    <w:rsid w:val="001C5D12"/>
    <w:rsid w:val="001C6177"/>
    <w:rsid w:val="001C644D"/>
    <w:rsid w:val="001C6DA2"/>
    <w:rsid w:val="001C7171"/>
    <w:rsid w:val="001C765B"/>
    <w:rsid w:val="001C7764"/>
    <w:rsid w:val="001C7E59"/>
    <w:rsid w:val="001D0565"/>
    <w:rsid w:val="001D0582"/>
    <w:rsid w:val="001D0A3A"/>
    <w:rsid w:val="001D0B31"/>
    <w:rsid w:val="001D0BB2"/>
    <w:rsid w:val="001D0D21"/>
    <w:rsid w:val="001D0D30"/>
    <w:rsid w:val="001D0FFC"/>
    <w:rsid w:val="001D1407"/>
    <w:rsid w:val="001D1473"/>
    <w:rsid w:val="001D1656"/>
    <w:rsid w:val="001D1D03"/>
    <w:rsid w:val="001D207A"/>
    <w:rsid w:val="001D21AD"/>
    <w:rsid w:val="001D231D"/>
    <w:rsid w:val="001D251B"/>
    <w:rsid w:val="001D2727"/>
    <w:rsid w:val="001D2AF3"/>
    <w:rsid w:val="001D3143"/>
    <w:rsid w:val="001D3656"/>
    <w:rsid w:val="001D4065"/>
    <w:rsid w:val="001D4F74"/>
    <w:rsid w:val="001D50A2"/>
    <w:rsid w:val="001D5984"/>
    <w:rsid w:val="001D5989"/>
    <w:rsid w:val="001D5C92"/>
    <w:rsid w:val="001D6120"/>
    <w:rsid w:val="001D6388"/>
    <w:rsid w:val="001D6880"/>
    <w:rsid w:val="001D69B8"/>
    <w:rsid w:val="001D75C6"/>
    <w:rsid w:val="001D763D"/>
    <w:rsid w:val="001E001E"/>
    <w:rsid w:val="001E018E"/>
    <w:rsid w:val="001E0949"/>
    <w:rsid w:val="001E0C86"/>
    <w:rsid w:val="001E133D"/>
    <w:rsid w:val="001E15DC"/>
    <w:rsid w:val="001E17E0"/>
    <w:rsid w:val="001E185A"/>
    <w:rsid w:val="001E1B33"/>
    <w:rsid w:val="001E1E48"/>
    <w:rsid w:val="001E1F5A"/>
    <w:rsid w:val="001E222A"/>
    <w:rsid w:val="001E2582"/>
    <w:rsid w:val="001E42E5"/>
    <w:rsid w:val="001E4871"/>
    <w:rsid w:val="001E56D6"/>
    <w:rsid w:val="001E5B65"/>
    <w:rsid w:val="001E5B8E"/>
    <w:rsid w:val="001E60F8"/>
    <w:rsid w:val="001E61C3"/>
    <w:rsid w:val="001E61DD"/>
    <w:rsid w:val="001E6331"/>
    <w:rsid w:val="001E71BF"/>
    <w:rsid w:val="001E7F7A"/>
    <w:rsid w:val="001F06AE"/>
    <w:rsid w:val="001F0706"/>
    <w:rsid w:val="001F073D"/>
    <w:rsid w:val="001F09ED"/>
    <w:rsid w:val="001F0CE2"/>
    <w:rsid w:val="001F0F38"/>
    <w:rsid w:val="001F1234"/>
    <w:rsid w:val="001F164F"/>
    <w:rsid w:val="001F16D7"/>
    <w:rsid w:val="001F1AFA"/>
    <w:rsid w:val="001F1ECD"/>
    <w:rsid w:val="001F253B"/>
    <w:rsid w:val="001F2AD2"/>
    <w:rsid w:val="001F2BF2"/>
    <w:rsid w:val="001F2CB9"/>
    <w:rsid w:val="001F2CE3"/>
    <w:rsid w:val="001F2EF6"/>
    <w:rsid w:val="001F2FB1"/>
    <w:rsid w:val="001F3305"/>
    <w:rsid w:val="001F3642"/>
    <w:rsid w:val="001F4145"/>
    <w:rsid w:val="001F4C5A"/>
    <w:rsid w:val="001F4EF5"/>
    <w:rsid w:val="001F5A2D"/>
    <w:rsid w:val="001F5E5E"/>
    <w:rsid w:val="001F6342"/>
    <w:rsid w:val="001F6834"/>
    <w:rsid w:val="001F6B6E"/>
    <w:rsid w:val="001F6D9E"/>
    <w:rsid w:val="001F7120"/>
    <w:rsid w:val="001F7B81"/>
    <w:rsid w:val="001FF400"/>
    <w:rsid w:val="002002D4"/>
    <w:rsid w:val="002012A0"/>
    <w:rsid w:val="00201AC1"/>
    <w:rsid w:val="00202315"/>
    <w:rsid w:val="00202986"/>
    <w:rsid w:val="002031DC"/>
    <w:rsid w:val="002032EF"/>
    <w:rsid w:val="00203377"/>
    <w:rsid w:val="00203469"/>
    <w:rsid w:val="0020349D"/>
    <w:rsid w:val="00203688"/>
    <w:rsid w:val="00203D61"/>
    <w:rsid w:val="00204003"/>
    <w:rsid w:val="0020411D"/>
    <w:rsid w:val="00204195"/>
    <w:rsid w:val="00204291"/>
    <w:rsid w:val="00204905"/>
    <w:rsid w:val="0020490E"/>
    <w:rsid w:val="002049A7"/>
    <w:rsid w:val="002049C8"/>
    <w:rsid w:val="0020556B"/>
    <w:rsid w:val="00205583"/>
    <w:rsid w:val="002056D8"/>
    <w:rsid w:val="002056F5"/>
    <w:rsid w:val="00205876"/>
    <w:rsid w:val="00205B68"/>
    <w:rsid w:val="00205B92"/>
    <w:rsid w:val="0020656A"/>
    <w:rsid w:val="00206AB7"/>
    <w:rsid w:val="00206C19"/>
    <w:rsid w:val="00206D4C"/>
    <w:rsid w:val="0020726C"/>
    <w:rsid w:val="0020729E"/>
    <w:rsid w:val="002075D8"/>
    <w:rsid w:val="00207AD9"/>
    <w:rsid w:val="00210624"/>
    <w:rsid w:val="00210E0B"/>
    <w:rsid w:val="00210E4E"/>
    <w:rsid w:val="00210F94"/>
    <w:rsid w:val="00211B87"/>
    <w:rsid w:val="00211C39"/>
    <w:rsid w:val="00211EB9"/>
    <w:rsid w:val="00212689"/>
    <w:rsid w:val="00212A45"/>
    <w:rsid w:val="00212FBA"/>
    <w:rsid w:val="00213249"/>
    <w:rsid w:val="00213296"/>
    <w:rsid w:val="00213426"/>
    <w:rsid w:val="0021364B"/>
    <w:rsid w:val="00213CE4"/>
    <w:rsid w:val="00213F1D"/>
    <w:rsid w:val="00213FF2"/>
    <w:rsid w:val="002142DA"/>
    <w:rsid w:val="002148C9"/>
    <w:rsid w:val="00215280"/>
    <w:rsid w:val="00215813"/>
    <w:rsid w:val="00215A9E"/>
    <w:rsid w:val="00215AE2"/>
    <w:rsid w:val="00215C6C"/>
    <w:rsid w:val="00216407"/>
    <w:rsid w:val="00217067"/>
    <w:rsid w:val="002176C0"/>
    <w:rsid w:val="00217A6E"/>
    <w:rsid w:val="00220C1B"/>
    <w:rsid w:val="00220E60"/>
    <w:rsid w:val="00221059"/>
    <w:rsid w:val="0022110B"/>
    <w:rsid w:val="002213B0"/>
    <w:rsid w:val="00221494"/>
    <w:rsid w:val="0022154A"/>
    <w:rsid w:val="002216F8"/>
    <w:rsid w:val="00221BC4"/>
    <w:rsid w:val="0022257B"/>
    <w:rsid w:val="00222A9B"/>
    <w:rsid w:val="00222CBF"/>
    <w:rsid w:val="00222D9F"/>
    <w:rsid w:val="00222FB2"/>
    <w:rsid w:val="002235D5"/>
    <w:rsid w:val="00224085"/>
    <w:rsid w:val="002245B9"/>
    <w:rsid w:val="00224ADB"/>
    <w:rsid w:val="00225240"/>
    <w:rsid w:val="00225338"/>
    <w:rsid w:val="002258FF"/>
    <w:rsid w:val="002259FF"/>
    <w:rsid w:val="00225D4A"/>
    <w:rsid w:val="00226B3D"/>
    <w:rsid w:val="00226C07"/>
    <w:rsid w:val="00226C3F"/>
    <w:rsid w:val="00226DC7"/>
    <w:rsid w:val="00226FE7"/>
    <w:rsid w:val="002274E6"/>
    <w:rsid w:val="0023004A"/>
    <w:rsid w:val="00230155"/>
    <w:rsid w:val="00230B43"/>
    <w:rsid w:val="00230EC0"/>
    <w:rsid w:val="002310EF"/>
    <w:rsid w:val="002320A4"/>
    <w:rsid w:val="00232807"/>
    <w:rsid w:val="00232810"/>
    <w:rsid w:val="0023358C"/>
    <w:rsid w:val="00233AC5"/>
    <w:rsid w:val="00233C8D"/>
    <w:rsid w:val="00233EC8"/>
    <w:rsid w:val="00233EF2"/>
    <w:rsid w:val="0023416E"/>
    <w:rsid w:val="00234340"/>
    <w:rsid w:val="002344B8"/>
    <w:rsid w:val="002347C8"/>
    <w:rsid w:val="00234E03"/>
    <w:rsid w:val="00235034"/>
    <w:rsid w:val="0023503B"/>
    <w:rsid w:val="002351BE"/>
    <w:rsid w:val="0023578B"/>
    <w:rsid w:val="0023590A"/>
    <w:rsid w:val="0023635D"/>
    <w:rsid w:val="00236783"/>
    <w:rsid w:val="00236A33"/>
    <w:rsid w:val="00236AD3"/>
    <w:rsid w:val="00236D6D"/>
    <w:rsid w:val="00237666"/>
    <w:rsid w:val="0023773C"/>
    <w:rsid w:val="00237A50"/>
    <w:rsid w:val="00237B15"/>
    <w:rsid w:val="00237BCE"/>
    <w:rsid w:val="00237BE7"/>
    <w:rsid w:val="0023FDC9"/>
    <w:rsid w:val="002400E0"/>
    <w:rsid w:val="00240590"/>
    <w:rsid w:val="002405DE"/>
    <w:rsid w:val="0024095F"/>
    <w:rsid w:val="002409D3"/>
    <w:rsid w:val="00240B4E"/>
    <w:rsid w:val="00240C3C"/>
    <w:rsid w:val="00240D98"/>
    <w:rsid w:val="002415C7"/>
    <w:rsid w:val="00241856"/>
    <w:rsid w:val="002419D1"/>
    <w:rsid w:val="00241A15"/>
    <w:rsid w:val="00241AB9"/>
    <w:rsid w:val="00242442"/>
    <w:rsid w:val="002429B1"/>
    <w:rsid w:val="00242A72"/>
    <w:rsid w:val="00242D87"/>
    <w:rsid w:val="002432DB"/>
    <w:rsid w:val="00243949"/>
    <w:rsid w:val="00243B7F"/>
    <w:rsid w:val="00243F89"/>
    <w:rsid w:val="00244767"/>
    <w:rsid w:val="00244813"/>
    <w:rsid w:val="00244AC7"/>
    <w:rsid w:val="00244BCF"/>
    <w:rsid w:val="002450B3"/>
    <w:rsid w:val="00245774"/>
    <w:rsid w:val="0024586B"/>
    <w:rsid w:val="00245971"/>
    <w:rsid w:val="00245FE6"/>
    <w:rsid w:val="0024626F"/>
    <w:rsid w:val="0024645D"/>
    <w:rsid w:val="00246504"/>
    <w:rsid w:val="00246A3A"/>
    <w:rsid w:val="002471FC"/>
    <w:rsid w:val="00247B0F"/>
    <w:rsid w:val="00247EC6"/>
    <w:rsid w:val="0024CEA4"/>
    <w:rsid w:val="00250936"/>
    <w:rsid w:val="00250AD9"/>
    <w:rsid w:val="00250C9F"/>
    <w:rsid w:val="00251D68"/>
    <w:rsid w:val="00252062"/>
    <w:rsid w:val="00252335"/>
    <w:rsid w:val="00252DCB"/>
    <w:rsid w:val="0025335C"/>
    <w:rsid w:val="002534A9"/>
    <w:rsid w:val="00253513"/>
    <w:rsid w:val="0025363A"/>
    <w:rsid w:val="00253790"/>
    <w:rsid w:val="00253A1E"/>
    <w:rsid w:val="00253F95"/>
    <w:rsid w:val="00254059"/>
    <w:rsid w:val="002542D0"/>
    <w:rsid w:val="00254694"/>
    <w:rsid w:val="002549F8"/>
    <w:rsid w:val="00255036"/>
    <w:rsid w:val="00255326"/>
    <w:rsid w:val="0025550A"/>
    <w:rsid w:val="00255AA3"/>
    <w:rsid w:val="00255AAA"/>
    <w:rsid w:val="00255BD6"/>
    <w:rsid w:val="0025627B"/>
    <w:rsid w:val="002568EA"/>
    <w:rsid w:val="00256A61"/>
    <w:rsid w:val="00256BCA"/>
    <w:rsid w:val="00256C83"/>
    <w:rsid w:val="002570EC"/>
    <w:rsid w:val="00257EC6"/>
    <w:rsid w:val="00257F39"/>
    <w:rsid w:val="002601D9"/>
    <w:rsid w:val="002604D4"/>
    <w:rsid w:val="00260DB9"/>
    <w:rsid w:val="00260EB1"/>
    <w:rsid w:val="002612F6"/>
    <w:rsid w:val="002625A2"/>
    <w:rsid w:val="00262733"/>
    <w:rsid w:val="00262C28"/>
    <w:rsid w:val="00262F17"/>
    <w:rsid w:val="00263736"/>
    <w:rsid w:val="00263B51"/>
    <w:rsid w:val="00263EEC"/>
    <w:rsid w:val="0026414C"/>
    <w:rsid w:val="00264179"/>
    <w:rsid w:val="0026527C"/>
    <w:rsid w:val="00266163"/>
    <w:rsid w:val="00266178"/>
    <w:rsid w:val="002662B5"/>
    <w:rsid w:val="00266C1F"/>
    <w:rsid w:val="002679A7"/>
    <w:rsid w:val="00270165"/>
    <w:rsid w:val="002708E2"/>
    <w:rsid w:val="002709B8"/>
    <w:rsid w:val="00270AEE"/>
    <w:rsid w:val="00270F90"/>
    <w:rsid w:val="00270FFC"/>
    <w:rsid w:val="002713C7"/>
    <w:rsid w:val="002717BE"/>
    <w:rsid w:val="00271ACB"/>
    <w:rsid w:val="00271D8A"/>
    <w:rsid w:val="00272395"/>
    <w:rsid w:val="002725B9"/>
    <w:rsid w:val="00272DE3"/>
    <w:rsid w:val="00272FD9"/>
    <w:rsid w:val="002737FE"/>
    <w:rsid w:val="00274220"/>
    <w:rsid w:val="002742B1"/>
    <w:rsid w:val="00274B02"/>
    <w:rsid w:val="00274E5B"/>
    <w:rsid w:val="00275870"/>
    <w:rsid w:val="00275943"/>
    <w:rsid w:val="00275FF6"/>
    <w:rsid w:val="002762B0"/>
    <w:rsid w:val="0027631C"/>
    <w:rsid w:val="00276A8B"/>
    <w:rsid w:val="00276D00"/>
    <w:rsid w:val="00277072"/>
    <w:rsid w:val="002777C8"/>
    <w:rsid w:val="00277B0A"/>
    <w:rsid w:val="00277B1D"/>
    <w:rsid w:val="00277CB4"/>
    <w:rsid w:val="0028037F"/>
    <w:rsid w:val="00280406"/>
    <w:rsid w:val="00280902"/>
    <w:rsid w:val="00280965"/>
    <w:rsid w:val="00281187"/>
    <w:rsid w:val="00281416"/>
    <w:rsid w:val="00281FBB"/>
    <w:rsid w:val="00282E98"/>
    <w:rsid w:val="002837DC"/>
    <w:rsid w:val="0028382C"/>
    <w:rsid w:val="00283B6C"/>
    <w:rsid w:val="00283D99"/>
    <w:rsid w:val="00283F9D"/>
    <w:rsid w:val="002847CB"/>
    <w:rsid w:val="00284AF8"/>
    <w:rsid w:val="00284B8C"/>
    <w:rsid w:val="00284B94"/>
    <w:rsid w:val="00285859"/>
    <w:rsid w:val="00285B22"/>
    <w:rsid w:val="00286103"/>
    <w:rsid w:val="0028692C"/>
    <w:rsid w:val="00286D5A"/>
    <w:rsid w:val="00286DC3"/>
    <w:rsid w:val="002871A6"/>
    <w:rsid w:val="0028742E"/>
    <w:rsid w:val="00287796"/>
    <w:rsid w:val="0028792B"/>
    <w:rsid w:val="00287C36"/>
    <w:rsid w:val="00290724"/>
    <w:rsid w:val="00290AE8"/>
    <w:rsid w:val="00290CB8"/>
    <w:rsid w:val="0029126F"/>
    <w:rsid w:val="00291305"/>
    <w:rsid w:val="00291C7B"/>
    <w:rsid w:val="00291E69"/>
    <w:rsid w:val="0029204D"/>
    <w:rsid w:val="002920AA"/>
    <w:rsid w:val="00292408"/>
    <w:rsid w:val="00292522"/>
    <w:rsid w:val="002933AB"/>
    <w:rsid w:val="0029369C"/>
    <w:rsid w:val="00293B28"/>
    <w:rsid w:val="00293C05"/>
    <w:rsid w:val="00294054"/>
    <w:rsid w:val="0029426E"/>
    <w:rsid w:val="0029464F"/>
    <w:rsid w:val="0029492E"/>
    <w:rsid w:val="00294D01"/>
    <w:rsid w:val="00295B11"/>
    <w:rsid w:val="00295FC5"/>
    <w:rsid w:val="00296DD8"/>
    <w:rsid w:val="002975D8"/>
    <w:rsid w:val="002A082B"/>
    <w:rsid w:val="002A0F7E"/>
    <w:rsid w:val="002A1CC4"/>
    <w:rsid w:val="002A216B"/>
    <w:rsid w:val="002A2D58"/>
    <w:rsid w:val="002A2EC9"/>
    <w:rsid w:val="002A349F"/>
    <w:rsid w:val="002A351E"/>
    <w:rsid w:val="002A3765"/>
    <w:rsid w:val="002A3CC0"/>
    <w:rsid w:val="002A3F61"/>
    <w:rsid w:val="002A3F8A"/>
    <w:rsid w:val="002A42D8"/>
    <w:rsid w:val="002A47D6"/>
    <w:rsid w:val="002A487F"/>
    <w:rsid w:val="002A4DD7"/>
    <w:rsid w:val="002A4F1A"/>
    <w:rsid w:val="002A5326"/>
    <w:rsid w:val="002A55B5"/>
    <w:rsid w:val="002A5915"/>
    <w:rsid w:val="002A5B0D"/>
    <w:rsid w:val="002A5D10"/>
    <w:rsid w:val="002A5D33"/>
    <w:rsid w:val="002A700F"/>
    <w:rsid w:val="002A726D"/>
    <w:rsid w:val="002A7582"/>
    <w:rsid w:val="002A7643"/>
    <w:rsid w:val="002A7B73"/>
    <w:rsid w:val="002A7BA1"/>
    <w:rsid w:val="002A7E52"/>
    <w:rsid w:val="002A7FB3"/>
    <w:rsid w:val="002B0226"/>
    <w:rsid w:val="002B13F3"/>
    <w:rsid w:val="002B1489"/>
    <w:rsid w:val="002B14C9"/>
    <w:rsid w:val="002B1EAF"/>
    <w:rsid w:val="002B2024"/>
    <w:rsid w:val="002B2206"/>
    <w:rsid w:val="002B23DE"/>
    <w:rsid w:val="002B25CB"/>
    <w:rsid w:val="002B2CF6"/>
    <w:rsid w:val="002B2D82"/>
    <w:rsid w:val="002B30DA"/>
    <w:rsid w:val="002B3261"/>
    <w:rsid w:val="002B3352"/>
    <w:rsid w:val="002B3461"/>
    <w:rsid w:val="002B3965"/>
    <w:rsid w:val="002B4508"/>
    <w:rsid w:val="002B49B2"/>
    <w:rsid w:val="002B49BC"/>
    <w:rsid w:val="002B4EBB"/>
    <w:rsid w:val="002B5096"/>
    <w:rsid w:val="002B51FD"/>
    <w:rsid w:val="002B5464"/>
    <w:rsid w:val="002B5A2E"/>
    <w:rsid w:val="002B5B29"/>
    <w:rsid w:val="002B5D71"/>
    <w:rsid w:val="002B5F85"/>
    <w:rsid w:val="002B63E8"/>
    <w:rsid w:val="002B65B8"/>
    <w:rsid w:val="002B6783"/>
    <w:rsid w:val="002B6AE4"/>
    <w:rsid w:val="002B711B"/>
    <w:rsid w:val="002B73AE"/>
    <w:rsid w:val="002C1336"/>
    <w:rsid w:val="002C1B5B"/>
    <w:rsid w:val="002C1D91"/>
    <w:rsid w:val="002C20B6"/>
    <w:rsid w:val="002C258D"/>
    <w:rsid w:val="002C259D"/>
    <w:rsid w:val="002C2684"/>
    <w:rsid w:val="002C2C21"/>
    <w:rsid w:val="002C2CF4"/>
    <w:rsid w:val="002C2E4E"/>
    <w:rsid w:val="002C2E67"/>
    <w:rsid w:val="002C2E89"/>
    <w:rsid w:val="002C3351"/>
    <w:rsid w:val="002C383A"/>
    <w:rsid w:val="002C3CC0"/>
    <w:rsid w:val="002C3E4A"/>
    <w:rsid w:val="002C3FB5"/>
    <w:rsid w:val="002C43C6"/>
    <w:rsid w:val="002C4404"/>
    <w:rsid w:val="002C441E"/>
    <w:rsid w:val="002C4824"/>
    <w:rsid w:val="002C4905"/>
    <w:rsid w:val="002C56F6"/>
    <w:rsid w:val="002C5995"/>
    <w:rsid w:val="002C59A0"/>
    <w:rsid w:val="002C5B47"/>
    <w:rsid w:val="002C5B9E"/>
    <w:rsid w:val="002C601F"/>
    <w:rsid w:val="002C61A8"/>
    <w:rsid w:val="002C663B"/>
    <w:rsid w:val="002C696A"/>
    <w:rsid w:val="002C6A3C"/>
    <w:rsid w:val="002C6BC9"/>
    <w:rsid w:val="002C71C3"/>
    <w:rsid w:val="002C77A5"/>
    <w:rsid w:val="002C7D79"/>
    <w:rsid w:val="002D0782"/>
    <w:rsid w:val="002D0DBB"/>
    <w:rsid w:val="002D10F2"/>
    <w:rsid w:val="002D12BF"/>
    <w:rsid w:val="002D1398"/>
    <w:rsid w:val="002D15E7"/>
    <w:rsid w:val="002D18D3"/>
    <w:rsid w:val="002D1F13"/>
    <w:rsid w:val="002D248A"/>
    <w:rsid w:val="002D268E"/>
    <w:rsid w:val="002D27EA"/>
    <w:rsid w:val="002D2A68"/>
    <w:rsid w:val="002D2DB9"/>
    <w:rsid w:val="002D3025"/>
    <w:rsid w:val="002D3951"/>
    <w:rsid w:val="002D3AB5"/>
    <w:rsid w:val="002D441B"/>
    <w:rsid w:val="002D4644"/>
    <w:rsid w:val="002D467F"/>
    <w:rsid w:val="002D49F7"/>
    <w:rsid w:val="002D4AF4"/>
    <w:rsid w:val="002D578A"/>
    <w:rsid w:val="002D57B0"/>
    <w:rsid w:val="002D5924"/>
    <w:rsid w:val="002D5DF3"/>
    <w:rsid w:val="002D6013"/>
    <w:rsid w:val="002D64E4"/>
    <w:rsid w:val="002D6E94"/>
    <w:rsid w:val="002D722D"/>
    <w:rsid w:val="002D7D37"/>
    <w:rsid w:val="002D7E9D"/>
    <w:rsid w:val="002E06A6"/>
    <w:rsid w:val="002E13AF"/>
    <w:rsid w:val="002E2252"/>
    <w:rsid w:val="002E2261"/>
    <w:rsid w:val="002E253A"/>
    <w:rsid w:val="002E2A98"/>
    <w:rsid w:val="002E30DA"/>
    <w:rsid w:val="002E3233"/>
    <w:rsid w:val="002E37C3"/>
    <w:rsid w:val="002E3AB0"/>
    <w:rsid w:val="002E3C4E"/>
    <w:rsid w:val="002E3C6D"/>
    <w:rsid w:val="002E437B"/>
    <w:rsid w:val="002E45BC"/>
    <w:rsid w:val="002E4667"/>
    <w:rsid w:val="002E4672"/>
    <w:rsid w:val="002E4CC6"/>
    <w:rsid w:val="002E4CF7"/>
    <w:rsid w:val="002E60E0"/>
    <w:rsid w:val="002E61CD"/>
    <w:rsid w:val="002E6483"/>
    <w:rsid w:val="002E652B"/>
    <w:rsid w:val="002E655F"/>
    <w:rsid w:val="002E65DB"/>
    <w:rsid w:val="002E6736"/>
    <w:rsid w:val="002E6E72"/>
    <w:rsid w:val="002E7C4C"/>
    <w:rsid w:val="002F0020"/>
    <w:rsid w:val="002F0071"/>
    <w:rsid w:val="002F04F2"/>
    <w:rsid w:val="002F0AE7"/>
    <w:rsid w:val="002F0B29"/>
    <w:rsid w:val="002F0B35"/>
    <w:rsid w:val="002F0C4F"/>
    <w:rsid w:val="002F0EB3"/>
    <w:rsid w:val="002F0F68"/>
    <w:rsid w:val="002F10C6"/>
    <w:rsid w:val="002F1239"/>
    <w:rsid w:val="002F1723"/>
    <w:rsid w:val="002F1AF0"/>
    <w:rsid w:val="002F22AA"/>
    <w:rsid w:val="002F2492"/>
    <w:rsid w:val="002F24FB"/>
    <w:rsid w:val="002F2FA1"/>
    <w:rsid w:val="002F31BC"/>
    <w:rsid w:val="002F328C"/>
    <w:rsid w:val="002F3F9D"/>
    <w:rsid w:val="002F41F2"/>
    <w:rsid w:val="002F42BE"/>
    <w:rsid w:val="002F443B"/>
    <w:rsid w:val="002F5020"/>
    <w:rsid w:val="002F510A"/>
    <w:rsid w:val="002F5F2A"/>
    <w:rsid w:val="002F5F72"/>
    <w:rsid w:val="002F63A4"/>
    <w:rsid w:val="002F647D"/>
    <w:rsid w:val="002F6F88"/>
    <w:rsid w:val="002F7254"/>
    <w:rsid w:val="002F7259"/>
    <w:rsid w:val="002FE50E"/>
    <w:rsid w:val="0030011C"/>
    <w:rsid w:val="00300FF8"/>
    <w:rsid w:val="00301678"/>
    <w:rsid w:val="003016D7"/>
    <w:rsid w:val="00301D77"/>
    <w:rsid w:val="00301D85"/>
    <w:rsid w:val="00301DAA"/>
    <w:rsid w:val="00301EDC"/>
    <w:rsid w:val="003022A5"/>
    <w:rsid w:val="003025A6"/>
    <w:rsid w:val="003026C1"/>
    <w:rsid w:val="00302BDD"/>
    <w:rsid w:val="0030385A"/>
    <w:rsid w:val="00303E72"/>
    <w:rsid w:val="003041E0"/>
    <w:rsid w:val="00304EB3"/>
    <w:rsid w:val="003052D2"/>
    <w:rsid w:val="00305500"/>
    <w:rsid w:val="00305563"/>
    <w:rsid w:val="00305787"/>
    <w:rsid w:val="0030594B"/>
    <w:rsid w:val="00305DDB"/>
    <w:rsid w:val="0030640F"/>
    <w:rsid w:val="0030648B"/>
    <w:rsid w:val="00306879"/>
    <w:rsid w:val="00306A21"/>
    <w:rsid w:val="00306F7B"/>
    <w:rsid w:val="00307201"/>
    <w:rsid w:val="0030740E"/>
    <w:rsid w:val="00307558"/>
    <w:rsid w:val="00307560"/>
    <w:rsid w:val="003077C0"/>
    <w:rsid w:val="003077EB"/>
    <w:rsid w:val="00307893"/>
    <w:rsid w:val="003078CA"/>
    <w:rsid w:val="00307D6A"/>
    <w:rsid w:val="00307E13"/>
    <w:rsid w:val="00307FC1"/>
    <w:rsid w:val="0031079D"/>
    <w:rsid w:val="00310AF4"/>
    <w:rsid w:val="00310BA5"/>
    <w:rsid w:val="00311CF5"/>
    <w:rsid w:val="00312371"/>
    <w:rsid w:val="00312621"/>
    <w:rsid w:val="003127EC"/>
    <w:rsid w:val="003132A7"/>
    <w:rsid w:val="003133BF"/>
    <w:rsid w:val="003136E4"/>
    <w:rsid w:val="00313B1F"/>
    <w:rsid w:val="00313B8E"/>
    <w:rsid w:val="00313D41"/>
    <w:rsid w:val="00313EC2"/>
    <w:rsid w:val="003141C0"/>
    <w:rsid w:val="0031436F"/>
    <w:rsid w:val="0031461F"/>
    <w:rsid w:val="00314699"/>
    <w:rsid w:val="003146F6"/>
    <w:rsid w:val="003153F7"/>
    <w:rsid w:val="00315712"/>
    <w:rsid w:val="00315CB9"/>
    <w:rsid w:val="00316147"/>
    <w:rsid w:val="00316378"/>
    <w:rsid w:val="00316410"/>
    <w:rsid w:val="003164AF"/>
    <w:rsid w:val="00316968"/>
    <w:rsid w:val="003173C6"/>
    <w:rsid w:val="00317DE7"/>
    <w:rsid w:val="00317E1D"/>
    <w:rsid w:val="0032032E"/>
    <w:rsid w:val="00320349"/>
    <w:rsid w:val="003203F7"/>
    <w:rsid w:val="00320492"/>
    <w:rsid w:val="003206C5"/>
    <w:rsid w:val="00320909"/>
    <w:rsid w:val="00320B6E"/>
    <w:rsid w:val="00321126"/>
    <w:rsid w:val="00321214"/>
    <w:rsid w:val="00321251"/>
    <w:rsid w:val="003212D8"/>
    <w:rsid w:val="0032162C"/>
    <w:rsid w:val="00321E0E"/>
    <w:rsid w:val="00321E83"/>
    <w:rsid w:val="0032229D"/>
    <w:rsid w:val="003222E3"/>
    <w:rsid w:val="00322323"/>
    <w:rsid w:val="003223B9"/>
    <w:rsid w:val="00322B06"/>
    <w:rsid w:val="00323632"/>
    <w:rsid w:val="00323B8E"/>
    <w:rsid w:val="00324C9C"/>
    <w:rsid w:val="003251BC"/>
    <w:rsid w:val="003252A4"/>
    <w:rsid w:val="003252A7"/>
    <w:rsid w:val="00325DBC"/>
    <w:rsid w:val="003260F7"/>
    <w:rsid w:val="003269FE"/>
    <w:rsid w:val="00326BAC"/>
    <w:rsid w:val="00326BF2"/>
    <w:rsid w:val="0032735F"/>
    <w:rsid w:val="00327A8D"/>
    <w:rsid w:val="003301A7"/>
    <w:rsid w:val="003302F1"/>
    <w:rsid w:val="00330524"/>
    <w:rsid w:val="0033062A"/>
    <w:rsid w:val="00331183"/>
    <w:rsid w:val="003316E0"/>
    <w:rsid w:val="00331EC2"/>
    <w:rsid w:val="00332407"/>
    <w:rsid w:val="00332C4E"/>
    <w:rsid w:val="00333266"/>
    <w:rsid w:val="00333489"/>
    <w:rsid w:val="00333605"/>
    <w:rsid w:val="003344FA"/>
    <w:rsid w:val="003345EA"/>
    <w:rsid w:val="003350B4"/>
    <w:rsid w:val="00335A62"/>
    <w:rsid w:val="00335BAE"/>
    <w:rsid w:val="00336123"/>
    <w:rsid w:val="00336215"/>
    <w:rsid w:val="0033623F"/>
    <w:rsid w:val="0033646F"/>
    <w:rsid w:val="003365FE"/>
    <w:rsid w:val="00336806"/>
    <w:rsid w:val="00336C3B"/>
    <w:rsid w:val="003372B5"/>
    <w:rsid w:val="003373E3"/>
    <w:rsid w:val="0033744F"/>
    <w:rsid w:val="00337544"/>
    <w:rsid w:val="0034003A"/>
    <w:rsid w:val="00340902"/>
    <w:rsid w:val="00340B29"/>
    <w:rsid w:val="00340BF8"/>
    <w:rsid w:val="00341027"/>
    <w:rsid w:val="003416B7"/>
    <w:rsid w:val="00342568"/>
    <w:rsid w:val="00342619"/>
    <w:rsid w:val="00342696"/>
    <w:rsid w:val="00342B98"/>
    <w:rsid w:val="00342BDB"/>
    <w:rsid w:val="00342C03"/>
    <w:rsid w:val="003430E6"/>
    <w:rsid w:val="003434FD"/>
    <w:rsid w:val="00343FC6"/>
    <w:rsid w:val="00344889"/>
    <w:rsid w:val="003449B4"/>
    <w:rsid w:val="00344B7A"/>
    <w:rsid w:val="00344CF0"/>
    <w:rsid w:val="00345132"/>
    <w:rsid w:val="00345AA5"/>
    <w:rsid w:val="00345DF4"/>
    <w:rsid w:val="00346F2E"/>
    <w:rsid w:val="00346F31"/>
    <w:rsid w:val="00346F5F"/>
    <w:rsid w:val="003475C2"/>
    <w:rsid w:val="00347BB2"/>
    <w:rsid w:val="00347C83"/>
    <w:rsid w:val="0035001D"/>
    <w:rsid w:val="0035074F"/>
    <w:rsid w:val="003507AD"/>
    <w:rsid w:val="0035089A"/>
    <w:rsid w:val="00350A3B"/>
    <w:rsid w:val="00351141"/>
    <w:rsid w:val="003517A2"/>
    <w:rsid w:val="00351BCB"/>
    <w:rsid w:val="00351FAE"/>
    <w:rsid w:val="00352714"/>
    <w:rsid w:val="00352FA4"/>
    <w:rsid w:val="003536A4"/>
    <w:rsid w:val="0035399F"/>
    <w:rsid w:val="00353E28"/>
    <w:rsid w:val="00353FAC"/>
    <w:rsid w:val="0035413C"/>
    <w:rsid w:val="00354293"/>
    <w:rsid w:val="00354307"/>
    <w:rsid w:val="003543A5"/>
    <w:rsid w:val="0035459E"/>
    <w:rsid w:val="00354686"/>
    <w:rsid w:val="00354717"/>
    <w:rsid w:val="00354B5C"/>
    <w:rsid w:val="00354F00"/>
    <w:rsid w:val="003550D6"/>
    <w:rsid w:val="00355479"/>
    <w:rsid w:val="003558A9"/>
    <w:rsid w:val="0035611F"/>
    <w:rsid w:val="003564E6"/>
    <w:rsid w:val="00356C9D"/>
    <w:rsid w:val="003573D7"/>
    <w:rsid w:val="00360645"/>
    <w:rsid w:val="00360669"/>
    <w:rsid w:val="0036082D"/>
    <w:rsid w:val="003608DD"/>
    <w:rsid w:val="00360D46"/>
    <w:rsid w:val="003613E0"/>
    <w:rsid w:val="003617AF"/>
    <w:rsid w:val="00361A88"/>
    <w:rsid w:val="003628CC"/>
    <w:rsid w:val="00362BA2"/>
    <w:rsid w:val="00363602"/>
    <w:rsid w:val="0036380A"/>
    <w:rsid w:val="00363F4A"/>
    <w:rsid w:val="00364387"/>
    <w:rsid w:val="0036502B"/>
    <w:rsid w:val="003650A2"/>
    <w:rsid w:val="00365875"/>
    <w:rsid w:val="003658FE"/>
    <w:rsid w:val="00365D07"/>
    <w:rsid w:val="0036624B"/>
    <w:rsid w:val="0036647A"/>
    <w:rsid w:val="0036658B"/>
    <w:rsid w:val="0036693B"/>
    <w:rsid w:val="00366AF2"/>
    <w:rsid w:val="00366B28"/>
    <w:rsid w:val="00366B80"/>
    <w:rsid w:val="00366CFF"/>
    <w:rsid w:val="003670F3"/>
    <w:rsid w:val="003678AC"/>
    <w:rsid w:val="00367C36"/>
    <w:rsid w:val="00367CBE"/>
    <w:rsid w:val="00370368"/>
    <w:rsid w:val="003707F7"/>
    <w:rsid w:val="0037126C"/>
    <w:rsid w:val="0037199F"/>
    <w:rsid w:val="00372529"/>
    <w:rsid w:val="00372B0D"/>
    <w:rsid w:val="00373072"/>
    <w:rsid w:val="00373A8C"/>
    <w:rsid w:val="00373B74"/>
    <w:rsid w:val="00373DF6"/>
    <w:rsid w:val="0037484B"/>
    <w:rsid w:val="00374F0E"/>
    <w:rsid w:val="00375457"/>
    <w:rsid w:val="00375DC0"/>
    <w:rsid w:val="00375E0F"/>
    <w:rsid w:val="0037658A"/>
    <w:rsid w:val="003765E3"/>
    <w:rsid w:val="00376C99"/>
    <w:rsid w:val="00376E8B"/>
    <w:rsid w:val="003774E5"/>
    <w:rsid w:val="00377740"/>
    <w:rsid w:val="00377B93"/>
    <w:rsid w:val="00377BE2"/>
    <w:rsid w:val="003804B0"/>
    <w:rsid w:val="00380C94"/>
    <w:rsid w:val="00381192"/>
    <w:rsid w:val="00381A9A"/>
    <w:rsid w:val="00382451"/>
    <w:rsid w:val="00382D35"/>
    <w:rsid w:val="0038364A"/>
    <w:rsid w:val="00383885"/>
    <w:rsid w:val="003839CD"/>
    <w:rsid w:val="00383AC6"/>
    <w:rsid w:val="00383B71"/>
    <w:rsid w:val="00383CA9"/>
    <w:rsid w:val="00383DC5"/>
    <w:rsid w:val="0038485D"/>
    <w:rsid w:val="00384C95"/>
    <w:rsid w:val="0038531A"/>
    <w:rsid w:val="00385956"/>
    <w:rsid w:val="00385A8F"/>
    <w:rsid w:val="00385BA1"/>
    <w:rsid w:val="00385DC5"/>
    <w:rsid w:val="00386531"/>
    <w:rsid w:val="00386553"/>
    <w:rsid w:val="00386857"/>
    <w:rsid w:val="00386A73"/>
    <w:rsid w:val="00386D4C"/>
    <w:rsid w:val="00386FC9"/>
    <w:rsid w:val="00386FD2"/>
    <w:rsid w:val="003874B8"/>
    <w:rsid w:val="00387BA8"/>
    <w:rsid w:val="003907CB"/>
    <w:rsid w:val="003908D5"/>
    <w:rsid w:val="00390A08"/>
    <w:rsid w:val="00391369"/>
    <w:rsid w:val="0039146F"/>
    <w:rsid w:val="00391C4D"/>
    <w:rsid w:val="00391D6C"/>
    <w:rsid w:val="003928CA"/>
    <w:rsid w:val="00393167"/>
    <w:rsid w:val="00393747"/>
    <w:rsid w:val="0039380D"/>
    <w:rsid w:val="0039394B"/>
    <w:rsid w:val="00393AB7"/>
    <w:rsid w:val="00394171"/>
    <w:rsid w:val="0039434D"/>
    <w:rsid w:val="0039460C"/>
    <w:rsid w:val="00394F59"/>
    <w:rsid w:val="0039511D"/>
    <w:rsid w:val="00395584"/>
    <w:rsid w:val="003958BD"/>
    <w:rsid w:val="00395CF2"/>
    <w:rsid w:val="00395F8D"/>
    <w:rsid w:val="00396271"/>
    <w:rsid w:val="00396C14"/>
    <w:rsid w:val="00396CFF"/>
    <w:rsid w:val="00396F8B"/>
    <w:rsid w:val="003970EC"/>
    <w:rsid w:val="003975DC"/>
    <w:rsid w:val="00397A20"/>
    <w:rsid w:val="00397C2D"/>
    <w:rsid w:val="00397DCF"/>
    <w:rsid w:val="003A042C"/>
    <w:rsid w:val="003A0BAB"/>
    <w:rsid w:val="003A1961"/>
    <w:rsid w:val="003A22C7"/>
    <w:rsid w:val="003A23E7"/>
    <w:rsid w:val="003A25E5"/>
    <w:rsid w:val="003A29BB"/>
    <w:rsid w:val="003A2D90"/>
    <w:rsid w:val="003A3D60"/>
    <w:rsid w:val="003A4973"/>
    <w:rsid w:val="003A4A28"/>
    <w:rsid w:val="003A50DB"/>
    <w:rsid w:val="003A54B8"/>
    <w:rsid w:val="003A6193"/>
    <w:rsid w:val="003A6543"/>
    <w:rsid w:val="003A65D8"/>
    <w:rsid w:val="003A7312"/>
    <w:rsid w:val="003A78CB"/>
    <w:rsid w:val="003A7F25"/>
    <w:rsid w:val="003B011D"/>
    <w:rsid w:val="003B0D4F"/>
    <w:rsid w:val="003B10FA"/>
    <w:rsid w:val="003B2C50"/>
    <w:rsid w:val="003B3CC2"/>
    <w:rsid w:val="003B3EDD"/>
    <w:rsid w:val="003B45F8"/>
    <w:rsid w:val="003B50A9"/>
    <w:rsid w:val="003B52D1"/>
    <w:rsid w:val="003B5379"/>
    <w:rsid w:val="003B5592"/>
    <w:rsid w:val="003B6987"/>
    <w:rsid w:val="003B69AF"/>
    <w:rsid w:val="003B6FCA"/>
    <w:rsid w:val="003B7172"/>
    <w:rsid w:val="003B71A8"/>
    <w:rsid w:val="003B72BF"/>
    <w:rsid w:val="003B731C"/>
    <w:rsid w:val="003B771B"/>
    <w:rsid w:val="003B7C07"/>
    <w:rsid w:val="003C045F"/>
    <w:rsid w:val="003C0C92"/>
    <w:rsid w:val="003C11DC"/>
    <w:rsid w:val="003C161E"/>
    <w:rsid w:val="003C1794"/>
    <w:rsid w:val="003C1B5F"/>
    <w:rsid w:val="003C1F26"/>
    <w:rsid w:val="003C213B"/>
    <w:rsid w:val="003C2A66"/>
    <w:rsid w:val="003C2ADA"/>
    <w:rsid w:val="003C2BD9"/>
    <w:rsid w:val="003C2C80"/>
    <w:rsid w:val="003C2D56"/>
    <w:rsid w:val="003C328A"/>
    <w:rsid w:val="003C3351"/>
    <w:rsid w:val="003C33F9"/>
    <w:rsid w:val="003C3C0C"/>
    <w:rsid w:val="003C3C62"/>
    <w:rsid w:val="003C475E"/>
    <w:rsid w:val="003C485B"/>
    <w:rsid w:val="003C509F"/>
    <w:rsid w:val="003C529A"/>
    <w:rsid w:val="003C541C"/>
    <w:rsid w:val="003C56A0"/>
    <w:rsid w:val="003C5F5C"/>
    <w:rsid w:val="003C5F8A"/>
    <w:rsid w:val="003C64C7"/>
    <w:rsid w:val="003C6532"/>
    <w:rsid w:val="003C662C"/>
    <w:rsid w:val="003C66CA"/>
    <w:rsid w:val="003C6BAE"/>
    <w:rsid w:val="003C6F2B"/>
    <w:rsid w:val="003C70FD"/>
    <w:rsid w:val="003C73BA"/>
    <w:rsid w:val="003C7BED"/>
    <w:rsid w:val="003D0565"/>
    <w:rsid w:val="003D0976"/>
    <w:rsid w:val="003D1273"/>
    <w:rsid w:val="003D131A"/>
    <w:rsid w:val="003D1320"/>
    <w:rsid w:val="003D1550"/>
    <w:rsid w:val="003D16BE"/>
    <w:rsid w:val="003D16F7"/>
    <w:rsid w:val="003D1760"/>
    <w:rsid w:val="003D1AAE"/>
    <w:rsid w:val="003D1E4B"/>
    <w:rsid w:val="003D275F"/>
    <w:rsid w:val="003D2812"/>
    <w:rsid w:val="003D3187"/>
    <w:rsid w:val="003D3637"/>
    <w:rsid w:val="003D3757"/>
    <w:rsid w:val="003D37BC"/>
    <w:rsid w:val="003D3BB7"/>
    <w:rsid w:val="003D42BF"/>
    <w:rsid w:val="003D68DF"/>
    <w:rsid w:val="003D6B63"/>
    <w:rsid w:val="003D712E"/>
    <w:rsid w:val="003D726D"/>
    <w:rsid w:val="003E0223"/>
    <w:rsid w:val="003E0A66"/>
    <w:rsid w:val="003E0FB2"/>
    <w:rsid w:val="003E110A"/>
    <w:rsid w:val="003E15E1"/>
    <w:rsid w:val="003E1CA9"/>
    <w:rsid w:val="003E21A0"/>
    <w:rsid w:val="003E2236"/>
    <w:rsid w:val="003E24B5"/>
    <w:rsid w:val="003E26EB"/>
    <w:rsid w:val="003E2FEC"/>
    <w:rsid w:val="003E3625"/>
    <w:rsid w:val="003E378B"/>
    <w:rsid w:val="003E3820"/>
    <w:rsid w:val="003E395A"/>
    <w:rsid w:val="003E3FEE"/>
    <w:rsid w:val="003E43D5"/>
    <w:rsid w:val="003E447E"/>
    <w:rsid w:val="003E4C69"/>
    <w:rsid w:val="003E4EB5"/>
    <w:rsid w:val="003E5BF0"/>
    <w:rsid w:val="003E5C19"/>
    <w:rsid w:val="003E62D8"/>
    <w:rsid w:val="003E69DE"/>
    <w:rsid w:val="003E6EC5"/>
    <w:rsid w:val="003E738E"/>
    <w:rsid w:val="003E7AC0"/>
    <w:rsid w:val="003E7D14"/>
    <w:rsid w:val="003F0B06"/>
    <w:rsid w:val="003F0B4A"/>
    <w:rsid w:val="003F0BE8"/>
    <w:rsid w:val="003F0CCB"/>
    <w:rsid w:val="003F1135"/>
    <w:rsid w:val="003F1732"/>
    <w:rsid w:val="003F1967"/>
    <w:rsid w:val="003F1A4A"/>
    <w:rsid w:val="003F2360"/>
    <w:rsid w:val="003F276E"/>
    <w:rsid w:val="003F313C"/>
    <w:rsid w:val="003F31F9"/>
    <w:rsid w:val="003F36FB"/>
    <w:rsid w:val="003F3E99"/>
    <w:rsid w:val="003F3FFE"/>
    <w:rsid w:val="003F41F0"/>
    <w:rsid w:val="003F46C8"/>
    <w:rsid w:val="003F47A3"/>
    <w:rsid w:val="003F5164"/>
    <w:rsid w:val="003F5221"/>
    <w:rsid w:val="003F53CA"/>
    <w:rsid w:val="003F53F2"/>
    <w:rsid w:val="003F5544"/>
    <w:rsid w:val="003F55B0"/>
    <w:rsid w:val="003F5835"/>
    <w:rsid w:val="003F5E10"/>
    <w:rsid w:val="003F5ECF"/>
    <w:rsid w:val="003F66AB"/>
    <w:rsid w:val="003F67A2"/>
    <w:rsid w:val="003F6893"/>
    <w:rsid w:val="003F6AC0"/>
    <w:rsid w:val="003F6EB5"/>
    <w:rsid w:val="003F7D37"/>
    <w:rsid w:val="00400008"/>
    <w:rsid w:val="00400EAE"/>
    <w:rsid w:val="00400EDB"/>
    <w:rsid w:val="00400F4A"/>
    <w:rsid w:val="004014BC"/>
    <w:rsid w:val="00401812"/>
    <w:rsid w:val="00402233"/>
    <w:rsid w:val="00402412"/>
    <w:rsid w:val="00403761"/>
    <w:rsid w:val="00403CBA"/>
    <w:rsid w:val="00404079"/>
    <w:rsid w:val="00404286"/>
    <w:rsid w:val="004045CD"/>
    <w:rsid w:val="00404607"/>
    <w:rsid w:val="0040463E"/>
    <w:rsid w:val="0040479C"/>
    <w:rsid w:val="00404C7D"/>
    <w:rsid w:val="004057CF"/>
    <w:rsid w:val="00405C8F"/>
    <w:rsid w:val="004061B5"/>
    <w:rsid w:val="004062CB"/>
    <w:rsid w:val="00406380"/>
    <w:rsid w:val="004069BC"/>
    <w:rsid w:val="00406C93"/>
    <w:rsid w:val="004072AF"/>
    <w:rsid w:val="00407316"/>
    <w:rsid w:val="004073F5"/>
    <w:rsid w:val="00407445"/>
    <w:rsid w:val="00407949"/>
    <w:rsid w:val="004079CE"/>
    <w:rsid w:val="00407A48"/>
    <w:rsid w:val="00407A89"/>
    <w:rsid w:val="00410024"/>
    <w:rsid w:val="0041050B"/>
    <w:rsid w:val="00410BEC"/>
    <w:rsid w:val="00411A53"/>
    <w:rsid w:val="00411D75"/>
    <w:rsid w:val="00411F4A"/>
    <w:rsid w:val="0041220F"/>
    <w:rsid w:val="0041243B"/>
    <w:rsid w:val="00412693"/>
    <w:rsid w:val="004126AF"/>
    <w:rsid w:val="004127C5"/>
    <w:rsid w:val="00412DCD"/>
    <w:rsid w:val="00412FDC"/>
    <w:rsid w:val="004134DE"/>
    <w:rsid w:val="004136FC"/>
    <w:rsid w:val="00413DA0"/>
    <w:rsid w:val="00413E79"/>
    <w:rsid w:val="004145B1"/>
    <w:rsid w:val="00414E02"/>
    <w:rsid w:val="00414FAA"/>
    <w:rsid w:val="0041551E"/>
    <w:rsid w:val="00415CF3"/>
    <w:rsid w:val="00415E03"/>
    <w:rsid w:val="004165CE"/>
    <w:rsid w:val="004168D0"/>
    <w:rsid w:val="0041790E"/>
    <w:rsid w:val="00417C1E"/>
    <w:rsid w:val="00417E0D"/>
    <w:rsid w:val="00420010"/>
    <w:rsid w:val="004205D4"/>
    <w:rsid w:val="00420DE4"/>
    <w:rsid w:val="0042120B"/>
    <w:rsid w:val="00421CF5"/>
    <w:rsid w:val="0042254A"/>
    <w:rsid w:val="004226B3"/>
    <w:rsid w:val="004228C5"/>
    <w:rsid w:val="004232D8"/>
    <w:rsid w:val="00423734"/>
    <w:rsid w:val="004237CB"/>
    <w:rsid w:val="00423F18"/>
    <w:rsid w:val="004240E3"/>
    <w:rsid w:val="004241DF"/>
    <w:rsid w:val="00424662"/>
    <w:rsid w:val="00424791"/>
    <w:rsid w:val="00424D3C"/>
    <w:rsid w:val="00424EB7"/>
    <w:rsid w:val="004259CA"/>
    <w:rsid w:val="00425A73"/>
    <w:rsid w:val="00425A79"/>
    <w:rsid w:val="00425BC3"/>
    <w:rsid w:val="00425F43"/>
    <w:rsid w:val="0042641B"/>
    <w:rsid w:val="00426BCB"/>
    <w:rsid w:val="00427544"/>
    <w:rsid w:val="00427F87"/>
    <w:rsid w:val="004302CE"/>
    <w:rsid w:val="004302F3"/>
    <w:rsid w:val="00430997"/>
    <w:rsid w:val="00430E1D"/>
    <w:rsid w:val="00430F94"/>
    <w:rsid w:val="0043119D"/>
    <w:rsid w:val="004315D9"/>
    <w:rsid w:val="00431E78"/>
    <w:rsid w:val="00431FAB"/>
    <w:rsid w:val="00432BAB"/>
    <w:rsid w:val="004338A7"/>
    <w:rsid w:val="00434408"/>
    <w:rsid w:val="00434450"/>
    <w:rsid w:val="0043470B"/>
    <w:rsid w:val="00434751"/>
    <w:rsid w:val="00434788"/>
    <w:rsid w:val="00434868"/>
    <w:rsid w:val="004352CB"/>
    <w:rsid w:val="0043547B"/>
    <w:rsid w:val="004361E3"/>
    <w:rsid w:val="00436782"/>
    <w:rsid w:val="00436DF7"/>
    <w:rsid w:val="00436EAE"/>
    <w:rsid w:val="00437655"/>
    <w:rsid w:val="004377A9"/>
    <w:rsid w:val="0043780E"/>
    <w:rsid w:val="00440872"/>
    <w:rsid w:val="00440DF8"/>
    <w:rsid w:val="00440FB8"/>
    <w:rsid w:val="00441B15"/>
    <w:rsid w:val="00441EC5"/>
    <w:rsid w:val="00441FC0"/>
    <w:rsid w:val="00442AE3"/>
    <w:rsid w:val="00442DB5"/>
    <w:rsid w:val="00442F0E"/>
    <w:rsid w:val="00443488"/>
    <w:rsid w:val="004434B6"/>
    <w:rsid w:val="00443762"/>
    <w:rsid w:val="0044392D"/>
    <w:rsid w:val="00443D7A"/>
    <w:rsid w:val="00443DEF"/>
    <w:rsid w:val="0044461A"/>
    <w:rsid w:val="004448AB"/>
    <w:rsid w:val="00444D55"/>
    <w:rsid w:val="00444E02"/>
    <w:rsid w:val="004457E2"/>
    <w:rsid w:val="00445D76"/>
    <w:rsid w:val="00445DC4"/>
    <w:rsid w:val="00445F34"/>
    <w:rsid w:val="00445F38"/>
    <w:rsid w:val="004462A5"/>
    <w:rsid w:val="004469A5"/>
    <w:rsid w:val="00446C00"/>
    <w:rsid w:val="00447605"/>
    <w:rsid w:val="00447A1F"/>
    <w:rsid w:val="00447F0F"/>
    <w:rsid w:val="0045000B"/>
    <w:rsid w:val="004507BD"/>
    <w:rsid w:val="00450D1C"/>
    <w:rsid w:val="0045153F"/>
    <w:rsid w:val="0045167F"/>
    <w:rsid w:val="004518B5"/>
    <w:rsid w:val="00451F5E"/>
    <w:rsid w:val="004525D2"/>
    <w:rsid w:val="00452B26"/>
    <w:rsid w:val="00452EC2"/>
    <w:rsid w:val="004536AA"/>
    <w:rsid w:val="00453FA9"/>
    <w:rsid w:val="00454194"/>
    <w:rsid w:val="00454455"/>
    <w:rsid w:val="0045469E"/>
    <w:rsid w:val="004549AD"/>
    <w:rsid w:val="00454C32"/>
    <w:rsid w:val="00454D15"/>
    <w:rsid w:val="00454DA6"/>
    <w:rsid w:val="00454F22"/>
    <w:rsid w:val="00455381"/>
    <w:rsid w:val="00455514"/>
    <w:rsid w:val="0045644E"/>
    <w:rsid w:val="0045658C"/>
    <w:rsid w:val="00456A79"/>
    <w:rsid w:val="00456C26"/>
    <w:rsid w:val="00456D81"/>
    <w:rsid w:val="00456FAC"/>
    <w:rsid w:val="00457A9F"/>
    <w:rsid w:val="00457C09"/>
    <w:rsid w:val="0045DC1B"/>
    <w:rsid w:val="004603CD"/>
    <w:rsid w:val="00461292"/>
    <w:rsid w:val="00461C0E"/>
    <w:rsid w:val="00461F1E"/>
    <w:rsid w:val="004628CE"/>
    <w:rsid w:val="00462F3F"/>
    <w:rsid w:val="00463839"/>
    <w:rsid w:val="00463898"/>
    <w:rsid w:val="00463C8B"/>
    <w:rsid w:val="00464122"/>
    <w:rsid w:val="004642F7"/>
    <w:rsid w:val="00464E9D"/>
    <w:rsid w:val="00464F64"/>
    <w:rsid w:val="0046524C"/>
    <w:rsid w:val="00466073"/>
    <w:rsid w:val="004662CC"/>
    <w:rsid w:val="00466BD8"/>
    <w:rsid w:val="00467580"/>
    <w:rsid w:val="00467965"/>
    <w:rsid w:val="00467ACB"/>
    <w:rsid w:val="00467BBE"/>
    <w:rsid w:val="00467BCE"/>
    <w:rsid w:val="00467C8A"/>
    <w:rsid w:val="00470036"/>
    <w:rsid w:val="0047005C"/>
    <w:rsid w:val="0047038F"/>
    <w:rsid w:val="004703CF"/>
    <w:rsid w:val="004703E5"/>
    <w:rsid w:val="00470B9E"/>
    <w:rsid w:val="00470C3E"/>
    <w:rsid w:val="00470D2F"/>
    <w:rsid w:val="00470DDE"/>
    <w:rsid w:val="00470FFF"/>
    <w:rsid w:val="0047177C"/>
    <w:rsid w:val="00471C05"/>
    <w:rsid w:val="00471C82"/>
    <w:rsid w:val="004729B7"/>
    <w:rsid w:val="00472CBF"/>
    <w:rsid w:val="00472F92"/>
    <w:rsid w:val="0047314A"/>
    <w:rsid w:val="0047351F"/>
    <w:rsid w:val="0047356F"/>
    <w:rsid w:val="004738C3"/>
    <w:rsid w:val="00473C0E"/>
    <w:rsid w:val="004743A9"/>
    <w:rsid w:val="0047475D"/>
    <w:rsid w:val="00474A0C"/>
    <w:rsid w:val="00474D20"/>
    <w:rsid w:val="00474F50"/>
    <w:rsid w:val="00475435"/>
    <w:rsid w:val="004758CE"/>
    <w:rsid w:val="004761E3"/>
    <w:rsid w:val="00476285"/>
    <w:rsid w:val="004764D9"/>
    <w:rsid w:val="004764FE"/>
    <w:rsid w:val="0047655A"/>
    <w:rsid w:val="00476B92"/>
    <w:rsid w:val="00476C07"/>
    <w:rsid w:val="00477787"/>
    <w:rsid w:val="0048003F"/>
    <w:rsid w:val="004803E0"/>
    <w:rsid w:val="004809DB"/>
    <w:rsid w:val="00480CB8"/>
    <w:rsid w:val="004810D5"/>
    <w:rsid w:val="00481847"/>
    <w:rsid w:val="004818CE"/>
    <w:rsid w:val="00482F3F"/>
    <w:rsid w:val="0048327F"/>
    <w:rsid w:val="004833BC"/>
    <w:rsid w:val="00483A51"/>
    <w:rsid w:val="00483B5C"/>
    <w:rsid w:val="00483B68"/>
    <w:rsid w:val="00483FBD"/>
    <w:rsid w:val="00484192"/>
    <w:rsid w:val="0048432C"/>
    <w:rsid w:val="00484432"/>
    <w:rsid w:val="004846CC"/>
    <w:rsid w:val="00484B05"/>
    <w:rsid w:val="00484B8C"/>
    <w:rsid w:val="00484F38"/>
    <w:rsid w:val="00485044"/>
    <w:rsid w:val="004850AE"/>
    <w:rsid w:val="004853D8"/>
    <w:rsid w:val="00486057"/>
    <w:rsid w:val="00486252"/>
    <w:rsid w:val="004862E0"/>
    <w:rsid w:val="004862FB"/>
    <w:rsid w:val="00486371"/>
    <w:rsid w:val="00486375"/>
    <w:rsid w:val="0048673D"/>
    <w:rsid w:val="00486E25"/>
    <w:rsid w:val="00486FFF"/>
    <w:rsid w:val="004875C2"/>
    <w:rsid w:val="004875FB"/>
    <w:rsid w:val="00487878"/>
    <w:rsid w:val="00487B4C"/>
    <w:rsid w:val="00490078"/>
    <w:rsid w:val="004901C2"/>
    <w:rsid w:val="00490D6B"/>
    <w:rsid w:val="0049108D"/>
    <w:rsid w:val="0049157D"/>
    <w:rsid w:val="004927B5"/>
    <w:rsid w:val="00492C2F"/>
    <w:rsid w:val="00492C69"/>
    <w:rsid w:val="00492D14"/>
    <w:rsid w:val="00493644"/>
    <w:rsid w:val="0049374C"/>
    <w:rsid w:val="00493FDB"/>
    <w:rsid w:val="004941FE"/>
    <w:rsid w:val="0049479E"/>
    <w:rsid w:val="00494823"/>
    <w:rsid w:val="004956FE"/>
    <w:rsid w:val="00495FB9"/>
    <w:rsid w:val="0049649F"/>
    <w:rsid w:val="004966E4"/>
    <w:rsid w:val="004974A8"/>
    <w:rsid w:val="00497E86"/>
    <w:rsid w:val="004A0374"/>
    <w:rsid w:val="004A03B5"/>
    <w:rsid w:val="004A07E2"/>
    <w:rsid w:val="004A08AA"/>
    <w:rsid w:val="004A0989"/>
    <w:rsid w:val="004A0A90"/>
    <w:rsid w:val="004A17D4"/>
    <w:rsid w:val="004A1C0C"/>
    <w:rsid w:val="004A2815"/>
    <w:rsid w:val="004A2A61"/>
    <w:rsid w:val="004A2BDC"/>
    <w:rsid w:val="004A30F9"/>
    <w:rsid w:val="004A335A"/>
    <w:rsid w:val="004A3548"/>
    <w:rsid w:val="004A4641"/>
    <w:rsid w:val="004A468E"/>
    <w:rsid w:val="004A4CD4"/>
    <w:rsid w:val="004A522E"/>
    <w:rsid w:val="004A53DE"/>
    <w:rsid w:val="004A545B"/>
    <w:rsid w:val="004A56C6"/>
    <w:rsid w:val="004A59E0"/>
    <w:rsid w:val="004A5D51"/>
    <w:rsid w:val="004A6119"/>
    <w:rsid w:val="004A64B7"/>
    <w:rsid w:val="004A6523"/>
    <w:rsid w:val="004A68FB"/>
    <w:rsid w:val="004A6C69"/>
    <w:rsid w:val="004A6D0C"/>
    <w:rsid w:val="004A6E61"/>
    <w:rsid w:val="004A70B0"/>
    <w:rsid w:val="004A750B"/>
    <w:rsid w:val="004A765B"/>
    <w:rsid w:val="004B00E7"/>
    <w:rsid w:val="004B0577"/>
    <w:rsid w:val="004B075C"/>
    <w:rsid w:val="004B0837"/>
    <w:rsid w:val="004B08E9"/>
    <w:rsid w:val="004B0967"/>
    <w:rsid w:val="004B09F6"/>
    <w:rsid w:val="004B1716"/>
    <w:rsid w:val="004B1938"/>
    <w:rsid w:val="004B1D63"/>
    <w:rsid w:val="004B1FEA"/>
    <w:rsid w:val="004B24A5"/>
    <w:rsid w:val="004B24FC"/>
    <w:rsid w:val="004B25A9"/>
    <w:rsid w:val="004B2BCA"/>
    <w:rsid w:val="004B31B0"/>
    <w:rsid w:val="004B31D8"/>
    <w:rsid w:val="004B380E"/>
    <w:rsid w:val="004B3986"/>
    <w:rsid w:val="004B3C2A"/>
    <w:rsid w:val="004B4122"/>
    <w:rsid w:val="004B4201"/>
    <w:rsid w:val="004B51D3"/>
    <w:rsid w:val="004B5688"/>
    <w:rsid w:val="004B5E80"/>
    <w:rsid w:val="004B6210"/>
    <w:rsid w:val="004B63F2"/>
    <w:rsid w:val="004B6944"/>
    <w:rsid w:val="004B6A1F"/>
    <w:rsid w:val="004B6D4E"/>
    <w:rsid w:val="004B748F"/>
    <w:rsid w:val="004B74BD"/>
    <w:rsid w:val="004C01E2"/>
    <w:rsid w:val="004C0777"/>
    <w:rsid w:val="004C1176"/>
    <w:rsid w:val="004C135C"/>
    <w:rsid w:val="004C13FE"/>
    <w:rsid w:val="004C14C9"/>
    <w:rsid w:val="004C1722"/>
    <w:rsid w:val="004C192E"/>
    <w:rsid w:val="004C1AC6"/>
    <w:rsid w:val="004C1DD7"/>
    <w:rsid w:val="004C21B0"/>
    <w:rsid w:val="004C2304"/>
    <w:rsid w:val="004C2422"/>
    <w:rsid w:val="004C2447"/>
    <w:rsid w:val="004C27A7"/>
    <w:rsid w:val="004C2A46"/>
    <w:rsid w:val="004C3014"/>
    <w:rsid w:val="004C3183"/>
    <w:rsid w:val="004C32B8"/>
    <w:rsid w:val="004C39B8"/>
    <w:rsid w:val="004C3A02"/>
    <w:rsid w:val="004C3A78"/>
    <w:rsid w:val="004C3C18"/>
    <w:rsid w:val="004C3C67"/>
    <w:rsid w:val="004C3CB6"/>
    <w:rsid w:val="004C4B24"/>
    <w:rsid w:val="004C4E56"/>
    <w:rsid w:val="004C5244"/>
    <w:rsid w:val="004C590B"/>
    <w:rsid w:val="004C5914"/>
    <w:rsid w:val="004C5B76"/>
    <w:rsid w:val="004C5D43"/>
    <w:rsid w:val="004C6978"/>
    <w:rsid w:val="004C6C4D"/>
    <w:rsid w:val="004C7159"/>
    <w:rsid w:val="004C71D7"/>
    <w:rsid w:val="004C7987"/>
    <w:rsid w:val="004C7C21"/>
    <w:rsid w:val="004C7C79"/>
    <w:rsid w:val="004D06F1"/>
    <w:rsid w:val="004D08DB"/>
    <w:rsid w:val="004D0919"/>
    <w:rsid w:val="004D0A84"/>
    <w:rsid w:val="004D0C03"/>
    <w:rsid w:val="004D0E77"/>
    <w:rsid w:val="004D1C78"/>
    <w:rsid w:val="004D2058"/>
    <w:rsid w:val="004D3413"/>
    <w:rsid w:val="004D351F"/>
    <w:rsid w:val="004D3B7A"/>
    <w:rsid w:val="004D416A"/>
    <w:rsid w:val="004D42E9"/>
    <w:rsid w:val="004D4A6D"/>
    <w:rsid w:val="004D4F9B"/>
    <w:rsid w:val="004D543A"/>
    <w:rsid w:val="004D566A"/>
    <w:rsid w:val="004D5767"/>
    <w:rsid w:val="004D5E44"/>
    <w:rsid w:val="004D6134"/>
    <w:rsid w:val="004D62D7"/>
    <w:rsid w:val="004D64BF"/>
    <w:rsid w:val="004D65B0"/>
    <w:rsid w:val="004D6684"/>
    <w:rsid w:val="004D6C33"/>
    <w:rsid w:val="004D70B4"/>
    <w:rsid w:val="004D7761"/>
    <w:rsid w:val="004D7782"/>
    <w:rsid w:val="004E0027"/>
    <w:rsid w:val="004E02AE"/>
    <w:rsid w:val="004E0ACF"/>
    <w:rsid w:val="004E0CF5"/>
    <w:rsid w:val="004E10F0"/>
    <w:rsid w:val="004E1407"/>
    <w:rsid w:val="004E17DE"/>
    <w:rsid w:val="004E1AEC"/>
    <w:rsid w:val="004E21D0"/>
    <w:rsid w:val="004E2205"/>
    <w:rsid w:val="004E24A1"/>
    <w:rsid w:val="004E276F"/>
    <w:rsid w:val="004E2853"/>
    <w:rsid w:val="004E2AA3"/>
    <w:rsid w:val="004E340E"/>
    <w:rsid w:val="004E34F4"/>
    <w:rsid w:val="004E3B05"/>
    <w:rsid w:val="004E4517"/>
    <w:rsid w:val="004E48F6"/>
    <w:rsid w:val="004E4C1D"/>
    <w:rsid w:val="004E4F85"/>
    <w:rsid w:val="004E5020"/>
    <w:rsid w:val="004E5406"/>
    <w:rsid w:val="004E5531"/>
    <w:rsid w:val="004E57E4"/>
    <w:rsid w:val="004E5871"/>
    <w:rsid w:val="004E6395"/>
    <w:rsid w:val="004E7409"/>
    <w:rsid w:val="004F02C8"/>
    <w:rsid w:val="004F068B"/>
    <w:rsid w:val="004F0695"/>
    <w:rsid w:val="004F118F"/>
    <w:rsid w:val="004F171C"/>
    <w:rsid w:val="004F1A61"/>
    <w:rsid w:val="004F2053"/>
    <w:rsid w:val="004F2087"/>
    <w:rsid w:val="004F21F7"/>
    <w:rsid w:val="004F232D"/>
    <w:rsid w:val="004F2FDA"/>
    <w:rsid w:val="004F3478"/>
    <w:rsid w:val="004F3BE3"/>
    <w:rsid w:val="004F3CC9"/>
    <w:rsid w:val="004F4108"/>
    <w:rsid w:val="004F4DFB"/>
    <w:rsid w:val="004F505E"/>
    <w:rsid w:val="004F509D"/>
    <w:rsid w:val="004F5221"/>
    <w:rsid w:val="004F5A9E"/>
    <w:rsid w:val="004F5C91"/>
    <w:rsid w:val="004F5D2A"/>
    <w:rsid w:val="004F5D74"/>
    <w:rsid w:val="004F6079"/>
    <w:rsid w:val="004F63AB"/>
    <w:rsid w:val="004F64C6"/>
    <w:rsid w:val="004F6B25"/>
    <w:rsid w:val="004F6B4B"/>
    <w:rsid w:val="004F6BBE"/>
    <w:rsid w:val="004F6BF2"/>
    <w:rsid w:val="004F77D9"/>
    <w:rsid w:val="004F7AC2"/>
    <w:rsid w:val="004F7FB1"/>
    <w:rsid w:val="005007B5"/>
    <w:rsid w:val="00500B96"/>
    <w:rsid w:val="0050123D"/>
    <w:rsid w:val="00501290"/>
    <w:rsid w:val="00501ABF"/>
    <w:rsid w:val="00501D13"/>
    <w:rsid w:val="00501F01"/>
    <w:rsid w:val="0050201B"/>
    <w:rsid w:val="0050206D"/>
    <w:rsid w:val="00502270"/>
    <w:rsid w:val="00502E1D"/>
    <w:rsid w:val="0050362E"/>
    <w:rsid w:val="005037CF"/>
    <w:rsid w:val="00503A89"/>
    <w:rsid w:val="00503EAD"/>
    <w:rsid w:val="00503F69"/>
    <w:rsid w:val="005044A0"/>
    <w:rsid w:val="00504672"/>
    <w:rsid w:val="00504696"/>
    <w:rsid w:val="0050472C"/>
    <w:rsid w:val="00504B7B"/>
    <w:rsid w:val="00504DFC"/>
    <w:rsid w:val="00504E35"/>
    <w:rsid w:val="00505798"/>
    <w:rsid w:val="0050598C"/>
    <w:rsid w:val="00506F51"/>
    <w:rsid w:val="00506FA0"/>
    <w:rsid w:val="005073E5"/>
    <w:rsid w:val="00507541"/>
    <w:rsid w:val="00507F49"/>
    <w:rsid w:val="0051012F"/>
    <w:rsid w:val="005101B2"/>
    <w:rsid w:val="00510521"/>
    <w:rsid w:val="0051084E"/>
    <w:rsid w:val="0051088A"/>
    <w:rsid w:val="00510965"/>
    <w:rsid w:val="00510C65"/>
    <w:rsid w:val="00510D4E"/>
    <w:rsid w:val="00511039"/>
    <w:rsid w:val="00511128"/>
    <w:rsid w:val="005114F3"/>
    <w:rsid w:val="00511703"/>
    <w:rsid w:val="00511AB1"/>
    <w:rsid w:val="00512014"/>
    <w:rsid w:val="00512057"/>
    <w:rsid w:val="00512249"/>
    <w:rsid w:val="00512358"/>
    <w:rsid w:val="00512491"/>
    <w:rsid w:val="00512562"/>
    <w:rsid w:val="00512567"/>
    <w:rsid w:val="00512F29"/>
    <w:rsid w:val="00513150"/>
    <w:rsid w:val="0051347D"/>
    <w:rsid w:val="00513498"/>
    <w:rsid w:val="005138C2"/>
    <w:rsid w:val="005139EA"/>
    <w:rsid w:val="00513DB4"/>
    <w:rsid w:val="00513F58"/>
    <w:rsid w:val="0051416A"/>
    <w:rsid w:val="005146EC"/>
    <w:rsid w:val="00514AE2"/>
    <w:rsid w:val="00514AE7"/>
    <w:rsid w:val="0051594C"/>
    <w:rsid w:val="005165AE"/>
    <w:rsid w:val="00516752"/>
    <w:rsid w:val="00516852"/>
    <w:rsid w:val="005168C2"/>
    <w:rsid w:val="00516FFC"/>
    <w:rsid w:val="00517060"/>
    <w:rsid w:val="00517175"/>
    <w:rsid w:val="0051765B"/>
    <w:rsid w:val="00517685"/>
    <w:rsid w:val="0051776A"/>
    <w:rsid w:val="00517A59"/>
    <w:rsid w:val="00517C1D"/>
    <w:rsid w:val="00517EDD"/>
    <w:rsid w:val="00521280"/>
    <w:rsid w:val="005213B9"/>
    <w:rsid w:val="0052178E"/>
    <w:rsid w:val="00521AC1"/>
    <w:rsid w:val="00522107"/>
    <w:rsid w:val="0052224F"/>
    <w:rsid w:val="005223BF"/>
    <w:rsid w:val="005227D5"/>
    <w:rsid w:val="005231ED"/>
    <w:rsid w:val="005235D6"/>
    <w:rsid w:val="00523B1B"/>
    <w:rsid w:val="00523D62"/>
    <w:rsid w:val="00523E89"/>
    <w:rsid w:val="0052420C"/>
    <w:rsid w:val="0052427A"/>
    <w:rsid w:val="00524446"/>
    <w:rsid w:val="00524520"/>
    <w:rsid w:val="00524E05"/>
    <w:rsid w:val="00524E85"/>
    <w:rsid w:val="00524F22"/>
    <w:rsid w:val="00524FC5"/>
    <w:rsid w:val="00525152"/>
    <w:rsid w:val="0052527F"/>
    <w:rsid w:val="0052577A"/>
    <w:rsid w:val="0052655A"/>
    <w:rsid w:val="0052679A"/>
    <w:rsid w:val="00526E1C"/>
    <w:rsid w:val="005270FF"/>
    <w:rsid w:val="005278E5"/>
    <w:rsid w:val="00527B97"/>
    <w:rsid w:val="0052FC7C"/>
    <w:rsid w:val="00530297"/>
    <w:rsid w:val="00530707"/>
    <w:rsid w:val="005312FB"/>
    <w:rsid w:val="00531802"/>
    <w:rsid w:val="00531A3D"/>
    <w:rsid w:val="00532473"/>
    <w:rsid w:val="00532581"/>
    <w:rsid w:val="005325CC"/>
    <w:rsid w:val="005326F5"/>
    <w:rsid w:val="00532797"/>
    <w:rsid w:val="00532B54"/>
    <w:rsid w:val="00532CDD"/>
    <w:rsid w:val="005332AA"/>
    <w:rsid w:val="00533613"/>
    <w:rsid w:val="00533828"/>
    <w:rsid w:val="0053389B"/>
    <w:rsid w:val="00533B1E"/>
    <w:rsid w:val="00533DD0"/>
    <w:rsid w:val="0053433E"/>
    <w:rsid w:val="00534372"/>
    <w:rsid w:val="005345EB"/>
    <w:rsid w:val="00534E46"/>
    <w:rsid w:val="00534E89"/>
    <w:rsid w:val="00534EF0"/>
    <w:rsid w:val="0053521A"/>
    <w:rsid w:val="0053576E"/>
    <w:rsid w:val="00535811"/>
    <w:rsid w:val="00535884"/>
    <w:rsid w:val="00535CAD"/>
    <w:rsid w:val="005369CB"/>
    <w:rsid w:val="00536FFB"/>
    <w:rsid w:val="00537366"/>
    <w:rsid w:val="0053748C"/>
    <w:rsid w:val="0053751C"/>
    <w:rsid w:val="00537E86"/>
    <w:rsid w:val="00537F66"/>
    <w:rsid w:val="0054001D"/>
    <w:rsid w:val="00540589"/>
    <w:rsid w:val="0054061D"/>
    <w:rsid w:val="00540913"/>
    <w:rsid w:val="00540A6C"/>
    <w:rsid w:val="00540D14"/>
    <w:rsid w:val="00541248"/>
    <w:rsid w:val="005413E0"/>
    <w:rsid w:val="00541981"/>
    <w:rsid w:val="00541B28"/>
    <w:rsid w:val="00541B44"/>
    <w:rsid w:val="00542771"/>
    <w:rsid w:val="00542EB6"/>
    <w:rsid w:val="0054384C"/>
    <w:rsid w:val="005439B4"/>
    <w:rsid w:val="00543C3B"/>
    <w:rsid w:val="005441E0"/>
    <w:rsid w:val="0054441E"/>
    <w:rsid w:val="00544782"/>
    <w:rsid w:val="0054523A"/>
    <w:rsid w:val="00545683"/>
    <w:rsid w:val="005461D8"/>
    <w:rsid w:val="00546346"/>
    <w:rsid w:val="0054680F"/>
    <w:rsid w:val="00546A79"/>
    <w:rsid w:val="00547779"/>
    <w:rsid w:val="00547A34"/>
    <w:rsid w:val="00547ECD"/>
    <w:rsid w:val="00547F60"/>
    <w:rsid w:val="005500C2"/>
    <w:rsid w:val="005516D8"/>
    <w:rsid w:val="00551C2D"/>
    <w:rsid w:val="00552334"/>
    <w:rsid w:val="00553023"/>
    <w:rsid w:val="005539BB"/>
    <w:rsid w:val="00553A56"/>
    <w:rsid w:val="0055425B"/>
    <w:rsid w:val="00554CE3"/>
    <w:rsid w:val="0055599B"/>
    <w:rsid w:val="00555B4A"/>
    <w:rsid w:val="00555F99"/>
    <w:rsid w:val="005564F4"/>
    <w:rsid w:val="0055702E"/>
    <w:rsid w:val="00557056"/>
    <w:rsid w:val="005576C6"/>
    <w:rsid w:val="005576FC"/>
    <w:rsid w:val="005579C4"/>
    <w:rsid w:val="00557CEB"/>
    <w:rsid w:val="0056015F"/>
    <w:rsid w:val="005603F0"/>
    <w:rsid w:val="00560441"/>
    <w:rsid w:val="00560B78"/>
    <w:rsid w:val="00560E35"/>
    <w:rsid w:val="00561040"/>
    <w:rsid w:val="005610A8"/>
    <w:rsid w:val="005615B2"/>
    <w:rsid w:val="00561815"/>
    <w:rsid w:val="00562103"/>
    <w:rsid w:val="00562124"/>
    <w:rsid w:val="00562581"/>
    <w:rsid w:val="005626DA"/>
    <w:rsid w:val="005627F8"/>
    <w:rsid w:val="00562ABB"/>
    <w:rsid w:val="00562B22"/>
    <w:rsid w:val="0056316C"/>
    <w:rsid w:val="0056318E"/>
    <w:rsid w:val="00563741"/>
    <w:rsid w:val="0056379F"/>
    <w:rsid w:val="00563936"/>
    <w:rsid w:val="005640F4"/>
    <w:rsid w:val="0056438D"/>
    <w:rsid w:val="005644BF"/>
    <w:rsid w:val="00564517"/>
    <w:rsid w:val="00564849"/>
    <w:rsid w:val="00564AF7"/>
    <w:rsid w:val="00564F3B"/>
    <w:rsid w:val="0056541A"/>
    <w:rsid w:val="005658A7"/>
    <w:rsid w:val="00565B52"/>
    <w:rsid w:val="00565E19"/>
    <w:rsid w:val="005664EA"/>
    <w:rsid w:val="0056672C"/>
    <w:rsid w:val="00566925"/>
    <w:rsid w:val="00566A1A"/>
    <w:rsid w:val="00566C98"/>
    <w:rsid w:val="00567681"/>
    <w:rsid w:val="00567A4A"/>
    <w:rsid w:val="00567DEE"/>
    <w:rsid w:val="0056B242"/>
    <w:rsid w:val="0056DD30"/>
    <w:rsid w:val="005702FA"/>
    <w:rsid w:val="00570388"/>
    <w:rsid w:val="005705FC"/>
    <w:rsid w:val="0057171E"/>
    <w:rsid w:val="005718A9"/>
    <w:rsid w:val="00571EF8"/>
    <w:rsid w:val="0057220D"/>
    <w:rsid w:val="005722A8"/>
    <w:rsid w:val="00572A8A"/>
    <w:rsid w:val="00573711"/>
    <w:rsid w:val="00574252"/>
    <w:rsid w:val="005742D6"/>
    <w:rsid w:val="0057494B"/>
    <w:rsid w:val="00574A87"/>
    <w:rsid w:val="00574C7A"/>
    <w:rsid w:val="0057563C"/>
    <w:rsid w:val="00575682"/>
    <w:rsid w:val="00575A3F"/>
    <w:rsid w:val="00575C0C"/>
    <w:rsid w:val="00575F26"/>
    <w:rsid w:val="0057639D"/>
    <w:rsid w:val="0057646A"/>
    <w:rsid w:val="00576828"/>
    <w:rsid w:val="00576B38"/>
    <w:rsid w:val="00576FBB"/>
    <w:rsid w:val="005770B0"/>
    <w:rsid w:val="0057775F"/>
    <w:rsid w:val="00577C9D"/>
    <w:rsid w:val="00577EDD"/>
    <w:rsid w:val="00577F58"/>
    <w:rsid w:val="00580487"/>
    <w:rsid w:val="005805B6"/>
    <w:rsid w:val="00580909"/>
    <w:rsid w:val="005809E3"/>
    <w:rsid w:val="00580CB6"/>
    <w:rsid w:val="005816CC"/>
    <w:rsid w:val="00581DB0"/>
    <w:rsid w:val="00582526"/>
    <w:rsid w:val="0058254B"/>
    <w:rsid w:val="0058270A"/>
    <w:rsid w:val="00582C51"/>
    <w:rsid w:val="00583305"/>
    <w:rsid w:val="005838F0"/>
    <w:rsid w:val="00584523"/>
    <w:rsid w:val="0058470B"/>
    <w:rsid w:val="00584A88"/>
    <w:rsid w:val="00584DCC"/>
    <w:rsid w:val="0058501F"/>
    <w:rsid w:val="00585295"/>
    <w:rsid w:val="0058584D"/>
    <w:rsid w:val="00585A5E"/>
    <w:rsid w:val="00585CFE"/>
    <w:rsid w:val="00585E17"/>
    <w:rsid w:val="00585E47"/>
    <w:rsid w:val="0058654F"/>
    <w:rsid w:val="0058669F"/>
    <w:rsid w:val="00586B0C"/>
    <w:rsid w:val="00586B1D"/>
    <w:rsid w:val="00590129"/>
    <w:rsid w:val="00590AA1"/>
    <w:rsid w:val="005910AB"/>
    <w:rsid w:val="00591375"/>
    <w:rsid w:val="0059144C"/>
    <w:rsid w:val="005918EC"/>
    <w:rsid w:val="00591A59"/>
    <w:rsid w:val="00591EA3"/>
    <w:rsid w:val="00592080"/>
    <w:rsid w:val="00592316"/>
    <w:rsid w:val="00592DD7"/>
    <w:rsid w:val="00592E9A"/>
    <w:rsid w:val="0059303D"/>
    <w:rsid w:val="005932E2"/>
    <w:rsid w:val="00593CD8"/>
    <w:rsid w:val="00593DE4"/>
    <w:rsid w:val="005940B4"/>
    <w:rsid w:val="0059475E"/>
    <w:rsid w:val="0059477F"/>
    <w:rsid w:val="00594ACB"/>
    <w:rsid w:val="00594E84"/>
    <w:rsid w:val="005950DA"/>
    <w:rsid w:val="005951E2"/>
    <w:rsid w:val="005952E6"/>
    <w:rsid w:val="0059535A"/>
    <w:rsid w:val="00595BF1"/>
    <w:rsid w:val="00595CB3"/>
    <w:rsid w:val="00595F60"/>
    <w:rsid w:val="00595F96"/>
    <w:rsid w:val="00596087"/>
    <w:rsid w:val="00596837"/>
    <w:rsid w:val="00596993"/>
    <w:rsid w:val="005975A7"/>
    <w:rsid w:val="00597994"/>
    <w:rsid w:val="00597D2A"/>
    <w:rsid w:val="005A08C2"/>
    <w:rsid w:val="005A0947"/>
    <w:rsid w:val="005A0982"/>
    <w:rsid w:val="005A0A9C"/>
    <w:rsid w:val="005A0D0A"/>
    <w:rsid w:val="005A0E6E"/>
    <w:rsid w:val="005A140F"/>
    <w:rsid w:val="005A1AD4"/>
    <w:rsid w:val="005A2382"/>
    <w:rsid w:val="005A28C8"/>
    <w:rsid w:val="005A30A3"/>
    <w:rsid w:val="005A316B"/>
    <w:rsid w:val="005A3B6B"/>
    <w:rsid w:val="005A4245"/>
    <w:rsid w:val="005A43A7"/>
    <w:rsid w:val="005A4AE4"/>
    <w:rsid w:val="005A50AE"/>
    <w:rsid w:val="005A5175"/>
    <w:rsid w:val="005A58E2"/>
    <w:rsid w:val="005A5B86"/>
    <w:rsid w:val="005A6198"/>
    <w:rsid w:val="005A6391"/>
    <w:rsid w:val="005A6416"/>
    <w:rsid w:val="005A6C3F"/>
    <w:rsid w:val="005A6CE0"/>
    <w:rsid w:val="005A6E68"/>
    <w:rsid w:val="005A7F00"/>
    <w:rsid w:val="005B05E8"/>
    <w:rsid w:val="005B0B61"/>
    <w:rsid w:val="005B0D88"/>
    <w:rsid w:val="005B13D0"/>
    <w:rsid w:val="005B160E"/>
    <w:rsid w:val="005B193B"/>
    <w:rsid w:val="005B1B11"/>
    <w:rsid w:val="005B1BB2"/>
    <w:rsid w:val="005B2287"/>
    <w:rsid w:val="005B3642"/>
    <w:rsid w:val="005B3968"/>
    <w:rsid w:val="005B42C1"/>
    <w:rsid w:val="005B44AB"/>
    <w:rsid w:val="005B4C06"/>
    <w:rsid w:val="005B4DB6"/>
    <w:rsid w:val="005B5018"/>
    <w:rsid w:val="005B54F9"/>
    <w:rsid w:val="005B57C0"/>
    <w:rsid w:val="005B59D5"/>
    <w:rsid w:val="005B5AC4"/>
    <w:rsid w:val="005B5D87"/>
    <w:rsid w:val="005B5F80"/>
    <w:rsid w:val="005B6455"/>
    <w:rsid w:val="005B65DF"/>
    <w:rsid w:val="005B6A32"/>
    <w:rsid w:val="005B7416"/>
    <w:rsid w:val="005B7D16"/>
    <w:rsid w:val="005B7D75"/>
    <w:rsid w:val="005B7E39"/>
    <w:rsid w:val="005C00B2"/>
    <w:rsid w:val="005C0248"/>
    <w:rsid w:val="005C0611"/>
    <w:rsid w:val="005C09DC"/>
    <w:rsid w:val="005C09EF"/>
    <w:rsid w:val="005C0A59"/>
    <w:rsid w:val="005C1086"/>
    <w:rsid w:val="005C110A"/>
    <w:rsid w:val="005C164B"/>
    <w:rsid w:val="005C1706"/>
    <w:rsid w:val="005C19B6"/>
    <w:rsid w:val="005C1FFF"/>
    <w:rsid w:val="005C29D5"/>
    <w:rsid w:val="005C2D16"/>
    <w:rsid w:val="005C2D7B"/>
    <w:rsid w:val="005C33C8"/>
    <w:rsid w:val="005C3636"/>
    <w:rsid w:val="005C3A9A"/>
    <w:rsid w:val="005C4366"/>
    <w:rsid w:val="005C44BC"/>
    <w:rsid w:val="005C4623"/>
    <w:rsid w:val="005C46DD"/>
    <w:rsid w:val="005C4B0D"/>
    <w:rsid w:val="005C530C"/>
    <w:rsid w:val="005C562D"/>
    <w:rsid w:val="005C590D"/>
    <w:rsid w:val="005C5EF8"/>
    <w:rsid w:val="005C5F31"/>
    <w:rsid w:val="005C60CB"/>
    <w:rsid w:val="005C6224"/>
    <w:rsid w:val="005C63A2"/>
    <w:rsid w:val="005C67DE"/>
    <w:rsid w:val="005C68C4"/>
    <w:rsid w:val="005C6C4A"/>
    <w:rsid w:val="005C70F9"/>
    <w:rsid w:val="005C7B4C"/>
    <w:rsid w:val="005C7F19"/>
    <w:rsid w:val="005C7F52"/>
    <w:rsid w:val="005D0807"/>
    <w:rsid w:val="005D1F15"/>
    <w:rsid w:val="005D215A"/>
    <w:rsid w:val="005D24A9"/>
    <w:rsid w:val="005D25C0"/>
    <w:rsid w:val="005D25C6"/>
    <w:rsid w:val="005D2964"/>
    <w:rsid w:val="005D2B1D"/>
    <w:rsid w:val="005D378A"/>
    <w:rsid w:val="005D386A"/>
    <w:rsid w:val="005D3D83"/>
    <w:rsid w:val="005D4494"/>
    <w:rsid w:val="005D4504"/>
    <w:rsid w:val="005D4779"/>
    <w:rsid w:val="005D4B1F"/>
    <w:rsid w:val="005D4BE9"/>
    <w:rsid w:val="005D4DC0"/>
    <w:rsid w:val="005D5142"/>
    <w:rsid w:val="005D54E5"/>
    <w:rsid w:val="005D652B"/>
    <w:rsid w:val="005D6610"/>
    <w:rsid w:val="005D6639"/>
    <w:rsid w:val="005D6952"/>
    <w:rsid w:val="005D6E6A"/>
    <w:rsid w:val="005D6E7E"/>
    <w:rsid w:val="005D713D"/>
    <w:rsid w:val="005D7316"/>
    <w:rsid w:val="005D7433"/>
    <w:rsid w:val="005D7CAA"/>
    <w:rsid w:val="005D7FB5"/>
    <w:rsid w:val="005E00E4"/>
    <w:rsid w:val="005E0220"/>
    <w:rsid w:val="005E035F"/>
    <w:rsid w:val="005E038B"/>
    <w:rsid w:val="005E0477"/>
    <w:rsid w:val="005E0AC4"/>
    <w:rsid w:val="005E11D2"/>
    <w:rsid w:val="005E1859"/>
    <w:rsid w:val="005E1B98"/>
    <w:rsid w:val="005E1C0E"/>
    <w:rsid w:val="005E2A5F"/>
    <w:rsid w:val="005E2EAB"/>
    <w:rsid w:val="005E30E6"/>
    <w:rsid w:val="005E3295"/>
    <w:rsid w:val="005E345A"/>
    <w:rsid w:val="005E3663"/>
    <w:rsid w:val="005E3952"/>
    <w:rsid w:val="005E3B42"/>
    <w:rsid w:val="005E4518"/>
    <w:rsid w:val="005E54FA"/>
    <w:rsid w:val="005E5A29"/>
    <w:rsid w:val="005E613A"/>
    <w:rsid w:val="005E6665"/>
    <w:rsid w:val="005E6A5F"/>
    <w:rsid w:val="005E77D4"/>
    <w:rsid w:val="005E7C09"/>
    <w:rsid w:val="005F013F"/>
    <w:rsid w:val="005F0313"/>
    <w:rsid w:val="005F0355"/>
    <w:rsid w:val="005F04A3"/>
    <w:rsid w:val="005F0A75"/>
    <w:rsid w:val="005F0B08"/>
    <w:rsid w:val="005F0BCC"/>
    <w:rsid w:val="005F1794"/>
    <w:rsid w:val="005F1BE1"/>
    <w:rsid w:val="005F2300"/>
    <w:rsid w:val="005F25B0"/>
    <w:rsid w:val="005F27CC"/>
    <w:rsid w:val="005F2B3F"/>
    <w:rsid w:val="005F369A"/>
    <w:rsid w:val="005F3E59"/>
    <w:rsid w:val="005F3EAF"/>
    <w:rsid w:val="005F41B0"/>
    <w:rsid w:val="005F4B6F"/>
    <w:rsid w:val="005F540F"/>
    <w:rsid w:val="005F556A"/>
    <w:rsid w:val="005F5A6D"/>
    <w:rsid w:val="005F61CF"/>
    <w:rsid w:val="005F61EF"/>
    <w:rsid w:val="005F6351"/>
    <w:rsid w:val="005F6BFA"/>
    <w:rsid w:val="005F728E"/>
    <w:rsid w:val="005F7452"/>
    <w:rsid w:val="005F74F5"/>
    <w:rsid w:val="005F782D"/>
    <w:rsid w:val="005F7BBB"/>
    <w:rsid w:val="005F7DFD"/>
    <w:rsid w:val="005F7E5E"/>
    <w:rsid w:val="006003BE"/>
    <w:rsid w:val="006005A7"/>
    <w:rsid w:val="00601145"/>
    <w:rsid w:val="00601AE8"/>
    <w:rsid w:val="00602B96"/>
    <w:rsid w:val="00603189"/>
    <w:rsid w:val="0060365F"/>
    <w:rsid w:val="00603E05"/>
    <w:rsid w:val="00603FC7"/>
    <w:rsid w:val="006041C7"/>
    <w:rsid w:val="00604617"/>
    <w:rsid w:val="00604684"/>
    <w:rsid w:val="0060491C"/>
    <w:rsid w:val="00604A97"/>
    <w:rsid w:val="00604D80"/>
    <w:rsid w:val="00605160"/>
    <w:rsid w:val="006051C6"/>
    <w:rsid w:val="0060520F"/>
    <w:rsid w:val="00605281"/>
    <w:rsid w:val="00605990"/>
    <w:rsid w:val="00605F19"/>
    <w:rsid w:val="0060644C"/>
    <w:rsid w:val="00606A19"/>
    <w:rsid w:val="00606D79"/>
    <w:rsid w:val="00606F53"/>
    <w:rsid w:val="00607232"/>
    <w:rsid w:val="0060748C"/>
    <w:rsid w:val="00607677"/>
    <w:rsid w:val="006076FC"/>
    <w:rsid w:val="00607A5C"/>
    <w:rsid w:val="00607AC9"/>
    <w:rsid w:val="00607E25"/>
    <w:rsid w:val="006101FE"/>
    <w:rsid w:val="00610239"/>
    <w:rsid w:val="0061037C"/>
    <w:rsid w:val="00610688"/>
    <w:rsid w:val="00610E21"/>
    <w:rsid w:val="00610FD0"/>
    <w:rsid w:val="006110B4"/>
    <w:rsid w:val="00611E77"/>
    <w:rsid w:val="0061227E"/>
    <w:rsid w:val="006124EE"/>
    <w:rsid w:val="00612681"/>
    <w:rsid w:val="006129A9"/>
    <w:rsid w:val="006132A1"/>
    <w:rsid w:val="00613677"/>
    <w:rsid w:val="00613843"/>
    <w:rsid w:val="006139DA"/>
    <w:rsid w:val="00613E9D"/>
    <w:rsid w:val="006143B6"/>
    <w:rsid w:val="00614B6F"/>
    <w:rsid w:val="00614D13"/>
    <w:rsid w:val="00615BC7"/>
    <w:rsid w:val="0061625F"/>
    <w:rsid w:val="00616B87"/>
    <w:rsid w:val="00616EBB"/>
    <w:rsid w:val="00616ED3"/>
    <w:rsid w:val="00617258"/>
    <w:rsid w:val="0061759F"/>
    <w:rsid w:val="0061778D"/>
    <w:rsid w:val="006177E2"/>
    <w:rsid w:val="006179FB"/>
    <w:rsid w:val="006179FC"/>
    <w:rsid w:val="00620137"/>
    <w:rsid w:val="006206AD"/>
    <w:rsid w:val="006206EA"/>
    <w:rsid w:val="006212EA"/>
    <w:rsid w:val="00621B08"/>
    <w:rsid w:val="00621EEA"/>
    <w:rsid w:val="00622067"/>
    <w:rsid w:val="006220A4"/>
    <w:rsid w:val="0062231C"/>
    <w:rsid w:val="006226C6"/>
    <w:rsid w:val="00622C51"/>
    <w:rsid w:val="006231DA"/>
    <w:rsid w:val="006235D3"/>
    <w:rsid w:val="00623766"/>
    <w:rsid w:val="00623CC1"/>
    <w:rsid w:val="006241FE"/>
    <w:rsid w:val="00625038"/>
    <w:rsid w:val="00625218"/>
    <w:rsid w:val="00625A88"/>
    <w:rsid w:val="00626238"/>
    <w:rsid w:val="00626E6A"/>
    <w:rsid w:val="00626F22"/>
    <w:rsid w:val="0062784D"/>
    <w:rsid w:val="00627A66"/>
    <w:rsid w:val="00627B70"/>
    <w:rsid w:val="00627C9F"/>
    <w:rsid w:val="006301B7"/>
    <w:rsid w:val="00630931"/>
    <w:rsid w:val="00630B1A"/>
    <w:rsid w:val="00630B2F"/>
    <w:rsid w:val="0063164C"/>
    <w:rsid w:val="0063189B"/>
    <w:rsid w:val="006318A2"/>
    <w:rsid w:val="00631CA0"/>
    <w:rsid w:val="00631DD8"/>
    <w:rsid w:val="0063202A"/>
    <w:rsid w:val="00632105"/>
    <w:rsid w:val="006326CA"/>
    <w:rsid w:val="00632B12"/>
    <w:rsid w:val="00632D70"/>
    <w:rsid w:val="00633086"/>
    <w:rsid w:val="006330E7"/>
    <w:rsid w:val="00633376"/>
    <w:rsid w:val="00633E21"/>
    <w:rsid w:val="0063458A"/>
    <w:rsid w:val="00634A8D"/>
    <w:rsid w:val="00634B59"/>
    <w:rsid w:val="00634F88"/>
    <w:rsid w:val="00634FDD"/>
    <w:rsid w:val="00634FF7"/>
    <w:rsid w:val="006350FC"/>
    <w:rsid w:val="0063529A"/>
    <w:rsid w:val="00635520"/>
    <w:rsid w:val="00635F00"/>
    <w:rsid w:val="006367AA"/>
    <w:rsid w:val="00636FA6"/>
    <w:rsid w:val="00637510"/>
    <w:rsid w:val="0063769A"/>
    <w:rsid w:val="006376FF"/>
    <w:rsid w:val="00637AA8"/>
    <w:rsid w:val="00640040"/>
    <w:rsid w:val="006400E2"/>
    <w:rsid w:val="006405D0"/>
    <w:rsid w:val="006406D8"/>
    <w:rsid w:val="00640D30"/>
    <w:rsid w:val="00640E05"/>
    <w:rsid w:val="006413E0"/>
    <w:rsid w:val="0064149B"/>
    <w:rsid w:val="00641C95"/>
    <w:rsid w:val="00642B33"/>
    <w:rsid w:val="00642C3F"/>
    <w:rsid w:val="00642E1D"/>
    <w:rsid w:val="006434F8"/>
    <w:rsid w:val="00643C94"/>
    <w:rsid w:val="0064408F"/>
    <w:rsid w:val="00644690"/>
    <w:rsid w:val="006446D1"/>
    <w:rsid w:val="00644A2F"/>
    <w:rsid w:val="00644EE9"/>
    <w:rsid w:val="00645A5D"/>
    <w:rsid w:val="0064619A"/>
    <w:rsid w:val="00646309"/>
    <w:rsid w:val="006463B9"/>
    <w:rsid w:val="006463CF"/>
    <w:rsid w:val="00646979"/>
    <w:rsid w:val="00646BAA"/>
    <w:rsid w:val="00646E27"/>
    <w:rsid w:val="00647332"/>
    <w:rsid w:val="00647A49"/>
    <w:rsid w:val="006503FD"/>
    <w:rsid w:val="006507CD"/>
    <w:rsid w:val="0065091F"/>
    <w:rsid w:val="00650AD4"/>
    <w:rsid w:val="00650E25"/>
    <w:rsid w:val="006515CD"/>
    <w:rsid w:val="00652A63"/>
    <w:rsid w:val="00652D35"/>
    <w:rsid w:val="00652E7F"/>
    <w:rsid w:val="00653612"/>
    <w:rsid w:val="00653EA1"/>
    <w:rsid w:val="00654D89"/>
    <w:rsid w:val="00655002"/>
    <w:rsid w:val="0065500B"/>
    <w:rsid w:val="00655048"/>
    <w:rsid w:val="00655606"/>
    <w:rsid w:val="00655963"/>
    <w:rsid w:val="006559DF"/>
    <w:rsid w:val="006563F6"/>
    <w:rsid w:val="00656619"/>
    <w:rsid w:val="006566EE"/>
    <w:rsid w:val="00656798"/>
    <w:rsid w:val="00656B25"/>
    <w:rsid w:val="00656C3A"/>
    <w:rsid w:val="00656FC2"/>
    <w:rsid w:val="006575E9"/>
    <w:rsid w:val="006604AE"/>
    <w:rsid w:val="0066061D"/>
    <w:rsid w:val="00660D20"/>
    <w:rsid w:val="00660DEB"/>
    <w:rsid w:val="00661534"/>
    <w:rsid w:val="00661AEB"/>
    <w:rsid w:val="00661F68"/>
    <w:rsid w:val="0066255D"/>
    <w:rsid w:val="006629FB"/>
    <w:rsid w:val="00662B58"/>
    <w:rsid w:val="00662E0D"/>
    <w:rsid w:val="00662F3F"/>
    <w:rsid w:val="006634AC"/>
    <w:rsid w:val="00664303"/>
    <w:rsid w:val="00664631"/>
    <w:rsid w:val="00664BDF"/>
    <w:rsid w:val="00665253"/>
    <w:rsid w:val="006656C4"/>
    <w:rsid w:val="0066584B"/>
    <w:rsid w:val="00665FBD"/>
    <w:rsid w:val="00666692"/>
    <w:rsid w:val="006668F5"/>
    <w:rsid w:val="00666A13"/>
    <w:rsid w:val="00666F86"/>
    <w:rsid w:val="00667059"/>
    <w:rsid w:val="006676D1"/>
    <w:rsid w:val="0066DA55"/>
    <w:rsid w:val="0067006B"/>
    <w:rsid w:val="006703EB"/>
    <w:rsid w:val="006705FA"/>
    <w:rsid w:val="00671028"/>
    <w:rsid w:val="0067116E"/>
    <w:rsid w:val="0067128B"/>
    <w:rsid w:val="00671A65"/>
    <w:rsid w:val="00671FD5"/>
    <w:rsid w:val="006721D8"/>
    <w:rsid w:val="00672A19"/>
    <w:rsid w:val="00672A3D"/>
    <w:rsid w:val="00672B3F"/>
    <w:rsid w:val="00672B86"/>
    <w:rsid w:val="00672D9F"/>
    <w:rsid w:val="00673144"/>
    <w:rsid w:val="00673F93"/>
    <w:rsid w:val="00674003"/>
    <w:rsid w:val="006740A1"/>
    <w:rsid w:val="0067414F"/>
    <w:rsid w:val="00674FFC"/>
    <w:rsid w:val="0067506E"/>
    <w:rsid w:val="0067515D"/>
    <w:rsid w:val="00675269"/>
    <w:rsid w:val="00675459"/>
    <w:rsid w:val="006758DB"/>
    <w:rsid w:val="00675B18"/>
    <w:rsid w:val="00675ECC"/>
    <w:rsid w:val="006769D9"/>
    <w:rsid w:val="00676B04"/>
    <w:rsid w:val="00676BB8"/>
    <w:rsid w:val="006770A2"/>
    <w:rsid w:val="00677670"/>
    <w:rsid w:val="00677B1B"/>
    <w:rsid w:val="00677ECA"/>
    <w:rsid w:val="00677F95"/>
    <w:rsid w:val="00680039"/>
    <w:rsid w:val="00680352"/>
    <w:rsid w:val="0068047C"/>
    <w:rsid w:val="006805AA"/>
    <w:rsid w:val="006806A9"/>
    <w:rsid w:val="006809A9"/>
    <w:rsid w:val="00680BF7"/>
    <w:rsid w:val="006811F0"/>
    <w:rsid w:val="006812F1"/>
    <w:rsid w:val="006815D5"/>
    <w:rsid w:val="006815F7"/>
    <w:rsid w:val="00681A59"/>
    <w:rsid w:val="00681FA6"/>
    <w:rsid w:val="006820A5"/>
    <w:rsid w:val="006821AE"/>
    <w:rsid w:val="006821D8"/>
    <w:rsid w:val="006823F7"/>
    <w:rsid w:val="00682523"/>
    <w:rsid w:val="006825C2"/>
    <w:rsid w:val="006831BB"/>
    <w:rsid w:val="00683A0F"/>
    <w:rsid w:val="00683AD5"/>
    <w:rsid w:val="00684352"/>
    <w:rsid w:val="00684D53"/>
    <w:rsid w:val="006850A5"/>
    <w:rsid w:val="006852B0"/>
    <w:rsid w:val="00685C10"/>
    <w:rsid w:val="006861D0"/>
    <w:rsid w:val="00686B92"/>
    <w:rsid w:val="00686C59"/>
    <w:rsid w:val="00687377"/>
    <w:rsid w:val="00687532"/>
    <w:rsid w:val="0068757D"/>
    <w:rsid w:val="0068777C"/>
    <w:rsid w:val="0068791C"/>
    <w:rsid w:val="00687DB2"/>
    <w:rsid w:val="00687E7B"/>
    <w:rsid w:val="00687EBB"/>
    <w:rsid w:val="0068B882"/>
    <w:rsid w:val="0069040C"/>
    <w:rsid w:val="00690484"/>
    <w:rsid w:val="006904FB"/>
    <w:rsid w:val="00690A64"/>
    <w:rsid w:val="00690B04"/>
    <w:rsid w:val="00690C77"/>
    <w:rsid w:val="00690E0B"/>
    <w:rsid w:val="00690F85"/>
    <w:rsid w:val="0069107E"/>
    <w:rsid w:val="00691143"/>
    <w:rsid w:val="006912EA"/>
    <w:rsid w:val="00691EA3"/>
    <w:rsid w:val="006921E8"/>
    <w:rsid w:val="0069298E"/>
    <w:rsid w:val="00692C4C"/>
    <w:rsid w:val="00692F48"/>
    <w:rsid w:val="00693C74"/>
    <w:rsid w:val="00693FCC"/>
    <w:rsid w:val="0069411F"/>
    <w:rsid w:val="00694B0B"/>
    <w:rsid w:val="00694DA2"/>
    <w:rsid w:val="00695397"/>
    <w:rsid w:val="00695817"/>
    <w:rsid w:val="00696980"/>
    <w:rsid w:val="00696C59"/>
    <w:rsid w:val="00697448"/>
    <w:rsid w:val="00697F4E"/>
    <w:rsid w:val="006A00A5"/>
    <w:rsid w:val="006A00C5"/>
    <w:rsid w:val="006A053A"/>
    <w:rsid w:val="006A1020"/>
    <w:rsid w:val="006A10DB"/>
    <w:rsid w:val="006A15CB"/>
    <w:rsid w:val="006A15D1"/>
    <w:rsid w:val="006A1AA4"/>
    <w:rsid w:val="006A1B32"/>
    <w:rsid w:val="006A1D21"/>
    <w:rsid w:val="006A1D8A"/>
    <w:rsid w:val="006A2D0B"/>
    <w:rsid w:val="006A32FC"/>
    <w:rsid w:val="006A341E"/>
    <w:rsid w:val="006A374C"/>
    <w:rsid w:val="006A3F2C"/>
    <w:rsid w:val="006A4B41"/>
    <w:rsid w:val="006A4EF8"/>
    <w:rsid w:val="006A4F1C"/>
    <w:rsid w:val="006A4FA5"/>
    <w:rsid w:val="006A5160"/>
    <w:rsid w:val="006A54A4"/>
    <w:rsid w:val="006A57BF"/>
    <w:rsid w:val="006A5ADE"/>
    <w:rsid w:val="006A6139"/>
    <w:rsid w:val="006A68DF"/>
    <w:rsid w:val="006A69E5"/>
    <w:rsid w:val="006A7017"/>
    <w:rsid w:val="006A7038"/>
    <w:rsid w:val="006A7768"/>
    <w:rsid w:val="006A78FC"/>
    <w:rsid w:val="006A7AA3"/>
    <w:rsid w:val="006B058C"/>
    <w:rsid w:val="006B0A07"/>
    <w:rsid w:val="006B1045"/>
    <w:rsid w:val="006B1562"/>
    <w:rsid w:val="006B173D"/>
    <w:rsid w:val="006B1F4D"/>
    <w:rsid w:val="006B1F86"/>
    <w:rsid w:val="006B213B"/>
    <w:rsid w:val="006B2332"/>
    <w:rsid w:val="006B2F4C"/>
    <w:rsid w:val="006B362B"/>
    <w:rsid w:val="006B3787"/>
    <w:rsid w:val="006B38DD"/>
    <w:rsid w:val="006B39E2"/>
    <w:rsid w:val="006B3B97"/>
    <w:rsid w:val="006B3EEF"/>
    <w:rsid w:val="006B4281"/>
    <w:rsid w:val="006B4597"/>
    <w:rsid w:val="006B4FD6"/>
    <w:rsid w:val="006B5151"/>
    <w:rsid w:val="006B520A"/>
    <w:rsid w:val="006B57A1"/>
    <w:rsid w:val="006B5816"/>
    <w:rsid w:val="006B59B5"/>
    <w:rsid w:val="006B5AE7"/>
    <w:rsid w:val="006B6067"/>
    <w:rsid w:val="006B65BA"/>
    <w:rsid w:val="006B69F2"/>
    <w:rsid w:val="006B70A8"/>
    <w:rsid w:val="006B7326"/>
    <w:rsid w:val="006B77E4"/>
    <w:rsid w:val="006B79F0"/>
    <w:rsid w:val="006B7CFE"/>
    <w:rsid w:val="006B7EC3"/>
    <w:rsid w:val="006C0FBC"/>
    <w:rsid w:val="006C0FC0"/>
    <w:rsid w:val="006C1206"/>
    <w:rsid w:val="006C1923"/>
    <w:rsid w:val="006C1BAC"/>
    <w:rsid w:val="006C1C1E"/>
    <w:rsid w:val="006C1CDA"/>
    <w:rsid w:val="006C1E9E"/>
    <w:rsid w:val="006C1EF9"/>
    <w:rsid w:val="006C1FFB"/>
    <w:rsid w:val="006C28C1"/>
    <w:rsid w:val="006C2E7D"/>
    <w:rsid w:val="006C3A0D"/>
    <w:rsid w:val="006C3B27"/>
    <w:rsid w:val="006C40B3"/>
    <w:rsid w:val="006C4144"/>
    <w:rsid w:val="006C45BA"/>
    <w:rsid w:val="006C4621"/>
    <w:rsid w:val="006C4D1D"/>
    <w:rsid w:val="006C5270"/>
    <w:rsid w:val="006C56AD"/>
    <w:rsid w:val="006C5740"/>
    <w:rsid w:val="006C5774"/>
    <w:rsid w:val="006C59C1"/>
    <w:rsid w:val="006C5FDF"/>
    <w:rsid w:val="006C6469"/>
    <w:rsid w:val="006C67A6"/>
    <w:rsid w:val="006C69BF"/>
    <w:rsid w:val="006C70C6"/>
    <w:rsid w:val="006C70D0"/>
    <w:rsid w:val="006C7720"/>
    <w:rsid w:val="006D09FD"/>
    <w:rsid w:val="006D1275"/>
    <w:rsid w:val="006D179A"/>
    <w:rsid w:val="006D19A2"/>
    <w:rsid w:val="006D1C97"/>
    <w:rsid w:val="006D20DF"/>
    <w:rsid w:val="006D287B"/>
    <w:rsid w:val="006D2DEE"/>
    <w:rsid w:val="006D2E2F"/>
    <w:rsid w:val="006D412A"/>
    <w:rsid w:val="006D46AD"/>
    <w:rsid w:val="006D4AA9"/>
    <w:rsid w:val="006D4E06"/>
    <w:rsid w:val="006D506C"/>
    <w:rsid w:val="006D60B3"/>
    <w:rsid w:val="006D61F8"/>
    <w:rsid w:val="006D62DB"/>
    <w:rsid w:val="006D6704"/>
    <w:rsid w:val="006D6706"/>
    <w:rsid w:val="006D6D35"/>
    <w:rsid w:val="006D6E1A"/>
    <w:rsid w:val="006D6F7B"/>
    <w:rsid w:val="006D7046"/>
    <w:rsid w:val="006D7262"/>
    <w:rsid w:val="006D7418"/>
    <w:rsid w:val="006D76E0"/>
    <w:rsid w:val="006D7C7C"/>
    <w:rsid w:val="006D7CBC"/>
    <w:rsid w:val="006D7D00"/>
    <w:rsid w:val="006E078F"/>
    <w:rsid w:val="006E0A3B"/>
    <w:rsid w:val="006E0ACF"/>
    <w:rsid w:val="006E10FC"/>
    <w:rsid w:val="006E19BB"/>
    <w:rsid w:val="006E19D5"/>
    <w:rsid w:val="006E2773"/>
    <w:rsid w:val="006E286C"/>
    <w:rsid w:val="006E2FB0"/>
    <w:rsid w:val="006E30A8"/>
    <w:rsid w:val="006E3B92"/>
    <w:rsid w:val="006E3CA5"/>
    <w:rsid w:val="006E3E20"/>
    <w:rsid w:val="006E4171"/>
    <w:rsid w:val="006E4A0C"/>
    <w:rsid w:val="006E4B27"/>
    <w:rsid w:val="006E4CEC"/>
    <w:rsid w:val="006E5FC5"/>
    <w:rsid w:val="006E6082"/>
    <w:rsid w:val="006E6582"/>
    <w:rsid w:val="006E6721"/>
    <w:rsid w:val="006E68AE"/>
    <w:rsid w:val="006E6972"/>
    <w:rsid w:val="006E6B20"/>
    <w:rsid w:val="006E6FEF"/>
    <w:rsid w:val="006E7420"/>
    <w:rsid w:val="006E7C40"/>
    <w:rsid w:val="006E7D09"/>
    <w:rsid w:val="006E7F77"/>
    <w:rsid w:val="006F01BB"/>
    <w:rsid w:val="006F041A"/>
    <w:rsid w:val="006F09A0"/>
    <w:rsid w:val="006F1361"/>
    <w:rsid w:val="006F16F8"/>
    <w:rsid w:val="006F17E6"/>
    <w:rsid w:val="006F1CD8"/>
    <w:rsid w:val="006F1D52"/>
    <w:rsid w:val="006F1FD1"/>
    <w:rsid w:val="006F2360"/>
    <w:rsid w:val="006F2628"/>
    <w:rsid w:val="006F2649"/>
    <w:rsid w:val="006F289F"/>
    <w:rsid w:val="006F2998"/>
    <w:rsid w:val="006F29FA"/>
    <w:rsid w:val="006F2EC3"/>
    <w:rsid w:val="006F3337"/>
    <w:rsid w:val="006F36D5"/>
    <w:rsid w:val="006F41EB"/>
    <w:rsid w:val="006F46FB"/>
    <w:rsid w:val="006F4A1E"/>
    <w:rsid w:val="006F4E07"/>
    <w:rsid w:val="006F4E19"/>
    <w:rsid w:val="006F5150"/>
    <w:rsid w:val="006F5234"/>
    <w:rsid w:val="006F59CD"/>
    <w:rsid w:val="006F5A1F"/>
    <w:rsid w:val="006F5E8B"/>
    <w:rsid w:val="006F65B7"/>
    <w:rsid w:val="006F68A5"/>
    <w:rsid w:val="006F6E33"/>
    <w:rsid w:val="006F6EBF"/>
    <w:rsid w:val="006F70BA"/>
    <w:rsid w:val="006F7526"/>
    <w:rsid w:val="006F7645"/>
    <w:rsid w:val="006F789B"/>
    <w:rsid w:val="006F7B46"/>
    <w:rsid w:val="006F7C7B"/>
    <w:rsid w:val="006FDCDE"/>
    <w:rsid w:val="00700137"/>
    <w:rsid w:val="007001DF"/>
    <w:rsid w:val="00700A86"/>
    <w:rsid w:val="00700BE6"/>
    <w:rsid w:val="00700D10"/>
    <w:rsid w:val="00700D2C"/>
    <w:rsid w:val="00700E8C"/>
    <w:rsid w:val="00700FAE"/>
    <w:rsid w:val="007012C4"/>
    <w:rsid w:val="00701A76"/>
    <w:rsid w:val="00701C77"/>
    <w:rsid w:val="00702597"/>
    <w:rsid w:val="00702B74"/>
    <w:rsid w:val="00702BBC"/>
    <w:rsid w:val="00703AA1"/>
    <w:rsid w:val="00704210"/>
    <w:rsid w:val="00704877"/>
    <w:rsid w:val="007049B7"/>
    <w:rsid w:val="00704E20"/>
    <w:rsid w:val="00704F8D"/>
    <w:rsid w:val="00705253"/>
    <w:rsid w:val="0070564C"/>
    <w:rsid w:val="00705910"/>
    <w:rsid w:val="00705BEE"/>
    <w:rsid w:val="00705C45"/>
    <w:rsid w:val="007063D4"/>
    <w:rsid w:val="0070647A"/>
    <w:rsid w:val="007064BA"/>
    <w:rsid w:val="00706549"/>
    <w:rsid w:val="0070692F"/>
    <w:rsid w:val="00706E0C"/>
    <w:rsid w:val="00706EA6"/>
    <w:rsid w:val="007072B8"/>
    <w:rsid w:val="0070771B"/>
    <w:rsid w:val="00707E42"/>
    <w:rsid w:val="00707F3E"/>
    <w:rsid w:val="0071007B"/>
    <w:rsid w:val="007100C8"/>
    <w:rsid w:val="007107CB"/>
    <w:rsid w:val="0071080B"/>
    <w:rsid w:val="007108EB"/>
    <w:rsid w:val="007109E6"/>
    <w:rsid w:val="00710B97"/>
    <w:rsid w:val="00710BD4"/>
    <w:rsid w:val="00710E20"/>
    <w:rsid w:val="00710E24"/>
    <w:rsid w:val="007112EA"/>
    <w:rsid w:val="007112F7"/>
    <w:rsid w:val="007114CB"/>
    <w:rsid w:val="00711644"/>
    <w:rsid w:val="00711663"/>
    <w:rsid w:val="0071172D"/>
    <w:rsid w:val="0071173C"/>
    <w:rsid w:val="00711924"/>
    <w:rsid w:val="00711FF9"/>
    <w:rsid w:val="007120AB"/>
    <w:rsid w:val="00712498"/>
    <w:rsid w:val="0071330A"/>
    <w:rsid w:val="007136C4"/>
    <w:rsid w:val="007137D8"/>
    <w:rsid w:val="00713EBD"/>
    <w:rsid w:val="0071409D"/>
    <w:rsid w:val="0071470C"/>
    <w:rsid w:val="007147D5"/>
    <w:rsid w:val="00714E63"/>
    <w:rsid w:val="00714FAB"/>
    <w:rsid w:val="007150AF"/>
    <w:rsid w:val="00715EB9"/>
    <w:rsid w:val="00716083"/>
    <w:rsid w:val="0071638F"/>
    <w:rsid w:val="00716829"/>
    <w:rsid w:val="0071695A"/>
    <w:rsid w:val="00716C0D"/>
    <w:rsid w:val="0071735E"/>
    <w:rsid w:val="007177D5"/>
    <w:rsid w:val="007178E9"/>
    <w:rsid w:val="00717A3B"/>
    <w:rsid w:val="007201A6"/>
    <w:rsid w:val="007209B2"/>
    <w:rsid w:val="00720CCD"/>
    <w:rsid w:val="0072130E"/>
    <w:rsid w:val="00721404"/>
    <w:rsid w:val="00721BDF"/>
    <w:rsid w:val="00721DB3"/>
    <w:rsid w:val="00722613"/>
    <w:rsid w:val="00722A2F"/>
    <w:rsid w:val="00722C99"/>
    <w:rsid w:val="00722D41"/>
    <w:rsid w:val="00722D82"/>
    <w:rsid w:val="00722EA4"/>
    <w:rsid w:val="00722EC4"/>
    <w:rsid w:val="00723607"/>
    <w:rsid w:val="00723862"/>
    <w:rsid w:val="00723C55"/>
    <w:rsid w:val="0072498C"/>
    <w:rsid w:val="00724C73"/>
    <w:rsid w:val="00724FA5"/>
    <w:rsid w:val="007250DA"/>
    <w:rsid w:val="00725342"/>
    <w:rsid w:val="0072538F"/>
    <w:rsid w:val="00726186"/>
    <w:rsid w:val="00726238"/>
    <w:rsid w:val="00726941"/>
    <w:rsid w:val="00726DA6"/>
    <w:rsid w:val="00727221"/>
    <w:rsid w:val="007279D3"/>
    <w:rsid w:val="00727C62"/>
    <w:rsid w:val="00727EDD"/>
    <w:rsid w:val="007301C1"/>
    <w:rsid w:val="007303F4"/>
    <w:rsid w:val="00730809"/>
    <w:rsid w:val="00730894"/>
    <w:rsid w:val="007308D0"/>
    <w:rsid w:val="00730B2F"/>
    <w:rsid w:val="00730FF5"/>
    <w:rsid w:val="007314A4"/>
    <w:rsid w:val="007317A2"/>
    <w:rsid w:val="00731AF6"/>
    <w:rsid w:val="0073289B"/>
    <w:rsid w:val="00732D0F"/>
    <w:rsid w:val="0073392F"/>
    <w:rsid w:val="00733A53"/>
    <w:rsid w:val="00733E7E"/>
    <w:rsid w:val="007345BF"/>
    <w:rsid w:val="007347E4"/>
    <w:rsid w:val="00734F42"/>
    <w:rsid w:val="0073511C"/>
    <w:rsid w:val="0073536F"/>
    <w:rsid w:val="00735F98"/>
    <w:rsid w:val="00736527"/>
    <w:rsid w:val="00736A20"/>
    <w:rsid w:val="00736AB5"/>
    <w:rsid w:val="00736C76"/>
    <w:rsid w:val="00737C38"/>
    <w:rsid w:val="00737D32"/>
    <w:rsid w:val="007400D2"/>
    <w:rsid w:val="007403DD"/>
    <w:rsid w:val="00740DB1"/>
    <w:rsid w:val="00740F2C"/>
    <w:rsid w:val="00741077"/>
    <w:rsid w:val="007414C5"/>
    <w:rsid w:val="0074172B"/>
    <w:rsid w:val="00741A67"/>
    <w:rsid w:val="00741D6D"/>
    <w:rsid w:val="00741DD1"/>
    <w:rsid w:val="007428B5"/>
    <w:rsid w:val="00742B63"/>
    <w:rsid w:val="00742D62"/>
    <w:rsid w:val="007430C9"/>
    <w:rsid w:val="00743CF6"/>
    <w:rsid w:val="00743FEE"/>
    <w:rsid w:val="0074404E"/>
    <w:rsid w:val="007445FB"/>
    <w:rsid w:val="00744C20"/>
    <w:rsid w:val="00744CA6"/>
    <w:rsid w:val="00744CEA"/>
    <w:rsid w:val="00744D86"/>
    <w:rsid w:val="00745390"/>
    <w:rsid w:val="00745FB2"/>
    <w:rsid w:val="007464D5"/>
    <w:rsid w:val="0074675C"/>
    <w:rsid w:val="00746F05"/>
    <w:rsid w:val="0074703B"/>
    <w:rsid w:val="0074739A"/>
    <w:rsid w:val="0074743E"/>
    <w:rsid w:val="00747ABC"/>
    <w:rsid w:val="00747AE4"/>
    <w:rsid w:val="0075032C"/>
    <w:rsid w:val="007507FB"/>
    <w:rsid w:val="0075083A"/>
    <w:rsid w:val="00750A5E"/>
    <w:rsid w:val="00750A6C"/>
    <w:rsid w:val="00750D50"/>
    <w:rsid w:val="00750F05"/>
    <w:rsid w:val="007510D1"/>
    <w:rsid w:val="007510E9"/>
    <w:rsid w:val="0075177C"/>
    <w:rsid w:val="00751B85"/>
    <w:rsid w:val="00751D24"/>
    <w:rsid w:val="00751E14"/>
    <w:rsid w:val="0075216C"/>
    <w:rsid w:val="007523E4"/>
    <w:rsid w:val="00752AFF"/>
    <w:rsid w:val="00752E7E"/>
    <w:rsid w:val="0075309A"/>
    <w:rsid w:val="007534E3"/>
    <w:rsid w:val="0075391C"/>
    <w:rsid w:val="00754308"/>
    <w:rsid w:val="00754764"/>
    <w:rsid w:val="00754A99"/>
    <w:rsid w:val="00754F6C"/>
    <w:rsid w:val="007552A1"/>
    <w:rsid w:val="00755358"/>
    <w:rsid w:val="00755566"/>
    <w:rsid w:val="007557CC"/>
    <w:rsid w:val="0075598D"/>
    <w:rsid w:val="00755C9C"/>
    <w:rsid w:val="00755FD0"/>
    <w:rsid w:val="007562B4"/>
    <w:rsid w:val="007565D5"/>
    <w:rsid w:val="0075676F"/>
    <w:rsid w:val="00756811"/>
    <w:rsid w:val="00756E5F"/>
    <w:rsid w:val="00756F70"/>
    <w:rsid w:val="0075739C"/>
    <w:rsid w:val="00757545"/>
    <w:rsid w:val="00757802"/>
    <w:rsid w:val="007578FE"/>
    <w:rsid w:val="00757B33"/>
    <w:rsid w:val="0076037F"/>
    <w:rsid w:val="0076057F"/>
    <w:rsid w:val="00760B06"/>
    <w:rsid w:val="0076120F"/>
    <w:rsid w:val="007614CD"/>
    <w:rsid w:val="00761D2B"/>
    <w:rsid w:val="00761E77"/>
    <w:rsid w:val="00762785"/>
    <w:rsid w:val="007627ED"/>
    <w:rsid w:val="00762BF8"/>
    <w:rsid w:val="00762D2E"/>
    <w:rsid w:val="007633D9"/>
    <w:rsid w:val="00763AED"/>
    <w:rsid w:val="00763D1C"/>
    <w:rsid w:val="007645A1"/>
    <w:rsid w:val="0076489F"/>
    <w:rsid w:val="00764E45"/>
    <w:rsid w:val="0076547C"/>
    <w:rsid w:val="007655D7"/>
    <w:rsid w:val="00765F97"/>
    <w:rsid w:val="00765FEC"/>
    <w:rsid w:val="007669FF"/>
    <w:rsid w:val="00766AD0"/>
    <w:rsid w:val="00766C16"/>
    <w:rsid w:val="0076753E"/>
    <w:rsid w:val="00767C2F"/>
    <w:rsid w:val="0076E9B6"/>
    <w:rsid w:val="00770194"/>
    <w:rsid w:val="007702ED"/>
    <w:rsid w:val="00770697"/>
    <w:rsid w:val="00770855"/>
    <w:rsid w:val="0077086C"/>
    <w:rsid w:val="00770B36"/>
    <w:rsid w:val="00770D44"/>
    <w:rsid w:val="0077110F"/>
    <w:rsid w:val="007714D7"/>
    <w:rsid w:val="007716FB"/>
    <w:rsid w:val="00771B28"/>
    <w:rsid w:val="007721A7"/>
    <w:rsid w:val="00772266"/>
    <w:rsid w:val="0077249A"/>
    <w:rsid w:val="007724F7"/>
    <w:rsid w:val="00772AB7"/>
    <w:rsid w:val="00772D9D"/>
    <w:rsid w:val="00772E23"/>
    <w:rsid w:val="0077312E"/>
    <w:rsid w:val="00773365"/>
    <w:rsid w:val="007734B8"/>
    <w:rsid w:val="00773523"/>
    <w:rsid w:val="00773789"/>
    <w:rsid w:val="00773BA4"/>
    <w:rsid w:val="00773E8B"/>
    <w:rsid w:val="007749D0"/>
    <w:rsid w:val="00774FB1"/>
    <w:rsid w:val="0077563A"/>
    <w:rsid w:val="00775C6A"/>
    <w:rsid w:val="007760EF"/>
    <w:rsid w:val="0077696B"/>
    <w:rsid w:val="00776FDE"/>
    <w:rsid w:val="00777401"/>
    <w:rsid w:val="0078004B"/>
    <w:rsid w:val="007800F1"/>
    <w:rsid w:val="007804AA"/>
    <w:rsid w:val="00780C5B"/>
    <w:rsid w:val="00780D34"/>
    <w:rsid w:val="00780D39"/>
    <w:rsid w:val="00780FE4"/>
    <w:rsid w:val="0078104B"/>
    <w:rsid w:val="0078104D"/>
    <w:rsid w:val="0078115C"/>
    <w:rsid w:val="00781A0F"/>
    <w:rsid w:val="00781AC9"/>
    <w:rsid w:val="00781EBF"/>
    <w:rsid w:val="00781FBF"/>
    <w:rsid w:val="0078232C"/>
    <w:rsid w:val="0078290A"/>
    <w:rsid w:val="0078299A"/>
    <w:rsid w:val="00782BBC"/>
    <w:rsid w:val="00782C68"/>
    <w:rsid w:val="00782E5C"/>
    <w:rsid w:val="007841C3"/>
    <w:rsid w:val="0078445E"/>
    <w:rsid w:val="00784C48"/>
    <w:rsid w:val="00784DE9"/>
    <w:rsid w:val="00784F00"/>
    <w:rsid w:val="00785090"/>
    <w:rsid w:val="00785904"/>
    <w:rsid w:val="00785DA5"/>
    <w:rsid w:val="00786087"/>
    <w:rsid w:val="00786506"/>
    <w:rsid w:val="007868BA"/>
    <w:rsid w:val="00787423"/>
    <w:rsid w:val="007874E9"/>
    <w:rsid w:val="0078790C"/>
    <w:rsid w:val="00787AA7"/>
    <w:rsid w:val="00790717"/>
    <w:rsid w:val="00790958"/>
    <w:rsid w:val="007912A0"/>
    <w:rsid w:val="007919B3"/>
    <w:rsid w:val="00791ACE"/>
    <w:rsid w:val="00791B3E"/>
    <w:rsid w:val="00791F18"/>
    <w:rsid w:val="0079259B"/>
    <w:rsid w:val="007928CD"/>
    <w:rsid w:val="007929EE"/>
    <w:rsid w:val="007930C2"/>
    <w:rsid w:val="007932C2"/>
    <w:rsid w:val="007946DF"/>
    <w:rsid w:val="00794F89"/>
    <w:rsid w:val="0079510A"/>
    <w:rsid w:val="007954C8"/>
    <w:rsid w:val="00795C74"/>
    <w:rsid w:val="007961D7"/>
    <w:rsid w:val="00796335"/>
    <w:rsid w:val="00796674"/>
    <w:rsid w:val="00796853"/>
    <w:rsid w:val="007976F9"/>
    <w:rsid w:val="007A032E"/>
    <w:rsid w:val="007A0412"/>
    <w:rsid w:val="007A145B"/>
    <w:rsid w:val="007A1AB1"/>
    <w:rsid w:val="007A1B14"/>
    <w:rsid w:val="007A1CFF"/>
    <w:rsid w:val="007A1DC3"/>
    <w:rsid w:val="007A3169"/>
    <w:rsid w:val="007A329C"/>
    <w:rsid w:val="007A32C1"/>
    <w:rsid w:val="007A346A"/>
    <w:rsid w:val="007A3486"/>
    <w:rsid w:val="007A3E62"/>
    <w:rsid w:val="007A507B"/>
    <w:rsid w:val="007A5837"/>
    <w:rsid w:val="007A59B9"/>
    <w:rsid w:val="007A5B2F"/>
    <w:rsid w:val="007A6012"/>
    <w:rsid w:val="007A6C49"/>
    <w:rsid w:val="007A6C84"/>
    <w:rsid w:val="007A6CE4"/>
    <w:rsid w:val="007A6E3F"/>
    <w:rsid w:val="007A6EA5"/>
    <w:rsid w:val="007A7328"/>
    <w:rsid w:val="007A7A29"/>
    <w:rsid w:val="007A7C07"/>
    <w:rsid w:val="007A7C66"/>
    <w:rsid w:val="007B03D6"/>
    <w:rsid w:val="007B0631"/>
    <w:rsid w:val="007B09A1"/>
    <w:rsid w:val="007B0BAB"/>
    <w:rsid w:val="007B10D1"/>
    <w:rsid w:val="007B14FB"/>
    <w:rsid w:val="007B1886"/>
    <w:rsid w:val="007B24A5"/>
    <w:rsid w:val="007B3993"/>
    <w:rsid w:val="007B3F31"/>
    <w:rsid w:val="007B4571"/>
    <w:rsid w:val="007B47D8"/>
    <w:rsid w:val="007B571C"/>
    <w:rsid w:val="007B578B"/>
    <w:rsid w:val="007B5D33"/>
    <w:rsid w:val="007B5DAC"/>
    <w:rsid w:val="007B6220"/>
    <w:rsid w:val="007B6330"/>
    <w:rsid w:val="007B6A9F"/>
    <w:rsid w:val="007B6BED"/>
    <w:rsid w:val="007B71CD"/>
    <w:rsid w:val="007B7662"/>
    <w:rsid w:val="007B7C27"/>
    <w:rsid w:val="007B7E1D"/>
    <w:rsid w:val="007B7E6B"/>
    <w:rsid w:val="007BD537"/>
    <w:rsid w:val="007C0183"/>
    <w:rsid w:val="007C0702"/>
    <w:rsid w:val="007C0F07"/>
    <w:rsid w:val="007C0F0C"/>
    <w:rsid w:val="007C0F0E"/>
    <w:rsid w:val="007C0F24"/>
    <w:rsid w:val="007C0F71"/>
    <w:rsid w:val="007C12D3"/>
    <w:rsid w:val="007C1A15"/>
    <w:rsid w:val="007C1A1F"/>
    <w:rsid w:val="007C1EBD"/>
    <w:rsid w:val="007C215F"/>
    <w:rsid w:val="007C2375"/>
    <w:rsid w:val="007C25B4"/>
    <w:rsid w:val="007C261A"/>
    <w:rsid w:val="007C2E99"/>
    <w:rsid w:val="007C322C"/>
    <w:rsid w:val="007C35DB"/>
    <w:rsid w:val="007C3920"/>
    <w:rsid w:val="007C3B77"/>
    <w:rsid w:val="007C3E09"/>
    <w:rsid w:val="007C4259"/>
    <w:rsid w:val="007C45D5"/>
    <w:rsid w:val="007C5221"/>
    <w:rsid w:val="007C52FB"/>
    <w:rsid w:val="007C55EF"/>
    <w:rsid w:val="007C570C"/>
    <w:rsid w:val="007C5FFC"/>
    <w:rsid w:val="007C666F"/>
    <w:rsid w:val="007C680E"/>
    <w:rsid w:val="007C72BC"/>
    <w:rsid w:val="007C730D"/>
    <w:rsid w:val="007C7865"/>
    <w:rsid w:val="007C7F13"/>
    <w:rsid w:val="007D0E82"/>
    <w:rsid w:val="007D0FAF"/>
    <w:rsid w:val="007D1832"/>
    <w:rsid w:val="007D194C"/>
    <w:rsid w:val="007D1F47"/>
    <w:rsid w:val="007D21A3"/>
    <w:rsid w:val="007D2429"/>
    <w:rsid w:val="007D25D5"/>
    <w:rsid w:val="007D2F1C"/>
    <w:rsid w:val="007D3864"/>
    <w:rsid w:val="007D3AC0"/>
    <w:rsid w:val="007D424B"/>
    <w:rsid w:val="007D4949"/>
    <w:rsid w:val="007D58B9"/>
    <w:rsid w:val="007D595A"/>
    <w:rsid w:val="007D5D56"/>
    <w:rsid w:val="007D5E09"/>
    <w:rsid w:val="007D6011"/>
    <w:rsid w:val="007D658D"/>
    <w:rsid w:val="007D669D"/>
    <w:rsid w:val="007D6780"/>
    <w:rsid w:val="007D68FA"/>
    <w:rsid w:val="007D6952"/>
    <w:rsid w:val="007D6F81"/>
    <w:rsid w:val="007D7126"/>
    <w:rsid w:val="007D7748"/>
    <w:rsid w:val="007D78C6"/>
    <w:rsid w:val="007D7AA5"/>
    <w:rsid w:val="007E082D"/>
    <w:rsid w:val="007E08A5"/>
    <w:rsid w:val="007E0CF2"/>
    <w:rsid w:val="007E1155"/>
    <w:rsid w:val="007E128A"/>
    <w:rsid w:val="007E19E6"/>
    <w:rsid w:val="007E1CBA"/>
    <w:rsid w:val="007E23A7"/>
    <w:rsid w:val="007E276A"/>
    <w:rsid w:val="007E2902"/>
    <w:rsid w:val="007E2C0A"/>
    <w:rsid w:val="007E2D4C"/>
    <w:rsid w:val="007E4260"/>
    <w:rsid w:val="007E4285"/>
    <w:rsid w:val="007E4389"/>
    <w:rsid w:val="007E43ED"/>
    <w:rsid w:val="007E44A4"/>
    <w:rsid w:val="007E481B"/>
    <w:rsid w:val="007E4952"/>
    <w:rsid w:val="007E4A33"/>
    <w:rsid w:val="007E4EA1"/>
    <w:rsid w:val="007E5708"/>
    <w:rsid w:val="007E654C"/>
    <w:rsid w:val="007E656C"/>
    <w:rsid w:val="007E65D4"/>
    <w:rsid w:val="007E6BE2"/>
    <w:rsid w:val="007E7273"/>
    <w:rsid w:val="007E75F1"/>
    <w:rsid w:val="007E76EE"/>
    <w:rsid w:val="007E779E"/>
    <w:rsid w:val="007E7D2A"/>
    <w:rsid w:val="007E7D30"/>
    <w:rsid w:val="007E7DB3"/>
    <w:rsid w:val="007F0130"/>
    <w:rsid w:val="007F0670"/>
    <w:rsid w:val="007F0699"/>
    <w:rsid w:val="007F0737"/>
    <w:rsid w:val="007F0F01"/>
    <w:rsid w:val="007F15C2"/>
    <w:rsid w:val="007F204B"/>
    <w:rsid w:val="007F25FF"/>
    <w:rsid w:val="007F2CE1"/>
    <w:rsid w:val="007F2D59"/>
    <w:rsid w:val="007F34DA"/>
    <w:rsid w:val="007F3C9D"/>
    <w:rsid w:val="007F3DFF"/>
    <w:rsid w:val="007F411B"/>
    <w:rsid w:val="007F47FF"/>
    <w:rsid w:val="007F4918"/>
    <w:rsid w:val="007F49C7"/>
    <w:rsid w:val="007F4BBC"/>
    <w:rsid w:val="007F54AA"/>
    <w:rsid w:val="007F54D8"/>
    <w:rsid w:val="007F5E36"/>
    <w:rsid w:val="007F6394"/>
    <w:rsid w:val="007F7193"/>
    <w:rsid w:val="007F7222"/>
    <w:rsid w:val="007F7898"/>
    <w:rsid w:val="007FEC44"/>
    <w:rsid w:val="008005F2"/>
    <w:rsid w:val="008006B0"/>
    <w:rsid w:val="008006EA"/>
    <w:rsid w:val="00800864"/>
    <w:rsid w:val="00800B40"/>
    <w:rsid w:val="00800C95"/>
    <w:rsid w:val="00800D99"/>
    <w:rsid w:val="00800E5B"/>
    <w:rsid w:val="008019BC"/>
    <w:rsid w:val="00801AAF"/>
    <w:rsid w:val="0080265A"/>
    <w:rsid w:val="0080279B"/>
    <w:rsid w:val="00802A0C"/>
    <w:rsid w:val="00802AD9"/>
    <w:rsid w:val="00802D5B"/>
    <w:rsid w:val="008035BC"/>
    <w:rsid w:val="00803692"/>
    <w:rsid w:val="008036D6"/>
    <w:rsid w:val="00803A6D"/>
    <w:rsid w:val="00804186"/>
    <w:rsid w:val="0080463C"/>
    <w:rsid w:val="00804DAE"/>
    <w:rsid w:val="008057B4"/>
    <w:rsid w:val="00805E5C"/>
    <w:rsid w:val="00806018"/>
    <w:rsid w:val="00806496"/>
    <w:rsid w:val="0080674D"/>
    <w:rsid w:val="00806841"/>
    <w:rsid w:val="008068FA"/>
    <w:rsid w:val="00806C07"/>
    <w:rsid w:val="00806D0A"/>
    <w:rsid w:val="0080756B"/>
    <w:rsid w:val="00807606"/>
    <w:rsid w:val="00807822"/>
    <w:rsid w:val="00807E57"/>
    <w:rsid w:val="00810284"/>
    <w:rsid w:val="0081080F"/>
    <w:rsid w:val="0081099A"/>
    <w:rsid w:val="00810A27"/>
    <w:rsid w:val="00810E81"/>
    <w:rsid w:val="008114AF"/>
    <w:rsid w:val="00811835"/>
    <w:rsid w:val="00812EA3"/>
    <w:rsid w:val="00813BE5"/>
    <w:rsid w:val="00813C9F"/>
    <w:rsid w:val="00813ED5"/>
    <w:rsid w:val="00814128"/>
    <w:rsid w:val="00814A56"/>
    <w:rsid w:val="00814C19"/>
    <w:rsid w:val="00815052"/>
    <w:rsid w:val="008155B7"/>
    <w:rsid w:val="008157FB"/>
    <w:rsid w:val="00815CF6"/>
    <w:rsid w:val="008164C4"/>
    <w:rsid w:val="008166F1"/>
    <w:rsid w:val="00816A23"/>
    <w:rsid w:val="00816E9C"/>
    <w:rsid w:val="00817858"/>
    <w:rsid w:val="00817861"/>
    <w:rsid w:val="00817879"/>
    <w:rsid w:val="008178DB"/>
    <w:rsid w:val="00817BB9"/>
    <w:rsid w:val="00817D19"/>
    <w:rsid w:val="00820126"/>
    <w:rsid w:val="00820C5B"/>
    <w:rsid w:val="00820D76"/>
    <w:rsid w:val="008215D1"/>
    <w:rsid w:val="0082182D"/>
    <w:rsid w:val="008222B0"/>
    <w:rsid w:val="00823045"/>
    <w:rsid w:val="00823ACE"/>
    <w:rsid w:val="00823E45"/>
    <w:rsid w:val="008244A2"/>
    <w:rsid w:val="00824833"/>
    <w:rsid w:val="00824C5A"/>
    <w:rsid w:val="00824E45"/>
    <w:rsid w:val="00824FF4"/>
    <w:rsid w:val="00825A61"/>
    <w:rsid w:val="008267B3"/>
    <w:rsid w:val="0082681E"/>
    <w:rsid w:val="00826894"/>
    <w:rsid w:val="00826CB6"/>
    <w:rsid w:val="00826FA3"/>
    <w:rsid w:val="008272B6"/>
    <w:rsid w:val="00827FA9"/>
    <w:rsid w:val="00827FF9"/>
    <w:rsid w:val="0082BDD0"/>
    <w:rsid w:val="00830689"/>
    <w:rsid w:val="008308EA"/>
    <w:rsid w:val="00830952"/>
    <w:rsid w:val="00831043"/>
    <w:rsid w:val="00831192"/>
    <w:rsid w:val="00831615"/>
    <w:rsid w:val="00831C69"/>
    <w:rsid w:val="00832335"/>
    <w:rsid w:val="00832644"/>
    <w:rsid w:val="00832AEA"/>
    <w:rsid w:val="008331CF"/>
    <w:rsid w:val="00833299"/>
    <w:rsid w:val="00833AD5"/>
    <w:rsid w:val="008349F7"/>
    <w:rsid w:val="00834BED"/>
    <w:rsid w:val="008353FC"/>
    <w:rsid w:val="008356FB"/>
    <w:rsid w:val="0083596E"/>
    <w:rsid w:val="00835972"/>
    <w:rsid w:val="00835DDB"/>
    <w:rsid w:val="00835EF4"/>
    <w:rsid w:val="00836065"/>
    <w:rsid w:val="00836557"/>
    <w:rsid w:val="00836AB7"/>
    <w:rsid w:val="0083726C"/>
    <w:rsid w:val="00837B59"/>
    <w:rsid w:val="00837C25"/>
    <w:rsid w:val="00837E8B"/>
    <w:rsid w:val="0084068B"/>
    <w:rsid w:val="008409AF"/>
    <w:rsid w:val="00840A2D"/>
    <w:rsid w:val="00840D1A"/>
    <w:rsid w:val="0084157B"/>
    <w:rsid w:val="0084242A"/>
    <w:rsid w:val="00842E7C"/>
    <w:rsid w:val="0084316A"/>
    <w:rsid w:val="0084329E"/>
    <w:rsid w:val="008437C3"/>
    <w:rsid w:val="00843D56"/>
    <w:rsid w:val="00843E7E"/>
    <w:rsid w:val="00843FA0"/>
    <w:rsid w:val="008446D9"/>
    <w:rsid w:val="008448F6"/>
    <w:rsid w:val="00844929"/>
    <w:rsid w:val="00844D96"/>
    <w:rsid w:val="00844F79"/>
    <w:rsid w:val="008452B5"/>
    <w:rsid w:val="00845565"/>
    <w:rsid w:val="00845983"/>
    <w:rsid w:val="00845A61"/>
    <w:rsid w:val="00846586"/>
    <w:rsid w:val="00846C4A"/>
    <w:rsid w:val="008470AF"/>
    <w:rsid w:val="00847AFC"/>
    <w:rsid w:val="008500BC"/>
    <w:rsid w:val="0085017C"/>
    <w:rsid w:val="00850A20"/>
    <w:rsid w:val="00850CFB"/>
    <w:rsid w:val="00850E5D"/>
    <w:rsid w:val="008515CC"/>
    <w:rsid w:val="0085187F"/>
    <w:rsid w:val="0085203B"/>
    <w:rsid w:val="00853547"/>
    <w:rsid w:val="00853B67"/>
    <w:rsid w:val="00853BE2"/>
    <w:rsid w:val="00853EE4"/>
    <w:rsid w:val="00854050"/>
    <w:rsid w:val="008540FA"/>
    <w:rsid w:val="0085459D"/>
    <w:rsid w:val="0085491E"/>
    <w:rsid w:val="008549C7"/>
    <w:rsid w:val="00854E05"/>
    <w:rsid w:val="00854E7B"/>
    <w:rsid w:val="00855660"/>
    <w:rsid w:val="0085584E"/>
    <w:rsid w:val="00855F98"/>
    <w:rsid w:val="0085605A"/>
    <w:rsid w:val="00856091"/>
    <w:rsid w:val="008564EC"/>
    <w:rsid w:val="0085665F"/>
    <w:rsid w:val="00856718"/>
    <w:rsid w:val="00856887"/>
    <w:rsid w:val="00856C1B"/>
    <w:rsid w:val="00856CAE"/>
    <w:rsid w:val="00857065"/>
    <w:rsid w:val="008574B2"/>
    <w:rsid w:val="0085756C"/>
    <w:rsid w:val="0085C58E"/>
    <w:rsid w:val="00860578"/>
    <w:rsid w:val="0086094A"/>
    <w:rsid w:val="00860A6C"/>
    <w:rsid w:val="00860A8D"/>
    <w:rsid w:val="00860A9A"/>
    <w:rsid w:val="00860B23"/>
    <w:rsid w:val="00860D38"/>
    <w:rsid w:val="00861220"/>
    <w:rsid w:val="00861303"/>
    <w:rsid w:val="008616FE"/>
    <w:rsid w:val="00861BBD"/>
    <w:rsid w:val="00861C1C"/>
    <w:rsid w:val="00861E55"/>
    <w:rsid w:val="00862370"/>
    <w:rsid w:val="0086283B"/>
    <w:rsid w:val="00862AA1"/>
    <w:rsid w:val="00862C16"/>
    <w:rsid w:val="00863381"/>
    <w:rsid w:val="008633BE"/>
    <w:rsid w:val="00864348"/>
    <w:rsid w:val="00864369"/>
    <w:rsid w:val="00864F4E"/>
    <w:rsid w:val="008657D5"/>
    <w:rsid w:val="00865838"/>
    <w:rsid w:val="00865F07"/>
    <w:rsid w:val="00866023"/>
    <w:rsid w:val="00866102"/>
    <w:rsid w:val="00866844"/>
    <w:rsid w:val="008668A5"/>
    <w:rsid w:val="008669ED"/>
    <w:rsid w:val="00866A17"/>
    <w:rsid w:val="00866DC1"/>
    <w:rsid w:val="00867879"/>
    <w:rsid w:val="00867B4F"/>
    <w:rsid w:val="00867B6A"/>
    <w:rsid w:val="008706A6"/>
    <w:rsid w:val="00870E2F"/>
    <w:rsid w:val="00872182"/>
    <w:rsid w:val="008722CF"/>
    <w:rsid w:val="008724DF"/>
    <w:rsid w:val="008725E9"/>
    <w:rsid w:val="00872756"/>
    <w:rsid w:val="00872BC5"/>
    <w:rsid w:val="0087363B"/>
    <w:rsid w:val="00873FA1"/>
    <w:rsid w:val="0087431B"/>
    <w:rsid w:val="00874338"/>
    <w:rsid w:val="008744EE"/>
    <w:rsid w:val="00874785"/>
    <w:rsid w:val="00874900"/>
    <w:rsid w:val="00874FDC"/>
    <w:rsid w:val="00874FF8"/>
    <w:rsid w:val="00875022"/>
    <w:rsid w:val="0087513C"/>
    <w:rsid w:val="00875140"/>
    <w:rsid w:val="008753D4"/>
    <w:rsid w:val="008756A8"/>
    <w:rsid w:val="008756EF"/>
    <w:rsid w:val="00875B32"/>
    <w:rsid w:val="00876064"/>
    <w:rsid w:val="00876339"/>
    <w:rsid w:val="0087676D"/>
    <w:rsid w:val="008769E0"/>
    <w:rsid w:val="00876C54"/>
    <w:rsid w:val="00876CBC"/>
    <w:rsid w:val="00876CC6"/>
    <w:rsid w:val="008771B8"/>
    <w:rsid w:val="008775E0"/>
    <w:rsid w:val="00877A53"/>
    <w:rsid w:val="00880150"/>
    <w:rsid w:val="00880777"/>
    <w:rsid w:val="0088090F"/>
    <w:rsid w:val="00880C6C"/>
    <w:rsid w:val="008816B0"/>
    <w:rsid w:val="008819B0"/>
    <w:rsid w:val="00881F3D"/>
    <w:rsid w:val="00881FB1"/>
    <w:rsid w:val="008820E9"/>
    <w:rsid w:val="0088253D"/>
    <w:rsid w:val="0088265A"/>
    <w:rsid w:val="008827E3"/>
    <w:rsid w:val="0088320C"/>
    <w:rsid w:val="00883234"/>
    <w:rsid w:val="008832E7"/>
    <w:rsid w:val="0088337A"/>
    <w:rsid w:val="00883A76"/>
    <w:rsid w:val="00883D7B"/>
    <w:rsid w:val="00883E97"/>
    <w:rsid w:val="00883F95"/>
    <w:rsid w:val="00884E62"/>
    <w:rsid w:val="008850F2"/>
    <w:rsid w:val="00885241"/>
    <w:rsid w:val="00885289"/>
    <w:rsid w:val="008852B5"/>
    <w:rsid w:val="00885676"/>
    <w:rsid w:val="00886C1B"/>
    <w:rsid w:val="00886F91"/>
    <w:rsid w:val="008871FB"/>
    <w:rsid w:val="008873F7"/>
    <w:rsid w:val="0088749C"/>
    <w:rsid w:val="0088757F"/>
    <w:rsid w:val="00887E2D"/>
    <w:rsid w:val="0088B28D"/>
    <w:rsid w:val="0089011B"/>
    <w:rsid w:val="0089052D"/>
    <w:rsid w:val="008907FE"/>
    <w:rsid w:val="008909A7"/>
    <w:rsid w:val="00890A5B"/>
    <w:rsid w:val="00891651"/>
    <w:rsid w:val="00892128"/>
    <w:rsid w:val="008925D5"/>
    <w:rsid w:val="0089266B"/>
    <w:rsid w:val="00892751"/>
    <w:rsid w:val="00892C6A"/>
    <w:rsid w:val="00892D05"/>
    <w:rsid w:val="00893308"/>
    <w:rsid w:val="008937B0"/>
    <w:rsid w:val="008937E8"/>
    <w:rsid w:val="00893A4E"/>
    <w:rsid w:val="00893A61"/>
    <w:rsid w:val="00893E0D"/>
    <w:rsid w:val="0089465F"/>
    <w:rsid w:val="00895A13"/>
    <w:rsid w:val="00895FBB"/>
    <w:rsid w:val="008962D8"/>
    <w:rsid w:val="00896472"/>
    <w:rsid w:val="008964AB"/>
    <w:rsid w:val="0089657C"/>
    <w:rsid w:val="008966AE"/>
    <w:rsid w:val="00896D1F"/>
    <w:rsid w:val="00896DE4"/>
    <w:rsid w:val="00896F10"/>
    <w:rsid w:val="0089701E"/>
    <w:rsid w:val="0089703C"/>
    <w:rsid w:val="008971BA"/>
    <w:rsid w:val="008A0A85"/>
    <w:rsid w:val="008A0BFA"/>
    <w:rsid w:val="008A0F2D"/>
    <w:rsid w:val="008A1349"/>
    <w:rsid w:val="008A1649"/>
    <w:rsid w:val="008A17BC"/>
    <w:rsid w:val="008A1848"/>
    <w:rsid w:val="008A1EE6"/>
    <w:rsid w:val="008A23E3"/>
    <w:rsid w:val="008A24DF"/>
    <w:rsid w:val="008A2618"/>
    <w:rsid w:val="008A27CE"/>
    <w:rsid w:val="008A37C7"/>
    <w:rsid w:val="008A3AD0"/>
    <w:rsid w:val="008A41B4"/>
    <w:rsid w:val="008A4546"/>
    <w:rsid w:val="008A4DA0"/>
    <w:rsid w:val="008A514A"/>
    <w:rsid w:val="008A51C5"/>
    <w:rsid w:val="008A5351"/>
    <w:rsid w:val="008A5701"/>
    <w:rsid w:val="008A57CF"/>
    <w:rsid w:val="008A5D5A"/>
    <w:rsid w:val="008A6444"/>
    <w:rsid w:val="008A6954"/>
    <w:rsid w:val="008A6ED2"/>
    <w:rsid w:val="008A7034"/>
    <w:rsid w:val="008A73AD"/>
    <w:rsid w:val="008A74A1"/>
    <w:rsid w:val="008A74C1"/>
    <w:rsid w:val="008A7B28"/>
    <w:rsid w:val="008AD428"/>
    <w:rsid w:val="008B034F"/>
    <w:rsid w:val="008B06BA"/>
    <w:rsid w:val="008B07CE"/>
    <w:rsid w:val="008B0C99"/>
    <w:rsid w:val="008B0D5A"/>
    <w:rsid w:val="008B0EAC"/>
    <w:rsid w:val="008B0EBD"/>
    <w:rsid w:val="008B1234"/>
    <w:rsid w:val="008B1237"/>
    <w:rsid w:val="008B1440"/>
    <w:rsid w:val="008B185B"/>
    <w:rsid w:val="008B1EE9"/>
    <w:rsid w:val="008B1F89"/>
    <w:rsid w:val="008B22C2"/>
    <w:rsid w:val="008B23B2"/>
    <w:rsid w:val="008B24B2"/>
    <w:rsid w:val="008B3168"/>
    <w:rsid w:val="008B333F"/>
    <w:rsid w:val="008B3A6B"/>
    <w:rsid w:val="008B41A2"/>
    <w:rsid w:val="008B41B3"/>
    <w:rsid w:val="008B45B3"/>
    <w:rsid w:val="008B4704"/>
    <w:rsid w:val="008B4E6B"/>
    <w:rsid w:val="008B520B"/>
    <w:rsid w:val="008B5529"/>
    <w:rsid w:val="008B5823"/>
    <w:rsid w:val="008B59F4"/>
    <w:rsid w:val="008B59F6"/>
    <w:rsid w:val="008B5B21"/>
    <w:rsid w:val="008B6156"/>
    <w:rsid w:val="008B6AA7"/>
    <w:rsid w:val="008B7086"/>
    <w:rsid w:val="008B72D9"/>
    <w:rsid w:val="008B7445"/>
    <w:rsid w:val="008B7AA4"/>
    <w:rsid w:val="008B7D48"/>
    <w:rsid w:val="008C0371"/>
    <w:rsid w:val="008C03F7"/>
    <w:rsid w:val="008C060D"/>
    <w:rsid w:val="008C0A82"/>
    <w:rsid w:val="008C0C2B"/>
    <w:rsid w:val="008C128A"/>
    <w:rsid w:val="008C19B6"/>
    <w:rsid w:val="008C1D8F"/>
    <w:rsid w:val="008C2526"/>
    <w:rsid w:val="008C2885"/>
    <w:rsid w:val="008C28E3"/>
    <w:rsid w:val="008C2AEC"/>
    <w:rsid w:val="008C2FC5"/>
    <w:rsid w:val="008C30B0"/>
    <w:rsid w:val="008C3194"/>
    <w:rsid w:val="008C353A"/>
    <w:rsid w:val="008C360A"/>
    <w:rsid w:val="008C393C"/>
    <w:rsid w:val="008C3AEC"/>
    <w:rsid w:val="008C3AFB"/>
    <w:rsid w:val="008C3DB0"/>
    <w:rsid w:val="008C42CB"/>
    <w:rsid w:val="008C45AF"/>
    <w:rsid w:val="008C49CA"/>
    <w:rsid w:val="008C4FDE"/>
    <w:rsid w:val="008C53C7"/>
    <w:rsid w:val="008C5C0B"/>
    <w:rsid w:val="008C5D7B"/>
    <w:rsid w:val="008C6236"/>
    <w:rsid w:val="008C62B1"/>
    <w:rsid w:val="008C6403"/>
    <w:rsid w:val="008C689C"/>
    <w:rsid w:val="008C6B72"/>
    <w:rsid w:val="008C6C90"/>
    <w:rsid w:val="008C6F8B"/>
    <w:rsid w:val="008C6FAF"/>
    <w:rsid w:val="008C7019"/>
    <w:rsid w:val="008C78A8"/>
    <w:rsid w:val="008C7E9B"/>
    <w:rsid w:val="008D004D"/>
    <w:rsid w:val="008D06CF"/>
    <w:rsid w:val="008D0A04"/>
    <w:rsid w:val="008D0B5B"/>
    <w:rsid w:val="008D0F9B"/>
    <w:rsid w:val="008D157B"/>
    <w:rsid w:val="008D1AA6"/>
    <w:rsid w:val="008D1C14"/>
    <w:rsid w:val="008D2B0A"/>
    <w:rsid w:val="008D2EE8"/>
    <w:rsid w:val="008D321B"/>
    <w:rsid w:val="008D36B1"/>
    <w:rsid w:val="008D3828"/>
    <w:rsid w:val="008D387D"/>
    <w:rsid w:val="008D522D"/>
    <w:rsid w:val="008D5468"/>
    <w:rsid w:val="008D5568"/>
    <w:rsid w:val="008D5978"/>
    <w:rsid w:val="008D5E8E"/>
    <w:rsid w:val="008D6093"/>
    <w:rsid w:val="008D6D41"/>
    <w:rsid w:val="008D6D89"/>
    <w:rsid w:val="008D7175"/>
    <w:rsid w:val="008D71C6"/>
    <w:rsid w:val="008D7903"/>
    <w:rsid w:val="008D7BBF"/>
    <w:rsid w:val="008D7C0E"/>
    <w:rsid w:val="008D7CA9"/>
    <w:rsid w:val="008E01E1"/>
    <w:rsid w:val="008E0209"/>
    <w:rsid w:val="008E0366"/>
    <w:rsid w:val="008E0630"/>
    <w:rsid w:val="008E0655"/>
    <w:rsid w:val="008E0662"/>
    <w:rsid w:val="008E0B2D"/>
    <w:rsid w:val="008E0BFE"/>
    <w:rsid w:val="008E0D74"/>
    <w:rsid w:val="008E10D4"/>
    <w:rsid w:val="008E16BE"/>
    <w:rsid w:val="008E181B"/>
    <w:rsid w:val="008E1863"/>
    <w:rsid w:val="008E1B2F"/>
    <w:rsid w:val="008E1E6F"/>
    <w:rsid w:val="008E1FD0"/>
    <w:rsid w:val="008E206A"/>
    <w:rsid w:val="008E22AE"/>
    <w:rsid w:val="008E2582"/>
    <w:rsid w:val="008E29A6"/>
    <w:rsid w:val="008E29B1"/>
    <w:rsid w:val="008E37B3"/>
    <w:rsid w:val="008E37E4"/>
    <w:rsid w:val="008E3B9A"/>
    <w:rsid w:val="008E444A"/>
    <w:rsid w:val="008E4525"/>
    <w:rsid w:val="008E466D"/>
    <w:rsid w:val="008E46FA"/>
    <w:rsid w:val="008E4708"/>
    <w:rsid w:val="008E4CCD"/>
    <w:rsid w:val="008E58DB"/>
    <w:rsid w:val="008E590A"/>
    <w:rsid w:val="008E595E"/>
    <w:rsid w:val="008E6A48"/>
    <w:rsid w:val="008E6B79"/>
    <w:rsid w:val="008E7137"/>
    <w:rsid w:val="008E7FA4"/>
    <w:rsid w:val="008F03B7"/>
    <w:rsid w:val="008F056C"/>
    <w:rsid w:val="008F070E"/>
    <w:rsid w:val="008F0853"/>
    <w:rsid w:val="008F0D16"/>
    <w:rsid w:val="008F144E"/>
    <w:rsid w:val="008F18C0"/>
    <w:rsid w:val="008F1D7D"/>
    <w:rsid w:val="008F287E"/>
    <w:rsid w:val="008F347E"/>
    <w:rsid w:val="008F35F3"/>
    <w:rsid w:val="008F38DA"/>
    <w:rsid w:val="008F3AFF"/>
    <w:rsid w:val="008F47D4"/>
    <w:rsid w:val="008F483B"/>
    <w:rsid w:val="008F48CF"/>
    <w:rsid w:val="008F52B4"/>
    <w:rsid w:val="008F57CD"/>
    <w:rsid w:val="008F5B2B"/>
    <w:rsid w:val="008F5BFC"/>
    <w:rsid w:val="008F5C1B"/>
    <w:rsid w:val="008F624F"/>
    <w:rsid w:val="008F6332"/>
    <w:rsid w:val="008F634C"/>
    <w:rsid w:val="008F6522"/>
    <w:rsid w:val="008F6AD5"/>
    <w:rsid w:val="008F6BB5"/>
    <w:rsid w:val="008F7B46"/>
    <w:rsid w:val="008F7BC1"/>
    <w:rsid w:val="00900447"/>
    <w:rsid w:val="00900590"/>
    <w:rsid w:val="009005C0"/>
    <w:rsid w:val="00900A3E"/>
    <w:rsid w:val="00900A73"/>
    <w:rsid w:val="00900DCB"/>
    <w:rsid w:val="00900F38"/>
    <w:rsid w:val="00900F62"/>
    <w:rsid w:val="009015F6"/>
    <w:rsid w:val="009019E7"/>
    <w:rsid w:val="00901ACF"/>
    <w:rsid w:val="00901E68"/>
    <w:rsid w:val="00902188"/>
    <w:rsid w:val="0090310B"/>
    <w:rsid w:val="00903547"/>
    <w:rsid w:val="0090354E"/>
    <w:rsid w:val="009037F6"/>
    <w:rsid w:val="009041F8"/>
    <w:rsid w:val="00904652"/>
    <w:rsid w:val="00904698"/>
    <w:rsid w:val="00904C98"/>
    <w:rsid w:val="00904EB0"/>
    <w:rsid w:val="009052F3"/>
    <w:rsid w:val="009054EB"/>
    <w:rsid w:val="00905AC6"/>
    <w:rsid w:val="00905DDC"/>
    <w:rsid w:val="00905FFC"/>
    <w:rsid w:val="009061B9"/>
    <w:rsid w:val="00906D1D"/>
    <w:rsid w:val="00906D46"/>
    <w:rsid w:val="00906DCD"/>
    <w:rsid w:val="00907B59"/>
    <w:rsid w:val="009102FC"/>
    <w:rsid w:val="00911047"/>
    <w:rsid w:val="0091111E"/>
    <w:rsid w:val="00911AAE"/>
    <w:rsid w:val="00911CE2"/>
    <w:rsid w:val="00912109"/>
    <w:rsid w:val="00912149"/>
    <w:rsid w:val="00912167"/>
    <w:rsid w:val="00912534"/>
    <w:rsid w:val="00912A6D"/>
    <w:rsid w:val="00912DFE"/>
    <w:rsid w:val="00912EE1"/>
    <w:rsid w:val="00913175"/>
    <w:rsid w:val="0091330A"/>
    <w:rsid w:val="00913384"/>
    <w:rsid w:val="009135B6"/>
    <w:rsid w:val="00913A1C"/>
    <w:rsid w:val="00913BBD"/>
    <w:rsid w:val="009152A4"/>
    <w:rsid w:val="00915B64"/>
    <w:rsid w:val="00915F95"/>
    <w:rsid w:val="00916272"/>
    <w:rsid w:val="009164E2"/>
    <w:rsid w:val="0091690E"/>
    <w:rsid w:val="0091764F"/>
    <w:rsid w:val="00920198"/>
    <w:rsid w:val="00920B28"/>
    <w:rsid w:val="00920D18"/>
    <w:rsid w:val="00920D31"/>
    <w:rsid w:val="00921207"/>
    <w:rsid w:val="00921C44"/>
    <w:rsid w:val="00921E86"/>
    <w:rsid w:val="00921EEF"/>
    <w:rsid w:val="00922060"/>
    <w:rsid w:val="009221B8"/>
    <w:rsid w:val="00922299"/>
    <w:rsid w:val="009222CC"/>
    <w:rsid w:val="009222EA"/>
    <w:rsid w:val="009225C8"/>
    <w:rsid w:val="009229E2"/>
    <w:rsid w:val="00923033"/>
    <w:rsid w:val="009232BE"/>
    <w:rsid w:val="0092367C"/>
    <w:rsid w:val="00923FF5"/>
    <w:rsid w:val="00924B21"/>
    <w:rsid w:val="00924B87"/>
    <w:rsid w:val="00924C84"/>
    <w:rsid w:val="00924CD0"/>
    <w:rsid w:val="009254EB"/>
    <w:rsid w:val="009259C4"/>
    <w:rsid w:val="0092612A"/>
    <w:rsid w:val="009262DF"/>
    <w:rsid w:val="00926965"/>
    <w:rsid w:val="00926DF5"/>
    <w:rsid w:val="009272BC"/>
    <w:rsid w:val="00927B34"/>
    <w:rsid w:val="00927E79"/>
    <w:rsid w:val="00927E95"/>
    <w:rsid w:val="0092D5A8"/>
    <w:rsid w:val="00930A6E"/>
    <w:rsid w:val="009312FA"/>
    <w:rsid w:val="009313BD"/>
    <w:rsid w:val="0093144B"/>
    <w:rsid w:val="00931BD8"/>
    <w:rsid w:val="009321D6"/>
    <w:rsid w:val="00932478"/>
    <w:rsid w:val="00932604"/>
    <w:rsid w:val="00932828"/>
    <w:rsid w:val="0093369D"/>
    <w:rsid w:val="009336BB"/>
    <w:rsid w:val="009341B1"/>
    <w:rsid w:val="00934637"/>
    <w:rsid w:val="00934B88"/>
    <w:rsid w:val="00934D64"/>
    <w:rsid w:val="00935094"/>
    <w:rsid w:val="0093524C"/>
    <w:rsid w:val="00935635"/>
    <w:rsid w:val="00935686"/>
    <w:rsid w:val="00935B99"/>
    <w:rsid w:val="00935D05"/>
    <w:rsid w:val="00935D88"/>
    <w:rsid w:val="00935E10"/>
    <w:rsid w:val="00936001"/>
    <w:rsid w:val="00937672"/>
    <w:rsid w:val="00937B86"/>
    <w:rsid w:val="00937C48"/>
    <w:rsid w:val="00937C49"/>
    <w:rsid w:val="00937D30"/>
    <w:rsid w:val="00937F2C"/>
    <w:rsid w:val="009401D0"/>
    <w:rsid w:val="0094078A"/>
    <w:rsid w:val="009408B5"/>
    <w:rsid w:val="00940A51"/>
    <w:rsid w:val="00940B0C"/>
    <w:rsid w:val="00940BA7"/>
    <w:rsid w:val="009412E0"/>
    <w:rsid w:val="0094220C"/>
    <w:rsid w:val="009424EB"/>
    <w:rsid w:val="0094262F"/>
    <w:rsid w:val="0094277F"/>
    <w:rsid w:val="00942CC3"/>
    <w:rsid w:val="0094300A"/>
    <w:rsid w:val="0094354C"/>
    <w:rsid w:val="009436B2"/>
    <w:rsid w:val="009437AA"/>
    <w:rsid w:val="00943880"/>
    <w:rsid w:val="0094396E"/>
    <w:rsid w:val="00943AAD"/>
    <w:rsid w:val="00943DD5"/>
    <w:rsid w:val="0094432A"/>
    <w:rsid w:val="009447C4"/>
    <w:rsid w:val="00944903"/>
    <w:rsid w:val="00944F23"/>
    <w:rsid w:val="00945202"/>
    <w:rsid w:val="0094553F"/>
    <w:rsid w:val="00945A49"/>
    <w:rsid w:val="00945B15"/>
    <w:rsid w:val="00945BAE"/>
    <w:rsid w:val="00945C1E"/>
    <w:rsid w:val="00945DEF"/>
    <w:rsid w:val="009463BA"/>
    <w:rsid w:val="00946570"/>
    <w:rsid w:val="009466C4"/>
    <w:rsid w:val="00946B35"/>
    <w:rsid w:val="00946EF6"/>
    <w:rsid w:val="00946FE2"/>
    <w:rsid w:val="0094720F"/>
    <w:rsid w:val="0094724A"/>
    <w:rsid w:val="009472CC"/>
    <w:rsid w:val="00947306"/>
    <w:rsid w:val="009474A0"/>
    <w:rsid w:val="009478C7"/>
    <w:rsid w:val="00947DD1"/>
    <w:rsid w:val="00950048"/>
    <w:rsid w:val="009500A8"/>
    <w:rsid w:val="009503C2"/>
    <w:rsid w:val="009504D4"/>
    <w:rsid w:val="009506DB"/>
    <w:rsid w:val="00950783"/>
    <w:rsid w:val="00950B29"/>
    <w:rsid w:val="00950C91"/>
    <w:rsid w:val="0095143A"/>
    <w:rsid w:val="00951702"/>
    <w:rsid w:val="00951B17"/>
    <w:rsid w:val="00951B3B"/>
    <w:rsid w:val="00951D17"/>
    <w:rsid w:val="0095245A"/>
    <w:rsid w:val="00952D90"/>
    <w:rsid w:val="00952F40"/>
    <w:rsid w:val="009532B4"/>
    <w:rsid w:val="00953350"/>
    <w:rsid w:val="009533E7"/>
    <w:rsid w:val="0095340E"/>
    <w:rsid w:val="009535FB"/>
    <w:rsid w:val="00953AAD"/>
    <w:rsid w:val="00953F01"/>
    <w:rsid w:val="00955341"/>
    <w:rsid w:val="00956A01"/>
    <w:rsid w:val="00956B52"/>
    <w:rsid w:val="00956F88"/>
    <w:rsid w:val="00957058"/>
    <w:rsid w:val="009571F9"/>
    <w:rsid w:val="00957425"/>
    <w:rsid w:val="00957E0C"/>
    <w:rsid w:val="00957F4E"/>
    <w:rsid w:val="00960421"/>
    <w:rsid w:val="00960F1D"/>
    <w:rsid w:val="009616C2"/>
    <w:rsid w:val="009618E5"/>
    <w:rsid w:val="009620F6"/>
    <w:rsid w:val="00962317"/>
    <w:rsid w:val="00962392"/>
    <w:rsid w:val="009629E3"/>
    <w:rsid w:val="00962E82"/>
    <w:rsid w:val="009634ED"/>
    <w:rsid w:val="009637E1"/>
    <w:rsid w:val="009638E8"/>
    <w:rsid w:val="00963FB6"/>
    <w:rsid w:val="0096415D"/>
    <w:rsid w:val="00964A98"/>
    <w:rsid w:val="00964C6A"/>
    <w:rsid w:val="00964DB1"/>
    <w:rsid w:val="00964F6E"/>
    <w:rsid w:val="00964F8C"/>
    <w:rsid w:val="009651EF"/>
    <w:rsid w:val="00965225"/>
    <w:rsid w:val="00965470"/>
    <w:rsid w:val="009654B0"/>
    <w:rsid w:val="00965C1A"/>
    <w:rsid w:val="00965DF5"/>
    <w:rsid w:val="0096604C"/>
    <w:rsid w:val="0096630C"/>
    <w:rsid w:val="00966572"/>
    <w:rsid w:val="00966B5D"/>
    <w:rsid w:val="00966B61"/>
    <w:rsid w:val="009674A3"/>
    <w:rsid w:val="00967989"/>
    <w:rsid w:val="00967BBA"/>
    <w:rsid w:val="00967D72"/>
    <w:rsid w:val="00967FCA"/>
    <w:rsid w:val="009700B6"/>
    <w:rsid w:val="009703BC"/>
    <w:rsid w:val="00970644"/>
    <w:rsid w:val="009707F9"/>
    <w:rsid w:val="00970C72"/>
    <w:rsid w:val="0097183E"/>
    <w:rsid w:val="009721E7"/>
    <w:rsid w:val="009727B3"/>
    <w:rsid w:val="00973248"/>
    <w:rsid w:val="00973688"/>
    <w:rsid w:val="00974380"/>
    <w:rsid w:val="00974C6C"/>
    <w:rsid w:val="00974CC9"/>
    <w:rsid w:val="0097503B"/>
    <w:rsid w:val="009752F2"/>
    <w:rsid w:val="009754E1"/>
    <w:rsid w:val="0097596C"/>
    <w:rsid w:val="00975981"/>
    <w:rsid w:val="009759AA"/>
    <w:rsid w:val="00975B88"/>
    <w:rsid w:val="00975CC1"/>
    <w:rsid w:val="00975E72"/>
    <w:rsid w:val="0097649D"/>
    <w:rsid w:val="00976750"/>
    <w:rsid w:val="009767BC"/>
    <w:rsid w:val="00976CB0"/>
    <w:rsid w:val="00976CC0"/>
    <w:rsid w:val="00976D53"/>
    <w:rsid w:val="009772B1"/>
    <w:rsid w:val="009774E9"/>
    <w:rsid w:val="0097772F"/>
    <w:rsid w:val="009779DA"/>
    <w:rsid w:val="00977CCC"/>
    <w:rsid w:val="009803A3"/>
    <w:rsid w:val="00980869"/>
    <w:rsid w:val="009808C6"/>
    <w:rsid w:val="009809F4"/>
    <w:rsid w:val="00980D68"/>
    <w:rsid w:val="00980FDB"/>
    <w:rsid w:val="0098119A"/>
    <w:rsid w:val="00981CA9"/>
    <w:rsid w:val="00981E21"/>
    <w:rsid w:val="00982413"/>
    <w:rsid w:val="009827CB"/>
    <w:rsid w:val="009827EE"/>
    <w:rsid w:val="00982C45"/>
    <w:rsid w:val="00982D83"/>
    <w:rsid w:val="00982E1C"/>
    <w:rsid w:val="00982FDA"/>
    <w:rsid w:val="00983417"/>
    <w:rsid w:val="009839FE"/>
    <w:rsid w:val="00983A3F"/>
    <w:rsid w:val="00983A86"/>
    <w:rsid w:val="00983E52"/>
    <w:rsid w:val="00984265"/>
    <w:rsid w:val="009846CF"/>
    <w:rsid w:val="009848E7"/>
    <w:rsid w:val="00984C43"/>
    <w:rsid w:val="00984C60"/>
    <w:rsid w:val="00984E90"/>
    <w:rsid w:val="009850C1"/>
    <w:rsid w:val="009855BC"/>
    <w:rsid w:val="00985733"/>
    <w:rsid w:val="00985E10"/>
    <w:rsid w:val="0098653C"/>
    <w:rsid w:val="009865BF"/>
    <w:rsid w:val="009868B3"/>
    <w:rsid w:val="00987089"/>
    <w:rsid w:val="00987573"/>
    <w:rsid w:val="0098A95A"/>
    <w:rsid w:val="0099045F"/>
    <w:rsid w:val="00990846"/>
    <w:rsid w:val="00990CFB"/>
    <w:rsid w:val="009911A6"/>
    <w:rsid w:val="0099150B"/>
    <w:rsid w:val="00991A6A"/>
    <w:rsid w:val="00991B52"/>
    <w:rsid w:val="00991F0F"/>
    <w:rsid w:val="009921C4"/>
    <w:rsid w:val="00992AAD"/>
    <w:rsid w:val="00992EA5"/>
    <w:rsid w:val="00992EE1"/>
    <w:rsid w:val="009932EE"/>
    <w:rsid w:val="0099391A"/>
    <w:rsid w:val="00993FE5"/>
    <w:rsid w:val="00994279"/>
    <w:rsid w:val="00994662"/>
    <w:rsid w:val="009948D7"/>
    <w:rsid w:val="00994911"/>
    <w:rsid w:val="009949AD"/>
    <w:rsid w:val="00994CBF"/>
    <w:rsid w:val="00994D28"/>
    <w:rsid w:val="0099530C"/>
    <w:rsid w:val="009953B1"/>
    <w:rsid w:val="009954C4"/>
    <w:rsid w:val="00995A38"/>
    <w:rsid w:val="00995C3F"/>
    <w:rsid w:val="00996268"/>
    <w:rsid w:val="009962B9"/>
    <w:rsid w:val="009968A5"/>
    <w:rsid w:val="0099705C"/>
    <w:rsid w:val="00997396"/>
    <w:rsid w:val="009973B2"/>
    <w:rsid w:val="009974D2"/>
    <w:rsid w:val="009976BC"/>
    <w:rsid w:val="009A019C"/>
    <w:rsid w:val="009A0237"/>
    <w:rsid w:val="009A108F"/>
    <w:rsid w:val="009A1D07"/>
    <w:rsid w:val="009A1D3E"/>
    <w:rsid w:val="009A1E4F"/>
    <w:rsid w:val="009A26DB"/>
    <w:rsid w:val="009A2AA2"/>
    <w:rsid w:val="009A2DA0"/>
    <w:rsid w:val="009A33FF"/>
    <w:rsid w:val="009A399B"/>
    <w:rsid w:val="009A3C0A"/>
    <w:rsid w:val="009A47C3"/>
    <w:rsid w:val="009A4912"/>
    <w:rsid w:val="009A52D8"/>
    <w:rsid w:val="009A5592"/>
    <w:rsid w:val="009A5628"/>
    <w:rsid w:val="009A5C4A"/>
    <w:rsid w:val="009A623F"/>
    <w:rsid w:val="009A647C"/>
    <w:rsid w:val="009A674C"/>
    <w:rsid w:val="009A68D2"/>
    <w:rsid w:val="009A6BA5"/>
    <w:rsid w:val="009A6ED3"/>
    <w:rsid w:val="009A6F65"/>
    <w:rsid w:val="009A7BBF"/>
    <w:rsid w:val="009A7FF9"/>
    <w:rsid w:val="009B04AE"/>
    <w:rsid w:val="009B09E9"/>
    <w:rsid w:val="009B0DE1"/>
    <w:rsid w:val="009B0F4B"/>
    <w:rsid w:val="009B11FF"/>
    <w:rsid w:val="009B19F1"/>
    <w:rsid w:val="009B1A0A"/>
    <w:rsid w:val="009B2528"/>
    <w:rsid w:val="009B3028"/>
    <w:rsid w:val="009B3823"/>
    <w:rsid w:val="009B40BD"/>
    <w:rsid w:val="009B4117"/>
    <w:rsid w:val="009B429E"/>
    <w:rsid w:val="009B55D7"/>
    <w:rsid w:val="009B59DC"/>
    <w:rsid w:val="009B5C26"/>
    <w:rsid w:val="009B5F4B"/>
    <w:rsid w:val="009B6214"/>
    <w:rsid w:val="009B62A9"/>
    <w:rsid w:val="009B6464"/>
    <w:rsid w:val="009B654F"/>
    <w:rsid w:val="009B6882"/>
    <w:rsid w:val="009B6AD5"/>
    <w:rsid w:val="009B71C4"/>
    <w:rsid w:val="009B7525"/>
    <w:rsid w:val="009B78B7"/>
    <w:rsid w:val="009B7BD4"/>
    <w:rsid w:val="009B7D66"/>
    <w:rsid w:val="009C0045"/>
    <w:rsid w:val="009C0194"/>
    <w:rsid w:val="009C073C"/>
    <w:rsid w:val="009C07D1"/>
    <w:rsid w:val="009C0E90"/>
    <w:rsid w:val="009C14C4"/>
    <w:rsid w:val="009C1549"/>
    <w:rsid w:val="009C180A"/>
    <w:rsid w:val="009C18CA"/>
    <w:rsid w:val="009C1C15"/>
    <w:rsid w:val="009C2154"/>
    <w:rsid w:val="009C27E0"/>
    <w:rsid w:val="009C3396"/>
    <w:rsid w:val="009C3549"/>
    <w:rsid w:val="009C3641"/>
    <w:rsid w:val="009C3B83"/>
    <w:rsid w:val="009C3B96"/>
    <w:rsid w:val="009C3BD2"/>
    <w:rsid w:val="009C4027"/>
    <w:rsid w:val="009C43D1"/>
    <w:rsid w:val="009C46DA"/>
    <w:rsid w:val="009C472F"/>
    <w:rsid w:val="009C4B3F"/>
    <w:rsid w:val="009C5150"/>
    <w:rsid w:val="009C5551"/>
    <w:rsid w:val="009C561C"/>
    <w:rsid w:val="009C5ABA"/>
    <w:rsid w:val="009C5E16"/>
    <w:rsid w:val="009C6419"/>
    <w:rsid w:val="009C6771"/>
    <w:rsid w:val="009C6A33"/>
    <w:rsid w:val="009C6ADB"/>
    <w:rsid w:val="009C6C8F"/>
    <w:rsid w:val="009C754F"/>
    <w:rsid w:val="009C7602"/>
    <w:rsid w:val="009C7732"/>
    <w:rsid w:val="009C7A09"/>
    <w:rsid w:val="009C7C36"/>
    <w:rsid w:val="009CEC05"/>
    <w:rsid w:val="009D01CE"/>
    <w:rsid w:val="009D0DB8"/>
    <w:rsid w:val="009D1050"/>
    <w:rsid w:val="009D210C"/>
    <w:rsid w:val="009D22F7"/>
    <w:rsid w:val="009D2BC2"/>
    <w:rsid w:val="009D39D9"/>
    <w:rsid w:val="009D3D96"/>
    <w:rsid w:val="009D4740"/>
    <w:rsid w:val="009D4967"/>
    <w:rsid w:val="009D4973"/>
    <w:rsid w:val="009D4C96"/>
    <w:rsid w:val="009D4D28"/>
    <w:rsid w:val="009D5780"/>
    <w:rsid w:val="009D5CF5"/>
    <w:rsid w:val="009D643B"/>
    <w:rsid w:val="009D77A1"/>
    <w:rsid w:val="009D798A"/>
    <w:rsid w:val="009DE65F"/>
    <w:rsid w:val="009E014B"/>
    <w:rsid w:val="009E092E"/>
    <w:rsid w:val="009E0AAA"/>
    <w:rsid w:val="009E0B2F"/>
    <w:rsid w:val="009E0CFE"/>
    <w:rsid w:val="009E124A"/>
    <w:rsid w:val="009E12EA"/>
    <w:rsid w:val="009E1C98"/>
    <w:rsid w:val="009E1CBD"/>
    <w:rsid w:val="009E2268"/>
    <w:rsid w:val="009E236D"/>
    <w:rsid w:val="009E315B"/>
    <w:rsid w:val="009E3A6E"/>
    <w:rsid w:val="009E3A73"/>
    <w:rsid w:val="009E3C19"/>
    <w:rsid w:val="009E3F75"/>
    <w:rsid w:val="009E42BE"/>
    <w:rsid w:val="009E42CF"/>
    <w:rsid w:val="009E4564"/>
    <w:rsid w:val="009E462F"/>
    <w:rsid w:val="009E5072"/>
    <w:rsid w:val="009E5639"/>
    <w:rsid w:val="009E577E"/>
    <w:rsid w:val="009E57B8"/>
    <w:rsid w:val="009E6031"/>
    <w:rsid w:val="009E6163"/>
    <w:rsid w:val="009E64F1"/>
    <w:rsid w:val="009E67F3"/>
    <w:rsid w:val="009E6942"/>
    <w:rsid w:val="009E6B78"/>
    <w:rsid w:val="009E6B92"/>
    <w:rsid w:val="009E6F11"/>
    <w:rsid w:val="009E7128"/>
    <w:rsid w:val="009E770E"/>
    <w:rsid w:val="009E7C89"/>
    <w:rsid w:val="009F0A74"/>
    <w:rsid w:val="009F0AE8"/>
    <w:rsid w:val="009F13A9"/>
    <w:rsid w:val="009F13ED"/>
    <w:rsid w:val="009F174B"/>
    <w:rsid w:val="009F2035"/>
    <w:rsid w:val="009F2507"/>
    <w:rsid w:val="009F2869"/>
    <w:rsid w:val="009F2AB5"/>
    <w:rsid w:val="009F2C50"/>
    <w:rsid w:val="009F3696"/>
    <w:rsid w:val="009F379C"/>
    <w:rsid w:val="009F3F79"/>
    <w:rsid w:val="009F4138"/>
    <w:rsid w:val="009F4173"/>
    <w:rsid w:val="009F429C"/>
    <w:rsid w:val="009F478C"/>
    <w:rsid w:val="009F4904"/>
    <w:rsid w:val="009F4F94"/>
    <w:rsid w:val="009F6449"/>
    <w:rsid w:val="009F6A1D"/>
    <w:rsid w:val="009F6D47"/>
    <w:rsid w:val="009F7711"/>
    <w:rsid w:val="00A002A1"/>
    <w:rsid w:val="00A00456"/>
    <w:rsid w:val="00A0053B"/>
    <w:rsid w:val="00A00EF9"/>
    <w:rsid w:val="00A00FD4"/>
    <w:rsid w:val="00A014B9"/>
    <w:rsid w:val="00A01A9F"/>
    <w:rsid w:val="00A01C76"/>
    <w:rsid w:val="00A01CCA"/>
    <w:rsid w:val="00A03218"/>
    <w:rsid w:val="00A03828"/>
    <w:rsid w:val="00A03889"/>
    <w:rsid w:val="00A03967"/>
    <w:rsid w:val="00A03A10"/>
    <w:rsid w:val="00A03BD9"/>
    <w:rsid w:val="00A03C30"/>
    <w:rsid w:val="00A03C84"/>
    <w:rsid w:val="00A04127"/>
    <w:rsid w:val="00A04320"/>
    <w:rsid w:val="00A0436A"/>
    <w:rsid w:val="00A04A16"/>
    <w:rsid w:val="00A04A95"/>
    <w:rsid w:val="00A04F0B"/>
    <w:rsid w:val="00A050E9"/>
    <w:rsid w:val="00A0567C"/>
    <w:rsid w:val="00A05D4E"/>
    <w:rsid w:val="00A05EF8"/>
    <w:rsid w:val="00A05FFC"/>
    <w:rsid w:val="00A0632E"/>
    <w:rsid w:val="00A065F3"/>
    <w:rsid w:val="00A06DF5"/>
    <w:rsid w:val="00A06EC8"/>
    <w:rsid w:val="00A06F1A"/>
    <w:rsid w:val="00A07453"/>
    <w:rsid w:val="00A075A2"/>
    <w:rsid w:val="00A077DA"/>
    <w:rsid w:val="00A078A3"/>
    <w:rsid w:val="00A07F58"/>
    <w:rsid w:val="00A102C1"/>
    <w:rsid w:val="00A103F3"/>
    <w:rsid w:val="00A104C2"/>
    <w:rsid w:val="00A1052E"/>
    <w:rsid w:val="00A1074B"/>
    <w:rsid w:val="00A10988"/>
    <w:rsid w:val="00A109E5"/>
    <w:rsid w:val="00A11025"/>
    <w:rsid w:val="00A11061"/>
    <w:rsid w:val="00A11693"/>
    <w:rsid w:val="00A117E9"/>
    <w:rsid w:val="00A11D5C"/>
    <w:rsid w:val="00A11F16"/>
    <w:rsid w:val="00A1210B"/>
    <w:rsid w:val="00A12257"/>
    <w:rsid w:val="00A129B5"/>
    <w:rsid w:val="00A12A5A"/>
    <w:rsid w:val="00A12D93"/>
    <w:rsid w:val="00A12DA1"/>
    <w:rsid w:val="00A13225"/>
    <w:rsid w:val="00A136C5"/>
    <w:rsid w:val="00A136F6"/>
    <w:rsid w:val="00A13C35"/>
    <w:rsid w:val="00A13C43"/>
    <w:rsid w:val="00A13E06"/>
    <w:rsid w:val="00A13F05"/>
    <w:rsid w:val="00A1457F"/>
    <w:rsid w:val="00A14947"/>
    <w:rsid w:val="00A149CF"/>
    <w:rsid w:val="00A14E84"/>
    <w:rsid w:val="00A15A2F"/>
    <w:rsid w:val="00A15ADA"/>
    <w:rsid w:val="00A15D62"/>
    <w:rsid w:val="00A16459"/>
    <w:rsid w:val="00A1664D"/>
    <w:rsid w:val="00A16C4A"/>
    <w:rsid w:val="00A16CBD"/>
    <w:rsid w:val="00A17D62"/>
    <w:rsid w:val="00A2057F"/>
    <w:rsid w:val="00A20665"/>
    <w:rsid w:val="00A206ED"/>
    <w:rsid w:val="00A2084F"/>
    <w:rsid w:val="00A20D1F"/>
    <w:rsid w:val="00A20EC7"/>
    <w:rsid w:val="00A2103F"/>
    <w:rsid w:val="00A210AF"/>
    <w:rsid w:val="00A2174A"/>
    <w:rsid w:val="00A2176F"/>
    <w:rsid w:val="00A2192F"/>
    <w:rsid w:val="00A21F50"/>
    <w:rsid w:val="00A22240"/>
    <w:rsid w:val="00A222CF"/>
    <w:rsid w:val="00A22373"/>
    <w:rsid w:val="00A223F7"/>
    <w:rsid w:val="00A2264D"/>
    <w:rsid w:val="00A228AC"/>
    <w:rsid w:val="00A229E5"/>
    <w:rsid w:val="00A22C0F"/>
    <w:rsid w:val="00A22D62"/>
    <w:rsid w:val="00A23D01"/>
    <w:rsid w:val="00A2437E"/>
    <w:rsid w:val="00A24594"/>
    <w:rsid w:val="00A247F3"/>
    <w:rsid w:val="00A249FD"/>
    <w:rsid w:val="00A24B24"/>
    <w:rsid w:val="00A24E85"/>
    <w:rsid w:val="00A24F61"/>
    <w:rsid w:val="00A24FA5"/>
    <w:rsid w:val="00A2525A"/>
    <w:rsid w:val="00A25AF4"/>
    <w:rsid w:val="00A25FF1"/>
    <w:rsid w:val="00A2603D"/>
    <w:rsid w:val="00A26151"/>
    <w:rsid w:val="00A26385"/>
    <w:rsid w:val="00A26CB4"/>
    <w:rsid w:val="00A26D12"/>
    <w:rsid w:val="00A26FBC"/>
    <w:rsid w:val="00A27144"/>
    <w:rsid w:val="00A2741F"/>
    <w:rsid w:val="00A275DF"/>
    <w:rsid w:val="00A2767F"/>
    <w:rsid w:val="00A27A5A"/>
    <w:rsid w:val="00A27B9E"/>
    <w:rsid w:val="00A3011F"/>
    <w:rsid w:val="00A304C9"/>
    <w:rsid w:val="00A30C7B"/>
    <w:rsid w:val="00A31356"/>
    <w:rsid w:val="00A314AF"/>
    <w:rsid w:val="00A3196C"/>
    <w:rsid w:val="00A3232A"/>
    <w:rsid w:val="00A327C7"/>
    <w:rsid w:val="00A32A92"/>
    <w:rsid w:val="00A3315C"/>
    <w:rsid w:val="00A33259"/>
    <w:rsid w:val="00A334A2"/>
    <w:rsid w:val="00A33B8C"/>
    <w:rsid w:val="00A33BC7"/>
    <w:rsid w:val="00A34970"/>
    <w:rsid w:val="00A34B4D"/>
    <w:rsid w:val="00A34D5B"/>
    <w:rsid w:val="00A34E12"/>
    <w:rsid w:val="00A34F01"/>
    <w:rsid w:val="00A35132"/>
    <w:rsid w:val="00A35455"/>
    <w:rsid w:val="00A35B9C"/>
    <w:rsid w:val="00A35F02"/>
    <w:rsid w:val="00A3646A"/>
    <w:rsid w:val="00A36481"/>
    <w:rsid w:val="00A365C9"/>
    <w:rsid w:val="00A369FB"/>
    <w:rsid w:val="00A371C6"/>
    <w:rsid w:val="00A37459"/>
    <w:rsid w:val="00A375C3"/>
    <w:rsid w:val="00A37648"/>
    <w:rsid w:val="00A378D4"/>
    <w:rsid w:val="00A37A19"/>
    <w:rsid w:val="00A400FF"/>
    <w:rsid w:val="00A4152C"/>
    <w:rsid w:val="00A4246B"/>
    <w:rsid w:val="00A42481"/>
    <w:rsid w:val="00A42600"/>
    <w:rsid w:val="00A4296A"/>
    <w:rsid w:val="00A433A2"/>
    <w:rsid w:val="00A4364E"/>
    <w:rsid w:val="00A4370E"/>
    <w:rsid w:val="00A43745"/>
    <w:rsid w:val="00A44064"/>
    <w:rsid w:val="00A440FC"/>
    <w:rsid w:val="00A44172"/>
    <w:rsid w:val="00A448B2"/>
    <w:rsid w:val="00A4492B"/>
    <w:rsid w:val="00A44D31"/>
    <w:rsid w:val="00A44D79"/>
    <w:rsid w:val="00A452D4"/>
    <w:rsid w:val="00A45736"/>
    <w:rsid w:val="00A45A48"/>
    <w:rsid w:val="00A46099"/>
    <w:rsid w:val="00A462E6"/>
    <w:rsid w:val="00A46D0C"/>
    <w:rsid w:val="00A470C7"/>
    <w:rsid w:val="00A4755E"/>
    <w:rsid w:val="00A476B3"/>
    <w:rsid w:val="00A47CBC"/>
    <w:rsid w:val="00A5086A"/>
    <w:rsid w:val="00A50D59"/>
    <w:rsid w:val="00A51222"/>
    <w:rsid w:val="00A51409"/>
    <w:rsid w:val="00A51A02"/>
    <w:rsid w:val="00A51B95"/>
    <w:rsid w:val="00A52182"/>
    <w:rsid w:val="00A522F9"/>
    <w:rsid w:val="00A52C38"/>
    <w:rsid w:val="00A52EA7"/>
    <w:rsid w:val="00A52F4F"/>
    <w:rsid w:val="00A5341A"/>
    <w:rsid w:val="00A53F21"/>
    <w:rsid w:val="00A5475C"/>
    <w:rsid w:val="00A55309"/>
    <w:rsid w:val="00A55364"/>
    <w:rsid w:val="00A55A1F"/>
    <w:rsid w:val="00A55C38"/>
    <w:rsid w:val="00A565D9"/>
    <w:rsid w:val="00A569EA"/>
    <w:rsid w:val="00A56B28"/>
    <w:rsid w:val="00A56D57"/>
    <w:rsid w:val="00A5706E"/>
    <w:rsid w:val="00A573D5"/>
    <w:rsid w:val="00A574AF"/>
    <w:rsid w:val="00A574B4"/>
    <w:rsid w:val="00A57677"/>
    <w:rsid w:val="00A605A5"/>
    <w:rsid w:val="00A60CCB"/>
    <w:rsid w:val="00A60E89"/>
    <w:rsid w:val="00A61296"/>
    <w:rsid w:val="00A61863"/>
    <w:rsid w:val="00A619EC"/>
    <w:rsid w:val="00A61A32"/>
    <w:rsid w:val="00A61BE8"/>
    <w:rsid w:val="00A6214F"/>
    <w:rsid w:val="00A6266C"/>
    <w:rsid w:val="00A6278B"/>
    <w:rsid w:val="00A627EA"/>
    <w:rsid w:val="00A63573"/>
    <w:rsid w:val="00A63B93"/>
    <w:rsid w:val="00A648C9"/>
    <w:rsid w:val="00A64D0B"/>
    <w:rsid w:val="00A65887"/>
    <w:rsid w:val="00A65B0D"/>
    <w:rsid w:val="00A6600F"/>
    <w:rsid w:val="00A6609C"/>
    <w:rsid w:val="00A66920"/>
    <w:rsid w:val="00A66922"/>
    <w:rsid w:val="00A66FA0"/>
    <w:rsid w:val="00A67131"/>
    <w:rsid w:val="00A6721D"/>
    <w:rsid w:val="00A674FE"/>
    <w:rsid w:val="00A676D7"/>
    <w:rsid w:val="00A678CF"/>
    <w:rsid w:val="00A67DF3"/>
    <w:rsid w:val="00A70C69"/>
    <w:rsid w:val="00A71AC7"/>
    <w:rsid w:val="00A727FF"/>
    <w:rsid w:val="00A72AE8"/>
    <w:rsid w:val="00A73010"/>
    <w:rsid w:val="00A73458"/>
    <w:rsid w:val="00A7409A"/>
    <w:rsid w:val="00A74565"/>
    <w:rsid w:val="00A74894"/>
    <w:rsid w:val="00A750EF"/>
    <w:rsid w:val="00A75688"/>
    <w:rsid w:val="00A7576C"/>
    <w:rsid w:val="00A75AD4"/>
    <w:rsid w:val="00A75E46"/>
    <w:rsid w:val="00A7612D"/>
    <w:rsid w:val="00A76AF6"/>
    <w:rsid w:val="00A776D5"/>
    <w:rsid w:val="00A77F8E"/>
    <w:rsid w:val="00A80553"/>
    <w:rsid w:val="00A80808"/>
    <w:rsid w:val="00A80987"/>
    <w:rsid w:val="00A80B6B"/>
    <w:rsid w:val="00A81CF2"/>
    <w:rsid w:val="00A829F1"/>
    <w:rsid w:val="00A835FC"/>
    <w:rsid w:val="00A84B92"/>
    <w:rsid w:val="00A84DFB"/>
    <w:rsid w:val="00A85495"/>
    <w:rsid w:val="00A85524"/>
    <w:rsid w:val="00A85782"/>
    <w:rsid w:val="00A85EC2"/>
    <w:rsid w:val="00A862D0"/>
    <w:rsid w:val="00A86333"/>
    <w:rsid w:val="00A86400"/>
    <w:rsid w:val="00A869A7"/>
    <w:rsid w:val="00A86B83"/>
    <w:rsid w:val="00A8742A"/>
    <w:rsid w:val="00A87BCC"/>
    <w:rsid w:val="00A87C69"/>
    <w:rsid w:val="00A8E6ED"/>
    <w:rsid w:val="00A906CF"/>
    <w:rsid w:val="00A90F26"/>
    <w:rsid w:val="00A90FD7"/>
    <w:rsid w:val="00A913AA"/>
    <w:rsid w:val="00A91539"/>
    <w:rsid w:val="00A91634"/>
    <w:rsid w:val="00A9181E"/>
    <w:rsid w:val="00A91827"/>
    <w:rsid w:val="00A91F36"/>
    <w:rsid w:val="00A91F9B"/>
    <w:rsid w:val="00A92157"/>
    <w:rsid w:val="00A925EE"/>
    <w:rsid w:val="00A9278F"/>
    <w:rsid w:val="00A934E2"/>
    <w:rsid w:val="00A93CDD"/>
    <w:rsid w:val="00A93F48"/>
    <w:rsid w:val="00A9401A"/>
    <w:rsid w:val="00A945C2"/>
    <w:rsid w:val="00A94643"/>
    <w:rsid w:val="00A94925"/>
    <w:rsid w:val="00A951FC"/>
    <w:rsid w:val="00A95376"/>
    <w:rsid w:val="00A9550E"/>
    <w:rsid w:val="00A95C9E"/>
    <w:rsid w:val="00A95FE0"/>
    <w:rsid w:val="00A971A9"/>
    <w:rsid w:val="00AA009D"/>
    <w:rsid w:val="00AA05E2"/>
    <w:rsid w:val="00AA064F"/>
    <w:rsid w:val="00AA0769"/>
    <w:rsid w:val="00AA0781"/>
    <w:rsid w:val="00AA0C77"/>
    <w:rsid w:val="00AA1239"/>
    <w:rsid w:val="00AA1352"/>
    <w:rsid w:val="00AA13B1"/>
    <w:rsid w:val="00AA13E3"/>
    <w:rsid w:val="00AA163E"/>
    <w:rsid w:val="00AA1D24"/>
    <w:rsid w:val="00AA256B"/>
    <w:rsid w:val="00AA258D"/>
    <w:rsid w:val="00AA2692"/>
    <w:rsid w:val="00AA3011"/>
    <w:rsid w:val="00AA3180"/>
    <w:rsid w:val="00AA321C"/>
    <w:rsid w:val="00AA357D"/>
    <w:rsid w:val="00AA37EA"/>
    <w:rsid w:val="00AA3939"/>
    <w:rsid w:val="00AA3BC9"/>
    <w:rsid w:val="00AA4032"/>
    <w:rsid w:val="00AA4111"/>
    <w:rsid w:val="00AA4E68"/>
    <w:rsid w:val="00AA54D1"/>
    <w:rsid w:val="00AA589D"/>
    <w:rsid w:val="00AA5E59"/>
    <w:rsid w:val="00AA607D"/>
    <w:rsid w:val="00AA68E7"/>
    <w:rsid w:val="00AA69EF"/>
    <w:rsid w:val="00AA6F3F"/>
    <w:rsid w:val="00AA7136"/>
    <w:rsid w:val="00AA73C4"/>
    <w:rsid w:val="00AA781E"/>
    <w:rsid w:val="00AA79B9"/>
    <w:rsid w:val="00AA7B2A"/>
    <w:rsid w:val="00AA7E0D"/>
    <w:rsid w:val="00AB07D1"/>
    <w:rsid w:val="00AB08C0"/>
    <w:rsid w:val="00AB08D4"/>
    <w:rsid w:val="00AB0E49"/>
    <w:rsid w:val="00AB11EC"/>
    <w:rsid w:val="00AB1272"/>
    <w:rsid w:val="00AB16D4"/>
    <w:rsid w:val="00AB1C1A"/>
    <w:rsid w:val="00AB1D6F"/>
    <w:rsid w:val="00AB2120"/>
    <w:rsid w:val="00AB21DD"/>
    <w:rsid w:val="00AB225F"/>
    <w:rsid w:val="00AB29F0"/>
    <w:rsid w:val="00AB2B51"/>
    <w:rsid w:val="00AB304B"/>
    <w:rsid w:val="00AB3225"/>
    <w:rsid w:val="00AB33BF"/>
    <w:rsid w:val="00AB4013"/>
    <w:rsid w:val="00AB5202"/>
    <w:rsid w:val="00AB5250"/>
    <w:rsid w:val="00AB527A"/>
    <w:rsid w:val="00AB5EC1"/>
    <w:rsid w:val="00AB61A9"/>
    <w:rsid w:val="00AB6236"/>
    <w:rsid w:val="00AB630E"/>
    <w:rsid w:val="00AB673F"/>
    <w:rsid w:val="00AB7E54"/>
    <w:rsid w:val="00AB7FBB"/>
    <w:rsid w:val="00AC04ED"/>
    <w:rsid w:val="00AC0E33"/>
    <w:rsid w:val="00AC0F32"/>
    <w:rsid w:val="00AC2061"/>
    <w:rsid w:val="00AC3008"/>
    <w:rsid w:val="00AC3069"/>
    <w:rsid w:val="00AC3427"/>
    <w:rsid w:val="00AC3517"/>
    <w:rsid w:val="00AC39D7"/>
    <w:rsid w:val="00AC3D2D"/>
    <w:rsid w:val="00AC3D8C"/>
    <w:rsid w:val="00AC440C"/>
    <w:rsid w:val="00AC47AB"/>
    <w:rsid w:val="00AC521A"/>
    <w:rsid w:val="00AC5726"/>
    <w:rsid w:val="00AC584C"/>
    <w:rsid w:val="00AC5A16"/>
    <w:rsid w:val="00AC65EE"/>
    <w:rsid w:val="00AC6BE7"/>
    <w:rsid w:val="00AC6DF5"/>
    <w:rsid w:val="00AC7451"/>
    <w:rsid w:val="00AC7A3F"/>
    <w:rsid w:val="00AC7B29"/>
    <w:rsid w:val="00AC7EE4"/>
    <w:rsid w:val="00AD0093"/>
    <w:rsid w:val="00AD047C"/>
    <w:rsid w:val="00AD0837"/>
    <w:rsid w:val="00AD0995"/>
    <w:rsid w:val="00AD0C90"/>
    <w:rsid w:val="00AD0DCC"/>
    <w:rsid w:val="00AD1468"/>
    <w:rsid w:val="00AD1833"/>
    <w:rsid w:val="00AD1F38"/>
    <w:rsid w:val="00AD2DB6"/>
    <w:rsid w:val="00AD2F79"/>
    <w:rsid w:val="00AD3489"/>
    <w:rsid w:val="00AD362D"/>
    <w:rsid w:val="00AD387A"/>
    <w:rsid w:val="00AD39BA"/>
    <w:rsid w:val="00AD3E4D"/>
    <w:rsid w:val="00AD3F70"/>
    <w:rsid w:val="00AD4833"/>
    <w:rsid w:val="00AD5762"/>
    <w:rsid w:val="00AD5F23"/>
    <w:rsid w:val="00AD5F76"/>
    <w:rsid w:val="00AD6511"/>
    <w:rsid w:val="00AD66E0"/>
    <w:rsid w:val="00AD7165"/>
    <w:rsid w:val="00AD717D"/>
    <w:rsid w:val="00AD77BF"/>
    <w:rsid w:val="00AD78BF"/>
    <w:rsid w:val="00AD796B"/>
    <w:rsid w:val="00AD7C1B"/>
    <w:rsid w:val="00AE023B"/>
    <w:rsid w:val="00AE0B7A"/>
    <w:rsid w:val="00AE0DEA"/>
    <w:rsid w:val="00AE1148"/>
    <w:rsid w:val="00AE1299"/>
    <w:rsid w:val="00AE16DA"/>
    <w:rsid w:val="00AE18EA"/>
    <w:rsid w:val="00AE1C00"/>
    <w:rsid w:val="00AE24E0"/>
    <w:rsid w:val="00AE258E"/>
    <w:rsid w:val="00AE264D"/>
    <w:rsid w:val="00AE281D"/>
    <w:rsid w:val="00AE2A54"/>
    <w:rsid w:val="00AE2B29"/>
    <w:rsid w:val="00AE3034"/>
    <w:rsid w:val="00AE34EF"/>
    <w:rsid w:val="00AE36F1"/>
    <w:rsid w:val="00AE37A7"/>
    <w:rsid w:val="00AE3806"/>
    <w:rsid w:val="00AE4381"/>
    <w:rsid w:val="00AE48C4"/>
    <w:rsid w:val="00AE4923"/>
    <w:rsid w:val="00AE49A3"/>
    <w:rsid w:val="00AE4B49"/>
    <w:rsid w:val="00AE5530"/>
    <w:rsid w:val="00AE61AC"/>
    <w:rsid w:val="00AE66E1"/>
    <w:rsid w:val="00AE6DAC"/>
    <w:rsid w:val="00AE72A6"/>
    <w:rsid w:val="00AE7B50"/>
    <w:rsid w:val="00AF0197"/>
    <w:rsid w:val="00AF0598"/>
    <w:rsid w:val="00AF0EB1"/>
    <w:rsid w:val="00AF105D"/>
    <w:rsid w:val="00AF114D"/>
    <w:rsid w:val="00AF138A"/>
    <w:rsid w:val="00AF14CE"/>
    <w:rsid w:val="00AF18C1"/>
    <w:rsid w:val="00AF1FE1"/>
    <w:rsid w:val="00AF23EE"/>
    <w:rsid w:val="00AF296C"/>
    <w:rsid w:val="00AF2A82"/>
    <w:rsid w:val="00AF3244"/>
    <w:rsid w:val="00AF3418"/>
    <w:rsid w:val="00AF3927"/>
    <w:rsid w:val="00AF3A3E"/>
    <w:rsid w:val="00AF3CA5"/>
    <w:rsid w:val="00AF42E4"/>
    <w:rsid w:val="00AF466D"/>
    <w:rsid w:val="00AF53BE"/>
    <w:rsid w:val="00AF5DE8"/>
    <w:rsid w:val="00AF5FEE"/>
    <w:rsid w:val="00AF6278"/>
    <w:rsid w:val="00AF63DB"/>
    <w:rsid w:val="00AF6842"/>
    <w:rsid w:val="00AF6B1F"/>
    <w:rsid w:val="00AF6F95"/>
    <w:rsid w:val="00AF71DD"/>
    <w:rsid w:val="00AF7802"/>
    <w:rsid w:val="00AF7BDC"/>
    <w:rsid w:val="00AF7D59"/>
    <w:rsid w:val="00AF7E6A"/>
    <w:rsid w:val="00B004A2"/>
    <w:rsid w:val="00B009ED"/>
    <w:rsid w:val="00B010A6"/>
    <w:rsid w:val="00B0115A"/>
    <w:rsid w:val="00B01520"/>
    <w:rsid w:val="00B01951"/>
    <w:rsid w:val="00B01AEA"/>
    <w:rsid w:val="00B025FD"/>
    <w:rsid w:val="00B02642"/>
    <w:rsid w:val="00B028AB"/>
    <w:rsid w:val="00B02A13"/>
    <w:rsid w:val="00B02FFF"/>
    <w:rsid w:val="00B033E2"/>
    <w:rsid w:val="00B038C6"/>
    <w:rsid w:val="00B03DFE"/>
    <w:rsid w:val="00B03EA8"/>
    <w:rsid w:val="00B03F7E"/>
    <w:rsid w:val="00B046B5"/>
    <w:rsid w:val="00B04A94"/>
    <w:rsid w:val="00B04E9D"/>
    <w:rsid w:val="00B04FA7"/>
    <w:rsid w:val="00B05948"/>
    <w:rsid w:val="00B0662A"/>
    <w:rsid w:val="00B067B7"/>
    <w:rsid w:val="00B06942"/>
    <w:rsid w:val="00B06B16"/>
    <w:rsid w:val="00B07148"/>
    <w:rsid w:val="00B0723C"/>
    <w:rsid w:val="00B07299"/>
    <w:rsid w:val="00B07B29"/>
    <w:rsid w:val="00B07F16"/>
    <w:rsid w:val="00B10517"/>
    <w:rsid w:val="00B11758"/>
    <w:rsid w:val="00B11C07"/>
    <w:rsid w:val="00B11CE1"/>
    <w:rsid w:val="00B11F07"/>
    <w:rsid w:val="00B1204B"/>
    <w:rsid w:val="00B1233C"/>
    <w:rsid w:val="00B1251B"/>
    <w:rsid w:val="00B12E05"/>
    <w:rsid w:val="00B13BA9"/>
    <w:rsid w:val="00B13D86"/>
    <w:rsid w:val="00B14566"/>
    <w:rsid w:val="00B14741"/>
    <w:rsid w:val="00B14852"/>
    <w:rsid w:val="00B14C16"/>
    <w:rsid w:val="00B14DF7"/>
    <w:rsid w:val="00B14FCA"/>
    <w:rsid w:val="00B15414"/>
    <w:rsid w:val="00B1569C"/>
    <w:rsid w:val="00B15A49"/>
    <w:rsid w:val="00B15E52"/>
    <w:rsid w:val="00B16325"/>
    <w:rsid w:val="00B16513"/>
    <w:rsid w:val="00B1671F"/>
    <w:rsid w:val="00B16D11"/>
    <w:rsid w:val="00B16EA1"/>
    <w:rsid w:val="00B17090"/>
    <w:rsid w:val="00B17829"/>
    <w:rsid w:val="00B17DFA"/>
    <w:rsid w:val="00B20227"/>
    <w:rsid w:val="00B20250"/>
    <w:rsid w:val="00B2026D"/>
    <w:rsid w:val="00B202E4"/>
    <w:rsid w:val="00B20624"/>
    <w:rsid w:val="00B20642"/>
    <w:rsid w:val="00B208A0"/>
    <w:rsid w:val="00B20CC5"/>
    <w:rsid w:val="00B20EE7"/>
    <w:rsid w:val="00B21499"/>
    <w:rsid w:val="00B217C6"/>
    <w:rsid w:val="00B21865"/>
    <w:rsid w:val="00B219CB"/>
    <w:rsid w:val="00B21ED8"/>
    <w:rsid w:val="00B22621"/>
    <w:rsid w:val="00B22E14"/>
    <w:rsid w:val="00B23115"/>
    <w:rsid w:val="00B23698"/>
    <w:rsid w:val="00B23A19"/>
    <w:rsid w:val="00B23CAB"/>
    <w:rsid w:val="00B23CD8"/>
    <w:rsid w:val="00B23DAB"/>
    <w:rsid w:val="00B2431F"/>
    <w:rsid w:val="00B2457F"/>
    <w:rsid w:val="00B24766"/>
    <w:rsid w:val="00B25046"/>
    <w:rsid w:val="00B25085"/>
    <w:rsid w:val="00B25153"/>
    <w:rsid w:val="00B25398"/>
    <w:rsid w:val="00B25406"/>
    <w:rsid w:val="00B257B2"/>
    <w:rsid w:val="00B25D07"/>
    <w:rsid w:val="00B26106"/>
    <w:rsid w:val="00B2633F"/>
    <w:rsid w:val="00B26340"/>
    <w:rsid w:val="00B264DB"/>
    <w:rsid w:val="00B2676E"/>
    <w:rsid w:val="00B26994"/>
    <w:rsid w:val="00B26F90"/>
    <w:rsid w:val="00B271AA"/>
    <w:rsid w:val="00B27551"/>
    <w:rsid w:val="00B277CD"/>
    <w:rsid w:val="00B27D32"/>
    <w:rsid w:val="00B27FA9"/>
    <w:rsid w:val="00B27FC3"/>
    <w:rsid w:val="00B300D5"/>
    <w:rsid w:val="00B30289"/>
    <w:rsid w:val="00B30451"/>
    <w:rsid w:val="00B30789"/>
    <w:rsid w:val="00B30872"/>
    <w:rsid w:val="00B30875"/>
    <w:rsid w:val="00B3147B"/>
    <w:rsid w:val="00B319FD"/>
    <w:rsid w:val="00B31A73"/>
    <w:rsid w:val="00B31CF0"/>
    <w:rsid w:val="00B31E79"/>
    <w:rsid w:val="00B31F42"/>
    <w:rsid w:val="00B32288"/>
    <w:rsid w:val="00B32801"/>
    <w:rsid w:val="00B32F5E"/>
    <w:rsid w:val="00B33160"/>
    <w:rsid w:val="00B3384E"/>
    <w:rsid w:val="00B338B8"/>
    <w:rsid w:val="00B33AC4"/>
    <w:rsid w:val="00B3401C"/>
    <w:rsid w:val="00B341A7"/>
    <w:rsid w:val="00B34440"/>
    <w:rsid w:val="00B34490"/>
    <w:rsid w:val="00B344BA"/>
    <w:rsid w:val="00B34887"/>
    <w:rsid w:val="00B34BCC"/>
    <w:rsid w:val="00B34CB8"/>
    <w:rsid w:val="00B34E5B"/>
    <w:rsid w:val="00B356EC"/>
    <w:rsid w:val="00B3571F"/>
    <w:rsid w:val="00B366DC"/>
    <w:rsid w:val="00B375C0"/>
    <w:rsid w:val="00B37BAC"/>
    <w:rsid w:val="00B37BC7"/>
    <w:rsid w:val="00B37D9C"/>
    <w:rsid w:val="00B37EC9"/>
    <w:rsid w:val="00B37ED0"/>
    <w:rsid w:val="00B4004F"/>
    <w:rsid w:val="00B402CE"/>
    <w:rsid w:val="00B403BC"/>
    <w:rsid w:val="00B40B6A"/>
    <w:rsid w:val="00B40B8D"/>
    <w:rsid w:val="00B40FF4"/>
    <w:rsid w:val="00B41066"/>
    <w:rsid w:val="00B41223"/>
    <w:rsid w:val="00B417EF"/>
    <w:rsid w:val="00B4198C"/>
    <w:rsid w:val="00B41A2C"/>
    <w:rsid w:val="00B41B36"/>
    <w:rsid w:val="00B41CEB"/>
    <w:rsid w:val="00B420AC"/>
    <w:rsid w:val="00B4315C"/>
    <w:rsid w:val="00B43BC7"/>
    <w:rsid w:val="00B440A0"/>
    <w:rsid w:val="00B44536"/>
    <w:rsid w:val="00B445AD"/>
    <w:rsid w:val="00B44827"/>
    <w:rsid w:val="00B4483B"/>
    <w:rsid w:val="00B44E6F"/>
    <w:rsid w:val="00B44F55"/>
    <w:rsid w:val="00B451A6"/>
    <w:rsid w:val="00B45733"/>
    <w:rsid w:val="00B4729B"/>
    <w:rsid w:val="00B4746C"/>
    <w:rsid w:val="00B47A1D"/>
    <w:rsid w:val="00B47D54"/>
    <w:rsid w:val="00B47FB6"/>
    <w:rsid w:val="00B5035A"/>
    <w:rsid w:val="00B504E4"/>
    <w:rsid w:val="00B5080E"/>
    <w:rsid w:val="00B508E2"/>
    <w:rsid w:val="00B51778"/>
    <w:rsid w:val="00B52589"/>
    <w:rsid w:val="00B52878"/>
    <w:rsid w:val="00B528CE"/>
    <w:rsid w:val="00B52B4B"/>
    <w:rsid w:val="00B531DF"/>
    <w:rsid w:val="00B53C34"/>
    <w:rsid w:val="00B542A7"/>
    <w:rsid w:val="00B542E6"/>
    <w:rsid w:val="00B544D3"/>
    <w:rsid w:val="00B545A0"/>
    <w:rsid w:val="00B54B9B"/>
    <w:rsid w:val="00B5521C"/>
    <w:rsid w:val="00B55442"/>
    <w:rsid w:val="00B554BA"/>
    <w:rsid w:val="00B55A95"/>
    <w:rsid w:val="00B5658A"/>
    <w:rsid w:val="00B56908"/>
    <w:rsid w:val="00B56CC8"/>
    <w:rsid w:val="00B56DE6"/>
    <w:rsid w:val="00B56FB3"/>
    <w:rsid w:val="00B5715B"/>
    <w:rsid w:val="00B57884"/>
    <w:rsid w:val="00B5799E"/>
    <w:rsid w:val="00B57D53"/>
    <w:rsid w:val="00B57EFD"/>
    <w:rsid w:val="00B6040B"/>
    <w:rsid w:val="00B604CD"/>
    <w:rsid w:val="00B60635"/>
    <w:rsid w:val="00B6087A"/>
    <w:rsid w:val="00B60981"/>
    <w:rsid w:val="00B60E9E"/>
    <w:rsid w:val="00B61152"/>
    <w:rsid w:val="00B613E7"/>
    <w:rsid w:val="00B61675"/>
    <w:rsid w:val="00B61786"/>
    <w:rsid w:val="00B61E0B"/>
    <w:rsid w:val="00B61EE1"/>
    <w:rsid w:val="00B61F61"/>
    <w:rsid w:val="00B620E7"/>
    <w:rsid w:val="00B625E5"/>
    <w:rsid w:val="00B62808"/>
    <w:rsid w:val="00B62F15"/>
    <w:rsid w:val="00B63099"/>
    <w:rsid w:val="00B6374A"/>
    <w:rsid w:val="00B64480"/>
    <w:rsid w:val="00B64736"/>
    <w:rsid w:val="00B648DF"/>
    <w:rsid w:val="00B65023"/>
    <w:rsid w:val="00B6505B"/>
    <w:rsid w:val="00B6517B"/>
    <w:rsid w:val="00B6575F"/>
    <w:rsid w:val="00B65B60"/>
    <w:rsid w:val="00B65DAC"/>
    <w:rsid w:val="00B66151"/>
    <w:rsid w:val="00B663FE"/>
    <w:rsid w:val="00B66FAF"/>
    <w:rsid w:val="00B6720E"/>
    <w:rsid w:val="00B6731D"/>
    <w:rsid w:val="00B674C3"/>
    <w:rsid w:val="00B6789D"/>
    <w:rsid w:val="00B67B82"/>
    <w:rsid w:val="00B67EEB"/>
    <w:rsid w:val="00B70146"/>
    <w:rsid w:val="00B7037F"/>
    <w:rsid w:val="00B70543"/>
    <w:rsid w:val="00B708C2"/>
    <w:rsid w:val="00B7091A"/>
    <w:rsid w:val="00B7099F"/>
    <w:rsid w:val="00B70BA8"/>
    <w:rsid w:val="00B70E16"/>
    <w:rsid w:val="00B70E7C"/>
    <w:rsid w:val="00B71651"/>
    <w:rsid w:val="00B72980"/>
    <w:rsid w:val="00B729C7"/>
    <w:rsid w:val="00B72D86"/>
    <w:rsid w:val="00B73274"/>
    <w:rsid w:val="00B73589"/>
    <w:rsid w:val="00B73D42"/>
    <w:rsid w:val="00B7453A"/>
    <w:rsid w:val="00B74C37"/>
    <w:rsid w:val="00B74CA0"/>
    <w:rsid w:val="00B74D23"/>
    <w:rsid w:val="00B74D4B"/>
    <w:rsid w:val="00B74EED"/>
    <w:rsid w:val="00B75011"/>
    <w:rsid w:val="00B7506F"/>
    <w:rsid w:val="00B75B9B"/>
    <w:rsid w:val="00B75C5E"/>
    <w:rsid w:val="00B75E84"/>
    <w:rsid w:val="00B764DF"/>
    <w:rsid w:val="00B766EA"/>
    <w:rsid w:val="00B767C0"/>
    <w:rsid w:val="00B76D5D"/>
    <w:rsid w:val="00B772BB"/>
    <w:rsid w:val="00B77530"/>
    <w:rsid w:val="00B77797"/>
    <w:rsid w:val="00B77E26"/>
    <w:rsid w:val="00B77FC6"/>
    <w:rsid w:val="00B802A5"/>
    <w:rsid w:val="00B80420"/>
    <w:rsid w:val="00B80758"/>
    <w:rsid w:val="00B809C6"/>
    <w:rsid w:val="00B80B6C"/>
    <w:rsid w:val="00B80CA6"/>
    <w:rsid w:val="00B81326"/>
    <w:rsid w:val="00B8176C"/>
    <w:rsid w:val="00B81993"/>
    <w:rsid w:val="00B81F58"/>
    <w:rsid w:val="00B82875"/>
    <w:rsid w:val="00B831FE"/>
    <w:rsid w:val="00B83286"/>
    <w:rsid w:val="00B83BED"/>
    <w:rsid w:val="00B83D7A"/>
    <w:rsid w:val="00B83D92"/>
    <w:rsid w:val="00B850D0"/>
    <w:rsid w:val="00B85277"/>
    <w:rsid w:val="00B8532B"/>
    <w:rsid w:val="00B8552C"/>
    <w:rsid w:val="00B8557A"/>
    <w:rsid w:val="00B85E34"/>
    <w:rsid w:val="00B86560"/>
    <w:rsid w:val="00B86772"/>
    <w:rsid w:val="00B8698A"/>
    <w:rsid w:val="00B86C02"/>
    <w:rsid w:val="00B86F1C"/>
    <w:rsid w:val="00B8717D"/>
    <w:rsid w:val="00B87523"/>
    <w:rsid w:val="00B87F1D"/>
    <w:rsid w:val="00B908FE"/>
    <w:rsid w:val="00B90F37"/>
    <w:rsid w:val="00B91008"/>
    <w:rsid w:val="00B914D4"/>
    <w:rsid w:val="00B9192F"/>
    <w:rsid w:val="00B91AD0"/>
    <w:rsid w:val="00B91BC5"/>
    <w:rsid w:val="00B91F7E"/>
    <w:rsid w:val="00B92465"/>
    <w:rsid w:val="00B926B4"/>
    <w:rsid w:val="00B93AD7"/>
    <w:rsid w:val="00B93CB5"/>
    <w:rsid w:val="00B93FE1"/>
    <w:rsid w:val="00B94113"/>
    <w:rsid w:val="00B94757"/>
    <w:rsid w:val="00B947CD"/>
    <w:rsid w:val="00B94E57"/>
    <w:rsid w:val="00B95656"/>
    <w:rsid w:val="00B956BC"/>
    <w:rsid w:val="00B957B0"/>
    <w:rsid w:val="00B957BD"/>
    <w:rsid w:val="00B95F1E"/>
    <w:rsid w:val="00B961DE"/>
    <w:rsid w:val="00B96825"/>
    <w:rsid w:val="00B97568"/>
    <w:rsid w:val="00B975D5"/>
    <w:rsid w:val="00B97B47"/>
    <w:rsid w:val="00B97F38"/>
    <w:rsid w:val="00B99F6B"/>
    <w:rsid w:val="00BA044E"/>
    <w:rsid w:val="00BA0B47"/>
    <w:rsid w:val="00BA0E0D"/>
    <w:rsid w:val="00BA0F55"/>
    <w:rsid w:val="00BA157E"/>
    <w:rsid w:val="00BA194E"/>
    <w:rsid w:val="00BA2100"/>
    <w:rsid w:val="00BA2265"/>
    <w:rsid w:val="00BA2460"/>
    <w:rsid w:val="00BA24DC"/>
    <w:rsid w:val="00BA2912"/>
    <w:rsid w:val="00BA2ECC"/>
    <w:rsid w:val="00BA31B0"/>
    <w:rsid w:val="00BA34F2"/>
    <w:rsid w:val="00BA461C"/>
    <w:rsid w:val="00BA4708"/>
    <w:rsid w:val="00BA4C5A"/>
    <w:rsid w:val="00BA4F99"/>
    <w:rsid w:val="00BA4FED"/>
    <w:rsid w:val="00BA50CD"/>
    <w:rsid w:val="00BA55E6"/>
    <w:rsid w:val="00BA56F5"/>
    <w:rsid w:val="00BA5AB8"/>
    <w:rsid w:val="00BA5ECC"/>
    <w:rsid w:val="00BA6079"/>
    <w:rsid w:val="00BA6802"/>
    <w:rsid w:val="00BA6ACD"/>
    <w:rsid w:val="00BA6AE7"/>
    <w:rsid w:val="00BA6E04"/>
    <w:rsid w:val="00BA757B"/>
    <w:rsid w:val="00BA7A4B"/>
    <w:rsid w:val="00BA7C93"/>
    <w:rsid w:val="00BA7FD8"/>
    <w:rsid w:val="00BB0826"/>
    <w:rsid w:val="00BB0A18"/>
    <w:rsid w:val="00BB0C84"/>
    <w:rsid w:val="00BB0F27"/>
    <w:rsid w:val="00BB0FA7"/>
    <w:rsid w:val="00BB1455"/>
    <w:rsid w:val="00BB1855"/>
    <w:rsid w:val="00BB2085"/>
    <w:rsid w:val="00BB22DA"/>
    <w:rsid w:val="00BB292C"/>
    <w:rsid w:val="00BB2E9B"/>
    <w:rsid w:val="00BB39D9"/>
    <w:rsid w:val="00BB3B05"/>
    <w:rsid w:val="00BB3BCC"/>
    <w:rsid w:val="00BB3D9F"/>
    <w:rsid w:val="00BB416B"/>
    <w:rsid w:val="00BB46AF"/>
    <w:rsid w:val="00BB48D9"/>
    <w:rsid w:val="00BB4B08"/>
    <w:rsid w:val="00BB4EEC"/>
    <w:rsid w:val="00BB5250"/>
    <w:rsid w:val="00BB52FB"/>
    <w:rsid w:val="00BB645B"/>
    <w:rsid w:val="00BB69D2"/>
    <w:rsid w:val="00BB6CE6"/>
    <w:rsid w:val="00BB6F0C"/>
    <w:rsid w:val="00BB7F90"/>
    <w:rsid w:val="00BBE424"/>
    <w:rsid w:val="00BC04DE"/>
    <w:rsid w:val="00BC0B08"/>
    <w:rsid w:val="00BC0D8B"/>
    <w:rsid w:val="00BC1172"/>
    <w:rsid w:val="00BC1178"/>
    <w:rsid w:val="00BC1AE8"/>
    <w:rsid w:val="00BC22DA"/>
    <w:rsid w:val="00BC26B7"/>
    <w:rsid w:val="00BC26BB"/>
    <w:rsid w:val="00BC3988"/>
    <w:rsid w:val="00BC3AA4"/>
    <w:rsid w:val="00BC3B48"/>
    <w:rsid w:val="00BC3E5B"/>
    <w:rsid w:val="00BC4385"/>
    <w:rsid w:val="00BC4692"/>
    <w:rsid w:val="00BC4A09"/>
    <w:rsid w:val="00BC540D"/>
    <w:rsid w:val="00BC5A5E"/>
    <w:rsid w:val="00BC5C46"/>
    <w:rsid w:val="00BC5DFA"/>
    <w:rsid w:val="00BC5EC7"/>
    <w:rsid w:val="00BC60A0"/>
    <w:rsid w:val="00BC61F4"/>
    <w:rsid w:val="00BC70AC"/>
    <w:rsid w:val="00BC7191"/>
    <w:rsid w:val="00BC73E1"/>
    <w:rsid w:val="00BC754B"/>
    <w:rsid w:val="00BC796B"/>
    <w:rsid w:val="00BD0471"/>
    <w:rsid w:val="00BD0D32"/>
    <w:rsid w:val="00BD0FA7"/>
    <w:rsid w:val="00BD1094"/>
    <w:rsid w:val="00BD10FB"/>
    <w:rsid w:val="00BD137F"/>
    <w:rsid w:val="00BD17A0"/>
    <w:rsid w:val="00BD1FFA"/>
    <w:rsid w:val="00BD2076"/>
    <w:rsid w:val="00BD2C9E"/>
    <w:rsid w:val="00BD2F86"/>
    <w:rsid w:val="00BD305D"/>
    <w:rsid w:val="00BD34D5"/>
    <w:rsid w:val="00BD3806"/>
    <w:rsid w:val="00BD41E2"/>
    <w:rsid w:val="00BD4379"/>
    <w:rsid w:val="00BD470F"/>
    <w:rsid w:val="00BD4CC6"/>
    <w:rsid w:val="00BD4E29"/>
    <w:rsid w:val="00BD56A1"/>
    <w:rsid w:val="00BD5A6C"/>
    <w:rsid w:val="00BD603E"/>
    <w:rsid w:val="00BD6593"/>
    <w:rsid w:val="00BD68CD"/>
    <w:rsid w:val="00BD69CF"/>
    <w:rsid w:val="00BD6E7F"/>
    <w:rsid w:val="00BD7235"/>
    <w:rsid w:val="00BD7456"/>
    <w:rsid w:val="00BD7B8C"/>
    <w:rsid w:val="00BD7F67"/>
    <w:rsid w:val="00BE00ED"/>
    <w:rsid w:val="00BE02B2"/>
    <w:rsid w:val="00BE1376"/>
    <w:rsid w:val="00BE1F7E"/>
    <w:rsid w:val="00BE2863"/>
    <w:rsid w:val="00BE2982"/>
    <w:rsid w:val="00BE2E7C"/>
    <w:rsid w:val="00BE466B"/>
    <w:rsid w:val="00BE4AD2"/>
    <w:rsid w:val="00BE4CE0"/>
    <w:rsid w:val="00BE4DF2"/>
    <w:rsid w:val="00BE4EF8"/>
    <w:rsid w:val="00BE51F4"/>
    <w:rsid w:val="00BE5865"/>
    <w:rsid w:val="00BE5AFC"/>
    <w:rsid w:val="00BE5FD7"/>
    <w:rsid w:val="00BE61D7"/>
    <w:rsid w:val="00BE62FA"/>
    <w:rsid w:val="00BE64B9"/>
    <w:rsid w:val="00BE6C07"/>
    <w:rsid w:val="00BE6D5D"/>
    <w:rsid w:val="00BE75E3"/>
    <w:rsid w:val="00BE7EDF"/>
    <w:rsid w:val="00BF000B"/>
    <w:rsid w:val="00BF0079"/>
    <w:rsid w:val="00BF0E14"/>
    <w:rsid w:val="00BF1040"/>
    <w:rsid w:val="00BF16EB"/>
    <w:rsid w:val="00BF1725"/>
    <w:rsid w:val="00BF196F"/>
    <w:rsid w:val="00BF19E7"/>
    <w:rsid w:val="00BF1ACE"/>
    <w:rsid w:val="00BF1F6B"/>
    <w:rsid w:val="00BF1FE9"/>
    <w:rsid w:val="00BF1FEB"/>
    <w:rsid w:val="00BF28BB"/>
    <w:rsid w:val="00BF2B58"/>
    <w:rsid w:val="00BF302A"/>
    <w:rsid w:val="00BF35A4"/>
    <w:rsid w:val="00BF37D6"/>
    <w:rsid w:val="00BF3A69"/>
    <w:rsid w:val="00BF428D"/>
    <w:rsid w:val="00BF4322"/>
    <w:rsid w:val="00BF464E"/>
    <w:rsid w:val="00BF4C66"/>
    <w:rsid w:val="00BF51AD"/>
    <w:rsid w:val="00BF5A1A"/>
    <w:rsid w:val="00BF6347"/>
    <w:rsid w:val="00BF6737"/>
    <w:rsid w:val="00BF6AC4"/>
    <w:rsid w:val="00BF6AE0"/>
    <w:rsid w:val="00BF6D79"/>
    <w:rsid w:val="00BF6E09"/>
    <w:rsid w:val="00BF73AB"/>
    <w:rsid w:val="00BF751A"/>
    <w:rsid w:val="00BF7778"/>
    <w:rsid w:val="00BF7859"/>
    <w:rsid w:val="00BF7F62"/>
    <w:rsid w:val="00C006B5"/>
    <w:rsid w:val="00C009D5"/>
    <w:rsid w:val="00C00A65"/>
    <w:rsid w:val="00C01270"/>
    <w:rsid w:val="00C012C7"/>
    <w:rsid w:val="00C0164E"/>
    <w:rsid w:val="00C01810"/>
    <w:rsid w:val="00C01937"/>
    <w:rsid w:val="00C019BB"/>
    <w:rsid w:val="00C01FBF"/>
    <w:rsid w:val="00C0215D"/>
    <w:rsid w:val="00C0286F"/>
    <w:rsid w:val="00C03059"/>
    <w:rsid w:val="00C03D39"/>
    <w:rsid w:val="00C048F3"/>
    <w:rsid w:val="00C04987"/>
    <w:rsid w:val="00C04B64"/>
    <w:rsid w:val="00C051BC"/>
    <w:rsid w:val="00C05461"/>
    <w:rsid w:val="00C067D4"/>
    <w:rsid w:val="00C069C5"/>
    <w:rsid w:val="00C069ED"/>
    <w:rsid w:val="00C06FA0"/>
    <w:rsid w:val="00C07220"/>
    <w:rsid w:val="00C07ED9"/>
    <w:rsid w:val="00C1053D"/>
    <w:rsid w:val="00C105E7"/>
    <w:rsid w:val="00C10866"/>
    <w:rsid w:val="00C10E81"/>
    <w:rsid w:val="00C10F23"/>
    <w:rsid w:val="00C1133F"/>
    <w:rsid w:val="00C1137E"/>
    <w:rsid w:val="00C118B8"/>
    <w:rsid w:val="00C120CB"/>
    <w:rsid w:val="00C12302"/>
    <w:rsid w:val="00C1235A"/>
    <w:rsid w:val="00C12A61"/>
    <w:rsid w:val="00C12AD9"/>
    <w:rsid w:val="00C1314A"/>
    <w:rsid w:val="00C13156"/>
    <w:rsid w:val="00C133F6"/>
    <w:rsid w:val="00C134A4"/>
    <w:rsid w:val="00C13821"/>
    <w:rsid w:val="00C13A0C"/>
    <w:rsid w:val="00C13A75"/>
    <w:rsid w:val="00C14206"/>
    <w:rsid w:val="00C156BC"/>
    <w:rsid w:val="00C15CF1"/>
    <w:rsid w:val="00C15F92"/>
    <w:rsid w:val="00C16FB6"/>
    <w:rsid w:val="00C17555"/>
    <w:rsid w:val="00C1779D"/>
    <w:rsid w:val="00C17CA4"/>
    <w:rsid w:val="00C17FDD"/>
    <w:rsid w:val="00C1CD25"/>
    <w:rsid w:val="00C2077A"/>
    <w:rsid w:val="00C20963"/>
    <w:rsid w:val="00C20A00"/>
    <w:rsid w:val="00C20A18"/>
    <w:rsid w:val="00C22136"/>
    <w:rsid w:val="00C226D2"/>
    <w:rsid w:val="00C22CEE"/>
    <w:rsid w:val="00C22F51"/>
    <w:rsid w:val="00C2333B"/>
    <w:rsid w:val="00C234F1"/>
    <w:rsid w:val="00C23774"/>
    <w:rsid w:val="00C2383B"/>
    <w:rsid w:val="00C238BE"/>
    <w:rsid w:val="00C24332"/>
    <w:rsid w:val="00C243BC"/>
    <w:rsid w:val="00C243D1"/>
    <w:rsid w:val="00C243E4"/>
    <w:rsid w:val="00C248AE"/>
    <w:rsid w:val="00C24B35"/>
    <w:rsid w:val="00C2526E"/>
    <w:rsid w:val="00C2554F"/>
    <w:rsid w:val="00C259E0"/>
    <w:rsid w:val="00C25C01"/>
    <w:rsid w:val="00C25CBB"/>
    <w:rsid w:val="00C25D67"/>
    <w:rsid w:val="00C26204"/>
    <w:rsid w:val="00C26250"/>
    <w:rsid w:val="00C2638E"/>
    <w:rsid w:val="00C26B2D"/>
    <w:rsid w:val="00C26B57"/>
    <w:rsid w:val="00C26DFC"/>
    <w:rsid w:val="00C274C7"/>
    <w:rsid w:val="00C2750D"/>
    <w:rsid w:val="00C275B1"/>
    <w:rsid w:val="00C2781C"/>
    <w:rsid w:val="00C2799E"/>
    <w:rsid w:val="00C279D6"/>
    <w:rsid w:val="00C27AEA"/>
    <w:rsid w:val="00C303B8"/>
    <w:rsid w:val="00C30541"/>
    <w:rsid w:val="00C30738"/>
    <w:rsid w:val="00C308BD"/>
    <w:rsid w:val="00C308F0"/>
    <w:rsid w:val="00C30FF0"/>
    <w:rsid w:val="00C310CC"/>
    <w:rsid w:val="00C3114D"/>
    <w:rsid w:val="00C31187"/>
    <w:rsid w:val="00C3197C"/>
    <w:rsid w:val="00C31AEC"/>
    <w:rsid w:val="00C3240D"/>
    <w:rsid w:val="00C3269E"/>
    <w:rsid w:val="00C32819"/>
    <w:rsid w:val="00C3293B"/>
    <w:rsid w:val="00C32B9E"/>
    <w:rsid w:val="00C330E6"/>
    <w:rsid w:val="00C335ED"/>
    <w:rsid w:val="00C33F65"/>
    <w:rsid w:val="00C340C7"/>
    <w:rsid w:val="00C34BB8"/>
    <w:rsid w:val="00C34FE9"/>
    <w:rsid w:val="00C35811"/>
    <w:rsid w:val="00C35B86"/>
    <w:rsid w:val="00C35C84"/>
    <w:rsid w:val="00C35CD4"/>
    <w:rsid w:val="00C36279"/>
    <w:rsid w:val="00C362DB"/>
    <w:rsid w:val="00C3678C"/>
    <w:rsid w:val="00C368AE"/>
    <w:rsid w:val="00C36A6E"/>
    <w:rsid w:val="00C36DB1"/>
    <w:rsid w:val="00C37041"/>
    <w:rsid w:val="00C370B8"/>
    <w:rsid w:val="00C37276"/>
    <w:rsid w:val="00C37E4D"/>
    <w:rsid w:val="00C402C4"/>
    <w:rsid w:val="00C40321"/>
    <w:rsid w:val="00C40480"/>
    <w:rsid w:val="00C40598"/>
    <w:rsid w:val="00C407E3"/>
    <w:rsid w:val="00C40B07"/>
    <w:rsid w:val="00C40E4A"/>
    <w:rsid w:val="00C40FDA"/>
    <w:rsid w:val="00C4134D"/>
    <w:rsid w:val="00C415B7"/>
    <w:rsid w:val="00C416C9"/>
    <w:rsid w:val="00C41A6D"/>
    <w:rsid w:val="00C41AA3"/>
    <w:rsid w:val="00C41FBC"/>
    <w:rsid w:val="00C42491"/>
    <w:rsid w:val="00C42B2A"/>
    <w:rsid w:val="00C42BB9"/>
    <w:rsid w:val="00C42F52"/>
    <w:rsid w:val="00C43199"/>
    <w:rsid w:val="00C435E2"/>
    <w:rsid w:val="00C436CB"/>
    <w:rsid w:val="00C43859"/>
    <w:rsid w:val="00C43C51"/>
    <w:rsid w:val="00C43E90"/>
    <w:rsid w:val="00C43F76"/>
    <w:rsid w:val="00C43F81"/>
    <w:rsid w:val="00C44D51"/>
    <w:rsid w:val="00C45296"/>
    <w:rsid w:val="00C45A8C"/>
    <w:rsid w:val="00C45E6C"/>
    <w:rsid w:val="00C46058"/>
    <w:rsid w:val="00C46400"/>
    <w:rsid w:val="00C46CF3"/>
    <w:rsid w:val="00C4739D"/>
    <w:rsid w:val="00C4781E"/>
    <w:rsid w:val="00C4787E"/>
    <w:rsid w:val="00C50398"/>
    <w:rsid w:val="00C50908"/>
    <w:rsid w:val="00C509C0"/>
    <w:rsid w:val="00C50D0D"/>
    <w:rsid w:val="00C50DAC"/>
    <w:rsid w:val="00C50F86"/>
    <w:rsid w:val="00C5146D"/>
    <w:rsid w:val="00C5148F"/>
    <w:rsid w:val="00C51AD2"/>
    <w:rsid w:val="00C51BC2"/>
    <w:rsid w:val="00C51C23"/>
    <w:rsid w:val="00C51CAD"/>
    <w:rsid w:val="00C51EDD"/>
    <w:rsid w:val="00C52283"/>
    <w:rsid w:val="00C52599"/>
    <w:rsid w:val="00C526D4"/>
    <w:rsid w:val="00C52A90"/>
    <w:rsid w:val="00C52EC6"/>
    <w:rsid w:val="00C5338E"/>
    <w:rsid w:val="00C53466"/>
    <w:rsid w:val="00C53F84"/>
    <w:rsid w:val="00C54D9A"/>
    <w:rsid w:val="00C54F3A"/>
    <w:rsid w:val="00C55157"/>
    <w:rsid w:val="00C55264"/>
    <w:rsid w:val="00C553EA"/>
    <w:rsid w:val="00C55629"/>
    <w:rsid w:val="00C55B7F"/>
    <w:rsid w:val="00C55F42"/>
    <w:rsid w:val="00C560DA"/>
    <w:rsid w:val="00C56409"/>
    <w:rsid w:val="00C56925"/>
    <w:rsid w:val="00C56B74"/>
    <w:rsid w:val="00C56EAD"/>
    <w:rsid w:val="00C57534"/>
    <w:rsid w:val="00C57E70"/>
    <w:rsid w:val="00C6017D"/>
    <w:rsid w:val="00C60476"/>
    <w:rsid w:val="00C607DA"/>
    <w:rsid w:val="00C60F93"/>
    <w:rsid w:val="00C60FC2"/>
    <w:rsid w:val="00C6117C"/>
    <w:rsid w:val="00C61423"/>
    <w:rsid w:val="00C61BE8"/>
    <w:rsid w:val="00C61C2D"/>
    <w:rsid w:val="00C62769"/>
    <w:rsid w:val="00C62B42"/>
    <w:rsid w:val="00C62C0D"/>
    <w:rsid w:val="00C62E9D"/>
    <w:rsid w:val="00C632A2"/>
    <w:rsid w:val="00C63F53"/>
    <w:rsid w:val="00C649BF"/>
    <w:rsid w:val="00C64C2D"/>
    <w:rsid w:val="00C64CE1"/>
    <w:rsid w:val="00C655B1"/>
    <w:rsid w:val="00C657AC"/>
    <w:rsid w:val="00C657B2"/>
    <w:rsid w:val="00C65A9A"/>
    <w:rsid w:val="00C66A28"/>
    <w:rsid w:val="00C66F8A"/>
    <w:rsid w:val="00C67187"/>
    <w:rsid w:val="00C678A2"/>
    <w:rsid w:val="00C67ACF"/>
    <w:rsid w:val="00C67FE8"/>
    <w:rsid w:val="00C7042D"/>
    <w:rsid w:val="00C70562"/>
    <w:rsid w:val="00C706EB"/>
    <w:rsid w:val="00C70EE6"/>
    <w:rsid w:val="00C7161E"/>
    <w:rsid w:val="00C71876"/>
    <w:rsid w:val="00C718E1"/>
    <w:rsid w:val="00C71A2E"/>
    <w:rsid w:val="00C71C58"/>
    <w:rsid w:val="00C71D05"/>
    <w:rsid w:val="00C71F31"/>
    <w:rsid w:val="00C71FCE"/>
    <w:rsid w:val="00C7214B"/>
    <w:rsid w:val="00C7294B"/>
    <w:rsid w:val="00C729C0"/>
    <w:rsid w:val="00C72D13"/>
    <w:rsid w:val="00C72DAD"/>
    <w:rsid w:val="00C72E3D"/>
    <w:rsid w:val="00C7307E"/>
    <w:rsid w:val="00C73441"/>
    <w:rsid w:val="00C73718"/>
    <w:rsid w:val="00C73C0D"/>
    <w:rsid w:val="00C73CDE"/>
    <w:rsid w:val="00C742FB"/>
    <w:rsid w:val="00C743BE"/>
    <w:rsid w:val="00C74449"/>
    <w:rsid w:val="00C746B7"/>
    <w:rsid w:val="00C754B9"/>
    <w:rsid w:val="00C75643"/>
    <w:rsid w:val="00C756B0"/>
    <w:rsid w:val="00C756F9"/>
    <w:rsid w:val="00C75ACA"/>
    <w:rsid w:val="00C76231"/>
    <w:rsid w:val="00C7667E"/>
    <w:rsid w:val="00C7688C"/>
    <w:rsid w:val="00C771A1"/>
    <w:rsid w:val="00C773A2"/>
    <w:rsid w:val="00C77530"/>
    <w:rsid w:val="00C7776E"/>
    <w:rsid w:val="00C804B4"/>
    <w:rsid w:val="00C806A9"/>
    <w:rsid w:val="00C80F07"/>
    <w:rsid w:val="00C80F45"/>
    <w:rsid w:val="00C8138D"/>
    <w:rsid w:val="00C81497"/>
    <w:rsid w:val="00C82193"/>
    <w:rsid w:val="00C82640"/>
    <w:rsid w:val="00C82AC4"/>
    <w:rsid w:val="00C82B60"/>
    <w:rsid w:val="00C82BEA"/>
    <w:rsid w:val="00C83334"/>
    <w:rsid w:val="00C833AC"/>
    <w:rsid w:val="00C833D9"/>
    <w:rsid w:val="00C837F8"/>
    <w:rsid w:val="00C8402F"/>
    <w:rsid w:val="00C84035"/>
    <w:rsid w:val="00C8450A"/>
    <w:rsid w:val="00C847EE"/>
    <w:rsid w:val="00C84B83"/>
    <w:rsid w:val="00C84CB5"/>
    <w:rsid w:val="00C85A8D"/>
    <w:rsid w:val="00C85E7A"/>
    <w:rsid w:val="00C86589"/>
    <w:rsid w:val="00C866DE"/>
    <w:rsid w:val="00C86E89"/>
    <w:rsid w:val="00C86EE5"/>
    <w:rsid w:val="00C87042"/>
    <w:rsid w:val="00C8747B"/>
    <w:rsid w:val="00C87F8B"/>
    <w:rsid w:val="00C9029D"/>
    <w:rsid w:val="00C90691"/>
    <w:rsid w:val="00C908DA"/>
    <w:rsid w:val="00C91219"/>
    <w:rsid w:val="00C91951"/>
    <w:rsid w:val="00C91C22"/>
    <w:rsid w:val="00C92954"/>
    <w:rsid w:val="00C92D05"/>
    <w:rsid w:val="00C92EEA"/>
    <w:rsid w:val="00C9330E"/>
    <w:rsid w:val="00C934AE"/>
    <w:rsid w:val="00C935CB"/>
    <w:rsid w:val="00C93610"/>
    <w:rsid w:val="00C937A2"/>
    <w:rsid w:val="00C93976"/>
    <w:rsid w:val="00C93A8A"/>
    <w:rsid w:val="00C93C38"/>
    <w:rsid w:val="00C93E95"/>
    <w:rsid w:val="00C94756"/>
    <w:rsid w:val="00C947D7"/>
    <w:rsid w:val="00C94C69"/>
    <w:rsid w:val="00C95068"/>
    <w:rsid w:val="00C95936"/>
    <w:rsid w:val="00C95FC1"/>
    <w:rsid w:val="00C96156"/>
    <w:rsid w:val="00C96274"/>
    <w:rsid w:val="00C96855"/>
    <w:rsid w:val="00C96AB8"/>
    <w:rsid w:val="00C96B97"/>
    <w:rsid w:val="00C971BA"/>
    <w:rsid w:val="00C97241"/>
    <w:rsid w:val="00C97A80"/>
    <w:rsid w:val="00CA0068"/>
    <w:rsid w:val="00CA01A3"/>
    <w:rsid w:val="00CA06A2"/>
    <w:rsid w:val="00CA0700"/>
    <w:rsid w:val="00CA0A9C"/>
    <w:rsid w:val="00CA14B3"/>
    <w:rsid w:val="00CA1DCC"/>
    <w:rsid w:val="00CA1EB5"/>
    <w:rsid w:val="00CA2378"/>
    <w:rsid w:val="00CA27CB"/>
    <w:rsid w:val="00CA2D08"/>
    <w:rsid w:val="00CA2D0A"/>
    <w:rsid w:val="00CA2EC0"/>
    <w:rsid w:val="00CA2FD2"/>
    <w:rsid w:val="00CA33CD"/>
    <w:rsid w:val="00CA35AC"/>
    <w:rsid w:val="00CA3722"/>
    <w:rsid w:val="00CA390F"/>
    <w:rsid w:val="00CA3A72"/>
    <w:rsid w:val="00CA4524"/>
    <w:rsid w:val="00CA455B"/>
    <w:rsid w:val="00CA50E8"/>
    <w:rsid w:val="00CA513C"/>
    <w:rsid w:val="00CA5653"/>
    <w:rsid w:val="00CA5F3C"/>
    <w:rsid w:val="00CA5FC6"/>
    <w:rsid w:val="00CA60B3"/>
    <w:rsid w:val="00CA6193"/>
    <w:rsid w:val="00CA62FF"/>
    <w:rsid w:val="00CA66CB"/>
    <w:rsid w:val="00CA6B46"/>
    <w:rsid w:val="00CA6EA6"/>
    <w:rsid w:val="00CA7608"/>
    <w:rsid w:val="00CA79D8"/>
    <w:rsid w:val="00CA7C16"/>
    <w:rsid w:val="00CA7C24"/>
    <w:rsid w:val="00CA7F70"/>
    <w:rsid w:val="00CA7FE7"/>
    <w:rsid w:val="00CB007E"/>
    <w:rsid w:val="00CB0216"/>
    <w:rsid w:val="00CB060D"/>
    <w:rsid w:val="00CB076F"/>
    <w:rsid w:val="00CB1368"/>
    <w:rsid w:val="00CB136A"/>
    <w:rsid w:val="00CB14A7"/>
    <w:rsid w:val="00CB1599"/>
    <w:rsid w:val="00CB15B0"/>
    <w:rsid w:val="00CB15D4"/>
    <w:rsid w:val="00CB1EF0"/>
    <w:rsid w:val="00CB21F2"/>
    <w:rsid w:val="00CB23A2"/>
    <w:rsid w:val="00CB23B0"/>
    <w:rsid w:val="00CB23DF"/>
    <w:rsid w:val="00CB2AE7"/>
    <w:rsid w:val="00CB35BD"/>
    <w:rsid w:val="00CB363B"/>
    <w:rsid w:val="00CB3B99"/>
    <w:rsid w:val="00CB447C"/>
    <w:rsid w:val="00CB457F"/>
    <w:rsid w:val="00CB4A62"/>
    <w:rsid w:val="00CB4D67"/>
    <w:rsid w:val="00CB4F45"/>
    <w:rsid w:val="00CB5676"/>
    <w:rsid w:val="00CB5ADB"/>
    <w:rsid w:val="00CB5B7F"/>
    <w:rsid w:val="00CB5BAE"/>
    <w:rsid w:val="00CB6DE9"/>
    <w:rsid w:val="00CB7342"/>
    <w:rsid w:val="00CB79F8"/>
    <w:rsid w:val="00CC0149"/>
    <w:rsid w:val="00CC0189"/>
    <w:rsid w:val="00CC0305"/>
    <w:rsid w:val="00CC03C7"/>
    <w:rsid w:val="00CC03D0"/>
    <w:rsid w:val="00CC0A89"/>
    <w:rsid w:val="00CC0BE5"/>
    <w:rsid w:val="00CC1CE2"/>
    <w:rsid w:val="00CC2230"/>
    <w:rsid w:val="00CC2914"/>
    <w:rsid w:val="00CC2D2A"/>
    <w:rsid w:val="00CC3EEB"/>
    <w:rsid w:val="00CC3FF4"/>
    <w:rsid w:val="00CC4A09"/>
    <w:rsid w:val="00CC4C19"/>
    <w:rsid w:val="00CC4C2E"/>
    <w:rsid w:val="00CC532A"/>
    <w:rsid w:val="00CC567D"/>
    <w:rsid w:val="00CC593F"/>
    <w:rsid w:val="00CC6A09"/>
    <w:rsid w:val="00CC6D98"/>
    <w:rsid w:val="00CC7363"/>
    <w:rsid w:val="00CC7872"/>
    <w:rsid w:val="00CC7884"/>
    <w:rsid w:val="00CC7B1E"/>
    <w:rsid w:val="00CC7E86"/>
    <w:rsid w:val="00CD0D6C"/>
    <w:rsid w:val="00CD1608"/>
    <w:rsid w:val="00CD17F9"/>
    <w:rsid w:val="00CD1DEA"/>
    <w:rsid w:val="00CD24BF"/>
    <w:rsid w:val="00CD2633"/>
    <w:rsid w:val="00CD2754"/>
    <w:rsid w:val="00CD2EE8"/>
    <w:rsid w:val="00CD32A0"/>
    <w:rsid w:val="00CD3C39"/>
    <w:rsid w:val="00CD3C7A"/>
    <w:rsid w:val="00CD3D47"/>
    <w:rsid w:val="00CD47A0"/>
    <w:rsid w:val="00CD4A28"/>
    <w:rsid w:val="00CD5329"/>
    <w:rsid w:val="00CD55BE"/>
    <w:rsid w:val="00CD5AA8"/>
    <w:rsid w:val="00CD5C30"/>
    <w:rsid w:val="00CD638D"/>
    <w:rsid w:val="00CD6E93"/>
    <w:rsid w:val="00CD7098"/>
    <w:rsid w:val="00CD72FF"/>
    <w:rsid w:val="00CD7369"/>
    <w:rsid w:val="00CE0573"/>
    <w:rsid w:val="00CE1158"/>
    <w:rsid w:val="00CE1175"/>
    <w:rsid w:val="00CE1467"/>
    <w:rsid w:val="00CE168B"/>
    <w:rsid w:val="00CE1B65"/>
    <w:rsid w:val="00CE2157"/>
    <w:rsid w:val="00CE2521"/>
    <w:rsid w:val="00CE2BC0"/>
    <w:rsid w:val="00CE2C68"/>
    <w:rsid w:val="00CE2FD0"/>
    <w:rsid w:val="00CE30D3"/>
    <w:rsid w:val="00CE3C84"/>
    <w:rsid w:val="00CE3DCA"/>
    <w:rsid w:val="00CE4134"/>
    <w:rsid w:val="00CE41D7"/>
    <w:rsid w:val="00CE4397"/>
    <w:rsid w:val="00CE4B63"/>
    <w:rsid w:val="00CE5143"/>
    <w:rsid w:val="00CE57DD"/>
    <w:rsid w:val="00CE593D"/>
    <w:rsid w:val="00CE6142"/>
    <w:rsid w:val="00CE62FF"/>
    <w:rsid w:val="00CE6520"/>
    <w:rsid w:val="00CE675C"/>
    <w:rsid w:val="00CE7715"/>
    <w:rsid w:val="00CE7A11"/>
    <w:rsid w:val="00CE7C6E"/>
    <w:rsid w:val="00CE7D3E"/>
    <w:rsid w:val="00CE7EDD"/>
    <w:rsid w:val="00CF029C"/>
    <w:rsid w:val="00CF0383"/>
    <w:rsid w:val="00CF09B9"/>
    <w:rsid w:val="00CF22F1"/>
    <w:rsid w:val="00CF2A7D"/>
    <w:rsid w:val="00CF2B79"/>
    <w:rsid w:val="00CF2CD5"/>
    <w:rsid w:val="00CF2F66"/>
    <w:rsid w:val="00CF33D2"/>
    <w:rsid w:val="00CF3422"/>
    <w:rsid w:val="00CF385C"/>
    <w:rsid w:val="00CF3B94"/>
    <w:rsid w:val="00CF4276"/>
    <w:rsid w:val="00CF4D3F"/>
    <w:rsid w:val="00CF545F"/>
    <w:rsid w:val="00CF5BC4"/>
    <w:rsid w:val="00CF5CD7"/>
    <w:rsid w:val="00CF5D36"/>
    <w:rsid w:val="00CF61AD"/>
    <w:rsid w:val="00CF6253"/>
    <w:rsid w:val="00CF6AFF"/>
    <w:rsid w:val="00CF6C18"/>
    <w:rsid w:val="00CF6D1C"/>
    <w:rsid w:val="00CF6FEA"/>
    <w:rsid w:val="00CF7A41"/>
    <w:rsid w:val="00D00364"/>
    <w:rsid w:val="00D00574"/>
    <w:rsid w:val="00D00863"/>
    <w:rsid w:val="00D00B8C"/>
    <w:rsid w:val="00D01543"/>
    <w:rsid w:val="00D018C9"/>
    <w:rsid w:val="00D01A37"/>
    <w:rsid w:val="00D01CF1"/>
    <w:rsid w:val="00D01EBE"/>
    <w:rsid w:val="00D01F10"/>
    <w:rsid w:val="00D01F85"/>
    <w:rsid w:val="00D023C3"/>
    <w:rsid w:val="00D03BBE"/>
    <w:rsid w:val="00D0438B"/>
    <w:rsid w:val="00D045AD"/>
    <w:rsid w:val="00D04FD5"/>
    <w:rsid w:val="00D05493"/>
    <w:rsid w:val="00D05905"/>
    <w:rsid w:val="00D05E89"/>
    <w:rsid w:val="00D05F31"/>
    <w:rsid w:val="00D06115"/>
    <w:rsid w:val="00D06763"/>
    <w:rsid w:val="00D0690B"/>
    <w:rsid w:val="00D06CC7"/>
    <w:rsid w:val="00D06CF8"/>
    <w:rsid w:val="00D07108"/>
    <w:rsid w:val="00D071AE"/>
    <w:rsid w:val="00D076BC"/>
    <w:rsid w:val="00D0776C"/>
    <w:rsid w:val="00D0E665"/>
    <w:rsid w:val="00D100CF"/>
    <w:rsid w:val="00D10C0C"/>
    <w:rsid w:val="00D10C51"/>
    <w:rsid w:val="00D10EDE"/>
    <w:rsid w:val="00D10EFC"/>
    <w:rsid w:val="00D11A9D"/>
    <w:rsid w:val="00D11B3E"/>
    <w:rsid w:val="00D11C44"/>
    <w:rsid w:val="00D11CCF"/>
    <w:rsid w:val="00D11DC3"/>
    <w:rsid w:val="00D120B5"/>
    <w:rsid w:val="00D12251"/>
    <w:rsid w:val="00D123EE"/>
    <w:rsid w:val="00D125C5"/>
    <w:rsid w:val="00D125DF"/>
    <w:rsid w:val="00D1274F"/>
    <w:rsid w:val="00D12922"/>
    <w:rsid w:val="00D12DF0"/>
    <w:rsid w:val="00D1349A"/>
    <w:rsid w:val="00D13643"/>
    <w:rsid w:val="00D13B65"/>
    <w:rsid w:val="00D13DAA"/>
    <w:rsid w:val="00D1401C"/>
    <w:rsid w:val="00D1440D"/>
    <w:rsid w:val="00D14C78"/>
    <w:rsid w:val="00D14C9B"/>
    <w:rsid w:val="00D150B6"/>
    <w:rsid w:val="00D15204"/>
    <w:rsid w:val="00D155DD"/>
    <w:rsid w:val="00D161E4"/>
    <w:rsid w:val="00D16235"/>
    <w:rsid w:val="00D16826"/>
    <w:rsid w:val="00D16992"/>
    <w:rsid w:val="00D174D9"/>
    <w:rsid w:val="00D17786"/>
    <w:rsid w:val="00D179AB"/>
    <w:rsid w:val="00D17F28"/>
    <w:rsid w:val="00D17F55"/>
    <w:rsid w:val="00D2088C"/>
    <w:rsid w:val="00D219D2"/>
    <w:rsid w:val="00D22CA6"/>
    <w:rsid w:val="00D22E76"/>
    <w:rsid w:val="00D22E9F"/>
    <w:rsid w:val="00D231C7"/>
    <w:rsid w:val="00D23AF2"/>
    <w:rsid w:val="00D23E5D"/>
    <w:rsid w:val="00D24107"/>
    <w:rsid w:val="00D24225"/>
    <w:rsid w:val="00D24569"/>
    <w:rsid w:val="00D247A7"/>
    <w:rsid w:val="00D24AF0"/>
    <w:rsid w:val="00D254DB"/>
    <w:rsid w:val="00D26186"/>
    <w:rsid w:val="00D261F5"/>
    <w:rsid w:val="00D263BF"/>
    <w:rsid w:val="00D26540"/>
    <w:rsid w:val="00D265EA"/>
    <w:rsid w:val="00D26F6E"/>
    <w:rsid w:val="00D276A4"/>
    <w:rsid w:val="00D27D1C"/>
    <w:rsid w:val="00D300A5"/>
    <w:rsid w:val="00D30B19"/>
    <w:rsid w:val="00D315B3"/>
    <w:rsid w:val="00D32173"/>
    <w:rsid w:val="00D32179"/>
    <w:rsid w:val="00D32C5C"/>
    <w:rsid w:val="00D3327B"/>
    <w:rsid w:val="00D338ED"/>
    <w:rsid w:val="00D34321"/>
    <w:rsid w:val="00D345D2"/>
    <w:rsid w:val="00D34689"/>
    <w:rsid w:val="00D34CCF"/>
    <w:rsid w:val="00D34E22"/>
    <w:rsid w:val="00D34E7D"/>
    <w:rsid w:val="00D353A3"/>
    <w:rsid w:val="00D35935"/>
    <w:rsid w:val="00D3595F"/>
    <w:rsid w:val="00D360EE"/>
    <w:rsid w:val="00D361E2"/>
    <w:rsid w:val="00D36532"/>
    <w:rsid w:val="00D365E5"/>
    <w:rsid w:val="00D369AF"/>
    <w:rsid w:val="00D369BC"/>
    <w:rsid w:val="00D36C6B"/>
    <w:rsid w:val="00D37031"/>
    <w:rsid w:val="00D37548"/>
    <w:rsid w:val="00D37614"/>
    <w:rsid w:val="00D37779"/>
    <w:rsid w:val="00D37C2C"/>
    <w:rsid w:val="00D37FDD"/>
    <w:rsid w:val="00D401CA"/>
    <w:rsid w:val="00D4024E"/>
    <w:rsid w:val="00D40D98"/>
    <w:rsid w:val="00D41588"/>
    <w:rsid w:val="00D41839"/>
    <w:rsid w:val="00D41B3A"/>
    <w:rsid w:val="00D426F7"/>
    <w:rsid w:val="00D42FA1"/>
    <w:rsid w:val="00D43396"/>
    <w:rsid w:val="00D436DE"/>
    <w:rsid w:val="00D43727"/>
    <w:rsid w:val="00D44522"/>
    <w:rsid w:val="00D44AF4"/>
    <w:rsid w:val="00D4517E"/>
    <w:rsid w:val="00D4534B"/>
    <w:rsid w:val="00D45398"/>
    <w:rsid w:val="00D45818"/>
    <w:rsid w:val="00D4587D"/>
    <w:rsid w:val="00D458C1"/>
    <w:rsid w:val="00D45D09"/>
    <w:rsid w:val="00D462E6"/>
    <w:rsid w:val="00D46A53"/>
    <w:rsid w:val="00D46B81"/>
    <w:rsid w:val="00D47C56"/>
    <w:rsid w:val="00D47FC5"/>
    <w:rsid w:val="00D502EA"/>
    <w:rsid w:val="00D50963"/>
    <w:rsid w:val="00D50C6B"/>
    <w:rsid w:val="00D5119E"/>
    <w:rsid w:val="00D514AA"/>
    <w:rsid w:val="00D515D3"/>
    <w:rsid w:val="00D5193F"/>
    <w:rsid w:val="00D51A18"/>
    <w:rsid w:val="00D52E72"/>
    <w:rsid w:val="00D53075"/>
    <w:rsid w:val="00D53171"/>
    <w:rsid w:val="00D53591"/>
    <w:rsid w:val="00D53816"/>
    <w:rsid w:val="00D538F9"/>
    <w:rsid w:val="00D53EA0"/>
    <w:rsid w:val="00D53ED4"/>
    <w:rsid w:val="00D54507"/>
    <w:rsid w:val="00D5453F"/>
    <w:rsid w:val="00D54E30"/>
    <w:rsid w:val="00D55364"/>
    <w:rsid w:val="00D556CB"/>
    <w:rsid w:val="00D562A8"/>
    <w:rsid w:val="00D5681A"/>
    <w:rsid w:val="00D56D57"/>
    <w:rsid w:val="00D577F3"/>
    <w:rsid w:val="00D57869"/>
    <w:rsid w:val="00D57981"/>
    <w:rsid w:val="00D57DCC"/>
    <w:rsid w:val="00D603C1"/>
    <w:rsid w:val="00D60486"/>
    <w:rsid w:val="00D6085A"/>
    <w:rsid w:val="00D60924"/>
    <w:rsid w:val="00D60CB7"/>
    <w:rsid w:val="00D60D0F"/>
    <w:rsid w:val="00D6107B"/>
    <w:rsid w:val="00D614D9"/>
    <w:rsid w:val="00D61C12"/>
    <w:rsid w:val="00D61CE7"/>
    <w:rsid w:val="00D62980"/>
    <w:rsid w:val="00D629F1"/>
    <w:rsid w:val="00D62B6F"/>
    <w:rsid w:val="00D6319A"/>
    <w:rsid w:val="00D63229"/>
    <w:rsid w:val="00D63962"/>
    <w:rsid w:val="00D639CA"/>
    <w:rsid w:val="00D64440"/>
    <w:rsid w:val="00D648F4"/>
    <w:rsid w:val="00D649D4"/>
    <w:rsid w:val="00D64ED4"/>
    <w:rsid w:val="00D65041"/>
    <w:rsid w:val="00D65100"/>
    <w:rsid w:val="00D65352"/>
    <w:rsid w:val="00D653C8"/>
    <w:rsid w:val="00D66CD0"/>
    <w:rsid w:val="00D66EDB"/>
    <w:rsid w:val="00D67941"/>
    <w:rsid w:val="00D67D21"/>
    <w:rsid w:val="00D70079"/>
    <w:rsid w:val="00D700C7"/>
    <w:rsid w:val="00D70301"/>
    <w:rsid w:val="00D705DD"/>
    <w:rsid w:val="00D70F02"/>
    <w:rsid w:val="00D715BE"/>
    <w:rsid w:val="00D716FE"/>
    <w:rsid w:val="00D7178B"/>
    <w:rsid w:val="00D71DAF"/>
    <w:rsid w:val="00D71F74"/>
    <w:rsid w:val="00D7220A"/>
    <w:rsid w:val="00D728CD"/>
    <w:rsid w:val="00D7298D"/>
    <w:rsid w:val="00D72DF9"/>
    <w:rsid w:val="00D72F0B"/>
    <w:rsid w:val="00D7316B"/>
    <w:rsid w:val="00D73471"/>
    <w:rsid w:val="00D738C8"/>
    <w:rsid w:val="00D73AC7"/>
    <w:rsid w:val="00D74248"/>
    <w:rsid w:val="00D7426A"/>
    <w:rsid w:val="00D74385"/>
    <w:rsid w:val="00D747D3"/>
    <w:rsid w:val="00D74B84"/>
    <w:rsid w:val="00D74DC5"/>
    <w:rsid w:val="00D750FA"/>
    <w:rsid w:val="00D7544D"/>
    <w:rsid w:val="00D759C1"/>
    <w:rsid w:val="00D75B36"/>
    <w:rsid w:val="00D75BD8"/>
    <w:rsid w:val="00D76757"/>
    <w:rsid w:val="00D76C3B"/>
    <w:rsid w:val="00D76EE7"/>
    <w:rsid w:val="00D7711B"/>
    <w:rsid w:val="00D77120"/>
    <w:rsid w:val="00D77232"/>
    <w:rsid w:val="00D7756D"/>
    <w:rsid w:val="00D77B91"/>
    <w:rsid w:val="00D77D46"/>
    <w:rsid w:val="00D7FF8B"/>
    <w:rsid w:val="00D80148"/>
    <w:rsid w:val="00D80508"/>
    <w:rsid w:val="00D805D2"/>
    <w:rsid w:val="00D8140E"/>
    <w:rsid w:val="00D81570"/>
    <w:rsid w:val="00D81651"/>
    <w:rsid w:val="00D81873"/>
    <w:rsid w:val="00D81E1B"/>
    <w:rsid w:val="00D81E56"/>
    <w:rsid w:val="00D823EA"/>
    <w:rsid w:val="00D825C6"/>
    <w:rsid w:val="00D82EDB"/>
    <w:rsid w:val="00D838CB"/>
    <w:rsid w:val="00D83984"/>
    <w:rsid w:val="00D8418E"/>
    <w:rsid w:val="00D84340"/>
    <w:rsid w:val="00D845F9"/>
    <w:rsid w:val="00D8473E"/>
    <w:rsid w:val="00D849B1"/>
    <w:rsid w:val="00D84AB0"/>
    <w:rsid w:val="00D84D4F"/>
    <w:rsid w:val="00D8590E"/>
    <w:rsid w:val="00D86786"/>
    <w:rsid w:val="00D86874"/>
    <w:rsid w:val="00D86B53"/>
    <w:rsid w:val="00D87069"/>
    <w:rsid w:val="00D8771E"/>
    <w:rsid w:val="00D87C84"/>
    <w:rsid w:val="00D903F9"/>
    <w:rsid w:val="00D90584"/>
    <w:rsid w:val="00D9082F"/>
    <w:rsid w:val="00D908FF"/>
    <w:rsid w:val="00D90927"/>
    <w:rsid w:val="00D90B1E"/>
    <w:rsid w:val="00D90F44"/>
    <w:rsid w:val="00D90FDA"/>
    <w:rsid w:val="00D91388"/>
    <w:rsid w:val="00D91402"/>
    <w:rsid w:val="00D919BB"/>
    <w:rsid w:val="00D91B03"/>
    <w:rsid w:val="00D91CB4"/>
    <w:rsid w:val="00D91F20"/>
    <w:rsid w:val="00D91F77"/>
    <w:rsid w:val="00D91F9D"/>
    <w:rsid w:val="00D923BC"/>
    <w:rsid w:val="00D92C5D"/>
    <w:rsid w:val="00D92CBC"/>
    <w:rsid w:val="00D92EF5"/>
    <w:rsid w:val="00D92EFB"/>
    <w:rsid w:val="00D92F44"/>
    <w:rsid w:val="00D937A1"/>
    <w:rsid w:val="00D93841"/>
    <w:rsid w:val="00D9386A"/>
    <w:rsid w:val="00D93BB4"/>
    <w:rsid w:val="00D94956"/>
    <w:rsid w:val="00D952BF"/>
    <w:rsid w:val="00D95488"/>
    <w:rsid w:val="00D95A57"/>
    <w:rsid w:val="00D95B21"/>
    <w:rsid w:val="00D95E08"/>
    <w:rsid w:val="00D95E19"/>
    <w:rsid w:val="00D97711"/>
    <w:rsid w:val="00D9785B"/>
    <w:rsid w:val="00D97D32"/>
    <w:rsid w:val="00DA00BF"/>
    <w:rsid w:val="00DA0183"/>
    <w:rsid w:val="00DA090E"/>
    <w:rsid w:val="00DA0F71"/>
    <w:rsid w:val="00DA1314"/>
    <w:rsid w:val="00DA1A94"/>
    <w:rsid w:val="00DA1BB3"/>
    <w:rsid w:val="00DA1BED"/>
    <w:rsid w:val="00DA203A"/>
    <w:rsid w:val="00DA230A"/>
    <w:rsid w:val="00DA2BB6"/>
    <w:rsid w:val="00DA2E9E"/>
    <w:rsid w:val="00DA3322"/>
    <w:rsid w:val="00DA35A6"/>
    <w:rsid w:val="00DA3773"/>
    <w:rsid w:val="00DA4A4C"/>
    <w:rsid w:val="00DA4C15"/>
    <w:rsid w:val="00DA52F9"/>
    <w:rsid w:val="00DA53D7"/>
    <w:rsid w:val="00DA5420"/>
    <w:rsid w:val="00DA5530"/>
    <w:rsid w:val="00DA5C36"/>
    <w:rsid w:val="00DA5D55"/>
    <w:rsid w:val="00DA5EDA"/>
    <w:rsid w:val="00DA69EE"/>
    <w:rsid w:val="00DA78C8"/>
    <w:rsid w:val="00DADE39"/>
    <w:rsid w:val="00DB0A2F"/>
    <w:rsid w:val="00DB1D0F"/>
    <w:rsid w:val="00DB1E6A"/>
    <w:rsid w:val="00DB2172"/>
    <w:rsid w:val="00DB245F"/>
    <w:rsid w:val="00DB26EF"/>
    <w:rsid w:val="00DB36C1"/>
    <w:rsid w:val="00DB3736"/>
    <w:rsid w:val="00DB3EC9"/>
    <w:rsid w:val="00DB402F"/>
    <w:rsid w:val="00DB4362"/>
    <w:rsid w:val="00DB4409"/>
    <w:rsid w:val="00DB4A7D"/>
    <w:rsid w:val="00DB4B33"/>
    <w:rsid w:val="00DB4FAC"/>
    <w:rsid w:val="00DB5A16"/>
    <w:rsid w:val="00DB5D1C"/>
    <w:rsid w:val="00DB6174"/>
    <w:rsid w:val="00DB63B8"/>
    <w:rsid w:val="00DB6AF0"/>
    <w:rsid w:val="00DB73FE"/>
    <w:rsid w:val="00DB74B4"/>
    <w:rsid w:val="00DB7539"/>
    <w:rsid w:val="00DB75E8"/>
    <w:rsid w:val="00DB765B"/>
    <w:rsid w:val="00DB7B11"/>
    <w:rsid w:val="00DB7BBA"/>
    <w:rsid w:val="00DB7DCC"/>
    <w:rsid w:val="00DB7EA3"/>
    <w:rsid w:val="00DB7F0C"/>
    <w:rsid w:val="00DC06DD"/>
    <w:rsid w:val="00DC0A10"/>
    <w:rsid w:val="00DC0D65"/>
    <w:rsid w:val="00DC0DB2"/>
    <w:rsid w:val="00DC0EF3"/>
    <w:rsid w:val="00DC1178"/>
    <w:rsid w:val="00DC1597"/>
    <w:rsid w:val="00DC196B"/>
    <w:rsid w:val="00DC1F48"/>
    <w:rsid w:val="00DC2157"/>
    <w:rsid w:val="00DC234C"/>
    <w:rsid w:val="00DC23DC"/>
    <w:rsid w:val="00DC24B4"/>
    <w:rsid w:val="00DC2DD2"/>
    <w:rsid w:val="00DC2EA3"/>
    <w:rsid w:val="00DC310E"/>
    <w:rsid w:val="00DC321A"/>
    <w:rsid w:val="00DC32D3"/>
    <w:rsid w:val="00DC353A"/>
    <w:rsid w:val="00DC3B7C"/>
    <w:rsid w:val="00DC44E5"/>
    <w:rsid w:val="00DC45F0"/>
    <w:rsid w:val="00DC5A91"/>
    <w:rsid w:val="00DC5E30"/>
    <w:rsid w:val="00DC6ADF"/>
    <w:rsid w:val="00DC6C53"/>
    <w:rsid w:val="00DC6E7C"/>
    <w:rsid w:val="00DC76B8"/>
    <w:rsid w:val="00DC77FA"/>
    <w:rsid w:val="00DC7A50"/>
    <w:rsid w:val="00DC7BBB"/>
    <w:rsid w:val="00DD1687"/>
    <w:rsid w:val="00DD169B"/>
    <w:rsid w:val="00DD19C7"/>
    <w:rsid w:val="00DD1CB9"/>
    <w:rsid w:val="00DD2D47"/>
    <w:rsid w:val="00DD3063"/>
    <w:rsid w:val="00DD3547"/>
    <w:rsid w:val="00DD3934"/>
    <w:rsid w:val="00DD3AA0"/>
    <w:rsid w:val="00DD3AF9"/>
    <w:rsid w:val="00DD3EE6"/>
    <w:rsid w:val="00DD42DF"/>
    <w:rsid w:val="00DD44B9"/>
    <w:rsid w:val="00DD492D"/>
    <w:rsid w:val="00DD4F03"/>
    <w:rsid w:val="00DD6373"/>
    <w:rsid w:val="00DD6BE5"/>
    <w:rsid w:val="00DD6C5A"/>
    <w:rsid w:val="00DD6E0A"/>
    <w:rsid w:val="00DD6E8F"/>
    <w:rsid w:val="00DD77A6"/>
    <w:rsid w:val="00DD7E8B"/>
    <w:rsid w:val="00DD7FC0"/>
    <w:rsid w:val="00DE013A"/>
    <w:rsid w:val="00DE032D"/>
    <w:rsid w:val="00DE03FA"/>
    <w:rsid w:val="00DE0772"/>
    <w:rsid w:val="00DE0AA5"/>
    <w:rsid w:val="00DE0B18"/>
    <w:rsid w:val="00DE0FCF"/>
    <w:rsid w:val="00DE11CF"/>
    <w:rsid w:val="00DE1726"/>
    <w:rsid w:val="00DE1784"/>
    <w:rsid w:val="00DE18D8"/>
    <w:rsid w:val="00DE1C02"/>
    <w:rsid w:val="00DE213A"/>
    <w:rsid w:val="00DE214A"/>
    <w:rsid w:val="00DE3546"/>
    <w:rsid w:val="00DE3ABF"/>
    <w:rsid w:val="00DE3BAA"/>
    <w:rsid w:val="00DE3D77"/>
    <w:rsid w:val="00DE401C"/>
    <w:rsid w:val="00DE4061"/>
    <w:rsid w:val="00DE43C1"/>
    <w:rsid w:val="00DE47DC"/>
    <w:rsid w:val="00DE4CA2"/>
    <w:rsid w:val="00DE545E"/>
    <w:rsid w:val="00DE5587"/>
    <w:rsid w:val="00DE55B2"/>
    <w:rsid w:val="00DE5843"/>
    <w:rsid w:val="00DE5CAE"/>
    <w:rsid w:val="00DE66B0"/>
    <w:rsid w:val="00DE6955"/>
    <w:rsid w:val="00DE7C41"/>
    <w:rsid w:val="00DE7D7C"/>
    <w:rsid w:val="00DF004F"/>
    <w:rsid w:val="00DF02C5"/>
    <w:rsid w:val="00DF03B5"/>
    <w:rsid w:val="00DF0769"/>
    <w:rsid w:val="00DF0DBE"/>
    <w:rsid w:val="00DF1287"/>
    <w:rsid w:val="00DF2199"/>
    <w:rsid w:val="00DF2259"/>
    <w:rsid w:val="00DF251D"/>
    <w:rsid w:val="00DF28D2"/>
    <w:rsid w:val="00DF2FA9"/>
    <w:rsid w:val="00DF38FD"/>
    <w:rsid w:val="00DF3D66"/>
    <w:rsid w:val="00DF4B67"/>
    <w:rsid w:val="00DF4DB1"/>
    <w:rsid w:val="00DF50A1"/>
    <w:rsid w:val="00DF54CF"/>
    <w:rsid w:val="00DF5628"/>
    <w:rsid w:val="00DF5A37"/>
    <w:rsid w:val="00DF5D11"/>
    <w:rsid w:val="00DF5EDC"/>
    <w:rsid w:val="00DF6506"/>
    <w:rsid w:val="00DF65A0"/>
    <w:rsid w:val="00DF6B76"/>
    <w:rsid w:val="00DF6E77"/>
    <w:rsid w:val="00DF6FF6"/>
    <w:rsid w:val="00DF716E"/>
    <w:rsid w:val="00DF76B9"/>
    <w:rsid w:val="00E003BF"/>
    <w:rsid w:val="00E006B6"/>
    <w:rsid w:val="00E00805"/>
    <w:rsid w:val="00E01394"/>
    <w:rsid w:val="00E02639"/>
    <w:rsid w:val="00E028DE"/>
    <w:rsid w:val="00E02A0C"/>
    <w:rsid w:val="00E0318B"/>
    <w:rsid w:val="00E0351C"/>
    <w:rsid w:val="00E04086"/>
    <w:rsid w:val="00E04382"/>
    <w:rsid w:val="00E0469E"/>
    <w:rsid w:val="00E04906"/>
    <w:rsid w:val="00E04AA8"/>
    <w:rsid w:val="00E04C24"/>
    <w:rsid w:val="00E050E0"/>
    <w:rsid w:val="00E0528E"/>
    <w:rsid w:val="00E05EFE"/>
    <w:rsid w:val="00E0638F"/>
    <w:rsid w:val="00E06AE9"/>
    <w:rsid w:val="00E06BDD"/>
    <w:rsid w:val="00E06F8B"/>
    <w:rsid w:val="00E0703B"/>
    <w:rsid w:val="00E07140"/>
    <w:rsid w:val="00E071A9"/>
    <w:rsid w:val="00E079FA"/>
    <w:rsid w:val="00E07D76"/>
    <w:rsid w:val="00E101C8"/>
    <w:rsid w:val="00E1174F"/>
    <w:rsid w:val="00E11CC5"/>
    <w:rsid w:val="00E128D2"/>
    <w:rsid w:val="00E1350D"/>
    <w:rsid w:val="00E13570"/>
    <w:rsid w:val="00E1361A"/>
    <w:rsid w:val="00E13DCA"/>
    <w:rsid w:val="00E14518"/>
    <w:rsid w:val="00E14522"/>
    <w:rsid w:val="00E145D4"/>
    <w:rsid w:val="00E14779"/>
    <w:rsid w:val="00E147B3"/>
    <w:rsid w:val="00E147D0"/>
    <w:rsid w:val="00E15A81"/>
    <w:rsid w:val="00E16A12"/>
    <w:rsid w:val="00E16B25"/>
    <w:rsid w:val="00E16F5D"/>
    <w:rsid w:val="00E17112"/>
    <w:rsid w:val="00E171F1"/>
    <w:rsid w:val="00E176E6"/>
    <w:rsid w:val="00E17B06"/>
    <w:rsid w:val="00E20042"/>
    <w:rsid w:val="00E2011B"/>
    <w:rsid w:val="00E202A9"/>
    <w:rsid w:val="00E20810"/>
    <w:rsid w:val="00E20D9F"/>
    <w:rsid w:val="00E21842"/>
    <w:rsid w:val="00E22282"/>
    <w:rsid w:val="00E222EB"/>
    <w:rsid w:val="00E2272D"/>
    <w:rsid w:val="00E228EB"/>
    <w:rsid w:val="00E229BB"/>
    <w:rsid w:val="00E22D51"/>
    <w:rsid w:val="00E22F90"/>
    <w:rsid w:val="00E23544"/>
    <w:rsid w:val="00E23997"/>
    <w:rsid w:val="00E243AF"/>
    <w:rsid w:val="00E2468C"/>
    <w:rsid w:val="00E246E1"/>
    <w:rsid w:val="00E24719"/>
    <w:rsid w:val="00E24851"/>
    <w:rsid w:val="00E24B1F"/>
    <w:rsid w:val="00E25546"/>
    <w:rsid w:val="00E25A7F"/>
    <w:rsid w:val="00E25C20"/>
    <w:rsid w:val="00E269B7"/>
    <w:rsid w:val="00E26FBF"/>
    <w:rsid w:val="00E276B1"/>
    <w:rsid w:val="00E305B0"/>
    <w:rsid w:val="00E308A7"/>
    <w:rsid w:val="00E308E0"/>
    <w:rsid w:val="00E30E79"/>
    <w:rsid w:val="00E317F8"/>
    <w:rsid w:val="00E3180A"/>
    <w:rsid w:val="00E31DA1"/>
    <w:rsid w:val="00E3219D"/>
    <w:rsid w:val="00E323AB"/>
    <w:rsid w:val="00E323CF"/>
    <w:rsid w:val="00E32A11"/>
    <w:rsid w:val="00E32B97"/>
    <w:rsid w:val="00E334F4"/>
    <w:rsid w:val="00E338D8"/>
    <w:rsid w:val="00E33ED9"/>
    <w:rsid w:val="00E33F03"/>
    <w:rsid w:val="00E34212"/>
    <w:rsid w:val="00E34248"/>
    <w:rsid w:val="00E343F0"/>
    <w:rsid w:val="00E346C3"/>
    <w:rsid w:val="00E34C08"/>
    <w:rsid w:val="00E351E6"/>
    <w:rsid w:val="00E3555C"/>
    <w:rsid w:val="00E357D1"/>
    <w:rsid w:val="00E3605B"/>
    <w:rsid w:val="00E3628B"/>
    <w:rsid w:val="00E3662F"/>
    <w:rsid w:val="00E36A70"/>
    <w:rsid w:val="00E36E74"/>
    <w:rsid w:val="00E376FE"/>
    <w:rsid w:val="00E37CA6"/>
    <w:rsid w:val="00E37CCE"/>
    <w:rsid w:val="00E37D72"/>
    <w:rsid w:val="00E4030A"/>
    <w:rsid w:val="00E40658"/>
    <w:rsid w:val="00E408A6"/>
    <w:rsid w:val="00E40E07"/>
    <w:rsid w:val="00E41128"/>
    <w:rsid w:val="00E418AF"/>
    <w:rsid w:val="00E41BF5"/>
    <w:rsid w:val="00E42054"/>
    <w:rsid w:val="00E422EE"/>
    <w:rsid w:val="00E422FE"/>
    <w:rsid w:val="00E425D3"/>
    <w:rsid w:val="00E42844"/>
    <w:rsid w:val="00E42BA6"/>
    <w:rsid w:val="00E42DC6"/>
    <w:rsid w:val="00E43493"/>
    <w:rsid w:val="00E434B2"/>
    <w:rsid w:val="00E435C6"/>
    <w:rsid w:val="00E4396F"/>
    <w:rsid w:val="00E43E0F"/>
    <w:rsid w:val="00E4433E"/>
    <w:rsid w:val="00E44C3D"/>
    <w:rsid w:val="00E44F99"/>
    <w:rsid w:val="00E464A5"/>
    <w:rsid w:val="00E46F66"/>
    <w:rsid w:val="00E4764D"/>
    <w:rsid w:val="00E47D8C"/>
    <w:rsid w:val="00E47EE6"/>
    <w:rsid w:val="00E504DC"/>
    <w:rsid w:val="00E506EF"/>
    <w:rsid w:val="00E507DB"/>
    <w:rsid w:val="00E5080A"/>
    <w:rsid w:val="00E509CA"/>
    <w:rsid w:val="00E50BC3"/>
    <w:rsid w:val="00E50C00"/>
    <w:rsid w:val="00E50C54"/>
    <w:rsid w:val="00E50DF9"/>
    <w:rsid w:val="00E50F76"/>
    <w:rsid w:val="00E51337"/>
    <w:rsid w:val="00E516B9"/>
    <w:rsid w:val="00E521AC"/>
    <w:rsid w:val="00E524FE"/>
    <w:rsid w:val="00E52662"/>
    <w:rsid w:val="00E52A9E"/>
    <w:rsid w:val="00E530DC"/>
    <w:rsid w:val="00E531B5"/>
    <w:rsid w:val="00E53A78"/>
    <w:rsid w:val="00E54749"/>
    <w:rsid w:val="00E54F39"/>
    <w:rsid w:val="00E55187"/>
    <w:rsid w:val="00E5599C"/>
    <w:rsid w:val="00E5605E"/>
    <w:rsid w:val="00E56155"/>
    <w:rsid w:val="00E56A1C"/>
    <w:rsid w:val="00E56A71"/>
    <w:rsid w:val="00E56B1C"/>
    <w:rsid w:val="00E56E23"/>
    <w:rsid w:val="00E57C07"/>
    <w:rsid w:val="00E57D66"/>
    <w:rsid w:val="00E57DDA"/>
    <w:rsid w:val="00E5CD4A"/>
    <w:rsid w:val="00E601C6"/>
    <w:rsid w:val="00E6023A"/>
    <w:rsid w:val="00E6103B"/>
    <w:rsid w:val="00E6168E"/>
    <w:rsid w:val="00E61CEA"/>
    <w:rsid w:val="00E6263B"/>
    <w:rsid w:val="00E62658"/>
    <w:rsid w:val="00E639CD"/>
    <w:rsid w:val="00E63B7C"/>
    <w:rsid w:val="00E63C72"/>
    <w:rsid w:val="00E64187"/>
    <w:rsid w:val="00E64E1F"/>
    <w:rsid w:val="00E6510B"/>
    <w:rsid w:val="00E654ED"/>
    <w:rsid w:val="00E663B6"/>
    <w:rsid w:val="00E66719"/>
    <w:rsid w:val="00E66808"/>
    <w:rsid w:val="00E6762D"/>
    <w:rsid w:val="00E67F35"/>
    <w:rsid w:val="00E700F9"/>
    <w:rsid w:val="00E701EB"/>
    <w:rsid w:val="00E70327"/>
    <w:rsid w:val="00E70371"/>
    <w:rsid w:val="00E707EF"/>
    <w:rsid w:val="00E70806"/>
    <w:rsid w:val="00E709E3"/>
    <w:rsid w:val="00E70A4F"/>
    <w:rsid w:val="00E715D1"/>
    <w:rsid w:val="00E71B46"/>
    <w:rsid w:val="00E71F4E"/>
    <w:rsid w:val="00E7218C"/>
    <w:rsid w:val="00E72A1E"/>
    <w:rsid w:val="00E72A93"/>
    <w:rsid w:val="00E72DEA"/>
    <w:rsid w:val="00E731C4"/>
    <w:rsid w:val="00E73287"/>
    <w:rsid w:val="00E73883"/>
    <w:rsid w:val="00E738F1"/>
    <w:rsid w:val="00E739ED"/>
    <w:rsid w:val="00E73AE4"/>
    <w:rsid w:val="00E73DBF"/>
    <w:rsid w:val="00E73E5D"/>
    <w:rsid w:val="00E7445D"/>
    <w:rsid w:val="00E745F3"/>
    <w:rsid w:val="00E7479D"/>
    <w:rsid w:val="00E74B8C"/>
    <w:rsid w:val="00E751B0"/>
    <w:rsid w:val="00E7552D"/>
    <w:rsid w:val="00E75763"/>
    <w:rsid w:val="00E7586E"/>
    <w:rsid w:val="00E76238"/>
    <w:rsid w:val="00E76566"/>
    <w:rsid w:val="00E76A4C"/>
    <w:rsid w:val="00E76D20"/>
    <w:rsid w:val="00E77A7D"/>
    <w:rsid w:val="00E77B07"/>
    <w:rsid w:val="00E77EFB"/>
    <w:rsid w:val="00E806D4"/>
    <w:rsid w:val="00E8166D"/>
    <w:rsid w:val="00E81674"/>
    <w:rsid w:val="00E8181B"/>
    <w:rsid w:val="00E822A0"/>
    <w:rsid w:val="00E82A15"/>
    <w:rsid w:val="00E82D11"/>
    <w:rsid w:val="00E83273"/>
    <w:rsid w:val="00E833CA"/>
    <w:rsid w:val="00E83425"/>
    <w:rsid w:val="00E83C7B"/>
    <w:rsid w:val="00E84309"/>
    <w:rsid w:val="00E84AA3"/>
    <w:rsid w:val="00E84DBC"/>
    <w:rsid w:val="00E85816"/>
    <w:rsid w:val="00E86673"/>
    <w:rsid w:val="00E866F0"/>
    <w:rsid w:val="00E86B9F"/>
    <w:rsid w:val="00E86F93"/>
    <w:rsid w:val="00E87340"/>
    <w:rsid w:val="00E87473"/>
    <w:rsid w:val="00E87567"/>
    <w:rsid w:val="00E8769C"/>
    <w:rsid w:val="00E8787B"/>
    <w:rsid w:val="00E878AB"/>
    <w:rsid w:val="00E9044D"/>
    <w:rsid w:val="00E904B9"/>
    <w:rsid w:val="00E908A7"/>
    <w:rsid w:val="00E916A8"/>
    <w:rsid w:val="00E91A99"/>
    <w:rsid w:val="00E91EAE"/>
    <w:rsid w:val="00E9247C"/>
    <w:rsid w:val="00E9248F"/>
    <w:rsid w:val="00E92837"/>
    <w:rsid w:val="00E9292B"/>
    <w:rsid w:val="00E92D62"/>
    <w:rsid w:val="00E92D88"/>
    <w:rsid w:val="00E92F36"/>
    <w:rsid w:val="00E92FAE"/>
    <w:rsid w:val="00E936BC"/>
    <w:rsid w:val="00E93890"/>
    <w:rsid w:val="00E93D4A"/>
    <w:rsid w:val="00E93DF0"/>
    <w:rsid w:val="00E941A0"/>
    <w:rsid w:val="00E9474F"/>
    <w:rsid w:val="00E948D3"/>
    <w:rsid w:val="00E9567D"/>
    <w:rsid w:val="00E95695"/>
    <w:rsid w:val="00E95FE7"/>
    <w:rsid w:val="00E96171"/>
    <w:rsid w:val="00E96FB1"/>
    <w:rsid w:val="00E971C7"/>
    <w:rsid w:val="00E97411"/>
    <w:rsid w:val="00E97639"/>
    <w:rsid w:val="00E978C5"/>
    <w:rsid w:val="00EA017A"/>
    <w:rsid w:val="00EA03AF"/>
    <w:rsid w:val="00EA052B"/>
    <w:rsid w:val="00EA0619"/>
    <w:rsid w:val="00EA0D91"/>
    <w:rsid w:val="00EA1530"/>
    <w:rsid w:val="00EA15A6"/>
    <w:rsid w:val="00EA184C"/>
    <w:rsid w:val="00EA1C38"/>
    <w:rsid w:val="00EA1E76"/>
    <w:rsid w:val="00EA258E"/>
    <w:rsid w:val="00EA28FF"/>
    <w:rsid w:val="00EA29A3"/>
    <w:rsid w:val="00EA2BD6"/>
    <w:rsid w:val="00EA2F70"/>
    <w:rsid w:val="00EA3A85"/>
    <w:rsid w:val="00EA3E5F"/>
    <w:rsid w:val="00EA49EC"/>
    <w:rsid w:val="00EA4AEE"/>
    <w:rsid w:val="00EA4F96"/>
    <w:rsid w:val="00EA503C"/>
    <w:rsid w:val="00EA52BC"/>
    <w:rsid w:val="00EA71FE"/>
    <w:rsid w:val="00EA726D"/>
    <w:rsid w:val="00EA72CE"/>
    <w:rsid w:val="00EA763F"/>
    <w:rsid w:val="00EA7648"/>
    <w:rsid w:val="00EA76DE"/>
    <w:rsid w:val="00EA7F14"/>
    <w:rsid w:val="00EB0069"/>
    <w:rsid w:val="00EB0489"/>
    <w:rsid w:val="00EB0D83"/>
    <w:rsid w:val="00EB139E"/>
    <w:rsid w:val="00EB15A3"/>
    <w:rsid w:val="00EB194B"/>
    <w:rsid w:val="00EB214D"/>
    <w:rsid w:val="00EB27DA"/>
    <w:rsid w:val="00EB29C3"/>
    <w:rsid w:val="00EB2A20"/>
    <w:rsid w:val="00EB2B0F"/>
    <w:rsid w:val="00EB2C71"/>
    <w:rsid w:val="00EB312C"/>
    <w:rsid w:val="00EB3A76"/>
    <w:rsid w:val="00EB4B10"/>
    <w:rsid w:val="00EB4D77"/>
    <w:rsid w:val="00EB4E05"/>
    <w:rsid w:val="00EB5227"/>
    <w:rsid w:val="00EB5293"/>
    <w:rsid w:val="00EB54B1"/>
    <w:rsid w:val="00EB5A4A"/>
    <w:rsid w:val="00EB5B9C"/>
    <w:rsid w:val="00EB5C2B"/>
    <w:rsid w:val="00EB60E9"/>
    <w:rsid w:val="00EB6665"/>
    <w:rsid w:val="00EB66B4"/>
    <w:rsid w:val="00EB68DE"/>
    <w:rsid w:val="00EB6AA1"/>
    <w:rsid w:val="00EB6DB5"/>
    <w:rsid w:val="00EB6FD1"/>
    <w:rsid w:val="00EB7A02"/>
    <w:rsid w:val="00EB7B46"/>
    <w:rsid w:val="00EB7BBD"/>
    <w:rsid w:val="00EB7F2A"/>
    <w:rsid w:val="00EB7F6B"/>
    <w:rsid w:val="00EB7F9F"/>
    <w:rsid w:val="00EBDB1B"/>
    <w:rsid w:val="00EC016E"/>
    <w:rsid w:val="00EC0847"/>
    <w:rsid w:val="00EC0C5C"/>
    <w:rsid w:val="00EC0E08"/>
    <w:rsid w:val="00EC0E38"/>
    <w:rsid w:val="00EC17AE"/>
    <w:rsid w:val="00EC17DE"/>
    <w:rsid w:val="00EC1811"/>
    <w:rsid w:val="00EC1A10"/>
    <w:rsid w:val="00EC1D6D"/>
    <w:rsid w:val="00EC1DAE"/>
    <w:rsid w:val="00EC204B"/>
    <w:rsid w:val="00EC2063"/>
    <w:rsid w:val="00EC20FD"/>
    <w:rsid w:val="00EC22FC"/>
    <w:rsid w:val="00EC27A2"/>
    <w:rsid w:val="00EC2AF8"/>
    <w:rsid w:val="00EC2E6A"/>
    <w:rsid w:val="00EC34C7"/>
    <w:rsid w:val="00EC351E"/>
    <w:rsid w:val="00EC39E1"/>
    <w:rsid w:val="00EC3B3F"/>
    <w:rsid w:val="00EC471B"/>
    <w:rsid w:val="00EC4A50"/>
    <w:rsid w:val="00EC4B91"/>
    <w:rsid w:val="00EC4DC3"/>
    <w:rsid w:val="00EC5739"/>
    <w:rsid w:val="00EC596D"/>
    <w:rsid w:val="00EC5C7F"/>
    <w:rsid w:val="00EC63A7"/>
    <w:rsid w:val="00EC67CA"/>
    <w:rsid w:val="00EC6BA1"/>
    <w:rsid w:val="00EC6BBA"/>
    <w:rsid w:val="00EC745D"/>
    <w:rsid w:val="00EC7775"/>
    <w:rsid w:val="00EC7AE0"/>
    <w:rsid w:val="00EC7E9E"/>
    <w:rsid w:val="00EC7FAE"/>
    <w:rsid w:val="00ED0675"/>
    <w:rsid w:val="00ED0B2A"/>
    <w:rsid w:val="00ED1257"/>
    <w:rsid w:val="00ED155E"/>
    <w:rsid w:val="00ED1826"/>
    <w:rsid w:val="00ED2646"/>
    <w:rsid w:val="00ED287B"/>
    <w:rsid w:val="00ED32FD"/>
    <w:rsid w:val="00ED36A4"/>
    <w:rsid w:val="00ED3A2A"/>
    <w:rsid w:val="00ED3E19"/>
    <w:rsid w:val="00ED4AED"/>
    <w:rsid w:val="00ED4D1C"/>
    <w:rsid w:val="00ED516F"/>
    <w:rsid w:val="00ED5232"/>
    <w:rsid w:val="00ED54B4"/>
    <w:rsid w:val="00ED6075"/>
    <w:rsid w:val="00ED60A6"/>
    <w:rsid w:val="00ED6242"/>
    <w:rsid w:val="00ED6561"/>
    <w:rsid w:val="00ED67FF"/>
    <w:rsid w:val="00ED6E01"/>
    <w:rsid w:val="00ED76B7"/>
    <w:rsid w:val="00ED7954"/>
    <w:rsid w:val="00ED7CEF"/>
    <w:rsid w:val="00ED7E1F"/>
    <w:rsid w:val="00EDB209"/>
    <w:rsid w:val="00EE0EA2"/>
    <w:rsid w:val="00EE102C"/>
    <w:rsid w:val="00EE19CF"/>
    <w:rsid w:val="00EE1B88"/>
    <w:rsid w:val="00EE2785"/>
    <w:rsid w:val="00EE2A41"/>
    <w:rsid w:val="00EE2A9D"/>
    <w:rsid w:val="00EE2BE4"/>
    <w:rsid w:val="00EE373C"/>
    <w:rsid w:val="00EE39FA"/>
    <w:rsid w:val="00EE3B45"/>
    <w:rsid w:val="00EE43A7"/>
    <w:rsid w:val="00EE4A08"/>
    <w:rsid w:val="00EE4C80"/>
    <w:rsid w:val="00EE514A"/>
    <w:rsid w:val="00EE53F3"/>
    <w:rsid w:val="00EE58FE"/>
    <w:rsid w:val="00EE62EE"/>
    <w:rsid w:val="00EE6308"/>
    <w:rsid w:val="00EE6311"/>
    <w:rsid w:val="00EE6589"/>
    <w:rsid w:val="00EE680E"/>
    <w:rsid w:val="00EE6AD5"/>
    <w:rsid w:val="00EE6BFF"/>
    <w:rsid w:val="00EE6C66"/>
    <w:rsid w:val="00EE6FBF"/>
    <w:rsid w:val="00EE7239"/>
    <w:rsid w:val="00EE7DAF"/>
    <w:rsid w:val="00EF0222"/>
    <w:rsid w:val="00EF02AD"/>
    <w:rsid w:val="00EF038B"/>
    <w:rsid w:val="00EF0A53"/>
    <w:rsid w:val="00EF0B63"/>
    <w:rsid w:val="00EF105D"/>
    <w:rsid w:val="00EF16A2"/>
    <w:rsid w:val="00EF16C1"/>
    <w:rsid w:val="00EF1F87"/>
    <w:rsid w:val="00EF1F99"/>
    <w:rsid w:val="00EF200A"/>
    <w:rsid w:val="00EF2850"/>
    <w:rsid w:val="00EF29EE"/>
    <w:rsid w:val="00EF2E5C"/>
    <w:rsid w:val="00EF3274"/>
    <w:rsid w:val="00EF3864"/>
    <w:rsid w:val="00EF386B"/>
    <w:rsid w:val="00EF3BFD"/>
    <w:rsid w:val="00EF3E3B"/>
    <w:rsid w:val="00EF3E59"/>
    <w:rsid w:val="00EF4469"/>
    <w:rsid w:val="00EF4654"/>
    <w:rsid w:val="00EF4665"/>
    <w:rsid w:val="00EF471A"/>
    <w:rsid w:val="00EF577D"/>
    <w:rsid w:val="00EF5B67"/>
    <w:rsid w:val="00EF5C93"/>
    <w:rsid w:val="00EF5E5A"/>
    <w:rsid w:val="00EF6384"/>
    <w:rsid w:val="00EF64A6"/>
    <w:rsid w:val="00EF6A61"/>
    <w:rsid w:val="00EF7476"/>
    <w:rsid w:val="00EF78D8"/>
    <w:rsid w:val="00EF7E89"/>
    <w:rsid w:val="00EF7F36"/>
    <w:rsid w:val="00EF7F43"/>
    <w:rsid w:val="00EF7F56"/>
    <w:rsid w:val="00F002C8"/>
    <w:rsid w:val="00F0088A"/>
    <w:rsid w:val="00F008D1"/>
    <w:rsid w:val="00F00D38"/>
    <w:rsid w:val="00F010F4"/>
    <w:rsid w:val="00F0116E"/>
    <w:rsid w:val="00F013EA"/>
    <w:rsid w:val="00F01535"/>
    <w:rsid w:val="00F021A2"/>
    <w:rsid w:val="00F0231C"/>
    <w:rsid w:val="00F02463"/>
    <w:rsid w:val="00F02AAC"/>
    <w:rsid w:val="00F02B36"/>
    <w:rsid w:val="00F0407D"/>
    <w:rsid w:val="00F04548"/>
    <w:rsid w:val="00F04767"/>
    <w:rsid w:val="00F04B18"/>
    <w:rsid w:val="00F05108"/>
    <w:rsid w:val="00F054BD"/>
    <w:rsid w:val="00F057E8"/>
    <w:rsid w:val="00F06226"/>
    <w:rsid w:val="00F062E4"/>
    <w:rsid w:val="00F0670C"/>
    <w:rsid w:val="00F068D1"/>
    <w:rsid w:val="00F06ABC"/>
    <w:rsid w:val="00F07577"/>
    <w:rsid w:val="00F07AB1"/>
    <w:rsid w:val="00F08C07"/>
    <w:rsid w:val="00F10301"/>
    <w:rsid w:val="00F10BA9"/>
    <w:rsid w:val="00F110AC"/>
    <w:rsid w:val="00F11495"/>
    <w:rsid w:val="00F11B73"/>
    <w:rsid w:val="00F122FB"/>
    <w:rsid w:val="00F1267C"/>
    <w:rsid w:val="00F12DEC"/>
    <w:rsid w:val="00F12E24"/>
    <w:rsid w:val="00F12F92"/>
    <w:rsid w:val="00F136C7"/>
    <w:rsid w:val="00F13FC5"/>
    <w:rsid w:val="00F141B5"/>
    <w:rsid w:val="00F1427B"/>
    <w:rsid w:val="00F14B84"/>
    <w:rsid w:val="00F14DA4"/>
    <w:rsid w:val="00F15178"/>
    <w:rsid w:val="00F15CA8"/>
    <w:rsid w:val="00F15ECA"/>
    <w:rsid w:val="00F16059"/>
    <w:rsid w:val="00F162A1"/>
    <w:rsid w:val="00F163EB"/>
    <w:rsid w:val="00F167D4"/>
    <w:rsid w:val="00F169AD"/>
    <w:rsid w:val="00F16B9E"/>
    <w:rsid w:val="00F172BE"/>
    <w:rsid w:val="00F17C6F"/>
    <w:rsid w:val="00F17CE7"/>
    <w:rsid w:val="00F17F44"/>
    <w:rsid w:val="00F20324"/>
    <w:rsid w:val="00F20349"/>
    <w:rsid w:val="00F20A5A"/>
    <w:rsid w:val="00F21508"/>
    <w:rsid w:val="00F223DD"/>
    <w:rsid w:val="00F2272D"/>
    <w:rsid w:val="00F22AF9"/>
    <w:rsid w:val="00F22CC6"/>
    <w:rsid w:val="00F22D92"/>
    <w:rsid w:val="00F2327F"/>
    <w:rsid w:val="00F233D9"/>
    <w:rsid w:val="00F23460"/>
    <w:rsid w:val="00F23857"/>
    <w:rsid w:val="00F238B3"/>
    <w:rsid w:val="00F238F3"/>
    <w:rsid w:val="00F23D64"/>
    <w:rsid w:val="00F23EC0"/>
    <w:rsid w:val="00F247C3"/>
    <w:rsid w:val="00F24CDB"/>
    <w:rsid w:val="00F250C3"/>
    <w:rsid w:val="00F25236"/>
    <w:rsid w:val="00F2559C"/>
    <w:rsid w:val="00F255F1"/>
    <w:rsid w:val="00F256A1"/>
    <w:rsid w:val="00F25B28"/>
    <w:rsid w:val="00F25BCF"/>
    <w:rsid w:val="00F25F98"/>
    <w:rsid w:val="00F26340"/>
    <w:rsid w:val="00F263C4"/>
    <w:rsid w:val="00F2736D"/>
    <w:rsid w:val="00F27770"/>
    <w:rsid w:val="00F2C6E0"/>
    <w:rsid w:val="00F301CE"/>
    <w:rsid w:val="00F30216"/>
    <w:rsid w:val="00F30730"/>
    <w:rsid w:val="00F30733"/>
    <w:rsid w:val="00F30D44"/>
    <w:rsid w:val="00F319E2"/>
    <w:rsid w:val="00F31FF2"/>
    <w:rsid w:val="00F320B5"/>
    <w:rsid w:val="00F32488"/>
    <w:rsid w:val="00F33327"/>
    <w:rsid w:val="00F33CC6"/>
    <w:rsid w:val="00F33E1A"/>
    <w:rsid w:val="00F34005"/>
    <w:rsid w:val="00F34788"/>
    <w:rsid w:val="00F34C17"/>
    <w:rsid w:val="00F34CE2"/>
    <w:rsid w:val="00F351EE"/>
    <w:rsid w:val="00F3528F"/>
    <w:rsid w:val="00F3529D"/>
    <w:rsid w:val="00F3533B"/>
    <w:rsid w:val="00F35B36"/>
    <w:rsid w:val="00F35C32"/>
    <w:rsid w:val="00F364DC"/>
    <w:rsid w:val="00F36C34"/>
    <w:rsid w:val="00F36CD8"/>
    <w:rsid w:val="00F37648"/>
    <w:rsid w:val="00F37A10"/>
    <w:rsid w:val="00F37DB4"/>
    <w:rsid w:val="00F40421"/>
    <w:rsid w:val="00F40544"/>
    <w:rsid w:val="00F40824"/>
    <w:rsid w:val="00F417A2"/>
    <w:rsid w:val="00F4192C"/>
    <w:rsid w:val="00F41CA4"/>
    <w:rsid w:val="00F4203E"/>
    <w:rsid w:val="00F42129"/>
    <w:rsid w:val="00F4264D"/>
    <w:rsid w:val="00F427F5"/>
    <w:rsid w:val="00F42B32"/>
    <w:rsid w:val="00F42D10"/>
    <w:rsid w:val="00F436FC"/>
    <w:rsid w:val="00F438DF"/>
    <w:rsid w:val="00F43CE8"/>
    <w:rsid w:val="00F43D3A"/>
    <w:rsid w:val="00F43E54"/>
    <w:rsid w:val="00F44363"/>
    <w:rsid w:val="00F44479"/>
    <w:rsid w:val="00F44779"/>
    <w:rsid w:val="00F44AD0"/>
    <w:rsid w:val="00F44FDF"/>
    <w:rsid w:val="00F450C4"/>
    <w:rsid w:val="00F45320"/>
    <w:rsid w:val="00F45335"/>
    <w:rsid w:val="00F45D51"/>
    <w:rsid w:val="00F45DFE"/>
    <w:rsid w:val="00F46230"/>
    <w:rsid w:val="00F46A8A"/>
    <w:rsid w:val="00F4724D"/>
    <w:rsid w:val="00F472F5"/>
    <w:rsid w:val="00F475C2"/>
    <w:rsid w:val="00F47E88"/>
    <w:rsid w:val="00F47F48"/>
    <w:rsid w:val="00F506D5"/>
    <w:rsid w:val="00F50F4D"/>
    <w:rsid w:val="00F5104B"/>
    <w:rsid w:val="00F51335"/>
    <w:rsid w:val="00F517EC"/>
    <w:rsid w:val="00F519D3"/>
    <w:rsid w:val="00F51B90"/>
    <w:rsid w:val="00F5228B"/>
    <w:rsid w:val="00F522EA"/>
    <w:rsid w:val="00F52894"/>
    <w:rsid w:val="00F52BA7"/>
    <w:rsid w:val="00F534BB"/>
    <w:rsid w:val="00F53629"/>
    <w:rsid w:val="00F53790"/>
    <w:rsid w:val="00F53791"/>
    <w:rsid w:val="00F5423C"/>
    <w:rsid w:val="00F54865"/>
    <w:rsid w:val="00F54AB8"/>
    <w:rsid w:val="00F54E96"/>
    <w:rsid w:val="00F5524C"/>
    <w:rsid w:val="00F553F5"/>
    <w:rsid w:val="00F556CD"/>
    <w:rsid w:val="00F562F8"/>
    <w:rsid w:val="00F56493"/>
    <w:rsid w:val="00F564E7"/>
    <w:rsid w:val="00F5652B"/>
    <w:rsid w:val="00F56E0F"/>
    <w:rsid w:val="00F5757F"/>
    <w:rsid w:val="00F57985"/>
    <w:rsid w:val="00F57A7D"/>
    <w:rsid w:val="00F57C98"/>
    <w:rsid w:val="00F57E23"/>
    <w:rsid w:val="00F606DB"/>
    <w:rsid w:val="00F607D9"/>
    <w:rsid w:val="00F60F19"/>
    <w:rsid w:val="00F6111C"/>
    <w:rsid w:val="00F613E0"/>
    <w:rsid w:val="00F618D6"/>
    <w:rsid w:val="00F62478"/>
    <w:rsid w:val="00F6247A"/>
    <w:rsid w:val="00F62928"/>
    <w:rsid w:val="00F62CFD"/>
    <w:rsid w:val="00F62DCF"/>
    <w:rsid w:val="00F634B1"/>
    <w:rsid w:val="00F63609"/>
    <w:rsid w:val="00F63652"/>
    <w:rsid w:val="00F636F5"/>
    <w:rsid w:val="00F63731"/>
    <w:rsid w:val="00F63D89"/>
    <w:rsid w:val="00F64808"/>
    <w:rsid w:val="00F64A7E"/>
    <w:rsid w:val="00F65165"/>
    <w:rsid w:val="00F65173"/>
    <w:rsid w:val="00F6534B"/>
    <w:rsid w:val="00F65621"/>
    <w:rsid w:val="00F656D6"/>
    <w:rsid w:val="00F656F6"/>
    <w:rsid w:val="00F65B51"/>
    <w:rsid w:val="00F65BF3"/>
    <w:rsid w:val="00F66723"/>
    <w:rsid w:val="00F6679E"/>
    <w:rsid w:val="00F66D5B"/>
    <w:rsid w:val="00F66F62"/>
    <w:rsid w:val="00F671F7"/>
    <w:rsid w:val="00F673B9"/>
    <w:rsid w:val="00F674AE"/>
    <w:rsid w:val="00F67E94"/>
    <w:rsid w:val="00F6E170"/>
    <w:rsid w:val="00F70506"/>
    <w:rsid w:val="00F7085D"/>
    <w:rsid w:val="00F70A43"/>
    <w:rsid w:val="00F711F4"/>
    <w:rsid w:val="00F712FE"/>
    <w:rsid w:val="00F71458"/>
    <w:rsid w:val="00F718A2"/>
    <w:rsid w:val="00F71CB4"/>
    <w:rsid w:val="00F71E6D"/>
    <w:rsid w:val="00F71FE1"/>
    <w:rsid w:val="00F72554"/>
    <w:rsid w:val="00F729EA"/>
    <w:rsid w:val="00F72C04"/>
    <w:rsid w:val="00F72C2B"/>
    <w:rsid w:val="00F72D34"/>
    <w:rsid w:val="00F734FB"/>
    <w:rsid w:val="00F7375E"/>
    <w:rsid w:val="00F73E22"/>
    <w:rsid w:val="00F74030"/>
    <w:rsid w:val="00F74204"/>
    <w:rsid w:val="00F745C3"/>
    <w:rsid w:val="00F7477C"/>
    <w:rsid w:val="00F75153"/>
    <w:rsid w:val="00F75A49"/>
    <w:rsid w:val="00F76018"/>
    <w:rsid w:val="00F765C1"/>
    <w:rsid w:val="00F76DF2"/>
    <w:rsid w:val="00F77117"/>
    <w:rsid w:val="00F773F1"/>
    <w:rsid w:val="00F807A5"/>
    <w:rsid w:val="00F80B0A"/>
    <w:rsid w:val="00F8148E"/>
    <w:rsid w:val="00F8179D"/>
    <w:rsid w:val="00F81E64"/>
    <w:rsid w:val="00F821FA"/>
    <w:rsid w:val="00F82790"/>
    <w:rsid w:val="00F82975"/>
    <w:rsid w:val="00F82CC0"/>
    <w:rsid w:val="00F82CCD"/>
    <w:rsid w:val="00F82E4D"/>
    <w:rsid w:val="00F82F83"/>
    <w:rsid w:val="00F83679"/>
    <w:rsid w:val="00F83EB6"/>
    <w:rsid w:val="00F8471F"/>
    <w:rsid w:val="00F8489E"/>
    <w:rsid w:val="00F84FD9"/>
    <w:rsid w:val="00F854B5"/>
    <w:rsid w:val="00F854F6"/>
    <w:rsid w:val="00F86687"/>
    <w:rsid w:val="00F868D1"/>
    <w:rsid w:val="00F86C32"/>
    <w:rsid w:val="00F8709A"/>
    <w:rsid w:val="00F909D2"/>
    <w:rsid w:val="00F90B65"/>
    <w:rsid w:val="00F91C20"/>
    <w:rsid w:val="00F92010"/>
    <w:rsid w:val="00F922A8"/>
    <w:rsid w:val="00F924B0"/>
    <w:rsid w:val="00F92543"/>
    <w:rsid w:val="00F92999"/>
    <w:rsid w:val="00F92CD9"/>
    <w:rsid w:val="00F92CE9"/>
    <w:rsid w:val="00F92D83"/>
    <w:rsid w:val="00F92F39"/>
    <w:rsid w:val="00F92FFA"/>
    <w:rsid w:val="00F93633"/>
    <w:rsid w:val="00F93801"/>
    <w:rsid w:val="00F93C24"/>
    <w:rsid w:val="00F93D41"/>
    <w:rsid w:val="00F94270"/>
    <w:rsid w:val="00F94949"/>
    <w:rsid w:val="00F94CC8"/>
    <w:rsid w:val="00F94D68"/>
    <w:rsid w:val="00F94DAE"/>
    <w:rsid w:val="00F94FAE"/>
    <w:rsid w:val="00F94FF4"/>
    <w:rsid w:val="00F95185"/>
    <w:rsid w:val="00F9578B"/>
    <w:rsid w:val="00F95A3C"/>
    <w:rsid w:val="00F95F87"/>
    <w:rsid w:val="00F96002"/>
    <w:rsid w:val="00F964B0"/>
    <w:rsid w:val="00F97A97"/>
    <w:rsid w:val="00F97EF4"/>
    <w:rsid w:val="00FA0FA7"/>
    <w:rsid w:val="00FA0FA9"/>
    <w:rsid w:val="00FA19D7"/>
    <w:rsid w:val="00FA1EFC"/>
    <w:rsid w:val="00FA22E3"/>
    <w:rsid w:val="00FA2557"/>
    <w:rsid w:val="00FA2603"/>
    <w:rsid w:val="00FA31ED"/>
    <w:rsid w:val="00FA338E"/>
    <w:rsid w:val="00FA39ED"/>
    <w:rsid w:val="00FA3C65"/>
    <w:rsid w:val="00FA3F1C"/>
    <w:rsid w:val="00FA3F77"/>
    <w:rsid w:val="00FA40F1"/>
    <w:rsid w:val="00FA4279"/>
    <w:rsid w:val="00FA43BE"/>
    <w:rsid w:val="00FA4E9D"/>
    <w:rsid w:val="00FA5329"/>
    <w:rsid w:val="00FA5365"/>
    <w:rsid w:val="00FA5400"/>
    <w:rsid w:val="00FA569F"/>
    <w:rsid w:val="00FA5741"/>
    <w:rsid w:val="00FA59D4"/>
    <w:rsid w:val="00FA67BD"/>
    <w:rsid w:val="00FA6BB3"/>
    <w:rsid w:val="00FA6C19"/>
    <w:rsid w:val="00FA6E48"/>
    <w:rsid w:val="00FA7533"/>
    <w:rsid w:val="00FA7AD7"/>
    <w:rsid w:val="00FA7C08"/>
    <w:rsid w:val="00FA7C33"/>
    <w:rsid w:val="00FB01A2"/>
    <w:rsid w:val="00FB0376"/>
    <w:rsid w:val="00FB0429"/>
    <w:rsid w:val="00FB053A"/>
    <w:rsid w:val="00FB082C"/>
    <w:rsid w:val="00FB0EB8"/>
    <w:rsid w:val="00FB0EE4"/>
    <w:rsid w:val="00FB0F90"/>
    <w:rsid w:val="00FB13B7"/>
    <w:rsid w:val="00FB1408"/>
    <w:rsid w:val="00FB16C5"/>
    <w:rsid w:val="00FB1D20"/>
    <w:rsid w:val="00FB201C"/>
    <w:rsid w:val="00FB259E"/>
    <w:rsid w:val="00FB25AD"/>
    <w:rsid w:val="00FB2A1D"/>
    <w:rsid w:val="00FB2B17"/>
    <w:rsid w:val="00FB3014"/>
    <w:rsid w:val="00FB3043"/>
    <w:rsid w:val="00FB304B"/>
    <w:rsid w:val="00FB31B2"/>
    <w:rsid w:val="00FB36D8"/>
    <w:rsid w:val="00FB389E"/>
    <w:rsid w:val="00FB4051"/>
    <w:rsid w:val="00FB41BE"/>
    <w:rsid w:val="00FB47C7"/>
    <w:rsid w:val="00FB519D"/>
    <w:rsid w:val="00FB51EB"/>
    <w:rsid w:val="00FB5ACD"/>
    <w:rsid w:val="00FB5C87"/>
    <w:rsid w:val="00FB5D46"/>
    <w:rsid w:val="00FB5ECD"/>
    <w:rsid w:val="00FB5ED7"/>
    <w:rsid w:val="00FB60DC"/>
    <w:rsid w:val="00FB613B"/>
    <w:rsid w:val="00FB65CC"/>
    <w:rsid w:val="00FB688C"/>
    <w:rsid w:val="00FB6EB8"/>
    <w:rsid w:val="00FB6F8A"/>
    <w:rsid w:val="00FB72F4"/>
    <w:rsid w:val="00FB7688"/>
    <w:rsid w:val="00FB79DD"/>
    <w:rsid w:val="00FB7B4D"/>
    <w:rsid w:val="00FC01A5"/>
    <w:rsid w:val="00FC0D0E"/>
    <w:rsid w:val="00FC0D7B"/>
    <w:rsid w:val="00FC0FF9"/>
    <w:rsid w:val="00FC1456"/>
    <w:rsid w:val="00FC1D81"/>
    <w:rsid w:val="00FC2325"/>
    <w:rsid w:val="00FC2DFD"/>
    <w:rsid w:val="00FC3007"/>
    <w:rsid w:val="00FC3106"/>
    <w:rsid w:val="00FC33C5"/>
    <w:rsid w:val="00FC3C7F"/>
    <w:rsid w:val="00FC3DC6"/>
    <w:rsid w:val="00FC40B9"/>
    <w:rsid w:val="00FC41FC"/>
    <w:rsid w:val="00FC430F"/>
    <w:rsid w:val="00FC438D"/>
    <w:rsid w:val="00FC4585"/>
    <w:rsid w:val="00FC47CD"/>
    <w:rsid w:val="00FC4C0E"/>
    <w:rsid w:val="00FC4C92"/>
    <w:rsid w:val="00FC4F91"/>
    <w:rsid w:val="00FC5122"/>
    <w:rsid w:val="00FC5146"/>
    <w:rsid w:val="00FC53BD"/>
    <w:rsid w:val="00FC5CC9"/>
    <w:rsid w:val="00FC611B"/>
    <w:rsid w:val="00FC6457"/>
    <w:rsid w:val="00FC68D7"/>
    <w:rsid w:val="00FC69AB"/>
    <w:rsid w:val="00FC6A1F"/>
    <w:rsid w:val="00FC6E95"/>
    <w:rsid w:val="00FC764A"/>
    <w:rsid w:val="00FC7927"/>
    <w:rsid w:val="00FC7FAB"/>
    <w:rsid w:val="00FC7FDF"/>
    <w:rsid w:val="00FD0163"/>
    <w:rsid w:val="00FD0B80"/>
    <w:rsid w:val="00FD0B82"/>
    <w:rsid w:val="00FD10B7"/>
    <w:rsid w:val="00FD111F"/>
    <w:rsid w:val="00FD15FA"/>
    <w:rsid w:val="00FD24C3"/>
    <w:rsid w:val="00FD2F70"/>
    <w:rsid w:val="00FD30B5"/>
    <w:rsid w:val="00FD3A00"/>
    <w:rsid w:val="00FD3F3E"/>
    <w:rsid w:val="00FD3FBB"/>
    <w:rsid w:val="00FD40D5"/>
    <w:rsid w:val="00FD4975"/>
    <w:rsid w:val="00FD4A2A"/>
    <w:rsid w:val="00FD4BE9"/>
    <w:rsid w:val="00FD4FEF"/>
    <w:rsid w:val="00FD505C"/>
    <w:rsid w:val="00FD5407"/>
    <w:rsid w:val="00FD5538"/>
    <w:rsid w:val="00FD5D70"/>
    <w:rsid w:val="00FD6267"/>
    <w:rsid w:val="00FD62E2"/>
    <w:rsid w:val="00FD6573"/>
    <w:rsid w:val="00FD67E4"/>
    <w:rsid w:val="00FD69F9"/>
    <w:rsid w:val="00FD6C64"/>
    <w:rsid w:val="00FD7054"/>
    <w:rsid w:val="00FD760E"/>
    <w:rsid w:val="00FD7FA4"/>
    <w:rsid w:val="00FD9D32"/>
    <w:rsid w:val="00FE0016"/>
    <w:rsid w:val="00FE06B4"/>
    <w:rsid w:val="00FE0D42"/>
    <w:rsid w:val="00FE0E3D"/>
    <w:rsid w:val="00FE13F8"/>
    <w:rsid w:val="00FE18CA"/>
    <w:rsid w:val="00FE1A8C"/>
    <w:rsid w:val="00FE1B08"/>
    <w:rsid w:val="00FE1B99"/>
    <w:rsid w:val="00FE1BB5"/>
    <w:rsid w:val="00FE227A"/>
    <w:rsid w:val="00FE255B"/>
    <w:rsid w:val="00FE3346"/>
    <w:rsid w:val="00FE3BAC"/>
    <w:rsid w:val="00FE403F"/>
    <w:rsid w:val="00FE464E"/>
    <w:rsid w:val="00FE4765"/>
    <w:rsid w:val="00FE4A27"/>
    <w:rsid w:val="00FE5DA1"/>
    <w:rsid w:val="00FE643A"/>
    <w:rsid w:val="00FE689E"/>
    <w:rsid w:val="00FE6C72"/>
    <w:rsid w:val="00FE6E9A"/>
    <w:rsid w:val="00FE6F58"/>
    <w:rsid w:val="00FE734F"/>
    <w:rsid w:val="00FF01CF"/>
    <w:rsid w:val="00FF0AFF"/>
    <w:rsid w:val="00FF0BFE"/>
    <w:rsid w:val="00FF0DE0"/>
    <w:rsid w:val="00FF0F3B"/>
    <w:rsid w:val="00FF109F"/>
    <w:rsid w:val="00FF1CFE"/>
    <w:rsid w:val="00FF1F53"/>
    <w:rsid w:val="00FF1FAE"/>
    <w:rsid w:val="00FF2471"/>
    <w:rsid w:val="00FF2989"/>
    <w:rsid w:val="00FF2A0A"/>
    <w:rsid w:val="00FF3964"/>
    <w:rsid w:val="00FF421A"/>
    <w:rsid w:val="00FF481A"/>
    <w:rsid w:val="00FF4A16"/>
    <w:rsid w:val="00FF4A9E"/>
    <w:rsid w:val="00FF4B2E"/>
    <w:rsid w:val="00FF4D69"/>
    <w:rsid w:val="00FF4E13"/>
    <w:rsid w:val="00FF5293"/>
    <w:rsid w:val="00FF5897"/>
    <w:rsid w:val="00FF5E15"/>
    <w:rsid w:val="00FF6453"/>
    <w:rsid w:val="00FF64E6"/>
    <w:rsid w:val="00FF64EA"/>
    <w:rsid w:val="00FF6592"/>
    <w:rsid w:val="00FF6878"/>
    <w:rsid w:val="00FF70C2"/>
    <w:rsid w:val="00FF7333"/>
    <w:rsid w:val="01076DF1"/>
    <w:rsid w:val="01085681"/>
    <w:rsid w:val="0108CC45"/>
    <w:rsid w:val="010A6130"/>
    <w:rsid w:val="010BB203"/>
    <w:rsid w:val="010F7D54"/>
    <w:rsid w:val="01174621"/>
    <w:rsid w:val="01193D5C"/>
    <w:rsid w:val="011B3001"/>
    <w:rsid w:val="011BD1A1"/>
    <w:rsid w:val="011C3543"/>
    <w:rsid w:val="011FC3BE"/>
    <w:rsid w:val="012354F6"/>
    <w:rsid w:val="012589C3"/>
    <w:rsid w:val="0128D47F"/>
    <w:rsid w:val="01329E85"/>
    <w:rsid w:val="013361D8"/>
    <w:rsid w:val="01364CBD"/>
    <w:rsid w:val="013809CF"/>
    <w:rsid w:val="01384AE5"/>
    <w:rsid w:val="013AF81D"/>
    <w:rsid w:val="013CAB2A"/>
    <w:rsid w:val="01413BAC"/>
    <w:rsid w:val="014651FF"/>
    <w:rsid w:val="0147E1D5"/>
    <w:rsid w:val="014DC239"/>
    <w:rsid w:val="014E260B"/>
    <w:rsid w:val="015090B8"/>
    <w:rsid w:val="015380D9"/>
    <w:rsid w:val="0153BB9E"/>
    <w:rsid w:val="0154C36A"/>
    <w:rsid w:val="0159B99A"/>
    <w:rsid w:val="015BC652"/>
    <w:rsid w:val="0162D766"/>
    <w:rsid w:val="01652B2C"/>
    <w:rsid w:val="0165CBC3"/>
    <w:rsid w:val="01663000"/>
    <w:rsid w:val="0170910A"/>
    <w:rsid w:val="01738C50"/>
    <w:rsid w:val="01795B9C"/>
    <w:rsid w:val="017D9E83"/>
    <w:rsid w:val="017FFAA0"/>
    <w:rsid w:val="01807702"/>
    <w:rsid w:val="01821107"/>
    <w:rsid w:val="0184505D"/>
    <w:rsid w:val="01876EC5"/>
    <w:rsid w:val="01885732"/>
    <w:rsid w:val="01886C5F"/>
    <w:rsid w:val="01898AAC"/>
    <w:rsid w:val="0189FF25"/>
    <w:rsid w:val="018D41C8"/>
    <w:rsid w:val="018E1F26"/>
    <w:rsid w:val="018FBF5F"/>
    <w:rsid w:val="0195DF22"/>
    <w:rsid w:val="01979902"/>
    <w:rsid w:val="019A45A1"/>
    <w:rsid w:val="01A43A4F"/>
    <w:rsid w:val="01A8CAE7"/>
    <w:rsid w:val="01A98190"/>
    <w:rsid w:val="01AEC8EF"/>
    <w:rsid w:val="01B9D078"/>
    <w:rsid w:val="01BA178C"/>
    <w:rsid w:val="01BADF9D"/>
    <w:rsid w:val="01BF40B2"/>
    <w:rsid w:val="01C191C3"/>
    <w:rsid w:val="01C6D6AF"/>
    <w:rsid w:val="01C84C38"/>
    <w:rsid w:val="01CDF2ED"/>
    <w:rsid w:val="01D0F2DA"/>
    <w:rsid w:val="01D29309"/>
    <w:rsid w:val="01D2B051"/>
    <w:rsid w:val="01D79020"/>
    <w:rsid w:val="01D95953"/>
    <w:rsid w:val="01DA6B81"/>
    <w:rsid w:val="01DD6F35"/>
    <w:rsid w:val="01DF6C0F"/>
    <w:rsid w:val="01E04743"/>
    <w:rsid w:val="01E0BDD6"/>
    <w:rsid w:val="01E55FCA"/>
    <w:rsid w:val="01E92D7F"/>
    <w:rsid w:val="01ED38A3"/>
    <w:rsid w:val="01ED9E9C"/>
    <w:rsid w:val="01F5E54C"/>
    <w:rsid w:val="01F6E9B2"/>
    <w:rsid w:val="01FA1CEC"/>
    <w:rsid w:val="020718B7"/>
    <w:rsid w:val="0207D8BF"/>
    <w:rsid w:val="020AC571"/>
    <w:rsid w:val="020E97B2"/>
    <w:rsid w:val="020F6D3D"/>
    <w:rsid w:val="0213A23C"/>
    <w:rsid w:val="02176F81"/>
    <w:rsid w:val="021789AB"/>
    <w:rsid w:val="02198D21"/>
    <w:rsid w:val="021BE993"/>
    <w:rsid w:val="021F7845"/>
    <w:rsid w:val="0221B53A"/>
    <w:rsid w:val="02298846"/>
    <w:rsid w:val="022AE0FA"/>
    <w:rsid w:val="022C47C3"/>
    <w:rsid w:val="02310614"/>
    <w:rsid w:val="02352A99"/>
    <w:rsid w:val="02398B4F"/>
    <w:rsid w:val="023B5AEA"/>
    <w:rsid w:val="023C2E6A"/>
    <w:rsid w:val="023D0C8F"/>
    <w:rsid w:val="023F2724"/>
    <w:rsid w:val="0243B326"/>
    <w:rsid w:val="0244B74E"/>
    <w:rsid w:val="0250D1D7"/>
    <w:rsid w:val="025D9D86"/>
    <w:rsid w:val="025E131E"/>
    <w:rsid w:val="0260C452"/>
    <w:rsid w:val="0263AA97"/>
    <w:rsid w:val="026922C4"/>
    <w:rsid w:val="026B93FD"/>
    <w:rsid w:val="026F324C"/>
    <w:rsid w:val="0271A37E"/>
    <w:rsid w:val="027797B1"/>
    <w:rsid w:val="0279BF64"/>
    <w:rsid w:val="027BEE3C"/>
    <w:rsid w:val="027EBA9C"/>
    <w:rsid w:val="027FDD9B"/>
    <w:rsid w:val="02816639"/>
    <w:rsid w:val="028446FD"/>
    <w:rsid w:val="0284D84A"/>
    <w:rsid w:val="0286B84E"/>
    <w:rsid w:val="028E6648"/>
    <w:rsid w:val="02907989"/>
    <w:rsid w:val="029315AF"/>
    <w:rsid w:val="02939798"/>
    <w:rsid w:val="02A150D4"/>
    <w:rsid w:val="02A81679"/>
    <w:rsid w:val="02A81689"/>
    <w:rsid w:val="02AB16E3"/>
    <w:rsid w:val="02AFD479"/>
    <w:rsid w:val="02B0E680"/>
    <w:rsid w:val="02B11A3A"/>
    <w:rsid w:val="02B3727F"/>
    <w:rsid w:val="02B980DE"/>
    <w:rsid w:val="02BCC2B0"/>
    <w:rsid w:val="02BE7C43"/>
    <w:rsid w:val="02C1C979"/>
    <w:rsid w:val="02C45A65"/>
    <w:rsid w:val="02C6B1CF"/>
    <w:rsid w:val="02C725A6"/>
    <w:rsid w:val="02C926B5"/>
    <w:rsid w:val="02CCE462"/>
    <w:rsid w:val="02D08B1C"/>
    <w:rsid w:val="02D5D2D4"/>
    <w:rsid w:val="02DCAC1A"/>
    <w:rsid w:val="02E25394"/>
    <w:rsid w:val="02E36CF6"/>
    <w:rsid w:val="02E9B85F"/>
    <w:rsid w:val="02EF7B15"/>
    <w:rsid w:val="02F3A2C6"/>
    <w:rsid w:val="02FA6DA0"/>
    <w:rsid w:val="02FB42AA"/>
    <w:rsid w:val="02FD7339"/>
    <w:rsid w:val="03014823"/>
    <w:rsid w:val="03018ED8"/>
    <w:rsid w:val="03028D3E"/>
    <w:rsid w:val="030421EA"/>
    <w:rsid w:val="03066BB1"/>
    <w:rsid w:val="030AA46B"/>
    <w:rsid w:val="030E1DA4"/>
    <w:rsid w:val="030E9C66"/>
    <w:rsid w:val="0313881D"/>
    <w:rsid w:val="0313FE08"/>
    <w:rsid w:val="03165225"/>
    <w:rsid w:val="03166E93"/>
    <w:rsid w:val="0318800A"/>
    <w:rsid w:val="031A2383"/>
    <w:rsid w:val="031DDE96"/>
    <w:rsid w:val="0324F9D0"/>
    <w:rsid w:val="032606D3"/>
    <w:rsid w:val="0326C576"/>
    <w:rsid w:val="032A2FEB"/>
    <w:rsid w:val="032DAD10"/>
    <w:rsid w:val="03331BD0"/>
    <w:rsid w:val="0337FD9A"/>
    <w:rsid w:val="03380E40"/>
    <w:rsid w:val="033E4E93"/>
    <w:rsid w:val="0341E38C"/>
    <w:rsid w:val="034294D0"/>
    <w:rsid w:val="03447CCA"/>
    <w:rsid w:val="0345CE52"/>
    <w:rsid w:val="034CFA84"/>
    <w:rsid w:val="034E240D"/>
    <w:rsid w:val="034F01B8"/>
    <w:rsid w:val="03509359"/>
    <w:rsid w:val="0354D2D2"/>
    <w:rsid w:val="035BD823"/>
    <w:rsid w:val="035E39FE"/>
    <w:rsid w:val="03663BD4"/>
    <w:rsid w:val="0367602A"/>
    <w:rsid w:val="036DCA15"/>
    <w:rsid w:val="0376D053"/>
    <w:rsid w:val="037A4224"/>
    <w:rsid w:val="03841780"/>
    <w:rsid w:val="038572DD"/>
    <w:rsid w:val="03896764"/>
    <w:rsid w:val="038F2B5D"/>
    <w:rsid w:val="0392F36B"/>
    <w:rsid w:val="03978B0D"/>
    <w:rsid w:val="039E5EF1"/>
    <w:rsid w:val="039E72F6"/>
    <w:rsid w:val="03AA4A53"/>
    <w:rsid w:val="03AAD9AD"/>
    <w:rsid w:val="03AB3D9E"/>
    <w:rsid w:val="03B248B1"/>
    <w:rsid w:val="03C394F2"/>
    <w:rsid w:val="03C455F1"/>
    <w:rsid w:val="03C57BC6"/>
    <w:rsid w:val="03C615AE"/>
    <w:rsid w:val="03C6B766"/>
    <w:rsid w:val="03C850C8"/>
    <w:rsid w:val="03C99F51"/>
    <w:rsid w:val="03C9EE5B"/>
    <w:rsid w:val="03CD2E47"/>
    <w:rsid w:val="03CEDD94"/>
    <w:rsid w:val="03D1720C"/>
    <w:rsid w:val="03D3F592"/>
    <w:rsid w:val="03D5857E"/>
    <w:rsid w:val="03E34CCC"/>
    <w:rsid w:val="03E71A0B"/>
    <w:rsid w:val="03E7C0BE"/>
    <w:rsid w:val="03E83B1C"/>
    <w:rsid w:val="03E90FBE"/>
    <w:rsid w:val="03EABA33"/>
    <w:rsid w:val="03EC4C27"/>
    <w:rsid w:val="03F40BB4"/>
    <w:rsid w:val="03F78FAE"/>
    <w:rsid w:val="04054B4D"/>
    <w:rsid w:val="0408FEB6"/>
    <w:rsid w:val="040D2A7E"/>
    <w:rsid w:val="040EFC71"/>
    <w:rsid w:val="04144F6B"/>
    <w:rsid w:val="04163F9C"/>
    <w:rsid w:val="0417AEAD"/>
    <w:rsid w:val="04182F76"/>
    <w:rsid w:val="0418F491"/>
    <w:rsid w:val="041BA82C"/>
    <w:rsid w:val="041FE227"/>
    <w:rsid w:val="04206710"/>
    <w:rsid w:val="042126DE"/>
    <w:rsid w:val="0421C68F"/>
    <w:rsid w:val="04226AB0"/>
    <w:rsid w:val="0423D8D5"/>
    <w:rsid w:val="04288A78"/>
    <w:rsid w:val="0430D91C"/>
    <w:rsid w:val="0434946F"/>
    <w:rsid w:val="043619B9"/>
    <w:rsid w:val="0438B645"/>
    <w:rsid w:val="043A2569"/>
    <w:rsid w:val="043CBF5E"/>
    <w:rsid w:val="04404FCE"/>
    <w:rsid w:val="0440E363"/>
    <w:rsid w:val="044409CE"/>
    <w:rsid w:val="045132A8"/>
    <w:rsid w:val="0451DA3D"/>
    <w:rsid w:val="04530FB6"/>
    <w:rsid w:val="04537263"/>
    <w:rsid w:val="0456AF63"/>
    <w:rsid w:val="0469B84E"/>
    <w:rsid w:val="046C3D71"/>
    <w:rsid w:val="046CC439"/>
    <w:rsid w:val="046E21E5"/>
    <w:rsid w:val="046E7AF7"/>
    <w:rsid w:val="046F87D9"/>
    <w:rsid w:val="04773462"/>
    <w:rsid w:val="047FDE4C"/>
    <w:rsid w:val="04838C04"/>
    <w:rsid w:val="049B890E"/>
    <w:rsid w:val="049C5945"/>
    <w:rsid w:val="049C6B94"/>
    <w:rsid w:val="049DD59B"/>
    <w:rsid w:val="04A013AF"/>
    <w:rsid w:val="04A2F6A6"/>
    <w:rsid w:val="04A5725E"/>
    <w:rsid w:val="04A7A659"/>
    <w:rsid w:val="04AA6CC7"/>
    <w:rsid w:val="04AE3411"/>
    <w:rsid w:val="04AE9702"/>
    <w:rsid w:val="04B31F49"/>
    <w:rsid w:val="04B34A44"/>
    <w:rsid w:val="04B70315"/>
    <w:rsid w:val="04B8E9E4"/>
    <w:rsid w:val="04BF5C5C"/>
    <w:rsid w:val="04C501D4"/>
    <w:rsid w:val="04C6669F"/>
    <w:rsid w:val="04C97BBE"/>
    <w:rsid w:val="04CA24BB"/>
    <w:rsid w:val="04CA56CA"/>
    <w:rsid w:val="04D4D610"/>
    <w:rsid w:val="04D8B535"/>
    <w:rsid w:val="04DA7719"/>
    <w:rsid w:val="04DEF961"/>
    <w:rsid w:val="04E2C98C"/>
    <w:rsid w:val="04E5D33B"/>
    <w:rsid w:val="04E9001A"/>
    <w:rsid w:val="04F30C31"/>
    <w:rsid w:val="04F4F51B"/>
    <w:rsid w:val="04F85CB7"/>
    <w:rsid w:val="04FB8A72"/>
    <w:rsid w:val="0501C29A"/>
    <w:rsid w:val="050C6170"/>
    <w:rsid w:val="050CF09B"/>
    <w:rsid w:val="050DD056"/>
    <w:rsid w:val="051023C6"/>
    <w:rsid w:val="0510AB24"/>
    <w:rsid w:val="0515AFCB"/>
    <w:rsid w:val="0519C0C3"/>
    <w:rsid w:val="051BF0BB"/>
    <w:rsid w:val="051D03C3"/>
    <w:rsid w:val="052571AE"/>
    <w:rsid w:val="0528111E"/>
    <w:rsid w:val="05287DB3"/>
    <w:rsid w:val="052D58C8"/>
    <w:rsid w:val="0530ADC2"/>
    <w:rsid w:val="05391D8E"/>
    <w:rsid w:val="0540310D"/>
    <w:rsid w:val="0543517F"/>
    <w:rsid w:val="054570D2"/>
    <w:rsid w:val="0545CB9D"/>
    <w:rsid w:val="05470F20"/>
    <w:rsid w:val="0548BEF2"/>
    <w:rsid w:val="0548FD32"/>
    <w:rsid w:val="0549EC3A"/>
    <w:rsid w:val="0556483E"/>
    <w:rsid w:val="0557840D"/>
    <w:rsid w:val="055B133D"/>
    <w:rsid w:val="055B9660"/>
    <w:rsid w:val="055C2DDB"/>
    <w:rsid w:val="055D4578"/>
    <w:rsid w:val="055E1D2B"/>
    <w:rsid w:val="05651818"/>
    <w:rsid w:val="0565CB15"/>
    <w:rsid w:val="0566F91C"/>
    <w:rsid w:val="0569A5EF"/>
    <w:rsid w:val="056E1A03"/>
    <w:rsid w:val="057054EE"/>
    <w:rsid w:val="057681CC"/>
    <w:rsid w:val="05768F66"/>
    <w:rsid w:val="0576EA87"/>
    <w:rsid w:val="057F873C"/>
    <w:rsid w:val="05818EB3"/>
    <w:rsid w:val="0581D356"/>
    <w:rsid w:val="0583DA2C"/>
    <w:rsid w:val="05840F1A"/>
    <w:rsid w:val="05841940"/>
    <w:rsid w:val="0585511A"/>
    <w:rsid w:val="05868A94"/>
    <w:rsid w:val="0588AC87"/>
    <w:rsid w:val="058DB5E1"/>
    <w:rsid w:val="0594C4D0"/>
    <w:rsid w:val="059546C5"/>
    <w:rsid w:val="0596A202"/>
    <w:rsid w:val="059B76AE"/>
    <w:rsid w:val="05A288F6"/>
    <w:rsid w:val="05A4E001"/>
    <w:rsid w:val="05A54911"/>
    <w:rsid w:val="05A87DF7"/>
    <w:rsid w:val="05AC5D7C"/>
    <w:rsid w:val="05AE9660"/>
    <w:rsid w:val="05AEEBCF"/>
    <w:rsid w:val="05B143E2"/>
    <w:rsid w:val="05BCE896"/>
    <w:rsid w:val="05BF1BB7"/>
    <w:rsid w:val="05C1A237"/>
    <w:rsid w:val="05C23A62"/>
    <w:rsid w:val="05C2CAB9"/>
    <w:rsid w:val="05C58F78"/>
    <w:rsid w:val="05C65EB7"/>
    <w:rsid w:val="05D26675"/>
    <w:rsid w:val="05DE78EB"/>
    <w:rsid w:val="05E72A34"/>
    <w:rsid w:val="05E94D7C"/>
    <w:rsid w:val="05E9516D"/>
    <w:rsid w:val="05EAD245"/>
    <w:rsid w:val="05F2F647"/>
    <w:rsid w:val="05F3DBCB"/>
    <w:rsid w:val="05F5DA35"/>
    <w:rsid w:val="05F6B244"/>
    <w:rsid w:val="05FDA075"/>
    <w:rsid w:val="0605D6DC"/>
    <w:rsid w:val="060B8D0D"/>
    <w:rsid w:val="060E946E"/>
    <w:rsid w:val="061312C0"/>
    <w:rsid w:val="061391D2"/>
    <w:rsid w:val="0618F2A6"/>
    <w:rsid w:val="061D098D"/>
    <w:rsid w:val="0628664C"/>
    <w:rsid w:val="062BDD8B"/>
    <w:rsid w:val="063438B8"/>
    <w:rsid w:val="0638E418"/>
    <w:rsid w:val="063C34F7"/>
    <w:rsid w:val="0644B740"/>
    <w:rsid w:val="0647F8C9"/>
    <w:rsid w:val="064CD517"/>
    <w:rsid w:val="064E0407"/>
    <w:rsid w:val="06533A51"/>
    <w:rsid w:val="06544A40"/>
    <w:rsid w:val="065491D1"/>
    <w:rsid w:val="0662D54F"/>
    <w:rsid w:val="066AFF28"/>
    <w:rsid w:val="06719D2B"/>
    <w:rsid w:val="067F3146"/>
    <w:rsid w:val="06815843"/>
    <w:rsid w:val="0682B10A"/>
    <w:rsid w:val="068AC572"/>
    <w:rsid w:val="068CA826"/>
    <w:rsid w:val="068CB4BE"/>
    <w:rsid w:val="068D4925"/>
    <w:rsid w:val="06926FF7"/>
    <w:rsid w:val="0694CCAC"/>
    <w:rsid w:val="06991FED"/>
    <w:rsid w:val="06A54DCE"/>
    <w:rsid w:val="06A882CA"/>
    <w:rsid w:val="06AAE176"/>
    <w:rsid w:val="06B07E7D"/>
    <w:rsid w:val="06B095B9"/>
    <w:rsid w:val="06B26DFD"/>
    <w:rsid w:val="06B49505"/>
    <w:rsid w:val="06B654A0"/>
    <w:rsid w:val="06BBE20F"/>
    <w:rsid w:val="06BC07B7"/>
    <w:rsid w:val="06C30AB4"/>
    <w:rsid w:val="06C8318C"/>
    <w:rsid w:val="06C94F87"/>
    <w:rsid w:val="06CA855F"/>
    <w:rsid w:val="06CC7E23"/>
    <w:rsid w:val="06CEF040"/>
    <w:rsid w:val="06D252AA"/>
    <w:rsid w:val="06E245A6"/>
    <w:rsid w:val="06E4713A"/>
    <w:rsid w:val="06E5700F"/>
    <w:rsid w:val="06E99C17"/>
    <w:rsid w:val="06EA6B57"/>
    <w:rsid w:val="06ECDF83"/>
    <w:rsid w:val="06F08FE9"/>
    <w:rsid w:val="06F298AE"/>
    <w:rsid w:val="06F4F058"/>
    <w:rsid w:val="06F68E8A"/>
    <w:rsid w:val="06F6E4D7"/>
    <w:rsid w:val="06F8D510"/>
    <w:rsid w:val="06FB1ACF"/>
    <w:rsid w:val="06FDA734"/>
    <w:rsid w:val="0703B169"/>
    <w:rsid w:val="07049A2B"/>
    <w:rsid w:val="07058FE5"/>
    <w:rsid w:val="0706020D"/>
    <w:rsid w:val="070604B3"/>
    <w:rsid w:val="0706F5D4"/>
    <w:rsid w:val="070B986D"/>
    <w:rsid w:val="070DF09A"/>
    <w:rsid w:val="07106867"/>
    <w:rsid w:val="07186388"/>
    <w:rsid w:val="071A6E11"/>
    <w:rsid w:val="071C1915"/>
    <w:rsid w:val="072749B3"/>
    <w:rsid w:val="07288B93"/>
    <w:rsid w:val="072C58A0"/>
    <w:rsid w:val="07303416"/>
    <w:rsid w:val="073923B2"/>
    <w:rsid w:val="073FA83F"/>
    <w:rsid w:val="074027E9"/>
    <w:rsid w:val="0742590A"/>
    <w:rsid w:val="0743526E"/>
    <w:rsid w:val="07460691"/>
    <w:rsid w:val="07491F87"/>
    <w:rsid w:val="074BA959"/>
    <w:rsid w:val="074DEA89"/>
    <w:rsid w:val="074E7FCC"/>
    <w:rsid w:val="07518F9B"/>
    <w:rsid w:val="07587376"/>
    <w:rsid w:val="075A009E"/>
    <w:rsid w:val="076686D2"/>
    <w:rsid w:val="07693603"/>
    <w:rsid w:val="076AB37B"/>
    <w:rsid w:val="07750521"/>
    <w:rsid w:val="0777FD53"/>
    <w:rsid w:val="07785F7F"/>
    <w:rsid w:val="077A675B"/>
    <w:rsid w:val="077C0262"/>
    <w:rsid w:val="077FE1ED"/>
    <w:rsid w:val="07853F10"/>
    <w:rsid w:val="07863256"/>
    <w:rsid w:val="0786E2A1"/>
    <w:rsid w:val="0787858F"/>
    <w:rsid w:val="0789D22A"/>
    <w:rsid w:val="078E3D49"/>
    <w:rsid w:val="078F2EFF"/>
    <w:rsid w:val="079360C3"/>
    <w:rsid w:val="07950FF4"/>
    <w:rsid w:val="0795A174"/>
    <w:rsid w:val="0798E1F2"/>
    <w:rsid w:val="079D93F7"/>
    <w:rsid w:val="07A09213"/>
    <w:rsid w:val="07A3570F"/>
    <w:rsid w:val="07A7FD5D"/>
    <w:rsid w:val="07AA64CF"/>
    <w:rsid w:val="07AC11E2"/>
    <w:rsid w:val="07B1794F"/>
    <w:rsid w:val="07B5F046"/>
    <w:rsid w:val="07B65850"/>
    <w:rsid w:val="07C08A12"/>
    <w:rsid w:val="07C1C5D5"/>
    <w:rsid w:val="07CB9B19"/>
    <w:rsid w:val="07CCE016"/>
    <w:rsid w:val="07CCF1F7"/>
    <w:rsid w:val="07D50A34"/>
    <w:rsid w:val="07D60F13"/>
    <w:rsid w:val="07DA2302"/>
    <w:rsid w:val="07DE3485"/>
    <w:rsid w:val="07E188CF"/>
    <w:rsid w:val="07E9D468"/>
    <w:rsid w:val="07ECA7BF"/>
    <w:rsid w:val="07ED1BE4"/>
    <w:rsid w:val="07EFEBFD"/>
    <w:rsid w:val="07F17896"/>
    <w:rsid w:val="07F2B328"/>
    <w:rsid w:val="07F4616C"/>
    <w:rsid w:val="07F563A9"/>
    <w:rsid w:val="07F6B481"/>
    <w:rsid w:val="07FDE57D"/>
    <w:rsid w:val="08008B2A"/>
    <w:rsid w:val="08014691"/>
    <w:rsid w:val="080ADBE8"/>
    <w:rsid w:val="080C758D"/>
    <w:rsid w:val="08117872"/>
    <w:rsid w:val="081F9515"/>
    <w:rsid w:val="0820BDF1"/>
    <w:rsid w:val="0821F811"/>
    <w:rsid w:val="0828BFFD"/>
    <w:rsid w:val="082E2287"/>
    <w:rsid w:val="083051C9"/>
    <w:rsid w:val="08335686"/>
    <w:rsid w:val="0835A17B"/>
    <w:rsid w:val="08484BE6"/>
    <w:rsid w:val="084B89AD"/>
    <w:rsid w:val="084C6521"/>
    <w:rsid w:val="084C863D"/>
    <w:rsid w:val="0853917D"/>
    <w:rsid w:val="08684E84"/>
    <w:rsid w:val="0868D33E"/>
    <w:rsid w:val="086C78C2"/>
    <w:rsid w:val="087494B0"/>
    <w:rsid w:val="087F27EB"/>
    <w:rsid w:val="08802385"/>
    <w:rsid w:val="0884612F"/>
    <w:rsid w:val="08859F27"/>
    <w:rsid w:val="088BD777"/>
    <w:rsid w:val="088C3B3F"/>
    <w:rsid w:val="088E95ED"/>
    <w:rsid w:val="0891D718"/>
    <w:rsid w:val="0892C930"/>
    <w:rsid w:val="0894A532"/>
    <w:rsid w:val="08A454A3"/>
    <w:rsid w:val="08A4B6D8"/>
    <w:rsid w:val="08A681BF"/>
    <w:rsid w:val="08A990B8"/>
    <w:rsid w:val="08AC7769"/>
    <w:rsid w:val="08AE15E4"/>
    <w:rsid w:val="08AED352"/>
    <w:rsid w:val="08B123D9"/>
    <w:rsid w:val="08B3F8D2"/>
    <w:rsid w:val="08BE2B56"/>
    <w:rsid w:val="08C52DAE"/>
    <w:rsid w:val="08C5698B"/>
    <w:rsid w:val="08C68548"/>
    <w:rsid w:val="08C7FAEC"/>
    <w:rsid w:val="08D00242"/>
    <w:rsid w:val="08D0F604"/>
    <w:rsid w:val="08D391DF"/>
    <w:rsid w:val="08D39DCF"/>
    <w:rsid w:val="08D7BD1B"/>
    <w:rsid w:val="08DB1594"/>
    <w:rsid w:val="08E247B2"/>
    <w:rsid w:val="08E8CA6A"/>
    <w:rsid w:val="08E8E3E6"/>
    <w:rsid w:val="08EBF05A"/>
    <w:rsid w:val="08ECEF59"/>
    <w:rsid w:val="08F4E126"/>
    <w:rsid w:val="08F5E353"/>
    <w:rsid w:val="08F7AD69"/>
    <w:rsid w:val="09004B46"/>
    <w:rsid w:val="0901CAAC"/>
    <w:rsid w:val="09051FDE"/>
    <w:rsid w:val="0906C7F3"/>
    <w:rsid w:val="09072569"/>
    <w:rsid w:val="0911DE28"/>
    <w:rsid w:val="0911F991"/>
    <w:rsid w:val="09165F82"/>
    <w:rsid w:val="09169CEB"/>
    <w:rsid w:val="09181D7E"/>
    <w:rsid w:val="09187C2F"/>
    <w:rsid w:val="09191FD8"/>
    <w:rsid w:val="091E0B69"/>
    <w:rsid w:val="09253100"/>
    <w:rsid w:val="0928971A"/>
    <w:rsid w:val="0932651C"/>
    <w:rsid w:val="093500CF"/>
    <w:rsid w:val="09355842"/>
    <w:rsid w:val="093608F3"/>
    <w:rsid w:val="093B9381"/>
    <w:rsid w:val="093EF588"/>
    <w:rsid w:val="09424383"/>
    <w:rsid w:val="09474530"/>
    <w:rsid w:val="094AE2A3"/>
    <w:rsid w:val="094C47B5"/>
    <w:rsid w:val="094DA040"/>
    <w:rsid w:val="09517E85"/>
    <w:rsid w:val="09528945"/>
    <w:rsid w:val="09543B17"/>
    <w:rsid w:val="0959A1E5"/>
    <w:rsid w:val="095CC1C2"/>
    <w:rsid w:val="095D4D1F"/>
    <w:rsid w:val="0962D19F"/>
    <w:rsid w:val="0964F53E"/>
    <w:rsid w:val="09655EE3"/>
    <w:rsid w:val="096A172F"/>
    <w:rsid w:val="096A6640"/>
    <w:rsid w:val="096B13CE"/>
    <w:rsid w:val="096F9B54"/>
    <w:rsid w:val="0971FA4C"/>
    <w:rsid w:val="097736CB"/>
    <w:rsid w:val="097A4F9E"/>
    <w:rsid w:val="097DDDEA"/>
    <w:rsid w:val="09813126"/>
    <w:rsid w:val="098466DF"/>
    <w:rsid w:val="09849F78"/>
    <w:rsid w:val="098B43F3"/>
    <w:rsid w:val="098B590B"/>
    <w:rsid w:val="098F3765"/>
    <w:rsid w:val="09930CD5"/>
    <w:rsid w:val="0995E58B"/>
    <w:rsid w:val="0997F6AD"/>
    <w:rsid w:val="0998C5EC"/>
    <w:rsid w:val="0999B5DE"/>
    <w:rsid w:val="09A0A969"/>
    <w:rsid w:val="09A25ABD"/>
    <w:rsid w:val="09A41EA5"/>
    <w:rsid w:val="09A59736"/>
    <w:rsid w:val="09A9B8BF"/>
    <w:rsid w:val="09AA64A1"/>
    <w:rsid w:val="09AC9FFC"/>
    <w:rsid w:val="09AF369F"/>
    <w:rsid w:val="09B671F1"/>
    <w:rsid w:val="09BF106B"/>
    <w:rsid w:val="09C644BB"/>
    <w:rsid w:val="09CF22EF"/>
    <w:rsid w:val="09D53E4B"/>
    <w:rsid w:val="09D812CC"/>
    <w:rsid w:val="09DB2D92"/>
    <w:rsid w:val="09E1B471"/>
    <w:rsid w:val="09E3D272"/>
    <w:rsid w:val="09EB2BD3"/>
    <w:rsid w:val="09EBF859"/>
    <w:rsid w:val="09EC6DA5"/>
    <w:rsid w:val="09F09EFD"/>
    <w:rsid w:val="09FFC5F2"/>
    <w:rsid w:val="0A00391D"/>
    <w:rsid w:val="0A01ABD5"/>
    <w:rsid w:val="0A0234EF"/>
    <w:rsid w:val="0A070653"/>
    <w:rsid w:val="0A0B540E"/>
    <w:rsid w:val="0A0F3D7E"/>
    <w:rsid w:val="0A168F01"/>
    <w:rsid w:val="0A174D5A"/>
    <w:rsid w:val="0A19A637"/>
    <w:rsid w:val="0A1E35BF"/>
    <w:rsid w:val="0A1F3F14"/>
    <w:rsid w:val="0A21BDD1"/>
    <w:rsid w:val="0A259F67"/>
    <w:rsid w:val="0A268ED7"/>
    <w:rsid w:val="0A280DFE"/>
    <w:rsid w:val="0A2853CB"/>
    <w:rsid w:val="0A2A082B"/>
    <w:rsid w:val="0A2E778A"/>
    <w:rsid w:val="0A35943C"/>
    <w:rsid w:val="0A394D57"/>
    <w:rsid w:val="0A3E149C"/>
    <w:rsid w:val="0A3E3CEC"/>
    <w:rsid w:val="0A3ED61D"/>
    <w:rsid w:val="0A4281F8"/>
    <w:rsid w:val="0A4690BA"/>
    <w:rsid w:val="0A482FE0"/>
    <w:rsid w:val="0A486FEF"/>
    <w:rsid w:val="0A537346"/>
    <w:rsid w:val="0A5462F8"/>
    <w:rsid w:val="0A57E003"/>
    <w:rsid w:val="0A5A939C"/>
    <w:rsid w:val="0A5BD924"/>
    <w:rsid w:val="0A5D1752"/>
    <w:rsid w:val="0A68C3D4"/>
    <w:rsid w:val="0A76E02A"/>
    <w:rsid w:val="0A789253"/>
    <w:rsid w:val="0A78C7FC"/>
    <w:rsid w:val="0A7D43A5"/>
    <w:rsid w:val="0A84B04B"/>
    <w:rsid w:val="0A875348"/>
    <w:rsid w:val="0A8ABF99"/>
    <w:rsid w:val="0A8B4CB6"/>
    <w:rsid w:val="0A8CDC9D"/>
    <w:rsid w:val="0A8D2461"/>
    <w:rsid w:val="0A8F4A35"/>
    <w:rsid w:val="0A90589F"/>
    <w:rsid w:val="0A97866A"/>
    <w:rsid w:val="0A9A7900"/>
    <w:rsid w:val="0A9D2BD2"/>
    <w:rsid w:val="0AA49A79"/>
    <w:rsid w:val="0AAB8420"/>
    <w:rsid w:val="0AB18AB0"/>
    <w:rsid w:val="0AB4ADCF"/>
    <w:rsid w:val="0AB75732"/>
    <w:rsid w:val="0AB85351"/>
    <w:rsid w:val="0ABE2A48"/>
    <w:rsid w:val="0AC46CCE"/>
    <w:rsid w:val="0AC55EDA"/>
    <w:rsid w:val="0AC9702F"/>
    <w:rsid w:val="0AC9C617"/>
    <w:rsid w:val="0AC9E2BC"/>
    <w:rsid w:val="0ACDC7A0"/>
    <w:rsid w:val="0AD37DA5"/>
    <w:rsid w:val="0AD48A3A"/>
    <w:rsid w:val="0AD8394C"/>
    <w:rsid w:val="0AD98114"/>
    <w:rsid w:val="0ADA441E"/>
    <w:rsid w:val="0ADA7EB7"/>
    <w:rsid w:val="0ADF771D"/>
    <w:rsid w:val="0AE079EE"/>
    <w:rsid w:val="0AE91435"/>
    <w:rsid w:val="0AEE0F1F"/>
    <w:rsid w:val="0AF00862"/>
    <w:rsid w:val="0AF32F69"/>
    <w:rsid w:val="0AF572E5"/>
    <w:rsid w:val="0AFAC004"/>
    <w:rsid w:val="0AFE3E6D"/>
    <w:rsid w:val="0AFEDFF2"/>
    <w:rsid w:val="0AFF2731"/>
    <w:rsid w:val="0B00D92C"/>
    <w:rsid w:val="0B03095E"/>
    <w:rsid w:val="0B0C967E"/>
    <w:rsid w:val="0B0CD146"/>
    <w:rsid w:val="0B0EEDDE"/>
    <w:rsid w:val="0B16CBBA"/>
    <w:rsid w:val="0B1A25B0"/>
    <w:rsid w:val="0B1B9370"/>
    <w:rsid w:val="0B2461F4"/>
    <w:rsid w:val="0B27774A"/>
    <w:rsid w:val="0B28B34C"/>
    <w:rsid w:val="0B2AE9D2"/>
    <w:rsid w:val="0B31AC46"/>
    <w:rsid w:val="0B339313"/>
    <w:rsid w:val="0B34054D"/>
    <w:rsid w:val="0B343719"/>
    <w:rsid w:val="0B366A2E"/>
    <w:rsid w:val="0B37B49B"/>
    <w:rsid w:val="0B3C5B9A"/>
    <w:rsid w:val="0B3E5827"/>
    <w:rsid w:val="0B486864"/>
    <w:rsid w:val="0B49664D"/>
    <w:rsid w:val="0B4C3953"/>
    <w:rsid w:val="0B51853D"/>
    <w:rsid w:val="0B5241F8"/>
    <w:rsid w:val="0B5D01EE"/>
    <w:rsid w:val="0B5EBD3D"/>
    <w:rsid w:val="0B6060BF"/>
    <w:rsid w:val="0B60843C"/>
    <w:rsid w:val="0B61F459"/>
    <w:rsid w:val="0B620505"/>
    <w:rsid w:val="0B69CB80"/>
    <w:rsid w:val="0B6C9984"/>
    <w:rsid w:val="0B6EAF37"/>
    <w:rsid w:val="0B721398"/>
    <w:rsid w:val="0B724496"/>
    <w:rsid w:val="0B729AB2"/>
    <w:rsid w:val="0B74625C"/>
    <w:rsid w:val="0B76D12D"/>
    <w:rsid w:val="0B792CDB"/>
    <w:rsid w:val="0B7F0F3C"/>
    <w:rsid w:val="0B81A598"/>
    <w:rsid w:val="0B825B9B"/>
    <w:rsid w:val="0B886FB8"/>
    <w:rsid w:val="0B8A19B8"/>
    <w:rsid w:val="0B8B4B61"/>
    <w:rsid w:val="0B911DEC"/>
    <w:rsid w:val="0B92687D"/>
    <w:rsid w:val="0B931085"/>
    <w:rsid w:val="0B935810"/>
    <w:rsid w:val="0B95AF51"/>
    <w:rsid w:val="0B9E0550"/>
    <w:rsid w:val="0B9E24C2"/>
    <w:rsid w:val="0B9E75F7"/>
    <w:rsid w:val="0BA3C79D"/>
    <w:rsid w:val="0BA3D062"/>
    <w:rsid w:val="0BA5EE68"/>
    <w:rsid w:val="0BAA91BE"/>
    <w:rsid w:val="0BAFBC1F"/>
    <w:rsid w:val="0BB9FD40"/>
    <w:rsid w:val="0BBCFE10"/>
    <w:rsid w:val="0BC136FF"/>
    <w:rsid w:val="0BC51073"/>
    <w:rsid w:val="0BD54492"/>
    <w:rsid w:val="0BD9E4FD"/>
    <w:rsid w:val="0BDD6A16"/>
    <w:rsid w:val="0BE2EE29"/>
    <w:rsid w:val="0BE52926"/>
    <w:rsid w:val="0BE72690"/>
    <w:rsid w:val="0BE9102C"/>
    <w:rsid w:val="0BEAAFC4"/>
    <w:rsid w:val="0BEC6BB8"/>
    <w:rsid w:val="0BF1DB74"/>
    <w:rsid w:val="0BFB626D"/>
    <w:rsid w:val="0C031865"/>
    <w:rsid w:val="0C05B120"/>
    <w:rsid w:val="0C0811FF"/>
    <w:rsid w:val="0C0B2FF2"/>
    <w:rsid w:val="0C0E536C"/>
    <w:rsid w:val="0C113E13"/>
    <w:rsid w:val="0C152387"/>
    <w:rsid w:val="0C1C1D1D"/>
    <w:rsid w:val="0C20ADAC"/>
    <w:rsid w:val="0C25D0F1"/>
    <w:rsid w:val="0C2619DE"/>
    <w:rsid w:val="0C32013F"/>
    <w:rsid w:val="0C323E81"/>
    <w:rsid w:val="0C384350"/>
    <w:rsid w:val="0C3EF0F3"/>
    <w:rsid w:val="0C3EFEF1"/>
    <w:rsid w:val="0C410887"/>
    <w:rsid w:val="0C467691"/>
    <w:rsid w:val="0C46EC79"/>
    <w:rsid w:val="0C495618"/>
    <w:rsid w:val="0C4E1527"/>
    <w:rsid w:val="0C54C664"/>
    <w:rsid w:val="0C55E0C9"/>
    <w:rsid w:val="0C5D3FB3"/>
    <w:rsid w:val="0C622130"/>
    <w:rsid w:val="0C651C1F"/>
    <w:rsid w:val="0C7CB574"/>
    <w:rsid w:val="0C80889F"/>
    <w:rsid w:val="0C816E80"/>
    <w:rsid w:val="0C81BE34"/>
    <w:rsid w:val="0C83B47D"/>
    <w:rsid w:val="0C84F664"/>
    <w:rsid w:val="0C871B3A"/>
    <w:rsid w:val="0C8BC994"/>
    <w:rsid w:val="0C8D9152"/>
    <w:rsid w:val="0C8F9574"/>
    <w:rsid w:val="0C9738F1"/>
    <w:rsid w:val="0C9C26A6"/>
    <w:rsid w:val="0C9DF68F"/>
    <w:rsid w:val="0C9FD7AC"/>
    <w:rsid w:val="0CA0DE00"/>
    <w:rsid w:val="0CA25955"/>
    <w:rsid w:val="0CA84CA4"/>
    <w:rsid w:val="0CAA8E40"/>
    <w:rsid w:val="0CAAD36C"/>
    <w:rsid w:val="0CAFE93E"/>
    <w:rsid w:val="0CB37898"/>
    <w:rsid w:val="0CBB45D7"/>
    <w:rsid w:val="0CC33180"/>
    <w:rsid w:val="0CC3FBC9"/>
    <w:rsid w:val="0CC46AED"/>
    <w:rsid w:val="0CC5C829"/>
    <w:rsid w:val="0CC9691A"/>
    <w:rsid w:val="0CC97222"/>
    <w:rsid w:val="0CCB8BAB"/>
    <w:rsid w:val="0CCDBC51"/>
    <w:rsid w:val="0CCF43C5"/>
    <w:rsid w:val="0CD0D37B"/>
    <w:rsid w:val="0CD14C75"/>
    <w:rsid w:val="0CD358F1"/>
    <w:rsid w:val="0CD43A61"/>
    <w:rsid w:val="0CD4A895"/>
    <w:rsid w:val="0CD536A0"/>
    <w:rsid w:val="0CD7BEB9"/>
    <w:rsid w:val="0CDECA3C"/>
    <w:rsid w:val="0CDEDFE0"/>
    <w:rsid w:val="0CE1243B"/>
    <w:rsid w:val="0CE52457"/>
    <w:rsid w:val="0CE97732"/>
    <w:rsid w:val="0CF3FF1F"/>
    <w:rsid w:val="0CF4967B"/>
    <w:rsid w:val="0CF73389"/>
    <w:rsid w:val="0CFC59AB"/>
    <w:rsid w:val="0CFD4C03"/>
    <w:rsid w:val="0CFF7592"/>
    <w:rsid w:val="0D06C7A9"/>
    <w:rsid w:val="0D0C6AAA"/>
    <w:rsid w:val="0D0D3AA7"/>
    <w:rsid w:val="0D0DDA43"/>
    <w:rsid w:val="0D0F6466"/>
    <w:rsid w:val="0D103400"/>
    <w:rsid w:val="0D110022"/>
    <w:rsid w:val="0D12AF67"/>
    <w:rsid w:val="0D14849F"/>
    <w:rsid w:val="0D154DD6"/>
    <w:rsid w:val="0D189E9E"/>
    <w:rsid w:val="0D20F016"/>
    <w:rsid w:val="0D21DDAF"/>
    <w:rsid w:val="0D2916F2"/>
    <w:rsid w:val="0D29AE2D"/>
    <w:rsid w:val="0D34DEEE"/>
    <w:rsid w:val="0D36CD71"/>
    <w:rsid w:val="0D3B60FE"/>
    <w:rsid w:val="0D3E7D28"/>
    <w:rsid w:val="0D4781BF"/>
    <w:rsid w:val="0D49649C"/>
    <w:rsid w:val="0D562607"/>
    <w:rsid w:val="0D5BB69C"/>
    <w:rsid w:val="0D5E0405"/>
    <w:rsid w:val="0D5EFF9E"/>
    <w:rsid w:val="0D612B04"/>
    <w:rsid w:val="0D66CBC2"/>
    <w:rsid w:val="0D6742AE"/>
    <w:rsid w:val="0D709719"/>
    <w:rsid w:val="0D724C5F"/>
    <w:rsid w:val="0D767F67"/>
    <w:rsid w:val="0D795BA5"/>
    <w:rsid w:val="0D7B105E"/>
    <w:rsid w:val="0D7C1C94"/>
    <w:rsid w:val="0D80AF63"/>
    <w:rsid w:val="0D82E430"/>
    <w:rsid w:val="0D839612"/>
    <w:rsid w:val="0D862DB3"/>
    <w:rsid w:val="0D8908A8"/>
    <w:rsid w:val="0D8E1DE6"/>
    <w:rsid w:val="0D90751D"/>
    <w:rsid w:val="0D92C84E"/>
    <w:rsid w:val="0D92CF91"/>
    <w:rsid w:val="0D99E4EB"/>
    <w:rsid w:val="0D9C0C8D"/>
    <w:rsid w:val="0D9F1AFF"/>
    <w:rsid w:val="0DA05B4E"/>
    <w:rsid w:val="0DA84D4E"/>
    <w:rsid w:val="0DAC09F1"/>
    <w:rsid w:val="0DAC16A1"/>
    <w:rsid w:val="0DAD2833"/>
    <w:rsid w:val="0DAED029"/>
    <w:rsid w:val="0DB1BF08"/>
    <w:rsid w:val="0DBB112E"/>
    <w:rsid w:val="0DBC8744"/>
    <w:rsid w:val="0DC1EE59"/>
    <w:rsid w:val="0DC6702E"/>
    <w:rsid w:val="0DC72691"/>
    <w:rsid w:val="0DC7AC9A"/>
    <w:rsid w:val="0DCEE0E6"/>
    <w:rsid w:val="0DD4C254"/>
    <w:rsid w:val="0DD4CD9C"/>
    <w:rsid w:val="0DD95405"/>
    <w:rsid w:val="0DDD3BD0"/>
    <w:rsid w:val="0DE2286B"/>
    <w:rsid w:val="0DE40703"/>
    <w:rsid w:val="0DE51C54"/>
    <w:rsid w:val="0DE6DD77"/>
    <w:rsid w:val="0DEA414F"/>
    <w:rsid w:val="0DEBD2C6"/>
    <w:rsid w:val="0DF55730"/>
    <w:rsid w:val="0DF64946"/>
    <w:rsid w:val="0DF8136F"/>
    <w:rsid w:val="0DFBDF4C"/>
    <w:rsid w:val="0DFE3013"/>
    <w:rsid w:val="0E0B3C5F"/>
    <w:rsid w:val="0E0BB4F5"/>
    <w:rsid w:val="0E124166"/>
    <w:rsid w:val="0E17C90C"/>
    <w:rsid w:val="0E1C4465"/>
    <w:rsid w:val="0E2A9956"/>
    <w:rsid w:val="0E2B0804"/>
    <w:rsid w:val="0E2CAA10"/>
    <w:rsid w:val="0E3223BF"/>
    <w:rsid w:val="0E3360CD"/>
    <w:rsid w:val="0E372B41"/>
    <w:rsid w:val="0E3CAE61"/>
    <w:rsid w:val="0E402BF1"/>
    <w:rsid w:val="0E424124"/>
    <w:rsid w:val="0E4374DA"/>
    <w:rsid w:val="0E48A47B"/>
    <w:rsid w:val="0E4E7E68"/>
    <w:rsid w:val="0E4F49AA"/>
    <w:rsid w:val="0E502966"/>
    <w:rsid w:val="0E5038FD"/>
    <w:rsid w:val="0E57B256"/>
    <w:rsid w:val="0E5A73CE"/>
    <w:rsid w:val="0E5AF7D0"/>
    <w:rsid w:val="0E5DCC3B"/>
    <w:rsid w:val="0E62ED7C"/>
    <w:rsid w:val="0E63DB21"/>
    <w:rsid w:val="0E66C13C"/>
    <w:rsid w:val="0E6B3973"/>
    <w:rsid w:val="0E6C1627"/>
    <w:rsid w:val="0E6DD6C9"/>
    <w:rsid w:val="0E77BA95"/>
    <w:rsid w:val="0E7C2DC3"/>
    <w:rsid w:val="0E7CF3EA"/>
    <w:rsid w:val="0E7E61D8"/>
    <w:rsid w:val="0E7F782E"/>
    <w:rsid w:val="0E826559"/>
    <w:rsid w:val="0E8CE235"/>
    <w:rsid w:val="0E902B21"/>
    <w:rsid w:val="0E92D472"/>
    <w:rsid w:val="0E9660A2"/>
    <w:rsid w:val="0E998273"/>
    <w:rsid w:val="0E9C0A50"/>
    <w:rsid w:val="0EA77AAC"/>
    <w:rsid w:val="0EA8A10F"/>
    <w:rsid w:val="0EB64A8C"/>
    <w:rsid w:val="0EB883AD"/>
    <w:rsid w:val="0EC4D14D"/>
    <w:rsid w:val="0EC526A2"/>
    <w:rsid w:val="0EC6FE18"/>
    <w:rsid w:val="0EC83D6B"/>
    <w:rsid w:val="0EC8FEC2"/>
    <w:rsid w:val="0ECBA97E"/>
    <w:rsid w:val="0ECDFD6B"/>
    <w:rsid w:val="0ECF60A8"/>
    <w:rsid w:val="0ED7F994"/>
    <w:rsid w:val="0EDCC961"/>
    <w:rsid w:val="0EDE2AC6"/>
    <w:rsid w:val="0EDFDD96"/>
    <w:rsid w:val="0EE1327B"/>
    <w:rsid w:val="0EE75886"/>
    <w:rsid w:val="0EEA79C3"/>
    <w:rsid w:val="0EEAFDA0"/>
    <w:rsid w:val="0EEC8D08"/>
    <w:rsid w:val="0EECC090"/>
    <w:rsid w:val="0EEE33A0"/>
    <w:rsid w:val="0EF5D290"/>
    <w:rsid w:val="0F0185A6"/>
    <w:rsid w:val="0F0379EE"/>
    <w:rsid w:val="0F0643EE"/>
    <w:rsid w:val="0F08986E"/>
    <w:rsid w:val="0F147DC6"/>
    <w:rsid w:val="0F16D1A5"/>
    <w:rsid w:val="0F1E008C"/>
    <w:rsid w:val="0F23259D"/>
    <w:rsid w:val="0F277F75"/>
    <w:rsid w:val="0F2AEF43"/>
    <w:rsid w:val="0F3029C0"/>
    <w:rsid w:val="0F342345"/>
    <w:rsid w:val="0F3DACCA"/>
    <w:rsid w:val="0F3EF911"/>
    <w:rsid w:val="0F3FD400"/>
    <w:rsid w:val="0F47C197"/>
    <w:rsid w:val="0F47F694"/>
    <w:rsid w:val="0F49411D"/>
    <w:rsid w:val="0F505D5A"/>
    <w:rsid w:val="0F52C7A5"/>
    <w:rsid w:val="0F5846DD"/>
    <w:rsid w:val="0F599030"/>
    <w:rsid w:val="0F5D9E80"/>
    <w:rsid w:val="0F5E07AB"/>
    <w:rsid w:val="0F68E7A0"/>
    <w:rsid w:val="0F69CCC0"/>
    <w:rsid w:val="0F718B8C"/>
    <w:rsid w:val="0F7198B7"/>
    <w:rsid w:val="0F7257A6"/>
    <w:rsid w:val="0F786000"/>
    <w:rsid w:val="0F78A053"/>
    <w:rsid w:val="0F7D9428"/>
    <w:rsid w:val="0F85A106"/>
    <w:rsid w:val="0F87FB82"/>
    <w:rsid w:val="0F88C53A"/>
    <w:rsid w:val="0F955BD0"/>
    <w:rsid w:val="0F981A78"/>
    <w:rsid w:val="0F9A3CCF"/>
    <w:rsid w:val="0FA0795F"/>
    <w:rsid w:val="0FA74665"/>
    <w:rsid w:val="0FA883AE"/>
    <w:rsid w:val="0FAC167B"/>
    <w:rsid w:val="0FB114AB"/>
    <w:rsid w:val="0FB60CA8"/>
    <w:rsid w:val="0FB80333"/>
    <w:rsid w:val="0FC6EBCA"/>
    <w:rsid w:val="0FC7E7E9"/>
    <w:rsid w:val="0FC8DD01"/>
    <w:rsid w:val="0FC8EE06"/>
    <w:rsid w:val="0FCA82F2"/>
    <w:rsid w:val="0FCF7049"/>
    <w:rsid w:val="0FD068C5"/>
    <w:rsid w:val="0FD24509"/>
    <w:rsid w:val="0FD5309C"/>
    <w:rsid w:val="0FD54CFC"/>
    <w:rsid w:val="0FD82988"/>
    <w:rsid w:val="0FDF6B6B"/>
    <w:rsid w:val="0FE08369"/>
    <w:rsid w:val="0FE135E7"/>
    <w:rsid w:val="0FE54BC3"/>
    <w:rsid w:val="0FE8D293"/>
    <w:rsid w:val="0FECBF95"/>
    <w:rsid w:val="0FEDB4A0"/>
    <w:rsid w:val="0FF1538E"/>
    <w:rsid w:val="0FFAF541"/>
    <w:rsid w:val="10020E32"/>
    <w:rsid w:val="10036F03"/>
    <w:rsid w:val="100C594A"/>
    <w:rsid w:val="100F31AB"/>
    <w:rsid w:val="1010C6B4"/>
    <w:rsid w:val="101A3239"/>
    <w:rsid w:val="101A7BA0"/>
    <w:rsid w:val="101D0115"/>
    <w:rsid w:val="10214E5C"/>
    <w:rsid w:val="10219944"/>
    <w:rsid w:val="1025441A"/>
    <w:rsid w:val="1026EA97"/>
    <w:rsid w:val="1028752D"/>
    <w:rsid w:val="10295ECB"/>
    <w:rsid w:val="102C8E55"/>
    <w:rsid w:val="102CB010"/>
    <w:rsid w:val="10336DAE"/>
    <w:rsid w:val="1034224A"/>
    <w:rsid w:val="1038BB8F"/>
    <w:rsid w:val="103F133E"/>
    <w:rsid w:val="103F4936"/>
    <w:rsid w:val="1040C738"/>
    <w:rsid w:val="1041CE6A"/>
    <w:rsid w:val="1048A2C8"/>
    <w:rsid w:val="104BF8F2"/>
    <w:rsid w:val="105033DF"/>
    <w:rsid w:val="1055605A"/>
    <w:rsid w:val="105DF0E3"/>
    <w:rsid w:val="106A3325"/>
    <w:rsid w:val="107005E5"/>
    <w:rsid w:val="10716DAF"/>
    <w:rsid w:val="10762C88"/>
    <w:rsid w:val="107D185B"/>
    <w:rsid w:val="107EDC4C"/>
    <w:rsid w:val="10817210"/>
    <w:rsid w:val="1082BC33"/>
    <w:rsid w:val="1083862D"/>
    <w:rsid w:val="1083EFE5"/>
    <w:rsid w:val="1086E11D"/>
    <w:rsid w:val="108823C4"/>
    <w:rsid w:val="108C6512"/>
    <w:rsid w:val="108CE963"/>
    <w:rsid w:val="108D5432"/>
    <w:rsid w:val="108FB259"/>
    <w:rsid w:val="10902385"/>
    <w:rsid w:val="10963B33"/>
    <w:rsid w:val="1099AFE6"/>
    <w:rsid w:val="10A01B16"/>
    <w:rsid w:val="10A2BB9E"/>
    <w:rsid w:val="10A9B895"/>
    <w:rsid w:val="10A9C183"/>
    <w:rsid w:val="10AC0964"/>
    <w:rsid w:val="10AD10CE"/>
    <w:rsid w:val="10ADAF1D"/>
    <w:rsid w:val="10AFF220"/>
    <w:rsid w:val="10B0A9B5"/>
    <w:rsid w:val="10B89A49"/>
    <w:rsid w:val="10BA6FCB"/>
    <w:rsid w:val="10BA93BD"/>
    <w:rsid w:val="10C4C657"/>
    <w:rsid w:val="10C6C3E2"/>
    <w:rsid w:val="10C9E48A"/>
    <w:rsid w:val="10CEDDF1"/>
    <w:rsid w:val="10D05A3C"/>
    <w:rsid w:val="10D1AFB8"/>
    <w:rsid w:val="10D7085A"/>
    <w:rsid w:val="10DD414B"/>
    <w:rsid w:val="10DD61E6"/>
    <w:rsid w:val="10DDEEC3"/>
    <w:rsid w:val="10DE8C8D"/>
    <w:rsid w:val="10E00D51"/>
    <w:rsid w:val="10E4A23D"/>
    <w:rsid w:val="10E518E5"/>
    <w:rsid w:val="10E544D6"/>
    <w:rsid w:val="10E564DD"/>
    <w:rsid w:val="10E9F514"/>
    <w:rsid w:val="10F2949D"/>
    <w:rsid w:val="10F42587"/>
    <w:rsid w:val="11041FAF"/>
    <w:rsid w:val="1106A21D"/>
    <w:rsid w:val="1109DB6B"/>
    <w:rsid w:val="110CE583"/>
    <w:rsid w:val="11117DF0"/>
    <w:rsid w:val="11121ABC"/>
    <w:rsid w:val="1114651C"/>
    <w:rsid w:val="111512C3"/>
    <w:rsid w:val="11158FDC"/>
    <w:rsid w:val="11194E5E"/>
    <w:rsid w:val="1129148E"/>
    <w:rsid w:val="1129BA49"/>
    <w:rsid w:val="11300B08"/>
    <w:rsid w:val="11361C18"/>
    <w:rsid w:val="11366FE1"/>
    <w:rsid w:val="1138CFAC"/>
    <w:rsid w:val="113D623B"/>
    <w:rsid w:val="114440E1"/>
    <w:rsid w:val="11470939"/>
    <w:rsid w:val="114A90D4"/>
    <w:rsid w:val="114C78B4"/>
    <w:rsid w:val="11545E69"/>
    <w:rsid w:val="115521BF"/>
    <w:rsid w:val="11597D8F"/>
    <w:rsid w:val="115A4F3A"/>
    <w:rsid w:val="11600F09"/>
    <w:rsid w:val="11617710"/>
    <w:rsid w:val="116BFDF9"/>
    <w:rsid w:val="116C3926"/>
    <w:rsid w:val="116D8C00"/>
    <w:rsid w:val="116EEEFB"/>
    <w:rsid w:val="11722234"/>
    <w:rsid w:val="1174C14B"/>
    <w:rsid w:val="117508F3"/>
    <w:rsid w:val="1177E364"/>
    <w:rsid w:val="1178D3E5"/>
    <w:rsid w:val="118B2BB3"/>
    <w:rsid w:val="118BEF23"/>
    <w:rsid w:val="1194714E"/>
    <w:rsid w:val="11958F53"/>
    <w:rsid w:val="1199328E"/>
    <w:rsid w:val="1199394C"/>
    <w:rsid w:val="119BA483"/>
    <w:rsid w:val="119C13CE"/>
    <w:rsid w:val="119CDA3D"/>
    <w:rsid w:val="119D96C7"/>
    <w:rsid w:val="11A06267"/>
    <w:rsid w:val="11A09FA0"/>
    <w:rsid w:val="11A343AC"/>
    <w:rsid w:val="11A7BCB7"/>
    <w:rsid w:val="11AC10D0"/>
    <w:rsid w:val="11B11E7C"/>
    <w:rsid w:val="11B1D657"/>
    <w:rsid w:val="11B67A02"/>
    <w:rsid w:val="11B70939"/>
    <w:rsid w:val="11BA4FC6"/>
    <w:rsid w:val="11BD913F"/>
    <w:rsid w:val="11C00492"/>
    <w:rsid w:val="11C287DD"/>
    <w:rsid w:val="11C8C802"/>
    <w:rsid w:val="11CB5D98"/>
    <w:rsid w:val="11CC7D8A"/>
    <w:rsid w:val="11CEE21C"/>
    <w:rsid w:val="11CF13A4"/>
    <w:rsid w:val="11D494CF"/>
    <w:rsid w:val="11DA4E98"/>
    <w:rsid w:val="11E3757D"/>
    <w:rsid w:val="11EA2180"/>
    <w:rsid w:val="11F4A86A"/>
    <w:rsid w:val="11F6E8E4"/>
    <w:rsid w:val="11FEBFB6"/>
    <w:rsid w:val="1207F268"/>
    <w:rsid w:val="12093B66"/>
    <w:rsid w:val="120A40BE"/>
    <w:rsid w:val="12135B0A"/>
    <w:rsid w:val="121B2FBB"/>
    <w:rsid w:val="1221CAA0"/>
    <w:rsid w:val="1222B17E"/>
    <w:rsid w:val="12337D45"/>
    <w:rsid w:val="12366ACE"/>
    <w:rsid w:val="1237271C"/>
    <w:rsid w:val="1238D0A8"/>
    <w:rsid w:val="123C470E"/>
    <w:rsid w:val="123D0E93"/>
    <w:rsid w:val="12403200"/>
    <w:rsid w:val="124539DB"/>
    <w:rsid w:val="124686B9"/>
    <w:rsid w:val="12478061"/>
    <w:rsid w:val="124881C9"/>
    <w:rsid w:val="1248EF66"/>
    <w:rsid w:val="124C187E"/>
    <w:rsid w:val="12517A6A"/>
    <w:rsid w:val="12565553"/>
    <w:rsid w:val="125C14F6"/>
    <w:rsid w:val="126B7DAC"/>
    <w:rsid w:val="126BA3B8"/>
    <w:rsid w:val="12716CEB"/>
    <w:rsid w:val="1272BC9E"/>
    <w:rsid w:val="1272CADE"/>
    <w:rsid w:val="127423C4"/>
    <w:rsid w:val="127501DC"/>
    <w:rsid w:val="128A39FE"/>
    <w:rsid w:val="128C2467"/>
    <w:rsid w:val="128C6755"/>
    <w:rsid w:val="128D4CA9"/>
    <w:rsid w:val="12914F4C"/>
    <w:rsid w:val="1298ACFC"/>
    <w:rsid w:val="129A20BF"/>
    <w:rsid w:val="12A8BB52"/>
    <w:rsid w:val="12AA3CD9"/>
    <w:rsid w:val="12B04E52"/>
    <w:rsid w:val="12B4AB6F"/>
    <w:rsid w:val="12B7911C"/>
    <w:rsid w:val="12B81EAF"/>
    <w:rsid w:val="12B86DFF"/>
    <w:rsid w:val="12BC8DC7"/>
    <w:rsid w:val="12C30E7E"/>
    <w:rsid w:val="12C89492"/>
    <w:rsid w:val="12CA57EA"/>
    <w:rsid w:val="12D24721"/>
    <w:rsid w:val="12D3433B"/>
    <w:rsid w:val="12D425C8"/>
    <w:rsid w:val="12D61B1B"/>
    <w:rsid w:val="12D71C3C"/>
    <w:rsid w:val="12DEF070"/>
    <w:rsid w:val="12DF08FF"/>
    <w:rsid w:val="12E0FBA9"/>
    <w:rsid w:val="12E3575E"/>
    <w:rsid w:val="12E3825A"/>
    <w:rsid w:val="12E45F79"/>
    <w:rsid w:val="12E9EC9B"/>
    <w:rsid w:val="12ED7F6E"/>
    <w:rsid w:val="12F07EE8"/>
    <w:rsid w:val="12F85DC0"/>
    <w:rsid w:val="12FABEC6"/>
    <w:rsid w:val="12FEEDDC"/>
    <w:rsid w:val="13009D0C"/>
    <w:rsid w:val="1303912D"/>
    <w:rsid w:val="1307A3EA"/>
    <w:rsid w:val="13080987"/>
    <w:rsid w:val="1309C855"/>
    <w:rsid w:val="130B0AF6"/>
    <w:rsid w:val="130EF986"/>
    <w:rsid w:val="1314CFFE"/>
    <w:rsid w:val="1316CFB9"/>
    <w:rsid w:val="1317B718"/>
    <w:rsid w:val="1318C843"/>
    <w:rsid w:val="1319010B"/>
    <w:rsid w:val="1322C9C2"/>
    <w:rsid w:val="13240FEE"/>
    <w:rsid w:val="1324416E"/>
    <w:rsid w:val="132489B4"/>
    <w:rsid w:val="132B486B"/>
    <w:rsid w:val="132BF89D"/>
    <w:rsid w:val="13312DF1"/>
    <w:rsid w:val="13326003"/>
    <w:rsid w:val="13328144"/>
    <w:rsid w:val="13333D4D"/>
    <w:rsid w:val="1336A118"/>
    <w:rsid w:val="13374AAC"/>
    <w:rsid w:val="13398579"/>
    <w:rsid w:val="133F3425"/>
    <w:rsid w:val="1344D1D4"/>
    <w:rsid w:val="1346F977"/>
    <w:rsid w:val="13482D9D"/>
    <w:rsid w:val="134AF5BA"/>
    <w:rsid w:val="135378D7"/>
    <w:rsid w:val="1353C555"/>
    <w:rsid w:val="13563E2E"/>
    <w:rsid w:val="1357CD03"/>
    <w:rsid w:val="135A194F"/>
    <w:rsid w:val="1363FC5C"/>
    <w:rsid w:val="1366E36F"/>
    <w:rsid w:val="136A4ACF"/>
    <w:rsid w:val="136ABB53"/>
    <w:rsid w:val="136E806F"/>
    <w:rsid w:val="136FAC1C"/>
    <w:rsid w:val="1373F6C3"/>
    <w:rsid w:val="1374093E"/>
    <w:rsid w:val="137597E9"/>
    <w:rsid w:val="1379A49F"/>
    <w:rsid w:val="137A90A3"/>
    <w:rsid w:val="137ABCDC"/>
    <w:rsid w:val="137AF1F6"/>
    <w:rsid w:val="137C8D96"/>
    <w:rsid w:val="138033A1"/>
    <w:rsid w:val="1381F51E"/>
    <w:rsid w:val="13882D72"/>
    <w:rsid w:val="138BF745"/>
    <w:rsid w:val="13917218"/>
    <w:rsid w:val="1391920D"/>
    <w:rsid w:val="1392B945"/>
    <w:rsid w:val="13945F91"/>
    <w:rsid w:val="13975761"/>
    <w:rsid w:val="139CB28E"/>
    <w:rsid w:val="13A91735"/>
    <w:rsid w:val="13AEE798"/>
    <w:rsid w:val="13B1C6EB"/>
    <w:rsid w:val="13B8D50D"/>
    <w:rsid w:val="13B8ECA3"/>
    <w:rsid w:val="13BA56F7"/>
    <w:rsid w:val="13BABA77"/>
    <w:rsid w:val="13BE1D5F"/>
    <w:rsid w:val="13C38C6F"/>
    <w:rsid w:val="13C3FC3A"/>
    <w:rsid w:val="13C73830"/>
    <w:rsid w:val="13C85059"/>
    <w:rsid w:val="13CB1BB8"/>
    <w:rsid w:val="13CD1299"/>
    <w:rsid w:val="13CF2A86"/>
    <w:rsid w:val="13D04E7A"/>
    <w:rsid w:val="13D19D3A"/>
    <w:rsid w:val="13D25DE1"/>
    <w:rsid w:val="13D528D7"/>
    <w:rsid w:val="13D80E60"/>
    <w:rsid w:val="13DC8750"/>
    <w:rsid w:val="13E138E9"/>
    <w:rsid w:val="13E961BD"/>
    <w:rsid w:val="13EC3BEE"/>
    <w:rsid w:val="13ED2E7E"/>
    <w:rsid w:val="13EDA924"/>
    <w:rsid w:val="13F3B367"/>
    <w:rsid w:val="13F5D494"/>
    <w:rsid w:val="13F66954"/>
    <w:rsid w:val="13FD6338"/>
    <w:rsid w:val="1402147C"/>
    <w:rsid w:val="14077DDD"/>
    <w:rsid w:val="140ACE40"/>
    <w:rsid w:val="1411C260"/>
    <w:rsid w:val="1412578B"/>
    <w:rsid w:val="14144E54"/>
    <w:rsid w:val="14147C4B"/>
    <w:rsid w:val="1414E72A"/>
    <w:rsid w:val="141D12CB"/>
    <w:rsid w:val="1420A32F"/>
    <w:rsid w:val="1423C769"/>
    <w:rsid w:val="142636DC"/>
    <w:rsid w:val="1427EE30"/>
    <w:rsid w:val="1430026E"/>
    <w:rsid w:val="14326D7F"/>
    <w:rsid w:val="1433F844"/>
    <w:rsid w:val="14377DF9"/>
    <w:rsid w:val="143793CD"/>
    <w:rsid w:val="143CCFF8"/>
    <w:rsid w:val="14475255"/>
    <w:rsid w:val="144C6AD9"/>
    <w:rsid w:val="144D240A"/>
    <w:rsid w:val="1453D588"/>
    <w:rsid w:val="1458C31F"/>
    <w:rsid w:val="145EDEDF"/>
    <w:rsid w:val="14619899"/>
    <w:rsid w:val="14685112"/>
    <w:rsid w:val="1469EC7C"/>
    <w:rsid w:val="146B1207"/>
    <w:rsid w:val="146F5118"/>
    <w:rsid w:val="147146E7"/>
    <w:rsid w:val="1472FCD3"/>
    <w:rsid w:val="14770E98"/>
    <w:rsid w:val="147812B3"/>
    <w:rsid w:val="147A4B19"/>
    <w:rsid w:val="147A52D9"/>
    <w:rsid w:val="147CA311"/>
    <w:rsid w:val="147F507B"/>
    <w:rsid w:val="1483734C"/>
    <w:rsid w:val="14884552"/>
    <w:rsid w:val="1488E7D7"/>
    <w:rsid w:val="148A7039"/>
    <w:rsid w:val="148B55BB"/>
    <w:rsid w:val="1494AF82"/>
    <w:rsid w:val="1495C4C3"/>
    <w:rsid w:val="14977412"/>
    <w:rsid w:val="149AFA7B"/>
    <w:rsid w:val="149E9B55"/>
    <w:rsid w:val="14A35493"/>
    <w:rsid w:val="14A38FA1"/>
    <w:rsid w:val="14AB6D8C"/>
    <w:rsid w:val="14B00D3E"/>
    <w:rsid w:val="14B1E1A6"/>
    <w:rsid w:val="14B3261D"/>
    <w:rsid w:val="14B4817D"/>
    <w:rsid w:val="14BAED02"/>
    <w:rsid w:val="14C4454F"/>
    <w:rsid w:val="14C72028"/>
    <w:rsid w:val="14C7C8E7"/>
    <w:rsid w:val="14CBAEE2"/>
    <w:rsid w:val="14D5372A"/>
    <w:rsid w:val="14D9519E"/>
    <w:rsid w:val="14DA6DF6"/>
    <w:rsid w:val="14E2CD26"/>
    <w:rsid w:val="14E79EF2"/>
    <w:rsid w:val="14EADDC4"/>
    <w:rsid w:val="14F504CE"/>
    <w:rsid w:val="14F6A3C6"/>
    <w:rsid w:val="14F70D84"/>
    <w:rsid w:val="14F75CBC"/>
    <w:rsid w:val="14FC9E26"/>
    <w:rsid w:val="14FCA345"/>
    <w:rsid w:val="1505EBF9"/>
    <w:rsid w:val="150A2CCD"/>
    <w:rsid w:val="150B7C7D"/>
    <w:rsid w:val="1510E400"/>
    <w:rsid w:val="15115DB0"/>
    <w:rsid w:val="15138CFE"/>
    <w:rsid w:val="15139909"/>
    <w:rsid w:val="1516C257"/>
    <w:rsid w:val="1516CB1E"/>
    <w:rsid w:val="1518C1D9"/>
    <w:rsid w:val="151BD05C"/>
    <w:rsid w:val="151CAF5B"/>
    <w:rsid w:val="151FD80A"/>
    <w:rsid w:val="15202659"/>
    <w:rsid w:val="152142B5"/>
    <w:rsid w:val="15262EF9"/>
    <w:rsid w:val="1526A866"/>
    <w:rsid w:val="1526C912"/>
    <w:rsid w:val="1527E836"/>
    <w:rsid w:val="152BE1CF"/>
    <w:rsid w:val="152BE92D"/>
    <w:rsid w:val="152C7858"/>
    <w:rsid w:val="152C7D5F"/>
    <w:rsid w:val="152CB430"/>
    <w:rsid w:val="152EE3C8"/>
    <w:rsid w:val="152FE4B9"/>
    <w:rsid w:val="1530E820"/>
    <w:rsid w:val="1531103E"/>
    <w:rsid w:val="15315086"/>
    <w:rsid w:val="15366FB6"/>
    <w:rsid w:val="1538DBEE"/>
    <w:rsid w:val="153B1734"/>
    <w:rsid w:val="153FA5DF"/>
    <w:rsid w:val="15402C13"/>
    <w:rsid w:val="15429CF2"/>
    <w:rsid w:val="15498E39"/>
    <w:rsid w:val="154A18D0"/>
    <w:rsid w:val="1552A41C"/>
    <w:rsid w:val="155809BA"/>
    <w:rsid w:val="15584D1F"/>
    <w:rsid w:val="155C0921"/>
    <w:rsid w:val="155DA29A"/>
    <w:rsid w:val="15624A57"/>
    <w:rsid w:val="15641717"/>
    <w:rsid w:val="15692D0E"/>
    <w:rsid w:val="156E842E"/>
    <w:rsid w:val="156F0F33"/>
    <w:rsid w:val="157283CA"/>
    <w:rsid w:val="15737672"/>
    <w:rsid w:val="1575A529"/>
    <w:rsid w:val="1578AEAD"/>
    <w:rsid w:val="15822F0A"/>
    <w:rsid w:val="1586DB1A"/>
    <w:rsid w:val="158A80D1"/>
    <w:rsid w:val="158B63D7"/>
    <w:rsid w:val="15AAADF2"/>
    <w:rsid w:val="15AC58B3"/>
    <w:rsid w:val="15AD0923"/>
    <w:rsid w:val="15B0C3D0"/>
    <w:rsid w:val="15B0E990"/>
    <w:rsid w:val="15B2B0CE"/>
    <w:rsid w:val="15B43C7C"/>
    <w:rsid w:val="15BA7964"/>
    <w:rsid w:val="15BE6875"/>
    <w:rsid w:val="15C40063"/>
    <w:rsid w:val="15C6C0A0"/>
    <w:rsid w:val="15C8BCCD"/>
    <w:rsid w:val="15C8C4A5"/>
    <w:rsid w:val="15C8DBD6"/>
    <w:rsid w:val="15C9F3FA"/>
    <w:rsid w:val="15CAEFFD"/>
    <w:rsid w:val="15CB4115"/>
    <w:rsid w:val="15CC344A"/>
    <w:rsid w:val="15D1EF72"/>
    <w:rsid w:val="15D2FF35"/>
    <w:rsid w:val="15D601B4"/>
    <w:rsid w:val="15DCD2AC"/>
    <w:rsid w:val="15DF3640"/>
    <w:rsid w:val="15EE366F"/>
    <w:rsid w:val="15EE91E6"/>
    <w:rsid w:val="15F1E316"/>
    <w:rsid w:val="15F723C3"/>
    <w:rsid w:val="15F8FDB1"/>
    <w:rsid w:val="15F98232"/>
    <w:rsid w:val="15F9E560"/>
    <w:rsid w:val="15FD98EA"/>
    <w:rsid w:val="16043A85"/>
    <w:rsid w:val="160798E1"/>
    <w:rsid w:val="160B2179"/>
    <w:rsid w:val="160F74CF"/>
    <w:rsid w:val="16108B0F"/>
    <w:rsid w:val="16118A33"/>
    <w:rsid w:val="1615C8AC"/>
    <w:rsid w:val="1615FB7B"/>
    <w:rsid w:val="1616ECA9"/>
    <w:rsid w:val="1619179F"/>
    <w:rsid w:val="16198A4B"/>
    <w:rsid w:val="161E5751"/>
    <w:rsid w:val="161F2865"/>
    <w:rsid w:val="1623D373"/>
    <w:rsid w:val="1625B386"/>
    <w:rsid w:val="162C66E5"/>
    <w:rsid w:val="162E8FAF"/>
    <w:rsid w:val="162F0432"/>
    <w:rsid w:val="1632DFC2"/>
    <w:rsid w:val="163B6EFB"/>
    <w:rsid w:val="163B7794"/>
    <w:rsid w:val="16424319"/>
    <w:rsid w:val="164415FF"/>
    <w:rsid w:val="1644B710"/>
    <w:rsid w:val="1644F0DF"/>
    <w:rsid w:val="1645827B"/>
    <w:rsid w:val="16459E29"/>
    <w:rsid w:val="164CCB75"/>
    <w:rsid w:val="164F0781"/>
    <w:rsid w:val="1654784B"/>
    <w:rsid w:val="1655027B"/>
    <w:rsid w:val="165FE6FF"/>
    <w:rsid w:val="16645521"/>
    <w:rsid w:val="16648612"/>
    <w:rsid w:val="16679CE2"/>
    <w:rsid w:val="1667ECB9"/>
    <w:rsid w:val="166E564C"/>
    <w:rsid w:val="166E60C0"/>
    <w:rsid w:val="1676CA8A"/>
    <w:rsid w:val="1677B155"/>
    <w:rsid w:val="16792B98"/>
    <w:rsid w:val="167A9A0B"/>
    <w:rsid w:val="167ADEA5"/>
    <w:rsid w:val="167C4AF1"/>
    <w:rsid w:val="167C5076"/>
    <w:rsid w:val="167EA57A"/>
    <w:rsid w:val="1680587E"/>
    <w:rsid w:val="1681E9C6"/>
    <w:rsid w:val="1685B5D9"/>
    <w:rsid w:val="16922FFE"/>
    <w:rsid w:val="169D9D0D"/>
    <w:rsid w:val="16A38328"/>
    <w:rsid w:val="16A42464"/>
    <w:rsid w:val="16A55534"/>
    <w:rsid w:val="16B1A4FC"/>
    <w:rsid w:val="16B49AFA"/>
    <w:rsid w:val="16CAEA3B"/>
    <w:rsid w:val="16CB88F4"/>
    <w:rsid w:val="16D46F40"/>
    <w:rsid w:val="16D58210"/>
    <w:rsid w:val="16DD4819"/>
    <w:rsid w:val="16E2A6C0"/>
    <w:rsid w:val="16E53F6B"/>
    <w:rsid w:val="16F121C8"/>
    <w:rsid w:val="16F1E853"/>
    <w:rsid w:val="1700ACD6"/>
    <w:rsid w:val="170229B1"/>
    <w:rsid w:val="1702C47A"/>
    <w:rsid w:val="1709AD0C"/>
    <w:rsid w:val="170AAD99"/>
    <w:rsid w:val="170C1314"/>
    <w:rsid w:val="170D733A"/>
    <w:rsid w:val="1716BD99"/>
    <w:rsid w:val="171C8D44"/>
    <w:rsid w:val="171F8FAB"/>
    <w:rsid w:val="1720517F"/>
    <w:rsid w:val="1723B1DB"/>
    <w:rsid w:val="172F47DE"/>
    <w:rsid w:val="1730A131"/>
    <w:rsid w:val="1731137E"/>
    <w:rsid w:val="1734BC50"/>
    <w:rsid w:val="17375672"/>
    <w:rsid w:val="1738E700"/>
    <w:rsid w:val="17398063"/>
    <w:rsid w:val="173A70D9"/>
    <w:rsid w:val="173FEB17"/>
    <w:rsid w:val="1749C9B0"/>
    <w:rsid w:val="174D1A62"/>
    <w:rsid w:val="17510B3F"/>
    <w:rsid w:val="175AEEAE"/>
    <w:rsid w:val="175D8A4D"/>
    <w:rsid w:val="1760F203"/>
    <w:rsid w:val="1762AEF7"/>
    <w:rsid w:val="1767F033"/>
    <w:rsid w:val="176CDFC8"/>
    <w:rsid w:val="176D323A"/>
    <w:rsid w:val="1774541A"/>
    <w:rsid w:val="177BE9E4"/>
    <w:rsid w:val="177CB65E"/>
    <w:rsid w:val="177CFAD9"/>
    <w:rsid w:val="177DF6F8"/>
    <w:rsid w:val="177FA790"/>
    <w:rsid w:val="17839283"/>
    <w:rsid w:val="1783A4C0"/>
    <w:rsid w:val="178DD16D"/>
    <w:rsid w:val="179D7CE9"/>
    <w:rsid w:val="179EC704"/>
    <w:rsid w:val="17A1A487"/>
    <w:rsid w:val="17A5CA90"/>
    <w:rsid w:val="17A6764D"/>
    <w:rsid w:val="17ABC195"/>
    <w:rsid w:val="17ABCBFD"/>
    <w:rsid w:val="17AF9967"/>
    <w:rsid w:val="17B332F4"/>
    <w:rsid w:val="17B5E89F"/>
    <w:rsid w:val="17BE1ADF"/>
    <w:rsid w:val="17BF2FC3"/>
    <w:rsid w:val="17C27CBA"/>
    <w:rsid w:val="17C64073"/>
    <w:rsid w:val="17C6988F"/>
    <w:rsid w:val="17C89D76"/>
    <w:rsid w:val="17C987AB"/>
    <w:rsid w:val="17CE8E80"/>
    <w:rsid w:val="17D1F992"/>
    <w:rsid w:val="17D74FEA"/>
    <w:rsid w:val="17E07F1E"/>
    <w:rsid w:val="17E08B9E"/>
    <w:rsid w:val="17E24C71"/>
    <w:rsid w:val="17E39E3C"/>
    <w:rsid w:val="17EB544E"/>
    <w:rsid w:val="17F0BEF2"/>
    <w:rsid w:val="17F1A5CB"/>
    <w:rsid w:val="17F3BABE"/>
    <w:rsid w:val="17F6F768"/>
    <w:rsid w:val="17FF1708"/>
    <w:rsid w:val="1809D02B"/>
    <w:rsid w:val="180E6E5F"/>
    <w:rsid w:val="180EC0AF"/>
    <w:rsid w:val="180F8A59"/>
    <w:rsid w:val="181681BC"/>
    <w:rsid w:val="18183F55"/>
    <w:rsid w:val="18185F62"/>
    <w:rsid w:val="1818FD29"/>
    <w:rsid w:val="181AA9C2"/>
    <w:rsid w:val="181B867A"/>
    <w:rsid w:val="1821BA9D"/>
    <w:rsid w:val="1829AC0F"/>
    <w:rsid w:val="1830FBFA"/>
    <w:rsid w:val="1832527B"/>
    <w:rsid w:val="18337FE7"/>
    <w:rsid w:val="183726D0"/>
    <w:rsid w:val="1838011A"/>
    <w:rsid w:val="183D4A25"/>
    <w:rsid w:val="183EE3C7"/>
    <w:rsid w:val="183FB35C"/>
    <w:rsid w:val="1842603E"/>
    <w:rsid w:val="18456901"/>
    <w:rsid w:val="18463D96"/>
    <w:rsid w:val="184A05FF"/>
    <w:rsid w:val="184C5E7C"/>
    <w:rsid w:val="184D8E0F"/>
    <w:rsid w:val="1852D95F"/>
    <w:rsid w:val="185DDED1"/>
    <w:rsid w:val="185F3EC9"/>
    <w:rsid w:val="186251D3"/>
    <w:rsid w:val="18633D79"/>
    <w:rsid w:val="18665D36"/>
    <w:rsid w:val="1869F2F3"/>
    <w:rsid w:val="186DC4C4"/>
    <w:rsid w:val="186EC269"/>
    <w:rsid w:val="186FE108"/>
    <w:rsid w:val="18718E80"/>
    <w:rsid w:val="187382A3"/>
    <w:rsid w:val="1873DFE2"/>
    <w:rsid w:val="1876F5E8"/>
    <w:rsid w:val="18775268"/>
    <w:rsid w:val="187DD0EF"/>
    <w:rsid w:val="18826DD7"/>
    <w:rsid w:val="188CB1BD"/>
    <w:rsid w:val="188CD4CA"/>
    <w:rsid w:val="188D323F"/>
    <w:rsid w:val="18956BDD"/>
    <w:rsid w:val="18960613"/>
    <w:rsid w:val="189F134E"/>
    <w:rsid w:val="18A455D5"/>
    <w:rsid w:val="18B14872"/>
    <w:rsid w:val="18B4DBFE"/>
    <w:rsid w:val="18B9F2FE"/>
    <w:rsid w:val="18BDEED8"/>
    <w:rsid w:val="18BE75B8"/>
    <w:rsid w:val="18C7F4B7"/>
    <w:rsid w:val="18CA375E"/>
    <w:rsid w:val="18D2191D"/>
    <w:rsid w:val="18D68BC5"/>
    <w:rsid w:val="18D7A673"/>
    <w:rsid w:val="18DFFE9B"/>
    <w:rsid w:val="18E03D19"/>
    <w:rsid w:val="18E7616D"/>
    <w:rsid w:val="18E99931"/>
    <w:rsid w:val="18E9F9E8"/>
    <w:rsid w:val="18ECDBA0"/>
    <w:rsid w:val="18F4ECCE"/>
    <w:rsid w:val="18F5388E"/>
    <w:rsid w:val="18F5D6A2"/>
    <w:rsid w:val="18F6B2A8"/>
    <w:rsid w:val="18F8DB46"/>
    <w:rsid w:val="18FAE8F5"/>
    <w:rsid w:val="18FAE9F3"/>
    <w:rsid w:val="18FE1B2E"/>
    <w:rsid w:val="1900A0AE"/>
    <w:rsid w:val="1903C094"/>
    <w:rsid w:val="19040937"/>
    <w:rsid w:val="19151FEF"/>
    <w:rsid w:val="191D788A"/>
    <w:rsid w:val="19201458"/>
    <w:rsid w:val="19244487"/>
    <w:rsid w:val="1924A4F7"/>
    <w:rsid w:val="1926CFFE"/>
    <w:rsid w:val="1935004E"/>
    <w:rsid w:val="1937D31F"/>
    <w:rsid w:val="19386EB4"/>
    <w:rsid w:val="193A83CA"/>
    <w:rsid w:val="193AFA66"/>
    <w:rsid w:val="193EB6DE"/>
    <w:rsid w:val="1942B6C1"/>
    <w:rsid w:val="1942E85E"/>
    <w:rsid w:val="19434A35"/>
    <w:rsid w:val="194B9D0B"/>
    <w:rsid w:val="194C6E9D"/>
    <w:rsid w:val="194F2F78"/>
    <w:rsid w:val="1950B1A0"/>
    <w:rsid w:val="19579815"/>
    <w:rsid w:val="195E6C33"/>
    <w:rsid w:val="196F49E9"/>
    <w:rsid w:val="1973B134"/>
    <w:rsid w:val="1979D2F4"/>
    <w:rsid w:val="197D8BAF"/>
    <w:rsid w:val="197E9790"/>
    <w:rsid w:val="198240BB"/>
    <w:rsid w:val="1982C4BD"/>
    <w:rsid w:val="19832ECF"/>
    <w:rsid w:val="19853930"/>
    <w:rsid w:val="19863904"/>
    <w:rsid w:val="198A68DF"/>
    <w:rsid w:val="198C4CA1"/>
    <w:rsid w:val="198F804F"/>
    <w:rsid w:val="1992B349"/>
    <w:rsid w:val="1993CF96"/>
    <w:rsid w:val="199B4494"/>
    <w:rsid w:val="19A3E08F"/>
    <w:rsid w:val="19A58104"/>
    <w:rsid w:val="19A71307"/>
    <w:rsid w:val="19AAD1E0"/>
    <w:rsid w:val="19AC4322"/>
    <w:rsid w:val="19AD2AC1"/>
    <w:rsid w:val="19B0B4BD"/>
    <w:rsid w:val="19B69919"/>
    <w:rsid w:val="19BA29C9"/>
    <w:rsid w:val="19C924D7"/>
    <w:rsid w:val="19C92646"/>
    <w:rsid w:val="19CA75D9"/>
    <w:rsid w:val="19CF3841"/>
    <w:rsid w:val="19D2FADE"/>
    <w:rsid w:val="19D33DE0"/>
    <w:rsid w:val="19D3AFD7"/>
    <w:rsid w:val="19D6D51B"/>
    <w:rsid w:val="19DAB0F7"/>
    <w:rsid w:val="19E0BE7A"/>
    <w:rsid w:val="19E6B2E2"/>
    <w:rsid w:val="19F19F68"/>
    <w:rsid w:val="19F560C8"/>
    <w:rsid w:val="19FDD0CF"/>
    <w:rsid w:val="1A059CC6"/>
    <w:rsid w:val="1A05CC9F"/>
    <w:rsid w:val="1A073A5B"/>
    <w:rsid w:val="1A0F6125"/>
    <w:rsid w:val="1A14D8FE"/>
    <w:rsid w:val="1A1B8622"/>
    <w:rsid w:val="1A21B980"/>
    <w:rsid w:val="1A227400"/>
    <w:rsid w:val="1A2BEA12"/>
    <w:rsid w:val="1A39752E"/>
    <w:rsid w:val="1A3D0584"/>
    <w:rsid w:val="1A3EE696"/>
    <w:rsid w:val="1A3F2A22"/>
    <w:rsid w:val="1A459148"/>
    <w:rsid w:val="1A48BC38"/>
    <w:rsid w:val="1A49326E"/>
    <w:rsid w:val="1A4E7258"/>
    <w:rsid w:val="1A4E9509"/>
    <w:rsid w:val="1A56F74C"/>
    <w:rsid w:val="1A5B2926"/>
    <w:rsid w:val="1A5B9540"/>
    <w:rsid w:val="1A5F9EF5"/>
    <w:rsid w:val="1A6F3A0D"/>
    <w:rsid w:val="1A737825"/>
    <w:rsid w:val="1A73C7F9"/>
    <w:rsid w:val="1A79C6E2"/>
    <w:rsid w:val="1A7C0F5C"/>
    <w:rsid w:val="1A7C9A61"/>
    <w:rsid w:val="1A8036CA"/>
    <w:rsid w:val="1A8685CF"/>
    <w:rsid w:val="1A86ECC4"/>
    <w:rsid w:val="1A8E35F8"/>
    <w:rsid w:val="1A91B2AD"/>
    <w:rsid w:val="1A952323"/>
    <w:rsid w:val="1A9CBDB7"/>
    <w:rsid w:val="1AA1B53F"/>
    <w:rsid w:val="1AA44F74"/>
    <w:rsid w:val="1AA9C434"/>
    <w:rsid w:val="1AABDC34"/>
    <w:rsid w:val="1AB08FFC"/>
    <w:rsid w:val="1ABC873E"/>
    <w:rsid w:val="1AC20901"/>
    <w:rsid w:val="1AC98CDC"/>
    <w:rsid w:val="1ACD5D5C"/>
    <w:rsid w:val="1AD0B855"/>
    <w:rsid w:val="1AD446CE"/>
    <w:rsid w:val="1AD73C91"/>
    <w:rsid w:val="1ADC5D4E"/>
    <w:rsid w:val="1ADDB0F3"/>
    <w:rsid w:val="1AE25AF5"/>
    <w:rsid w:val="1AE8DA7C"/>
    <w:rsid w:val="1AF004D6"/>
    <w:rsid w:val="1AF057CB"/>
    <w:rsid w:val="1AF1AEA9"/>
    <w:rsid w:val="1AF37BF9"/>
    <w:rsid w:val="1AF540B4"/>
    <w:rsid w:val="1AF80F59"/>
    <w:rsid w:val="1AFABAE6"/>
    <w:rsid w:val="1B072B61"/>
    <w:rsid w:val="1B0849DB"/>
    <w:rsid w:val="1B0A0392"/>
    <w:rsid w:val="1B0CC31E"/>
    <w:rsid w:val="1B11FB39"/>
    <w:rsid w:val="1B1327ED"/>
    <w:rsid w:val="1B13A214"/>
    <w:rsid w:val="1B1CF550"/>
    <w:rsid w:val="1B20B814"/>
    <w:rsid w:val="1B23F8E0"/>
    <w:rsid w:val="1B24F386"/>
    <w:rsid w:val="1B284E9E"/>
    <w:rsid w:val="1B2A24F9"/>
    <w:rsid w:val="1B2C27A5"/>
    <w:rsid w:val="1B30497A"/>
    <w:rsid w:val="1B317BE0"/>
    <w:rsid w:val="1B32D21E"/>
    <w:rsid w:val="1B3723BE"/>
    <w:rsid w:val="1B3A1725"/>
    <w:rsid w:val="1B3A6531"/>
    <w:rsid w:val="1B3E449D"/>
    <w:rsid w:val="1B3E6F90"/>
    <w:rsid w:val="1B3F13B3"/>
    <w:rsid w:val="1B41FFA9"/>
    <w:rsid w:val="1B4B8930"/>
    <w:rsid w:val="1B4BAA09"/>
    <w:rsid w:val="1B54332D"/>
    <w:rsid w:val="1B54E731"/>
    <w:rsid w:val="1B55E4DD"/>
    <w:rsid w:val="1B644C62"/>
    <w:rsid w:val="1B69D903"/>
    <w:rsid w:val="1B6BA762"/>
    <w:rsid w:val="1B6FCE1D"/>
    <w:rsid w:val="1B77584D"/>
    <w:rsid w:val="1B793E1E"/>
    <w:rsid w:val="1B7C69C8"/>
    <w:rsid w:val="1B7CB72A"/>
    <w:rsid w:val="1B7D32A9"/>
    <w:rsid w:val="1B7ED1FA"/>
    <w:rsid w:val="1B88035D"/>
    <w:rsid w:val="1B8A1943"/>
    <w:rsid w:val="1B8DDB60"/>
    <w:rsid w:val="1B918D7D"/>
    <w:rsid w:val="1B94A497"/>
    <w:rsid w:val="1B950125"/>
    <w:rsid w:val="1BA6905A"/>
    <w:rsid w:val="1BAAD62B"/>
    <w:rsid w:val="1BB1AEC6"/>
    <w:rsid w:val="1BB395C5"/>
    <w:rsid w:val="1BB73880"/>
    <w:rsid w:val="1BC8288B"/>
    <w:rsid w:val="1BCAC313"/>
    <w:rsid w:val="1BCAEB04"/>
    <w:rsid w:val="1BCCDE37"/>
    <w:rsid w:val="1BCFF301"/>
    <w:rsid w:val="1BD33CAE"/>
    <w:rsid w:val="1BD88B9F"/>
    <w:rsid w:val="1BDFD8AB"/>
    <w:rsid w:val="1BE1B261"/>
    <w:rsid w:val="1BE2B8AF"/>
    <w:rsid w:val="1BE384DE"/>
    <w:rsid w:val="1BE7BA77"/>
    <w:rsid w:val="1BE877E7"/>
    <w:rsid w:val="1BEB5827"/>
    <w:rsid w:val="1BF654AE"/>
    <w:rsid w:val="1BFCDE6D"/>
    <w:rsid w:val="1BFEA4BE"/>
    <w:rsid w:val="1C0569B6"/>
    <w:rsid w:val="1C06DE5F"/>
    <w:rsid w:val="1C0C7D9F"/>
    <w:rsid w:val="1C0ED3D1"/>
    <w:rsid w:val="1C103065"/>
    <w:rsid w:val="1C10DC7F"/>
    <w:rsid w:val="1C18C154"/>
    <w:rsid w:val="1C199332"/>
    <w:rsid w:val="1C19D7B8"/>
    <w:rsid w:val="1C208C91"/>
    <w:rsid w:val="1C211428"/>
    <w:rsid w:val="1C27F7AF"/>
    <w:rsid w:val="1C28A5D0"/>
    <w:rsid w:val="1C2D06B3"/>
    <w:rsid w:val="1C302DDA"/>
    <w:rsid w:val="1C33730C"/>
    <w:rsid w:val="1C35C395"/>
    <w:rsid w:val="1C3B017B"/>
    <w:rsid w:val="1C3C5615"/>
    <w:rsid w:val="1C48A5D5"/>
    <w:rsid w:val="1C493DCE"/>
    <w:rsid w:val="1C4EF50B"/>
    <w:rsid w:val="1C50914C"/>
    <w:rsid w:val="1C522059"/>
    <w:rsid w:val="1C58E39A"/>
    <w:rsid w:val="1C5C2B9D"/>
    <w:rsid w:val="1C5E573A"/>
    <w:rsid w:val="1C68AA54"/>
    <w:rsid w:val="1C68B99A"/>
    <w:rsid w:val="1C696A8B"/>
    <w:rsid w:val="1C722733"/>
    <w:rsid w:val="1C749366"/>
    <w:rsid w:val="1C7A703A"/>
    <w:rsid w:val="1C7EF90F"/>
    <w:rsid w:val="1C82C7E5"/>
    <w:rsid w:val="1C889BF8"/>
    <w:rsid w:val="1C8D6FDC"/>
    <w:rsid w:val="1C98A45E"/>
    <w:rsid w:val="1C9ADC66"/>
    <w:rsid w:val="1CA10E8B"/>
    <w:rsid w:val="1CA28946"/>
    <w:rsid w:val="1CA3F13B"/>
    <w:rsid w:val="1CA5BF96"/>
    <w:rsid w:val="1CA64DF5"/>
    <w:rsid w:val="1CA924E2"/>
    <w:rsid w:val="1CAA0E17"/>
    <w:rsid w:val="1CAA7EEA"/>
    <w:rsid w:val="1CAC2BBD"/>
    <w:rsid w:val="1CB01E1B"/>
    <w:rsid w:val="1CB18E2B"/>
    <w:rsid w:val="1CB90A97"/>
    <w:rsid w:val="1CB9C3F4"/>
    <w:rsid w:val="1CBAA750"/>
    <w:rsid w:val="1CBBBD6F"/>
    <w:rsid w:val="1CBCFCE1"/>
    <w:rsid w:val="1CC1D6B7"/>
    <w:rsid w:val="1CC50E48"/>
    <w:rsid w:val="1CCDA04E"/>
    <w:rsid w:val="1CD0A286"/>
    <w:rsid w:val="1CD44C95"/>
    <w:rsid w:val="1CD6BBFA"/>
    <w:rsid w:val="1CD86D81"/>
    <w:rsid w:val="1CDD9E7A"/>
    <w:rsid w:val="1CDDDC14"/>
    <w:rsid w:val="1CDF8CE4"/>
    <w:rsid w:val="1CE51C5A"/>
    <w:rsid w:val="1CE5E754"/>
    <w:rsid w:val="1CE77A6A"/>
    <w:rsid w:val="1CE972A5"/>
    <w:rsid w:val="1CEA32F0"/>
    <w:rsid w:val="1CEA9867"/>
    <w:rsid w:val="1CEC036D"/>
    <w:rsid w:val="1CEDB4B3"/>
    <w:rsid w:val="1CF43BBC"/>
    <w:rsid w:val="1CF8B005"/>
    <w:rsid w:val="1D015FE8"/>
    <w:rsid w:val="1D0207A3"/>
    <w:rsid w:val="1D039F34"/>
    <w:rsid w:val="1D06DD10"/>
    <w:rsid w:val="1D0A0C5C"/>
    <w:rsid w:val="1D0E8ACD"/>
    <w:rsid w:val="1D159A0B"/>
    <w:rsid w:val="1D1807E4"/>
    <w:rsid w:val="1D194BAA"/>
    <w:rsid w:val="1D19EA43"/>
    <w:rsid w:val="1D1BA1C3"/>
    <w:rsid w:val="1D1CE8DA"/>
    <w:rsid w:val="1D227D64"/>
    <w:rsid w:val="1D235DEB"/>
    <w:rsid w:val="1D269390"/>
    <w:rsid w:val="1D26C8C9"/>
    <w:rsid w:val="1D294A97"/>
    <w:rsid w:val="1D296789"/>
    <w:rsid w:val="1D2A29CE"/>
    <w:rsid w:val="1D2AB655"/>
    <w:rsid w:val="1D2ED9A2"/>
    <w:rsid w:val="1D35D66A"/>
    <w:rsid w:val="1D3A9549"/>
    <w:rsid w:val="1D3F166B"/>
    <w:rsid w:val="1D4237FE"/>
    <w:rsid w:val="1D43BAA6"/>
    <w:rsid w:val="1D45EF97"/>
    <w:rsid w:val="1D48B038"/>
    <w:rsid w:val="1D4A7350"/>
    <w:rsid w:val="1D4BC130"/>
    <w:rsid w:val="1D575DE7"/>
    <w:rsid w:val="1D5B6393"/>
    <w:rsid w:val="1D6B0430"/>
    <w:rsid w:val="1D6CF2F5"/>
    <w:rsid w:val="1D6E9452"/>
    <w:rsid w:val="1D74DF90"/>
    <w:rsid w:val="1D77B1B8"/>
    <w:rsid w:val="1D79C798"/>
    <w:rsid w:val="1D855B22"/>
    <w:rsid w:val="1D85B5B4"/>
    <w:rsid w:val="1D85E3FC"/>
    <w:rsid w:val="1D886630"/>
    <w:rsid w:val="1D8C47DE"/>
    <w:rsid w:val="1D934E05"/>
    <w:rsid w:val="1D99220B"/>
    <w:rsid w:val="1DA0808B"/>
    <w:rsid w:val="1DA0A363"/>
    <w:rsid w:val="1DA55197"/>
    <w:rsid w:val="1DAA468B"/>
    <w:rsid w:val="1DAAC098"/>
    <w:rsid w:val="1DAADBDE"/>
    <w:rsid w:val="1DAF0C08"/>
    <w:rsid w:val="1DB5A819"/>
    <w:rsid w:val="1DB8B216"/>
    <w:rsid w:val="1DC1933D"/>
    <w:rsid w:val="1DC52C94"/>
    <w:rsid w:val="1DC8D714"/>
    <w:rsid w:val="1DCAE8AE"/>
    <w:rsid w:val="1DCBCB57"/>
    <w:rsid w:val="1DD42E15"/>
    <w:rsid w:val="1DDA57C0"/>
    <w:rsid w:val="1DDBD560"/>
    <w:rsid w:val="1DDD2D8B"/>
    <w:rsid w:val="1DDD98F4"/>
    <w:rsid w:val="1DE0AD36"/>
    <w:rsid w:val="1DE0C8D0"/>
    <w:rsid w:val="1DE7A3FA"/>
    <w:rsid w:val="1DE8D743"/>
    <w:rsid w:val="1DF4DD76"/>
    <w:rsid w:val="1DF6240D"/>
    <w:rsid w:val="1DF666E4"/>
    <w:rsid w:val="1DF88015"/>
    <w:rsid w:val="1DFB6584"/>
    <w:rsid w:val="1E03AFEB"/>
    <w:rsid w:val="1E055C13"/>
    <w:rsid w:val="1E080AED"/>
    <w:rsid w:val="1E09777F"/>
    <w:rsid w:val="1E0B0127"/>
    <w:rsid w:val="1E1132BD"/>
    <w:rsid w:val="1E16A1C0"/>
    <w:rsid w:val="1E1895E1"/>
    <w:rsid w:val="1E19F3B2"/>
    <w:rsid w:val="1E1AA48D"/>
    <w:rsid w:val="1E21E93D"/>
    <w:rsid w:val="1E24629F"/>
    <w:rsid w:val="1E24A7A7"/>
    <w:rsid w:val="1E2812B9"/>
    <w:rsid w:val="1E29614F"/>
    <w:rsid w:val="1E2FF481"/>
    <w:rsid w:val="1E30739E"/>
    <w:rsid w:val="1E31DD56"/>
    <w:rsid w:val="1E33A65F"/>
    <w:rsid w:val="1E33DB20"/>
    <w:rsid w:val="1E3578F4"/>
    <w:rsid w:val="1E37EF88"/>
    <w:rsid w:val="1E3908B9"/>
    <w:rsid w:val="1E405B27"/>
    <w:rsid w:val="1E41AE75"/>
    <w:rsid w:val="1E452FAF"/>
    <w:rsid w:val="1E4B8CC0"/>
    <w:rsid w:val="1E4D6F23"/>
    <w:rsid w:val="1E4F602E"/>
    <w:rsid w:val="1E512B49"/>
    <w:rsid w:val="1E544C98"/>
    <w:rsid w:val="1E555952"/>
    <w:rsid w:val="1E5E580C"/>
    <w:rsid w:val="1E621249"/>
    <w:rsid w:val="1E649A0F"/>
    <w:rsid w:val="1E6519B6"/>
    <w:rsid w:val="1E679A35"/>
    <w:rsid w:val="1E69476E"/>
    <w:rsid w:val="1E69CB62"/>
    <w:rsid w:val="1E6A9023"/>
    <w:rsid w:val="1E6AC950"/>
    <w:rsid w:val="1E6CF993"/>
    <w:rsid w:val="1E705DC9"/>
    <w:rsid w:val="1E731C1C"/>
    <w:rsid w:val="1E73CB44"/>
    <w:rsid w:val="1E7B8681"/>
    <w:rsid w:val="1E821221"/>
    <w:rsid w:val="1E8241ED"/>
    <w:rsid w:val="1E8268B1"/>
    <w:rsid w:val="1E82F2BE"/>
    <w:rsid w:val="1E85456D"/>
    <w:rsid w:val="1E863F71"/>
    <w:rsid w:val="1E918DBF"/>
    <w:rsid w:val="1E9CEA74"/>
    <w:rsid w:val="1EA0E683"/>
    <w:rsid w:val="1EA1EB65"/>
    <w:rsid w:val="1EA50E73"/>
    <w:rsid w:val="1EA58356"/>
    <w:rsid w:val="1EA67D2D"/>
    <w:rsid w:val="1EAA9D96"/>
    <w:rsid w:val="1EB10201"/>
    <w:rsid w:val="1EB87ACC"/>
    <w:rsid w:val="1EB92AB0"/>
    <w:rsid w:val="1EBA929F"/>
    <w:rsid w:val="1EBAD74F"/>
    <w:rsid w:val="1EBDB0F4"/>
    <w:rsid w:val="1EC018B9"/>
    <w:rsid w:val="1EC48FDD"/>
    <w:rsid w:val="1EC66602"/>
    <w:rsid w:val="1ECA3D22"/>
    <w:rsid w:val="1ECA3D65"/>
    <w:rsid w:val="1ECA9F81"/>
    <w:rsid w:val="1ECAE49B"/>
    <w:rsid w:val="1ECDA88F"/>
    <w:rsid w:val="1ED81FE8"/>
    <w:rsid w:val="1ED98BFB"/>
    <w:rsid w:val="1EE25101"/>
    <w:rsid w:val="1EE7A527"/>
    <w:rsid w:val="1EE9AF4B"/>
    <w:rsid w:val="1EF13BA9"/>
    <w:rsid w:val="1EF13FC1"/>
    <w:rsid w:val="1EF2CC40"/>
    <w:rsid w:val="1EF549DF"/>
    <w:rsid w:val="1EFE461E"/>
    <w:rsid w:val="1F02DC8C"/>
    <w:rsid w:val="1F039F5F"/>
    <w:rsid w:val="1F074B66"/>
    <w:rsid w:val="1F087A29"/>
    <w:rsid w:val="1F099020"/>
    <w:rsid w:val="1F0A4472"/>
    <w:rsid w:val="1F0C1B41"/>
    <w:rsid w:val="1F0E8954"/>
    <w:rsid w:val="1F0EB0AB"/>
    <w:rsid w:val="1F1685F7"/>
    <w:rsid w:val="1F1FA64A"/>
    <w:rsid w:val="1F1FE965"/>
    <w:rsid w:val="1F2089F6"/>
    <w:rsid w:val="1F216241"/>
    <w:rsid w:val="1F21A398"/>
    <w:rsid w:val="1F25439E"/>
    <w:rsid w:val="1F25F163"/>
    <w:rsid w:val="1F2940A6"/>
    <w:rsid w:val="1F2B424C"/>
    <w:rsid w:val="1F2C78F9"/>
    <w:rsid w:val="1F2F781D"/>
    <w:rsid w:val="1F33C93B"/>
    <w:rsid w:val="1F3ED547"/>
    <w:rsid w:val="1F415AA1"/>
    <w:rsid w:val="1F41EC04"/>
    <w:rsid w:val="1F42A732"/>
    <w:rsid w:val="1F485B42"/>
    <w:rsid w:val="1F49B7AB"/>
    <w:rsid w:val="1F516A09"/>
    <w:rsid w:val="1F51EB71"/>
    <w:rsid w:val="1F526ED1"/>
    <w:rsid w:val="1F540B4E"/>
    <w:rsid w:val="1F54F397"/>
    <w:rsid w:val="1F55F32F"/>
    <w:rsid w:val="1F5AC7BF"/>
    <w:rsid w:val="1F607104"/>
    <w:rsid w:val="1F638CDD"/>
    <w:rsid w:val="1F64A6E1"/>
    <w:rsid w:val="1F6647C3"/>
    <w:rsid w:val="1F675B5B"/>
    <w:rsid w:val="1F6C956F"/>
    <w:rsid w:val="1F6C9AB1"/>
    <w:rsid w:val="1F6CB1F0"/>
    <w:rsid w:val="1F6FDD59"/>
    <w:rsid w:val="1F7102A1"/>
    <w:rsid w:val="1F751174"/>
    <w:rsid w:val="1F767B89"/>
    <w:rsid w:val="1F76C1FE"/>
    <w:rsid w:val="1F7956F7"/>
    <w:rsid w:val="1F7E0701"/>
    <w:rsid w:val="1F7E07AE"/>
    <w:rsid w:val="1F8088E7"/>
    <w:rsid w:val="1F81514A"/>
    <w:rsid w:val="1F8156EF"/>
    <w:rsid w:val="1F82D307"/>
    <w:rsid w:val="1F83672C"/>
    <w:rsid w:val="1F863503"/>
    <w:rsid w:val="1F8695CD"/>
    <w:rsid w:val="1F88BFE1"/>
    <w:rsid w:val="1F8EFA03"/>
    <w:rsid w:val="1F93FC46"/>
    <w:rsid w:val="1F970C86"/>
    <w:rsid w:val="1F97803A"/>
    <w:rsid w:val="1F9A46E1"/>
    <w:rsid w:val="1FAED178"/>
    <w:rsid w:val="1FB0276F"/>
    <w:rsid w:val="1FBA5AD2"/>
    <w:rsid w:val="1FBA9ECC"/>
    <w:rsid w:val="1FBC8063"/>
    <w:rsid w:val="1FBCACDC"/>
    <w:rsid w:val="1FBCC303"/>
    <w:rsid w:val="1FC3E31A"/>
    <w:rsid w:val="1FD3EFFC"/>
    <w:rsid w:val="1FDDBB23"/>
    <w:rsid w:val="1FE0C3F3"/>
    <w:rsid w:val="1FE19A92"/>
    <w:rsid w:val="1FE65951"/>
    <w:rsid w:val="1FE7DCCB"/>
    <w:rsid w:val="1FF36F14"/>
    <w:rsid w:val="1FF4B33C"/>
    <w:rsid w:val="1FF6919C"/>
    <w:rsid w:val="1FF7494F"/>
    <w:rsid w:val="1FFA286D"/>
    <w:rsid w:val="1FFF9CAC"/>
    <w:rsid w:val="20053478"/>
    <w:rsid w:val="200A94E1"/>
    <w:rsid w:val="200E2272"/>
    <w:rsid w:val="200FBC6D"/>
    <w:rsid w:val="2010DE3E"/>
    <w:rsid w:val="201471B7"/>
    <w:rsid w:val="2014F7C6"/>
    <w:rsid w:val="20193742"/>
    <w:rsid w:val="2019AFC1"/>
    <w:rsid w:val="201E6198"/>
    <w:rsid w:val="2026E975"/>
    <w:rsid w:val="20310A08"/>
    <w:rsid w:val="2031A7A6"/>
    <w:rsid w:val="2031BC86"/>
    <w:rsid w:val="2038A424"/>
    <w:rsid w:val="203AD22D"/>
    <w:rsid w:val="203DC277"/>
    <w:rsid w:val="203E2172"/>
    <w:rsid w:val="203EFECF"/>
    <w:rsid w:val="20464E91"/>
    <w:rsid w:val="2047083D"/>
    <w:rsid w:val="204FA1F8"/>
    <w:rsid w:val="205A5044"/>
    <w:rsid w:val="205E3936"/>
    <w:rsid w:val="2067B76C"/>
    <w:rsid w:val="206FE097"/>
    <w:rsid w:val="20744C52"/>
    <w:rsid w:val="207A584B"/>
    <w:rsid w:val="207D02EE"/>
    <w:rsid w:val="207D2158"/>
    <w:rsid w:val="20885FC2"/>
    <w:rsid w:val="20890F88"/>
    <w:rsid w:val="208C85BA"/>
    <w:rsid w:val="208FCA98"/>
    <w:rsid w:val="2093A232"/>
    <w:rsid w:val="2094D5ED"/>
    <w:rsid w:val="20957D21"/>
    <w:rsid w:val="209CDD8B"/>
    <w:rsid w:val="20A1DFD7"/>
    <w:rsid w:val="20A708D3"/>
    <w:rsid w:val="20AC4799"/>
    <w:rsid w:val="20ADB7D2"/>
    <w:rsid w:val="20B26234"/>
    <w:rsid w:val="20B434D5"/>
    <w:rsid w:val="20B4571B"/>
    <w:rsid w:val="20B5173B"/>
    <w:rsid w:val="20B65267"/>
    <w:rsid w:val="20B65D52"/>
    <w:rsid w:val="20B8F418"/>
    <w:rsid w:val="20BABA06"/>
    <w:rsid w:val="20BDD148"/>
    <w:rsid w:val="20BE2C4E"/>
    <w:rsid w:val="20C302C7"/>
    <w:rsid w:val="20CC14DC"/>
    <w:rsid w:val="20CF44A5"/>
    <w:rsid w:val="20CFD668"/>
    <w:rsid w:val="20D63C53"/>
    <w:rsid w:val="20DC327A"/>
    <w:rsid w:val="20DD7BE2"/>
    <w:rsid w:val="20DFF7AA"/>
    <w:rsid w:val="20E14506"/>
    <w:rsid w:val="20E19DAA"/>
    <w:rsid w:val="20E389AC"/>
    <w:rsid w:val="20E9ACBA"/>
    <w:rsid w:val="20EC2F0D"/>
    <w:rsid w:val="20EFB7D1"/>
    <w:rsid w:val="20F13ECE"/>
    <w:rsid w:val="20F436FF"/>
    <w:rsid w:val="20FDD2FD"/>
    <w:rsid w:val="20FFAEB1"/>
    <w:rsid w:val="2100315B"/>
    <w:rsid w:val="210F45A7"/>
    <w:rsid w:val="21161713"/>
    <w:rsid w:val="211A0E0D"/>
    <w:rsid w:val="211D1ACA"/>
    <w:rsid w:val="2123CE3B"/>
    <w:rsid w:val="2125AA13"/>
    <w:rsid w:val="2128B7A8"/>
    <w:rsid w:val="2128DC64"/>
    <w:rsid w:val="212A533F"/>
    <w:rsid w:val="212E05BC"/>
    <w:rsid w:val="212E4351"/>
    <w:rsid w:val="212EA27F"/>
    <w:rsid w:val="2130CA0A"/>
    <w:rsid w:val="2131354F"/>
    <w:rsid w:val="21345A8D"/>
    <w:rsid w:val="2135A2BE"/>
    <w:rsid w:val="21374F5C"/>
    <w:rsid w:val="21376E7B"/>
    <w:rsid w:val="21379531"/>
    <w:rsid w:val="2137DA7D"/>
    <w:rsid w:val="213B2D76"/>
    <w:rsid w:val="213C5E3B"/>
    <w:rsid w:val="2140F942"/>
    <w:rsid w:val="2146BEBB"/>
    <w:rsid w:val="215BEBB0"/>
    <w:rsid w:val="215DBDF7"/>
    <w:rsid w:val="215E01AF"/>
    <w:rsid w:val="215F822D"/>
    <w:rsid w:val="2160F02D"/>
    <w:rsid w:val="21710456"/>
    <w:rsid w:val="2172B8D7"/>
    <w:rsid w:val="2172E8C9"/>
    <w:rsid w:val="21739446"/>
    <w:rsid w:val="2174E6DE"/>
    <w:rsid w:val="217892BE"/>
    <w:rsid w:val="2182B476"/>
    <w:rsid w:val="2182F3E5"/>
    <w:rsid w:val="21852A24"/>
    <w:rsid w:val="218A4A76"/>
    <w:rsid w:val="218EA914"/>
    <w:rsid w:val="21926AE9"/>
    <w:rsid w:val="21947B65"/>
    <w:rsid w:val="2195FA07"/>
    <w:rsid w:val="21966F83"/>
    <w:rsid w:val="21992BD6"/>
    <w:rsid w:val="219E9482"/>
    <w:rsid w:val="21A201F4"/>
    <w:rsid w:val="21A31167"/>
    <w:rsid w:val="21A4F7E2"/>
    <w:rsid w:val="21A51175"/>
    <w:rsid w:val="21A81913"/>
    <w:rsid w:val="21B237DE"/>
    <w:rsid w:val="21B29C95"/>
    <w:rsid w:val="21B66A23"/>
    <w:rsid w:val="21B7F430"/>
    <w:rsid w:val="21BF90C6"/>
    <w:rsid w:val="21C0D9B9"/>
    <w:rsid w:val="21C125D6"/>
    <w:rsid w:val="21C3F946"/>
    <w:rsid w:val="21C6AA5A"/>
    <w:rsid w:val="21C95C0F"/>
    <w:rsid w:val="21CB25A9"/>
    <w:rsid w:val="21CC3B51"/>
    <w:rsid w:val="21CE5154"/>
    <w:rsid w:val="21D6A68B"/>
    <w:rsid w:val="21D78F46"/>
    <w:rsid w:val="21D9C01D"/>
    <w:rsid w:val="21DB0565"/>
    <w:rsid w:val="21E6845D"/>
    <w:rsid w:val="21E71966"/>
    <w:rsid w:val="21F1490D"/>
    <w:rsid w:val="21FAA7E6"/>
    <w:rsid w:val="21FC07D1"/>
    <w:rsid w:val="220099C4"/>
    <w:rsid w:val="2203BEFD"/>
    <w:rsid w:val="2204B277"/>
    <w:rsid w:val="2209966B"/>
    <w:rsid w:val="2211F924"/>
    <w:rsid w:val="2214FE51"/>
    <w:rsid w:val="221CC037"/>
    <w:rsid w:val="221D751B"/>
    <w:rsid w:val="22202FFA"/>
    <w:rsid w:val="22206567"/>
    <w:rsid w:val="22282F33"/>
    <w:rsid w:val="2228728E"/>
    <w:rsid w:val="222AC420"/>
    <w:rsid w:val="222F9DD4"/>
    <w:rsid w:val="223202FE"/>
    <w:rsid w:val="2236ADAC"/>
    <w:rsid w:val="2237A25B"/>
    <w:rsid w:val="22396B74"/>
    <w:rsid w:val="223A1D5A"/>
    <w:rsid w:val="2249383F"/>
    <w:rsid w:val="224C96FF"/>
    <w:rsid w:val="224E279E"/>
    <w:rsid w:val="224F6278"/>
    <w:rsid w:val="224FA9EF"/>
    <w:rsid w:val="225039F0"/>
    <w:rsid w:val="22516A24"/>
    <w:rsid w:val="22530959"/>
    <w:rsid w:val="2254CD63"/>
    <w:rsid w:val="2257AF4B"/>
    <w:rsid w:val="225A805C"/>
    <w:rsid w:val="225F6DF2"/>
    <w:rsid w:val="226512CF"/>
    <w:rsid w:val="226A8E74"/>
    <w:rsid w:val="226EF0B0"/>
    <w:rsid w:val="22792975"/>
    <w:rsid w:val="227B574B"/>
    <w:rsid w:val="227D3237"/>
    <w:rsid w:val="227F28ED"/>
    <w:rsid w:val="2284A089"/>
    <w:rsid w:val="22855764"/>
    <w:rsid w:val="2287FF6E"/>
    <w:rsid w:val="228EE8B1"/>
    <w:rsid w:val="2291DB1D"/>
    <w:rsid w:val="22942AF1"/>
    <w:rsid w:val="2295EA82"/>
    <w:rsid w:val="22A32009"/>
    <w:rsid w:val="22A77E1B"/>
    <w:rsid w:val="22A87D61"/>
    <w:rsid w:val="22AB857D"/>
    <w:rsid w:val="22B098A0"/>
    <w:rsid w:val="22B6BC3C"/>
    <w:rsid w:val="22C060A3"/>
    <w:rsid w:val="22C14F87"/>
    <w:rsid w:val="22C2B7E2"/>
    <w:rsid w:val="22C510D0"/>
    <w:rsid w:val="22C52553"/>
    <w:rsid w:val="22C5F414"/>
    <w:rsid w:val="22C85EDA"/>
    <w:rsid w:val="22CAC956"/>
    <w:rsid w:val="22CBFBC1"/>
    <w:rsid w:val="22CC3D13"/>
    <w:rsid w:val="22D270C7"/>
    <w:rsid w:val="22D49251"/>
    <w:rsid w:val="22D8E7CB"/>
    <w:rsid w:val="22DAD29D"/>
    <w:rsid w:val="22DE82C6"/>
    <w:rsid w:val="22E06D2E"/>
    <w:rsid w:val="22E09841"/>
    <w:rsid w:val="22E49CBC"/>
    <w:rsid w:val="22E88770"/>
    <w:rsid w:val="22EC528B"/>
    <w:rsid w:val="22EFE2C8"/>
    <w:rsid w:val="22F07A35"/>
    <w:rsid w:val="22F2A703"/>
    <w:rsid w:val="22F33911"/>
    <w:rsid w:val="22F55A60"/>
    <w:rsid w:val="22F95123"/>
    <w:rsid w:val="22FDB904"/>
    <w:rsid w:val="22FE547E"/>
    <w:rsid w:val="22FF1AA8"/>
    <w:rsid w:val="2301C2A4"/>
    <w:rsid w:val="230272B0"/>
    <w:rsid w:val="2303E4C1"/>
    <w:rsid w:val="2307CDB4"/>
    <w:rsid w:val="230C481A"/>
    <w:rsid w:val="230F143E"/>
    <w:rsid w:val="2313F2ED"/>
    <w:rsid w:val="23146975"/>
    <w:rsid w:val="23186691"/>
    <w:rsid w:val="2319A39A"/>
    <w:rsid w:val="231B817E"/>
    <w:rsid w:val="231DE223"/>
    <w:rsid w:val="231EC446"/>
    <w:rsid w:val="231FC158"/>
    <w:rsid w:val="2323A77B"/>
    <w:rsid w:val="2326E1B5"/>
    <w:rsid w:val="2329D2A9"/>
    <w:rsid w:val="232B78AA"/>
    <w:rsid w:val="2330E120"/>
    <w:rsid w:val="233682D7"/>
    <w:rsid w:val="2339459C"/>
    <w:rsid w:val="2339775E"/>
    <w:rsid w:val="233C8C55"/>
    <w:rsid w:val="23408034"/>
    <w:rsid w:val="2340A4DA"/>
    <w:rsid w:val="2341E813"/>
    <w:rsid w:val="2342BD84"/>
    <w:rsid w:val="234B7ECF"/>
    <w:rsid w:val="234B9978"/>
    <w:rsid w:val="234BB2BE"/>
    <w:rsid w:val="234DDF71"/>
    <w:rsid w:val="235289FD"/>
    <w:rsid w:val="23532A8D"/>
    <w:rsid w:val="2356BBEE"/>
    <w:rsid w:val="2356E0AE"/>
    <w:rsid w:val="235FABD8"/>
    <w:rsid w:val="235FDDE7"/>
    <w:rsid w:val="2368405B"/>
    <w:rsid w:val="23693781"/>
    <w:rsid w:val="23707F14"/>
    <w:rsid w:val="237172CF"/>
    <w:rsid w:val="2371A0C6"/>
    <w:rsid w:val="23730E88"/>
    <w:rsid w:val="23731A1D"/>
    <w:rsid w:val="23740BF3"/>
    <w:rsid w:val="237DB998"/>
    <w:rsid w:val="23855517"/>
    <w:rsid w:val="23882163"/>
    <w:rsid w:val="2389A18D"/>
    <w:rsid w:val="238DB053"/>
    <w:rsid w:val="238FE0FB"/>
    <w:rsid w:val="23912A86"/>
    <w:rsid w:val="2393BC6A"/>
    <w:rsid w:val="23980100"/>
    <w:rsid w:val="2399D46E"/>
    <w:rsid w:val="239A4C56"/>
    <w:rsid w:val="239CD818"/>
    <w:rsid w:val="239FC205"/>
    <w:rsid w:val="23A0082F"/>
    <w:rsid w:val="23A0C1BD"/>
    <w:rsid w:val="23A1DC37"/>
    <w:rsid w:val="23A56C08"/>
    <w:rsid w:val="23AD4D36"/>
    <w:rsid w:val="23B192ED"/>
    <w:rsid w:val="23B46A4B"/>
    <w:rsid w:val="23BD7AAD"/>
    <w:rsid w:val="23C1ABC6"/>
    <w:rsid w:val="23C4D98C"/>
    <w:rsid w:val="23C6E6E6"/>
    <w:rsid w:val="23C7A2BD"/>
    <w:rsid w:val="23D8986F"/>
    <w:rsid w:val="23E5B146"/>
    <w:rsid w:val="23E70053"/>
    <w:rsid w:val="23E8F741"/>
    <w:rsid w:val="23E8FCB7"/>
    <w:rsid w:val="23F3225A"/>
    <w:rsid w:val="23F37304"/>
    <w:rsid w:val="23F800CD"/>
    <w:rsid w:val="23FA6C36"/>
    <w:rsid w:val="23FAB58A"/>
    <w:rsid w:val="2408826F"/>
    <w:rsid w:val="240D8361"/>
    <w:rsid w:val="240D9B4E"/>
    <w:rsid w:val="240F19C6"/>
    <w:rsid w:val="24114055"/>
    <w:rsid w:val="241145C8"/>
    <w:rsid w:val="241919F3"/>
    <w:rsid w:val="241D1C32"/>
    <w:rsid w:val="241F3852"/>
    <w:rsid w:val="24220AE8"/>
    <w:rsid w:val="24258512"/>
    <w:rsid w:val="24297206"/>
    <w:rsid w:val="242B73BF"/>
    <w:rsid w:val="242DAB7E"/>
    <w:rsid w:val="242F2407"/>
    <w:rsid w:val="2433017C"/>
    <w:rsid w:val="24336EC1"/>
    <w:rsid w:val="24338F8B"/>
    <w:rsid w:val="24346E18"/>
    <w:rsid w:val="2438EE62"/>
    <w:rsid w:val="243B241B"/>
    <w:rsid w:val="243DFAC3"/>
    <w:rsid w:val="24423030"/>
    <w:rsid w:val="244367CE"/>
    <w:rsid w:val="24446381"/>
    <w:rsid w:val="24479D2C"/>
    <w:rsid w:val="244B9E91"/>
    <w:rsid w:val="244F59D4"/>
    <w:rsid w:val="2450990A"/>
    <w:rsid w:val="245AFCD9"/>
    <w:rsid w:val="245FCA04"/>
    <w:rsid w:val="24624BBB"/>
    <w:rsid w:val="2465915E"/>
    <w:rsid w:val="2466F50E"/>
    <w:rsid w:val="246A20C5"/>
    <w:rsid w:val="246FA96D"/>
    <w:rsid w:val="246FC640"/>
    <w:rsid w:val="24758BFD"/>
    <w:rsid w:val="247A0F86"/>
    <w:rsid w:val="247A42AB"/>
    <w:rsid w:val="247F7FD9"/>
    <w:rsid w:val="2487F366"/>
    <w:rsid w:val="248A0C86"/>
    <w:rsid w:val="248D5EFE"/>
    <w:rsid w:val="248F0A19"/>
    <w:rsid w:val="248F86BE"/>
    <w:rsid w:val="249169F4"/>
    <w:rsid w:val="24949281"/>
    <w:rsid w:val="2496E70C"/>
    <w:rsid w:val="249EE6E2"/>
    <w:rsid w:val="24ABE230"/>
    <w:rsid w:val="24AC9188"/>
    <w:rsid w:val="24AD879E"/>
    <w:rsid w:val="24AE6D6B"/>
    <w:rsid w:val="24B47133"/>
    <w:rsid w:val="24B526D0"/>
    <w:rsid w:val="24B7B0D4"/>
    <w:rsid w:val="24BB4631"/>
    <w:rsid w:val="24BC14C8"/>
    <w:rsid w:val="24BEECAE"/>
    <w:rsid w:val="24C13339"/>
    <w:rsid w:val="24C153C1"/>
    <w:rsid w:val="24C2D873"/>
    <w:rsid w:val="24C3E9BF"/>
    <w:rsid w:val="24C67565"/>
    <w:rsid w:val="24C71EDE"/>
    <w:rsid w:val="24D061C6"/>
    <w:rsid w:val="24D0B16A"/>
    <w:rsid w:val="24D17AFE"/>
    <w:rsid w:val="24D44150"/>
    <w:rsid w:val="24D6C98B"/>
    <w:rsid w:val="24D75ED4"/>
    <w:rsid w:val="24DD7C3A"/>
    <w:rsid w:val="24E00130"/>
    <w:rsid w:val="24E147DB"/>
    <w:rsid w:val="24E33BF4"/>
    <w:rsid w:val="24E62D97"/>
    <w:rsid w:val="24E980D8"/>
    <w:rsid w:val="24E9A184"/>
    <w:rsid w:val="24E9B214"/>
    <w:rsid w:val="24F15EE1"/>
    <w:rsid w:val="24F15F0F"/>
    <w:rsid w:val="24F19C5D"/>
    <w:rsid w:val="24F21275"/>
    <w:rsid w:val="24F2723E"/>
    <w:rsid w:val="24F31F86"/>
    <w:rsid w:val="24FDAB12"/>
    <w:rsid w:val="24FFED01"/>
    <w:rsid w:val="25009D1D"/>
    <w:rsid w:val="25090F65"/>
    <w:rsid w:val="25120A1A"/>
    <w:rsid w:val="251569EE"/>
    <w:rsid w:val="2521BF82"/>
    <w:rsid w:val="25229C66"/>
    <w:rsid w:val="252482CB"/>
    <w:rsid w:val="2525B6C2"/>
    <w:rsid w:val="252B7DCF"/>
    <w:rsid w:val="253248A8"/>
    <w:rsid w:val="25349017"/>
    <w:rsid w:val="2534D313"/>
    <w:rsid w:val="253C8E97"/>
    <w:rsid w:val="25426A31"/>
    <w:rsid w:val="25485528"/>
    <w:rsid w:val="254963D3"/>
    <w:rsid w:val="254A29B4"/>
    <w:rsid w:val="254EC3BB"/>
    <w:rsid w:val="25507EED"/>
    <w:rsid w:val="2550E71F"/>
    <w:rsid w:val="2551E135"/>
    <w:rsid w:val="255206FF"/>
    <w:rsid w:val="25544A3F"/>
    <w:rsid w:val="2556619A"/>
    <w:rsid w:val="2556E6AB"/>
    <w:rsid w:val="255D8C48"/>
    <w:rsid w:val="255E045A"/>
    <w:rsid w:val="255E45AB"/>
    <w:rsid w:val="256C9A5B"/>
    <w:rsid w:val="256E8D1A"/>
    <w:rsid w:val="256EFA76"/>
    <w:rsid w:val="256F3759"/>
    <w:rsid w:val="25706134"/>
    <w:rsid w:val="25743010"/>
    <w:rsid w:val="25792C5B"/>
    <w:rsid w:val="257C0FCC"/>
    <w:rsid w:val="257EA37F"/>
    <w:rsid w:val="2589F9AF"/>
    <w:rsid w:val="258B8B38"/>
    <w:rsid w:val="258BD8BF"/>
    <w:rsid w:val="258E7410"/>
    <w:rsid w:val="2591B04C"/>
    <w:rsid w:val="2593368C"/>
    <w:rsid w:val="2594195F"/>
    <w:rsid w:val="259A3162"/>
    <w:rsid w:val="259F2745"/>
    <w:rsid w:val="25A1B3DC"/>
    <w:rsid w:val="25A4B2EC"/>
    <w:rsid w:val="25A5EF58"/>
    <w:rsid w:val="25AF5629"/>
    <w:rsid w:val="25B3EEA1"/>
    <w:rsid w:val="25B5ACC3"/>
    <w:rsid w:val="25BAFC1C"/>
    <w:rsid w:val="25BC7363"/>
    <w:rsid w:val="25C12CF5"/>
    <w:rsid w:val="25C3FD4C"/>
    <w:rsid w:val="25C5B98F"/>
    <w:rsid w:val="25C768F0"/>
    <w:rsid w:val="25C86270"/>
    <w:rsid w:val="25C87C9C"/>
    <w:rsid w:val="25CC36F3"/>
    <w:rsid w:val="25CD26E5"/>
    <w:rsid w:val="25CF159A"/>
    <w:rsid w:val="25D3355E"/>
    <w:rsid w:val="25D34702"/>
    <w:rsid w:val="25DFE8F5"/>
    <w:rsid w:val="25E0D2C4"/>
    <w:rsid w:val="25E83962"/>
    <w:rsid w:val="25ED455D"/>
    <w:rsid w:val="25F0298F"/>
    <w:rsid w:val="25F0FADA"/>
    <w:rsid w:val="25FEF2CC"/>
    <w:rsid w:val="26020C0B"/>
    <w:rsid w:val="26028531"/>
    <w:rsid w:val="2603DDD5"/>
    <w:rsid w:val="26066BA2"/>
    <w:rsid w:val="26066FEB"/>
    <w:rsid w:val="2609B37A"/>
    <w:rsid w:val="260CF8A0"/>
    <w:rsid w:val="260E9E99"/>
    <w:rsid w:val="2616A673"/>
    <w:rsid w:val="261A3389"/>
    <w:rsid w:val="261B9B07"/>
    <w:rsid w:val="2626B51C"/>
    <w:rsid w:val="2626E58D"/>
    <w:rsid w:val="262BC7B1"/>
    <w:rsid w:val="262CCE4E"/>
    <w:rsid w:val="2630A0BD"/>
    <w:rsid w:val="263288B0"/>
    <w:rsid w:val="2635A761"/>
    <w:rsid w:val="264C9040"/>
    <w:rsid w:val="2652ED83"/>
    <w:rsid w:val="2653091A"/>
    <w:rsid w:val="2653A297"/>
    <w:rsid w:val="2659A822"/>
    <w:rsid w:val="265D111D"/>
    <w:rsid w:val="2664198F"/>
    <w:rsid w:val="26679279"/>
    <w:rsid w:val="2668B60E"/>
    <w:rsid w:val="266CD3B7"/>
    <w:rsid w:val="266EABB8"/>
    <w:rsid w:val="266EEC9A"/>
    <w:rsid w:val="266FB510"/>
    <w:rsid w:val="267080A8"/>
    <w:rsid w:val="2673B45C"/>
    <w:rsid w:val="2674FEA7"/>
    <w:rsid w:val="2677E163"/>
    <w:rsid w:val="2677EDC5"/>
    <w:rsid w:val="267A27B4"/>
    <w:rsid w:val="267D7E9A"/>
    <w:rsid w:val="267EECC3"/>
    <w:rsid w:val="2686DA7B"/>
    <w:rsid w:val="269069A3"/>
    <w:rsid w:val="269275B6"/>
    <w:rsid w:val="2695234D"/>
    <w:rsid w:val="269982EC"/>
    <w:rsid w:val="269A1737"/>
    <w:rsid w:val="269EE0DE"/>
    <w:rsid w:val="269F2349"/>
    <w:rsid w:val="26A074DD"/>
    <w:rsid w:val="26A0A7CC"/>
    <w:rsid w:val="26A9809C"/>
    <w:rsid w:val="26AB3AC1"/>
    <w:rsid w:val="26AD4E99"/>
    <w:rsid w:val="26AE120F"/>
    <w:rsid w:val="26B61359"/>
    <w:rsid w:val="26B61A9D"/>
    <w:rsid w:val="26B89FD4"/>
    <w:rsid w:val="26B905E0"/>
    <w:rsid w:val="26B9AE6E"/>
    <w:rsid w:val="26C570BE"/>
    <w:rsid w:val="26C59476"/>
    <w:rsid w:val="26C77C02"/>
    <w:rsid w:val="26C89E70"/>
    <w:rsid w:val="26C9C6AC"/>
    <w:rsid w:val="26CE7F6F"/>
    <w:rsid w:val="26CE83BE"/>
    <w:rsid w:val="26D69C97"/>
    <w:rsid w:val="26D872F2"/>
    <w:rsid w:val="26E72652"/>
    <w:rsid w:val="26ECCD1A"/>
    <w:rsid w:val="26F1A51E"/>
    <w:rsid w:val="26F20563"/>
    <w:rsid w:val="26F2AA6E"/>
    <w:rsid w:val="26F435B3"/>
    <w:rsid w:val="26F61526"/>
    <w:rsid w:val="26FA2D70"/>
    <w:rsid w:val="26FCBB4E"/>
    <w:rsid w:val="26FEF74B"/>
    <w:rsid w:val="26FF70ED"/>
    <w:rsid w:val="27004C65"/>
    <w:rsid w:val="2701C4A8"/>
    <w:rsid w:val="27027A2A"/>
    <w:rsid w:val="2703F784"/>
    <w:rsid w:val="270B1750"/>
    <w:rsid w:val="270DF625"/>
    <w:rsid w:val="27172D26"/>
    <w:rsid w:val="27182945"/>
    <w:rsid w:val="271E7BF4"/>
    <w:rsid w:val="272112EA"/>
    <w:rsid w:val="27224476"/>
    <w:rsid w:val="272294E0"/>
    <w:rsid w:val="27284090"/>
    <w:rsid w:val="272A8ADC"/>
    <w:rsid w:val="272C042C"/>
    <w:rsid w:val="2732DD06"/>
    <w:rsid w:val="273B6576"/>
    <w:rsid w:val="273C7CA6"/>
    <w:rsid w:val="273DB57B"/>
    <w:rsid w:val="273DFF97"/>
    <w:rsid w:val="2740D44D"/>
    <w:rsid w:val="2742C9DD"/>
    <w:rsid w:val="27462310"/>
    <w:rsid w:val="2749EE3A"/>
    <w:rsid w:val="274E93CE"/>
    <w:rsid w:val="274F6B39"/>
    <w:rsid w:val="2750004E"/>
    <w:rsid w:val="2750F935"/>
    <w:rsid w:val="275181C7"/>
    <w:rsid w:val="2755AFD4"/>
    <w:rsid w:val="2758F5C8"/>
    <w:rsid w:val="275C30C5"/>
    <w:rsid w:val="275EE6DA"/>
    <w:rsid w:val="276114E3"/>
    <w:rsid w:val="2761B7C0"/>
    <w:rsid w:val="2762E7E3"/>
    <w:rsid w:val="27641F21"/>
    <w:rsid w:val="27652357"/>
    <w:rsid w:val="27685328"/>
    <w:rsid w:val="276DFC24"/>
    <w:rsid w:val="276F785A"/>
    <w:rsid w:val="2771AF41"/>
    <w:rsid w:val="2776B13F"/>
    <w:rsid w:val="2777B978"/>
    <w:rsid w:val="27784A26"/>
    <w:rsid w:val="2778FA27"/>
    <w:rsid w:val="2779F229"/>
    <w:rsid w:val="277F2155"/>
    <w:rsid w:val="27814E40"/>
    <w:rsid w:val="2781C9CF"/>
    <w:rsid w:val="2782A451"/>
    <w:rsid w:val="2782DCC4"/>
    <w:rsid w:val="278409C3"/>
    <w:rsid w:val="278AAC0B"/>
    <w:rsid w:val="2791EC29"/>
    <w:rsid w:val="279AF1C8"/>
    <w:rsid w:val="279B5B5F"/>
    <w:rsid w:val="279BC441"/>
    <w:rsid w:val="27A0FA62"/>
    <w:rsid w:val="27A0FCFA"/>
    <w:rsid w:val="27A25445"/>
    <w:rsid w:val="27A4DE08"/>
    <w:rsid w:val="27A5D34C"/>
    <w:rsid w:val="27A80B41"/>
    <w:rsid w:val="27ABCF53"/>
    <w:rsid w:val="27ADBA41"/>
    <w:rsid w:val="27B5DDEA"/>
    <w:rsid w:val="27C52133"/>
    <w:rsid w:val="27C80317"/>
    <w:rsid w:val="27C88076"/>
    <w:rsid w:val="27D1A793"/>
    <w:rsid w:val="27D1F4A0"/>
    <w:rsid w:val="27D9DF6D"/>
    <w:rsid w:val="27DAD5ED"/>
    <w:rsid w:val="27DBC26F"/>
    <w:rsid w:val="27E2F67A"/>
    <w:rsid w:val="27E7EB8E"/>
    <w:rsid w:val="27E890BB"/>
    <w:rsid w:val="27ED58EB"/>
    <w:rsid w:val="27F513CA"/>
    <w:rsid w:val="27FD94E1"/>
    <w:rsid w:val="280419F1"/>
    <w:rsid w:val="280E4602"/>
    <w:rsid w:val="28129BB8"/>
    <w:rsid w:val="2812B927"/>
    <w:rsid w:val="28193457"/>
    <w:rsid w:val="281ADC5A"/>
    <w:rsid w:val="281DBBB4"/>
    <w:rsid w:val="281EC5D6"/>
    <w:rsid w:val="282F03B0"/>
    <w:rsid w:val="2833883D"/>
    <w:rsid w:val="283404B7"/>
    <w:rsid w:val="2834299A"/>
    <w:rsid w:val="2835910D"/>
    <w:rsid w:val="2847F72F"/>
    <w:rsid w:val="284A578C"/>
    <w:rsid w:val="284D5F73"/>
    <w:rsid w:val="284F4C9C"/>
    <w:rsid w:val="28502E4E"/>
    <w:rsid w:val="28686AF0"/>
    <w:rsid w:val="286F9CFD"/>
    <w:rsid w:val="2870902A"/>
    <w:rsid w:val="2870E97C"/>
    <w:rsid w:val="28738092"/>
    <w:rsid w:val="2879729A"/>
    <w:rsid w:val="2879BE43"/>
    <w:rsid w:val="287C664D"/>
    <w:rsid w:val="288D2E00"/>
    <w:rsid w:val="28976D7E"/>
    <w:rsid w:val="289ED7A8"/>
    <w:rsid w:val="28A1169F"/>
    <w:rsid w:val="28A2B026"/>
    <w:rsid w:val="28A37B6A"/>
    <w:rsid w:val="28A764E3"/>
    <w:rsid w:val="28A87C7D"/>
    <w:rsid w:val="28AA2BDB"/>
    <w:rsid w:val="28B1FE41"/>
    <w:rsid w:val="28BB33A2"/>
    <w:rsid w:val="28BD6FD1"/>
    <w:rsid w:val="28BE8517"/>
    <w:rsid w:val="28BF395A"/>
    <w:rsid w:val="28BFCDA7"/>
    <w:rsid w:val="28C410F1"/>
    <w:rsid w:val="28C7F33E"/>
    <w:rsid w:val="28CD2689"/>
    <w:rsid w:val="28CDBFF9"/>
    <w:rsid w:val="28CE99FF"/>
    <w:rsid w:val="28CEE2EA"/>
    <w:rsid w:val="28D6EAD2"/>
    <w:rsid w:val="28DD03E4"/>
    <w:rsid w:val="28DD394E"/>
    <w:rsid w:val="28DF85CD"/>
    <w:rsid w:val="28E431F4"/>
    <w:rsid w:val="28E7445F"/>
    <w:rsid w:val="28E81E48"/>
    <w:rsid w:val="28EB508A"/>
    <w:rsid w:val="28F2786E"/>
    <w:rsid w:val="28F76CD0"/>
    <w:rsid w:val="28F93272"/>
    <w:rsid w:val="28FAE80C"/>
    <w:rsid w:val="28FC9A2D"/>
    <w:rsid w:val="29141A87"/>
    <w:rsid w:val="291B0E4F"/>
    <w:rsid w:val="291B8C80"/>
    <w:rsid w:val="291CB206"/>
    <w:rsid w:val="291D39F8"/>
    <w:rsid w:val="2924CA16"/>
    <w:rsid w:val="292F9434"/>
    <w:rsid w:val="2930D133"/>
    <w:rsid w:val="2931C64D"/>
    <w:rsid w:val="29347D32"/>
    <w:rsid w:val="293646FE"/>
    <w:rsid w:val="293754CF"/>
    <w:rsid w:val="29384DDD"/>
    <w:rsid w:val="2938D254"/>
    <w:rsid w:val="293BFFFD"/>
    <w:rsid w:val="293C6CC5"/>
    <w:rsid w:val="2943E881"/>
    <w:rsid w:val="29463F5B"/>
    <w:rsid w:val="2946EE6C"/>
    <w:rsid w:val="294B2286"/>
    <w:rsid w:val="294B310E"/>
    <w:rsid w:val="294BD863"/>
    <w:rsid w:val="294D8754"/>
    <w:rsid w:val="294DEE35"/>
    <w:rsid w:val="2953610D"/>
    <w:rsid w:val="296203E0"/>
    <w:rsid w:val="29649BE4"/>
    <w:rsid w:val="29653802"/>
    <w:rsid w:val="2965E552"/>
    <w:rsid w:val="2967E3F1"/>
    <w:rsid w:val="29695F2E"/>
    <w:rsid w:val="29765E54"/>
    <w:rsid w:val="297CE695"/>
    <w:rsid w:val="29831681"/>
    <w:rsid w:val="29838226"/>
    <w:rsid w:val="2989117E"/>
    <w:rsid w:val="298C35FF"/>
    <w:rsid w:val="298FFE08"/>
    <w:rsid w:val="2992B8C2"/>
    <w:rsid w:val="29948F19"/>
    <w:rsid w:val="299A0ED0"/>
    <w:rsid w:val="299C8F8C"/>
    <w:rsid w:val="299DA160"/>
    <w:rsid w:val="299DE52A"/>
    <w:rsid w:val="29A27D87"/>
    <w:rsid w:val="29A3FD53"/>
    <w:rsid w:val="29A8785A"/>
    <w:rsid w:val="29AC54D8"/>
    <w:rsid w:val="29AFBAD3"/>
    <w:rsid w:val="29B42812"/>
    <w:rsid w:val="29B43DC8"/>
    <w:rsid w:val="29B66D93"/>
    <w:rsid w:val="29BC5814"/>
    <w:rsid w:val="29BFB638"/>
    <w:rsid w:val="29C0DD4D"/>
    <w:rsid w:val="29C337DA"/>
    <w:rsid w:val="29C4E7AE"/>
    <w:rsid w:val="29C57D17"/>
    <w:rsid w:val="29C5FD72"/>
    <w:rsid w:val="29CE2D15"/>
    <w:rsid w:val="29D55F6D"/>
    <w:rsid w:val="29D76B1A"/>
    <w:rsid w:val="29D95462"/>
    <w:rsid w:val="29E097C8"/>
    <w:rsid w:val="29E0993A"/>
    <w:rsid w:val="29E1424E"/>
    <w:rsid w:val="29E833B5"/>
    <w:rsid w:val="29EAD0A5"/>
    <w:rsid w:val="29EF64DC"/>
    <w:rsid w:val="29EF7BCF"/>
    <w:rsid w:val="29F2A5E9"/>
    <w:rsid w:val="29F60D89"/>
    <w:rsid w:val="29F78A6F"/>
    <w:rsid w:val="29F91FBF"/>
    <w:rsid w:val="2A0ED039"/>
    <w:rsid w:val="2A128BAF"/>
    <w:rsid w:val="2A12BBB5"/>
    <w:rsid w:val="2A13EF8E"/>
    <w:rsid w:val="2A1495FA"/>
    <w:rsid w:val="2A207885"/>
    <w:rsid w:val="2A37DD4A"/>
    <w:rsid w:val="2A393798"/>
    <w:rsid w:val="2A3D6FCD"/>
    <w:rsid w:val="2A418F4A"/>
    <w:rsid w:val="2A42AC36"/>
    <w:rsid w:val="2A4576A7"/>
    <w:rsid w:val="2A49C764"/>
    <w:rsid w:val="2A4C0775"/>
    <w:rsid w:val="2A4FF413"/>
    <w:rsid w:val="2A549108"/>
    <w:rsid w:val="2A577A2B"/>
    <w:rsid w:val="2A57E98D"/>
    <w:rsid w:val="2A595355"/>
    <w:rsid w:val="2A5E8F2A"/>
    <w:rsid w:val="2A664632"/>
    <w:rsid w:val="2A6879EE"/>
    <w:rsid w:val="2A75382C"/>
    <w:rsid w:val="2A756776"/>
    <w:rsid w:val="2A7CCB91"/>
    <w:rsid w:val="2A800255"/>
    <w:rsid w:val="2A85D50F"/>
    <w:rsid w:val="2A886AA7"/>
    <w:rsid w:val="2A88F76C"/>
    <w:rsid w:val="2A8C7AF6"/>
    <w:rsid w:val="2A95BB6D"/>
    <w:rsid w:val="2A9771F5"/>
    <w:rsid w:val="2A983A05"/>
    <w:rsid w:val="2A99A48B"/>
    <w:rsid w:val="2A9E24FD"/>
    <w:rsid w:val="2AA3506E"/>
    <w:rsid w:val="2AA696AA"/>
    <w:rsid w:val="2AAD0A23"/>
    <w:rsid w:val="2ABC5018"/>
    <w:rsid w:val="2ABCF81B"/>
    <w:rsid w:val="2AC04179"/>
    <w:rsid w:val="2AC1E358"/>
    <w:rsid w:val="2AC3D994"/>
    <w:rsid w:val="2AC7F2E6"/>
    <w:rsid w:val="2ACCB386"/>
    <w:rsid w:val="2ACF6CA0"/>
    <w:rsid w:val="2AD1773A"/>
    <w:rsid w:val="2AD2FDC2"/>
    <w:rsid w:val="2ADA9586"/>
    <w:rsid w:val="2ADB5BD6"/>
    <w:rsid w:val="2AE06D1F"/>
    <w:rsid w:val="2AE49A7C"/>
    <w:rsid w:val="2AE79E2C"/>
    <w:rsid w:val="2AE99FC0"/>
    <w:rsid w:val="2AF13D95"/>
    <w:rsid w:val="2AF2BCBC"/>
    <w:rsid w:val="2AFC0772"/>
    <w:rsid w:val="2B00B3C5"/>
    <w:rsid w:val="2B0B17C0"/>
    <w:rsid w:val="2B104AFC"/>
    <w:rsid w:val="2B134596"/>
    <w:rsid w:val="2B134D21"/>
    <w:rsid w:val="2B1DB3FC"/>
    <w:rsid w:val="2B1E4B4A"/>
    <w:rsid w:val="2B227C9D"/>
    <w:rsid w:val="2B2AF9F7"/>
    <w:rsid w:val="2B2D4FA6"/>
    <w:rsid w:val="2B2DA63D"/>
    <w:rsid w:val="2B40A561"/>
    <w:rsid w:val="2B468571"/>
    <w:rsid w:val="2B476D80"/>
    <w:rsid w:val="2B4893EF"/>
    <w:rsid w:val="2B4B0CAE"/>
    <w:rsid w:val="2B4B8B34"/>
    <w:rsid w:val="2B4CC1AE"/>
    <w:rsid w:val="2B503AEF"/>
    <w:rsid w:val="2B55A9C5"/>
    <w:rsid w:val="2B5A122E"/>
    <w:rsid w:val="2B5DD3FF"/>
    <w:rsid w:val="2B6175C6"/>
    <w:rsid w:val="2B744014"/>
    <w:rsid w:val="2B791938"/>
    <w:rsid w:val="2B7D7E9E"/>
    <w:rsid w:val="2B8BC0B4"/>
    <w:rsid w:val="2B90870C"/>
    <w:rsid w:val="2B928A74"/>
    <w:rsid w:val="2B982C62"/>
    <w:rsid w:val="2B9D5DF3"/>
    <w:rsid w:val="2BA5993F"/>
    <w:rsid w:val="2BAC6ABD"/>
    <w:rsid w:val="2BAD81D4"/>
    <w:rsid w:val="2BAE9589"/>
    <w:rsid w:val="2BAFBFEF"/>
    <w:rsid w:val="2BB0394E"/>
    <w:rsid w:val="2BB0B412"/>
    <w:rsid w:val="2BB46749"/>
    <w:rsid w:val="2BB4D999"/>
    <w:rsid w:val="2BBA7992"/>
    <w:rsid w:val="2BBBF822"/>
    <w:rsid w:val="2BBD1151"/>
    <w:rsid w:val="2BBE8B31"/>
    <w:rsid w:val="2BC2A74E"/>
    <w:rsid w:val="2BC8CFE5"/>
    <w:rsid w:val="2BCFD9EC"/>
    <w:rsid w:val="2BD0008D"/>
    <w:rsid w:val="2BD42460"/>
    <w:rsid w:val="2BD8343E"/>
    <w:rsid w:val="2BDD15F4"/>
    <w:rsid w:val="2BDE5146"/>
    <w:rsid w:val="2BE4BF9C"/>
    <w:rsid w:val="2BE6E0C0"/>
    <w:rsid w:val="2BEA516D"/>
    <w:rsid w:val="2BEB31EF"/>
    <w:rsid w:val="2BEDE6D4"/>
    <w:rsid w:val="2BEF44FB"/>
    <w:rsid w:val="2BF59D69"/>
    <w:rsid w:val="2BF76874"/>
    <w:rsid w:val="2BF84EB8"/>
    <w:rsid w:val="2BF8B572"/>
    <w:rsid w:val="2BF95C95"/>
    <w:rsid w:val="2BFB58F0"/>
    <w:rsid w:val="2BFBB41D"/>
    <w:rsid w:val="2BFE0069"/>
    <w:rsid w:val="2C039671"/>
    <w:rsid w:val="2C09CDAC"/>
    <w:rsid w:val="2C1D3824"/>
    <w:rsid w:val="2C1D64FA"/>
    <w:rsid w:val="2C21B7C4"/>
    <w:rsid w:val="2C276131"/>
    <w:rsid w:val="2C29D89A"/>
    <w:rsid w:val="2C2AD019"/>
    <w:rsid w:val="2C2AD585"/>
    <w:rsid w:val="2C2C5F61"/>
    <w:rsid w:val="2C2FA165"/>
    <w:rsid w:val="2C312E0C"/>
    <w:rsid w:val="2C32AE83"/>
    <w:rsid w:val="2C35E7F3"/>
    <w:rsid w:val="2C3685A4"/>
    <w:rsid w:val="2C39A3DB"/>
    <w:rsid w:val="2C3B8BD3"/>
    <w:rsid w:val="2C3DD992"/>
    <w:rsid w:val="2C43781C"/>
    <w:rsid w:val="2C60DF60"/>
    <w:rsid w:val="2C65D25D"/>
    <w:rsid w:val="2C6DE7C0"/>
    <w:rsid w:val="2C6F7770"/>
    <w:rsid w:val="2C72D685"/>
    <w:rsid w:val="2C7A1CDA"/>
    <w:rsid w:val="2C89C1A1"/>
    <w:rsid w:val="2C8C212B"/>
    <w:rsid w:val="2C8E7764"/>
    <w:rsid w:val="2C92C201"/>
    <w:rsid w:val="2C9320C7"/>
    <w:rsid w:val="2C94D3FB"/>
    <w:rsid w:val="2C9641DE"/>
    <w:rsid w:val="2C99136F"/>
    <w:rsid w:val="2C9E7277"/>
    <w:rsid w:val="2CA2467E"/>
    <w:rsid w:val="2CA34E0A"/>
    <w:rsid w:val="2CA517F4"/>
    <w:rsid w:val="2CA6A304"/>
    <w:rsid w:val="2CA9046B"/>
    <w:rsid w:val="2CAA4680"/>
    <w:rsid w:val="2CAC9BD8"/>
    <w:rsid w:val="2CAD1F65"/>
    <w:rsid w:val="2CAEA3E8"/>
    <w:rsid w:val="2CB46B42"/>
    <w:rsid w:val="2CB63138"/>
    <w:rsid w:val="2CB66868"/>
    <w:rsid w:val="2CC0F5EC"/>
    <w:rsid w:val="2CC334B9"/>
    <w:rsid w:val="2CC3E0F6"/>
    <w:rsid w:val="2CC5E4EF"/>
    <w:rsid w:val="2CCC1323"/>
    <w:rsid w:val="2CCD0EFB"/>
    <w:rsid w:val="2CCD3CD7"/>
    <w:rsid w:val="2CCF40D8"/>
    <w:rsid w:val="2CCFD89D"/>
    <w:rsid w:val="2CD00ABE"/>
    <w:rsid w:val="2CD1367C"/>
    <w:rsid w:val="2CD1EB70"/>
    <w:rsid w:val="2CD33C4A"/>
    <w:rsid w:val="2CD35E58"/>
    <w:rsid w:val="2CD7F859"/>
    <w:rsid w:val="2CD8464B"/>
    <w:rsid w:val="2CD9CBD7"/>
    <w:rsid w:val="2CDA84C9"/>
    <w:rsid w:val="2CDC476D"/>
    <w:rsid w:val="2CE37361"/>
    <w:rsid w:val="2CE67F4A"/>
    <w:rsid w:val="2CE6D574"/>
    <w:rsid w:val="2CEC0B50"/>
    <w:rsid w:val="2CED7B92"/>
    <w:rsid w:val="2CEFC71D"/>
    <w:rsid w:val="2CF9D360"/>
    <w:rsid w:val="2CFDB321"/>
    <w:rsid w:val="2D07E89C"/>
    <w:rsid w:val="2D0DCAF7"/>
    <w:rsid w:val="2D0EB88E"/>
    <w:rsid w:val="2D0FE561"/>
    <w:rsid w:val="2D10C43D"/>
    <w:rsid w:val="2D13DD66"/>
    <w:rsid w:val="2D1508A7"/>
    <w:rsid w:val="2D18F23A"/>
    <w:rsid w:val="2D19B69F"/>
    <w:rsid w:val="2D214752"/>
    <w:rsid w:val="2D28E664"/>
    <w:rsid w:val="2D2C04EB"/>
    <w:rsid w:val="2D2C4FA2"/>
    <w:rsid w:val="2D2D7261"/>
    <w:rsid w:val="2D3033EE"/>
    <w:rsid w:val="2D3196A9"/>
    <w:rsid w:val="2D321150"/>
    <w:rsid w:val="2D36B193"/>
    <w:rsid w:val="2D37D959"/>
    <w:rsid w:val="2D399BE7"/>
    <w:rsid w:val="2D3AC29C"/>
    <w:rsid w:val="2D3D5342"/>
    <w:rsid w:val="2D481318"/>
    <w:rsid w:val="2D4820E6"/>
    <w:rsid w:val="2D5102C2"/>
    <w:rsid w:val="2D5D79FB"/>
    <w:rsid w:val="2D5F3E52"/>
    <w:rsid w:val="2D6534B0"/>
    <w:rsid w:val="2D68C0E7"/>
    <w:rsid w:val="2D6B12BE"/>
    <w:rsid w:val="2D799C75"/>
    <w:rsid w:val="2D7AE1A9"/>
    <w:rsid w:val="2D7F814C"/>
    <w:rsid w:val="2D82FB6A"/>
    <w:rsid w:val="2D8465A3"/>
    <w:rsid w:val="2D90D652"/>
    <w:rsid w:val="2D971617"/>
    <w:rsid w:val="2D989900"/>
    <w:rsid w:val="2D9F022B"/>
    <w:rsid w:val="2DA040AF"/>
    <w:rsid w:val="2DA05D81"/>
    <w:rsid w:val="2DA5DA67"/>
    <w:rsid w:val="2DA8908E"/>
    <w:rsid w:val="2DA89A1B"/>
    <w:rsid w:val="2DAB14D6"/>
    <w:rsid w:val="2DB5CCC1"/>
    <w:rsid w:val="2DB9523C"/>
    <w:rsid w:val="2DBE0043"/>
    <w:rsid w:val="2DBE42A8"/>
    <w:rsid w:val="2DC394F7"/>
    <w:rsid w:val="2DC41C3E"/>
    <w:rsid w:val="2DCF9B09"/>
    <w:rsid w:val="2DD107CE"/>
    <w:rsid w:val="2DD140A5"/>
    <w:rsid w:val="2DD2A305"/>
    <w:rsid w:val="2DD374E6"/>
    <w:rsid w:val="2DD4008A"/>
    <w:rsid w:val="2DD48A1A"/>
    <w:rsid w:val="2DD4EBF3"/>
    <w:rsid w:val="2DDFA2F9"/>
    <w:rsid w:val="2DE38DEE"/>
    <w:rsid w:val="2DE5CA52"/>
    <w:rsid w:val="2DE973A1"/>
    <w:rsid w:val="2DEC280A"/>
    <w:rsid w:val="2DFC89FF"/>
    <w:rsid w:val="2DFE0249"/>
    <w:rsid w:val="2E047B55"/>
    <w:rsid w:val="2E051ACB"/>
    <w:rsid w:val="2E0AA6B2"/>
    <w:rsid w:val="2E0D3A54"/>
    <w:rsid w:val="2E0E72A3"/>
    <w:rsid w:val="2E0F8BD3"/>
    <w:rsid w:val="2E0FEEE2"/>
    <w:rsid w:val="2E10FB0A"/>
    <w:rsid w:val="2E11DB11"/>
    <w:rsid w:val="2E11DD58"/>
    <w:rsid w:val="2E131012"/>
    <w:rsid w:val="2E1682D5"/>
    <w:rsid w:val="2E1954E4"/>
    <w:rsid w:val="2E1CB2E5"/>
    <w:rsid w:val="2E1CE78A"/>
    <w:rsid w:val="2E1F3782"/>
    <w:rsid w:val="2E220406"/>
    <w:rsid w:val="2E24E7C0"/>
    <w:rsid w:val="2E263299"/>
    <w:rsid w:val="2E301AD4"/>
    <w:rsid w:val="2E307A8E"/>
    <w:rsid w:val="2E3628B2"/>
    <w:rsid w:val="2E38B0B9"/>
    <w:rsid w:val="2E3B8961"/>
    <w:rsid w:val="2E409861"/>
    <w:rsid w:val="2E43B516"/>
    <w:rsid w:val="2E4718C5"/>
    <w:rsid w:val="2E4CD0FB"/>
    <w:rsid w:val="2E5E0148"/>
    <w:rsid w:val="2E5F6110"/>
    <w:rsid w:val="2E5F745F"/>
    <w:rsid w:val="2E5FC3AD"/>
    <w:rsid w:val="2E6D60E1"/>
    <w:rsid w:val="2E6DD1F2"/>
    <w:rsid w:val="2E6E44E1"/>
    <w:rsid w:val="2E706122"/>
    <w:rsid w:val="2E73E780"/>
    <w:rsid w:val="2E749056"/>
    <w:rsid w:val="2E74B3F8"/>
    <w:rsid w:val="2E75E5D9"/>
    <w:rsid w:val="2E76D7FA"/>
    <w:rsid w:val="2E7993EE"/>
    <w:rsid w:val="2E7AC953"/>
    <w:rsid w:val="2E7DD40A"/>
    <w:rsid w:val="2E7E595E"/>
    <w:rsid w:val="2E7EC2D2"/>
    <w:rsid w:val="2E810263"/>
    <w:rsid w:val="2E82477E"/>
    <w:rsid w:val="2E872D9E"/>
    <w:rsid w:val="2E87888C"/>
    <w:rsid w:val="2E87DBB1"/>
    <w:rsid w:val="2E89A2CA"/>
    <w:rsid w:val="2E8B0DA6"/>
    <w:rsid w:val="2E8CA124"/>
    <w:rsid w:val="2E90CA66"/>
    <w:rsid w:val="2E9554E1"/>
    <w:rsid w:val="2E9ABB48"/>
    <w:rsid w:val="2E9C2119"/>
    <w:rsid w:val="2EA97252"/>
    <w:rsid w:val="2EABE056"/>
    <w:rsid w:val="2EB25201"/>
    <w:rsid w:val="2EC2ADAC"/>
    <w:rsid w:val="2EC324F0"/>
    <w:rsid w:val="2ECA7ACB"/>
    <w:rsid w:val="2ECCDFAC"/>
    <w:rsid w:val="2ECD0DEE"/>
    <w:rsid w:val="2ED2997A"/>
    <w:rsid w:val="2ED3E1BF"/>
    <w:rsid w:val="2ED6FEFA"/>
    <w:rsid w:val="2EDC84C5"/>
    <w:rsid w:val="2EDE3917"/>
    <w:rsid w:val="2EE5103B"/>
    <w:rsid w:val="2EE663F6"/>
    <w:rsid w:val="2EEB4137"/>
    <w:rsid w:val="2EEB8FB6"/>
    <w:rsid w:val="2EF063C5"/>
    <w:rsid w:val="2EFA672A"/>
    <w:rsid w:val="2EFACA2B"/>
    <w:rsid w:val="2EFB5D12"/>
    <w:rsid w:val="2EFBCA35"/>
    <w:rsid w:val="2EFBED48"/>
    <w:rsid w:val="2EFC95BE"/>
    <w:rsid w:val="2F00883D"/>
    <w:rsid w:val="2F0B008E"/>
    <w:rsid w:val="2F0CDA5B"/>
    <w:rsid w:val="2F0F049F"/>
    <w:rsid w:val="2F12862A"/>
    <w:rsid w:val="2F141AB7"/>
    <w:rsid w:val="2F18C6DA"/>
    <w:rsid w:val="2F215039"/>
    <w:rsid w:val="2F30D9DD"/>
    <w:rsid w:val="2F32618D"/>
    <w:rsid w:val="2F353063"/>
    <w:rsid w:val="2F36D67D"/>
    <w:rsid w:val="2F373AB2"/>
    <w:rsid w:val="2F3A0CC6"/>
    <w:rsid w:val="2F3A66B9"/>
    <w:rsid w:val="2F3AC1E5"/>
    <w:rsid w:val="2F3B0C88"/>
    <w:rsid w:val="2F3CA65A"/>
    <w:rsid w:val="2F3E560E"/>
    <w:rsid w:val="2F425911"/>
    <w:rsid w:val="2F4671A6"/>
    <w:rsid w:val="2F49F76D"/>
    <w:rsid w:val="2F4C220F"/>
    <w:rsid w:val="2F50ED61"/>
    <w:rsid w:val="2F5268F5"/>
    <w:rsid w:val="2F58432F"/>
    <w:rsid w:val="2F5C8654"/>
    <w:rsid w:val="2F5C8F09"/>
    <w:rsid w:val="2F621C0A"/>
    <w:rsid w:val="2F684F9C"/>
    <w:rsid w:val="2F68996F"/>
    <w:rsid w:val="2F6BBAE7"/>
    <w:rsid w:val="2F6E7366"/>
    <w:rsid w:val="2F734138"/>
    <w:rsid w:val="2F77A42D"/>
    <w:rsid w:val="2F7AF44E"/>
    <w:rsid w:val="2F80496C"/>
    <w:rsid w:val="2F811562"/>
    <w:rsid w:val="2F83913A"/>
    <w:rsid w:val="2F8722C6"/>
    <w:rsid w:val="2F87365C"/>
    <w:rsid w:val="2F97F37C"/>
    <w:rsid w:val="2F98B615"/>
    <w:rsid w:val="2F9A01A8"/>
    <w:rsid w:val="2FA2A86F"/>
    <w:rsid w:val="2FA69653"/>
    <w:rsid w:val="2FA9DC79"/>
    <w:rsid w:val="2FAA73FE"/>
    <w:rsid w:val="2FAF99A1"/>
    <w:rsid w:val="2FAFC65F"/>
    <w:rsid w:val="2FAFED32"/>
    <w:rsid w:val="2FB22CBF"/>
    <w:rsid w:val="2FB8DD1F"/>
    <w:rsid w:val="2FB99D66"/>
    <w:rsid w:val="2FBC5B92"/>
    <w:rsid w:val="2FC6989D"/>
    <w:rsid w:val="2FC6D3CF"/>
    <w:rsid w:val="2FCD2AFA"/>
    <w:rsid w:val="2FD11DEE"/>
    <w:rsid w:val="2FD49231"/>
    <w:rsid w:val="2FD5B2AB"/>
    <w:rsid w:val="2FD64FEB"/>
    <w:rsid w:val="2FD9B87E"/>
    <w:rsid w:val="2FE5C2A7"/>
    <w:rsid w:val="2FEB0FE5"/>
    <w:rsid w:val="2FED6A14"/>
    <w:rsid w:val="2FEE4D2D"/>
    <w:rsid w:val="2FF6E336"/>
    <w:rsid w:val="2FF723DA"/>
    <w:rsid w:val="3007834E"/>
    <w:rsid w:val="300D75FF"/>
    <w:rsid w:val="300EC67D"/>
    <w:rsid w:val="30133682"/>
    <w:rsid w:val="301838D0"/>
    <w:rsid w:val="301A953A"/>
    <w:rsid w:val="301F27E2"/>
    <w:rsid w:val="3020ED38"/>
    <w:rsid w:val="3023780B"/>
    <w:rsid w:val="3026F36C"/>
    <w:rsid w:val="302700B4"/>
    <w:rsid w:val="3040FE4D"/>
    <w:rsid w:val="3048BD1F"/>
    <w:rsid w:val="304F44C8"/>
    <w:rsid w:val="305B3D2E"/>
    <w:rsid w:val="305BD0F2"/>
    <w:rsid w:val="305BD5BC"/>
    <w:rsid w:val="305E4843"/>
    <w:rsid w:val="305FDCFC"/>
    <w:rsid w:val="306210A6"/>
    <w:rsid w:val="30661940"/>
    <w:rsid w:val="3069ED4B"/>
    <w:rsid w:val="306B48C4"/>
    <w:rsid w:val="30728541"/>
    <w:rsid w:val="3073F296"/>
    <w:rsid w:val="307B11B6"/>
    <w:rsid w:val="30818E22"/>
    <w:rsid w:val="3081E27C"/>
    <w:rsid w:val="30828A51"/>
    <w:rsid w:val="3085E85D"/>
    <w:rsid w:val="30873E0D"/>
    <w:rsid w:val="30888535"/>
    <w:rsid w:val="3088E378"/>
    <w:rsid w:val="30936F4F"/>
    <w:rsid w:val="3093B9A8"/>
    <w:rsid w:val="30974892"/>
    <w:rsid w:val="309AAC74"/>
    <w:rsid w:val="309B9405"/>
    <w:rsid w:val="309D72BF"/>
    <w:rsid w:val="309FB96C"/>
    <w:rsid w:val="30A512AF"/>
    <w:rsid w:val="30A6CA53"/>
    <w:rsid w:val="30AA3FEF"/>
    <w:rsid w:val="30AA6F55"/>
    <w:rsid w:val="30B09878"/>
    <w:rsid w:val="30B28AAD"/>
    <w:rsid w:val="30B4989F"/>
    <w:rsid w:val="30BCF45C"/>
    <w:rsid w:val="30BEFD70"/>
    <w:rsid w:val="30BF9178"/>
    <w:rsid w:val="30C0337C"/>
    <w:rsid w:val="30C1AD6B"/>
    <w:rsid w:val="30C2068D"/>
    <w:rsid w:val="30C87BB9"/>
    <w:rsid w:val="30C8F165"/>
    <w:rsid w:val="30CC0D8B"/>
    <w:rsid w:val="30CDC16E"/>
    <w:rsid w:val="30CDF601"/>
    <w:rsid w:val="30CFC271"/>
    <w:rsid w:val="30D32C95"/>
    <w:rsid w:val="30D5A9AA"/>
    <w:rsid w:val="30DC9945"/>
    <w:rsid w:val="30DD6151"/>
    <w:rsid w:val="30E01E23"/>
    <w:rsid w:val="30E494AA"/>
    <w:rsid w:val="30E6AD55"/>
    <w:rsid w:val="30E6E138"/>
    <w:rsid w:val="30EC5B1D"/>
    <w:rsid w:val="30F0F7E9"/>
    <w:rsid w:val="30F8E98F"/>
    <w:rsid w:val="30F9E95A"/>
    <w:rsid w:val="30F9F4C0"/>
    <w:rsid w:val="30FA5BC0"/>
    <w:rsid w:val="30FCAFD1"/>
    <w:rsid w:val="30FDBBDF"/>
    <w:rsid w:val="31027C53"/>
    <w:rsid w:val="310AEAEA"/>
    <w:rsid w:val="3111425F"/>
    <w:rsid w:val="31117F05"/>
    <w:rsid w:val="3113D8E2"/>
    <w:rsid w:val="312094FD"/>
    <w:rsid w:val="3126839F"/>
    <w:rsid w:val="3128BD45"/>
    <w:rsid w:val="31291F7B"/>
    <w:rsid w:val="312BD5F7"/>
    <w:rsid w:val="312E9CF3"/>
    <w:rsid w:val="313226F0"/>
    <w:rsid w:val="3134060B"/>
    <w:rsid w:val="3134CAE8"/>
    <w:rsid w:val="3134E772"/>
    <w:rsid w:val="3135BB18"/>
    <w:rsid w:val="31378F58"/>
    <w:rsid w:val="313951FA"/>
    <w:rsid w:val="313B4D9F"/>
    <w:rsid w:val="314239AC"/>
    <w:rsid w:val="314446C5"/>
    <w:rsid w:val="31462DFF"/>
    <w:rsid w:val="31492354"/>
    <w:rsid w:val="314B5882"/>
    <w:rsid w:val="3152E29C"/>
    <w:rsid w:val="3158C98F"/>
    <w:rsid w:val="3158DF2F"/>
    <w:rsid w:val="315E72F2"/>
    <w:rsid w:val="3160B339"/>
    <w:rsid w:val="3164A371"/>
    <w:rsid w:val="317AE42E"/>
    <w:rsid w:val="318122FB"/>
    <w:rsid w:val="31820340"/>
    <w:rsid w:val="3182D900"/>
    <w:rsid w:val="3183C27A"/>
    <w:rsid w:val="318F06A6"/>
    <w:rsid w:val="3193FF17"/>
    <w:rsid w:val="31962594"/>
    <w:rsid w:val="31975660"/>
    <w:rsid w:val="319AD2F6"/>
    <w:rsid w:val="319B5876"/>
    <w:rsid w:val="319CA559"/>
    <w:rsid w:val="319E6233"/>
    <w:rsid w:val="319F88E8"/>
    <w:rsid w:val="31A13ED2"/>
    <w:rsid w:val="31A2D6E5"/>
    <w:rsid w:val="31A3C805"/>
    <w:rsid w:val="31A8DF3F"/>
    <w:rsid w:val="31A99004"/>
    <w:rsid w:val="31B16E89"/>
    <w:rsid w:val="31B9F4F1"/>
    <w:rsid w:val="31BED4DE"/>
    <w:rsid w:val="31C2AE68"/>
    <w:rsid w:val="31C2F9D8"/>
    <w:rsid w:val="31C7A644"/>
    <w:rsid w:val="31CAA32E"/>
    <w:rsid w:val="31D521E8"/>
    <w:rsid w:val="31D56C52"/>
    <w:rsid w:val="31D7C245"/>
    <w:rsid w:val="31E12502"/>
    <w:rsid w:val="31E53FA7"/>
    <w:rsid w:val="31EBEEFB"/>
    <w:rsid w:val="31EC5BE4"/>
    <w:rsid w:val="31F10CB0"/>
    <w:rsid w:val="31F29DC5"/>
    <w:rsid w:val="31F323DD"/>
    <w:rsid w:val="31F58322"/>
    <w:rsid w:val="31F8F99A"/>
    <w:rsid w:val="31F9C0E3"/>
    <w:rsid w:val="31FA6BB6"/>
    <w:rsid w:val="31FC8152"/>
    <w:rsid w:val="32027496"/>
    <w:rsid w:val="320561BB"/>
    <w:rsid w:val="320862A8"/>
    <w:rsid w:val="320B59EB"/>
    <w:rsid w:val="320EFEA2"/>
    <w:rsid w:val="320F9BDB"/>
    <w:rsid w:val="3213DF7C"/>
    <w:rsid w:val="321987C8"/>
    <w:rsid w:val="321CD949"/>
    <w:rsid w:val="32260498"/>
    <w:rsid w:val="322939C8"/>
    <w:rsid w:val="322BA999"/>
    <w:rsid w:val="322DE00D"/>
    <w:rsid w:val="322F9B23"/>
    <w:rsid w:val="3230B839"/>
    <w:rsid w:val="323223B4"/>
    <w:rsid w:val="3237CBDF"/>
    <w:rsid w:val="32396815"/>
    <w:rsid w:val="3239BFA1"/>
    <w:rsid w:val="323B00EC"/>
    <w:rsid w:val="323D1A28"/>
    <w:rsid w:val="323D972D"/>
    <w:rsid w:val="323F00E2"/>
    <w:rsid w:val="32430FF2"/>
    <w:rsid w:val="3249FCA2"/>
    <w:rsid w:val="324AF764"/>
    <w:rsid w:val="324D7D7E"/>
    <w:rsid w:val="3257C253"/>
    <w:rsid w:val="325B2ED0"/>
    <w:rsid w:val="325D282B"/>
    <w:rsid w:val="325FE4EF"/>
    <w:rsid w:val="32692303"/>
    <w:rsid w:val="326DA5C8"/>
    <w:rsid w:val="3271409D"/>
    <w:rsid w:val="3271E42C"/>
    <w:rsid w:val="3271FB1D"/>
    <w:rsid w:val="32730235"/>
    <w:rsid w:val="3279FC72"/>
    <w:rsid w:val="32834624"/>
    <w:rsid w:val="328B237A"/>
    <w:rsid w:val="3291ACDB"/>
    <w:rsid w:val="32968AD0"/>
    <w:rsid w:val="3299F685"/>
    <w:rsid w:val="329F2280"/>
    <w:rsid w:val="32A622A6"/>
    <w:rsid w:val="32AD8183"/>
    <w:rsid w:val="32AF56C8"/>
    <w:rsid w:val="32B0F17F"/>
    <w:rsid w:val="32B48574"/>
    <w:rsid w:val="32B65D32"/>
    <w:rsid w:val="32BD5015"/>
    <w:rsid w:val="32C44636"/>
    <w:rsid w:val="32C59292"/>
    <w:rsid w:val="32CF1B7E"/>
    <w:rsid w:val="32D1A26A"/>
    <w:rsid w:val="32D360F0"/>
    <w:rsid w:val="32D44B85"/>
    <w:rsid w:val="32D55678"/>
    <w:rsid w:val="32DDE420"/>
    <w:rsid w:val="32E0B33E"/>
    <w:rsid w:val="32E25DCF"/>
    <w:rsid w:val="32E5DB73"/>
    <w:rsid w:val="32EAF091"/>
    <w:rsid w:val="32F366AE"/>
    <w:rsid w:val="32F50109"/>
    <w:rsid w:val="32F50DC8"/>
    <w:rsid w:val="32F5AC35"/>
    <w:rsid w:val="32F5BBD2"/>
    <w:rsid w:val="32F641A8"/>
    <w:rsid w:val="32FDB101"/>
    <w:rsid w:val="33009B60"/>
    <w:rsid w:val="33021717"/>
    <w:rsid w:val="3307E047"/>
    <w:rsid w:val="330B712D"/>
    <w:rsid w:val="330C083A"/>
    <w:rsid w:val="330D6C9B"/>
    <w:rsid w:val="330EB2AA"/>
    <w:rsid w:val="330F8E4C"/>
    <w:rsid w:val="331953F5"/>
    <w:rsid w:val="331E6EEE"/>
    <w:rsid w:val="331E8ECD"/>
    <w:rsid w:val="33272690"/>
    <w:rsid w:val="332ACBA9"/>
    <w:rsid w:val="33311705"/>
    <w:rsid w:val="3331B91F"/>
    <w:rsid w:val="33351543"/>
    <w:rsid w:val="333B0F44"/>
    <w:rsid w:val="3340EC17"/>
    <w:rsid w:val="334CB5CE"/>
    <w:rsid w:val="3355AA89"/>
    <w:rsid w:val="335AA53F"/>
    <w:rsid w:val="335CAC7F"/>
    <w:rsid w:val="335D865D"/>
    <w:rsid w:val="33667CC3"/>
    <w:rsid w:val="3368D619"/>
    <w:rsid w:val="336F4F5E"/>
    <w:rsid w:val="33737A15"/>
    <w:rsid w:val="337E608B"/>
    <w:rsid w:val="337E91B6"/>
    <w:rsid w:val="3384122D"/>
    <w:rsid w:val="338B2F8E"/>
    <w:rsid w:val="339349F9"/>
    <w:rsid w:val="33974755"/>
    <w:rsid w:val="339851B3"/>
    <w:rsid w:val="339D7284"/>
    <w:rsid w:val="33A061D1"/>
    <w:rsid w:val="33A1575C"/>
    <w:rsid w:val="33A19FFC"/>
    <w:rsid w:val="33A5094F"/>
    <w:rsid w:val="33A5E46A"/>
    <w:rsid w:val="33A6E96B"/>
    <w:rsid w:val="33AA5398"/>
    <w:rsid w:val="33B4AFF3"/>
    <w:rsid w:val="33B4BA8B"/>
    <w:rsid w:val="33B62295"/>
    <w:rsid w:val="33B80929"/>
    <w:rsid w:val="33BA636D"/>
    <w:rsid w:val="33BAF99B"/>
    <w:rsid w:val="33BC420A"/>
    <w:rsid w:val="33BECF86"/>
    <w:rsid w:val="33C6FD42"/>
    <w:rsid w:val="33C72ACD"/>
    <w:rsid w:val="33D2ACC2"/>
    <w:rsid w:val="33D9640B"/>
    <w:rsid w:val="33DB9716"/>
    <w:rsid w:val="33DDADFC"/>
    <w:rsid w:val="33DECF21"/>
    <w:rsid w:val="33E30F96"/>
    <w:rsid w:val="33E32C76"/>
    <w:rsid w:val="33E5D7DD"/>
    <w:rsid w:val="33ECFF4F"/>
    <w:rsid w:val="33F2B152"/>
    <w:rsid w:val="33F466B3"/>
    <w:rsid w:val="33F676D8"/>
    <w:rsid w:val="33F815D2"/>
    <w:rsid w:val="33FB440E"/>
    <w:rsid w:val="33FB87FF"/>
    <w:rsid w:val="33FE01AB"/>
    <w:rsid w:val="34020B2E"/>
    <w:rsid w:val="3407E954"/>
    <w:rsid w:val="3409F917"/>
    <w:rsid w:val="340A5AA1"/>
    <w:rsid w:val="340D31E6"/>
    <w:rsid w:val="340D4324"/>
    <w:rsid w:val="341249D9"/>
    <w:rsid w:val="3415DBB0"/>
    <w:rsid w:val="341D9BB3"/>
    <w:rsid w:val="341FB990"/>
    <w:rsid w:val="34221FED"/>
    <w:rsid w:val="3425F624"/>
    <w:rsid w:val="3428AB03"/>
    <w:rsid w:val="34292271"/>
    <w:rsid w:val="342DC2A2"/>
    <w:rsid w:val="34344FB6"/>
    <w:rsid w:val="34381791"/>
    <w:rsid w:val="343BBB5D"/>
    <w:rsid w:val="3441092D"/>
    <w:rsid w:val="3442858D"/>
    <w:rsid w:val="3443CB9E"/>
    <w:rsid w:val="344AC094"/>
    <w:rsid w:val="344DACD0"/>
    <w:rsid w:val="344E5858"/>
    <w:rsid w:val="345055D5"/>
    <w:rsid w:val="3454E23E"/>
    <w:rsid w:val="345C2B3B"/>
    <w:rsid w:val="345C69A5"/>
    <w:rsid w:val="345CFFD5"/>
    <w:rsid w:val="345D07F4"/>
    <w:rsid w:val="3460127A"/>
    <w:rsid w:val="3469562F"/>
    <w:rsid w:val="3469902A"/>
    <w:rsid w:val="346BF145"/>
    <w:rsid w:val="346D8413"/>
    <w:rsid w:val="347AF58E"/>
    <w:rsid w:val="347B24B4"/>
    <w:rsid w:val="347B41CA"/>
    <w:rsid w:val="347DE0BD"/>
    <w:rsid w:val="34888053"/>
    <w:rsid w:val="348C4422"/>
    <w:rsid w:val="34966A46"/>
    <w:rsid w:val="34974B86"/>
    <w:rsid w:val="3499A0BF"/>
    <w:rsid w:val="349B976B"/>
    <w:rsid w:val="349E7ED7"/>
    <w:rsid w:val="34A009F1"/>
    <w:rsid w:val="34A3929F"/>
    <w:rsid w:val="34AB2424"/>
    <w:rsid w:val="34AB98DB"/>
    <w:rsid w:val="34AC4E2F"/>
    <w:rsid w:val="34ADB86D"/>
    <w:rsid w:val="34B3FD28"/>
    <w:rsid w:val="34BA03C2"/>
    <w:rsid w:val="34BC2519"/>
    <w:rsid w:val="34BFF4FC"/>
    <w:rsid w:val="34C31340"/>
    <w:rsid w:val="34C6740F"/>
    <w:rsid w:val="34CA9C70"/>
    <w:rsid w:val="34CB8AE5"/>
    <w:rsid w:val="34CD1102"/>
    <w:rsid w:val="34CF452A"/>
    <w:rsid w:val="34D0B0F7"/>
    <w:rsid w:val="34D7A36B"/>
    <w:rsid w:val="34D9A0AB"/>
    <w:rsid w:val="34DB1947"/>
    <w:rsid w:val="34DCFFFE"/>
    <w:rsid w:val="34E13B01"/>
    <w:rsid w:val="34E4B979"/>
    <w:rsid w:val="34ED1218"/>
    <w:rsid w:val="34EEAE9F"/>
    <w:rsid w:val="34F5B7D0"/>
    <w:rsid w:val="34FC6964"/>
    <w:rsid w:val="3507A3D1"/>
    <w:rsid w:val="3509E759"/>
    <w:rsid w:val="350E3B0B"/>
    <w:rsid w:val="3510335F"/>
    <w:rsid w:val="35120D44"/>
    <w:rsid w:val="351312A8"/>
    <w:rsid w:val="351AA78E"/>
    <w:rsid w:val="3521CAE1"/>
    <w:rsid w:val="352214E4"/>
    <w:rsid w:val="352560A8"/>
    <w:rsid w:val="3525786F"/>
    <w:rsid w:val="3525E406"/>
    <w:rsid w:val="35263C49"/>
    <w:rsid w:val="352F49FB"/>
    <w:rsid w:val="35311CFE"/>
    <w:rsid w:val="35320AFF"/>
    <w:rsid w:val="3534905D"/>
    <w:rsid w:val="353D2F80"/>
    <w:rsid w:val="354403CE"/>
    <w:rsid w:val="35451A9C"/>
    <w:rsid w:val="35452A08"/>
    <w:rsid w:val="35458750"/>
    <w:rsid w:val="35466724"/>
    <w:rsid w:val="354EF5B5"/>
    <w:rsid w:val="35526FB6"/>
    <w:rsid w:val="3553EAB4"/>
    <w:rsid w:val="355E4E7F"/>
    <w:rsid w:val="355FA549"/>
    <w:rsid w:val="355FF453"/>
    <w:rsid w:val="3566C0D5"/>
    <w:rsid w:val="35681F42"/>
    <w:rsid w:val="3568F0CA"/>
    <w:rsid w:val="356C41F0"/>
    <w:rsid w:val="3576A1A4"/>
    <w:rsid w:val="35776776"/>
    <w:rsid w:val="35789A77"/>
    <w:rsid w:val="357A598C"/>
    <w:rsid w:val="357CB4F5"/>
    <w:rsid w:val="357F7D01"/>
    <w:rsid w:val="35852804"/>
    <w:rsid w:val="358C7A46"/>
    <w:rsid w:val="358DBD2A"/>
    <w:rsid w:val="3590F90A"/>
    <w:rsid w:val="3592AFA9"/>
    <w:rsid w:val="35AE9330"/>
    <w:rsid w:val="35B85300"/>
    <w:rsid w:val="35B8E847"/>
    <w:rsid w:val="35BA9E9D"/>
    <w:rsid w:val="35BB9986"/>
    <w:rsid w:val="35C66568"/>
    <w:rsid w:val="35C7F417"/>
    <w:rsid w:val="35CA34D5"/>
    <w:rsid w:val="35CB50DF"/>
    <w:rsid w:val="35CD4884"/>
    <w:rsid w:val="35CE87DA"/>
    <w:rsid w:val="35D69A29"/>
    <w:rsid w:val="35DFA9BE"/>
    <w:rsid w:val="35E53600"/>
    <w:rsid w:val="35E608B7"/>
    <w:rsid w:val="35EC6A04"/>
    <w:rsid w:val="35ED22B1"/>
    <w:rsid w:val="35EEC062"/>
    <w:rsid w:val="35F0BD14"/>
    <w:rsid w:val="35F19C4F"/>
    <w:rsid w:val="35F5E0BA"/>
    <w:rsid w:val="35F91909"/>
    <w:rsid w:val="35FAAE8D"/>
    <w:rsid w:val="35FDC836"/>
    <w:rsid w:val="35FEDD47"/>
    <w:rsid w:val="3605ABF2"/>
    <w:rsid w:val="360694B5"/>
    <w:rsid w:val="3609576E"/>
    <w:rsid w:val="360A7A2E"/>
    <w:rsid w:val="360BF4B4"/>
    <w:rsid w:val="36177EF2"/>
    <w:rsid w:val="3618BBB8"/>
    <w:rsid w:val="3618E2E8"/>
    <w:rsid w:val="361B64F5"/>
    <w:rsid w:val="361B73AA"/>
    <w:rsid w:val="362367A8"/>
    <w:rsid w:val="3626D991"/>
    <w:rsid w:val="362A8372"/>
    <w:rsid w:val="362ED54C"/>
    <w:rsid w:val="362F21E0"/>
    <w:rsid w:val="3634A27F"/>
    <w:rsid w:val="3637817E"/>
    <w:rsid w:val="36425680"/>
    <w:rsid w:val="36458456"/>
    <w:rsid w:val="36485915"/>
    <w:rsid w:val="364A74E4"/>
    <w:rsid w:val="364B3436"/>
    <w:rsid w:val="364B800A"/>
    <w:rsid w:val="365210AB"/>
    <w:rsid w:val="365B2506"/>
    <w:rsid w:val="365D88A2"/>
    <w:rsid w:val="366101E0"/>
    <w:rsid w:val="3663033B"/>
    <w:rsid w:val="3664B6B9"/>
    <w:rsid w:val="36658641"/>
    <w:rsid w:val="3669482F"/>
    <w:rsid w:val="366B158B"/>
    <w:rsid w:val="366C27FA"/>
    <w:rsid w:val="366E52E4"/>
    <w:rsid w:val="3674D215"/>
    <w:rsid w:val="36776D2B"/>
    <w:rsid w:val="367A7EA5"/>
    <w:rsid w:val="3683C0C1"/>
    <w:rsid w:val="36883C96"/>
    <w:rsid w:val="3688863E"/>
    <w:rsid w:val="3689222C"/>
    <w:rsid w:val="3689F9F7"/>
    <w:rsid w:val="368E9969"/>
    <w:rsid w:val="369067EC"/>
    <w:rsid w:val="3693163F"/>
    <w:rsid w:val="3693BCEF"/>
    <w:rsid w:val="36959DCD"/>
    <w:rsid w:val="369782D2"/>
    <w:rsid w:val="369A5BF9"/>
    <w:rsid w:val="369D1D49"/>
    <w:rsid w:val="369D5ED2"/>
    <w:rsid w:val="36A11F0D"/>
    <w:rsid w:val="36A5CD2D"/>
    <w:rsid w:val="36A6B550"/>
    <w:rsid w:val="36A8B54B"/>
    <w:rsid w:val="36AE4A7B"/>
    <w:rsid w:val="36B09681"/>
    <w:rsid w:val="36B2B48E"/>
    <w:rsid w:val="36B384C8"/>
    <w:rsid w:val="36B93815"/>
    <w:rsid w:val="36BA3A3F"/>
    <w:rsid w:val="36BDA2E2"/>
    <w:rsid w:val="36BE018A"/>
    <w:rsid w:val="36C0668C"/>
    <w:rsid w:val="36C110EC"/>
    <w:rsid w:val="36C148D0"/>
    <w:rsid w:val="36C30DD8"/>
    <w:rsid w:val="36C61EA6"/>
    <w:rsid w:val="36CF7DA6"/>
    <w:rsid w:val="36D041EE"/>
    <w:rsid w:val="36D160DA"/>
    <w:rsid w:val="36DEF27E"/>
    <w:rsid w:val="36E157B1"/>
    <w:rsid w:val="36E78FE2"/>
    <w:rsid w:val="36EEF9E7"/>
    <w:rsid w:val="36F1CD97"/>
    <w:rsid w:val="36F3A1AB"/>
    <w:rsid w:val="36F3D386"/>
    <w:rsid w:val="36FA6FD8"/>
    <w:rsid w:val="36FBC4B4"/>
    <w:rsid w:val="3705257B"/>
    <w:rsid w:val="3706984F"/>
    <w:rsid w:val="3707CCE9"/>
    <w:rsid w:val="370F34CF"/>
    <w:rsid w:val="3710A8A8"/>
    <w:rsid w:val="3712831E"/>
    <w:rsid w:val="3723D792"/>
    <w:rsid w:val="37270B77"/>
    <w:rsid w:val="372A0334"/>
    <w:rsid w:val="372CE0E1"/>
    <w:rsid w:val="372D25C3"/>
    <w:rsid w:val="372DB06C"/>
    <w:rsid w:val="37350647"/>
    <w:rsid w:val="3736EB36"/>
    <w:rsid w:val="37399B5A"/>
    <w:rsid w:val="373EEB42"/>
    <w:rsid w:val="3741C138"/>
    <w:rsid w:val="37456C40"/>
    <w:rsid w:val="3746D281"/>
    <w:rsid w:val="37479795"/>
    <w:rsid w:val="3748A1DE"/>
    <w:rsid w:val="374C0E30"/>
    <w:rsid w:val="37514A5C"/>
    <w:rsid w:val="3754A747"/>
    <w:rsid w:val="375D54B4"/>
    <w:rsid w:val="37617CC3"/>
    <w:rsid w:val="376A94C5"/>
    <w:rsid w:val="376DE039"/>
    <w:rsid w:val="376EF07E"/>
    <w:rsid w:val="37705D40"/>
    <w:rsid w:val="3772E494"/>
    <w:rsid w:val="3774293C"/>
    <w:rsid w:val="3774E948"/>
    <w:rsid w:val="3775CAD8"/>
    <w:rsid w:val="377E68CC"/>
    <w:rsid w:val="377E86C2"/>
    <w:rsid w:val="377E90E8"/>
    <w:rsid w:val="378221F0"/>
    <w:rsid w:val="3782D152"/>
    <w:rsid w:val="3788FCC8"/>
    <w:rsid w:val="378DD515"/>
    <w:rsid w:val="37924E25"/>
    <w:rsid w:val="3792BA4B"/>
    <w:rsid w:val="37949C4C"/>
    <w:rsid w:val="37998423"/>
    <w:rsid w:val="37A04759"/>
    <w:rsid w:val="37A26FC7"/>
    <w:rsid w:val="37A8C79B"/>
    <w:rsid w:val="37AF6002"/>
    <w:rsid w:val="37B163DD"/>
    <w:rsid w:val="37B9C483"/>
    <w:rsid w:val="37BDE1B5"/>
    <w:rsid w:val="37C8FF92"/>
    <w:rsid w:val="37CEB79B"/>
    <w:rsid w:val="37CFF4BD"/>
    <w:rsid w:val="37D1BEE3"/>
    <w:rsid w:val="37D3DDF2"/>
    <w:rsid w:val="37D90D0E"/>
    <w:rsid w:val="37DB44FD"/>
    <w:rsid w:val="37DB516A"/>
    <w:rsid w:val="37DC9307"/>
    <w:rsid w:val="37E1E63A"/>
    <w:rsid w:val="37E79EDC"/>
    <w:rsid w:val="37E84EFC"/>
    <w:rsid w:val="37E93974"/>
    <w:rsid w:val="37F08B0A"/>
    <w:rsid w:val="37F25859"/>
    <w:rsid w:val="37F7E254"/>
    <w:rsid w:val="37F8DA6D"/>
    <w:rsid w:val="380AD8E2"/>
    <w:rsid w:val="3811D3FF"/>
    <w:rsid w:val="3819E74C"/>
    <w:rsid w:val="381AF69F"/>
    <w:rsid w:val="381D565A"/>
    <w:rsid w:val="3820570A"/>
    <w:rsid w:val="3823E233"/>
    <w:rsid w:val="38289597"/>
    <w:rsid w:val="3828E0C8"/>
    <w:rsid w:val="382A2F5E"/>
    <w:rsid w:val="382AD6A8"/>
    <w:rsid w:val="383297DB"/>
    <w:rsid w:val="3833B816"/>
    <w:rsid w:val="38354252"/>
    <w:rsid w:val="3836D734"/>
    <w:rsid w:val="3838EDAA"/>
    <w:rsid w:val="3839739A"/>
    <w:rsid w:val="38399606"/>
    <w:rsid w:val="383CEF6E"/>
    <w:rsid w:val="383D1358"/>
    <w:rsid w:val="38406492"/>
    <w:rsid w:val="38435A57"/>
    <w:rsid w:val="38450D23"/>
    <w:rsid w:val="3848603E"/>
    <w:rsid w:val="384A81F1"/>
    <w:rsid w:val="384B00CB"/>
    <w:rsid w:val="38550BB1"/>
    <w:rsid w:val="38560AA0"/>
    <w:rsid w:val="3857FC4D"/>
    <w:rsid w:val="38592B56"/>
    <w:rsid w:val="3859B5A6"/>
    <w:rsid w:val="385BA022"/>
    <w:rsid w:val="385EC177"/>
    <w:rsid w:val="385F8D23"/>
    <w:rsid w:val="386359D5"/>
    <w:rsid w:val="386AB4A6"/>
    <w:rsid w:val="386B07FA"/>
    <w:rsid w:val="386BC2D6"/>
    <w:rsid w:val="386D1551"/>
    <w:rsid w:val="386E5E3E"/>
    <w:rsid w:val="387119D1"/>
    <w:rsid w:val="38787A72"/>
    <w:rsid w:val="387BEE8B"/>
    <w:rsid w:val="387D63B9"/>
    <w:rsid w:val="38827A92"/>
    <w:rsid w:val="3884569E"/>
    <w:rsid w:val="3886239B"/>
    <w:rsid w:val="3888B2C6"/>
    <w:rsid w:val="3888DB26"/>
    <w:rsid w:val="388DC4B3"/>
    <w:rsid w:val="388DC6EB"/>
    <w:rsid w:val="388E5E73"/>
    <w:rsid w:val="388F720C"/>
    <w:rsid w:val="3895E223"/>
    <w:rsid w:val="3897D9A4"/>
    <w:rsid w:val="389DF945"/>
    <w:rsid w:val="38A03A46"/>
    <w:rsid w:val="38A3E011"/>
    <w:rsid w:val="38A4BD7F"/>
    <w:rsid w:val="38A85C36"/>
    <w:rsid w:val="38ABC8F1"/>
    <w:rsid w:val="38B0403D"/>
    <w:rsid w:val="38B0B669"/>
    <w:rsid w:val="38B69BF3"/>
    <w:rsid w:val="38B74E6A"/>
    <w:rsid w:val="38B9EC33"/>
    <w:rsid w:val="38BC351F"/>
    <w:rsid w:val="38C101F5"/>
    <w:rsid w:val="38C33854"/>
    <w:rsid w:val="38C3EE77"/>
    <w:rsid w:val="38C78A90"/>
    <w:rsid w:val="38C82637"/>
    <w:rsid w:val="38C900C1"/>
    <w:rsid w:val="38CE4F05"/>
    <w:rsid w:val="38CF01C8"/>
    <w:rsid w:val="38D0BB10"/>
    <w:rsid w:val="38D2683B"/>
    <w:rsid w:val="38D4E415"/>
    <w:rsid w:val="38DD7EDC"/>
    <w:rsid w:val="38DDB2B1"/>
    <w:rsid w:val="38E03158"/>
    <w:rsid w:val="38E08463"/>
    <w:rsid w:val="38E2DBDF"/>
    <w:rsid w:val="38E32D66"/>
    <w:rsid w:val="38E46DF2"/>
    <w:rsid w:val="38E59B90"/>
    <w:rsid w:val="38E6FEFC"/>
    <w:rsid w:val="38EB6758"/>
    <w:rsid w:val="38ED53EC"/>
    <w:rsid w:val="38EFF3C2"/>
    <w:rsid w:val="38F0F35E"/>
    <w:rsid w:val="38F10084"/>
    <w:rsid w:val="38F1D419"/>
    <w:rsid w:val="38F26057"/>
    <w:rsid w:val="38F33A48"/>
    <w:rsid w:val="38F5D775"/>
    <w:rsid w:val="38F61ABB"/>
    <w:rsid w:val="38F76FEC"/>
    <w:rsid w:val="38FF0DB5"/>
    <w:rsid w:val="38FF4C4F"/>
    <w:rsid w:val="39031084"/>
    <w:rsid w:val="3904FA31"/>
    <w:rsid w:val="39063037"/>
    <w:rsid w:val="39077E44"/>
    <w:rsid w:val="3907DDEB"/>
    <w:rsid w:val="3909588D"/>
    <w:rsid w:val="390DA54C"/>
    <w:rsid w:val="390E6ECC"/>
    <w:rsid w:val="3915C621"/>
    <w:rsid w:val="3918A1F2"/>
    <w:rsid w:val="39199EE8"/>
    <w:rsid w:val="391D8299"/>
    <w:rsid w:val="392125BA"/>
    <w:rsid w:val="392BE7F7"/>
    <w:rsid w:val="392CC111"/>
    <w:rsid w:val="392EDC15"/>
    <w:rsid w:val="39307657"/>
    <w:rsid w:val="3933426B"/>
    <w:rsid w:val="39372715"/>
    <w:rsid w:val="393C17BA"/>
    <w:rsid w:val="393F491D"/>
    <w:rsid w:val="394497FC"/>
    <w:rsid w:val="394B0DC1"/>
    <w:rsid w:val="394CD686"/>
    <w:rsid w:val="394E244E"/>
    <w:rsid w:val="394E8C5F"/>
    <w:rsid w:val="3957AFCB"/>
    <w:rsid w:val="3958E901"/>
    <w:rsid w:val="3959C411"/>
    <w:rsid w:val="3968A8B5"/>
    <w:rsid w:val="396E505E"/>
    <w:rsid w:val="39723DDE"/>
    <w:rsid w:val="39799E29"/>
    <w:rsid w:val="397B7CC1"/>
    <w:rsid w:val="397BDB2D"/>
    <w:rsid w:val="397ECFF8"/>
    <w:rsid w:val="39894A0F"/>
    <w:rsid w:val="3989C31F"/>
    <w:rsid w:val="398A0247"/>
    <w:rsid w:val="3996355C"/>
    <w:rsid w:val="399778ED"/>
    <w:rsid w:val="399D34A8"/>
    <w:rsid w:val="399DA62D"/>
    <w:rsid w:val="399F2129"/>
    <w:rsid w:val="39A6EB02"/>
    <w:rsid w:val="39A818AA"/>
    <w:rsid w:val="39AA7D32"/>
    <w:rsid w:val="39AD7EAC"/>
    <w:rsid w:val="39AD8FA3"/>
    <w:rsid w:val="39B4FEC3"/>
    <w:rsid w:val="39B64BA2"/>
    <w:rsid w:val="39B669BA"/>
    <w:rsid w:val="39B9FCAB"/>
    <w:rsid w:val="39BC83C9"/>
    <w:rsid w:val="39C11D94"/>
    <w:rsid w:val="39C2905D"/>
    <w:rsid w:val="39C4E27E"/>
    <w:rsid w:val="39C5AD48"/>
    <w:rsid w:val="39C7BA73"/>
    <w:rsid w:val="39D0ED74"/>
    <w:rsid w:val="39D4D2B5"/>
    <w:rsid w:val="39DC5D0A"/>
    <w:rsid w:val="39E44B30"/>
    <w:rsid w:val="39E4E10B"/>
    <w:rsid w:val="39EEF82A"/>
    <w:rsid w:val="39F939B9"/>
    <w:rsid w:val="3A079337"/>
    <w:rsid w:val="3A0930F0"/>
    <w:rsid w:val="3A0BCCAF"/>
    <w:rsid w:val="3A0DD851"/>
    <w:rsid w:val="3A13373A"/>
    <w:rsid w:val="3A14053F"/>
    <w:rsid w:val="3A156F24"/>
    <w:rsid w:val="3A2588AC"/>
    <w:rsid w:val="3A2704BF"/>
    <w:rsid w:val="3A274AAD"/>
    <w:rsid w:val="3A283D97"/>
    <w:rsid w:val="3A2F0035"/>
    <w:rsid w:val="3A3A4902"/>
    <w:rsid w:val="3A3BEAE4"/>
    <w:rsid w:val="3A430EF5"/>
    <w:rsid w:val="3A4A349D"/>
    <w:rsid w:val="3A4DD9AC"/>
    <w:rsid w:val="3A5059C0"/>
    <w:rsid w:val="3A509FF4"/>
    <w:rsid w:val="3A52DE76"/>
    <w:rsid w:val="3A535A55"/>
    <w:rsid w:val="3A536206"/>
    <w:rsid w:val="3A557C27"/>
    <w:rsid w:val="3A55F39F"/>
    <w:rsid w:val="3A57B339"/>
    <w:rsid w:val="3A58DF9E"/>
    <w:rsid w:val="3A5B83C0"/>
    <w:rsid w:val="3A5E0170"/>
    <w:rsid w:val="3A69468C"/>
    <w:rsid w:val="3A6BB07D"/>
    <w:rsid w:val="3A6E1C33"/>
    <w:rsid w:val="3A6EAD28"/>
    <w:rsid w:val="3A6F52E2"/>
    <w:rsid w:val="3A78E3A5"/>
    <w:rsid w:val="3A7BFCE7"/>
    <w:rsid w:val="3A7E6D2B"/>
    <w:rsid w:val="3A842D88"/>
    <w:rsid w:val="3A8A8AB7"/>
    <w:rsid w:val="3A8C3AA3"/>
    <w:rsid w:val="3A91C913"/>
    <w:rsid w:val="3A9594E5"/>
    <w:rsid w:val="3A962BE2"/>
    <w:rsid w:val="3A99E4C5"/>
    <w:rsid w:val="3A9B5B43"/>
    <w:rsid w:val="3A9BCB4B"/>
    <w:rsid w:val="3A9C7DBD"/>
    <w:rsid w:val="3A9D802B"/>
    <w:rsid w:val="3A9FE2B5"/>
    <w:rsid w:val="3AA49109"/>
    <w:rsid w:val="3AA580FB"/>
    <w:rsid w:val="3AA71DE0"/>
    <w:rsid w:val="3AABAD05"/>
    <w:rsid w:val="3AAE3EAD"/>
    <w:rsid w:val="3AB87839"/>
    <w:rsid w:val="3AB95946"/>
    <w:rsid w:val="3AC28EEB"/>
    <w:rsid w:val="3AD0A150"/>
    <w:rsid w:val="3AD0F932"/>
    <w:rsid w:val="3AD45B11"/>
    <w:rsid w:val="3ADDB06E"/>
    <w:rsid w:val="3ADEA8E3"/>
    <w:rsid w:val="3AE26B7C"/>
    <w:rsid w:val="3AE49F05"/>
    <w:rsid w:val="3AF07D07"/>
    <w:rsid w:val="3AF29F53"/>
    <w:rsid w:val="3AF36CF3"/>
    <w:rsid w:val="3AF800E4"/>
    <w:rsid w:val="3AF933B4"/>
    <w:rsid w:val="3B016A88"/>
    <w:rsid w:val="3B04399C"/>
    <w:rsid w:val="3B059789"/>
    <w:rsid w:val="3B10CA79"/>
    <w:rsid w:val="3B12CC72"/>
    <w:rsid w:val="3B138827"/>
    <w:rsid w:val="3B1421A1"/>
    <w:rsid w:val="3B172288"/>
    <w:rsid w:val="3B19858E"/>
    <w:rsid w:val="3B1ABF71"/>
    <w:rsid w:val="3B1BCA38"/>
    <w:rsid w:val="3B1FFC99"/>
    <w:rsid w:val="3B25CDA9"/>
    <w:rsid w:val="3B283DDD"/>
    <w:rsid w:val="3B2A72A2"/>
    <w:rsid w:val="3B2CB661"/>
    <w:rsid w:val="3B2EF8BB"/>
    <w:rsid w:val="3B31C14D"/>
    <w:rsid w:val="3B32DF9B"/>
    <w:rsid w:val="3B33A7A6"/>
    <w:rsid w:val="3B3438A4"/>
    <w:rsid w:val="3B3539CD"/>
    <w:rsid w:val="3B390FFF"/>
    <w:rsid w:val="3B397157"/>
    <w:rsid w:val="3B3989E2"/>
    <w:rsid w:val="3B3B4A67"/>
    <w:rsid w:val="3B3FD391"/>
    <w:rsid w:val="3B46DCFB"/>
    <w:rsid w:val="3B4AAA98"/>
    <w:rsid w:val="3B4E2932"/>
    <w:rsid w:val="3B54A3C0"/>
    <w:rsid w:val="3B54F91B"/>
    <w:rsid w:val="3B561FD3"/>
    <w:rsid w:val="3B57C115"/>
    <w:rsid w:val="3B5AB1FC"/>
    <w:rsid w:val="3B5DFB2B"/>
    <w:rsid w:val="3B60B2A8"/>
    <w:rsid w:val="3B6691EF"/>
    <w:rsid w:val="3B68E26F"/>
    <w:rsid w:val="3B6A555C"/>
    <w:rsid w:val="3B6D9320"/>
    <w:rsid w:val="3B6E1F79"/>
    <w:rsid w:val="3B6FC47F"/>
    <w:rsid w:val="3B752BAB"/>
    <w:rsid w:val="3B768214"/>
    <w:rsid w:val="3B7C379E"/>
    <w:rsid w:val="3B7EF033"/>
    <w:rsid w:val="3B89E912"/>
    <w:rsid w:val="3B90D7C2"/>
    <w:rsid w:val="3B90E958"/>
    <w:rsid w:val="3B910C65"/>
    <w:rsid w:val="3B918E58"/>
    <w:rsid w:val="3B9214B1"/>
    <w:rsid w:val="3B95B0B9"/>
    <w:rsid w:val="3B98ED17"/>
    <w:rsid w:val="3B995AFC"/>
    <w:rsid w:val="3BA10AC3"/>
    <w:rsid w:val="3BA1E50F"/>
    <w:rsid w:val="3BA21862"/>
    <w:rsid w:val="3BA9B856"/>
    <w:rsid w:val="3BAD78D1"/>
    <w:rsid w:val="3BB342C4"/>
    <w:rsid w:val="3BBA06D4"/>
    <w:rsid w:val="3BBBCE89"/>
    <w:rsid w:val="3BBD3777"/>
    <w:rsid w:val="3BC07555"/>
    <w:rsid w:val="3BC987E5"/>
    <w:rsid w:val="3BCAE96B"/>
    <w:rsid w:val="3BCDE0FB"/>
    <w:rsid w:val="3BCE7F04"/>
    <w:rsid w:val="3BD1857A"/>
    <w:rsid w:val="3BD2323B"/>
    <w:rsid w:val="3BD4BC77"/>
    <w:rsid w:val="3BD6ECF8"/>
    <w:rsid w:val="3BD77936"/>
    <w:rsid w:val="3BD7C65B"/>
    <w:rsid w:val="3BE12D9E"/>
    <w:rsid w:val="3BE1D0F1"/>
    <w:rsid w:val="3BE212BF"/>
    <w:rsid w:val="3BE324ED"/>
    <w:rsid w:val="3BE7C663"/>
    <w:rsid w:val="3BEB2A24"/>
    <w:rsid w:val="3BEC3FEE"/>
    <w:rsid w:val="3BF02E86"/>
    <w:rsid w:val="3BF82C85"/>
    <w:rsid w:val="3BFB392E"/>
    <w:rsid w:val="3BFDCF01"/>
    <w:rsid w:val="3BFDE54F"/>
    <w:rsid w:val="3C04E0A5"/>
    <w:rsid w:val="3C079DDC"/>
    <w:rsid w:val="3C09064F"/>
    <w:rsid w:val="3C091F5B"/>
    <w:rsid w:val="3C13EBAD"/>
    <w:rsid w:val="3C26E1F7"/>
    <w:rsid w:val="3C33533A"/>
    <w:rsid w:val="3C33CDE4"/>
    <w:rsid w:val="3C36B4EF"/>
    <w:rsid w:val="3C37FFFF"/>
    <w:rsid w:val="3C39D98E"/>
    <w:rsid w:val="3C3CCBC6"/>
    <w:rsid w:val="3C41D572"/>
    <w:rsid w:val="3C44D15B"/>
    <w:rsid w:val="3C472B7A"/>
    <w:rsid w:val="3C47E9EA"/>
    <w:rsid w:val="3C499AD2"/>
    <w:rsid w:val="3C49D24E"/>
    <w:rsid w:val="3C4AD0EE"/>
    <w:rsid w:val="3C4F90F3"/>
    <w:rsid w:val="3C552411"/>
    <w:rsid w:val="3C559313"/>
    <w:rsid w:val="3C5B8BB0"/>
    <w:rsid w:val="3C5EA86A"/>
    <w:rsid w:val="3C5FD308"/>
    <w:rsid w:val="3C605596"/>
    <w:rsid w:val="3C60F522"/>
    <w:rsid w:val="3C62A4DD"/>
    <w:rsid w:val="3C62AE4C"/>
    <w:rsid w:val="3C63E688"/>
    <w:rsid w:val="3C64FD81"/>
    <w:rsid w:val="3C65FA43"/>
    <w:rsid w:val="3C68ACB2"/>
    <w:rsid w:val="3C71EED9"/>
    <w:rsid w:val="3C7630A5"/>
    <w:rsid w:val="3C7804B0"/>
    <w:rsid w:val="3C79124C"/>
    <w:rsid w:val="3C819541"/>
    <w:rsid w:val="3C829C4A"/>
    <w:rsid w:val="3C82DD17"/>
    <w:rsid w:val="3C939921"/>
    <w:rsid w:val="3C939ED3"/>
    <w:rsid w:val="3C956FBA"/>
    <w:rsid w:val="3C9B5DB7"/>
    <w:rsid w:val="3C9D5ADE"/>
    <w:rsid w:val="3C9EB16A"/>
    <w:rsid w:val="3CA8B0C9"/>
    <w:rsid w:val="3CAFE617"/>
    <w:rsid w:val="3CB6E68F"/>
    <w:rsid w:val="3CBD7F48"/>
    <w:rsid w:val="3CC268BA"/>
    <w:rsid w:val="3CC8C92D"/>
    <w:rsid w:val="3CC8D7E3"/>
    <w:rsid w:val="3CC8D857"/>
    <w:rsid w:val="3CCABBFF"/>
    <w:rsid w:val="3CD1E0AC"/>
    <w:rsid w:val="3CD3C324"/>
    <w:rsid w:val="3CD464C2"/>
    <w:rsid w:val="3CE2C343"/>
    <w:rsid w:val="3CE3A10A"/>
    <w:rsid w:val="3CE3D66B"/>
    <w:rsid w:val="3CE4066B"/>
    <w:rsid w:val="3CE4B290"/>
    <w:rsid w:val="3CE7D55B"/>
    <w:rsid w:val="3CEAAAAB"/>
    <w:rsid w:val="3CEBB653"/>
    <w:rsid w:val="3CF70ABB"/>
    <w:rsid w:val="3CF79518"/>
    <w:rsid w:val="3CFB63B8"/>
    <w:rsid w:val="3CFC51EB"/>
    <w:rsid w:val="3CFD07E4"/>
    <w:rsid w:val="3D022F1A"/>
    <w:rsid w:val="3D029AB1"/>
    <w:rsid w:val="3D0746C7"/>
    <w:rsid w:val="3D08899F"/>
    <w:rsid w:val="3D0897F3"/>
    <w:rsid w:val="3D0951EA"/>
    <w:rsid w:val="3D0A1CA0"/>
    <w:rsid w:val="3D0C140D"/>
    <w:rsid w:val="3D0D94FC"/>
    <w:rsid w:val="3D150EB1"/>
    <w:rsid w:val="3D1BAE86"/>
    <w:rsid w:val="3D239994"/>
    <w:rsid w:val="3D25AB12"/>
    <w:rsid w:val="3D2A4514"/>
    <w:rsid w:val="3D2C36D7"/>
    <w:rsid w:val="3D2CF782"/>
    <w:rsid w:val="3D30F79B"/>
    <w:rsid w:val="3D3272C5"/>
    <w:rsid w:val="3D36F167"/>
    <w:rsid w:val="3D3C9677"/>
    <w:rsid w:val="3D3EFAD8"/>
    <w:rsid w:val="3D3F33F9"/>
    <w:rsid w:val="3D4DA078"/>
    <w:rsid w:val="3D5E3B49"/>
    <w:rsid w:val="3D5F1B92"/>
    <w:rsid w:val="3D616DDC"/>
    <w:rsid w:val="3D6CBE58"/>
    <w:rsid w:val="3D6FDF31"/>
    <w:rsid w:val="3D756757"/>
    <w:rsid w:val="3D7B67A4"/>
    <w:rsid w:val="3D7B83C4"/>
    <w:rsid w:val="3D81D9FC"/>
    <w:rsid w:val="3D8886DF"/>
    <w:rsid w:val="3D8C2660"/>
    <w:rsid w:val="3D8F2039"/>
    <w:rsid w:val="3D919415"/>
    <w:rsid w:val="3D98EC31"/>
    <w:rsid w:val="3D995CE8"/>
    <w:rsid w:val="3D9B25C4"/>
    <w:rsid w:val="3DA280B0"/>
    <w:rsid w:val="3DA629DE"/>
    <w:rsid w:val="3DA7098C"/>
    <w:rsid w:val="3DAA7E35"/>
    <w:rsid w:val="3DABF0AA"/>
    <w:rsid w:val="3DAEC04D"/>
    <w:rsid w:val="3DB49CD0"/>
    <w:rsid w:val="3DB664EC"/>
    <w:rsid w:val="3DB732DF"/>
    <w:rsid w:val="3DB9176C"/>
    <w:rsid w:val="3DBDBAC7"/>
    <w:rsid w:val="3DBE51FF"/>
    <w:rsid w:val="3DC55C5A"/>
    <w:rsid w:val="3DC79C9E"/>
    <w:rsid w:val="3DC9E8F6"/>
    <w:rsid w:val="3DCEA0AD"/>
    <w:rsid w:val="3DCEA778"/>
    <w:rsid w:val="3DD13B95"/>
    <w:rsid w:val="3DD4F37D"/>
    <w:rsid w:val="3DD8ECDB"/>
    <w:rsid w:val="3DDA20AB"/>
    <w:rsid w:val="3DDB4B50"/>
    <w:rsid w:val="3DDDBC96"/>
    <w:rsid w:val="3DDFCF52"/>
    <w:rsid w:val="3DE75AC8"/>
    <w:rsid w:val="3DE78513"/>
    <w:rsid w:val="3DE992DF"/>
    <w:rsid w:val="3DEC093B"/>
    <w:rsid w:val="3DEFA9BF"/>
    <w:rsid w:val="3DF26CBE"/>
    <w:rsid w:val="3DF6DF07"/>
    <w:rsid w:val="3DF716D5"/>
    <w:rsid w:val="3DFA2A1A"/>
    <w:rsid w:val="3DFA7213"/>
    <w:rsid w:val="3DFA9270"/>
    <w:rsid w:val="3DFE8B7B"/>
    <w:rsid w:val="3DFFDBAD"/>
    <w:rsid w:val="3E014267"/>
    <w:rsid w:val="3E0429C1"/>
    <w:rsid w:val="3E08CB61"/>
    <w:rsid w:val="3E0A7254"/>
    <w:rsid w:val="3E0D3124"/>
    <w:rsid w:val="3E1649A5"/>
    <w:rsid w:val="3E16893F"/>
    <w:rsid w:val="3E1D73C3"/>
    <w:rsid w:val="3E22B272"/>
    <w:rsid w:val="3E23B2DD"/>
    <w:rsid w:val="3E255E12"/>
    <w:rsid w:val="3E257CEE"/>
    <w:rsid w:val="3E2C20AC"/>
    <w:rsid w:val="3E32D6AF"/>
    <w:rsid w:val="3E36BFDC"/>
    <w:rsid w:val="3E3E1179"/>
    <w:rsid w:val="3E3FA136"/>
    <w:rsid w:val="3E43460D"/>
    <w:rsid w:val="3E486B3B"/>
    <w:rsid w:val="3E4AC81D"/>
    <w:rsid w:val="3E4BC267"/>
    <w:rsid w:val="3E4DE013"/>
    <w:rsid w:val="3E51CE04"/>
    <w:rsid w:val="3E5A346E"/>
    <w:rsid w:val="3E5A9B57"/>
    <w:rsid w:val="3E5D3B2D"/>
    <w:rsid w:val="3E5D43F2"/>
    <w:rsid w:val="3E604C49"/>
    <w:rsid w:val="3E6480F9"/>
    <w:rsid w:val="3E6DF609"/>
    <w:rsid w:val="3E6FB4F8"/>
    <w:rsid w:val="3E887FFD"/>
    <w:rsid w:val="3E893686"/>
    <w:rsid w:val="3E8CE957"/>
    <w:rsid w:val="3E8E3A04"/>
    <w:rsid w:val="3E93B202"/>
    <w:rsid w:val="3E98224C"/>
    <w:rsid w:val="3E99B92E"/>
    <w:rsid w:val="3EA31CBD"/>
    <w:rsid w:val="3EA3B787"/>
    <w:rsid w:val="3EAAE3C7"/>
    <w:rsid w:val="3EAB73E2"/>
    <w:rsid w:val="3EAD5F0E"/>
    <w:rsid w:val="3EB25715"/>
    <w:rsid w:val="3EB280D8"/>
    <w:rsid w:val="3EBC6781"/>
    <w:rsid w:val="3EC08036"/>
    <w:rsid w:val="3EC30AED"/>
    <w:rsid w:val="3ECEDC71"/>
    <w:rsid w:val="3ED0378A"/>
    <w:rsid w:val="3ED09133"/>
    <w:rsid w:val="3EDC3CC2"/>
    <w:rsid w:val="3EDD668C"/>
    <w:rsid w:val="3EDE13E1"/>
    <w:rsid w:val="3EDE7CE7"/>
    <w:rsid w:val="3EDEF654"/>
    <w:rsid w:val="3EE1BB15"/>
    <w:rsid w:val="3EE780C7"/>
    <w:rsid w:val="3EE7C7CF"/>
    <w:rsid w:val="3EE87AC6"/>
    <w:rsid w:val="3EE9F912"/>
    <w:rsid w:val="3EF5529C"/>
    <w:rsid w:val="3EF81580"/>
    <w:rsid w:val="3EF994A7"/>
    <w:rsid w:val="3EFF887B"/>
    <w:rsid w:val="3F013F82"/>
    <w:rsid w:val="3F05507E"/>
    <w:rsid w:val="3F09185C"/>
    <w:rsid w:val="3F0BEB1B"/>
    <w:rsid w:val="3F16E14A"/>
    <w:rsid w:val="3F17F619"/>
    <w:rsid w:val="3F1A73FC"/>
    <w:rsid w:val="3F208297"/>
    <w:rsid w:val="3F25CC75"/>
    <w:rsid w:val="3F2EC6B1"/>
    <w:rsid w:val="3F30E02E"/>
    <w:rsid w:val="3F337757"/>
    <w:rsid w:val="3F38898C"/>
    <w:rsid w:val="3F3971AB"/>
    <w:rsid w:val="3F3BCA21"/>
    <w:rsid w:val="3F3F01C5"/>
    <w:rsid w:val="3F4038F3"/>
    <w:rsid w:val="3F424B6D"/>
    <w:rsid w:val="3F42B181"/>
    <w:rsid w:val="3F45B7C8"/>
    <w:rsid w:val="3F45C994"/>
    <w:rsid w:val="3F468131"/>
    <w:rsid w:val="3F49195F"/>
    <w:rsid w:val="3F4949BC"/>
    <w:rsid w:val="3F4B6DC9"/>
    <w:rsid w:val="3F55B8C2"/>
    <w:rsid w:val="3F57FA5C"/>
    <w:rsid w:val="3F585F22"/>
    <w:rsid w:val="3F5C2F73"/>
    <w:rsid w:val="3F5DE7AD"/>
    <w:rsid w:val="3F63122F"/>
    <w:rsid w:val="3F6B00B1"/>
    <w:rsid w:val="3F72FBE3"/>
    <w:rsid w:val="3F73E3EA"/>
    <w:rsid w:val="3F7CB431"/>
    <w:rsid w:val="3F7E546A"/>
    <w:rsid w:val="3F7F8AAC"/>
    <w:rsid w:val="3F888081"/>
    <w:rsid w:val="3F8AB27B"/>
    <w:rsid w:val="3F8B49B0"/>
    <w:rsid w:val="3F8CE57B"/>
    <w:rsid w:val="3F916079"/>
    <w:rsid w:val="3F94049B"/>
    <w:rsid w:val="3F9500BA"/>
    <w:rsid w:val="3F95BDF7"/>
    <w:rsid w:val="3F9E9681"/>
    <w:rsid w:val="3FAB4B69"/>
    <w:rsid w:val="3FAB6D84"/>
    <w:rsid w:val="3FACB564"/>
    <w:rsid w:val="3FAF183D"/>
    <w:rsid w:val="3FB1F2CB"/>
    <w:rsid w:val="3FC9D994"/>
    <w:rsid w:val="3FCB2955"/>
    <w:rsid w:val="3FCD570D"/>
    <w:rsid w:val="3FCF41BB"/>
    <w:rsid w:val="3FCF8EDA"/>
    <w:rsid w:val="3FD27DCA"/>
    <w:rsid w:val="3FD4C9DF"/>
    <w:rsid w:val="3FD782B3"/>
    <w:rsid w:val="3FD81F11"/>
    <w:rsid w:val="3FE1C7A8"/>
    <w:rsid w:val="3FE2E231"/>
    <w:rsid w:val="3FE9485D"/>
    <w:rsid w:val="3FEAA034"/>
    <w:rsid w:val="3FEEF368"/>
    <w:rsid w:val="3FF31218"/>
    <w:rsid w:val="3FF5939D"/>
    <w:rsid w:val="3FF63086"/>
    <w:rsid w:val="3FF64F99"/>
    <w:rsid w:val="3FFBD2BB"/>
    <w:rsid w:val="3FFC435B"/>
    <w:rsid w:val="40008B16"/>
    <w:rsid w:val="400D420E"/>
    <w:rsid w:val="4011B3F0"/>
    <w:rsid w:val="40120BB7"/>
    <w:rsid w:val="4013BE3C"/>
    <w:rsid w:val="401705F5"/>
    <w:rsid w:val="401871CF"/>
    <w:rsid w:val="40191FB7"/>
    <w:rsid w:val="40199145"/>
    <w:rsid w:val="40208CF7"/>
    <w:rsid w:val="4020B86C"/>
    <w:rsid w:val="402250EB"/>
    <w:rsid w:val="402585AD"/>
    <w:rsid w:val="40283310"/>
    <w:rsid w:val="4028E311"/>
    <w:rsid w:val="402AD732"/>
    <w:rsid w:val="402C3DFF"/>
    <w:rsid w:val="402C6D11"/>
    <w:rsid w:val="402CFA45"/>
    <w:rsid w:val="402FA423"/>
    <w:rsid w:val="4033F2AD"/>
    <w:rsid w:val="4034B915"/>
    <w:rsid w:val="40361A46"/>
    <w:rsid w:val="4046CAFD"/>
    <w:rsid w:val="40486ADD"/>
    <w:rsid w:val="404B710E"/>
    <w:rsid w:val="404E117B"/>
    <w:rsid w:val="404FEE8B"/>
    <w:rsid w:val="4050AA79"/>
    <w:rsid w:val="40538CB4"/>
    <w:rsid w:val="405A3534"/>
    <w:rsid w:val="40685442"/>
    <w:rsid w:val="4068C132"/>
    <w:rsid w:val="4069BEAD"/>
    <w:rsid w:val="406B7879"/>
    <w:rsid w:val="406C6130"/>
    <w:rsid w:val="406D88E6"/>
    <w:rsid w:val="406D998C"/>
    <w:rsid w:val="40726171"/>
    <w:rsid w:val="40771142"/>
    <w:rsid w:val="407BA8FF"/>
    <w:rsid w:val="407CE173"/>
    <w:rsid w:val="4085413A"/>
    <w:rsid w:val="40907FC8"/>
    <w:rsid w:val="40950B50"/>
    <w:rsid w:val="40A1DE1C"/>
    <w:rsid w:val="40A2EC46"/>
    <w:rsid w:val="40A89390"/>
    <w:rsid w:val="40AEB91C"/>
    <w:rsid w:val="40B1C628"/>
    <w:rsid w:val="40B35D74"/>
    <w:rsid w:val="40B6157B"/>
    <w:rsid w:val="40B70D9F"/>
    <w:rsid w:val="40BC0831"/>
    <w:rsid w:val="40BD5735"/>
    <w:rsid w:val="40BFE39E"/>
    <w:rsid w:val="40C5FC77"/>
    <w:rsid w:val="40CAC544"/>
    <w:rsid w:val="40CC7881"/>
    <w:rsid w:val="40CF47B8"/>
    <w:rsid w:val="40CFE8AD"/>
    <w:rsid w:val="40D16CD5"/>
    <w:rsid w:val="40D212D0"/>
    <w:rsid w:val="40D44E40"/>
    <w:rsid w:val="40D5EC90"/>
    <w:rsid w:val="40D72185"/>
    <w:rsid w:val="40DA0839"/>
    <w:rsid w:val="40DAA659"/>
    <w:rsid w:val="40DAEDBB"/>
    <w:rsid w:val="40DEABB1"/>
    <w:rsid w:val="40DEDCE9"/>
    <w:rsid w:val="40E03993"/>
    <w:rsid w:val="40E3CCF9"/>
    <w:rsid w:val="40E51A1D"/>
    <w:rsid w:val="40ED74FA"/>
    <w:rsid w:val="40F3B5A4"/>
    <w:rsid w:val="40F8E86B"/>
    <w:rsid w:val="40FB05A7"/>
    <w:rsid w:val="40FB4D1E"/>
    <w:rsid w:val="40FE0CC1"/>
    <w:rsid w:val="41055D7D"/>
    <w:rsid w:val="4109A77D"/>
    <w:rsid w:val="410ABB28"/>
    <w:rsid w:val="410DDF88"/>
    <w:rsid w:val="410ED105"/>
    <w:rsid w:val="4110ED41"/>
    <w:rsid w:val="4116DE6D"/>
    <w:rsid w:val="41170FCD"/>
    <w:rsid w:val="411C2EFB"/>
    <w:rsid w:val="411C332D"/>
    <w:rsid w:val="411D9467"/>
    <w:rsid w:val="4121F7AA"/>
    <w:rsid w:val="4124107C"/>
    <w:rsid w:val="4125BD62"/>
    <w:rsid w:val="4126B981"/>
    <w:rsid w:val="4128D784"/>
    <w:rsid w:val="4129D546"/>
    <w:rsid w:val="41318225"/>
    <w:rsid w:val="4136D71A"/>
    <w:rsid w:val="41376AFE"/>
    <w:rsid w:val="4137F119"/>
    <w:rsid w:val="413F25B3"/>
    <w:rsid w:val="414335E2"/>
    <w:rsid w:val="4147377A"/>
    <w:rsid w:val="4147EA70"/>
    <w:rsid w:val="414A2E99"/>
    <w:rsid w:val="414D188E"/>
    <w:rsid w:val="414E1A0B"/>
    <w:rsid w:val="41560D6D"/>
    <w:rsid w:val="4159C17B"/>
    <w:rsid w:val="4169CB1E"/>
    <w:rsid w:val="416A18F8"/>
    <w:rsid w:val="416AA362"/>
    <w:rsid w:val="416D8C24"/>
    <w:rsid w:val="417884FC"/>
    <w:rsid w:val="4179082C"/>
    <w:rsid w:val="41813A92"/>
    <w:rsid w:val="4182279F"/>
    <w:rsid w:val="41875692"/>
    <w:rsid w:val="418B3406"/>
    <w:rsid w:val="418B81C5"/>
    <w:rsid w:val="41911302"/>
    <w:rsid w:val="419B8E9A"/>
    <w:rsid w:val="41A596CB"/>
    <w:rsid w:val="41A624B7"/>
    <w:rsid w:val="41A7EA10"/>
    <w:rsid w:val="41A9629B"/>
    <w:rsid w:val="41AB19A5"/>
    <w:rsid w:val="41AF9D7F"/>
    <w:rsid w:val="41AFCE02"/>
    <w:rsid w:val="41B03BED"/>
    <w:rsid w:val="41B26367"/>
    <w:rsid w:val="41B3C8AF"/>
    <w:rsid w:val="41B3F68F"/>
    <w:rsid w:val="41B8F743"/>
    <w:rsid w:val="41BAF911"/>
    <w:rsid w:val="41BC076B"/>
    <w:rsid w:val="41CD947E"/>
    <w:rsid w:val="41D0708B"/>
    <w:rsid w:val="41D20C58"/>
    <w:rsid w:val="41D4C054"/>
    <w:rsid w:val="41E3DD6E"/>
    <w:rsid w:val="41E4D8AE"/>
    <w:rsid w:val="41E4E6EE"/>
    <w:rsid w:val="41E519C4"/>
    <w:rsid w:val="41EFF7DE"/>
    <w:rsid w:val="41F0E144"/>
    <w:rsid w:val="41F1FD2E"/>
    <w:rsid w:val="41FB3E12"/>
    <w:rsid w:val="41FC8C46"/>
    <w:rsid w:val="41FDB637"/>
    <w:rsid w:val="420D344F"/>
    <w:rsid w:val="420D80EA"/>
    <w:rsid w:val="4212BABD"/>
    <w:rsid w:val="42143BED"/>
    <w:rsid w:val="4219046C"/>
    <w:rsid w:val="4219D44C"/>
    <w:rsid w:val="421D8488"/>
    <w:rsid w:val="42202084"/>
    <w:rsid w:val="42219FB1"/>
    <w:rsid w:val="42250EE3"/>
    <w:rsid w:val="42291BB3"/>
    <w:rsid w:val="422DFBDC"/>
    <w:rsid w:val="422F267A"/>
    <w:rsid w:val="4231D513"/>
    <w:rsid w:val="42340906"/>
    <w:rsid w:val="4239716B"/>
    <w:rsid w:val="4239C69C"/>
    <w:rsid w:val="423E73AE"/>
    <w:rsid w:val="42460910"/>
    <w:rsid w:val="424AAE75"/>
    <w:rsid w:val="4250A85F"/>
    <w:rsid w:val="42558DC4"/>
    <w:rsid w:val="4257D7A4"/>
    <w:rsid w:val="425BCE2D"/>
    <w:rsid w:val="425C0756"/>
    <w:rsid w:val="42625078"/>
    <w:rsid w:val="426E45EE"/>
    <w:rsid w:val="42735BCB"/>
    <w:rsid w:val="427392AC"/>
    <w:rsid w:val="4273D52E"/>
    <w:rsid w:val="427C09F4"/>
    <w:rsid w:val="428291F8"/>
    <w:rsid w:val="4282B905"/>
    <w:rsid w:val="42868BEF"/>
    <w:rsid w:val="42904004"/>
    <w:rsid w:val="4291B170"/>
    <w:rsid w:val="42930F98"/>
    <w:rsid w:val="4299D1EF"/>
    <w:rsid w:val="429F314F"/>
    <w:rsid w:val="42A3010D"/>
    <w:rsid w:val="42A58FC3"/>
    <w:rsid w:val="42AA8F85"/>
    <w:rsid w:val="42AF48DF"/>
    <w:rsid w:val="42AF9055"/>
    <w:rsid w:val="42B06DF6"/>
    <w:rsid w:val="42B0D4FD"/>
    <w:rsid w:val="42B3BAF5"/>
    <w:rsid w:val="42B7F30E"/>
    <w:rsid w:val="42B964C8"/>
    <w:rsid w:val="42B9DD68"/>
    <w:rsid w:val="42C5BDDA"/>
    <w:rsid w:val="42C64EF2"/>
    <w:rsid w:val="42CCDB8C"/>
    <w:rsid w:val="42D3E612"/>
    <w:rsid w:val="42D682C7"/>
    <w:rsid w:val="42D6ECB2"/>
    <w:rsid w:val="42DD00FA"/>
    <w:rsid w:val="42E1D3D0"/>
    <w:rsid w:val="42E603E9"/>
    <w:rsid w:val="42EE6EA2"/>
    <w:rsid w:val="42F1792A"/>
    <w:rsid w:val="42F4F5A8"/>
    <w:rsid w:val="42F5E2A0"/>
    <w:rsid w:val="42FC3199"/>
    <w:rsid w:val="42FED723"/>
    <w:rsid w:val="4300B82C"/>
    <w:rsid w:val="43032E44"/>
    <w:rsid w:val="4306A13F"/>
    <w:rsid w:val="430A6BD7"/>
    <w:rsid w:val="4312B8A4"/>
    <w:rsid w:val="43198298"/>
    <w:rsid w:val="431C7387"/>
    <w:rsid w:val="4322475A"/>
    <w:rsid w:val="4326B2F4"/>
    <w:rsid w:val="4327999A"/>
    <w:rsid w:val="4328A8AB"/>
    <w:rsid w:val="4329695A"/>
    <w:rsid w:val="432991D8"/>
    <w:rsid w:val="432CC3FA"/>
    <w:rsid w:val="43349EDA"/>
    <w:rsid w:val="43373557"/>
    <w:rsid w:val="43398EDA"/>
    <w:rsid w:val="4346A71D"/>
    <w:rsid w:val="43495B96"/>
    <w:rsid w:val="434BF024"/>
    <w:rsid w:val="434E0CA9"/>
    <w:rsid w:val="43530718"/>
    <w:rsid w:val="43541034"/>
    <w:rsid w:val="4356C972"/>
    <w:rsid w:val="43584D9F"/>
    <w:rsid w:val="4358A376"/>
    <w:rsid w:val="4361BFA3"/>
    <w:rsid w:val="43647E4D"/>
    <w:rsid w:val="4364F816"/>
    <w:rsid w:val="436FCAEF"/>
    <w:rsid w:val="43736508"/>
    <w:rsid w:val="437802F4"/>
    <w:rsid w:val="4379A386"/>
    <w:rsid w:val="437C9A07"/>
    <w:rsid w:val="437F540F"/>
    <w:rsid w:val="43817358"/>
    <w:rsid w:val="43839066"/>
    <w:rsid w:val="4385F1FB"/>
    <w:rsid w:val="438F2F38"/>
    <w:rsid w:val="438F98B0"/>
    <w:rsid w:val="4394E892"/>
    <w:rsid w:val="4396E809"/>
    <w:rsid w:val="43971A5C"/>
    <w:rsid w:val="43994948"/>
    <w:rsid w:val="43998698"/>
    <w:rsid w:val="439CE8B4"/>
    <w:rsid w:val="439DF00E"/>
    <w:rsid w:val="43A27A6B"/>
    <w:rsid w:val="43A3F080"/>
    <w:rsid w:val="43A4C664"/>
    <w:rsid w:val="43ABDAA6"/>
    <w:rsid w:val="43B0629C"/>
    <w:rsid w:val="43B778DC"/>
    <w:rsid w:val="43BA025A"/>
    <w:rsid w:val="43BB058E"/>
    <w:rsid w:val="43BF807A"/>
    <w:rsid w:val="43C5C613"/>
    <w:rsid w:val="43C7C83F"/>
    <w:rsid w:val="43CA29CC"/>
    <w:rsid w:val="43CACF01"/>
    <w:rsid w:val="43D0756E"/>
    <w:rsid w:val="43D50E75"/>
    <w:rsid w:val="43D514DA"/>
    <w:rsid w:val="43D6BCF3"/>
    <w:rsid w:val="43D87198"/>
    <w:rsid w:val="43DDCF2F"/>
    <w:rsid w:val="43DEBB3C"/>
    <w:rsid w:val="43DF3E49"/>
    <w:rsid w:val="43E4DC2D"/>
    <w:rsid w:val="43E5CB21"/>
    <w:rsid w:val="43E64FB1"/>
    <w:rsid w:val="43E7C1BE"/>
    <w:rsid w:val="43EA24F4"/>
    <w:rsid w:val="43EF0F6C"/>
    <w:rsid w:val="43F0C198"/>
    <w:rsid w:val="43F358A9"/>
    <w:rsid w:val="43F6A186"/>
    <w:rsid w:val="43FAF5D9"/>
    <w:rsid w:val="43FC1B95"/>
    <w:rsid w:val="43FCCAD5"/>
    <w:rsid w:val="4405B489"/>
    <w:rsid w:val="44071C6B"/>
    <w:rsid w:val="4408347D"/>
    <w:rsid w:val="440A57A9"/>
    <w:rsid w:val="440DD2B9"/>
    <w:rsid w:val="4416A36E"/>
    <w:rsid w:val="4417CDA0"/>
    <w:rsid w:val="4418D20C"/>
    <w:rsid w:val="44194F60"/>
    <w:rsid w:val="442C3884"/>
    <w:rsid w:val="4430CAFA"/>
    <w:rsid w:val="44320175"/>
    <w:rsid w:val="4433D4C6"/>
    <w:rsid w:val="4437135C"/>
    <w:rsid w:val="4439DE1A"/>
    <w:rsid w:val="443B8E5B"/>
    <w:rsid w:val="443EE6F7"/>
    <w:rsid w:val="443F5EC6"/>
    <w:rsid w:val="44425584"/>
    <w:rsid w:val="444531E6"/>
    <w:rsid w:val="44453245"/>
    <w:rsid w:val="44463F68"/>
    <w:rsid w:val="4449166A"/>
    <w:rsid w:val="444A35FB"/>
    <w:rsid w:val="444DEB02"/>
    <w:rsid w:val="444E4DBD"/>
    <w:rsid w:val="445146D9"/>
    <w:rsid w:val="4454DA71"/>
    <w:rsid w:val="445BCF8F"/>
    <w:rsid w:val="44607905"/>
    <w:rsid w:val="4460C7BA"/>
    <w:rsid w:val="446274B7"/>
    <w:rsid w:val="4466FCC7"/>
    <w:rsid w:val="4467D8FD"/>
    <w:rsid w:val="4468ABED"/>
    <w:rsid w:val="446B2EF3"/>
    <w:rsid w:val="446F0BC0"/>
    <w:rsid w:val="447258D8"/>
    <w:rsid w:val="4479B275"/>
    <w:rsid w:val="4480773D"/>
    <w:rsid w:val="44831A31"/>
    <w:rsid w:val="44884748"/>
    <w:rsid w:val="448B03F0"/>
    <w:rsid w:val="448D8A59"/>
    <w:rsid w:val="449BCA48"/>
    <w:rsid w:val="449E3C18"/>
    <w:rsid w:val="449E8462"/>
    <w:rsid w:val="44A615F0"/>
    <w:rsid w:val="44A7CA2E"/>
    <w:rsid w:val="44A7D427"/>
    <w:rsid w:val="44A8999B"/>
    <w:rsid w:val="44A9BA46"/>
    <w:rsid w:val="44AAD5A0"/>
    <w:rsid w:val="44AD95BF"/>
    <w:rsid w:val="44AE152B"/>
    <w:rsid w:val="44AF4530"/>
    <w:rsid w:val="44B4BFD0"/>
    <w:rsid w:val="44B97C11"/>
    <w:rsid w:val="44BAFA0F"/>
    <w:rsid w:val="44BB651F"/>
    <w:rsid w:val="44BCE1E3"/>
    <w:rsid w:val="44BE3C9C"/>
    <w:rsid w:val="44C0FB08"/>
    <w:rsid w:val="44CC7C4C"/>
    <w:rsid w:val="44CCB7D5"/>
    <w:rsid w:val="44D3C05D"/>
    <w:rsid w:val="44D5766B"/>
    <w:rsid w:val="44D7E728"/>
    <w:rsid w:val="44D840B0"/>
    <w:rsid w:val="44DC58DC"/>
    <w:rsid w:val="44E1ECBD"/>
    <w:rsid w:val="44E467A7"/>
    <w:rsid w:val="44E9E5CA"/>
    <w:rsid w:val="44EA65C5"/>
    <w:rsid w:val="44FC9F30"/>
    <w:rsid w:val="44FD9004"/>
    <w:rsid w:val="450161C7"/>
    <w:rsid w:val="4503C36B"/>
    <w:rsid w:val="45047639"/>
    <w:rsid w:val="450B37F7"/>
    <w:rsid w:val="4511CF1A"/>
    <w:rsid w:val="4513C9B6"/>
    <w:rsid w:val="45152E85"/>
    <w:rsid w:val="45165DC9"/>
    <w:rsid w:val="451995E3"/>
    <w:rsid w:val="451A3B17"/>
    <w:rsid w:val="451B654B"/>
    <w:rsid w:val="4520F3E8"/>
    <w:rsid w:val="45228E13"/>
    <w:rsid w:val="4526FDD7"/>
    <w:rsid w:val="45271214"/>
    <w:rsid w:val="452DD20B"/>
    <w:rsid w:val="4530A04C"/>
    <w:rsid w:val="4533B757"/>
    <w:rsid w:val="4536420F"/>
    <w:rsid w:val="4536E495"/>
    <w:rsid w:val="45382E83"/>
    <w:rsid w:val="453838AE"/>
    <w:rsid w:val="453CF0B6"/>
    <w:rsid w:val="45439958"/>
    <w:rsid w:val="45486C75"/>
    <w:rsid w:val="454DEEB2"/>
    <w:rsid w:val="454DFB95"/>
    <w:rsid w:val="45534B2B"/>
    <w:rsid w:val="455FCF94"/>
    <w:rsid w:val="4561B00A"/>
    <w:rsid w:val="4569F627"/>
    <w:rsid w:val="456A009D"/>
    <w:rsid w:val="456A315B"/>
    <w:rsid w:val="456AFDCB"/>
    <w:rsid w:val="456DC75B"/>
    <w:rsid w:val="456E4577"/>
    <w:rsid w:val="456F0F91"/>
    <w:rsid w:val="457219C8"/>
    <w:rsid w:val="4574C543"/>
    <w:rsid w:val="457ED785"/>
    <w:rsid w:val="458259FC"/>
    <w:rsid w:val="45826912"/>
    <w:rsid w:val="4586D214"/>
    <w:rsid w:val="458DE4AE"/>
    <w:rsid w:val="45931622"/>
    <w:rsid w:val="459724F7"/>
    <w:rsid w:val="45996A18"/>
    <w:rsid w:val="459A932B"/>
    <w:rsid w:val="459ABF01"/>
    <w:rsid w:val="459D4312"/>
    <w:rsid w:val="45A00924"/>
    <w:rsid w:val="45A2B8DB"/>
    <w:rsid w:val="45AD57BA"/>
    <w:rsid w:val="45AFE70C"/>
    <w:rsid w:val="45B520B4"/>
    <w:rsid w:val="45B85637"/>
    <w:rsid w:val="45BDF2AF"/>
    <w:rsid w:val="45BF076B"/>
    <w:rsid w:val="45C1F67C"/>
    <w:rsid w:val="45C38D61"/>
    <w:rsid w:val="45C3D9D3"/>
    <w:rsid w:val="45C99DF4"/>
    <w:rsid w:val="45CBCF4A"/>
    <w:rsid w:val="45D0E149"/>
    <w:rsid w:val="45D3C13D"/>
    <w:rsid w:val="45D7DA2B"/>
    <w:rsid w:val="45D8D8DC"/>
    <w:rsid w:val="45DB1A00"/>
    <w:rsid w:val="45E00628"/>
    <w:rsid w:val="45E014FF"/>
    <w:rsid w:val="45E102A6"/>
    <w:rsid w:val="45E16FA4"/>
    <w:rsid w:val="45F85706"/>
    <w:rsid w:val="45F8FDFC"/>
    <w:rsid w:val="45FB1E74"/>
    <w:rsid w:val="45FBFA6E"/>
    <w:rsid w:val="4602408E"/>
    <w:rsid w:val="460A4887"/>
    <w:rsid w:val="460F3590"/>
    <w:rsid w:val="46152601"/>
    <w:rsid w:val="4617368A"/>
    <w:rsid w:val="4618FBE9"/>
    <w:rsid w:val="461E3811"/>
    <w:rsid w:val="461F5E79"/>
    <w:rsid w:val="462104A8"/>
    <w:rsid w:val="462282AD"/>
    <w:rsid w:val="46260F64"/>
    <w:rsid w:val="46269EB3"/>
    <w:rsid w:val="4626E323"/>
    <w:rsid w:val="4628C952"/>
    <w:rsid w:val="462A494F"/>
    <w:rsid w:val="462B9D09"/>
    <w:rsid w:val="462EC086"/>
    <w:rsid w:val="462F7080"/>
    <w:rsid w:val="4633643E"/>
    <w:rsid w:val="463AFEA9"/>
    <w:rsid w:val="463B1D1B"/>
    <w:rsid w:val="4641DF17"/>
    <w:rsid w:val="46434A0C"/>
    <w:rsid w:val="464515E0"/>
    <w:rsid w:val="4646362F"/>
    <w:rsid w:val="46468A25"/>
    <w:rsid w:val="464B4EE5"/>
    <w:rsid w:val="464BB384"/>
    <w:rsid w:val="464CA74A"/>
    <w:rsid w:val="464E2022"/>
    <w:rsid w:val="46550391"/>
    <w:rsid w:val="46587093"/>
    <w:rsid w:val="465B1AA9"/>
    <w:rsid w:val="465E67ED"/>
    <w:rsid w:val="4661DD04"/>
    <w:rsid w:val="46632EF5"/>
    <w:rsid w:val="4663A380"/>
    <w:rsid w:val="4663A5AA"/>
    <w:rsid w:val="46668FF8"/>
    <w:rsid w:val="4669E5AF"/>
    <w:rsid w:val="466C4A70"/>
    <w:rsid w:val="466FBA9D"/>
    <w:rsid w:val="4671886D"/>
    <w:rsid w:val="467920B7"/>
    <w:rsid w:val="467AC6DD"/>
    <w:rsid w:val="467B4068"/>
    <w:rsid w:val="467C2A6F"/>
    <w:rsid w:val="467C5752"/>
    <w:rsid w:val="46857081"/>
    <w:rsid w:val="4687C699"/>
    <w:rsid w:val="469855F8"/>
    <w:rsid w:val="46987ECF"/>
    <w:rsid w:val="469B14D5"/>
    <w:rsid w:val="469BBDD8"/>
    <w:rsid w:val="46A13F1D"/>
    <w:rsid w:val="46A34BBE"/>
    <w:rsid w:val="46A79C42"/>
    <w:rsid w:val="46A852A9"/>
    <w:rsid w:val="46AAEB9D"/>
    <w:rsid w:val="46AE400C"/>
    <w:rsid w:val="46AE58AF"/>
    <w:rsid w:val="46B56D9A"/>
    <w:rsid w:val="46B57F17"/>
    <w:rsid w:val="46B58FFD"/>
    <w:rsid w:val="46B87158"/>
    <w:rsid w:val="46B9B452"/>
    <w:rsid w:val="46BDEFF1"/>
    <w:rsid w:val="46C479A5"/>
    <w:rsid w:val="46C584AC"/>
    <w:rsid w:val="46CC9BCF"/>
    <w:rsid w:val="46D0DFDC"/>
    <w:rsid w:val="46D0F0CE"/>
    <w:rsid w:val="46D6011F"/>
    <w:rsid w:val="46D7E1C0"/>
    <w:rsid w:val="46D8D695"/>
    <w:rsid w:val="46DBB5A1"/>
    <w:rsid w:val="46DE9AD0"/>
    <w:rsid w:val="46E148CF"/>
    <w:rsid w:val="46E30FD1"/>
    <w:rsid w:val="46E5C9A8"/>
    <w:rsid w:val="46E81635"/>
    <w:rsid w:val="46EBB9E1"/>
    <w:rsid w:val="46ED3036"/>
    <w:rsid w:val="46F2D54F"/>
    <w:rsid w:val="46F3A9A7"/>
    <w:rsid w:val="46F63123"/>
    <w:rsid w:val="46F791EE"/>
    <w:rsid w:val="46FC382E"/>
    <w:rsid w:val="47054009"/>
    <w:rsid w:val="4705A645"/>
    <w:rsid w:val="47067E0A"/>
    <w:rsid w:val="470716EA"/>
    <w:rsid w:val="4707BA8C"/>
    <w:rsid w:val="471958CF"/>
    <w:rsid w:val="4719ACEA"/>
    <w:rsid w:val="471D4230"/>
    <w:rsid w:val="471D602B"/>
    <w:rsid w:val="472002ED"/>
    <w:rsid w:val="4721CF18"/>
    <w:rsid w:val="4722EA76"/>
    <w:rsid w:val="473014F3"/>
    <w:rsid w:val="47360766"/>
    <w:rsid w:val="473EB7B1"/>
    <w:rsid w:val="473EF8D1"/>
    <w:rsid w:val="4744830A"/>
    <w:rsid w:val="47456E31"/>
    <w:rsid w:val="4747FE5D"/>
    <w:rsid w:val="4751BC51"/>
    <w:rsid w:val="4751E7E6"/>
    <w:rsid w:val="4753FD8B"/>
    <w:rsid w:val="47540A8B"/>
    <w:rsid w:val="47548ACC"/>
    <w:rsid w:val="475CEBBD"/>
    <w:rsid w:val="4760E3DC"/>
    <w:rsid w:val="4763F347"/>
    <w:rsid w:val="47656BCE"/>
    <w:rsid w:val="476743BE"/>
    <w:rsid w:val="476D8DB1"/>
    <w:rsid w:val="476D972E"/>
    <w:rsid w:val="477014D2"/>
    <w:rsid w:val="47722C6F"/>
    <w:rsid w:val="4779518C"/>
    <w:rsid w:val="47796796"/>
    <w:rsid w:val="47866D47"/>
    <w:rsid w:val="478A3E4C"/>
    <w:rsid w:val="478ACCC1"/>
    <w:rsid w:val="478CD5EB"/>
    <w:rsid w:val="478EF4DA"/>
    <w:rsid w:val="479AD190"/>
    <w:rsid w:val="479F4CD2"/>
    <w:rsid w:val="47A2B85A"/>
    <w:rsid w:val="47A4A993"/>
    <w:rsid w:val="47A860C3"/>
    <w:rsid w:val="47AA3C75"/>
    <w:rsid w:val="47AE642A"/>
    <w:rsid w:val="47AEAD33"/>
    <w:rsid w:val="47B11B7A"/>
    <w:rsid w:val="47B26F70"/>
    <w:rsid w:val="47B317FB"/>
    <w:rsid w:val="47B76500"/>
    <w:rsid w:val="47B7C1C7"/>
    <w:rsid w:val="47B87157"/>
    <w:rsid w:val="47BA3D4A"/>
    <w:rsid w:val="47C1DB9D"/>
    <w:rsid w:val="47C54EF1"/>
    <w:rsid w:val="47C7C6FD"/>
    <w:rsid w:val="47CB04B8"/>
    <w:rsid w:val="47CDB32C"/>
    <w:rsid w:val="47D25F6A"/>
    <w:rsid w:val="47D4B169"/>
    <w:rsid w:val="47D54522"/>
    <w:rsid w:val="47D66C72"/>
    <w:rsid w:val="47E1E260"/>
    <w:rsid w:val="47E9FDAF"/>
    <w:rsid w:val="47EE80BF"/>
    <w:rsid w:val="47EF2DDE"/>
    <w:rsid w:val="47EF73D6"/>
    <w:rsid w:val="47F4D0B5"/>
    <w:rsid w:val="47F71F0F"/>
    <w:rsid w:val="47FD6608"/>
    <w:rsid w:val="48056BA3"/>
    <w:rsid w:val="4808E24A"/>
    <w:rsid w:val="48091F2D"/>
    <w:rsid w:val="480CED9C"/>
    <w:rsid w:val="480D2C92"/>
    <w:rsid w:val="480D4B97"/>
    <w:rsid w:val="480F65C9"/>
    <w:rsid w:val="48122092"/>
    <w:rsid w:val="481B480A"/>
    <w:rsid w:val="481D4DA1"/>
    <w:rsid w:val="481E5699"/>
    <w:rsid w:val="4820FA09"/>
    <w:rsid w:val="48234C5A"/>
    <w:rsid w:val="4829B8EC"/>
    <w:rsid w:val="482CC30C"/>
    <w:rsid w:val="482F22BA"/>
    <w:rsid w:val="48344E55"/>
    <w:rsid w:val="483A55FD"/>
    <w:rsid w:val="48408A3D"/>
    <w:rsid w:val="4846EC91"/>
    <w:rsid w:val="48489546"/>
    <w:rsid w:val="484BB943"/>
    <w:rsid w:val="485180E9"/>
    <w:rsid w:val="48520B84"/>
    <w:rsid w:val="48548D64"/>
    <w:rsid w:val="485D53BA"/>
    <w:rsid w:val="4862FEA1"/>
    <w:rsid w:val="48645D75"/>
    <w:rsid w:val="48669834"/>
    <w:rsid w:val="486E6DA2"/>
    <w:rsid w:val="487038C5"/>
    <w:rsid w:val="4880286F"/>
    <w:rsid w:val="4882FE96"/>
    <w:rsid w:val="4888C980"/>
    <w:rsid w:val="488A98D1"/>
    <w:rsid w:val="488DF192"/>
    <w:rsid w:val="48978D75"/>
    <w:rsid w:val="48980206"/>
    <w:rsid w:val="489DAAC7"/>
    <w:rsid w:val="489EA8BE"/>
    <w:rsid w:val="489EE97D"/>
    <w:rsid w:val="48A9B423"/>
    <w:rsid w:val="48AAC0D2"/>
    <w:rsid w:val="48B4D86C"/>
    <w:rsid w:val="48B810FE"/>
    <w:rsid w:val="48BEAD59"/>
    <w:rsid w:val="48C2BF7B"/>
    <w:rsid w:val="48C41254"/>
    <w:rsid w:val="48C4BBD9"/>
    <w:rsid w:val="48C4E6CD"/>
    <w:rsid w:val="48C6AB38"/>
    <w:rsid w:val="48C82B97"/>
    <w:rsid w:val="48CBAE72"/>
    <w:rsid w:val="48CC53B6"/>
    <w:rsid w:val="48CC917C"/>
    <w:rsid w:val="48CCBBAE"/>
    <w:rsid w:val="48D04DCC"/>
    <w:rsid w:val="48D5521B"/>
    <w:rsid w:val="48DDDB47"/>
    <w:rsid w:val="48DF884F"/>
    <w:rsid w:val="48E2A557"/>
    <w:rsid w:val="48E39FAD"/>
    <w:rsid w:val="48E3D347"/>
    <w:rsid w:val="48ED8CB2"/>
    <w:rsid w:val="48F59B7F"/>
    <w:rsid w:val="48F5C093"/>
    <w:rsid w:val="48F6A82D"/>
    <w:rsid w:val="48F8C3F6"/>
    <w:rsid w:val="48FAD47B"/>
    <w:rsid w:val="48FCE7A5"/>
    <w:rsid w:val="48FEB54D"/>
    <w:rsid w:val="49005C9F"/>
    <w:rsid w:val="4900EFD0"/>
    <w:rsid w:val="49045C92"/>
    <w:rsid w:val="4906B872"/>
    <w:rsid w:val="4909FD43"/>
    <w:rsid w:val="490AF1B9"/>
    <w:rsid w:val="490D78CE"/>
    <w:rsid w:val="490D966D"/>
    <w:rsid w:val="490E9E8C"/>
    <w:rsid w:val="4910799E"/>
    <w:rsid w:val="491C0A3A"/>
    <w:rsid w:val="49235463"/>
    <w:rsid w:val="49243311"/>
    <w:rsid w:val="492496B0"/>
    <w:rsid w:val="4924A8AD"/>
    <w:rsid w:val="492AAC46"/>
    <w:rsid w:val="492B328F"/>
    <w:rsid w:val="492CB593"/>
    <w:rsid w:val="492D3753"/>
    <w:rsid w:val="49312428"/>
    <w:rsid w:val="4934BD65"/>
    <w:rsid w:val="49380CCF"/>
    <w:rsid w:val="493CCF8B"/>
    <w:rsid w:val="49428F88"/>
    <w:rsid w:val="4942F64A"/>
    <w:rsid w:val="49451822"/>
    <w:rsid w:val="4945CDC2"/>
    <w:rsid w:val="494C85FE"/>
    <w:rsid w:val="4952495F"/>
    <w:rsid w:val="49537347"/>
    <w:rsid w:val="49540087"/>
    <w:rsid w:val="4957F509"/>
    <w:rsid w:val="495DADF9"/>
    <w:rsid w:val="495E60E8"/>
    <w:rsid w:val="496407FD"/>
    <w:rsid w:val="4964AE94"/>
    <w:rsid w:val="49689984"/>
    <w:rsid w:val="496B994B"/>
    <w:rsid w:val="496D52C3"/>
    <w:rsid w:val="496DE672"/>
    <w:rsid w:val="4972CDCC"/>
    <w:rsid w:val="4977BA3E"/>
    <w:rsid w:val="4978A144"/>
    <w:rsid w:val="4978B91A"/>
    <w:rsid w:val="497BAC25"/>
    <w:rsid w:val="4982A041"/>
    <w:rsid w:val="49885375"/>
    <w:rsid w:val="49900CE7"/>
    <w:rsid w:val="49977B5C"/>
    <w:rsid w:val="499ECBC9"/>
    <w:rsid w:val="49A062C7"/>
    <w:rsid w:val="49A18FCA"/>
    <w:rsid w:val="49A31425"/>
    <w:rsid w:val="49B474A5"/>
    <w:rsid w:val="49B4B817"/>
    <w:rsid w:val="49BC30DE"/>
    <w:rsid w:val="49BC614C"/>
    <w:rsid w:val="49BFC650"/>
    <w:rsid w:val="49C876D9"/>
    <w:rsid w:val="49C9FFE4"/>
    <w:rsid w:val="49CB3D4A"/>
    <w:rsid w:val="49CB8FFC"/>
    <w:rsid w:val="49CD0539"/>
    <w:rsid w:val="49D8ACBA"/>
    <w:rsid w:val="49DD219B"/>
    <w:rsid w:val="49DED767"/>
    <w:rsid w:val="49E5F462"/>
    <w:rsid w:val="49F06729"/>
    <w:rsid w:val="49F70C97"/>
    <w:rsid w:val="49FD84C5"/>
    <w:rsid w:val="4A030619"/>
    <w:rsid w:val="4A055556"/>
    <w:rsid w:val="4A074892"/>
    <w:rsid w:val="4A0AB5DB"/>
    <w:rsid w:val="4A0C5BED"/>
    <w:rsid w:val="4A1FACDE"/>
    <w:rsid w:val="4A2164A5"/>
    <w:rsid w:val="4A21BE61"/>
    <w:rsid w:val="4A23E7C5"/>
    <w:rsid w:val="4A259A68"/>
    <w:rsid w:val="4A28401F"/>
    <w:rsid w:val="4A37368A"/>
    <w:rsid w:val="4A388D55"/>
    <w:rsid w:val="4A3E9D87"/>
    <w:rsid w:val="4A4123CC"/>
    <w:rsid w:val="4A447838"/>
    <w:rsid w:val="4A44C70A"/>
    <w:rsid w:val="4A464F2A"/>
    <w:rsid w:val="4A48A0AB"/>
    <w:rsid w:val="4A48B0F5"/>
    <w:rsid w:val="4A492C56"/>
    <w:rsid w:val="4A4E2BAE"/>
    <w:rsid w:val="4A5A0036"/>
    <w:rsid w:val="4A5B1B75"/>
    <w:rsid w:val="4A5FC62E"/>
    <w:rsid w:val="4A61129D"/>
    <w:rsid w:val="4A63FBF8"/>
    <w:rsid w:val="4A684957"/>
    <w:rsid w:val="4A6923E8"/>
    <w:rsid w:val="4A6C1C23"/>
    <w:rsid w:val="4A6F0543"/>
    <w:rsid w:val="4A706F06"/>
    <w:rsid w:val="4A740CE1"/>
    <w:rsid w:val="4A780B4B"/>
    <w:rsid w:val="4A78FA38"/>
    <w:rsid w:val="4A7B1B5C"/>
    <w:rsid w:val="4A7CF80D"/>
    <w:rsid w:val="4A7EE4F2"/>
    <w:rsid w:val="4A810B02"/>
    <w:rsid w:val="4A895D13"/>
    <w:rsid w:val="4A8A9023"/>
    <w:rsid w:val="4A8B4665"/>
    <w:rsid w:val="4A92788E"/>
    <w:rsid w:val="4A933489"/>
    <w:rsid w:val="4A93BCBB"/>
    <w:rsid w:val="4A967D60"/>
    <w:rsid w:val="4A9776D6"/>
    <w:rsid w:val="4A988677"/>
    <w:rsid w:val="4A9BC3CF"/>
    <w:rsid w:val="4A9BCBA3"/>
    <w:rsid w:val="4AA32E84"/>
    <w:rsid w:val="4AA7F0ED"/>
    <w:rsid w:val="4AA80A26"/>
    <w:rsid w:val="4AAA8463"/>
    <w:rsid w:val="4AAB9BBD"/>
    <w:rsid w:val="4AAF18E0"/>
    <w:rsid w:val="4AB04368"/>
    <w:rsid w:val="4AB0FCE1"/>
    <w:rsid w:val="4AB16B40"/>
    <w:rsid w:val="4ABAEB17"/>
    <w:rsid w:val="4AC33A3E"/>
    <w:rsid w:val="4AC42B8C"/>
    <w:rsid w:val="4AC7C067"/>
    <w:rsid w:val="4ACA2475"/>
    <w:rsid w:val="4ACC559D"/>
    <w:rsid w:val="4ACCC2E4"/>
    <w:rsid w:val="4ACD42C2"/>
    <w:rsid w:val="4AD32ACE"/>
    <w:rsid w:val="4ADC1EE4"/>
    <w:rsid w:val="4ADDB75E"/>
    <w:rsid w:val="4ADE5FE9"/>
    <w:rsid w:val="4AE444C1"/>
    <w:rsid w:val="4AE552B8"/>
    <w:rsid w:val="4AE8E07C"/>
    <w:rsid w:val="4AF3117B"/>
    <w:rsid w:val="4AF4AD9D"/>
    <w:rsid w:val="4AFAC27B"/>
    <w:rsid w:val="4AFAC2CF"/>
    <w:rsid w:val="4AFB04D8"/>
    <w:rsid w:val="4AFEB2C2"/>
    <w:rsid w:val="4B0207E5"/>
    <w:rsid w:val="4B08C71D"/>
    <w:rsid w:val="4B0F76F8"/>
    <w:rsid w:val="4B124DF3"/>
    <w:rsid w:val="4B126402"/>
    <w:rsid w:val="4B13AE1D"/>
    <w:rsid w:val="4B14897B"/>
    <w:rsid w:val="4B15C479"/>
    <w:rsid w:val="4B1A0A17"/>
    <w:rsid w:val="4B1AD449"/>
    <w:rsid w:val="4B2EE8A8"/>
    <w:rsid w:val="4B300A41"/>
    <w:rsid w:val="4B3169B9"/>
    <w:rsid w:val="4B318F1F"/>
    <w:rsid w:val="4B332E8E"/>
    <w:rsid w:val="4B33F944"/>
    <w:rsid w:val="4B3DEFAE"/>
    <w:rsid w:val="4B4441C6"/>
    <w:rsid w:val="4B46BCD7"/>
    <w:rsid w:val="4B47FBD2"/>
    <w:rsid w:val="4B4FC5A5"/>
    <w:rsid w:val="4B504809"/>
    <w:rsid w:val="4B517732"/>
    <w:rsid w:val="4B51A7E0"/>
    <w:rsid w:val="4B56A4C1"/>
    <w:rsid w:val="4B5776A4"/>
    <w:rsid w:val="4B5A7441"/>
    <w:rsid w:val="4B5F11D1"/>
    <w:rsid w:val="4B6A37CB"/>
    <w:rsid w:val="4B6E85F8"/>
    <w:rsid w:val="4B73A5C0"/>
    <w:rsid w:val="4B74147E"/>
    <w:rsid w:val="4B753280"/>
    <w:rsid w:val="4B79F896"/>
    <w:rsid w:val="4B7AF089"/>
    <w:rsid w:val="4B7CFA87"/>
    <w:rsid w:val="4B8D927B"/>
    <w:rsid w:val="4B9B36F4"/>
    <w:rsid w:val="4B9CE68D"/>
    <w:rsid w:val="4BA4204B"/>
    <w:rsid w:val="4BA7F411"/>
    <w:rsid w:val="4BA821E9"/>
    <w:rsid w:val="4BACFB23"/>
    <w:rsid w:val="4BAD1350"/>
    <w:rsid w:val="4BADE6C6"/>
    <w:rsid w:val="4BB10F8C"/>
    <w:rsid w:val="4BB14E98"/>
    <w:rsid w:val="4BB2A098"/>
    <w:rsid w:val="4BB74BCB"/>
    <w:rsid w:val="4BB7738A"/>
    <w:rsid w:val="4BB98C9E"/>
    <w:rsid w:val="4BC1390E"/>
    <w:rsid w:val="4BC4D3F6"/>
    <w:rsid w:val="4BC6F0D2"/>
    <w:rsid w:val="4BC7DC97"/>
    <w:rsid w:val="4BD3A290"/>
    <w:rsid w:val="4BDC24C0"/>
    <w:rsid w:val="4BE1BD53"/>
    <w:rsid w:val="4BE21F48"/>
    <w:rsid w:val="4BE54A52"/>
    <w:rsid w:val="4BF11E4D"/>
    <w:rsid w:val="4BF176DD"/>
    <w:rsid w:val="4BF3857A"/>
    <w:rsid w:val="4BFDE855"/>
    <w:rsid w:val="4C0794E6"/>
    <w:rsid w:val="4C0A2959"/>
    <w:rsid w:val="4C0D3144"/>
    <w:rsid w:val="4C0D8D50"/>
    <w:rsid w:val="4C0FC3C0"/>
    <w:rsid w:val="4C1087F0"/>
    <w:rsid w:val="4C12588E"/>
    <w:rsid w:val="4C15C9A0"/>
    <w:rsid w:val="4C1CD3E7"/>
    <w:rsid w:val="4C1DB72C"/>
    <w:rsid w:val="4C1F0DF4"/>
    <w:rsid w:val="4C1FA0CB"/>
    <w:rsid w:val="4C22EC3A"/>
    <w:rsid w:val="4C23524F"/>
    <w:rsid w:val="4C2767E3"/>
    <w:rsid w:val="4C30710E"/>
    <w:rsid w:val="4C31419E"/>
    <w:rsid w:val="4C32A757"/>
    <w:rsid w:val="4C35ECF3"/>
    <w:rsid w:val="4C380EE9"/>
    <w:rsid w:val="4C394501"/>
    <w:rsid w:val="4C3B8868"/>
    <w:rsid w:val="4C3DED13"/>
    <w:rsid w:val="4C3EB670"/>
    <w:rsid w:val="4C401F67"/>
    <w:rsid w:val="4C4805F7"/>
    <w:rsid w:val="4C49A629"/>
    <w:rsid w:val="4C4BDFF1"/>
    <w:rsid w:val="4C4DCC35"/>
    <w:rsid w:val="4C4F1913"/>
    <w:rsid w:val="4C50442A"/>
    <w:rsid w:val="4C521699"/>
    <w:rsid w:val="4C554D2F"/>
    <w:rsid w:val="4C56CA24"/>
    <w:rsid w:val="4C5A2450"/>
    <w:rsid w:val="4C614038"/>
    <w:rsid w:val="4C62F79B"/>
    <w:rsid w:val="4C65ECEC"/>
    <w:rsid w:val="4C66487C"/>
    <w:rsid w:val="4C67B6BD"/>
    <w:rsid w:val="4C6A0C4D"/>
    <w:rsid w:val="4C6ACB1E"/>
    <w:rsid w:val="4C6C1560"/>
    <w:rsid w:val="4C6DC780"/>
    <w:rsid w:val="4C6DF72B"/>
    <w:rsid w:val="4C73E3D9"/>
    <w:rsid w:val="4C797D27"/>
    <w:rsid w:val="4C82AAB1"/>
    <w:rsid w:val="4C84964F"/>
    <w:rsid w:val="4C85E3EA"/>
    <w:rsid w:val="4C8CC58B"/>
    <w:rsid w:val="4C8CE62F"/>
    <w:rsid w:val="4C9058F2"/>
    <w:rsid w:val="4C9A4B8C"/>
    <w:rsid w:val="4C9C4F56"/>
    <w:rsid w:val="4C9C55E7"/>
    <w:rsid w:val="4C9D5B4C"/>
    <w:rsid w:val="4C9D855D"/>
    <w:rsid w:val="4C9E6CE6"/>
    <w:rsid w:val="4C9E7B4A"/>
    <w:rsid w:val="4CA22F26"/>
    <w:rsid w:val="4CA3151D"/>
    <w:rsid w:val="4CAA10CA"/>
    <w:rsid w:val="4CADFFBD"/>
    <w:rsid w:val="4CBAFAD3"/>
    <w:rsid w:val="4CBCA91F"/>
    <w:rsid w:val="4CC3B894"/>
    <w:rsid w:val="4CC52D1D"/>
    <w:rsid w:val="4CC8452E"/>
    <w:rsid w:val="4CCBF00A"/>
    <w:rsid w:val="4CCE11A2"/>
    <w:rsid w:val="4CCF6820"/>
    <w:rsid w:val="4CD587BA"/>
    <w:rsid w:val="4CD5D17C"/>
    <w:rsid w:val="4CD6762B"/>
    <w:rsid w:val="4CDD4834"/>
    <w:rsid w:val="4CDEB8EE"/>
    <w:rsid w:val="4CE18048"/>
    <w:rsid w:val="4CE4CEC9"/>
    <w:rsid w:val="4CEC24D7"/>
    <w:rsid w:val="4CEE17D7"/>
    <w:rsid w:val="4CF0CC7F"/>
    <w:rsid w:val="4CF1F5E7"/>
    <w:rsid w:val="4CF4F20F"/>
    <w:rsid w:val="4D0183DA"/>
    <w:rsid w:val="4D031439"/>
    <w:rsid w:val="4D03ED72"/>
    <w:rsid w:val="4D045933"/>
    <w:rsid w:val="4D04DD0D"/>
    <w:rsid w:val="4D08AB6A"/>
    <w:rsid w:val="4D0E3C99"/>
    <w:rsid w:val="4D14AE86"/>
    <w:rsid w:val="4D14C9B4"/>
    <w:rsid w:val="4D186BA8"/>
    <w:rsid w:val="4D1A0F0A"/>
    <w:rsid w:val="4D233241"/>
    <w:rsid w:val="4D2B63F1"/>
    <w:rsid w:val="4D31057F"/>
    <w:rsid w:val="4D320FBC"/>
    <w:rsid w:val="4D3250D9"/>
    <w:rsid w:val="4D3304C6"/>
    <w:rsid w:val="4D33C61A"/>
    <w:rsid w:val="4D343154"/>
    <w:rsid w:val="4D38B6EE"/>
    <w:rsid w:val="4D3E42CB"/>
    <w:rsid w:val="4D406CC5"/>
    <w:rsid w:val="4D427051"/>
    <w:rsid w:val="4D42B645"/>
    <w:rsid w:val="4D454B9B"/>
    <w:rsid w:val="4D4C8449"/>
    <w:rsid w:val="4D4ED295"/>
    <w:rsid w:val="4D53FEFE"/>
    <w:rsid w:val="4D552CEC"/>
    <w:rsid w:val="4D591097"/>
    <w:rsid w:val="4D5BE6DC"/>
    <w:rsid w:val="4D614A3A"/>
    <w:rsid w:val="4D6187C2"/>
    <w:rsid w:val="4D626A8E"/>
    <w:rsid w:val="4D640BAE"/>
    <w:rsid w:val="4D645B38"/>
    <w:rsid w:val="4D6A9AFE"/>
    <w:rsid w:val="4D6F7D06"/>
    <w:rsid w:val="4D77E1F1"/>
    <w:rsid w:val="4D79DA11"/>
    <w:rsid w:val="4D7DE1A1"/>
    <w:rsid w:val="4D87825C"/>
    <w:rsid w:val="4D87D926"/>
    <w:rsid w:val="4D891788"/>
    <w:rsid w:val="4D8CAFCD"/>
    <w:rsid w:val="4D8DD4B9"/>
    <w:rsid w:val="4D904090"/>
    <w:rsid w:val="4D908B2C"/>
    <w:rsid w:val="4D922BFA"/>
    <w:rsid w:val="4D978274"/>
    <w:rsid w:val="4D97EABD"/>
    <w:rsid w:val="4D99AF3B"/>
    <w:rsid w:val="4D9BF140"/>
    <w:rsid w:val="4D9C9DCA"/>
    <w:rsid w:val="4DA3530F"/>
    <w:rsid w:val="4DA45E8C"/>
    <w:rsid w:val="4DA4AC05"/>
    <w:rsid w:val="4DA4E157"/>
    <w:rsid w:val="4DA58F35"/>
    <w:rsid w:val="4DA6A34D"/>
    <w:rsid w:val="4DA6EBA0"/>
    <w:rsid w:val="4DA760B5"/>
    <w:rsid w:val="4DA95FF6"/>
    <w:rsid w:val="4DAA16B2"/>
    <w:rsid w:val="4DAF26BE"/>
    <w:rsid w:val="4DB07F37"/>
    <w:rsid w:val="4DB21CA8"/>
    <w:rsid w:val="4DB996B7"/>
    <w:rsid w:val="4DBB712C"/>
    <w:rsid w:val="4DBD56F2"/>
    <w:rsid w:val="4DC2DE9C"/>
    <w:rsid w:val="4DD01660"/>
    <w:rsid w:val="4DD2FD53"/>
    <w:rsid w:val="4DD4763C"/>
    <w:rsid w:val="4DD73272"/>
    <w:rsid w:val="4DD88BBF"/>
    <w:rsid w:val="4DD88CBD"/>
    <w:rsid w:val="4DDBCB65"/>
    <w:rsid w:val="4DDC22BD"/>
    <w:rsid w:val="4DDF2665"/>
    <w:rsid w:val="4DE30245"/>
    <w:rsid w:val="4DF08F36"/>
    <w:rsid w:val="4DF0BAA1"/>
    <w:rsid w:val="4DF4091E"/>
    <w:rsid w:val="4DF9AF1C"/>
    <w:rsid w:val="4DFAC936"/>
    <w:rsid w:val="4DFCC24C"/>
    <w:rsid w:val="4DFDA31D"/>
    <w:rsid w:val="4DFE5261"/>
    <w:rsid w:val="4E04604E"/>
    <w:rsid w:val="4E0768ED"/>
    <w:rsid w:val="4E0A72B1"/>
    <w:rsid w:val="4E185EFC"/>
    <w:rsid w:val="4E194DAE"/>
    <w:rsid w:val="4E1A3E5C"/>
    <w:rsid w:val="4E1AD875"/>
    <w:rsid w:val="4E1CAF7B"/>
    <w:rsid w:val="4E1FE9C6"/>
    <w:rsid w:val="4E20459F"/>
    <w:rsid w:val="4E206C76"/>
    <w:rsid w:val="4E223927"/>
    <w:rsid w:val="4E22ED0C"/>
    <w:rsid w:val="4E240546"/>
    <w:rsid w:val="4E26BD02"/>
    <w:rsid w:val="4E28363B"/>
    <w:rsid w:val="4E2986D1"/>
    <w:rsid w:val="4E2B42A5"/>
    <w:rsid w:val="4E2F1F5A"/>
    <w:rsid w:val="4E2FF259"/>
    <w:rsid w:val="4E3150DA"/>
    <w:rsid w:val="4E31D20B"/>
    <w:rsid w:val="4E39E6D2"/>
    <w:rsid w:val="4E3A47EA"/>
    <w:rsid w:val="4E418825"/>
    <w:rsid w:val="4E4566A8"/>
    <w:rsid w:val="4E470CB5"/>
    <w:rsid w:val="4E4C2A3D"/>
    <w:rsid w:val="4E4C6734"/>
    <w:rsid w:val="4E4DD82A"/>
    <w:rsid w:val="4E55CD78"/>
    <w:rsid w:val="4E58C38F"/>
    <w:rsid w:val="4E5B847D"/>
    <w:rsid w:val="4E61AA73"/>
    <w:rsid w:val="4E636C49"/>
    <w:rsid w:val="4E677F95"/>
    <w:rsid w:val="4E6E7933"/>
    <w:rsid w:val="4E71A1DD"/>
    <w:rsid w:val="4E7272A1"/>
    <w:rsid w:val="4E728E63"/>
    <w:rsid w:val="4E73B1C1"/>
    <w:rsid w:val="4E842BDE"/>
    <w:rsid w:val="4E8527FD"/>
    <w:rsid w:val="4E859758"/>
    <w:rsid w:val="4E8715DD"/>
    <w:rsid w:val="4E885367"/>
    <w:rsid w:val="4E89E2BE"/>
    <w:rsid w:val="4E8B6973"/>
    <w:rsid w:val="4E8B6D23"/>
    <w:rsid w:val="4E94E816"/>
    <w:rsid w:val="4E95062B"/>
    <w:rsid w:val="4E9BB679"/>
    <w:rsid w:val="4E9C6F51"/>
    <w:rsid w:val="4E9E643E"/>
    <w:rsid w:val="4E9E9441"/>
    <w:rsid w:val="4EA074E2"/>
    <w:rsid w:val="4EA07C10"/>
    <w:rsid w:val="4EA47D54"/>
    <w:rsid w:val="4EA93819"/>
    <w:rsid w:val="4EAC679B"/>
    <w:rsid w:val="4EAD59AA"/>
    <w:rsid w:val="4EAD9BB0"/>
    <w:rsid w:val="4EADF1C9"/>
    <w:rsid w:val="4EB376B8"/>
    <w:rsid w:val="4EB6283E"/>
    <w:rsid w:val="4EB6339C"/>
    <w:rsid w:val="4EB7BFEE"/>
    <w:rsid w:val="4EBB0C0E"/>
    <w:rsid w:val="4EBCE024"/>
    <w:rsid w:val="4EC617CC"/>
    <w:rsid w:val="4EC9443A"/>
    <w:rsid w:val="4ECF27A5"/>
    <w:rsid w:val="4ED01339"/>
    <w:rsid w:val="4EDCE3BC"/>
    <w:rsid w:val="4EE046C9"/>
    <w:rsid w:val="4EEDCA8E"/>
    <w:rsid w:val="4EEEB371"/>
    <w:rsid w:val="4EEF69F3"/>
    <w:rsid w:val="4EF6E826"/>
    <w:rsid w:val="4F083A62"/>
    <w:rsid w:val="4F0AB592"/>
    <w:rsid w:val="4F0F19D5"/>
    <w:rsid w:val="4F0FA1C0"/>
    <w:rsid w:val="4F128944"/>
    <w:rsid w:val="4F1554CD"/>
    <w:rsid w:val="4F1717E1"/>
    <w:rsid w:val="4F1CC4E0"/>
    <w:rsid w:val="4F1D0937"/>
    <w:rsid w:val="4F1E81B4"/>
    <w:rsid w:val="4F2641E9"/>
    <w:rsid w:val="4F28CA1D"/>
    <w:rsid w:val="4F2958B0"/>
    <w:rsid w:val="4F3162A3"/>
    <w:rsid w:val="4F31B6F6"/>
    <w:rsid w:val="4F31B8C3"/>
    <w:rsid w:val="4F3221A8"/>
    <w:rsid w:val="4F34E8D4"/>
    <w:rsid w:val="4F3B44E1"/>
    <w:rsid w:val="4F3F7D7C"/>
    <w:rsid w:val="4F437DEB"/>
    <w:rsid w:val="4F452A38"/>
    <w:rsid w:val="4F4D8284"/>
    <w:rsid w:val="4F50F01F"/>
    <w:rsid w:val="4F55085D"/>
    <w:rsid w:val="4F5D5B8B"/>
    <w:rsid w:val="4F5E1351"/>
    <w:rsid w:val="4F60E04A"/>
    <w:rsid w:val="4F6660EF"/>
    <w:rsid w:val="4F67722A"/>
    <w:rsid w:val="4F6BD531"/>
    <w:rsid w:val="4F6CDA39"/>
    <w:rsid w:val="4F701E6B"/>
    <w:rsid w:val="4F7252C7"/>
    <w:rsid w:val="4F743F69"/>
    <w:rsid w:val="4F7B97BA"/>
    <w:rsid w:val="4F7EC912"/>
    <w:rsid w:val="4F7F9062"/>
    <w:rsid w:val="4F83F372"/>
    <w:rsid w:val="4F85AF45"/>
    <w:rsid w:val="4F89F15E"/>
    <w:rsid w:val="4F8F653E"/>
    <w:rsid w:val="4F9064AD"/>
    <w:rsid w:val="4F927CD2"/>
    <w:rsid w:val="4F94F306"/>
    <w:rsid w:val="4F9564D3"/>
    <w:rsid w:val="4F971425"/>
    <w:rsid w:val="4F99A639"/>
    <w:rsid w:val="4FA87AB3"/>
    <w:rsid w:val="4FAAD4B8"/>
    <w:rsid w:val="4FB3593C"/>
    <w:rsid w:val="4FB60D28"/>
    <w:rsid w:val="4FB7B205"/>
    <w:rsid w:val="4FB90DF4"/>
    <w:rsid w:val="4FBA5789"/>
    <w:rsid w:val="4FBCC061"/>
    <w:rsid w:val="4FC0E1CF"/>
    <w:rsid w:val="4FCB98D5"/>
    <w:rsid w:val="4FCBC2BA"/>
    <w:rsid w:val="4FCD99E0"/>
    <w:rsid w:val="4FCDA26C"/>
    <w:rsid w:val="4FD2E1D3"/>
    <w:rsid w:val="4FD2F451"/>
    <w:rsid w:val="4FD330AE"/>
    <w:rsid w:val="4FD700F6"/>
    <w:rsid w:val="4FDA3C14"/>
    <w:rsid w:val="4FE2F8AB"/>
    <w:rsid w:val="4FE80169"/>
    <w:rsid w:val="4FEC8081"/>
    <w:rsid w:val="4FEF233B"/>
    <w:rsid w:val="4FF5CEAC"/>
    <w:rsid w:val="4FFA0072"/>
    <w:rsid w:val="4FFC2A85"/>
    <w:rsid w:val="5003D55A"/>
    <w:rsid w:val="50087B1A"/>
    <w:rsid w:val="5009151C"/>
    <w:rsid w:val="50121944"/>
    <w:rsid w:val="5012A686"/>
    <w:rsid w:val="501E5082"/>
    <w:rsid w:val="502886F4"/>
    <w:rsid w:val="502CEE68"/>
    <w:rsid w:val="5031E7DB"/>
    <w:rsid w:val="503420C7"/>
    <w:rsid w:val="503AAE74"/>
    <w:rsid w:val="50403488"/>
    <w:rsid w:val="504290A0"/>
    <w:rsid w:val="504540CF"/>
    <w:rsid w:val="5045AE15"/>
    <w:rsid w:val="5048F5A2"/>
    <w:rsid w:val="504D53D0"/>
    <w:rsid w:val="504FF3A6"/>
    <w:rsid w:val="5052365C"/>
    <w:rsid w:val="50583CE4"/>
    <w:rsid w:val="5058B085"/>
    <w:rsid w:val="505C2D33"/>
    <w:rsid w:val="505C3430"/>
    <w:rsid w:val="505D9701"/>
    <w:rsid w:val="50639C59"/>
    <w:rsid w:val="506D7A2E"/>
    <w:rsid w:val="506EC7C6"/>
    <w:rsid w:val="50742604"/>
    <w:rsid w:val="50766C8A"/>
    <w:rsid w:val="5076B502"/>
    <w:rsid w:val="5079DEDF"/>
    <w:rsid w:val="5079E848"/>
    <w:rsid w:val="507C7316"/>
    <w:rsid w:val="507EAB55"/>
    <w:rsid w:val="507F039D"/>
    <w:rsid w:val="50819628"/>
    <w:rsid w:val="5087815E"/>
    <w:rsid w:val="508819DD"/>
    <w:rsid w:val="50884130"/>
    <w:rsid w:val="509147D1"/>
    <w:rsid w:val="509198BA"/>
    <w:rsid w:val="509367C4"/>
    <w:rsid w:val="5093D547"/>
    <w:rsid w:val="5096B70D"/>
    <w:rsid w:val="509E283B"/>
    <w:rsid w:val="509F37A0"/>
    <w:rsid w:val="50A0015C"/>
    <w:rsid w:val="50AA7602"/>
    <w:rsid w:val="50AD1C69"/>
    <w:rsid w:val="50AD6DE2"/>
    <w:rsid w:val="50AF344D"/>
    <w:rsid w:val="50AF6305"/>
    <w:rsid w:val="50B7F031"/>
    <w:rsid w:val="50C7AF5D"/>
    <w:rsid w:val="50CF0AAE"/>
    <w:rsid w:val="50CF6C01"/>
    <w:rsid w:val="50D575BD"/>
    <w:rsid w:val="50D777D7"/>
    <w:rsid w:val="50D8B189"/>
    <w:rsid w:val="50D8FB07"/>
    <w:rsid w:val="50DB9BCE"/>
    <w:rsid w:val="50DF7F13"/>
    <w:rsid w:val="50E0BB55"/>
    <w:rsid w:val="50E573D6"/>
    <w:rsid w:val="50E8E9C0"/>
    <w:rsid w:val="50F13EC7"/>
    <w:rsid w:val="51027250"/>
    <w:rsid w:val="5104158F"/>
    <w:rsid w:val="510AAD32"/>
    <w:rsid w:val="510BAFA5"/>
    <w:rsid w:val="511BFF3E"/>
    <w:rsid w:val="511C0B93"/>
    <w:rsid w:val="511C62AB"/>
    <w:rsid w:val="511D2B71"/>
    <w:rsid w:val="511F69D0"/>
    <w:rsid w:val="5122379E"/>
    <w:rsid w:val="512CDF11"/>
    <w:rsid w:val="512D01BE"/>
    <w:rsid w:val="512D7564"/>
    <w:rsid w:val="512E8416"/>
    <w:rsid w:val="513219CD"/>
    <w:rsid w:val="5135998E"/>
    <w:rsid w:val="51374997"/>
    <w:rsid w:val="5139ADF7"/>
    <w:rsid w:val="513EF9A3"/>
    <w:rsid w:val="513FD704"/>
    <w:rsid w:val="5140BE33"/>
    <w:rsid w:val="51447572"/>
    <w:rsid w:val="5146B51B"/>
    <w:rsid w:val="5146C72C"/>
    <w:rsid w:val="5149646E"/>
    <w:rsid w:val="514B256E"/>
    <w:rsid w:val="514DB2FD"/>
    <w:rsid w:val="5151C39E"/>
    <w:rsid w:val="51522388"/>
    <w:rsid w:val="51555309"/>
    <w:rsid w:val="515ABB3F"/>
    <w:rsid w:val="515B6D15"/>
    <w:rsid w:val="515EBA43"/>
    <w:rsid w:val="5160F3A6"/>
    <w:rsid w:val="5162D891"/>
    <w:rsid w:val="51630146"/>
    <w:rsid w:val="5165FBC0"/>
    <w:rsid w:val="5167AA52"/>
    <w:rsid w:val="516898DC"/>
    <w:rsid w:val="5168CB83"/>
    <w:rsid w:val="51743D65"/>
    <w:rsid w:val="517B952E"/>
    <w:rsid w:val="51818E5F"/>
    <w:rsid w:val="518CA0B8"/>
    <w:rsid w:val="5192D80C"/>
    <w:rsid w:val="5193FEC9"/>
    <w:rsid w:val="519B0246"/>
    <w:rsid w:val="519CE938"/>
    <w:rsid w:val="519D3CD6"/>
    <w:rsid w:val="51A5F007"/>
    <w:rsid w:val="51AFD105"/>
    <w:rsid w:val="51B469F8"/>
    <w:rsid w:val="51B48483"/>
    <w:rsid w:val="51B9756B"/>
    <w:rsid w:val="51B9A97A"/>
    <w:rsid w:val="51C0102D"/>
    <w:rsid w:val="51C5AF0B"/>
    <w:rsid w:val="51CCA6ED"/>
    <w:rsid w:val="51D4AC01"/>
    <w:rsid w:val="51D7C6BF"/>
    <w:rsid w:val="51DEC13D"/>
    <w:rsid w:val="51E206EC"/>
    <w:rsid w:val="51E9C1A1"/>
    <w:rsid w:val="51EDDB62"/>
    <w:rsid w:val="51F286BA"/>
    <w:rsid w:val="51F32EA6"/>
    <w:rsid w:val="51F480E6"/>
    <w:rsid w:val="51F529FA"/>
    <w:rsid w:val="51F5756B"/>
    <w:rsid w:val="51F949C9"/>
    <w:rsid w:val="51FA18C1"/>
    <w:rsid w:val="51FB5B27"/>
    <w:rsid w:val="51FE6093"/>
    <w:rsid w:val="520125F4"/>
    <w:rsid w:val="520403B4"/>
    <w:rsid w:val="520832EA"/>
    <w:rsid w:val="520A71E2"/>
    <w:rsid w:val="520D6E65"/>
    <w:rsid w:val="520DC871"/>
    <w:rsid w:val="52120FE3"/>
    <w:rsid w:val="5213495D"/>
    <w:rsid w:val="5215CBC4"/>
    <w:rsid w:val="5219C296"/>
    <w:rsid w:val="521A3C6B"/>
    <w:rsid w:val="521E1BE6"/>
    <w:rsid w:val="52227652"/>
    <w:rsid w:val="5223D5EF"/>
    <w:rsid w:val="522C0A6B"/>
    <w:rsid w:val="522C9A64"/>
    <w:rsid w:val="522D3453"/>
    <w:rsid w:val="52325617"/>
    <w:rsid w:val="52346D53"/>
    <w:rsid w:val="5236C9CE"/>
    <w:rsid w:val="5236F5F6"/>
    <w:rsid w:val="523B512D"/>
    <w:rsid w:val="5241C3D2"/>
    <w:rsid w:val="5242BDD4"/>
    <w:rsid w:val="52480E1A"/>
    <w:rsid w:val="52492094"/>
    <w:rsid w:val="524E6D06"/>
    <w:rsid w:val="5255DC90"/>
    <w:rsid w:val="5256F0DF"/>
    <w:rsid w:val="525CB825"/>
    <w:rsid w:val="525DB56A"/>
    <w:rsid w:val="5266158D"/>
    <w:rsid w:val="526A34E0"/>
    <w:rsid w:val="526C49C6"/>
    <w:rsid w:val="526C50E6"/>
    <w:rsid w:val="526CAE91"/>
    <w:rsid w:val="52717C47"/>
    <w:rsid w:val="527260C4"/>
    <w:rsid w:val="52730680"/>
    <w:rsid w:val="5278580E"/>
    <w:rsid w:val="52790580"/>
    <w:rsid w:val="52813A69"/>
    <w:rsid w:val="5281D77B"/>
    <w:rsid w:val="52839CE8"/>
    <w:rsid w:val="5286EFA0"/>
    <w:rsid w:val="5289A1A0"/>
    <w:rsid w:val="528B47EF"/>
    <w:rsid w:val="528B9B63"/>
    <w:rsid w:val="5292F781"/>
    <w:rsid w:val="52977D02"/>
    <w:rsid w:val="52984D1A"/>
    <w:rsid w:val="529C48DB"/>
    <w:rsid w:val="529DB90E"/>
    <w:rsid w:val="529E8692"/>
    <w:rsid w:val="52A1284F"/>
    <w:rsid w:val="52A166CA"/>
    <w:rsid w:val="52A4DBC5"/>
    <w:rsid w:val="52ACB34D"/>
    <w:rsid w:val="52B2305F"/>
    <w:rsid w:val="52B31830"/>
    <w:rsid w:val="52B6D26E"/>
    <w:rsid w:val="52B9B042"/>
    <w:rsid w:val="52BCC33D"/>
    <w:rsid w:val="52BD3A06"/>
    <w:rsid w:val="52C12845"/>
    <w:rsid w:val="52C460F3"/>
    <w:rsid w:val="52C8B0D8"/>
    <w:rsid w:val="52C8E526"/>
    <w:rsid w:val="52CA427C"/>
    <w:rsid w:val="52D054CE"/>
    <w:rsid w:val="52D10716"/>
    <w:rsid w:val="52D1E1F5"/>
    <w:rsid w:val="52D1E20A"/>
    <w:rsid w:val="52D44DC6"/>
    <w:rsid w:val="52D5452A"/>
    <w:rsid w:val="52D7B4B7"/>
    <w:rsid w:val="52D7CE1A"/>
    <w:rsid w:val="52DA2417"/>
    <w:rsid w:val="52DF86FA"/>
    <w:rsid w:val="52DFF19E"/>
    <w:rsid w:val="52E1E8EA"/>
    <w:rsid w:val="52E2F452"/>
    <w:rsid w:val="52E4B348"/>
    <w:rsid w:val="52E971CE"/>
    <w:rsid w:val="52EE7837"/>
    <w:rsid w:val="52F30FA8"/>
    <w:rsid w:val="52F4B9EE"/>
    <w:rsid w:val="52F638E8"/>
    <w:rsid w:val="52F9B3DD"/>
    <w:rsid w:val="52FD151A"/>
    <w:rsid w:val="52FD688A"/>
    <w:rsid w:val="52FD9534"/>
    <w:rsid w:val="52FF0A8D"/>
    <w:rsid w:val="53027D83"/>
    <w:rsid w:val="5306631B"/>
    <w:rsid w:val="5307538C"/>
    <w:rsid w:val="5307C9E4"/>
    <w:rsid w:val="5309FC5C"/>
    <w:rsid w:val="530D963D"/>
    <w:rsid w:val="5310C33A"/>
    <w:rsid w:val="5317273E"/>
    <w:rsid w:val="531A4548"/>
    <w:rsid w:val="531F3AE0"/>
    <w:rsid w:val="53228E6B"/>
    <w:rsid w:val="5325E639"/>
    <w:rsid w:val="5327448D"/>
    <w:rsid w:val="5328B020"/>
    <w:rsid w:val="5330FFD0"/>
    <w:rsid w:val="5335C04A"/>
    <w:rsid w:val="5338A65F"/>
    <w:rsid w:val="533999D5"/>
    <w:rsid w:val="53404C7B"/>
    <w:rsid w:val="534811C8"/>
    <w:rsid w:val="5353C40E"/>
    <w:rsid w:val="5356EB87"/>
    <w:rsid w:val="53571C06"/>
    <w:rsid w:val="535EED74"/>
    <w:rsid w:val="536608DE"/>
    <w:rsid w:val="536B086D"/>
    <w:rsid w:val="536BD087"/>
    <w:rsid w:val="536D9786"/>
    <w:rsid w:val="536E0793"/>
    <w:rsid w:val="536E8841"/>
    <w:rsid w:val="537537D4"/>
    <w:rsid w:val="537EA17A"/>
    <w:rsid w:val="538078B5"/>
    <w:rsid w:val="538333EA"/>
    <w:rsid w:val="5383C80E"/>
    <w:rsid w:val="5384C08B"/>
    <w:rsid w:val="5385794C"/>
    <w:rsid w:val="539198EF"/>
    <w:rsid w:val="53935972"/>
    <w:rsid w:val="5394AB56"/>
    <w:rsid w:val="539688A4"/>
    <w:rsid w:val="539A35FD"/>
    <w:rsid w:val="539ACE1E"/>
    <w:rsid w:val="53B64830"/>
    <w:rsid w:val="53B66DF7"/>
    <w:rsid w:val="53B69B02"/>
    <w:rsid w:val="53BC2495"/>
    <w:rsid w:val="53C3BDBE"/>
    <w:rsid w:val="53C74892"/>
    <w:rsid w:val="53CA3232"/>
    <w:rsid w:val="53CA4D7C"/>
    <w:rsid w:val="53D040F3"/>
    <w:rsid w:val="53D04746"/>
    <w:rsid w:val="53D1550E"/>
    <w:rsid w:val="53D3B860"/>
    <w:rsid w:val="53D512A9"/>
    <w:rsid w:val="53DEE1A5"/>
    <w:rsid w:val="53E19A02"/>
    <w:rsid w:val="53E785E2"/>
    <w:rsid w:val="53E9392E"/>
    <w:rsid w:val="53EAADB7"/>
    <w:rsid w:val="53EAD411"/>
    <w:rsid w:val="53F17BBE"/>
    <w:rsid w:val="53F3F3CF"/>
    <w:rsid w:val="53F56F9E"/>
    <w:rsid w:val="53F691B7"/>
    <w:rsid w:val="53FBD858"/>
    <w:rsid w:val="53FCF8CA"/>
    <w:rsid w:val="540175D9"/>
    <w:rsid w:val="54052FEA"/>
    <w:rsid w:val="54071170"/>
    <w:rsid w:val="5415E907"/>
    <w:rsid w:val="5423DC71"/>
    <w:rsid w:val="5427CCF2"/>
    <w:rsid w:val="5428D0E5"/>
    <w:rsid w:val="54292597"/>
    <w:rsid w:val="54293F99"/>
    <w:rsid w:val="542E8E6B"/>
    <w:rsid w:val="5434F93A"/>
    <w:rsid w:val="543579F2"/>
    <w:rsid w:val="543BB0ED"/>
    <w:rsid w:val="5442302B"/>
    <w:rsid w:val="544520DF"/>
    <w:rsid w:val="5446918C"/>
    <w:rsid w:val="544D1FC8"/>
    <w:rsid w:val="544D61AD"/>
    <w:rsid w:val="544D9E14"/>
    <w:rsid w:val="544ED842"/>
    <w:rsid w:val="5450276C"/>
    <w:rsid w:val="5453C02D"/>
    <w:rsid w:val="54541B82"/>
    <w:rsid w:val="545C5DB8"/>
    <w:rsid w:val="545DC63B"/>
    <w:rsid w:val="545F26C2"/>
    <w:rsid w:val="54707FDD"/>
    <w:rsid w:val="5472AA1C"/>
    <w:rsid w:val="5472D60A"/>
    <w:rsid w:val="547549A3"/>
    <w:rsid w:val="5475639B"/>
    <w:rsid w:val="54794E77"/>
    <w:rsid w:val="547A6CF2"/>
    <w:rsid w:val="5483A57F"/>
    <w:rsid w:val="5485F5B1"/>
    <w:rsid w:val="548DC64E"/>
    <w:rsid w:val="549273F0"/>
    <w:rsid w:val="54937717"/>
    <w:rsid w:val="5493EF38"/>
    <w:rsid w:val="549902CA"/>
    <w:rsid w:val="5499F8DB"/>
    <w:rsid w:val="549BDEF6"/>
    <w:rsid w:val="549CA25A"/>
    <w:rsid w:val="549FA7EA"/>
    <w:rsid w:val="54A9669E"/>
    <w:rsid w:val="54A97A6B"/>
    <w:rsid w:val="54BD720E"/>
    <w:rsid w:val="54CAD099"/>
    <w:rsid w:val="54CB061C"/>
    <w:rsid w:val="54CDDA71"/>
    <w:rsid w:val="54D1E9A8"/>
    <w:rsid w:val="54D35D6E"/>
    <w:rsid w:val="54D43FE8"/>
    <w:rsid w:val="54D4A5F0"/>
    <w:rsid w:val="54D5EBE7"/>
    <w:rsid w:val="54D62ECA"/>
    <w:rsid w:val="54E3DF6F"/>
    <w:rsid w:val="54E4150B"/>
    <w:rsid w:val="54E8B994"/>
    <w:rsid w:val="54E9A0F3"/>
    <w:rsid w:val="54EDED6A"/>
    <w:rsid w:val="54EDFE7F"/>
    <w:rsid w:val="54EF6638"/>
    <w:rsid w:val="54F18E74"/>
    <w:rsid w:val="54FB5610"/>
    <w:rsid w:val="550071FA"/>
    <w:rsid w:val="55027847"/>
    <w:rsid w:val="5509D7F4"/>
    <w:rsid w:val="550A23FC"/>
    <w:rsid w:val="550AA4C0"/>
    <w:rsid w:val="550C1C3A"/>
    <w:rsid w:val="550D637E"/>
    <w:rsid w:val="550E4501"/>
    <w:rsid w:val="55125553"/>
    <w:rsid w:val="551260F0"/>
    <w:rsid w:val="5512F94B"/>
    <w:rsid w:val="55158312"/>
    <w:rsid w:val="551BE488"/>
    <w:rsid w:val="552045C1"/>
    <w:rsid w:val="5521697D"/>
    <w:rsid w:val="552364C9"/>
    <w:rsid w:val="55261107"/>
    <w:rsid w:val="552C44EC"/>
    <w:rsid w:val="552E513E"/>
    <w:rsid w:val="552EB1CD"/>
    <w:rsid w:val="5530E761"/>
    <w:rsid w:val="5532C124"/>
    <w:rsid w:val="5535C9C3"/>
    <w:rsid w:val="5538C006"/>
    <w:rsid w:val="5538C458"/>
    <w:rsid w:val="553C31AF"/>
    <w:rsid w:val="553DD3BD"/>
    <w:rsid w:val="553E2888"/>
    <w:rsid w:val="553F10DC"/>
    <w:rsid w:val="554101A1"/>
    <w:rsid w:val="5545B26D"/>
    <w:rsid w:val="55462F37"/>
    <w:rsid w:val="5548EF27"/>
    <w:rsid w:val="5549792A"/>
    <w:rsid w:val="554B4914"/>
    <w:rsid w:val="554EA4F7"/>
    <w:rsid w:val="5551938E"/>
    <w:rsid w:val="55523E58"/>
    <w:rsid w:val="5553919F"/>
    <w:rsid w:val="555F410B"/>
    <w:rsid w:val="5560F3E6"/>
    <w:rsid w:val="556193AF"/>
    <w:rsid w:val="5568BCFE"/>
    <w:rsid w:val="556A2162"/>
    <w:rsid w:val="556C3822"/>
    <w:rsid w:val="556DADD2"/>
    <w:rsid w:val="556DE826"/>
    <w:rsid w:val="556E3D61"/>
    <w:rsid w:val="556FB688"/>
    <w:rsid w:val="5570AB39"/>
    <w:rsid w:val="5573442C"/>
    <w:rsid w:val="55791FA8"/>
    <w:rsid w:val="557EE344"/>
    <w:rsid w:val="557F990C"/>
    <w:rsid w:val="5582B818"/>
    <w:rsid w:val="5585D4AB"/>
    <w:rsid w:val="559059C5"/>
    <w:rsid w:val="559402E8"/>
    <w:rsid w:val="55942264"/>
    <w:rsid w:val="559B7236"/>
    <w:rsid w:val="559CF5DE"/>
    <w:rsid w:val="559D0F45"/>
    <w:rsid w:val="55AB803F"/>
    <w:rsid w:val="55B4B0E6"/>
    <w:rsid w:val="55B70862"/>
    <w:rsid w:val="55B7A3B3"/>
    <w:rsid w:val="55BF5F51"/>
    <w:rsid w:val="55C15A1A"/>
    <w:rsid w:val="55C15C72"/>
    <w:rsid w:val="55C4EFAF"/>
    <w:rsid w:val="55CFC28E"/>
    <w:rsid w:val="55D4053E"/>
    <w:rsid w:val="55DCC5B0"/>
    <w:rsid w:val="55DEC59F"/>
    <w:rsid w:val="55DEE77F"/>
    <w:rsid w:val="55ECC8D4"/>
    <w:rsid w:val="55EEDF53"/>
    <w:rsid w:val="55F2C8F5"/>
    <w:rsid w:val="55F334F6"/>
    <w:rsid w:val="55F88410"/>
    <w:rsid w:val="5600F233"/>
    <w:rsid w:val="560256CC"/>
    <w:rsid w:val="5604236F"/>
    <w:rsid w:val="560D0621"/>
    <w:rsid w:val="560FFD94"/>
    <w:rsid w:val="56101832"/>
    <w:rsid w:val="5616EF98"/>
    <w:rsid w:val="561A5674"/>
    <w:rsid w:val="561C2B98"/>
    <w:rsid w:val="561D3C77"/>
    <w:rsid w:val="561D4125"/>
    <w:rsid w:val="561FA9BD"/>
    <w:rsid w:val="5620AC0F"/>
    <w:rsid w:val="56228D9E"/>
    <w:rsid w:val="5626BCCD"/>
    <w:rsid w:val="56293E84"/>
    <w:rsid w:val="562ADED0"/>
    <w:rsid w:val="562E02DF"/>
    <w:rsid w:val="5630C3BB"/>
    <w:rsid w:val="563603FD"/>
    <w:rsid w:val="5637E6E7"/>
    <w:rsid w:val="563CFBE2"/>
    <w:rsid w:val="5645AC22"/>
    <w:rsid w:val="564991DB"/>
    <w:rsid w:val="564BE615"/>
    <w:rsid w:val="564C0C6F"/>
    <w:rsid w:val="564CA3D5"/>
    <w:rsid w:val="564D65F2"/>
    <w:rsid w:val="564FB951"/>
    <w:rsid w:val="5657EE16"/>
    <w:rsid w:val="565966CF"/>
    <w:rsid w:val="565A1CDB"/>
    <w:rsid w:val="565B8908"/>
    <w:rsid w:val="565C041B"/>
    <w:rsid w:val="566024A5"/>
    <w:rsid w:val="5661CC46"/>
    <w:rsid w:val="56632B4D"/>
    <w:rsid w:val="5663DE70"/>
    <w:rsid w:val="566AB5EF"/>
    <w:rsid w:val="56754E4A"/>
    <w:rsid w:val="5682DC40"/>
    <w:rsid w:val="568727E2"/>
    <w:rsid w:val="5688E569"/>
    <w:rsid w:val="568B39A4"/>
    <w:rsid w:val="568ECF53"/>
    <w:rsid w:val="56910DE4"/>
    <w:rsid w:val="56911E21"/>
    <w:rsid w:val="569390D2"/>
    <w:rsid w:val="56949F54"/>
    <w:rsid w:val="569830E3"/>
    <w:rsid w:val="56986945"/>
    <w:rsid w:val="56987D2B"/>
    <w:rsid w:val="569D23B6"/>
    <w:rsid w:val="56A9C0AB"/>
    <w:rsid w:val="56AB88AE"/>
    <w:rsid w:val="56AC8395"/>
    <w:rsid w:val="56AE947D"/>
    <w:rsid w:val="56B4EFAA"/>
    <w:rsid w:val="56B8C470"/>
    <w:rsid w:val="56C2E9D3"/>
    <w:rsid w:val="56CB5BB0"/>
    <w:rsid w:val="56CB6EB7"/>
    <w:rsid w:val="56CE0F13"/>
    <w:rsid w:val="56D0346E"/>
    <w:rsid w:val="56D16FE9"/>
    <w:rsid w:val="56D59EE6"/>
    <w:rsid w:val="56D8F202"/>
    <w:rsid w:val="56DC16A8"/>
    <w:rsid w:val="56DFBB4B"/>
    <w:rsid w:val="56E2ADB9"/>
    <w:rsid w:val="56E6BEED"/>
    <w:rsid w:val="56EAB6E0"/>
    <w:rsid w:val="56EB8BAC"/>
    <w:rsid w:val="56EC1640"/>
    <w:rsid w:val="56EDD59A"/>
    <w:rsid w:val="56F9EAAB"/>
    <w:rsid w:val="56FB5E80"/>
    <w:rsid w:val="5702009D"/>
    <w:rsid w:val="57043E61"/>
    <w:rsid w:val="570CDBEE"/>
    <w:rsid w:val="570E6919"/>
    <w:rsid w:val="57125BE2"/>
    <w:rsid w:val="5715D64C"/>
    <w:rsid w:val="5716F0EB"/>
    <w:rsid w:val="571AB3A5"/>
    <w:rsid w:val="571B8F8C"/>
    <w:rsid w:val="571E00F9"/>
    <w:rsid w:val="5720221F"/>
    <w:rsid w:val="57215280"/>
    <w:rsid w:val="572C14A8"/>
    <w:rsid w:val="572CEE78"/>
    <w:rsid w:val="57334852"/>
    <w:rsid w:val="573401C7"/>
    <w:rsid w:val="5734C9C3"/>
    <w:rsid w:val="57367755"/>
    <w:rsid w:val="5737195B"/>
    <w:rsid w:val="573A05A8"/>
    <w:rsid w:val="573A0BE6"/>
    <w:rsid w:val="5741D4B4"/>
    <w:rsid w:val="57486ADB"/>
    <w:rsid w:val="574F4DEA"/>
    <w:rsid w:val="5750FDA7"/>
    <w:rsid w:val="57609FAE"/>
    <w:rsid w:val="57649156"/>
    <w:rsid w:val="5768BF97"/>
    <w:rsid w:val="57694107"/>
    <w:rsid w:val="576F9984"/>
    <w:rsid w:val="5771B3D4"/>
    <w:rsid w:val="57766B6F"/>
    <w:rsid w:val="5777651C"/>
    <w:rsid w:val="5779A07D"/>
    <w:rsid w:val="577A1454"/>
    <w:rsid w:val="577AFBE5"/>
    <w:rsid w:val="577D9F47"/>
    <w:rsid w:val="577FD8A9"/>
    <w:rsid w:val="5781F165"/>
    <w:rsid w:val="57866E59"/>
    <w:rsid w:val="5787A010"/>
    <w:rsid w:val="5788FF2D"/>
    <w:rsid w:val="5789DAF7"/>
    <w:rsid w:val="578AA442"/>
    <w:rsid w:val="578E9956"/>
    <w:rsid w:val="5790002A"/>
    <w:rsid w:val="5791EEDA"/>
    <w:rsid w:val="5794B6BA"/>
    <w:rsid w:val="57971F18"/>
    <w:rsid w:val="579959E6"/>
    <w:rsid w:val="57997124"/>
    <w:rsid w:val="579A66CB"/>
    <w:rsid w:val="579B8F8A"/>
    <w:rsid w:val="579C0272"/>
    <w:rsid w:val="579F1601"/>
    <w:rsid w:val="57A7EB8F"/>
    <w:rsid w:val="57ABD2E3"/>
    <w:rsid w:val="57B40743"/>
    <w:rsid w:val="57B73949"/>
    <w:rsid w:val="57BA35E5"/>
    <w:rsid w:val="57C10568"/>
    <w:rsid w:val="57C4D9F2"/>
    <w:rsid w:val="57D2DDB9"/>
    <w:rsid w:val="57DC466E"/>
    <w:rsid w:val="57DC86AA"/>
    <w:rsid w:val="57DE3C19"/>
    <w:rsid w:val="57DED734"/>
    <w:rsid w:val="57E72CE3"/>
    <w:rsid w:val="57E91B0F"/>
    <w:rsid w:val="57F1DF0C"/>
    <w:rsid w:val="57F3C53C"/>
    <w:rsid w:val="57F9133F"/>
    <w:rsid w:val="57FEB2B2"/>
    <w:rsid w:val="580266C3"/>
    <w:rsid w:val="5805D7E2"/>
    <w:rsid w:val="5809EBB7"/>
    <w:rsid w:val="580C1782"/>
    <w:rsid w:val="580CEB6F"/>
    <w:rsid w:val="580EA456"/>
    <w:rsid w:val="5814E27C"/>
    <w:rsid w:val="581618C7"/>
    <w:rsid w:val="581695F4"/>
    <w:rsid w:val="5818D72E"/>
    <w:rsid w:val="5823D400"/>
    <w:rsid w:val="5826723B"/>
    <w:rsid w:val="582934BB"/>
    <w:rsid w:val="5832071F"/>
    <w:rsid w:val="5832E99F"/>
    <w:rsid w:val="58330A03"/>
    <w:rsid w:val="5833D44C"/>
    <w:rsid w:val="58374473"/>
    <w:rsid w:val="58378346"/>
    <w:rsid w:val="5837F557"/>
    <w:rsid w:val="58392A07"/>
    <w:rsid w:val="5839898D"/>
    <w:rsid w:val="583C4791"/>
    <w:rsid w:val="58414146"/>
    <w:rsid w:val="584A4184"/>
    <w:rsid w:val="584B89FD"/>
    <w:rsid w:val="584D2049"/>
    <w:rsid w:val="584D537B"/>
    <w:rsid w:val="584EBD76"/>
    <w:rsid w:val="58511657"/>
    <w:rsid w:val="5853B588"/>
    <w:rsid w:val="58573F1B"/>
    <w:rsid w:val="58583FF6"/>
    <w:rsid w:val="585CAA4B"/>
    <w:rsid w:val="585E39E7"/>
    <w:rsid w:val="5861D768"/>
    <w:rsid w:val="5863CD16"/>
    <w:rsid w:val="58644A1C"/>
    <w:rsid w:val="58655AA4"/>
    <w:rsid w:val="58682AAC"/>
    <w:rsid w:val="586B1799"/>
    <w:rsid w:val="586EA86D"/>
    <w:rsid w:val="587498B8"/>
    <w:rsid w:val="58762F88"/>
    <w:rsid w:val="58787615"/>
    <w:rsid w:val="587B5241"/>
    <w:rsid w:val="58855280"/>
    <w:rsid w:val="5889DF1A"/>
    <w:rsid w:val="588D5EAC"/>
    <w:rsid w:val="588EEC59"/>
    <w:rsid w:val="5890B954"/>
    <w:rsid w:val="58936FB5"/>
    <w:rsid w:val="58976AE2"/>
    <w:rsid w:val="589D241E"/>
    <w:rsid w:val="58A30F90"/>
    <w:rsid w:val="58A9374D"/>
    <w:rsid w:val="58AC02E2"/>
    <w:rsid w:val="58B3FE32"/>
    <w:rsid w:val="58B4EF43"/>
    <w:rsid w:val="58B6282B"/>
    <w:rsid w:val="58B99BA8"/>
    <w:rsid w:val="58BA3628"/>
    <w:rsid w:val="58BDAE8A"/>
    <w:rsid w:val="58C183A1"/>
    <w:rsid w:val="58C42C0A"/>
    <w:rsid w:val="58D9B70A"/>
    <w:rsid w:val="58DDF565"/>
    <w:rsid w:val="58DE00CC"/>
    <w:rsid w:val="58E1BC79"/>
    <w:rsid w:val="58E37A09"/>
    <w:rsid w:val="58E48A0F"/>
    <w:rsid w:val="58E8D8DD"/>
    <w:rsid w:val="58EBC91D"/>
    <w:rsid w:val="58EBCD3A"/>
    <w:rsid w:val="58F49A91"/>
    <w:rsid w:val="58F82298"/>
    <w:rsid w:val="58FD2C93"/>
    <w:rsid w:val="59025CF2"/>
    <w:rsid w:val="590E3662"/>
    <w:rsid w:val="59127843"/>
    <w:rsid w:val="591D6AD3"/>
    <w:rsid w:val="592A69B7"/>
    <w:rsid w:val="592C71F4"/>
    <w:rsid w:val="592FB81B"/>
    <w:rsid w:val="59304D77"/>
    <w:rsid w:val="59344566"/>
    <w:rsid w:val="5934B593"/>
    <w:rsid w:val="59398E8A"/>
    <w:rsid w:val="593FCFD4"/>
    <w:rsid w:val="5943BBF0"/>
    <w:rsid w:val="595093F6"/>
    <w:rsid w:val="5951242B"/>
    <w:rsid w:val="5952EFA2"/>
    <w:rsid w:val="5953DA43"/>
    <w:rsid w:val="59555AD4"/>
    <w:rsid w:val="595CECCA"/>
    <w:rsid w:val="596CA3D8"/>
    <w:rsid w:val="5973B497"/>
    <w:rsid w:val="5976DE78"/>
    <w:rsid w:val="597BBE1A"/>
    <w:rsid w:val="597F38A0"/>
    <w:rsid w:val="5989CC24"/>
    <w:rsid w:val="598A3577"/>
    <w:rsid w:val="598B449A"/>
    <w:rsid w:val="598CA4AF"/>
    <w:rsid w:val="599097AB"/>
    <w:rsid w:val="5990B5C2"/>
    <w:rsid w:val="5992DDCB"/>
    <w:rsid w:val="599B0694"/>
    <w:rsid w:val="599B7756"/>
    <w:rsid w:val="59A3D2DE"/>
    <w:rsid w:val="59A5A3C4"/>
    <w:rsid w:val="59A7E7E3"/>
    <w:rsid w:val="59A8D425"/>
    <w:rsid w:val="59A90F8F"/>
    <w:rsid w:val="59A9C404"/>
    <w:rsid w:val="59AA051A"/>
    <w:rsid w:val="59AB0862"/>
    <w:rsid w:val="59B3A167"/>
    <w:rsid w:val="59B41498"/>
    <w:rsid w:val="59B4DCFC"/>
    <w:rsid w:val="59B75C81"/>
    <w:rsid w:val="59BB22DE"/>
    <w:rsid w:val="59BD81CB"/>
    <w:rsid w:val="59C335A0"/>
    <w:rsid w:val="59C66EAA"/>
    <w:rsid w:val="59CE7900"/>
    <w:rsid w:val="59CF0AF0"/>
    <w:rsid w:val="59D0C44C"/>
    <w:rsid w:val="59D784B7"/>
    <w:rsid w:val="59DAA172"/>
    <w:rsid w:val="59DC6436"/>
    <w:rsid w:val="59E37DD9"/>
    <w:rsid w:val="59E4E524"/>
    <w:rsid w:val="59EA77EB"/>
    <w:rsid w:val="59EB50EA"/>
    <w:rsid w:val="59EC77A0"/>
    <w:rsid w:val="59EFDB57"/>
    <w:rsid w:val="59F050B8"/>
    <w:rsid w:val="59F22158"/>
    <w:rsid w:val="59F8CD61"/>
    <w:rsid w:val="59FABFE5"/>
    <w:rsid w:val="59FCD6C2"/>
    <w:rsid w:val="5A047947"/>
    <w:rsid w:val="5A06609D"/>
    <w:rsid w:val="5A09256E"/>
    <w:rsid w:val="5A09AA65"/>
    <w:rsid w:val="5A159E0F"/>
    <w:rsid w:val="5A16B5EB"/>
    <w:rsid w:val="5A1821BE"/>
    <w:rsid w:val="5A1FC4FF"/>
    <w:rsid w:val="5A209726"/>
    <w:rsid w:val="5A21CD9B"/>
    <w:rsid w:val="5A22DD42"/>
    <w:rsid w:val="5A25932E"/>
    <w:rsid w:val="5A29C031"/>
    <w:rsid w:val="5A2A553D"/>
    <w:rsid w:val="5A2C6AF5"/>
    <w:rsid w:val="5A2EAF03"/>
    <w:rsid w:val="5A32FF42"/>
    <w:rsid w:val="5A33BB97"/>
    <w:rsid w:val="5A3CEE36"/>
    <w:rsid w:val="5A4640BC"/>
    <w:rsid w:val="5A478DF1"/>
    <w:rsid w:val="5A4BC22A"/>
    <w:rsid w:val="5A4CD4E5"/>
    <w:rsid w:val="5A58E5EC"/>
    <w:rsid w:val="5A5C4849"/>
    <w:rsid w:val="5A5E75CA"/>
    <w:rsid w:val="5A5F2405"/>
    <w:rsid w:val="5A626149"/>
    <w:rsid w:val="5A62E0D7"/>
    <w:rsid w:val="5A68D6E6"/>
    <w:rsid w:val="5A6F231C"/>
    <w:rsid w:val="5A7145E4"/>
    <w:rsid w:val="5A7588FA"/>
    <w:rsid w:val="5A7CE415"/>
    <w:rsid w:val="5A7F8AD7"/>
    <w:rsid w:val="5A84F2FF"/>
    <w:rsid w:val="5A894409"/>
    <w:rsid w:val="5A8AED9F"/>
    <w:rsid w:val="5A8FB8DA"/>
    <w:rsid w:val="5A93E538"/>
    <w:rsid w:val="5A99CD50"/>
    <w:rsid w:val="5A9A0A84"/>
    <w:rsid w:val="5A9E7A93"/>
    <w:rsid w:val="5A9E9C83"/>
    <w:rsid w:val="5AA0A1A2"/>
    <w:rsid w:val="5AA531A2"/>
    <w:rsid w:val="5AACCFC5"/>
    <w:rsid w:val="5AADD1EF"/>
    <w:rsid w:val="5AB2F02E"/>
    <w:rsid w:val="5AB51028"/>
    <w:rsid w:val="5AB875EF"/>
    <w:rsid w:val="5ABC9791"/>
    <w:rsid w:val="5ABE3ECF"/>
    <w:rsid w:val="5AC5BF44"/>
    <w:rsid w:val="5ACA34E0"/>
    <w:rsid w:val="5ACB81BF"/>
    <w:rsid w:val="5AD20607"/>
    <w:rsid w:val="5AD339B6"/>
    <w:rsid w:val="5AD6895F"/>
    <w:rsid w:val="5AD930B8"/>
    <w:rsid w:val="5AD9F832"/>
    <w:rsid w:val="5ADBA4A7"/>
    <w:rsid w:val="5AE27667"/>
    <w:rsid w:val="5AE33A0E"/>
    <w:rsid w:val="5AE34159"/>
    <w:rsid w:val="5AE4D532"/>
    <w:rsid w:val="5AE58386"/>
    <w:rsid w:val="5AECBAEB"/>
    <w:rsid w:val="5AF14CBF"/>
    <w:rsid w:val="5AF5BE20"/>
    <w:rsid w:val="5AF67BF4"/>
    <w:rsid w:val="5AFB3BD1"/>
    <w:rsid w:val="5AFE166C"/>
    <w:rsid w:val="5AFE32E5"/>
    <w:rsid w:val="5B0184D5"/>
    <w:rsid w:val="5B0817CA"/>
    <w:rsid w:val="5B086A84"/>
    <w:rsid w:val="5B08CA0D"/>
    <w:rsid w:val="5B0AF421"/>
    <w:rsid w:val="5B0D7C0C"/>
    <w:rsid w:val="5B0E0D3A"/>
    <w:rsid w:val="5B0EFAB8"/>
    <w:rsid w:val="5B136BC5"/>
    <w:rsid w:val="5B1E8005"/>
    <w:rsid w:val="5B1F42C9"/>
    <w:rsid w:val="5B214D85"/>
    <w:rsid w:val="5B239E80"/>
    <w:rsid w:val="5B23D639"/>
    <w:rsid w:val="5B2877F6"/>
    <w:rsid w:val="5B28D8C2"/>
    <w:rsid w:val="5B2B7003"/>
    <w:rsid w:val="5B2D05AE"/>
    <w:rsid w:val="5B3C7087"/>
    <w:rsid w:val="5B3E6500"/>
    <w:rsid w:val="5B409FFA"/>
    <w:rsid w:val="5B417925"/>
    <w:rsid w:val="5B48D66C"/>
    <w:rsid w:val="5B4C4895"/>
    <w:rsid w:val="5B526986"/>
    <w:rsid w:val="5B539B23"/>
    <w:rsid w:val="5B55DF5D"/>
    <w:rsid w:val="5B611124"/>
    <w:rsid w:val="5B616A2A"/>
    <w:rsid w:val="5B62835F"/>
    <w:rsid w:val="5B6371BC"/>
    <w:rsid w:val="5B6B6D17"/>
    <w:rsid w:val="5B6E99C8"/>
    <w:rsid w:val="5B73B7E7"/>
    <w:rsid w:val="5B743D12"/>
    <w:rsid w:val="5B810CDA"/>
    <w:rsid w:val="5B817547"/>
    <w:rsid w:val="5B8332F2"/>
    <w:rsid w:val="5B84D4CC"/>
    <w:rsid w:val="5B86B9C3"/>
    <w:rsid w:val="5B884801"/>
    <w:rsid w:val="5B8AD169"/>
    <w:rsid w:val="5B8FF97F"/>
    <w:rsid w:val="5B90032A"/>
    <w:rsid w:val="5B903A82"/>
    <w:rsid w:val="5B931347"/>
    <w:rsid w:val="5B93C01E"/>
    <w:rsid w:val="5B93ECE4"/>
    <w:rsid w:val="5B986A99"/>
    <w:rsid w:val="5B98D31A"/>
    <w:rsid w:val="5B9A93D3"/>
    <w:rsid w:val="5B9D085F"/>
    <w:rsid w:val="5BA10F78"/>
    <w:rsid w:val="5BA3398C"/>
    <w:rsid w:val="5BA75944"/>
    <w:rsid w:val="5BA8410F"/>
    <w:rsid w:val="5BAADC57"/>
    <w:rsid w:val="5BAEE541"/>
    <w:rsid w:val="5BBA0D3F"/>
    <w:rsid w:val="5BC12A43"/>
    <w:rsid w:val="5BC335CB"/>
    <w:rsid w:val="5BCCFE4A"/>
    <w:rsid w:val="5BCF522C"/>
    <w:rsid w:val="5BDA3654"/>
    <w:rsid w:val="5BDC3E96"/>
    <w:rsid w:val="5BDF1AB5"/>
    <w:rsid w:val="5BE172F4"/>
    <w:rsid w:val="5BE41A40"/>
    <w:rsid w:val="5BE717D2"/>
    <w:rsid w:val="5BE766D2"/>
    <w:rsid w:val="5BEB812F"/>
    <w:rsid w:val="5BEDA79B"/>
    <w:rsid w:val="5BF1E110"/>
    <w:rsid w:val="5BF7EF51"/>
    <w:rsid w:val="5BF8FC2E"/>
    <w:rsid w:val="5BFDEE7F"/>
    <w:rsid w:val="5BFF0D44"/>
    <w:rsid w:val="5C03BE30"/>
    <w:rsid w:val="5C04CC44"/>
    <w:rsid w:val="5C05710C"/>
    <w:rsid w:val="5C07F8B4"/>
    <w:rsid w:val="5C08D885"/>
    <w:rsid w:val="5C0D0E2D"/>
    <w:rsid w:val="5C0FE961"/>
    <w:rsid w:val="5C104717"/>
    <w:rsid w:val="5C162A91"/>
    <w:rsid w:val="5C16F7D2"/>
    <w:rsid w:val="5C182A8E"/>
    <w:rsid w:val="5C1DAF37"/>
    <w:rsid w:val="5C1DDDA9"/>
    <w:rsid w:val="5C21C1DC"/>
    <w:rsid w:val="5C22E2B4"/>
    <w:rsid w:val="5C2FF489"/>
    <w:rsid w:val="5C300804"/>
    <w:rsid w:val="5C31907B"/>
    <w:rsid w:val="5C38B948"/>
    <w:rsid w:val="5C392AA2"/>
    <w:rsid w:val="5C40CB61"/>
    <w:rsid w:val="5C414670"/>
    <w:rsid w:val="5C438EC1"/>
    <w:rsid w:val="5C458B6A"/>
    <w:rsid w:val="5C46AC05"/>
    <w:rsid w:val="5C47B764"/>
    <w:rsid w:val="5C47BE9F"/>
    <w:rsid w:val="5C4E3554"/>
    <w:rsid w:val="5C4F0342"/>
    <w:rsid w:val="5C506315"/>
    <w:rsid w:val="5C542865"/>
    <w:rsid w:val="5C55F854"/>
    <w:rsid w:val="5C5B6AC4"/>
    <w:rsid w:val="5C5BD946"/>
    <w:rsid w:val="5C6084D3"/>
    <w:rsid w:val="5C6161AB"/>
    <w:rsid w:val="5C632819"/>
    <w:rsid w:val="5C63721E"/>
    <w:rsid w:val="5C646473"/>
    <w:rsid w:val="5C64BF92"/>
    <w:rsid w:val="5C66B4C7"/>
    <w:rsid w:val="5C6C90FB"/>
    <w:rsid w:val="5C7259C0"/>
    <w:rsid w:val="5C75C893"/>
    <w:rsid w:val="5C774F36"/>
    <w:rsid w:val="5C78B7B3"/>
    <w:rsid w:val="5C87CA02"/>
    <w:rsid w:val="5C8E8C3A"/>
    <w:rsid w:val="5C939A90"/>
    <w:rsid w:val="5C95026B"/>
    <w:rsid w:val="5C95C59B"/>
    <w:rsid w:val="5C9C3CF8"/>
    <w:rsid w:val="5CA15D15"/>
    <w:rsid w:val="5CA3E7B1"/>
    <w:rsid w:val="5CA7DF0A"/>
    <w:rsid w:val="5CA9F4B8"/>
    <w:rsid w:val="5CAC3D66"/>
    <w:rsid w:val="5CAD5549"/>
    <w:rsid w:val="5CB48AB8"/>
    <w:rsid w:val="5CB583DA"/>
    <w:rsid w:val="5CB5F138"/>
    <w:rsid w:val="5CB7BAB2"/>
    <w:rsid w:val="5CB96F28"/>
    <w:rsid w:val="5CBA6EA8"/>
    <w:rsid w:val="5CBFC68B"/>
    <w:rsid w:val="5CC003E8"/>
    <w:rsid w:val="5CC0B89F"/>
    <w:rsid w:val="5CC4A141"/>
    <w:rsid w:val="5CC53603"/>
    <w:rsid w:val="5CC5E8D2"/>
    <w:rsid w:val="5CC6A22A"/>
    <w:rsid w:val="5CC6F313"/>
    <w:rsid w:val="5CCE5356"/>
    <w:rsid w:val="5CD28F74"/>
    <w:rsid w:val="5CD7CDD3"/>
    <w:rsid w:val="5CDA962A"/>
    <w:rsid w:val="5CDF54F8"/>
    <w:rsid w:val="5CE01499"/>
    <w:rsid w:val="5CE2A765"/>
    <w:rsid w:val="5CE4972E"/>
    <w:rsid w:val="5CED6E68"/>
    <w:rsid w:val="5CF13A82"/>
    <w:rsid w:val="5CF14C64"/>
    <w:rsid w:val="5CF78F22"/>
    <w:rsid w:val="5CF8A08D"/>
    <w:rsid w:val="5CFCAB95"/>
    <w:rsid w:val="5CFCBD9B"/>
    <w:rsid w:val="5CFCE185"/>
    <w:rsid w:val="5D013ED1"/>
    <w:rsid w:val="5D020FDB"/>
    <w:rsid w:val="5D032F74"/>
    <w:rsid w:val="5D04D871"/>
    <w:rsid w:val="5D0A352C"/>
    <w:rsid w:val="5D0AB589"/>
    <w:rsid w:val="5D0D99DE"/>
    <w:rsid w:val="5D12786A"/>
    <w:rsid w:val="5D127DCF"/>
    <w:rsid w:val="5D13C825"/>
    <w:rsid w:val="5D1481F5"/>
    <w:rsid w:val="5D193803"/>
    <w:rsid w:val="5D1C21C3"/>
    <w:rsid w:val="5D224168"/>
    <w:rsid w:val="5D22F58E"/>
    <w:rsid w:val="5D23D660"/>
    <w:rsid w:val="5D28CD46"/>
    <w:rsid w:val="5D2BB5CF"/>
    <w:rsid w:val="5D2BD88A"/>
    <w:rsid w:val="5D2E26A6"/>
    <w:rsid w:val="5D2F058A"/>
    <w:rsid w:val="5D2F8149"/>
    <w:rsid w:val="5D316BD7"/>
    <w:rsid w:val="5D36FF82"/>
    <w:rsid w:val="5D412156"/>
    <w:rsid w:val="5D48EB1E"/>
    <w:rsid w:val="5D4CD648"/>
    <w:rsid w:val="5D4EBE21"/>
    <w:rsid w:val="5D5660FC"/>
    <w:rsid w:val="5D5CDCB3"/>
    <w:rsid w:val="5D60F022"/>
    <w:rsid w:val="5D6151B8"/>
    <w:rsid w:val="5D68C478"/>
    <w:rsid w:val="5D6F70C5"/>
    <w:rsid w:val="5D720B8F"/>
    <w:rsid w:val="5D730ACB"/>
    <w:rsid w:val="5D769EF3"/>
    <w:rsid w:val="5D786AF2"/>
    <w:rsid w:val="5D85A312"/>
    <w:rsid w:val="5D873D6F"/>
    <w:rsid w:val="5D91CA14"/>
    <w:rsid w:val="5D9AFEF0"/>
    <w:rsid w:val="5D9D324F"/>
    <w:rsid w:val="5D9DE878"/>
    <w:rsid w:val="5DA08175"/>
    <w:rsid w:val="5DA0DFDC"/>
    <w:rsid w:val="5DA25F56"/>
    <w:rsid w:val="5DA519E1"/>
    <w:rsid w:val="5DA73658"/>
    <w:rsid w:val="5DA89205"/>
    <w:rsid w:val="5DAAC051"/>
    <w:rsid w:val="5DACE823"/>
    <w:rsid w:val="5DAD593F"/>
    <w:rsid w:val="5DAF6C35"/>
    <w:rsid w:val="5DB338C4"/>
    <w:rsid w:val="5DB96E87"/>
    <w:rsid w:val="5DBABA8B"/>
    <w:rsid w:val="5DBF44BA"/>
    <w:rsid w:val="5DC122EA"/>
    <w:rsid w:val="5DCB0022"/>
    <w:rsid w:val="5DD0A776"/>
    <w:rsid w:val="5DD1437D"/>
    <w:rsid w:val="5DD46F98"/>
    <w:rsid w:val="5DDAC0F7"/>
    <w:rsid w:val="5DE0B401"/>
    <w:rsid w:val="5DE26179"/>
    <w:rsid w:val="5DE47ECE"/>
    <w:rsid w:val="5DE4C99E"/>
    <w:rsid w:val="5DE515E1"/>
    <w:rsid w:val="5DF240BE"/>
    <w:rsid w:val="5DF3E903"/>
    <w:rsid w:val="5DF3F1D8"/>
    <w:rsid w:val="5DF9F246"/>
    <w:rsid w:val="5DFE46DB"/>
    <w:rsid w:val="5E05F818"/>
    <w:rsid w:val="5E07E1E7"/>
    <w:rsid w:val="5E08DE42"/>
    <w:rsid w:val="5E0DBE57"/>
    <w:rsid w:val="5E0DC6F6"/>
    <w:rsid w:val="5E1050B7"/>
    <w:rsid w:val="5E14980E"/>
    <w:rsid w:val="5E1854DF"/>
    <w:rsid w:val="5E18AA3E"/>
    <w:rsid w:val="5E23A588"/>
    <w:rsid w:val="5E33C1D4"/>
    <w:rsid w:val="5E34F721"/>
    <w:rsid w:val="5E39AAB1"/>
    <w:rsid w:val="5E3E49EA"/>
    <w:rsid w:val="5E4244D2"/>
    <w:rsid w:val="5E479BCA"/>
    <w:rsid w:val="5E5446CB"/>
    <w:rsid w:val="5E5E37EE"/>
    <w:rsid w:val="5E5E5C56"/>
    <w:rsid w:val="5E6190A2"/>
    <w:rsid w:val="5E63F088"/>
    <w:rsid w:val="5E6868B0"/>
    <w:rsid w:val="5E69800B"/>
    <w:rsid w:val="5E698862"/>
    <w:rsid w:val="5E6A9B6E"/>
    <w:rsid w:val="5E6D3263"/>
    <w:rsid w:val="5E712D72"/>
    <w:rsid w:val="5E753ABA"/>
    <w:rsid w:val="5E7986DE"/>
    <w:rsid w:val="5E7BF819"/>
    <w:rsid w:val="5E7EAA2C"/>
    <w:rsid w:val="5E7F1503"/>
    <w:rsid w:val="5E8252EA"/>
    <w:rsid w:val="5E82F804"/>
    <w:rsid w:val="5E8751C0"/>
    <w:rsid w:val="5E88B352"/>
    <w:rsid w:val="5E8CD145"/>
    <w:rsid w:val="5E9014D7"/>
    <w:rsid w:val="5E92304C"/>
    <w:rsid w:val="5E9476A7"/>
    <w:rsid w:val="5E94B69E"/>
    <w:rsid w:val="5E956DA5"/>
    <w:rsid w:val="5E967D91"/>
    <w:rsid w:val="5EA1C3A9"/>
    <w:rsid w:val="5EA45CD9"/>
    <w:rsid w:val="5EA4AA45"/>
    <w:rsid w:val="5EA4D681"/>
    <w:rsid w:val="5EA9BE7B"/>
    <w:rsid w:val="5EB89D69"/>
    <w:rsid w:val="5EB8F37B"/>
    <w:rsid w:val="5EBC758E"/>
    <w:rsid w:val="5EC014F0"/>
    <w:rsid w:val="5EC3C2D4"/>
    <w:rsid w:val="5ED8BFC3"/>
    <w:rsid w:val="5EDB4C5A"/>
    <w:rsid w:val="5EDBF863"/>
    <w:rsid w:val="5EDC38DF"/>
    <w:rsid w:val="5EE058E1"/>
    <w:rsid w:val="5EEB6C42"/>
    <w:rsid w:val="5EF19DCD"/>
    <w:rsid w:val="5EF22E77"/>
    <w:rsid w:val="5EF4A8DA"/>
    <w:rsid w:val="5EF88A35"/>
    <w:rsid w:val="5EF9F50D"/>
    <w:rsid w:val="5EFA833E"/>
    <w:rsid w:val="5EFBBCE0"/>
    <w:rsid w:val="5EFC17CA"/>
    <w:rsid w:val="5F0AD9D8"/>
    <w:rsid w:val="5F0AF006"/>
    <w:rsid w:val="5F107201"/>
    <w:rsid w:val="5F15C88D"/>
    <w:rsid w:val="5F1678E2"/>
    <w:rsid w:val="5F16D7C7"/>
    <w:rsid w:val="5F16F2A5"/>
    <w:rsid w:val="5F18B90D"/>
    <w:rsid w:val="5F192950"/>
    <w:rsid w:val="5F1AA69D"/>
    <w:rsid w:val="5F1FE768"/>
    <w:rsid w:val="5F2156B3"/>
    <w:rsid w:val="5F244991"/>
    <w:rsid w:val="5F29104F"/>
    <w:rsid w:val="5F2981D2"/>
    <w:rsid w:val="5F2AF606"/>
    <w:rsid w:val="5F343D0C"/>
    <w:rsid w:val="5F391AD0"/>
    <w:rsid w:val="5F430FB8"/>
    <w:rsid w:val="5F46E57F"/>
    <w:rsid w:val="5F502A94"/>
    <w:rsid w:val="5F563551"/>
    <w:rsid w:val="5F56E569"/>
    <w:rsid w:val="5F5A2E66"/>
    <w:rsid w:val="5F5B0AA1"/>
    <w:rsid w:val="5F603501"/>
    <w:rsid w:val="5F648FF2"/>
    <w:rsid w:val="5F6E2535"/>
    <w:rsid w:val="5F7D77E6"/>
    <w:rsid w:val="5F7DDB98"/>
    <w:rsid w:val="5F7E7514"/>
    <w:rsid w:val="5F7ED359"/>
    <w:rsid w:val="5F7EEA31"/>
    <w:rsid w:val="5F81B9C7"/>
    <w:rsid w:val="5F84D2BC"/>
    <w:rsid w:val="5F8BC6B3"/>
    <w:rsid w:val="5F8D167C"/>
    <w:rsid w:val="5F8E38B8"/>
    <w:rsid w:val="5F93B656"/>
    <w:rsid w:val="5F944275"/>
    <w:rsid w:val="5F9CDE23"/>
    <w:rsid w:val="5FA11521"/>
    <w:rsid w:val="5FA401BC"/>
    <w:rsid w:val="5FA6C173"/>
    <w:rsid w:val="5FA7C965"/>
    <w:rsid w:val="5FA84AFB"/>
    <w:rsid w:val="5FAA3D44"/>
    <w:rsid w:val="5FB7AA37"/>
    <w:rsid w:val="5FBB2989"/>
    <w:rsid w:val="5FBE9752"/>
    <w:rsid w:val="5FC0E391"/>
    <w:rsid w:val="5FCAC7DB"/>
    <w:rsid w:val="5FCEF0F9"/>
    <w:rsid w:val="5FD4859A"/>
    <w:rsid w:val="5FD4E525"/>
    <w:rsid w:val="5FD72AA6"/>
    <w:rsid w:val="5FD8FDD7"/>
    <w:rsid w:val="5FE755FE"/>
    <w:rsid w:val="5FEB0976"/>
    <w:rsid w:val="5FED4829"/>
    <w:rsid w:val="5FF11FBB"/>
    <w:rsid w:val="5FF4504B"/>
    <w:rsid w:val="5FF528A2"/>
    <w:rsid w:val="5FF89A2D"/>
    <w:rsid w:val="5FF9CC0B"/>
    <w:rsid w:val="5FFC0634"/>
    <w:rsid w:val="5FFC7DEC"/>
    <w:rsid w:val="5FFD5A9D"/>
    <w:rsid w:val="5FFEF5C6"/>
    <w:rsid w:val="6001A53B"/>
    <w:rsid w:val="6002D6F8"/>
    <w:rsid w:val="6002EA56"/>
    <w:rsid w:val="600A362D"/>
    <w:rsid w:val="600EBF19"/>
    <w:rsid w:val="6010FF11"/>
    <w:rsid w:val="60185478"/>
    <w:rsid w:val="601C448C"/>
    <w:rsid w:val="602672E5"/>
    <w:rsid w:val="6027CCA9"/>
    <w:rsid w:val="602D1A55"/>
    <w:rsid w:val="603125A6"/>
    <w:rsid w:val="60313C6B"/>
    <w:rsid w:val="6034AECD"/>
    <w:rsid w:val="603F1329"/>
    <w:rsid w:val="60420AEB"/>
    <w:rsid w:val="604318B1"/>
    <w:rsid w:val="6046E00E"/>
    <w:rsid w:val="60478198"/>
    <w:rsid w:val="6048BC53"/>
    <w:rsid w:val="6048D5EE"/>
    <w:rsid w:val="60496AB9"/>
    <w:rsid w:val="604EE389"/>
    <w:rsid w:val="6050F54A"/>
    <w:rsid w:val="6051AC1B"/>
    <w:rsid w:val="60547F90"/>
    <w:rsid w:val="6055C7C7"/>
    <w:rsid w:val="605633A4"/>
    <w:rsid w:val="6056ECF0"/>
    <w:rsid w:val="605C0FFB"/>
    <w:rsid w:val="60651208"/>
    <w:rsid w:val="606AA572"/>
    <w:rsid w:val="606CBAAC"/>
    <w:rsid w:val="606ECB36"/>
    <w:rsid w:val="6071D999"/>
    <w:rsid w:val="60739183"/>
    <w:rsid w:val="6073E0EC"/>
    <w:rsid w:val="607AD0CB"/>
    <w:rsid w:val="607D2561"/>
    <w:rsid w:val="60826072"/>
    <w:rsid w:val="60841104"/>
    <w:rsid w:val="60845D1E"/>
    <w:rsid w:val="6084D2EB"/>
    <w:rsid w:val="6087629D"/>
    <w:rsid w:val="608C0A27"/>
    <w:rsid w:val="608EDF68"/>
    <w:rsid w:val="60950F7A"/>
    <w:rsid w:val="60958A4C"/>
    <w:rsid w:val="6095F023"/>
    <w:rsid w:val="609825F2"/>
    <w:rsid w:val="609C8146"/>
    <w:rsid w:val="60B06A84"/>
    <w:rsid w:val="60B08953"/>
    <w:rsid w:val="60B11B58"/>
    <w:rsid w:val="60B2F87C"/>
    <w:rsid w:val="60B36707"/>
    <w:rsid w:val="60B8F9FE"/>
    <w:rsid w:val="60B91905"/>
    <w:rsid w:val="60BBB84F"/>
    <w:rsid w:val="60C10B85"/>
    <w:rsid w:val="60C3921C"/>
    <w:rsid w:val="60C57DF3"/>
    <w:rsid w:val="60CB8AC6"/>
    <w:rsid w:val="60CD1617"/>
    <w:rsid w:val="60CD4EE6"/>
    <w:rsid w:val="60D1F569"/>
    <w:rsid w:val="60D30400"/>
    <w:rsid w:val="60DB0E83"/>
    <w:rsid w:val="60DB3823"/>
    <w:rsid w:val="60DBBE84"/>
    <w:rsid w:val="60DC6AEA"/>
    <w:rsid w:val="60E25F3E"/>
    <w:rsid w:val="60E44194"/>
    <w:rsid w:val="60FAD49D"/>
    <w:rsid w:val="6105D3D1"/>
    <w:rsid w:val="61060274"/>
    <w:rsid w:val="610C73C7"/>
    <w:rsid w:val="610C81AD"/>
    <w:rsid w:val="610CA684"/>
    <w:rsid w:val="610CBDFE"/>
    <w:rsid w:val="61135BF4"/>
    <w:rsid w:val="6116EE8D"/>
    <w:rsid w:val="611BC975"/>
    <w:rsid w:val="611FCB24"/>
    <w:rsid w:val="6121DDCF"/>
    <w:rsid w:val="612635D6"/>
    <w:rsid w:val="6129E2FC"/>
    <w:rsid w:val="612A8B88"/>
    <w:rsid w:val="612D41B5"/>
    <w:rsid w:val="612DC9A2"/>
    <w:rsid w:val="613B6894"/>
    <w:rsid w:val="614E8318"/>
    <w:rsid w:val="614F42B3"/>
    <w:rsid w:val="6150D793"/>
    <w:rsid w:val="6154CB9A"/>
    <w:rsid w:val="615B926E"/>
    <w:rsid w:val="615FCDDB"/>
    <w:rsid w:val="61669139"/>
    <w:rsid w:val="61688082"/>
    <w:rsid w:val="61728CFE"/>
    <w:rsid w:val="6172AF4C"/>
    <w:rsid w:val="617BE91B"/>
    <w:rsid w:val="61829A37"/>
    <w:rsid w:val="6183E7EB"/>
    <w:rsid w:val="618B5326"/>
    <w:rsid w:val="618BB6A8"/>
    <w:rsid w:val="618E5234"/>
    <w:rsid w:val="6197FF43"/>
    <w:rsid w:val="61988BB6"/>
    <w:rsid w:val="619AA23B"/>
    <w:rsid w:val="619F5EA2"/>
    <w:rsid w:val="619FF61A"/>
    <w:rsid w:val="61BE2846"/>
    <w:rsid w:val="61C41D7B"/>
    <w:rsid w:val="61C4F614"/>
    <w:rsid w:val="61D5FACF"/>
    <w:rsid w:val="61D80B2F"/>
    <w:rsid w:val="61D831CC"/>
    <w:rsid w:val="61DA1824"/>
    <w:rsid w:val="61DD35AE"/>
    <w:rsid w:val="61DD729C"/>
    <w:rsid w:val="61DDCD8A"/>
    <w:rsid w:val="61DF4F72"/>
    <w:rsid w:val="61DF92A3"/>
    <w:rsid w:val="61E3DF69"/>
    <w:rsid w:val="61E4945D"/>
    <w:rsid w:val="61E781D2"/>
    <w:rsid w:val="61E89D04"/>
    <w:rsid w:val="61EBCDDC"/>
    <w:rsid w:val="61EDD851"/>
    <w:rsid w:val="61F1F282"/>
    <w:rsid w:val="61F2653F"/>
    <w:rsid w:val="61F4099C"/>
    <w:rsid w:val="61F44A55"/>
    <w:rsid w:val="61F6A31D"/>
    <w:rsid w:val="61F760DA"/>
    <w:rsid w:val="61F764D9"/>
    <w:rsid w:val="61FC84F1"/>
    <w:rsid w:val="620142DD"/>
    <w:rsid w:val="62031043"/>
    <w:rsid w:val="62083121"/>
    <w:rsid w:val="62089C69"/>
    <w:rsid w:val="6209D557"/>
    <w:rsid w:val="620AD89D"/>
    <w:rsid w:val="6215C1E4"/>
    <w:rsid w:val="621990CF"/>
    <w:rsid w:val="621AC9A9"/>
    <w:rsid w:val="621BA4A9"/>
    <w:rsid w:val="621DFAA1"/>
    <w:rsid w:val="62298BE4"/>
    <w:rsid w:val="622A96D8"/>
    <w:rsid w:val="622B7B7A"/>
    <w:rsid w:val="622C2F6B"/>
    <w:rsid w:val="62308CD7"/>
    <w:rsid w:val="6230DC5B"/>
    <w:rsid w:val="62315AAD"/>
    <w:rsid w:val="62341C44"/>
    <w:rsid w:val="62397997"/>
    <w:rsid w:val="623ACEEA"/>
    <w:rsid w:val="623E18F7"/>
    <w:rsid w:val="62416898"/>
    <w:rsid w:val="6242086F"/>
    <w:rsid w:val="624DA1B9"/>
    <w:rsid w:val="624E6CAF"/>
    <w:rsid w:val="624FE323"/>
    <w:rsid w:val="62553934"/>
    <w:rsid w:val="6257FDFD"/>
    <w:rsid w:val="6259FE77"/>
    <w:rsid w:val="625AA1E2"/>
    <w:rsid w:val="625CD031"/>
    <w:rsid w:val="625CD5C7"/>
    <w:rsid w:val="625F1B14"/>
    <w:rsid w:val="626067A4"/>
    <w:rsid w:val="62658C0D"/>
    <w:rsid w:val="62673955"/>
    <w:rsid w:val="62675357"/>
    <w:rsid w:val="626D3E47"/>
    <w:rsid w:val="626F1027"/>
    <w:rsid w:val="626FE11A"/>
    <w:rsid w:val="62703FC7"/>
    <w:rsid w:val="62722E1A"/>
    <w:rsid w:val="62737970"/>
    <w:rsid w:val="627A8BCA"/>
    <w:rsid w:val="6281E5BF"/>
    <w:rsid w:val="6284284A"/>
    <w:rsid w:val="628CDB9F"/>
    <w:rsid w:val="6291DC2C"/>
    <w:rsid w:val="6292D3B1"/>
    <w:rsid w:val="629A3FAF"/>
    <w:rsid w:val="629A540A"/>
    <w:rsid w:val="629C63E0"/>
    <w:rsid w:val="629ED8C6"/>
    <w:rsid w:val="62A096A5"/>
    <w:rsid w:val="62A292EB"/>
    <w:rsid w:val="62A3438B"/>
    <w:rsid w:val="62A4C96B"/>
    <w:rsid w:val="62A7A84D"/>
    <w:rsid w:val="62A8520E"/>
    <w:rsid w:val="62A8865B"/>
    <w:rsid w:val="62AA2525"/>
    <w:rsid w:val="62AD09EF"/>
    <w:rsid w:val="62AEE58D"/>
    <w:rsid w:val="62AFAD9C"/>
    <w:rsid w:val="62BACFBC"/>
    <w:rsid w:val="62BC28AC"/>
    <w:rsid w:val="62BD664F"/>
    <w:rsid w:val="62C1E3C3"/>
    <w:rsid w:val="62C2AC35"/>
    <w:rsid w:val="62C5F961"/>
    <w:rsid w:val="62CCFCDB"/>
    <w:rsid w:val="62D648E9"/>
    <w:rsid w:val="62D7C39B"/>
    <w:rsid w:val="62D984C1"/>
    <w:rsid w:val="62D98D54"/>
    <w:rsid w:val="62DA3187"/>
    <w:rsid w:val="62DDDDAB"/>
    <w:rsid w:val="62F35D8A"/>
    <w:rsid w:val="62F6A96E"/>
    <w:rsid w:val="62F7AA8C"/>
    <w:rsid w:val="62FF4E2F"/>
    <w:rsid w:val="6304553D"/>
    <w:rsid w:val="63116F44"/>
    <w:rsid w:val="631453B3"/>
    <w:rsid w:val="6327CE26"/>
    <w:rsid w:val="6329C99E"/>
    <w:rsid w:val="632A3AF1"/>
    <w:rsid w:val="632BBFBA"/>
    <w:rsid w:val="632C9594"/>
    <w:rsid w:val="632EED74"/>
    <w:rsid w:val="632EFB95"/>
    <w:rsid w:val="632F74CE"/>
    <w:rsid w:val="6330899F"/>
    <w:rsid w:val="63330C37"/>
    <w:rsid w:val="633416E5"/>
    <w:rsid w:val="6338D1D2"/>
    <w:rsid w:val="6339755B"/>
    <w:rsid w:val="63402C01"/>
    <w:rsid w:val="63421124"/>
    <w:rsid w:val="6344A7E1"/>
    <w:rsid w:val="63493DC9"/>
    <w:rsid w:val="6349ADC7"/>
    <w:rsid w:val="63535876"/>
    <w:rsid w:val="6354445E"/>
    <w:rsid w:val="6355C40D"/>
    <w:rsid w:val="6359876C"/>
    <w:rsid w:val="635C61B3"/>
    <w:rsid w:val="635FC34D"/>
    <w:rsid w:val="63604F35"/>
    <w:rsid w:val="6361D75B"/>
    <w:rsid w:val="63622491"/>
    <w:rsid w:val="6363D52E"/>
    <w:rsid w:val="63659D62"/>
    <w:rsid w:val="636A519C"/>
    <w:rsid w:val="636A5696"/>
    <w:rsid w:val="636D8B9C"/>
    <w:rsid w:val="63705D5D"/>
    <w:rsid w:val="6370E8E0"/>
    <w:rsid w:val="63728E8A"/>
    <w:rsid w:val="63765C54"/>
    <w:rsid w:val="637ACAE4"/>
    <w:rsid w:val="637C08A1"/>
    <w:rsid w:val="637CDA38"/>
    <w:rsid w:val="637FD378"/>
    <w:rsid w:val="638133C3"/>
    <w:rsid w:val="63828124"/>
    <w:rsid w:val="63925B3D"/>
    <w:rsid w:val="63935824"/>
    <w:rsid w:val="6393F438"/>
    <w:rsid w:val="6394EDE0"/>
    <w:rsid w:val="6395E34E"/>
    <w:rsid w:val="6396D49E"/>
    <w:rsid w:val="6399ACA4"/>
    <w:rsid w:val="6399F1C2"/>
    <w:rsid w:val="639AB3F3"/>
    <w:rsid w:val="639CF73D"/>
    <w:rsid w:val="639EF582"/>
    <w:rsid w:val="63AA6921"/>
    <w:rsid w:val="63AAAE89"/>
    <w:rsid w:val="63AB42BD"/>
    <w:rsid w:val="63ABF38B"/>
    <w:rsid w:val="63AD306B"/>
    <w:rsid w:val="63B0D4AF"/>
    <w:rsid w:val="63B275C9"/>
    <w:rsid w:val="63B6AE9B"/>
    <w:rsid w:val="63B95AB9"/>
    <w:rsid w:val="63B972F7"/>
    <w:rsid w:val="63BBD75C"/>
    <w:rsid w:val="63BC171C"/>
    <w:rsid w:val="63BF2508"/>
    <w:rsid w:val="63C07656"/>
    <w:rsid w:val="63C150CD"/>
    <w:rsid w:val="63C34290"/>
    <w:rsid w:val="63C3E324"/>
    <w:rsid w:val="63CD06E1"/>
    <w:rsid w:val="63CE136E"/>
    <w:rsid w:val="63D1876E"/>
    <w:rsid w:val="63D6431F"/>
    <w:rsid w:val="63E10566"/>
    <w:rsid w:val="63E6DF97"/>
    <w:rsid w:val="63E8F461"/>
    <w:rsid w:val="63E939B0"/>
    <w:rsid w:val="63E96DB7"/>
    <w:rsid w:val="63EC3E3A"/>
    <w:rsid w:val="63EC97B3"/>
    <w:rsid w:val="63ECDDB9"/>
    <w:rsid w:val="63EDE20A"/>
    <w:rsid w:val="63EEAB02"/>
    <w:rsid w:val="63F8197F"/>
    <w:rsid w:val="63F936AD"/>
    <w:rsid w:val="63F93C7F"/>
    <w:rsid w:val="63FE115D"/>
    <w:rsid w:val="6402EEC5"/>
    <w:rsid w:val="6408E15A"/>
    <w:rsid w:val="640A32E7"/>
    <w:rsid w:val="640CF6BB"/>
    <w:rsid w:val="640F0B1D"/>
    <w:rsid w:val="6411CBA5"/>
    <w:rsid w:val="6415ED27"/>
    <w:rsid w:val="64184566"/>
    <w:rsid w:val="641C0EF3"/>
    <w:rsid w:val="642567A5"/>
    <w:rsid w:val="64285372"/>
    <w:rsid w:val="6429469A"/>
    <w:rsid w:val="6430F684"/>
    <w:rsid w:val="6430FBB4"/>
    <w:rsid w:val="6431935E"/>
    <w:rsid w:val="64375FB8"/>
    <w:rsid w:val="6437D2BD"/>
    <w:rsid w:val="643C6A54"/>
    <w:rsid w:val="643D320E"/>
    <w:rsid w:val="643EFC05"/>
    <w:rsid w:val="6442F9EC"/>
    <w:rsid w:val="6443867B"/>
    <w:rsid w:val="64459519"/>
    <w:rsid w:val="64466AA2"/>
    <w:rsid w:val="6447508B"/>
    <w:rsid w:val="64480856"/>
    <w:rsid w:val="644AA9ED"/>
    <w:rsid w:val="644F801D"/>
    <w:rsid w:val="644FAA2E"/>
    <w:rsid w:val="6451B960"/>
    <w:rsid w:val="645AFB9C"/>
    <w:rsid w:val="645C5186"/>
    <w:rsid w:val="645F90F7"/>
    <w:rsid w:val="646330A2"/>
    <w:rsid w:val="6467556E"/>
    <w:rsid w:val="64693EF9"/>
    <w:rsid w:val="646CB84B"/>
    <w:rsid w:val="646E9BCA"/>
    <w:rsid w:val="647343FF"/>
    <w:rsid w:val="64752746"/>
    <w:rsid w:val="647528F8"/>
    <w:rsid w:val="64766CE3"/>
    <w:rsid w:val="6476BC23"/>
    <w:rsid w:val="647AB1BD"/>
    <w:rsid w:val="648AF5F1"/>
    <w:rsid w:val="648E8A0D"/>
    <w:rsid w:val="6491E6E9"/>
    <w:rsid w:val="6493E7BA"/>
    <w:rsid w:val="649479D1"/>
    <w:rsid w:val="649B501B"/>
    <w:rsid w:val="649BDCE8"/>
    <w:rsid w:val="649EE626"/>
    <w:rsid w:val="64A04115"/>
    <w:rsid w:val="64A1CF81"/>
    <w:rsid w:val="64A578CC"/>
    <w:rsid w:val="64A8D70C"/>
    <w:rsid w:val="64A8FA59"/>
    <w:rsid w:val="64AEEBAF"/>
    <w:rsid w:val="64B74199"/>
    <w:rsid w:val="64B7C038"/>
    <w:rsid w:val="64B7E02F"/>
    <w:rsid w:val="64B8D1E3"/>
    <w:rsid w:val="64B971AD"/>
    <w:rsid w:val="64BB88AD"/>
    <w:rsid w:val="64C360B8"/>
    <w:rsid w:val="64C4562F"/>
    <w:rsid w:val="64C5D549"/>
    <w:rsid w:val="64C5F2F6"/>
    <w:rsid w:val="64C794D4"/>
    <w:rsid w:val="64C8CABC"/>
    <w:rsid w:val="64CB7185"/>
    <w:rsid w:val="64CDABE1"/>
    <w:rsid w:val="64D48C83"/>
    <w:rsid w:val="64DC099E"/>
    <w:rsid w:val="64E57BCE"/>
    <w:rsid w:val="64E5CC62"/>
    <w:rsid w:val="64E60A4D"/>
    <w:rsid w:val="64E79BB6"/>
    <w:rsid w:val="64ECE67C"/>
    <w:rsid w:val="64EF9AC5"/>
    <w:rsid w:val="64FEF116"/>
    <w:rsid w:val="65014ECC"/>
    <w:rsid w:val="65050AB7"/>
    <w:rsid w:val="650A1471"/>
    <w:rsid w:val="650BDC0B"/>
    <w:rsid w:val="650CE47F"/>
    <w:rsid w:val="650D996B"/>
    <w:rsid w:val="650DA59F"/>
    <w:rsid w:val="650F5C93"/>
    <w:rsid w:val="651EFB36"/>
    <w:rsid w:val="651FFC6C"/>
    <w:rsid w:val="652125F4"/>
    <w:rsid w:val="6525122C"/>
    <w:rsid w:val="652A5E13"/>
    <w:rsid w:val="652E82C8"/>
    <w:rsid w:val="652ECF2C"/>
    <w:rsid w:val="6538F0AE"/>
    <w:rsid w:val="653A2616"/>
    <w:rsid w:val="653B622A"/>
    <w:rsid w:val="6541E9BB"/>
    <w:rsid w:val="654E3809"/>
    <w:rsid w:val="655333BB"/>
    <w:rsid w:val="65556C8C"/>
    <w:rsid w:val="65563F77"/>
    <w:rsid w:val="65597F11"/>
    <w:rsid w:val="655A42FF"/>
    <w:rsid w:val="655EAC88"/>
    <w:rsid w:val="655F09F3"/>
    <w:rsid w:val="6561C51B"/>
    <w:rsid w:val="6567EFDA"/>
    <w:rsid w:val="65697B9A"/>
    <w:rsid w:val="6569A23A"/>
    <w:rsid w:val="656AAFDA"/>
    <w:rsid w:val="656BF46E"/>
    <w:rsid w:val="65748BD2"/>
    <w:rsid w:val="65779591"/>
    <w:rsid w:val="657BE5A4"/>
    <w:rsid w:val="65884EAB"/>
    <w:rsid w:val="658DA3AA"/>
    <w:rsid w:val="659DA5F8"/>
    <w:rsid w:val="65A2445A"/>
    <w:rsid w:val="65A6E45F"/>
    <w:rsid w:val="65A80DD2"/>
    <w:rsid w:val="65A85149"/>
    <w:rsid w:val="65AA5875"/>
    <w:rsid w:val="65AB2125"/>
    <w:rsid w:val="65ACD796"/>
    <w:rsid w:val="65AD702F"/>
    <w:rsid w:val="65AF1145"/>
    <w:rsid w:val="65B10C3D"/>
    <w:rsid w:val="65B3C9D1"/>
    <w:rsid w:val="65B415C7"/>
    <w:rsid w:val="65BE7A53"/>
    <w:rsid w:val="65C667D9"/>
    <w:rsid w:val="65C6E148"/>
    <w:rsid w:val="65D02169"/>
    <w:rsid w:val="65D71E3D"/>
    <w:rsid w:val="65D962FA"/>
    <w:rsid w:val="65DF5C8B"/>
    <w:rsid w:val="65E591A3"/>
    <w:rsid w:val="65EC19CE"/>
    <w:rsid w:val="65F09C27"/>
    <w:rsid w:val="65F932D4"/>
    <w:rsid w:val="65FB901D"/>
    <w:rsid w:val="65FF07AA"/>
    <w:rsid w:val="6601D9C4"/>
    <w:rsid w:val="660F8386"/>
    <w:rsid w:val="66114646"/>
    <w:rsid w:val="66124721"/>
    <w:rsid w:val="66124AE6"/>
    <w:rsid w:val="6614B079"/>
    <w:rsid w:val="661F890B"/>
    <w:rsid w:val="6626E86A"/>
    <w:rsid w:val="6627392B"/>
    <w:rsid w:val="6632AA0B"/>
    <w:rsid w:val="6637AD98"/>
    <w:rsid w:val="663EDAB4"/>
    <w:rsid w:val="664456A7"/>
    <w:rsid w:val="665436CB"/>
    <w:rsid w:val="6654ACAF"/>
    <w:rsid w:val="66560B03"/>
    <w:rsid w:val="66579674"/>
    <w:rsid w:val="665B44EF"/>
    <w:rsid w:val="665CA0DA"/>
    <w:rsid w:val="665F0FB4"/>
    <w:rsid w:val="6666A3B4"/>
    <w:rsid w:val="6669FA73"/>
    <w:rsid w:val="666E6A3A"/>
    <w:rsid w:val="666F5A86"/>
    <w:rsid w:val="667324AC"/>
    <w:rsid w:val="6673F9DB"/>
    <w:rsid w:val="6677A5DB"/>
    <w:rsid w:val="6680E840"/>
    <w:rsid w:val="66823FAD"/>
    <w:rsid w:val="66829482"/>
    <w:rsid w:val="668498C3"/>
    <w:rsid w:val="66897D59"/>
    <w:rsid w:val="668B0B3B"/>
    <w:rsid w:val="668B6A9E"/>
    <w:rsid w:val="669247FE"/>
    <w:rsid w:val="6692DF79"/>
    <w:rsid w:val="66958802"/>
    <w:rsid w:val="6695F380"/>
    <w:rsid w:val="669A1D66"/>
    <w:rsid w:val="669AADBF"/>
    <w:rsid w:val="669ACD36"/>
    <w:rsid w:val="669B75F0"/>
    <w:rsid w:val="669CBD50"/>
    <w:rsid w:val="66A00A94"/>
    <w:rsid w:val="66A09DAF"/>
    <w:rsid w:val="66A62CE5"/>
    <w:rsid w:val="66A7B7AD"/>
    <w:rsid w:val="66B4D65C"/>
    <w:rsid w:val="66B65B44"/>
    <w:rsid w:val="66B71517"/>
    <w:rsid w:val="66B813F0"/>
    <w:rsid w:val="66B89E7A"/>
    <w:rsid w:val="66BB8429"/>
    <w:rsid w:val="66BEC7C3"/>
    <w:rsid w:val="66C82ACF"/>
    <w:rsid w:val="66C9E0C8"/>
    <w:rsid w:val="66D11835"/>
    <w:rsid w:val="66D240AC"/>
    <w:rsid w:val="66D3143B"/>
    <w:rsid w:val="66D370A9"/>
    <w:rsid w:val="66D441CF"/>
    <w:rsid w:val="66D73D7C"/>
    <w:rsid w:val="66D93100"/>
    <w:rsid w:val="66D935E3"/>
    <w:rsid w:val="66D9C66C"/>
    <w:rsid w:val="66E37310"/>
    <w:rsid w:val="66E4C0C6"/>
    <w:rsid w:val="66E708F3"/>
    <w:rsid w:val="66E7ED50"/>
    <w:rsid w:val="66EAFBE3"/>
    <w:rsid w:val="66EBB8BC"/>
    <w:rsid w:val="66ED504F"/>
    <w:rsid w:val="66EE25DA"/>
    <w:rsid w:val="66F0598C"/>
    <w:rsid w:val="66F35274"/>
    <w:rsid w:val="66F7F153"/>
    <w:rsid w:val="66FA9FC6"/>
    <w:rsid w:val="6700603D"/>
    <w:rsid w:val="67044A2A"/>
    <w:rsid w:val="6706E8C7"/>
    <w:rsid w:val="6708B575"/>
    <w:rsid w:val="670B4F72"/>
    <w:rsid w:val="6714970B"/>
    <w:rsid w:val="6719B15E"/>
    <w:rsid w:val="671EFD8A"/>
    <w:rsid w:val="6720AA8F"/>
    <w:rsid w:val="67231667"/>
    <w:rsid w:val="67241511"/>
    <w:rsid w:val="67243875"/>
    <w:rsid w:val="67256546"/>
    <w:rsid w:val="672596DD"/>
    <w:rsid w:val="672C2E43"/>
    <w:rsid w:val="672CA3BF"/>
    <w:rsid w:val="6735EA03"/>
    <w:rsid w:val="673AB324"/>
    <w:rsid w:val="673D766F"/>
    <w:rsid w:val="673D904A"/>
    <w:rsid w:val="673F62AF"/>
    <w:rsid w:val="6741A54B"/>
    <w:rsid w:val="6741E070"/>
    <w:rsid w:val="674421AA"/>
    <w:rsid w:val="6749BF9B"/>
    <w:rsid w:val="674A03E9"/>
    <w:rsid w:val="674A8536"/>
    <w:rsid w:val="674B3527"/>
    <w:rsid w:val="67571690"/>
    <w:rsid w:val="675A358D"/>
    <w:rsid w:val="675B28EF"/>
    <w:rsid w:val="675BE616"/>
    <w:rsid w:val="675D5B38"/>
    <w:rsid w:val="67619B0A"/>
    <w:rsid w:val="6763E101"/>
    <w:rsid w:val="676718A5"/>
    <w:rsid w:val="6767F9E2"/>
    <w:rsid w:val="676D8296"/>
    <w:rsid w:val="677256C6"/>
    <w:rsid w:val="677B3D9D"/>
    <w:rsid w:val="677E1869"/>
    <w:rsid w:val="678258B5"/>
    <w:rsid w:val="6783C2B7"/>
    <w:rsid w:val="6784599E"/>
    <w:rsid w:val="67876CDB"/>
    <w:rsid w:val="6789BB0A"/>
    <w:rsid w:val="6789DE8E"/>
    <w:rsid w:val="678AF55F"/>
    <w:rsid w:val="678B46CD"/>
    <w:rsid w:val="678CB611"/>
    <w:rsid w:val="67903E3E"/>
    <w:rsid w:val="67934053"/>
    <w:rsid w:val="6795F71E"/>
    <w:rsid w:val="67963762"/>
    <w:rsid w:val="6799F8B6"/>
    <w:rsid w:val="679BE104"/>
    <w:rsid w:val="67A134AC"/>
    <w:rsid w:val="67A3230C"/>
    <w:rsid w:val="67A7EC47"/>
    <w:rsid w:val="67A9E8A2"/>
    <w:rsid w:val="67ABF439"/>
    <w:rsid w:val="67B05559"/>
    <w:rsid w:val="67B2952B"/>
    <w:rsid w:val="67B2BD9B"/>
    <w:rsid w:val="67B4351D"/>
    <w:rsid w:val="67B771D3"/>
    <w:rsid w:val="67BCC220"/>
    <w:rsid w:val="67C8E6B0"/>
    <w:rsid w:val="67C9994F"/>
    <w:rsid w:val="67C9DE95"/>
    <w:rsid w:val="67CC0CE8"/>
    <w:rsid w:val="67CC5550"/>
    <w:rsid w:val="67CDAEEF"/>
    <w:rsid w:val="67CF48B4"/>
    <w:rsid w:val="67D47965"/>
    <w:rsid w:val="67D69D44"/>
    <w:rsid w:val="67D81B09"/>
    <w:rsid w:val="67D92BC2"/>
    <w:rsid w:val="67DBB271"/>
    <w:rsid w:val="67E0C745"/>
    <w:rsid w:val="67E51556"/>
    <w:rsid w:val="67E85DCA"/>
    <w:rsid w:val="67EE152C"/>
    <w:rsid w:val="67F35426"/>
    <w:rsid w:val="67F37C77"/>
    <w:rsid w:val="67F37F8B"/>
    <w:rsid w:val="67F91DE6"/>
    <w:rsid w:val="6804FD39"/>
    <w:rsid w:val="6812F119"/>
    <w:rsid w:val="681397C6"/>
    <w:rsid w:val="6818798B"/>
    <w:rsid w:val="6819BD3B"/>
    <w:rsid w:val="681DBD4D"/>
    <w:rsid w:val="681FF309"/>
    <w:rsid w:val="6829849F"/>
    <w:rsid w:val="682AEDBB"/>
    <w:rsid w:val="682D06B2"/>
    <w:rsid w:val="683360F5"/>
    <w:rsid w:val="6833DBF8"/>
    <w:rsid w:val="68350389"/>
    <w:rsid w:val="683908BF"/>
    <w:rsid w:val="683D608A"/>
    <w:rsid w:val="683EB080"/>
    <w:rsid w:val="68485704"/>
    <w:rsid w:val="684C6D44"/>
    <w:rsid w:val="684D04D2"/>
    <w:rsid w:val="684FAAE0"/>
    <w:rsid w:val="68513F38"/>
    <w:rsid w:val="6851AEAC"/>
    <w:rsid w:val="6856FB90"/>
    <w:rsid w:val="685B6207"/>
    <w:rsid w:val="685BC0C6"/>
    <w:rsid w:val="686F5A8A"/>
    <w:rsid w:val="6872CC72"/>
    <w:rsid w:val="6879847B"/>
    <w:rsid w:val="68815705"/>
    <w:rsid w:val="6884B017"/>
    <w:rsid w:val="6884F380"/>
    <w:rsid w:val="68857539"/>
    <w:rsid w:val="6886877C"/>
    <w:rsid w:val="688AE62D"/>
    <w:rsid w:val="688B7818"/>
    <w:rsid w:val="688FDDF9"/>
    <w:rsid w:val="6895FC1D"/>
    <w:rsid w:val="6897967D"/>
    <w:rsid w:val="6898A06F"/>
    <w:rsid w:val="6898E64C"/>
    <w:rsid w:val="689E2BC5"/>
    <w:rsid w:val="68A3B67D"/>
    <w:rsid w:val="68AEE208"/>
    <w:rsid w:val="68AF5D24"/>
    <w:rsid w:val="68B17F50"/>
    <w:rsid w:val="68B59CFB"/>
    <w:rsid w:val="68B6FB30"/>
    <w:rsid w:val="68B8CB09"/>
    <w:rsid w:val="68B8F506"/>
    <w:rsid w:val="68C14B53"/>
    <w:rsid w:val="68C1E791"/>
    <w:rsid w:val="68C2C5E0"/>
    <w:rsid w:val="68C48874"/>
    <w:rsid w:val="68C4CD88"/>
    <w:rsid w:val="68C5CF0E"/>
    <w:rsid w:val="68CC091C"/>
    <w:rsid w:val="68CCC72B"/>
    <w:rsid w:val="68D0D9C1"/>
    <w:rsid w:val="68D1C5C0"/>
    <w:rsid w:val="68D2E42B"/>
    <w:rsid w:val="68D32B2C"/>
    <w:rsid w:val="68D34B3F"/>
    <w:rsid w:val="68D43D49"/>
    <w:rsid w:val="68D8E0C9"/>
    <w:rsid w:val="68DAEF60"/>
    <w:rsid w:val="68E17DD4"/>
    <w:rsid w:val="68E436FF"/>
    <w:rsid w:val="68E7861F"/>
    <w:rsid w:val="68E8753C"/>
    <w:rsid w:val="68E8AE32"/>
    <w:rsid w:val="68E9B13F"/>
    <w:rsid w:val="68EF4924"/>
    <w:rsid w:val="68FA4728"/>
    <w:rsid w:val="68FB07AB"/>
    <w:rsid w:val="6903A55E"/>
    <w:rsid w:val="690404B7"/>
    <w:rsid w:val="6904E393"/>
    <w:rsid w:val="69072D09"/>
    <w:rsid w:val="690EE32B"/>
    <w:rsid w:val="690F73B0"/>
    <w:rsid w:val="69116433"/>
    <w:rsid w:val="691184BE"/>
    <w:rsid w:val="69149877"/>
    <w:rsid w:val="6914A0CE"/>
    <w:rsid w:val="6917F4EC"/>
    <w:rsid w:val="6918CD15"/>
    <w:rsid w:val="691A4415"/>
    <w:rsid w:val="691A7CB1"/>
    <w:rsid w:val="691B559E"/>
    <w:rsid w:val="691F2A08"/>
    <w:rsid w:val="691FEC06"/>
    <w:rsid w:val="69201F0B"/>
    <w:rsid w:val="6925B24B"/>
    <w:rsid w:val="692BB7F7"/>
    <w:rsid w:val="693088F2"/>
    <w:rsid w:val="693165D4"/>
    <w:rsid w:val="6933C650"/>
    <w:rsid w:val="6938AA8D"/>
    <w:rsid w:val="6938D9C7"/>
    <w:rsid w:val="693B48BC"/>
    <w:rsid w:val="693E7C60"/>
    <w:rsid w:val="6944BCE4"/>
    <w:rsid w:val="6946B522"/>
    <w:rsid w:val="694834D6"/>
    <w:rsid w:val="694C1F65"/>
    <w:rsid w:val="694DD442"/>
    <w:rsid w:val="694ED061"/>
    <w:rsid w:val="694F0154"/>
    <w:rsid w:val="69532007"/>
    <w:rsid w:val="6955A9DC"/>
    <w:rsid w:val="69589281"/>
    <w:rsid w:val="69589CC0"/>
    <w:rsid w:val="695B1014"/>
    <w:rsid w:val="695BF7F2"/>
    <w:rsid w:val="6960604B"/>
    <w:rsid w:val="69621E60"/>
    <w:rsid w:val="69692690"/>
    <w:rsid w:val="697391EE"/>
    <w:rsid w:val="69750633"/>
    <w:rsid w:val="69762109"/>
    <w:rsid w:val="6978EC0C"/>
    <w:rsid w:val="697BF769"/>
    <w:rsid w:val="697E9EF5"/>
    <w:rsid w:val="697F92B8"/>
    <w:rsid w:val="698706B1"/>
    <w:rsid w:val="698A1F22"/>
    <w:rsid w:val="698B0089"/>
    <w:rsid w:val="69902C68"/>
    <w:rsid w:val="6994822F"/>
    <w:rsid w:val="6996C374"/>
    <w:rsid w:val="69990F4E"/>
    <w:rsid w:val="69996529"/>
    <w:rsid w:val="6999FD26"/>
    <w:rsid w:val="699D511A"/>
    <w:rsid w:val="699F2A27"/>
    <w:rsid w:val="69A0C08C"/>
    <w:rsid w:val="69A32F4F"/>
    <w:rsid w:val="69ABA849"/>
    <w:rsid w:val="69B11E1B"/>
    <w:rsid w:val="69B25370"/>
    <w:rsid w:val="69B657A2"/>
    <w:rsid w:val="69B7C53C"/>
    <w:rsid w:val="69B89463"/>
    <w:rsid w:val="69BAE62A"/>
    <w:rsid w:val="69BCF244"/>
    <w:rsid w:val="69C113AA"/>
    <w:rsid w:val="69C1B959"/>
    <w:rsid w:val="69C24AF6"/>
    <w:rsid w:val="69C45B9B"/>
    <w:rsid w:val="69C5E956"/>
    <w:rsid w:val="69C80BCA"/>
    <w:rsid w:val="69CA825D"/>
    <w:rsid w:val="69CC783D"/>
    <w:rsid w:val="69D4ACFD"/>
    <w:rsid w:val="69D68FD7"/>
    <w:rsid w:val="69DA80E1"/>
    <w:rsid w:val="69DCD79D"/>
    <w:rsid w:val="69DEB57A"/>
    <w:rsid w:val="69EDC254"/>
    <w:rsid w:val="69EDD409"/>
    <w:rsid w:val="69F2F765"/>
    <w:rsid w:val="69FF850F"/>
    <w:rsid w:val="69FFEC57"/>
    <w:rsid w:val="6A02D6BB"/>
    <w:rsid w:val="6A03E8E8"/>
    <w:rsid w:val="6A07CBE6"/>
    <w:rsid w:val="6A0B5685"/>
    <w:rsid w:val="6A0CB331"/>
    <w:rsid w:val="6A0DFF95"/>
    <w:rsid w:val="6A166019"/>
    <w:rsid w:val="6A20B498"/>
    <w:rsid w:val="6A20D258"/>
    <w:rsid w:val="6A213891"/>
    <w:rsid w:val="6A252446"/>
    <w:rsid w:val="6A2EBF9D"/>
    <w:rsid w:val="6A33A2FD"/>
    <w:rsid w:val="6A34A9D2"/>
    <w:rsid w:val="6A34DF37"/>
    <w:rsid w:val="6A385CB6"/>
    <w:rsid w:val="6A38AD90"/>
    <w:rsid w:val="6A39A9AF"/>
    <w:rsid w:val="6A3B7571"/>
    <w:rsid w:val="6A3E2C23"/>
    <w:rsid w:val="6A412AFC"/>
    <w:rsid w:val="6A41339C"/>
    <w:rsid w:val="6A46BA83"/>
    <w:rsid w:val="6A49DB74"/>
    <w:rsid w:val="6A4E21DF"/>
    <w:rsid w:val="6A50C24A"/>
    <w:rsid w:val="6A50D9F0"/>
    <w:rsid w:val="6A535BC6"/>
    <w:rsid w:val="6A567A08"/>
    <w:rsid w:val="6A5BE3CF"/>
    <w:rsid w:val="6A5C0FC9"/>
    <w:rsid w:val="6A67DCDF"/>
    <w:rsid w:val="6A71DEC3"/>
    <w:rsid w:val="6A7B7970"/>
    <w:rsid w:val="6A7D5BDF"/>
    <w:rsid w:val="6A80C1FE"/>
    <w:rsid w:val="6A82ECE8"/>
    <w:rsid w:val="6A87EACD"/>
    <w:rsid w:val="6A892726"/>
    <w:rsid w:val="6A932E1A"/>
    <w:rsid w:val="6A94A1CD"/>
    <w:rsid w:val="6A9BD8E5"/>
    <w:rsid w:val="6A9C1545"/>
    <w:rsid w:val="6A9DA287"/>
    <w:rsid w:val="6A9EB6D3"/>
    <w:rsid w:val="6A9ED6E6"/>
    <w:rsid w:val="6A9EF377"/>
    <w:rsid w:val="6AA73B0F"/>
    <w:rsid w:val="6AA85A4F"/>
    <w:rsid w:val="6AAD801D"/>
    <w:rsid w:val="6AAF69DD"/>
    <w:rsid w:val="6AAFC685"/>
    <w:rsid w:val="6AB446F6"/>
    <w:rsid w:val="6AB6F4A4"/>
    <w:rsid w:val="6ABC0257"/>
    <w:rsid w:val="6ABC46E3"/>
    <w:rsid w:val="6ABE55B8"/>
    <w:rsid w:val="6ABEF647"/>
    <w:rsid w:val="6ABF7860"/>
    <w:rsid w:val="6AC1374F"/>
    <w:rsid w:val="6AC51490"/>
    <w:rsid w:val="6AC6B1AA"/>
    <w:rsid w:val="6ACC1D81"/>
    <w:rsid w:val="6ACC6420"/>
    <w:rsid w:val="6AD0C570"/>
    <w:rsid w:val="6AD42E95"/>
    <w:rsid w:val="6AD5A3EC"/>
    <w:rsid w:val="6AE18964"/>
    <w:rsid w:val="6AE1C538"/>
    <w:rsid w:val="6AE1CF84"/>
    <w:rsid w:val="6AE308EB"/>
    <w:rsid w:val="6AE44D32"/>
    <w:rsid w:val="6AE47173"/>
    <w:rsid w:val="6AEC9662"/>
    <w:rsid w:val="6AEE0FF1"/>
    <w:rsid w:val="6AEFD176"/>
    <w:rsid w:val="6AF5DEE3"/>
    <w:rsid w:val="6AF783EC"/>
    <w:rsid w:val="6AFC9367"/>
    <w:rsid w:val="6AFCD959"/>
    <w:rsid w:val="6AFE3D87"/>
    <w:rsid w:val="6B015124"/>
    <w:rsid w:val="6B0153F9"/>
    <w:rsid w:val="6B03EB61"/>
    <w:rsid w:val="6B0DF956"/>
    <w:rsid w:val="6B129839"/>
    <w:rsid w:val="6B15BE10"/>
    <w:rsid w:val="6B1A7981"/>
    <w:rsid w:val="6B1B3E47"/>
    <w:rsid w:val="6B1EB346"/>
    <w:rsid w:val="6B2015F0"/>
    <w:rsid w:val="6B20AF76"/>
    <w:rsid w:val="6B2E4738"/>
    <w:rsid w:val="6B35545D"/>
    <w:rsid w:val="6B3895C0"/>
    <w:rsid w:val="6B3E79C0"/>
    <w:rsid w:val="6B3F11FD"/>
    <w:rsid w:val="6B424FD9"/>
    <w:rsid w:val="6B428242"/>
    <w:rsid w:val="6B45EB8E"/>
    <w:rsid w:val="6B4638D5"/>
    <w:rsid w:val="6B48BD71"/>
    <w:rsid w:val="6B49B0F6"/>
    <w:rsid w:val="6B4EA250"/>
    <w:rsid w:val="6B4EF579"/>
    <w:rsid w:val="6B540E47"/>
    <w:rsid w:val="6B570C15"/>
    <w:rsid w:val="6B5B216C"/>
    <w:rsid w:val="6B5BF135"/>
    <w:rsid w:val="6B5E7C5E"/>
    <w:rsid w:val="6B5EC5BC"/>
    <w:rsid w:val="6B62BBC7"/>
    <w:rsid w:val="6B63C933"/>
    <w:rsid w:val="6B65878E"/>
    <w:rsid w:val="6B68C647"/>
    <w:rsid w:val="6B69227E"/>
    <w:rsid w:val="6B694989"/>
    <w:rsid w:val="6B6A9F43"/>
    <w:rsid w:val="6B72A699"/>
    <w:rsid w:val="6B7B3882"/>
    <w:rsid w:val="6B7EF263"/>
    <w:rsid w:val="6B7FF5CA"/>
    <w:rsid w:val="6B821A68"/>
    <w:rsid w:val="6B908839"/>
    <w:rsid w:val="6B97B9A0"/>
    <w:rsid w:val="6B9A12F6"/>
    <w:rsid w:val="6BAA216D"/>
    <w:rsid w:val="6BB2C5A4"/>
    <w:rsid w:val="6BB484CE"/>
    <w:rsid w:val="6BBB19AF"/>
    <w:rsid w:val="6BBEBB1E"/>
    <w:rsid w:val="6BD7A2C4"/>
    <w:rsid w:val="6BD9CB4B"/>
    <w:rsid w:val="6BE09129"/>
    <w:rsid w:val="6BE2D46F"/>
    <w:rsid w:val="6BEC19C4"/>
    <w:rsid w:val="6BEDD8AD"/>
    <w:rsid w:val="6BEDE076"/>
    <w:rsid w:val="6BF17CB4"/>
    <w:rsid w:val="6BF3E183"/>
    <w:rsid w:val="6BF789B5"/>
    <w:rsid w:val="6BFE826D"/>
    <w:rsid w:val="6C076045"/>
    <w:rsid w:val="6C08EF1D"/>
    <w:rsid w:val="6C0B5ABF"/>
    <w:rsid w:val="6C0DAC79"/>
    <w:rsid w:val="6C0E6507"/>
    <w:rsid w:val="6C0F7371"/>
    <w:rsid w:val="6C1065A4"/>
    <w:rsid w:val="6C1300C5"/>
    <w:rsid w:val="6C1A2C28"/>
    <w:rsid w:val="6C1C1E62"/>
    <w:rsid w:val="6C225B2C"/>
    <w:rsid w:val="6C2D462E"/>
    <w:rsid w:val="6C2D87E3"/>
    <w:rsid w:val="6C30AA64"/>
    <w:rsid w:val="6C3584A7"/>
    <w:rsid w:val="6C398801"/>
    <w:rsid w:val="6C3EB28D"/>
    <w:rsid w:val="6C400B80"/>
    <w:rsid w:val="6C40F213"/>
    <w:rsid w:val="6C43DF53"/>
    <w:rsid w:val="6C4DD78A"/>
    <w:rsid w:val="6C514A20"/>
    <w:rsid w:val="6C535ACE"/>
    <w:rsid w:val="6C551A2A"/>
    <w:rsid w:val="6C5DF3D5"/>
    <w:rsid w:val="6C6043D6"/>
    <w:rsid w:val="6C612F61"/>
    <w:rsid w:val="6C6352D4"/>
    <w:rsid w:val="6C687028"/>
    <w:rsid w:val="6C69AE75"/>
    <w:rsid w:val="6C6C1AF4"/>
    <w:rsid w:val="6C6E1E41"/>
    <w:rsid w:val="6C6EE09C"/>
    <w:rsid w:val="6C735859"/>
    <w:rsid w:val="6C760D34"/>
    <w:rsid w:val="6C78D3D2"/>
    <w:rsid w:val="6C79C14D"/>
    <w:rsid w:val="6C7A6568"/>
    <w:rsid w:val="6C7BB412"/>
    <w:rsid w:val="6C7DBC04"/>
    <w:rsid w:val="6C8087CA"/>
    <w:rsid w:val="6C809E5E"/>
    <w:rsid w:val="6C80CC5E"/>
    <w:rsid w:val="6C810211"/>
    <w:rsid w:val="6C871EE0"/>
    <w:rsid w:val="6C8859A6"/>
    <w:rsid w:val="6C8A4061"/>
    <w:rsid w:val="6C8E2A57"/>
    <w:rsid w:val="6C92C108"/>
    <w:rsid w:val="6C93384B"/>
    <w:rsid w:val="6C947961"/>
    <w:rsid w:val="6C9CD782"/>
    <w:rsid w:val="6C9F6BDB"/>
    <w:rsid w:val="6CA34797"/>
    <w:rsid w:val="6CA61F67"/>
    <w:rsid w:val="6CAD1A3E"/>
    <w:rsid w:val="6CAEF608"/>
    <w:rsid w:val="6CB3682D"/>
    <w:rsid w:val="6CBF6229"/>
    <w:rsid w:val="6CBF68CA"/>
    <w:rsid w:val="6CC48662"/>
    <w:rsid w:val="6CC744C5"/>
    <w:rsid w:val="6CCEFD06"/>
    <w:rsid w:val="6CD18112"/>
    <w:rsid w:val="6CD30FC6"/>
    <w:rsid w:val="6CD807A8"/>
    <w:rsid w:val="6CDC40C6"/>
    <w:rsid w:val="6CDF5E47"/>
    <w:rsid w:val="6CDFC843"/>
    <w:rsid w:val="6CE09828"/>
    <w:rsid w:val="6CE47780"/>
    <w:rsid w:val="6CE90D2C"/>
    <w:rsid w:val="6CE945D9"/>
    <w:rsid w:val="6CEB64C3"/>
    <w:rsid w:val="6CF3DA47"/>
    <w:rsid w:val="6CFAF5D3"/>
    <w:rsid w:val="6CFB599C"/>
    <w:rsid w:val="6CFF3609"/>
    <w:rsid w:val="6D049958"/>
    <w:rsid w:val="6D07CDAC"/>
    <w:rsid w:val="6D08B763"/>
    <w:rsid w:val="6D0E3099"/>
    <w:rsid w:val="6D0E7753"/>
    <w:rsid w:val="6D0EF6C8"/>
    <w:rsid w:val="6D0F5727"/>
    <w:rsid w:val="6D117D62"/>
    <w:rsid w:val="6D11D136"/>
    <w:rsid w:val="6D124A4F"/>
    <w:rsid w:val="6D134B9C"/>
    <w:rsid w:val="6D17E26E"/>
    <w:rsid w:val="6D1A4302"/>
    <w:rsid w:val="6D1C568D"/>
    <w:rsid w:val="6D22C3C9"/>
    <w:rsid w:val="6D2317A0"/>
    <w:rsid w:val="6D28A20D"/>
    <w:rsid w:val="6D2C5867"/>
    <w:rsid w:val="6D2C82CD"/>
    <w:rsid w:val="6D2D72DE"/>
    <w:rsid w:val="6D2E0408"/>
    <w:rsid w:val="6D2E9E61"/>
    <w:rsid w:val="6D2FCE60"/>
    <w:rsid w:val="6D304A25"/>
    <w:rsid w:val="6D370D75"/>
    <w:rsid w:val="6D390D57"/>
    <w:rsid w:val="6D396491"/>
    <w:rsid w:val="6D3E1E39"/>
    <w:rsid w:val="6D3E206A"/>
    <w:rsid w:val="6D3E89B5"/>
    <w:rsid w:val="6D4102FC"/>
    <w:rsid w:val="6D4A5BA5"/>
    <w:rsid w:val="6D4ADC21"/>
    <w:rsid w:val="6D4F4F95"/>
    <w:rsid w:val="6D5092C2"/>
    <w:rsid w:val="6D53DCCB"/>
    <w:rsid w:val="6D5A9B32"/>
    <w:rsid w:val="6D5C600B"/>
    <w:rsid w:val="6D61515C"/>
    <w:rsid w:val="6D6174CD"/>
    <w:rsid w:val="6D6181A8"/>
    <w:rsid w:val="6D653EB6"/>
    <w:rsid w:val="6D6686F3"/>
    <w:rsid w:val="6D6CCFBA"/>
    <w:rsid w:val="6D736388"/>
    <w:rsid w:val="6D7DCDF0"/>
    <w:rsid w:val="6D7EC1BD"/>
    <w:rsid w:val="6D81F4FB"/>
    <w:rsid w:val="6D842075"/>
    <w:rsid w:val="6D84B5B4"/>
    <w:rsid w:val="6D88AF5E"/>
    <w:rsid w:val="6D8CFC66"/>
    <w:rsid w:val="6D8D3A81"/>
    <w:rsid w:val="6D9B0422"/>
    <w:rsid w:val="6D9B7EF4"/>
    <w:rsid w:val="6D9E597E"/>
    <w:rsid w:val="6D9F8B49"/>
    <w:rsid w:val="6DA458D1"/>
    <w:rsid w:val="6DA5F0B6"/>
    <w:rsid w:val="6DAB778A"/>
    <w:rsid w:val="6DAD7D04"/>
    <w:rsid w:val="6DB58A63"/>
    <w:rsid w:val="6DB64DB9"/>
    <w:rsid w:val="6DBCF69C"/>
    <w:rsid w:val="6DCB8D96"/>
    <w:rsid w:val="6DD59A96"/>
    <w:rsid w:val="6DD8B96F"/>
    <w:rsid w:val="6DDD8B9A"/>
    <w:rsid w:val="6DE99232"/>
    <w:rsid w:val="6DEAF31F"/>
    <w:rsid w:val="6DEBCB27"/>
    <w:rsid w:val="6DEEC077"/>
    <w:rsid w:val="6DF31A15"/>
    <w:rsid w:val="6DF3A025"/>
    <w:rsid w:val="6DF3A25D"/>
    <w:rsid w:val="6DF4679D"/>
    <w:rsid w:val="6DFA3532"/>
    <w:rsid w:val="6DFC929A"/>
    <w:rsid w:val="6DFFA85C"/>
    <w:rsid w:val="6E01A8ED"/>
    <w:rsid w:val="6E02D1BE"/>
    <w:rsid w:val="6E032FCE"/>
    <w:rsid w:val="6E0493ED"/>
    <w:rsid w:val="6E093EEC"/>
    <w:rsid w:val="6E0D6893"/>
    <w:rsid w:val="6E0FC36D"/>
    <w:rsid w:val="6E14FB59"/>
    <w:rsid w:val="6E157FA0"/>
    <w:rsid w:val="6E1B70BE"/>
    <w:rsid w:val="6E1C582B"/>
    <w:rsid w:val="6E244DEB"/>
    <w:rsid w:val="6E28E8DE"/>
    <w:rsid w:val="6E358F83"/>
    <w:rsid w:val="6E36402F"/>
    <w:rsid w:val="6E398648"/>
    <w:rsid w:val="6E3AA021"/>
    <w:rsid w:val="6E3BE42D"/>
    <w:rsid w:val="6E3D7AA4"/>
    <w:rsid w:val="6E3DA1A6"/>
    <w:rsid w:val="6E3E24D0"/>
    <w:rsid w:val="6E3FCB0A"/>
    <w:rsid w:val="6E408693"/>
    <w:rsid w:val="6E4177B0"/>
    <w:rsid w:val="6E4261DE"/>
    <w:rsid w:val="6E449DF9"/>
    <w:rsid w:val="6E471B0C"/>
    <w:rsid w:val="6E4B8075"/>
    <w:rsid w:val="6E4FBF26"/>
    <w:rsid w:val="6E51E9D0"/>
    <w:rsid w:val="6E5206B9"/>
    <w:rsid w:val="6E53DB0B"/>
    <w:rsid w:val="6E57882A"/>
    <w:rsid w:val="6E58938D"/>
    <w:rsid w:val="6E5DE149"/>
    <w:rsid w:val="6E64AD63"/>
    <w:rsid w:val="6E658247"/>
    <w:rsid w:val="6E6A2787"/>
    <w:rsid w:val="6E6A4882"/>
    <w:rsid w:val="6E6B77B9"/>
    <w:rsid w:val="6E6C2252"/>
    <w:rsid w:val="6E6DE3DE"/>
    <w:rsid w:val="6E6ECEA7"/>
    <w:rsid w:val="6E6EE027"/>
    <w:rsid w:val="6E727202"/>
    <w:rsid w:val="6E7FED72"/>
    <w:rsid w:val="6E80B43F"/>
    <w:rsid w:val="6E81F5B4"/>
    <w:rsid w:val="6E829F78"/>
    <w:rsid w:val="6E850C4D"/>
    <w:rsid w:val="6E882C0F"/>
    <w:rsid w:val="6E93F062"/>
    <w:rsid w:val="6E973642"/>
    <w:rsid w:val="6E9841D8"/>
    <w:rsid w:val="6E9C2023"/>
    <w:rsid w:val="6EA03E35"/>
    <w:rsid w:val="6EA0AB4F"/>
    <w:rsid w:val="6EA6C73B"/>
    <w:rsid w:val="6EA7D6C4"/>
    <w:rsid w:val="6EA97736"/>
    <w:rsid w:val="6EAAD045"/>
    <w:rsid w:val="6EAB5CE2"/>
    <w:rsid w:val="6EADA8EB"/>
    <w:rsid w:val="6EB8339E"/>
    <w:rsid w:val="6EB94E2B"/>
    <w:rsid w:val="6EBA103A"/>
    <w:rsid w:val="6EBF0D80"/>
    <w:rsid w:val="6EBFBE61"/>
    <w:rsid w:val="6EC4E461"/>
    <w:rsid w:val="6EC63B3C"/>
    <w:rsid w:val="6EC821F9"/>
    <w:rsid w:val="6EC94C58"/>
    <w:rsid w:val="6ECCDEE5"/>
    <w:rsid w:val="6ECE6FBF"/>
    <w:rsid w:val="6ED165B9"/>
    <w:rsid w:val="6ED21B30"/>
    <w:rsid w:val="6ED2DC9D"/>
    <w:rsid w:val="6ED3B5DD"/>
    <w:rsid w:val="6ED50134"/>
    <w:rsid w:val="6EDD1DE9"/>
    <w:rsid w:val="6EE09B51"/>
    <w:rsid w:val="6EE20DF6"/>
    <w:rsid w:val="6EEA429B"/>
    <w:rsid w:val="6EEC1C15"/>
    <w:rsid w:val="6EEC2590"/>
    <w:rsid w:val="6EEF2EFF"/>
    <w:rsid w:val="6EF04805"/>
    <w:rsid w:val="6EF47113"/>
    <w:rsid w:val="6EF50261"/>
    <w:rsid w:val="6EF8520E"/>
    <w:rsid w:val="6EF8EB9E"/>
    <w:rsid w:val="6F0058F7"/>
    <w:rsid w:val="6F00CC4C"/>
    <w:rsid w:val="6F00D10A"/>
    <w:rsid w:val="6F07B6CD"/>
    <w:rsid w:val="6F0CA3A0"/>
    <w:rsid w:val="6F0D77E1"/>
    <w:rsid w:val="6F1E23D3"/>
    <w:rsid w:val="6F262C4E"/>
    <w:rsid w:val="6F28A450"/>
    <w:rsid w:val="6F321885"/>
    <w:rsid w:val="6F3710CC"/>
    <w:rsid w:val="6F38B435"/>
    <w:rsid w:val="6F38F8C6"/>
    <w:rsid w:val="6F3BA5DC"/>
    <w:rsid w:val="6F410744"/>
    <w:rsid w:val="6F4338CB"/>
    <w:rsid w:val="6F443C3D"/>
    <w:rsid w:val="6F481FA9"/>
    <w:rsid w:val="6F48E59C"/>
    <w:rsid w:val="6F4C308F"/>
    <w:rsid w:val="6F4D092D"/>
    <w:rsid w:val="6F4D16CE"/>
    <w:rsid w:val="6F4EEA93"/>
    <w:rsid w:val="6F543A05"/>
    <w:rsid w:val="6F57C5B6"/>
    <w:rsid w:val="6F58FB67"/>
    <w:rsid w:val="6F5BEC4E"/>
    <w:rsid w:val="6F5C09A4"/>
    <w:rsid w:val="6F64F022"/>
    <w:rsid w:val="6F650544"/>
    <w:rsid w:val="6F6A5C72"/>
    <w:rsid w:val="6F6DCB21"/>
    <w:rsid w:val="6F6FC523"/>
    <w:rsid w:val="6F7695D8"/>
    <w:rsid w:val="6F797968"/>
    <w:rsid w:val="6F7C6F17"/>
    <w:rsid w:val="6F7C7B1C"/>
    <w:rsid w:val="6F7CC12E"/>
    <w:rsid w:val="6F7D6884"/>
    <w:rsid w:val="6F7E0BF9"/>
    <w:rsid w:val="6F83C422"/>
    <w:rsid w:val="6F8B950A"/>
    <w:rsid w:val="6F8C27C3"/>
    <w:rsid w:val="6F8D3EAC"/>
    <w:rsid w:val="6F8D99C8"/>
    <w:rsid w:val="6F8F5F4D"/>
    <w:rsid w:val="6F941960"/>
    <w:rsid w:val="6F9828E9"/>
    <w:rsid w:val="6FA79427"/>
    <w:rsid w:val="6FA99CC0"/>
    <w:rsid w:val="6FB1B81E"/>
    <w:rsid w:val="6FB2332D"/>
    <w:rsid w:val="6FB7D8A3"/>
    <w:rsid w:val="6FBB5F29"/>
    <w:rsid w:val="6FBE2B67"/>
    <w:rsid w:val="6FC113E4"/>
    <w:rsid w:val="6FC28E56"/>
    <w:rsid w:val="6FCC89CD"/>
    <w:rsid w:val="6FD20CE8"/>
    <w:rsid w:val="6FD4532A"/>
    <w:rsid w:val="6FD5F2DC"/>
    <w:rsid w:val="6FD7F684"/>
    <w:rsid w:val="6FD9B70E"/>
    <w:rsid w:val="6FDA0FB7"/>
    <w:rsid w:val="6FDC086B"/>
    <w:rsid w:val="6FDD3EDC"/>
    <w:rsid w:val="6FDE9F08"/>
    <w:rsid w:val="6FE010E1"/>
    <w:rsid w:val="6FE1A238"/>
    <w:rsid w:val="6FE34E37"/>
    <w:rsid w:val="6FE95B56"/>
    <w:rsid w:val="6FE98C66"/>
    <w:rsid w:val="6FE9A94A"/>
    <w:rsid w:val="6FEE04A9"/>
    <w:rsid w:val="6FEFE2C4"/>
    <w:rsid w:val="6FF54F21"/>
    <w:rsid w:val="6FF64C1D"/>
    <w:rsid w:val="6FF68380"/>
    <w:rsid w:val="6FFF48DF"/>
    <w:rsid w:val="7000E83B"/>
    <w:rsid w:val="700128BB"/>
    <w:rsid w:val="7001D107"/>
    <w:rsid w:val="700C6363"/>
    <w:rsid w:val="700D31A5"/>
    <w:rsid w:val="700F4197"/>
    <w:rsid w:val="700F569E"/>
    <w:rsid w:val="7010EEC4"/>
    <w:rsid w:val="70112C50"/>
    <w:rsid w:val="701C5722"/>
    <w:rsid w:val="7025EBC5"/>
    <w:rsid w:val="70261A17"/>
    <w:rsid w:val="70268D30"/>
    <w:rsid w:val="70278841"/>
    <w:rsid w:val="702B8A23"/>
    <w:rsid w:val="7033A654"/>
    <w:rsid w:val="70351963"/>
    <w:rsid w:val="7036C73C"/>
    <w:rsid w:val="703917FD"/>
    <w:rsid w:val="703E3ADE"/>
    <w:rsid w:val="703F0658"/>
    <w:rsid w:val="7040D41D"/>
    <w:rsid w:val="70461CB5"/>
    <w:rsid w:val="7046AA9F"/>
    <w:rsid w:val="7046F238"/>
    <w:rsid w:val="704B75C9"/>
    <w:rsid w:val="704D0881"/>
    <w:rsid w:val="70558B8B"/>
    <w:rsid w:val="7055B86F"/>
    <w:rsid w:val="70593422"/>
    <w:rsid w:val="705FA1A3"/>
    <w:rsid w:val="70601AED"/>
    <w:rsid w:val="706398BD"/>
    <w:rsid w:val="7066452F"/>
    <w:rsid w:val="7067E9D8"/>
    <w:rsid w:val="706BDF59"/>
    <w:rsid w:val="706CF6B5"/>
    <w:rsid w:val="706FEE69"/>
    <w:rsid w:val="7070545F"/>
    <w:rsid w:val="70736079"/>
    <w:rsid w:val="7075209D"/>
    <w:rsid w:val="70788533"/>
    <w:rsid w:val="70858797"/>
    <w:rsid w:val="7087EC76"/>
    <w:rsid w:val="7091861A"/>
    <w:rsid w:val="7093492B"/>
    <w:rsid w:val="7095CFC8"/>
    <w:rsid w:val="7095F812"/>
    <w:rsid w:val="709B931C"/>
    <w:rsid w:val="709D8FF0"/>
    <w:rsid w:val="709F05CB"/>
    <w:rsid w:val="709FD014"/>
    <w:rsid w:val="70A2B78A"/>
    <w:rsid w:val="70A50FDC"/>
    <w:rsid w:val="70A5C745"/>
    <w:rsid w:val="70AA239B"/>
    <w:rsid w:val="70AAAFFC"/>
    <w:rsid w:val="70AB3708"/>
    <w:rsid w:val="70AC1580"/>
    <w:rsid w:val="70AE143F"/>
    <w:rsid w:val="70AE903E"/>
    <w:rsid w:val="70B738FC"/>
    <w:rsid w:val="70BA55A3"/>
    <w:rsid w:val="70BC05A4"/>
    <w:rsid w:val="70BDD093"/>
    <w:rsid w:val="70BFC5B1"/>
    <w:rsid w:val="70C67EDE"/>
    <w:rsid w:val="70C91AF2"/>
    <w:rsid w:val="70CA445B"/>
    <w:rsid w:val="70D6CB94"/>
    <w:rsid w:val="70E11163"/>
    <w:rsid w:val="70E8CC64"/>
    <w:rsid w:val="70EF1532"/>
    <w:rsid w:val="70EF32B0"/>
    <w:rsid w:val="70F0B5A6"/>
    <w:rsid w:val="70F27FAD"/>
    <w:rsid w:val="70F3D66F"/>
    <w:rsid w:val="70F42976"/>
    <w:rsid w:val="71001C93"/>
    <w:rsid w:val="71009AE8"/>
    <w:rsid w:val="7104776C"/>
    <w:rsid w:val="710501B2"/>
    <w:rsid w:val="71059074"/>
    <w:rsid w:val="710BA206"/>
    <w:rsid w:val="710DCD32"/>
    <w:rsid w:val="710F95F2"/>
    <w:rsid w:val="71105290"/>
    <w:rsid w:val="7116E8AD"/>
    <w:rsid w:val="7119BDFA"/>
    <w:rsid w:val="711C2A9B"/>
    <w:rsid w:val="71202663"/>
    <w:rsid w:val="71215B30"/>
    <w:rsid w:val="7121B36B"/>
    <w:rsid w:val="7124AD8F"/>
    <w:rsid w:val="712B2488"/>
    <w:rsid w:val="71328244"/>
    <w:rsid w:val="7135A630"/>
    <w:rsid w:val="713761CD"/>
    <w:rsid w:val="71459AF9"/>
    <w:rsid w:val="7146ACD0"/>
    <w:rsid w:val="7147FC69"/>
    <w:rsid w:val="715C12C3"/>
    <w:rsid w:val="715C81EF"/>
    <w:rsid w:val="71689B85"/>
    <w:rsid w:val="7169D2D9"/>
    <w:rsid w:val="716A04CB"/>
    <w:rsid w:val="717013FC"/>
    <w:rsid w:val="71709BB0"/>
    <w:rsid w:val="71785F55"/>
    <w:rsid w:val="7179B72B"/>
    <w:rsid w:val="717E1A98"/>
    <w:rsid w:val="717F0D9E"/>
    <w:rsid w:val="717F1E98"/>
    <w:rsid w:val="718175E4"/>
    <w:rsid w:val="7182E753"/>
    <w:rsid w:val="7183CEC8"/>
    <w:rsid w:val="71870874"/>
    <w:rsid w:val="7188A61A"/>
    <w:rsid w:val="7189B0DA"/>
    <w:rsid w:val="718AB04D"/>
    <w:rsid w:val="719168E5"/>
    <w:rsid w:val="71925424"/>
    <w:rsid w:val="7193C50A"/>
    <w:rsid w:val="719741BD"/>
    <w:rsid w:val="719CC43D"/>
    <w:rsid w:val="719CFD7D"/>
    <w:rsid w:val="719E2306"/>
    <w:rsid w:val="719F15E3"/>
    <w:rsid w:val="71A4CD82"/>
    <w:rsid w:val="71A603B1"/>
    <w:rsid w:val="71A680E9"/>
    <w:rsid w:val="71A689F9"/>
    <w:rsid w:val="71A858F8"/>
    <w:rsid w:val="71AC7090"/>
    <w:rsid w:val="71AEB763"/>
    <w:rsid w:val="71AEF945"/>
    <w:rsid w:val="71AFC3D4"/>
    <w:rsid w:val="71B4E476"/>
    <w:rsid w:val="71B54AF0"/>
    <w:rsid w:val="71B945B2"/>
    <w:rsid w:val="71BB908C"/>
    <w:rsid w:val="71C24F61"/>
    <w:rsid w:val="71C7387F"/>
    <w:rsid w:val="71C983A4"/>
    <w:rsid w:val="71C9C1F7"/>
    <w:rsid w:val="71CF71B9"/>
    <w:rsid w:val="71CF83CB"/>
    <w:rsid w:val="71D168E2"/>
    <w:rsid w:val="71D51B8C"/>
    <w:rsid w:val="71DB0695"/>
    <w:rsid w:val="71DB12D5"/>
    <w:rsid w:val="71DDF305"/>
    <w:rsid w:val="71E4AA74"/>
    <w:rsid w:val="71E78A38"/>
    <w:rsid w:val="71EA962B"/>
    <w:rsid w:val="71ECB6C0"/>
    <w:rsid w:val="71EDA5C2"/>
    <w:rsid w:val="71F3F526"/>
    <w:rsid w:val="71F5230D"/>
    <w:rsid w:val="71F56A74"/>
    <w:rsid w:val="71F64AFB"/>
    <w:rsid w:val="72000729"/>
    <w:rsid w:val="7202C36E"/>
    <w:rsid w:val="7203BA39"/>
    <w:rsid w:val="72077C42"/>
    <w:rsid w:val="720C5B68"/>
    <w:rsid w:val="720CEBB0"/>
    <w:rsid w:val="720FC802"/>
    <w:rsid w:val="7217C516"/>
    <w:rsid w:val="721F034F"/>
    <w:rsid w:val="721F2B6B"/>
    <w:rsid w:val="722190C8"/>
    <w:rsid w:val="722376E7"/>
    <w:rsid w:val="7226604A"/>
    <w:rsid w:val="722704EC"/>
    <w:rsid w:val="7227D8B2"/>
    <w:rsid w:val="7228B521"/>
    <w:rsid w:val="7229E4A8"/>
    <w:rsid w:val="722D91F5"/>
    <w:rsid w:val="7231C873"/>
    <w:rsid w:val="7234BA3E"/>
    <w:rsid w:val="7237333E"/>
    <w:rsid w:val="7238893D"/>
    <w:rsid w:val="723FAD97"/>
    <w:rsid w:val="7243D71F"/>
    <w:rsid w:val="725B21F3"/>
    <w:rsid w:val="7262DAFE"/>
    <w:rsid w:val="726DE83E"/>
    <w:rsid w:val="726F2702"/>
    <w:rsid w:val="7278AE1A"/>
    <w:rsid w:val="727B9FD7"/>
    <w:rsid w:val="7286A1ED"/>
    <w:rsid w:val="7287EB5B"/>
    <w:rsid w:val="728F6566"/>
    <w:rsid w:val="7290C2C7"/>
    <w:rsid w:val="7291151E"/>
    <w:rsid w:val="729302DC"/>
    <w:rsid w:val="7298F139"/>
    <w:rsid w:val="729A020A"/>
    <w:rsid w:val="72A3EF2C"/>
    <w:rsid w:val="72A6B733"/>
    <w:rsid w:val="72A7283C"/>
    <w:rsid w:val="72A99D93"/>
    <w:rsid w:val="72AAC447"/>
    <w:rsid w:val="72ACBED1"/>
    <w:rsid w:val="72B21D07"/>
    <w:rsid w:val="72B266D9"/>
    <w:rsid w:val="72B29CEF"/>
    <w:rsid w:val="72B46DEE"/>
    <w:rsid w:val="72B76F60"/>
    <w:rsid w:val="72BA63FA"/>
    <w:rsid w:val="72BA641F"/>
    <w:rsid w:val="72BBBC02"/>
    <w:rsid w:val="72BC2305"/>
    <w:rsid w:val="72C64477"/>
    <w:rsid w:val="72C6C535"/>
    <w:rsid w:val="72C8B5D5"/>
    <w:rsid w:val="72D81D3D"/>
    <w:rsid w:val="72D83529"/>
    <w:rsid w:val="72EA788D"/>
    <w:rsid w:val="72ECF885"/>
    <w:rsid w:val="72FA499B"/>
    <w:rsid w:val="72FFD360"/>
    <w:rsid w:val="73031E29"/>
    <w:rsid w:val="7308DD09"/>
    <w:rsid w:val="730AF400"/>
    <w:rsid w:val="730CA002"/>
    <w:rsid w:val="730E9625"/>
    <w:rsid w:val="73109B8E"/>
    <w:rsid w:val="73128506"/>
    <w:rsid w:val="731C9E54"/>
    <w:rsid w:val="731EEB0B"/>
    <w:rsid w:val="731EF48F"/>
    <w:rsid w:val="7324FF52"/>
    <w:rsid w:val="7325F88D"/>
    <w:rsid w:val="73286F47"/>
    <w:rsid w:val="732CDCB8"/>
    <w:rsid w:val="732D8284"/>
    <w:rsid w:val="732F5210"/>
    <w:rsid w:val="7330B1A2"/>
    <w:rsid w:val="7332CAEF"/>
    <w:rsid w:val="7334F30C"/>
    <w:rsid w:val="7336EE7E"/>
    <w:rsid w:val="733A7467"/>
    <w:rsid w:val="733D77AB"/>
    <w:rsid w:val="73408284"/>
    <w:rsid w:val="73408BF1"/>
    <w:rsid w:val="7340C1EB"/>
    <w:rsid w:val="7346006D"/>
    <w:rsid w:val="7346FA64"/>
    <w:rsid w:val="7347F37F"/>
    <w:rsid w:val="734AC177"/>
    <w:rsid w:val="734D4BC3"/>
    <w:rsid w:val="735065E6"/>
    <w:rsid w:val="73522FFE"/>
    <w:rsid w:val="73526D67"/>
    <w:rsid w:val="7352945A"/>
    <w:rsid w:val="735566D7"/>
    <w:rsid w:val="735611ED"/>
    <w:rsid w:val="735A86AE"/>
    <w:rsid w:val="735EC13A"/>
    <w:rsid w:val="7362D022"/>
    <w:rsid w:val="7376E336"/>
    <w:rsid w:val="737C9C1C"/>
    <w:rsid w:val="737EB162"/>
    <w:rsid w:val="738001A6"/>
    <w:rsid w:val="7382ECF1"/>
    <w:rsid w:val="7389E11C"/>
    <w:rsid w:val="738E8B44"/>
    <w:rsid w:val="738E91A5"/>
    <w:rsid w:val="73956019"/>
    <w:rsid w:val="73957300"/>
    <w:rsid w:val="7396EC86"/>
    <w:rsid w:val="7399051A"/>
    <w:rsid w:val="739EF767"/>
    <w:rsid w:val="73A24252"/>
    <w:rsid w:val="73A524DB"/>
    <w:rsid w:val="73A52DBE"/>
    <w:rsid w:val="73A5E7AB"/>
    <w:rsid w:val="73AA5924"/>
    <w:rsid w:val="73AC7539"/>
    <w:rsid w:val="73AD7435"/>
    <w:rsid w:val="73AEFBD1"/>
    <w:rsid w:val="73AFAA5B"/>
    <w:rsid w:val="73B27F99"/>
    <w:rsid w:val="73B55E98"/>
    <w:rsid w:val="73B888BF"/>
    <w:rsid w:val="73B8E4CB"/>
    <w:rsid w:val="73BA6F19"/>
    <w:rsid w:val="73BDCB22"/>
    <w:rsid w:val="73C1D58C"/>
    <w:rsid w:val="73C34146"/>
    <w:rsid w:val="73C3D838"/>
    <w:rsid w:val="73CC1F42"/>
    <w:rsid w:val="73D40735"/>
    <w:rsid w:val="73D6F783"/>
    <w:rsid w:val="73D8BF10"/>
    <w:rsid w:val="73DB0B4F"/>
    <w:rsid w:val="73DCE7EB"/>
    <w:rsid w:val="73DE1D02"/>
    <w:rsid w:val="73DF1921"/>
    <w:rsid w:val="73E3D884"/>
    <w:rsid w:val="73E43789"/>
    <w:rsid w:val="73E4AED3"/>
    <w:rsid w:val="73E55343"/>
    <w:rsid w:val="73E5893B"/>
    <w:rsid w:val="73E6C131"/>
    <w:rsid w:val="73E77D5C"/>
    <w:rsid w:val="73EEE169"/>
    <w:rsid w:val="73F19A5B"/>
    <w:rsid w:val="73F56BE8"/>
    <w:rsid w:val="73F8EA92"/>
    <w:rsid w:val="73FA09D3"/>
    <w:rsid w:val="73FAEA81"/>
    <w:rsid w:val="73FE1FA0"/>
    <w:rsid w:val="73FE5677"/>
    <w:rsid w:val="74015CF9"/>
    <w:rsid w:val="74069357"/>
    <w:rsid w:val="7406E6E8"/>
    <w:rsid w:val="741400CC"/>
    <w:rsid w:val="7414E642"/>
    <w:rsid w:val="741B5B42"/>
    <w:rsid w:val="741C9262"/>
    <w:rsid w:val="741D93E6"/>
    <w:rsid w:val="7423922B"/>
    <w:rsid w:val="7424EE3A"/>
    <w:rsid w:val="742D69E9"/>
    <w:rsid w:val="742DFA77"/>
    <w:rsid w:val="742E3C5C"/>
    <w:rsid w:val="742FE9B1"/>
    <w:rsid w:val="743464F3"/>
    <w:rsid w:val="7438A2A4"/>
    <w:rsid w:val="743ACB6E"/>
    <w:rsid w:val="743F8889"/>
    <w:rsid w:val="743FEF61"/>
    <w:rsid w:val="7443F44B"/>
    <w:rsid w:val="7444160B"/>
    <w:rsid w:val="74445773"/>
    <w:rsid w:val="744A06FB"/>
    <w:rsid w:val="744B4D95"/>
    <w:rsid w:val="744B8307"/>
    <w:rsid w:val="74501478"/>
    <w:rsid w:val="7450DD5B"/>
    <w:rsid w:val="74517A05"/>
    <w:rsid w:val="7454B2BC"/>
    <w:rsid w:val="74575E68"/>
    <w:rsid w:val="745B08A2"/>
    <w:rsid w:val="745C1E83"/>
    <w:rsid w:val="745D253C"/>
    <w:rsid w:val="745E2105"/>
    <w:rsid w:val="745FBF31"/>
    <w:rsid w:val="74615348"/>
    <w:rsid w:val="7464F3D5"/>
    <w:rsid w:val="7468F666"/>
    <w:rsid w:val="746D8AC0"/>
    <w:rsid w:val="746E849A"/>
    <w:rsid w:val="7471770F"/>
    <w:rsid w:val="7473ED9E"/>
    <w:rsid w:val="7474D5F9"/>
    <w:rsid w:val="74853C1A"/>
    <w:rsid w:val="74887D57"/>
    <w:rsid w:val="748BDE6B"/>
    <w:rsid w:val="74910FAA"/>
    <w:rsid w:val="74926448"/>
    <w:rsid w:val="7493A593"/>
    <w:rsid w:val="749408EB"/>
    <w:rsid w:val="7496C695"/>
    <w:rsid w:val="74984FAD"/>
    <w:rsid w:val="74998FA9"/>
    <w:rsid w:val="7499A614"/>
    <w:rsid w:val="749A6CAD"/>
    <w:rsid w:val="749D7640"/>
    <w:rsid w:val="749E30DC"/>
    <w:rsid w:val="749F8414"/>
    <w:rsid w:val="74A845ED"/>
    <w:rsid w:val="74AAE575"/>
    <w:rsid w:val="74AF3F13"/>
    <w:rsid w:val="74B035E1"/>
    <w:rsid w:val="74B2D89F"/>
    <w:rsid w:val="74B8AE7F"/>
    <w:rsid w:val="74C15BC7"/>
    <w:rsid w:val="74C17A6F"/>
    <w:rsid w:val="74CC33A9"/>
    <w:rsid w:val="74D5F30F"/>
    <w:rsid w:val="74D69ED7"/>
    <w:rsid w:val="74D77B42"/>
    <w:rsid w:val="74DBEE76"/>
    <w:rsid w:val="74E26BAF"/>
    <w:rsid w:val="74EB1F3C"/>
    <w:rsid w:val="74ED0533"/>
    <w:rsid w:val="74EE03AE"/>
    <w:rsid w:val="74EF9C58"/>
    <w:rsid w:val="74F4C6AF"/>
    <w:rsid w:val="74F847F2"/>
    <w:rsid w:val="74FA3920"/>
    <w:rsid w:val="74FB8B30"/>
    <w:rsid w:val="74FDF17B"/>
    <w:rsid w:val="75089090"/>
    <w:rsid w:val="750A57F1"/>
    <w:rsid w:val="750B0892"/>
    <w:rsid w:val="7511DFC8"/>
    <w:rsid w:val="75147CC7"/>
    <w:rsid w:val="751B6A29"/>
    <w:rsid w:val="7522856C"/>
    <w:rsid w:val="752742CE"/>
    <w:rsid w:val="752DC5B9"/>
    <w:rsid w:val="7530E153"/>
    <w:rsid w:val="75341526"/>
    <w:rsid w:val="75351F72"/>
    <w:rsid w:val="7538734C"/>
    <w:rsid w:val="753D977C"/>
    <w:rsid w:val="753F0368"/>
    <w:rsid w:val="7540AB34"/>
    <w:rsid w:val="754140AA"/>
    <w:rsid w:val="75439A54"/>
    <w:rsid w:val="7548DABA"/>
    <w:rsid w:val="7549CFB7"/>
    <w:rsid w:val="754AB5A5"/>
    <w:rsid w:val="754CCA99"/>
    <w:rsid w:val="754FE81C"/>
    <w:rsid w:val="7552E381"/>
    <w:rsid w:val="755312A4"/>
    <w:rsid w:val="755927D2"/>
    <w:rsid w:val="7559DAC2"/>
    <w:rsid w:val="755EB304"/>
    <w:rsid w:val="755F9CE6"/>
    <w:rsid w:val="75642DBA"/>
    <w:rsid w:val="75654E2E"/>
    <w:rsid w:val="75674930"/>
    <w:rsid w:val="756783CD"/>
    <w:rsid w:val="7568D28C"/>
    <w:rsid w:val="7569B2CB"/>
    <w:rsid w:val="756B73F6"/>
    <w:rsid w:val="756E5211"/>
    <w:rsid w:val="757066C9"/>
    <w:rsid w:val="7570AF23"/>
    <w:rsid w:val="7570CC0C"/>
    <w:rsid w:val="7578B434"/>
    <w:rsid w:val="7584EA28"/>
    <w:rsid w:val="75866F63"/>
    <w:rsid w:val="7587E98F"/>
    <w:rsid w:val="7587F9E3"/>
    <w:rsid w:val="758B9A51"/>
    <w:rsid w:val="758F06E0"/>
    <w:rsid w:val="75905DD1"/>
    <w:rsid w:val="7591EEF1"/>
    <w:rsid w:val="75937974"/>
    <w:rsid w:val="7595145A"/>
    <w:rsid w:val="7596D097"/>
    <w:rsid w:val="759C29BA"/>
    <w:rsid w:val="759C8E63"/>
    <w:rsid w:val="75A7F5B9"/>
    <w:rsid w:val="75AAE350"/>
    <w:rsid w:val="75AC6AC5"/>
    <w:rsid w:val="75ADDA5E"/>
    <w:rsid w:val="75B3C803"/>
    <w:rsid w:val="75B6CE3F"/>
    <w:rsid w:val="75B82281"/>
    <w:rsid w:val="75B8419C"/>
    <w:rsid w:val="75BC499F"/>
    <w:rsid w:val="75C72257"/>
    <w:rsid w:val="75CBBCA4"/>
    <w:rsid w:val="75CDE88B"/>
    <w:rsid w:val="75CE779B"/>
    <w:rsid w:val="75D00B3F"/>
    <w:rsid w:val="75D6105C"/>
    <w:rsid w:val="75D7C32D"/>
    <w:rsid w:val="75D9CE12"/>
    <w:rsid w:val="75D9F796"/>
    <w:rsid w:val="75DB58EA"/>
    <w:rsid w:val="75DF7AF1"/>
    <w:rsid w:val="75E296BD"/>
    <w:rsid w:val="75E3B346"/>
    <w:rsid w:val="75E73063"/>
    <w:rsid w:val="75E86AE4"/>
    <w:rsid w:val="75E88FD4"/>
    <w:rsid w:val="75E8F2F2"/>
    <w:rsid w:val="75E993A4"/>
    <w:rsid w:val="75F0831D"/>
    <w:rsid w:val="75F8F21D"/>
    <w:rsid w:val="75FBAE03"/>
    <w:rsid w:val="75FCE656"/>
    <w:rsid w:val="75FF3582"/>
    <w:rsid w:val="7601C13B"/>
    <w:rsid w:val="76022B07"/>
    <w:rsid w:val="7603FCE6"/>
    <w:rsid w:val="76077A4C"/>
    <w:rsid w:val="76097FED"/>
    <w:rsid w:val="760A7777"/>
    <w:rsid w:val="760D4C2B"/>
    <w:rsid w:val="76167BAB"/>
    <w:rsid w:val="76189941"/>
    <w:rsid w:val="761E386A"/>
    <w:rsid w:val="76211425"/>
    <w:rsid w:val="76221FD1"/>
    <w:rsid w:val="7622E44B"/>
    <w:rsid w:val="7624A3A4"/>
    <w:rsid w:val="7626D1FC"/>
    <w:rsid w:val="7630C2F4"/>
    <w:rsid w:val="763433D4"/>
    <w:rsid w:val="76373D4A"/>
    <w:rsid w:val="763A947F"/>
    <w:rsid w:val="763C9675"/>
    <w:rsid w:val="763DEC17"/>
    <w:rsid w:val="763EAC0E"/>
    <w:rsid w:val="764091E2"/>
    <w:rsid w:val="7640FCD3"/>
    <w:rsid w:val="7646BF90"/>
    <w:rsid w:val="76472E44"/>
    <w:rsid w:val="764E9371"/>
    <w:rsid w:val="764EEFB7"/>
    <w:rsid w:val="764FF9FC"/>
    <w:rsid w:val="76573FEB"/>
    <w:rsid w:val="76579C32"/>
    <w:rsid w:val="76582460"/>
    <w:rsid w:val="76596C1E"/>
    <w:rsid w:val="765BA55A"/>
    <w:rsid w:val="765FBA14"/>
    <w:rsid w:val="76635171"/>
    <w:rsid w:val="76652CA9"/>
    <w:rsid w:val="766707EB"/>
    <w:rsid w:val="766955D9"/>
    <w:rsid w:val="766AE68E"/>
    <w:rsid w:val="7670D403"/>
    <w:rsid w:val="7677FC40"/>
    <w:rsid w:val="767B9E6A"/>
    <w:rsid w:val="767DA12F"/>
    <w:rsid w:val="767EC338"/>
    <w:rsid w:val="7681E33A"/>
    <w:rsid w:val="76822886"/>
    <w:rsid w:val="7682EFDD"/>
    <w:rsid w:val="7687A44C"/>
    <w:rsid w:val="768855B3"/>
    <w:rsid w:val="768C4020"/>
    <w:rsid w:val="768FC830"/>
    <w:rsid w:val="7693DD97"/>
    <w:rsid w:val="769683B4"/>
    <w:rsid w:val="769785FA"/>
    <w:rsid w:val="769AC104"/>
    <w:rsid w:val="769ECEF1"/>
    <w:rsid w:val="76A26CCD"/>
    <w:rsid w:val="76A32743"/>
    <w:rsid w:val="76CAD288"/>
    <w:rsid w:val="76CCC0FA"/>
    <w:rsid w:val="76D9B243"/>
    <w:rsid w:val="76DAD351"/>
    <w:rsid w:val="76DC2C23"/>
    <w:rsid w:val="76E0B9ED"/>
    <w:rsid w:val="76E37BCA"/>
    <w:rsid w:val="76E732C4"/>
    <w:rsid w:val="76E94F12"/>
    <w:rsid w:val="76EA0D19"/>
    <w:rsid w:val="76F38E02"/>
    <w:rsid w:val="76F55480"/>
    <w:rsid w:val="76FB936C"/>
    <w:rsid w:val="76FD1B37"/>
    <w:rsid w:val="77039B4E"/>
    <w:rsid w:val="770E2E68"/>
    <w:rsid w:val="77129AA2"/>
    <w:rsid w:val="771BBA7A"/>
    <w:rsid w:val="772C0D5D"/>
    <w:rsid w:val="772D0F86"/>
    <w:rsid w:val="772FE99F"/>
    <w:rsid w:val="77342608"/>
    <w:rsid w:val="773C7500"/>
    <w:rsid w:val="7741EED4"/>
    <w:rsid w:val="7743C61A"/>
    <w:rsid w:val="77495506"/>
    <w:rsid w:val="77495812"/>
    <w:rsid w:val="7749D3EE"/>
    <w:rsid w:val="7750E0FD"/>
    <w:rsid w:val="7757FCA3"/>
    <w:rsid w:val="775ABA34"/>
    <w:rsid w:val="776505F5"/>
    <w:rsid w:val="776D1A1B"/>
    <w:rsid w:val="776F76BF"/>
    <w:rsid w:val="776F76D3"/>
    <w:rsid w:val="77772544"/>
    <w:rsid w:val="777D3F43"/>
    <w:rsid w:val="77824B8B"/>
    <w:rsid w:val="7784664F"/>
    <w:rsid w:val="77868B9C"/>
    <w:rsid w:val="77872CCA"/>
    <w:rsid w:val="778C9082"/>
    <w:rsid w:val="7797AB03"/>
    <w:rsid w:val="7798B67A"/>
    <w:rsid w:val="779DFB68"/>
    <w:rsid w:val="77A0E06E"/>
    <w:rsid w:val="77A185C1"/>
    <w:rsid w:val="77A67E75"/>
    <w:rsid w:val="77B39F8E"/>
    <w:rsid w:val="77B55C67"/>
    <w:rsid w:val="77B8E7FF"/>
    <w:rsid w:val="77BFC943"/>
    <w:rsid w:val="77C0BF6D"/>
    <w:rsid w:val="77C104D7"/>
    <w:rsid w:val="77C1274C"/>
    <w:rsid w:val="77C1E409"/>
    <w:rsid w:val="77C30696"/>
    <w:rsid w:val="77C924BA"/>
    <w:rsid w:val="77C9C027"/>
    <w:rsid w:val="77CC8EFB"/>
    <w:rsid w:val="77CF8D34"/>
    <w:rsid w:val="77CFEAA1"/>
    <w:rsid w:val="77D00E8A"/>
    <w:rsid w:val="77D1C55E"/>
    <w:rsid w:val="77DF497D"/>
    <w:rsid w:val="77DF83E0"/>
    <w:rsid w:val="77E15127"/>
    <w:rsid w:val="77E527BE"/>
    <w:rsid w:val="77E7C1B2"/>
    <w:rsid w:val="77EC1600"/>
    <w:rsid w:val="77EFA49B"/>
    <w:rsid w:val="77F0232B"/>
    <w:rsid w:val="77F31976"/>
    <w:rsid w:val="77FA2A65"/>
    <w:rsid w:val="77FAF7DB"/>
    <w:rsid w:val="77FB8D21"/>
    <w:rsid w:val="77FD66E4"/>
    <w:rsid w:val="78075740"/>
    <w:rsid w:val="780D147C"/>
    <w:rsid w:val="780E05FC"/>
    <w:rsid w:val="780E3F99"/>
    <w:rsid w:val="7812B015"/>
    <w:rsid w:val="781CBD7A"/>
    <w:rsid w:val="781D5FCC"/>
    <w:rsid w:val="7820297D"/>
    <w:rsid w:val="7821EDB9"/>
    <w:rsid w:val="7823FCBF"/>
    <w:rsid w:val="78255053"/>
    <w:rsid w:val="78281081"/>
    <w:rsid w:val="78284BEB"/>
    <w:rsid w:val="782E1656"/>
    <w:rsid w:val="782FC235"/>
    <w:rsid w:val="7830F15D"/>
    <w:rsid w:val="78402004"/>
    <w:rsid w:val="78414EF0"/>
    <w:rsid w:val="784488C9"/>
    <w:rsid w:val="7848A8A1"/>
    <w:rsid w:val="7848AC16"/>
    <w:rsid w:val="784EBDCF"/>
    <w:rsid w:val="7853CB62"/>
    <w:rsid w:val="78598EB6"/>
    <w:rsid w:val="7859B53C"/>
    <w:rsid w:val="7859F45E"/>
    <w:rsid w:val="785EE836"/>
    <w:rsid w:val="785EE850"/>
    <w:rsid w:val="786121A1"/>
    <w:rsid w:val="78618ED7"/>
    <w:rsid w:val="786972EC"/>
    <w:rsid w:val="786F4EAD"/>
    <w:rsid w:val="786FA79F"/>
    <w:rsid w:val="787078BE"/>
    <w:rsid w:val="78711DEC"/>
    <w:rsid w:val="7871324D"/>
    <w:rsid w:val="7878114F"/>
    <w:rsid w:val="787F8800"/>
    <w:rsid w:val="7884923B"/>
    <w:rsid w:val="78889E24"/>
    <w:rsid w:val="788A32F7"/>
    <w:rsid w:val="788ADA5F"/>
    <w:rsid w:val="788CD065"/>
    <w:rsid w:val="788CE6AF"/>
    <w:rsid w:val="789100EF"/>
    <w:rsid w:val="7891C365"/>
    <w:rsid w:val="78938FF3"/>
    <w:rsid w:val="7896C886"/>
    <w:rsid w:val="789889C7"/>
    <w:rsid w:val="78A01BDC"/>
    <w:rsid w:val="78A17E76"/>
    <w:rsid w:val="78A68234"/>
    <w:rsid w:val="78AB2F09"/>
    <w:rsid w:val="78B02B71"/>
    <w:rsid w:val="78B6B4EE"/>
    <w:rsid w:val="78B6C0B7"/>
    <w:rsid w:val="78BCC92B"/>
    <w:rsid w:val="78C60F6A"/>
    <w:rsid w:val="78CBFE5B"/>
    <w:rsid w:val="78CDD8FA"/>
    <w:rsid w:val="78D40214"/>
    <w:rsid w:val="78D63875"/>
    <w:rsid w:val="78D8AE67"/>
    <w:rsid w:val="78DEE830"/>
    <w:rsid w:val="78E1BFA0"/>
    <w:rsid w:val="78E375FE"/>
    <w:rsid w:val="78E3DD1A"/>
    <w:rsid w:val="78E47E10"/>
    <w:rsid w:val="78E550D1"/>
    <w:rsid w:val="78E94EEA"/>
    <w:rsid w:val="78F27AB6"/>
    <w:rsid w:val="78F2D3AA"/>
    <w:rsid w:val="78F32748"/>
    <w:rsid w:val="78F974B7"/>
    <w:rsid w:val="7907380D"/>
    <w:rsid w:val="790B4128"/>
    <w:rsid w:val="790BBD07"/>
    <w:rsid w:val="790C3FBC"/>
    <w:rsid w:val="7911768E"/>
    <w:rsid w:val="7918D51C"/>
    <w:rsid w:val="791C71B3"/>
    <w:rsid w:val="791DF327"/>
    <w:rsid w:val="792506F5"/>
    <w:rsid w:val="7927F229"/>
    <w:rsid w:val="792A21B6"/>
    <w:rsid w:val="792E3664"/>
    <w:rsid w:val="79333054"/>
    <w:rsid w:val="7933FE3C"/>
    <w:rsid w:val="79382BEC"/>
    <w:rsid w:val="7939257A"/>
    <w:rsid w:val="793C28FA"/>
    <w:rsid w:val="7940641B"/>
    <w:rsid w:val="7941B89B"/>
    <w:rsid w:val="79424ED6"/>
    <w:rsid w:val="7942C4D6"/>
    <w:rsid w:val="7943DDC7"/>
    <w:rsid w:val="7949DAE1"/>
    <w:rsid w:val="794C84FB"/>
    <w:rsid w:val="794E0A0C"/>
    <w:rsid w:val="79504E42"/>
    <w:rsid w:val="79557A69"/>
    <w:rsid w:val="7959D284"/>
    <w:rsid w:val="795D257F"/>
    <w:rsid w:val="795E2145"/>
    <w:rsid w:val="795F6B07"/>
    <w:rsid w:val="7960DA03"/>
    <w:rsid w:val="796293CF"/>
    <w:rsid w:val="796AB449"/>
    <w:rsid w:val="796EECBF"/>
    <w:rsid w:val="797BADD8"/>
    <w:rsid w:val="79839213"/>
    <w:rsid w:val="79881AEB"/>
    <w:rsid w:val="798A244A"/>
    <w:rsid w:val="798B40CE"/>
    <w:rsid w:val="798EE0AD"/>
    <w:rsid w:val="798F7D11"/>
    <w:rsid w:val="798FB6F6"/>
    <w:rsid w:val="79912414"/>
    <w:rsid w:val="7991E79A"/>
    <w:rsid w:val="7992C3CE"/>
    <w:rsid w:val="7995847E"/>
    <w:rsid w:val="7999E195"/>
    <w:rsid w:val="7999EA35"/>
    <w:rsid w:val="799BE300"/>
    <w:rsid w:val="79A6191A"/>
    <w:rsid w:val="79B0ADCD"/>
    <w:rsid w:val="79B0C736"/>
    <w:rsid w:val="79B350A4"/>
    <w:rsid w:val="79C7F4DB"/>
    <w:rsid w:val="79D0B06B"/>
    <w:rsid w:val="79D1263E"/>
    <w:rsid w:val="79D23F4A"/>
    <w:rsid w:val="79DC14E8"/>
    <w:rsid w:val="79E14E6C"/>
    <w:rsid w:val="79E9F7E0"/>
    <w:rsid w:val="79EEDB91"/>
    <w:rsid w:val="79F347A5"/>
    <w:rsid w:val="79F4A385"/>
    <w:rsid w:val="79FA53EE"/>
    <w:rsid w:val="79FC7D59"/>
    <w:rsid w:val="7A022C4F"/>
    <w:rsid w:val="7A02C8B9"/>
    <w:rsid w:val="7A032B88"/>
    <w:rsid w:val="7A09B4BC"/>
    <w:rsid w:val="7A11A2F3"/>
    <w:rsid w:val="7A149588"/>
    <w:rsid w:val="7A1B489C"/>
    <w:rsid w:val="7A1D5157"/>
    <w:rsid w:val="7A1E6810"/>
    <w:rsid w:val="7A223204"/>
    <w:rsid w:val="7A22C063"/>
    <w:rsid w:val="7A25178A"/>
    <w:rsid w:val="7A28B55B"/>
    <w:rsid w:val="7A2D2675"/>
    <w:rsid w:val="7A30E615"/>
    <w:rsid w:val="7A3350A4"/>
    <w:rsid w:val="7A3C1113"/>
    <w:rsid w:val="7A3C4DF1"/>
    <w:rsid w:val="7A3CC3CB"/>
    <w:rsid w:val="7A3D28E3"/>
    <w:rsid w:val="7A4A870B"/>
    <w:rsid w:val="7A4FBB91"/>
    <w:rsid w:val="7A5316CE"/>
    <w:rsid w:val="7A53B5DD"/>
    <w:rsid w:val="7A554EC8"/>
    <w:rsid w:val="7A55F3CF"/>
    <w:rsid w:val="7A591F5A"/>
    <w:rsid w:val="7A59518E"/>
    <w:rsid w:val="7A59977B"/>
    <w:rsid w:val="7A5B2A2E"/>
    <w:rsid w:val="7A5B6916"/>
    <w:rsid w:val="7A5E336A"/>
    <w:rsid w:val="7A626DBA"/>
    <w:rsid w:val="7A6AC68F"/>
    <w:rsid w:val="7A6F476C"/>
    <w:rsid w:val="7A7174F6"/>
    <w:rsid w:val="7A717DEB"/>
    <w:rsid w:val="7A75A64C"/>
    <w:rsid w:val="7A769DCC"/>
    <w:rsid w:val="7A7E9A3D"/>
    <w:rsid w:val="7A812132"/>
    <w:rsid w:val="7A84BBEE"/>
    <w:rsid w:val="7A86340A"/>
    <w:rsid w:val="7A86A811"/>
    <w:rsid w:val="7A870EEB"/>
    <w:rsid w:val="7A882CE0"/>
    <w:rsid w:val="7A88ED88"/>
    <w:rsid w:val="7A8ACC74"/>
    <w:rsid w:val="7A8D4F92"/>
    <w:rsid w:val="7A8E1EFA"/>
    <w:rsid w:val="7A9208C5"/>
    <w:rsid w:val="7A96342E"/>
    <w:rsid w:val="7A9C6C28"/>
    <w:rsid w:val="7A9E015D"/>
    <w:rsid w:val="7A9FB5FB"/>
    <w:rsid w:val="7A9FF69F"/>
    <w:rsid w:val="7AA09F9F"/>
    <w:rsid w:val="7AA13D4F"/>
    <w:rsid w:val="7AA563D5"/>
    <w:rsid w:val="7AA6EBCA"/>
    <w:rsid w:val="7AA71189"/>
    <w:rsid w:val="7AA71E9B"/>
    <w:rsid w:val="7AAA21D1"/>
    <w:rsid w:val="7AB124F4"/>
    <w:rsid w:val="7AB44F05"/>
    <w:rsid w:val="7AB6C42C"/>
    <w:rsid w:val="7ABF323F"/>
    <w:rsid w:val="7AC03FC2"/>
    <w:rsid w:val="7AC80350"/>
    <w:rsid w:val="7AC9E5FA"/>
    <w:rsid w:val="7ACBC130"/>
    <w:rsid w:val="7AD44F3D"/>
    <w:rsid w:val="7AD5B4C2"/>
    <w:rsid w:val="7AD5CA2F"/>
    <w:rsid w:val="7AD8EB6C"/>
    <w:rsid w:val="7ADE4675"/>
    <w:rsid w:val="7AE3DB54"/>
    <w:rsid w:val="7AEC3323"/>
    <w:rsid w:val="7AEF9C6A"/>
    <w:rsid w:val="7AF4FF40"/>
    <w:rsid w:val="7AF7E6F5"/>
    <w:rsid w:val="7AFA3BF7"/>
    <w:rsid w:val="7AFCD367"/>
    <w:rsid w:val="7B03A759"/>
    <w:rsid w:val="7B0407C1"/>
    <w:rsid w:val="7B0B4DAB"/>
    <w:rsid w:val="7B0C37F2"/>
    <w:rsid w:val="7B0CF639"/>
    <w:rsid w:val="7B1501F7"/>
    <w:rsid w:val="7B1CDB3B"/>
    <w:rsid w:val="7B25FAE9"/>
    <w:rsid w:val="7B2BC5A4"/>
    <w:rsid w:val="7B2DBCEC"/>
    <w:rsid w:val="7B363EB6"/>
    <w:rsid w:val="7B385BE2"/>
    <w:rsid w:val="7B398787"/>
    <w:rsid w:val="7B3C2161"/>
    <w:rsid w:val="7B3CD4DD"/>
    <w:rsid w:val="7B3F4CE5"/>
    <w:rsid w:val="7B43D060"/>
    <w:rsid w:val="7B44AFC8"/>
    <w:rsid w:val="7B4909E4"/>
    <w:rsid w:val="7B4940D5"/>
    <w:rsid w:val="7B525B5D"/>
    <w:rsid w:val="7B538041"/>
    <w:rsid w:val="7B547C41"/>
    <w:rsid w:val="7B5AFE22"/>
    <w:rsid w:val="7B5CC4AE"/>
    <w:rsid w:val="7B5ED4D4"/>
    <w:rsid w:val="7B5F8B4F"/>
    <w:rsid w:val="7B60A6EA"/>
    <w:rsid w:val="7B61D443"/>
    <w:rsid w:val="7B64A09A"/>
    <w:rsid w:val="7B670D33"/>
    <w:rsid w:val="7B6A12A1"/>
    <w:rsid w:val="7B725EEE"/>
    <w:rsid w:val="7B745235"/>
    <w:rsid w:val="7B748491"/>
    <w:rsid w:val="7B79E91F"/>
    <w:rsid w:val="7B807B2D"/>
    <w:rsid w:val="7B84640E"/>
    <w:rsid w:val="7B89CFCD"/>
    <w:rsid w:val="7B8CA92F"/>
    <w:rsid w:val="7B919CF0"/>
    <w:rsid w:val="7B94DA51"/>
    <w:rsid w:val="7B9FFC79"/>
    <w:rsid w:val="7BA02BB8"/>
    <w:rsid w:val="7BA18120"/>
    <w:rsid w:val="7BA2CBFE"/>
    <w:rsid w:val="7BA8A441"/>
    <w:rsid w:val="7BA8E79F"/>
    <w:rsid w:val="7BAC7568"/>
    <w:rsid w:val="7BADFD82"/>
    <w:rsid w:val="7BB338E3"/>
    <w:rsid w:val="7BB4B419"/>
    <w:rsid w:val="7BB74567"/>
    <w:rsid w:val="7BBB2A9B"/>
    <w:rsid w:val="7BBB5665"/>
    <w:rsid w:val="7BC0FBDD"/>
    <w:rsid w:val="7BCAFC99"/>
    <w:rsid w:val="7BCBADD3"/>
    <w:rsid w:val="7BD741ED"/>
    <w:rsid w:val="7BDD431A"/>
    <w:rsid w:val="7BE04032"/>
    <w:rsid w:val="7BE306F6"/>
    <w:rsid w:val="7BE6CF97"/>
    <w:rsid w:val="7BEE039A"/>
    <w:rsid w:val="7BEEEAE6"/>
    <w:rsid w:val="7BEF6407"/>
    <w:rsid w:val="7BF5A5E0"/>
    <w:rsid w:val="7BF6CE11"/>
    <w:rsid w:val="7BFA03CB"/>
    <w:rsid w:val="7C0186B8"/>
    <w:rsid w:val="7C0422FD"/>
    <w:rsid w:val="7C048455"/>
    <w:rsid w:val="7C08B3F0"/>
    <w:rsid w:val="7C0BB538"/>
    <w:rsid w:val="7C1B8891"/>
    <w:rsid w:val="7C1EF402"/>
    <w:rsid w:val="7C2324CD"/>
    <w:rsid w:val="7C28E50B"/>
    <w:rsid w:val="7C2A8502"/>
    <w:rsid w:val="7C2C8FFD"/>
    <w:rsid w:val="7C2F221E"/>
    <w:rsid w:val="7C2F3537"/>
    <w:rsid w:val="7C3016D3"/>
    <w:rsid w:val="7C325B5B"/>
    <w:rsid w:val="7C33CCFE"/>
    <w:rsid w:val="7C351642"/>
    <w:rsid w:val="7C3A523D"/>
    <w:rsid w:val="7C3A56E9"/>
    <w:rsid w:val="7C402B88"/>
    <w:rsid w:val="7C42E1EA"/>
    <w:rsid w:val="7C48278E"/>
    <w:rsid w:val="7C5372BF"/>
    <w:rsid w:val="7C571380"/>
    <w:rsid w:val="7C575A1A"/>
    <w:rsid w:val="7C58D528"/>
    <w:rsid w:val="7C596ED4"/>
    <w:rsid w:val="7C5A90B8"/>
    <w:rsid w:val="7C5F30EF"/>
    <w:rsid w:val="7C620D08"/>
    <w:rsid w:val="7C636AE6"/>
    <w:rsid w:val="7C642634"/>
    <w:rsid w:val="7C6525C2"/>
    <w:rsid w:val="7C69FDE8"/>
    <w:rsid w:val="7C6A2A12"/>
    <w:rsid w:val="7C6B9469"/>
    <w:rsid w:val="7C6CCB8C"/>
    <w:rsid w:val="7C7A2D5A"/>
    <w:rsid w:val="7C807B5D"/>
    <w:rsid w:val="7C88B5F4"/>
    <w:rsid w:val="7C8EEE8C"/>
    <w:rsid w:val="7C902C39"/>
    <w:rsid w:val="7C906E14"/>
    <w:rsid w:val="7C913BC5"/>
    <w:rsid w:val="7C9575CD"/>
    <w:rsid w:val="7C98E383"/>
    <w:rsid w:val="7C99B03E"/>
    <w:rsid w:val="7C9EF7DD"/>
    <w:rsid w:val="7CA37C5F"/>
    <w:rsid w:val="7CA70F8B"/>
    <w:rsid w:val="7CAB8CCB"/>
    <w:rsid w:val="7CAC9AAB"/>
    <w:rsid w:val="7CAE3A8B"/>
    <w:rsid w:val="7CAE5A30"/>
    <w:rsid w:val="7CB10D1D"/>
    <w:rsid w:val="7CB3454F"/>
    <w:rsid w:val="7CB4E9A3"/>
    <w:rsid w:val="7CB4FBDA"/>
    <w:rsid w:val="7CB85120"/>
    <w:rsid w:val="7CBA8885"/>
    <w:rsid w:val="7CBB32D5"/>
    <w:rsid w:val="7CC39BC7"/>
    <w:rsid w:val="7CC46673"/>
    <w:rsid w:val="7CC8FB53"/>
    <w:rsid w:val="7CC9807D"/>
    <w:rsid w:val="7CC98BF7"/>
    <w:rsid w:val="7CCBF57B"/>
    <w:rsid w:val="7CD21011"/>
    <w:rsid w:val="7CD24E22"/>
    <w:rsid w:val="7CDE8976"/>
    <w:rsid w:val="7CDFA0C1"/>
    <w:rsid w:val="7CE02750"/>
    <w:rsid w:val="7CE473FE"/>
    <w:rsid w:val="7CE992B2"/>
    <w:rsid w:val="7CEBA342"/>
    <w:rsid w:val="7CEC6B05"/>
    <w:rsid w:val="7CEFD995"/>
    <w:rsid w:val="7CF1BEB8"/>
    <w:rsid w:val="7CF4BCDB"/>
    <w:rsid w:val="7CF6729E"/>
    <w:rsid w:val="7CF9BC05"/>
    <w:rsid w:val="7CFE1AA5"/>
    <w:rsid w:val="7CFF3A5A"/>
    <w:rsid w:val="7D00FF5C"/>
    <w:rsid w:val="7D063E92"/>
    <w:rsid w:val="7D089081"/>
    <w:rsid w:val="7D0A7217"/>
    <w:rsid w:val="7D0AB08C"/>
    <w:rsid w:val="7D0CB4CC"/>
    <w:rsid w:val="7D125120"/>
    <w:rsid w:val="7D1254B3"/>
    <w:rsid w:val="7D12E53E"/>
    <w:rsid w:val="7D140A88"/>
    <w:rsid w:val="7D189BAF"/>
    <w:rsid w:val="7D1AE186"/>
    <w:rsid w:val="7D2651B2"/>
    <w:rsid w:val="7D27D281"/>
    <w:rsid w:val="7D294FEA"/>
    <w:rsid w:val="7D2BB371"/>
    <w:rsid w:val="7D2BCF27"/>
    <w:rsid w:val="7D2C1826"/>
    <w:rsid w:val="7D2C7E3E"/>
    <w:rsid w:val="7D3397D9"/>
    <w:rsid w:val="7D354A27"/>
    <w:rsid w:val="7D355708"/>
    <w:rsid w:val="7D3BFC19"/>
    <w:rsid w:val="7D3C946E"/>
    <w:rsid w:val="7D3FCA06"/>
    <w:rsid w:val="7D43E728"/>
    <w:rsid w:val="7D4642A8"/>
    <w:rsid w:val="7D47B557"/>
    <w:rsid w:val="7D4B10F4"/>
    <w:rsid w:val="7D50FC92"/>
    <w:rsid w:val="7D557F67"/>
    <w:rsid w:val="7D56B09A"/>
    <w:rsid w:val="7D588ABC"/>
    <w:rsid w:val="7D5E9409"/>
    <w:rsid w:val="7D6A38D8"/>
    <w:rsid w:val="7D6AAD16"/>
    <w:rsid w:val="7D6AD5BC"/>
    <w:rsid w:val="7D734324"/>
    <w:rsid w:val="7D747B1A"/>
    <w:rsid w:val="7D7C1093"/>
    <w:rsid w:val="7D7C30EC"/>
    <w:rsid w:val="7D81C264"/>
    <w:rsid w:val="7D858247"/>
    <w:rsid w:val="7D8F5BC1"/>
    <w:rsid w:val="7DA1AB54"/>
    <w:rsid w:val="7DA3D3F1"/>
    <w:rsid w:val="7DA8033E"/>
    <w:rsid w:val="7DAA95C5"/>
    <w:rsid w:val="7DAED4EF"/>
    <w:rsid w:val="7DB03640"/>
    <w:rsid w:val="7DB841F8"/>
    <w:rsid w:val="7DB864B2"/>
    <w:rsid w:val="7DB89829"/>
    <w:rsid w:val="7DBB4D95"/>
    <w:rsid w:val="7DBD4C8B"/>
    <w:rsid w:val="7DC0F149"/>
    <w:rsid w:val="7DC3D8C5"/>
    <w:rsid w:val="7DC4B0AB"/>
    <w:rsid w:val="7DC6C92D"/>
    <w:rsid w:val="7DCDB455"/>
    <w:rsid w:val="7DCE8435"/>
    <w:rsid w:val="7DD6274A"/>
    <w:rsid w:val="7DD7A5BF"/>
    <w:rsid w:val="7DD893F6"/>
    <w:rsid w:val="7DDA2B0D"/>
    <w:rsid w:val="7DDA6148"/>
    <w:rsid w:val="7DE490F6"/>
    <w:rsid w:val="7DE6152D"/>
    <w:rsid w:val="7DECE1E9"/>
    <w:rsid w:val="7DEEF7EC"/>
    <w:rsid w:val="7DF35366"/>
    <w:rsid w:val="7DF4A589"/>
    <w:rsid w:val="7DF763F3"/>
    <w:rsid w:val="7DF782FE"/>
    <w:rsid w:val="7DF823F6"/>
    <w:rsid w:val="7E0340D8"/>
    <w:rsid w:val="7E08F4F3"/>
    <w:rsid w:val="7E0AE530"/>
    <w:rsid w:val="7E0E5EFA"/>
    <w:rsid w:val="7E0E89BE"/>
    <w:rsid w:val="7E10F875"/>
    <w:rsid w:val="7E1CFE30"/>
    <w:rsid w:val="7E21205B"/>
    <w:rsid w:val="7E226504"/>
    <w:rsid w:val="7E2B6403"/>
    <w:rsid w:val="7E382909"/>
    <w:rsid w:val="7E397712"/>
    <w:rsid w:val="7E39E506"/>
    <w:rsid w:val="7E3A7281"/>
    <w:rsid w:val="7E3DA92B"/>
    <w:rsid w:val="7E3FF25E"/>
    <w:rsid w:val="7E4180E1"/>
    <w:rsid w:val="7E4C91DB"/>
    <w:rsid w:val="7E4D8EE2"/>
    <w:rsid w:val="7E4DF957"/>
    <w:rsid w:val="7E51FD45"/>
    <w:rsid w:val="7E549AA5"/>
    <w:rsid w:val="7E567E63"/>
    <w:rsid w:val="7E56A021"/>
    <w:rsid w:val="7E56EC23"/>
    <w:rsid w:val="7E591EE7"/>
    <w:rsid w:val="7E5A2DD1"/>
    <w:rsid w:val="7E62280E"/>
    <w:rsid w:val="7E63BEAC"/>
    <w:rsid w:val="7E682DB7"/>
    <w:rsid w:val="7E6C2490"/>
    <w:rsid w:val="7E6F42FF"/>
    <w:rsid w:val="7E6F9BA5"/>
    <w:rsid w:val="7E6FD632"/>
    <w:rsid w:val="7E711994"/>
    <w:rsid w:val="7E794B13"/>
    <w:rsid w:val="7E7BE228"/>
    <w:rsid w:val="7E7D418D"/>
    <w:rsid w:val="7E7D7C64"/>
    <w:rsid w:val="7E868447"/>
    <w:rsid w:val="7E870064"/>
    <w:rsid w:val="7E898B1C"/>
    <w:rsid w:val="7E89E187"/>
    <w:rsid w:val="7E8BFF27"/>
    <w:rsid w:val="7E8D332A"/>
    <w:rsid w:val="7E93D8AB"/>
    <w:rsid w:val="7E9BAF27"/>
    <w:rsid w:val="7E9BC843"/>
    <w:rsid w:val="7E9E9A4D"/>
    <w:rsid w:val="7E9FEF5D"/>
    <w:rsid w:val="7EA04B4A"/>
    <w:rsid w:val="7EA6C031"/>
    <w:rsid w:val="7EA776AC"/>
    <w:rsid w:val="7EB1B51E"/>
    <w:rsid w:val="7EB3EB29"/>
    <w:rsid w:val="7EB50EA1"/>
    <w:rsid w:val="7EB5F2FE"/>
    <w:rsid w:val="7EBD6525"/>
    <w:rsid w:val="7EC2819B"/>
    <w:rsid w:val="7ECE42CA"/>
    <w:rsid w:val="7ED1DF76"/>
    <w:rsid w:val="7EDB1E45"/>
    <w:rsid w:val="7EE09D6A"/>
    <w:rsid w:val="7EEB1A60"/>
    <w:rsid w:val="7EEDE452"/>
    <w:rsid w:val="7EFCBC86"/>
    <w:rsid w:val="7F01C6AA"/>
    <w:rsid w:val="7F030A2B"/>
    <w:rsid w:val="7F04A308"/>
    <w:rsid w:val="7F052C0F"/>
    <w:rsid w:val="7F05F3ED"/>
    <w:rsid w:val="7F06A61D"/>
    <w:rsid w:val="7F086A54"/>
    <w:rsid w:val="7F0C7618"/>
    <w:rsid w:val="7F12B491"/>
    <w:rsid w:val="7F131981"/>
    <w:rsid w:val="7F1749FF"/>
    <w:rsid w:val="7F1B41AD"/>
    <w:rsid w:val="7F1FAFC8"/>
    <w:rsid w:val="7F200762"/>
    <w:rsid w:val="7F214DCE"/>
    <w:rsid w:val="7F22EF33"/>
    <w:rsid w:val="7F30716A"/>
    <w:rsid w:val="7F33161C"/>
    <w:rsid w:val="7F3A61AF"/>
    <w:rsid w:val="7F3AB60F"/>
    <w:rsid w:val="7F43AC0B"/>
    <w:rsid w:val="7F43D1B1"/>
    <w:rsid w:val="7F4AC629"/>
    <w:rsid w:val="7F4ED7FF"/>
    <w:rsid w:val="7F51908D"/>
    <w:rsid w:val="7F549255"/>
    <w:rsid w:val="7F5D7487"/>
    <w:rsid w:val="7F5DCFD0"/>
    <w:rsid w:val="7F601671"/>
    <w:rsid w:val="7F661C07"/>
    <w:rsid w:val="7F67C5F8"/>
    <w:rsid w:val="7F6846BD"/>
    <w:rsid w:val="7F6AAD68"/>
    <w:rsid w:val="7F6DE501"/>
    <w:rsid w:val="7F73C4F2"/>
    <w:rsid w:val="7F7A8725"/>
    <w:rsid w:val="7F7AAFB0"/>
    <w:rsid w:val="7F7B4410"/>
    <w:rsid w:val="7F7B5D8E"/>
    <w:rsid w:val="7F7BEB0E"/>
    <w:rsid w:val="7F80DF35"/>
    <w:rsid w:val="7F8280E6"/>
    <w:rsid w:val="7F8C9E7D"/>
    <w:rsid w:val="7F944342"/>
    <w:rsid w:val="7F99455F"/>
    <w:rsid w:val="7F9B4DA5"/>
    <w:rsid w:val="7F9FBBDE"/>
    <w:rsid w:val="7FA1F680"/>
    <w:rsid w:val="7FA72E59"/>
    <w:rsid w:val="7FB3946E"/>
    <w:rsid w:val="7FB3B624"/>
    <w:rsid w:val="7FB924C7"/>
    <w:rsid w:val="7FBAB6C6"/>
    <w:rsid w:val="7FBE8982"/>
    <w:rsid w:val="7FC074D6"/>
    <w:rsid w:val="7FC34B04"/>
    <w:rsid w:val="7FC35255"/>
    <w:rsid w:val="7FC3A1E7"/>
    <w:rsid w:val="7FC81749"/>
    <w:rsid w:val="7FC820D0"/>
    <w:rsid w:val="7FD08DEA"/>
    <w:rsid w:val="7FD84EC4"/>
    <w:rsid w:val="7FDBA308"/>
    <w:rsid w:val="7FDD7D89"/>
    <w:rsid w:val="7FE0DF47"/>
    <w:rsid w:val="7FE115D4"/>
    <w:rsid w:val="7FE4C653"/>
    <w:rsid w:val="7FE527BF"/>
    <w:rsid w:val="7FE5DB54"/>
    <w:rsid w:val="7FE78DBF"/>
    <w:rsid w:val="7FE8731A"/>
    <w:rsid w:val="7FECAC76"/>
    <w:rsid w:val="7FF0F899"/>
    <w:rsid w:val="7FF22028"/>
    <w:rsid w:val="7FF24EC4"/>
    <w:rsid w:val="7FF36E60"/>
    <w:rsid w:val="7FF8BF7B"/>
    <w:rsid w:val="7FFAD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99DD96"/>
  <w15:chartTrackingRefBased/>
  <w15:docId w15:val="{22C281BA-A3A3-4EB7-91E5-D7F9E4C14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B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69CB"/>
    <w:pPr>
      <w:keepNext/>
      <w:keepLines/>
      <w:numPr>
        <w:numId w:val="24"/>
      </w:numPr>
      <w:spacing w:before="240"/>
      <w:outlineLvl w:val="0"/>
    </w:pPr>
    <w:rPr>
      <w:rFonts w:asciiTheme="minorHAnsi" w:eastAsiaTheme="majorEastAsia" w:hAnsiTheme="minorHAnsi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4A95"/>
    <w:pPr>
      <w:keepNext/>
      <w:keepLines/>
      <w:numPr>
        <w:ilvl w:val="1"/>
        <w:numId w:val="24"/>
      </w:numPr>
      <w:spacing w:before="40"/>
      <w:outlineLvl w:val="1"/>
    </w:pPr>
    <w:rPr>
      <w:rFonts w:asciiTheme="minorHAnsi" w:eastAsiaTheme="majorEastAsia" w:hAnsiTheme="minorHAnsi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69CB"/>
    <w:pPr>
      <w:keepNext/>
      <w:keepLines/>
      <w:numPr>
        <w:ilvl w:val="2"/>
        <w:numId w:val="24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69CB"/>
    <w:pPr>
      <w:keepNext/>
      <w:keepLines/>
      <w:numPr>
        <w:ilvl w:val="3"/>
        <w:numId w:val="24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69CB"/>
    <w:pPr>
      <w:keepNext/>
      <w:keepLines/>
      <w:numPr>
        <w:ilvl w:val="4"/>
        <w:numId w:val="24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69CB"/>
    <w:pPr>
      <w:keepNext/>
      <w:keepLines/>
      <w:numPr>
        <w:ilvl w:val="5"/>
        <w:numId w:val="24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69CB"/>
    <w:pPr>
      <w:keepNext/>
      <w:keepLines/>
      <w:numPr>
        <w:ilvl w:val="6"/>
        <w:numId w:val="24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69CB"/>
    <w:pPr>
      <w:keepNext/>
      <w:keepLines/>
      <w:numPr>
        <w:ilvl w:val="7"/>
        <w:numId w:val="24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69CB"/>
    <w:pPr>
      <w:keepNext/>
      <w:keepLines/>
      <w:numPr>
        <w:ilvl w:val="8"/>
        <w:numId w:val="24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93C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3C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3C7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3C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3C7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3C74"/>
    <w:rPr>
      <w:rFonts w:ascii="Segoe UI" w:hAnsi="Segoe UI" w:cs="Segoe UI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C74"/>
    <w:rPr>
      <w:rFonts w:ascii="Segoe UI" w:eastAsia="Times New Roman" w:hAnsi="Segoe UI" w:cs="Segoe UI"/>
      <w:sz w:val="20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57EC6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7EC6"/>
    <w:rPr>
      <w:rFonts w:ascii="Calibri" w:eastAsia="Times New Roman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57EC6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57EC6"/>
    <w:rPr>
      <w:rFonts w:ascii="Calibri" w:eastAsia="Times New Roman" w:hAnsi="Calibri" w:cs="Calibri"/>
      <w:noProof/>
      <w:szCs w:val="24"/>
    </w:rPr>
  </w:style>
  <w:style w:type="character" w:styleId="Hyperlink">
    <w:name w:val="Hyperlink"/>
    <w:basedOn w:val="DefaultParagraphFont"/>
    <w:uiPriority w:val="99"/>
    <w:unhideWhenUsed/>
    <w:rsid w:val="00E44C3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44C3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44C3D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A210AF"/>
    <w:pPr>
      <w:ind w:left="720"/>
      <w:contextualSpacing/>
    </w:pPr>
  </w:style>
  <w:style w:type="table" w:styleId="TableGrid">
    <w:name w:val="Table Grid"/>
    <w:basedOn w:val="TableNormal"/>
    <w:uiPriority w:val="59"/>
    <w:rsid w:val="00346F2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EB7B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7BB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B7B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7BBD"/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9C4027"/>
  </w:style>
  <w:style w:type="character" w:customStyle="1" w:styleId="orcid-id-https">
    <w:name w:val="orcid-id-https"/>
    <w:basedOn w:val="DefaultParagraphFont"/>
    <w:rsid w:val="009C4027"/>
  </w:style>
  <w:style w:type="paragraph" w:styleId="Revision">
    <w:name w:val="Revision"/>
    <w:hidden/>
    <w:uiPriority w:val="99"/>
    <w:semiHidden/>
    <w:rsid w:val="00DC6C53"/>
    <w:pPr>
      <w:spacing w:after="0" w:line="240" w:lineRule="auto"/>
    </w:pPr>
  </w:style>
  <w:style w:type="character" w:customStyle="1" w:styleId="allowtextselection">
    <w:name w:val="allowtextselection"/>
    <w:basedOn w:val="DefaultParagraphFont"/>
    <w:rsid w:val="007B5DAC"/>
  </w:style>
  <w:style w:type="character" w:customStyle="1" w:styleId="Heading1Char">
    <w:name w:val="Heading 1 Char"/>
    <w:basedOn w:val="DefaultParagraphFont"/>
    <w:link w:val="Heading1"/>
    <w:uiPriority w:val="9"/>
    <w:rsid w:val="005369CB"/>
    <w:rPr>
      <w:rFonts w:eastAsiaTheme="majorEastAsia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04A95"/>
    <w:rPr>
      <w:rFonts w:eastAsiaTheme="majorEastAsia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369C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69CB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69CB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69C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69CB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69C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69C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apple-converted-space">
    <w:name w:val="apple-converted-space"/>
    <w:basedOn w:val="DefaultParagraphFont"/>
    <w:rsid w:val="00836AB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A58E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C197D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8717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C18CA"/>
    <w:pPr>
      <w:spacing w:before="100" w:beforeAutospacing="1" w:after="100" w:afterAutospacing="1"/>
    </w:pPr>
    <w:rPr>
      <w:lang w:val="en-CA"/>
    </w:rPr>
  </w:style>
  <w:style w:type="character" w:styleId="Emphasis">
    <w:name w:val="Emphasis"/>
    <w:basedOn w:val="DefaultParagraphFont"/>
    <w:uiPriority w:val="20"/>
    <w:qFormat/>
    <w:rsid w:val="009C18CA"/>
    <w:rPr>
      <w:i/>
      <w:iCs/>
    </w:rPr>
  </w:style>
  <w:style w:type="character" w:customStyle="1" w:styleId="id-label">
    <w:name w:val="id-label"/>
    <w:basedOn w:val="DefaultParagraphFont"/>
    <w:rsid w:val="00B73D42"/>
  </w:style>
  <w:style w:type="character" w:styleId="Strong">
    <w:name w:val="Strong"/>
    <w:basedOn w:val="DefaultParagraphFont"/>
    <w:uiPriority w:val="22"/>
    <w:qFormat/>
    <w:rsid w:val="00B73D42"/>
    <w:rPr>
      <w:b/>
      <w:bCs/>
    </w:rPr>
  </w:style>
  <w:style w:type="character" w:customStyle="1" w:styleId="go">
    <w:name w:val="go"/>
    <w:basedOn w:val="DefaultParagraphFont"/>
    <w:rsid w:val="00787423"/>
  </w:style>
  <w:style w:type="character" w:customStyle="1" w:styleId="cf01">
    <w:name w:val="cf01"/>
    <w:basedOn w:val="DefaultParagraphFont"/>
    <w:rsid w:val="00D74385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F86C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2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2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95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1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22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09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57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4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08737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06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951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1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4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6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4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5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7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5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0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5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6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43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58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1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44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15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7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9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3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9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9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ed7c734cafbf4c45" Type="http://schemas.microsoft.com/office/2019/09/relationships/intelligence" Target="intelligenc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CB82CF682B224E8A37295A2ED6578F" ma:contentTypeVersion="12" ma:contentTypeDescription="Create a new document." ma:contentTypeScope="" ma:versionID="0a7ab5bb86146caf2d37d7a22329b0a1">
  <xsd:schema xmlns:xsd="http://www.w3.org/2001/XMLSchema" xmlns:xs="http://www.w3.org/2001/XMLSchema" xmlns:p="http://schemas.microsoft.com/office/2006/metadata/properties" xmlns:ns3="c978e2c7-5831-40ca-8f59-74db08333e5b" xmlns:ns4="df9ea29c-bae1-4b74-aeb0-fcf5f4ba51a6" targetNamespace="http://schemas.microsoft.com/office/2006/metadata/properties" ma:root="true" ma:fieldsID="209c443cd3a1ed9c45ff414362da524c" ns3:_="" ns4:_="">
    <xsd:import namespace="c978e2c7-5831-40ca-8f59-74db08333e5b"/>
    <xsd:import namespace="df9ea29c-bae1-4b74-aeb0-fcf5f4ba51a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78e2c7-5831-40ca-8f59-74db08333e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9ea29c-bae1-4b74-aeb0-fcf5f4ba51a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E42EFD2-6491-4AD4-921D-FA475FDA2C5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D3D3132-14D9-431B-A0E5-93E027EAAAB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C217AC4-DFCF-E742-94FA-AF2C02256BC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50B3887-AADB-4323-AC1A-E2CF713F86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78e2c7-5831-40ca-8f59-74db08333e5b"/>
    <ds:schemaRef ds:uri="df9ea29c-bae1-4b74-aeb0-fcf5f4ba51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Temsah</dc:creator>
  <cp:keywords/>
  <dc:description/>
  <cp:lastModifiedBy>Mohamad Temsah</cp:lastModifiedBy>
  <cp:revision>3</cp:revision>
  <cp:lastPrinted>2022-08-03T21:40:00Z</cp:lastPrinted>
  <dcterms:created xsi:type="dcterms:W3CDTF">2022-08-03T22:08:00Z</dcterms:created>
  <dcterms:modified xsi:type="dcterms:W3CDTF">2022-08-03T2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CB82CF682B224E8A37295A2ED6578F</vt:lpwstr>
  </property>
</Properties>
</file>